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9B8D99" w14:textId="3FC8CF03" w:rsidR="00A04BD7" w:rsidRPr="0044466C" w:rsidRDefault="00EF2707" w:rsidP="00A04BD7">
      <w:pPr>
        <w:jc w:val="center"/>
        <w:rPr>
          <w:rFonts w:ascii="Times" w:hAnsi="Times" w:cs="Times"/>
          <w:b/>
          <w:szCs w:val="20"/>
          <w:lang w:val="en-GB"/>
        </w:rPr>
      </w:pPr>
      <w:r>
        <w:rPr>
          <w:rFonts w:ascii="Times" w:hAnsi="Times" w:cs="Times"/>
          <w:b/>
          <w:szCs w:val="20"/>
          <w:lang w:val="en-GB"/>
        </w:rPr>
        <w:t>Supplementary Informations</w:t>
      </w:r>
      <w:r w:rsidR="00A04BD7" w:rsidRPr="0044466C">
        <w:rPr>
          <w:rFonts w:ascii="Times" w:hAnsi="Times" w:cs="Times"/>
          <w:b/>
          <w:szCs w:val="20"/>
          <w:lang w:val="en-GB"/>
        </w:rPr>
        <w:t xml:space="preserve"> </w:t>
      </w:r>
    </w:p>
    <w:p w14:paraId="3094145A" w14:textId="77777777" w:rsidR="00A04BD7" w:rsidRPr="0044466C" w:rsidRDefault="00A04BD7" w:rsidP="00A04BD7">
      <w:pPr>
        <w:spacing w:before="120" w:after="0" w:line="240" w:lineRule="auto"/>
        <w:jc w:val="center"/>
        <w:rPr>
          <w:rFonts w:ascii="Times" w:hAnsi="Times" w:cs="Times"/>
          <w:sz w:val="20"/>
          <w:szCs w:val="20"/>
          <w:lang w:val="en-GB"/>
        </w:rPr>
      </w:pPr>
      <w:r w:rsidRPr="0044466C">
        <w:rPr>
          <w:rFonts w:ascii="Times" w:hAnsi="Times" w:cs="Times"/>
          <w:sz w:val="20"/>
          <w:szCs w:val="20"/>
          <w:lang w:val="en-GB"/>
        </w:rPr>
        <w:tab/>
      </w:r>
    </w:p>
    <w:p w14:paraId="1DC5A4F9" w14:textId="77777777" w:rsidR="008335B0" w:rsidRDefault="008335B0" w:rsidP="008335B0">
      <w:pPr>
        <w:spacing w:before="120" w:after="0" w:line="240" w:lineRule="auto"/>
        <w:jc w:val="center"/>
        <w:rPr>
          <w:rFonts w:ascii="Times" w:hAnsi="Times" w:cs="Times"/>
          <w:b/>
          <w:strike/>
          <w:lang w:val="en-US"/>
        </w:rPr>
      </w:pPr>
      <w:r w:rsidRPr="008335B0">
        <w:rPr>
          <w:rFonts w:ascii="Times" w:hAnsi="Times" w:cs="Times"/>
          <w:b/>
          <w:lang w:val="en-US"/>
        </w:rPr>
        <w:t>Identification of bacterial lipo-amino acids</w:t>
      </w:r>
      <w:r w:rsidRPr="008950B6">
        <w:rPr>
          <w:rFonts w:ascii="Times" w:hAnsi="Times" w:cs="Times"/>
          <w:b/>
          <w:lang w:val="en-US"/>
        </w:rPr>
        <w:t xml:space="preserve">: </w:t>
      </w:r>
      <w:r>
        <w:rPr>
          <w:rFonts w:ascii="Times" w:hAnsi="Times" w:cs="Times"/>
          <w:b/>
          <w:lang w:val="en-US"/>
        </w:rPr>
        <w:t xml:space="preserve">origin of regenerated </w:t>
      </w:r>
      <w:r w:rsidRPr="008950B6">
        <w:rPr>
          <w:rFonts w:ascii="Times" w:hAnsi="Times" w:cs="Times"/>
          <w:b/>
          <w:lang w:val="en-US"/>
        </w:rPr>
        <w:t xml:space="preserve">fatty acid </w:t>
      </w:r>
      <w:r>
        <w:rPr>
          <w:rFonts w:ascii="Times" w:hAnsi="Times" w:cs="Times"/>
          <w:b/>
          <w:lang w:val="en-US"/>
        </w:rPr>
        <w:t xml:space="preserve">carboxylate from dissociation of lipo-glutamate anion </w:t>
      </w:r>
    </w:p>
    <w:p w14:paraId="6719D6A1" w14:textId="77777777" w:rsidR="00AE0ABB" w:rsidRPr="008335B0" w:rsidRDefault="00AE0ABB" w:rsidP="0044466C">
      <w:pPr>
        <w:spacing w:line="360" w:lineRule="auto"/>
        <w:jc w:val="center"/>
        <w:rPr>
          <w:rFonts w:ascii="Times" w:hAnsi="Times" w:cs="Times"/>
          <w:sz w:val="20"/>
          <w:szCs w:val="20"/>
          <w:lang w:val="en-US"/>
        </w:rPr>
      </w:pPr>
    </w:p>
    <w:p w14:paraId="375B35EE" w14:textId="77777777" w:rsidR="002A78FE" w:rsidRPr="007C22F5" w:rsidRDefault="002A78FE" w:rsidP="002A78FE">
      <w:pPr>
        <w:spacing w:line="360" w:lineRule="auto"/>
        <w:jc w:val="center"/>
        <w:rPr>
          <w:rFonts w:ascii="Times" w:hAnsi="Times" w:cs="Times"/>
          <w:sz w:val="20"/>
          <w:szCs w:val="20"/>
        </w:rPr>
      </w:pPr>
      <w:r w:rsidRPr="007C22F5">
        <w:rPr>
          <w:rFonts w:ascii="Times" w:hAnsi="Times" w:cs="Times"/>
          <w:sz w:val="20"/>
          <w:szCs w:val="20"/>
        </w:rPr>
        <w:t>Amandine Hu</w:t>
      </w:r>
      <w:r>
        <w:rPr>
          <w:rFonts w:ascii="Times" w:hAnsi="Times" w:cs="Times"/>
          <w:sz w:val="20"/>
          <w:szCs w:val="20"/>
        </w:rPr>
        <w:t>e</w:t>
      </w:r>
      <w:r w:rsidRPr="007C22F5">
        <w:rPr>
          <w:rFonts w:ascii="Times" w:hAnsi="Times" w:cs="Times"/>
          <w:sz w:val="20"/>
          <w:szCs w:val="20"/>
        </w:rPr>
        <w:t xml:space="preserve">ber </w:t>
      </w:r>
      <w:r w:rsidRPr="007C22F5">
        <w:rPr>
          <w:rFonts w:ascii="Times" w:hAnsi="Times" w:cs="Times"/>
          <w:sz w:val="20"/>
          <w:szCs w:val="20"/>
          <w:vertAlign w:val="superscript"/>
        </w:rPr>
        <w:t>a,b</w:t>
      </w:r>
      <w:r>
        <w:rPr>
          <w:rFonts w:ascii="Times" w:hAnsi="Times" w:cs="Times"/>
          <w:sz w:val="20"/>
          <w:szCs w:val="20"/>
          <w:vertAlign w:val="superscript"/>
        </w:rPr>
        <w:t>,c</w:t>
      </w:r>
      <w:r w:rsidRPr="007C22F5">
        <w:rPr>
          <w:rFonts w:ascii="Times" w:hAnsi="Times" w:cs="Times"/>
          <w:sz w:val="20"/>
          <w:szCs w:val="20"/>
        </w:rPr>
        <w:t>, Yves G</w:t>
      </w:r>
      <w:r>
        <w:rPr>
          <w:rFonts w:ascii="Times" w:hAnsi="Times" w:cs="Times"/>
          <w:sz w:val="20"/>
          <w:szCs w:val="20"/>
        </w:rPr>
        <w:t>imbert</w:t>
      </w:r>
      <w:r>
        <w:rPr>
          <w:rFonts w:ascii="Times" w:hAnsi="Times" w:cs="Times"/>
          <w:sz w:val="20"/>
          <w:szCs w:val="20"/>
          <w:vertAlign w:val="superscript"/>
        </w:rPr>
        <w:t>d,e</w:t>
      </w:r>
      <w:r w:rsidRPr="007C22F5">
        <w:rPr>
          <w:rFonts w:ascii="Times" w:hAnsi="Times" w:cs="Times"/>
          <w:sz w:val="20"/>
          <w:szCs w:val="20"/>
        </w:rPr>
        <w:t xml:space="preserve">, </w:t>
      </w:r>
      <w:bookmarkStart w:id="0" w:name="_GoBack"/>
      <w:r>
        <w:rPr>
          <w:rFonts w:ascii="Times" w:hAnsi="Times" w:cs="Times"/>
          <w:sz w:val="20"/>
          <w:szCs w:val="20"/>
        </w:rPr>
        <w:t>Geoffrey Langevin</w:t>
      </w:r>
      <w:r w:rsidRPr="0000493D">
        <w:rPr>
          <w:rFonts w:ascii="Times" w:hAnsi="Times" w:cs="Times"/>
          <w:sz w:val="20"/>
          <w:szCs w:val="20"/>
          <w:vertAlign w:val="superscript"/>
        </w:rPr>
        <w:t>f</w:t>
      </w:r>
      <w:r>
        <w:rPr>
          <w:rFonts w:ascii="Times" w:hAnsi="Times" w:cs="Times"/>
          <w:sz w:val="20"/>
          <w:szCs w:val="20"/>
        </w:rPr>
        <w:t xml:space="preserve">, </w:t>
      </w:r>
      <w:bookmarkEnd w:id="0"/>
      <w:r>
        <w:rPr>
          <w:rFonts w:ascii="Times" w:hAnsi="Times" w:cs="Times"/>
          <w:sz w:val="20"/>
          <w:szCs w:val="20"/>
        </w:rPr>
        <w:t>Jean-Marie Galano</w:t>
      </w:r>
      <w:r>
        <w:rPr>
          <w:rFonts w:ascii="Times" w:hAnsi="Times" w:cs="Times"/>
          <w:sz w:val="20"/>
          <w:szCs w:val="20"/>
          <w:vertAlign w:val="superscript"/>
        </w:rPr>
        <w:t>f</w:t>
      </w:r>
      <w:r>
        <w:rPr>
          <w:rFonts w:ascii="Times" w:hAnsi="Times" w:cs="Times"/>
          <w:sz w:val="20"/>
          <w:szCs w:val="20"/>
        </w:rPr>
        <w:t>, Alexandre Guy</w:t>
      </w:r>
      <w:r>
        <w:rPr>
          <w:rFonts w:ascii="Times" w:hAnsi="Times" w:cs="Times"/>
          <w:sz w:val="20"/>
          <w:szCs w:val="20"/>
          <w:vertAlign w:val="superscript"/>
        </w:rPr>
        <w:t>f</w:t>
      </w:r>
      <w:r>
        <w:rPr>
          <w:rFonts w:ascii="Times" w:hAnsi="Times" w:cs="Times"/>
          <w:sz w:val="20"/>
          <w:szCs w:val="20"/>
        </w:rPr>
        <w:t>, Thierry Durand</w:t>
      </w:r>
      <w:r>
        <w:rPr>
          <w:rFonts w:ascii="Times" w:hAnsi="Times" w:cs="Times"/>
          <w:sz w:val="20"/>
          <w:szCs w:val="20"/>
          <w:vertAlign w:val="superscript"/>
        </w:rPr>
        <w:t>f</w:t>
      </w:r>
      <w:r>
        <w:rPr>
          <w:rFonts w:ascii="Times" w:hAnsi="Times" w:cs="Times"/>
          <w:sz w:val="20"/>
          <w:szCs w:val="20"/>
        </w:rPr>
        <w:t xml:space="preserve">, </w:t>
      </w:r>
      <w:r w:rsidRPr="007C22F5">
        <w:rPr>
          <w:rFonts w:ascii="Times" w:hAnsi="Times" w:cs="Times"/>
          <w:sz w:val="20"/>
          <w:szCs w:val="20"/>
        </w:rPr>
        <w:t>Nicolas Cenac</w:t>
      </w:r>
      <w:r w:rsidRPr="007C22F5">
        <w:rPr>
          <w:rFonts w:ascii="Times" w:hAnsi="Times" w:cs="Times"/>
          <w:sz w:val="20"/>
          <w:szCs w:val="20"/>
          <w:vertAlign w:val="superscript"/>
        </w:rPr>
        <w:t>b</w:t>
      </w:r>
      <w:r w:rsidRPr="007C22F5">
        <w:rPr>
          <w:rFonts w:ascii="Times" w:hAnsi="Times" w:cs="Times"/>
          <w:sz w:val="20"/>
          <w:szCs w:val="20"/>
        </w:rPr>
        <w:t>, Justine Bertrand-Michel</w:t>
      </w:r>
      <w:r>
        <w:rPr>
          <w:rFonts w:ascii="Times" w:hAnsi="Times" w:cs="Times"/>
          <w:sz w:val="20"/>
          <w:szCs w:val="20"/>
          <w:vertAlign w:val="superscript"/>
        </w:rPr>
        <w:t>a,c*</w:t>
      </w:r>
      <w:r w:rsidRPr="007C22F5">
        <w:rPr>
          <w:rFonts w:ascii="Times" w:hAnsi="Times" w:cs="Times"/>
          <w:sz w:val="20"/>
          <w:szCs w:val="20"/>
        </w:rPr>
        <w:t>, Jean-Claude Tabet</w:t>
      </w:r>
      <w:r>
        <w:rPr>
          <w:rFonts w:ascii="Times" w:hAnsi="Times" w:cs="Times"/>
          <w:sz w:val="20"/>
          <w:szCs w:val="20"/>
          <w:vertAlign w:val="superscript"/>
        </w:rPr>
        <w:t>a,d, g</w:t>
      </w:r>
    </w:p>
    <w:p w14:paraId="29A51D08" w14:textId="77777777" w:rsidR="009B4C1D" w:rsidRDefault="009B4C1D" w:rsidP="009B4C1D">
      <w:pPr>
        <w:pStyle w:val="NormalWeb"/>
        <w:jc w:val="both"/>
        <w:rPr>
          <w:rFonts w:ascii="Times" w:hAnsi="Times" w:cs="Times"/>
          <w:color w:val="000000" w:themeColor="text1"/>
          <w:sz w:val="18"/>
          <w:szCs w:val="20"/>
          <w:lang w:val="en-GB"/>
        </w:rPr>
      </w:pPr>
      <w:r w:rsidRPr="00D70F04">
        <w:rPr>
          <w:rFonts w:ascii="Times" w:eastAsia="Calibri" w:hAnsi="Times" w:cs="Times"/>
          <w:sz w:val="18"/>
          <w:szCs w:val="20"/>
          <w:vertAlign w:val="superscript"/>
          <w:lang w:val="en-US"/>
        </w:rPr>
        <w:t>a</w:t>
      </w:r>
      <w:r w:rsidRPr="00D70F04">
        <w:rPr>
          <w:rFonts w:ascii="Times" w:eastAsia="Calibri" w:hAnsi="Times" w:cs="Times"/>
          <w:sz w:val="18"/>
          <w:szCs w:val="20"/>
          <w:lang w:val="en-US"/>
        </w:rPr>
        <w:t xml:space="preserve">. </w:t>
      </w:r>
      <w:r w:rsidRPr="00D70F04">
        <w:rPr>
          <w:rFonts w:ascii="Times" w:hAnsi="Times" w:cs="Times"/>
          <w:color w:val="000000" w:themeColor="text1"/>
          <w:sz w:val="18"/>
          <w:szCs w:val="20"/>
          <w:lang w:val="en-GB"/>
        </w:rPr>
        <w:t xml:space="preserve">MetaboHUB-MetaToul, National Infrastructure of Metabolomics and Fluxomics, Toulouse, </w:t>
      </w:r>
      <w:r>
        <w:rPr>
          <w:rFonts w:ascii="Times" w:hAnsi="Times" w:cs="Times"/>
          <w:color w:val="000000" w:themeColor="text1"/>
          <w:sz w:val="18"/>
          <w:szCs w:val="20"/>
          <w:lang w:val="en-GB"/>
        </w:rPr>
        <w:t>F-</w:t>
      </w:r>
      <w:r w:rsidRPr="00D70F04">
        <w:rPr>
          <w:rFonts w:ascii="Times" w:hAnsi="Times" w:cs="Times"/>
          <w:color w:val="000000" w:themeColor="text1"/>
          <w:sz w:val="18"/>
          <w:szCs w:val="20"/>
          <w:lang w:val="en-GB"/>
        </w:rPr>
        <w:t>31077, France</w:t>
      </w:r>
    </w:p>
    <w:p w14:paraId="3E5783C3" w14:textId="77777777" w:rsidR="009B4C1D" w:rsidRDefault="009B4C1D" w:rsidP="009B4C1D">
      <w:pPr>
        <w:pStyle w:val="NormalWeb"/>
        <w:jc w:val="both"/>
        <w:rPr>
          <w:rFonts w:ascii="Times" w:eastAsia="Calibri" w:hAnsi="Times" w:cs="Times"/>
          <w:sz w:val="18"/>
          <w:szCs w:val="20"/>
        </w:rPr>
      </w:pPr>
      <w:r w:rsidRPr="00D70F04">
        <w:rPr>
          <w:rFonts w:ascii="Times" w:eastAsia="Calibri" w:hAnsi="Times" w:cs="Times"/>
          <w:sz w:val="18"/>
          <w:szCs w:val="20"/>
          <w:vertAlign w:val="superscript"/>
        </w:rPr>
        <w:t>b</w:t>
      </w:r>
      <w:r w:rsidRPr="00D70F04">
        <w:rPr>
          <w:rFonts w:ascii="Times" w:eastAsia="Calibri" w:hAnsi="Times" w:cs="Times"/>
          <w:sz w:val="18"/>
          <w:szCs w:val="20"/>
        </w:rPr>
        <w:t>. IRSD, Université de Toulouse, INSERM, INRA, I</w:t>
      </w:r>
      <w:r>
        <w:rPr>
          <w:rFonts w:ascii="Times" w:eastAsia="Calibri" w:hAnsi="Times" w:cs="Times"/>
          <w:sz w:val="18"/>
          <w:szCs w:val="20"/>
        </w:rPr>
        <w:t>NPENVT, Université de Toulouse 3</w:t>
      </w:r>
      <w:r w:rsidRPr="00D70F04">
        <w:rPr>
          <w:rFonts w:ascii="Times" w:eastAsia="Calibri" w:hAnsi="Times" w:cs="Times"/>
          <w:sz w:val="18"/>
          <w:szCs w:val="20"/>
        </w:rPr>
        <w:t xml:space="preserve"> Paul Sabatier, </w:t>
      </w:r>
      <w:r>
        <w:rPr>
          <w:rFonts w:ascii="Times" w:eastAsia="Calibri" w:hAnsi="Times" w:cs="Times"/>
          <w:sz w:val="18"/>
          <w:szCs w:val="20"/>
        </w:rPr>
        <w:t>F-</w:t>
      </w:r>
      <w:r w:rsidRPr="00D70F04">
        <w:rPr>
          <w:rFonts w:ascii="Times" w:eastAsia="Calibri" w:hAnsi="Times" w:cs="Times"/>
          <w:sz w:val="18"/>
          <w:szCs w:val="20"/>
        </w:rPr>
        <w:t xml:space="preserve">31024 Toulouse, </w:t>
      </w:r>
      <w:r>
        <w:rPr>
          <w:rFonts w:ascii="Times" w:eastAsia="Calibri" w:hAnsi="Times" w:cs="Times"/>
          <w:sz w:val="18"/>
          <w:szCs w:val="20"/>
        </w:rPr>
        <w:t>France</w:t>
      </w:r>
    </w:p>
    <w:p w14:paraId="3E66B119" w14:textId="77777777" w:rsidR="009B4C1D" w:rsidRDefault="009B4C1D" w:rsidP="009B4C1D">
      <w:pPr>
        <w:pStyle w:val="NormalWeb"/>
        <w:jc w:val="both"/>
        <w:rPr>
          <w:rFonts w:ascii="Times" w:hAnsi="Times" w:cs="Times"/>
          <w:sz w:val="18"/>
          <w:szCs w:val="20"/>
        </w:rPr>
      </w:pPr>
      <w:r>
        <w:rPr>
          <w:rFonts w:ascii="Times" w:hAnsi="Times" w:cs="Times"/>
          <w:sz w:val="18"/>
          <w:szCs w:val="20"/>
          <w:vertAlign w:val="superscript"/>
        </w:rPr>
        <w:t>c</w:t>
      </w:r>
      <w:r>
        <w:rPr>
          <w:rFonts w:ascii="Times" w:hAnsi="Times" w:cs="Times"/>
          <w:sz w:val="18"/>
          <w:szCs w:val="20"/>
        </w:rPr>
        <w:t>.</w:t>
      </w:r>
      <w:r w:rsidRPr="00D70F04">
        <w:rPr>
          <w:rFonts w:ascii="Times" w:hAnsi="Times" w:cs="Times"/>
          <w:sz w:val="18"/>
          <w:szCs w:val="20"/>
        </w:rPr>
        <w:t xml:space="preserve"> I2MC, Université de Toulouse,</w:t>
      </w:r>
      <w:r>
        <w:rPr>
          <w:rFonts w:ascii="Times" w:hAnsi="Times" w:cs="Times"/>
          <w:sz w:val="18"/>
          <w:szCs w:val="20"/>
        </w:rPr>
        <w:t xml:space="preserve"> Inserm, Université Toulouse 3</w:t>
      </w:r>
      <w:r w:rsidRPr="00D70F04">
        <w:rPr>
          <w:rFonts w:ascii="Times" w:hAnsi="Times" w:cs="Times"/>
          <w:sz w:val="18"/>
          <w:szCs w:val="20"/>
        </w:rPr>
        <w:t xml:space="preserve"> Paul S</w:t>
      </w:r>
      <w:r>
        <w:rPr>
          <w:rFonts w:ascii="Times" w:hAnsi="Times" w:cs="Times"/>
          <w:sz w:val="18"/>
          <w:szCs w:val="20"/>
        </w:rPr>
        <w:t>abatier, F-31432 Toulouse, France</w:t>
      </w:r>
    </w:p>
    <w:p w14:paraId="04A4DD15" w14:textId="77777777" w:rsidR="009B4C1D" w:rsidRPr="000C3B2A" w:rsidRDefault="009B4C1D" w:rsidP="009B4C1D">
      <w:pPr>
        <w:pStyle w:val="a"/>
        <w:ind w:left="0"/>
        <w:jc w:val="left"/>
        <w:rPr>
          <w:i w:val="0"/>
          <w:color w:val="000000"/>
          <w:lang w:val="fr-FR"/>
        </w:rPr>
      </w:pPr>
      <w:r>
        <w:rPr>
          <w:sz w:val="18"/>
          <w:vertAlign w:val="superscript"/>
          <w:lang w:val="fr-FR"/>
        </w:rPr>
        <w:t>d</w:t>
      </w:r>
      <w:r w:rsidRPr="000C3B2A">
        <w:rPr>
          <w:sz w:val="18"/>
          <w:lang w:val="fr-FR"/>
        </w:rPr>
        <w:t>.</w:t>
      </w:r>
      <w:r w:rsidRPr="000C3B2A">
        <w:rPr>
          <w:rFonts w:eastAsia="Calibri" w:cs="Times"/>
          <w:sz w:val="18"/>
          <w:lang w:val="fr-FR"/>
        </w:rPr>
        <w:t xml:space="preserve"> </w:t>
      </w:r>
      <w:r w:rsidRPr="000C3B2A">
        <w:rPr>
          <w:rFonts w:eastAsia="Calibri" w:cs="Times"/>
          <w:i w:val="0"/>
          <w:sz w:val="18"/>
          <w:lang w:val="fr-FR"/>
        </w:rPr>
        <w:t xml:space="preserve">Sorbonne </w:t>
      </w:r>
      <w:r w:rsidRPr="000C3B2A">
        <w:rPr>
          <w:rFonts w:cs="Times"/>
          <w:i w:val="0"/>
          <w:sz w:val="18"/>
          <w:szCs w:val="18"/>
          <w:lang w:val="fr-FR"/>
        </w:rPr>
        <w:t>Université, CNRS, Institut Parisien de Chimie Moléculaire (UMR 8232), 4 place Jussieu, F-75005 Paris, France</w:t>
      </w:r>
    </w:p>
    <w:p w14:paraId="43C22FAB" w14:textId="77777777" w:rsidR="009B4C1D" w:rsidRPr="000C3B2A" w:rsidRDefault="009B4C1D" w:rsidP="009B4C1D">
      <w:pPr>
        <w:pStyle w:val="Adress"/>
        <w:spacing w:before="30" w:after="30" w:line="0" w:lineRule="atLeast"/>
        <w:ind w:left="0" w:right="454" w:firstLine="1"/>
        <w:rPr>
          <w:rFonts w:ascii="Times" w:eastAsia="Calibri" w:hAnsi="Times" w:cs="Times"/>
          <w:sz w:val="18"/>
          <w:vertAlign w:val="superscript"/>
        </w:rPr>
      </w:pPr>
    </w:p>
    <w:p w14:paraId="0BAB8013" w14:textId="77777777" w:rsidR="009B4C1D" w:rsidRDefault="009B4C1D" w:rsidP="009B4C1D">
      <w:pPr>
        <w:pStyle w:val="Adress"/>
        <w:spacing w:before="30" w:after="30" w:line="0" w:lineRule="atLeast"/>
        <w:ind w:left="0" w:right="454" w:firstLine="1"/>
      </w:pPr>
      <w:r>
        <w:rPr>
          <w:rFonts w:ascii="Times" w:eastAsia="Calibri" w:hAnsi="Times" w:cs="Times"/>
          <w:sz w:val="18"/>
          <w:vertAlign w:val="superscript"/>
        </w:rPr>
        <w:t>e</w:t>
      </w:r>
      <w:r w:rsidRPr="000C3B2A">
        <w:rPr>
          <w:rFonts w:ascii="Times" w:eastAsia="Calibri" w:hAnsi="Times" w:cs="Times"/>
          <w:sz w:val="18"/>
        </w:rPr>
        <w:t xml:space="preserve">. </w:t>
      </w:r>
      <w:r w:rsidRPr="00683D93">
        <w:rPr>
          <w:rFonts w:ascii="Times" w:eastAsia="SimSun" w:hAnsi="Times"/>
          <w:color w:val="000000"/>
          <w:sz w:val="18"/>
          <w:szCs w:val="18"/>
          <w:lang w:val="fr-FR" w:eastAsia="zh-CN"/>
        </w:rPr>
        <w:t>Département de Chimie Moléculaire (UMR 5250), CNRS, Université Grenoble Alpes, 38610 Gières, France</w:t>
      </w:r>
    </w:p>
    <w:p w14:paraId="4D5D2148" w14:textId="77777777" w:rsidR="009B4C1D" w:rsidRPr="00DA5775" w:rsidRDefault="009B4C1D" w:rsidP="009B4C1D">
      <w:pPr>
        <w:pStyle w:val="NormalWeb"/>
        <w:jc w:val="both"/>
        <w:rPr>
          <w:rFonts w:ascii="Times" w:hAnsi="Times" w:cs="Times"/>
          <w:color w:val="000000" w:themeColor="text1"/>
          <w:sz w:val="18"/>
          <w:szCs w:val="20"/>
        </w:rPr>
      </w:pPr>
      <w:r>
        <w:rPr>
          <w:rFonts w:ascii="Times" w:hAnsi="Times" w:cs="Times"/>
          <w:sz w:val="18"/>
          <w:szCs w:val="20"/>
          <w:vertAlign w:val="superscript"/>
        </w:rPr>
        <w:t>f</w:t>
      </w:r>
      <w:r w:rsidRPr="00D70F04">
        <w:rPr>
          <w:rFonts w:ascii="Times" w:hAnsi="Times" w:cs="Times"/>
          <w:sz w:val="18"/>
          <w:szCs w:val="20"/>
        </w:rPr>
        <w:t xml:space="preserve">. </w:t>
      </w:r>
      <w:r w:rsidRPr="00D70F04">
        <w:rPr>
          <w:rFonts w:ascii="Times" w:eastAsia="Calibri" w:hAnsi="Times" w:cs="Times"/>
          <w:sz w:val="18"/>
          <w:szCs w:val="20"/>
        </w:rPr>
        <w:t>Institut des</w:t>
      </w:r>
      <w:r>
        <w:rPr>
          <w:rFonts w:ascii="Times" w:eastAsia="Calibri" w:hAnsi="Times" w:cs="Times"/>
          <w:sz w:val="18"/>
          <w:szCs w:val="20"/>
        </w:rPr>
        <w:t xml:space="preserve"> Biomolécules Max Mousseron</w:t>
      </w:r>
      <w:r w:rsidRPr="00D70F04">
        <w:rPr>
          <w:rFonts w:ascii="Times" w:eastAsia="Calibri" w:hAnsi="Times" w:cs="Times"/>
          <w:sz w:val="18"/>
          <w:szCs w:val="20"/>
        </w:rPr>
        <w:t xml:space="preserve">, UMR 5247 CNRS, Université de Montpellier-ENSCM, </w:t>
      </w:r>
      <w:r>
        <w:rPr>
          <w:rFonts w:ascii="Times" w:eastAsia="Calibri" w:hAnsi="Times" w:cs="Times"/>
          <w:sz w:val="18"/>
          <w:szCs w:val="20"/>
        </w:rPr>
        <w:t>F-</w:t>
      </w:r>
      <w:r w:rsidRPr="00D70F04">
        <w:rPr>
          <w:rFonts w:ascii="Times" w:eastAsia="Calibri" w:hAnsi="Times" w:cs="Times"/>
          <w:sz w:val="18"/>
          <w:szCs w:val="20"/>
        </w:rPr>
        <w:t xml:space="preserve">34093 Montpellier, </w:t>
      </w:r>
      <w:r>
        <w:rPr>
          <w:rFonts w:ascii="Times" w:eastAsia="Calibri" w:hAnsi="Times" w:cs="Times"/>
          <w:sz w:val="18"/>
          <w:szCs w:val="20"/>
        </w:rPr>
        <w:t>France</w:t>
      </w:r>
      <w:r>
        <w:rPr>
          <w:rFonts w:ascii="Times" w:eastAsia="Calibri" w:hAnsi="Times" w:cs="Times"/>
          <w:sz w:val="18"/>
          <w:szCs w:val="20"/>
        </w:rPr>
        <w:tab/>
      </w:r>
    </w:p>
    <w:p w14:paraId="08D2B2D5" w14:textId="77777777" w:rsidR="009B4C1D" w:rsidRDefault="009B4C1D" w:rsidP="009B4C1D">
      <w:pPr>
        <w:pStyle w:val="NormalWeb"/>
        <w:jc w:val="both"/>
        <w:rPr>
          <w:rFonts w:ascii="Times" w:hAnsi="Times" w:cs="Times"/>
          <w:sz w:val="18"/>
          <w:szCs w:val="20"/>
        </w:rPr>
      </w:pPr>
      <w:r w:rsidRPr="00D70F04">
        <w:rPr>
          <w:rFonts w:ascii="Times" w:hAnsi="Times" w:cs="Times"/>
          <w:sz w:val="18"/>
          <w:szCs w:val="20"/>
          <w:vertAlign w:val="superscript"/>
        </w:rPr>
        <w:t>g</w:t>
      </w:r>
      <w:r>
        <w:rPr>
          <w:rFonts w:ascii="Times" w:hAnsi="Times" w:cs="Times"/>
          <w:sz w:val="18"/>
          <w:szCs w:val="20"/>
        </w:rPr>
        <w:t>.</w:t>
      </w:r>
      <w:r w:rsidRPr="00D70F04">
        <w:rPr>
          <w:rFonts w:ascii="Times" w:hAnsi="Times" w:cs="Times"/>
          <w:sz w:val="18"/>
          <w:szCs w:val="20"/>
          <w:vertAlign w:val="superscript"/>
        </w:rPr>
        <w:t xml:space="preserve"> </w:t>
      </w:r>
      <w:r w:rsidRPr="00D70F04">
        <w:rPr>
          <w:rFonts w:ascii="Times" w:hAnsi="Times" w:cs="Times"/>
          <w:sz w:val="18"/>
          <w:szCs w:val="20"/>
        </w:rPr>
        <w:t>Université Paris-Saclay, CEA, INRAE, Département Médicaments et Tec</w:t>
      </w:r>
      <w:r>
        <w:rPr>
          <w:rFonts w:ascii="Times" w:hAnsi="Times" w:cs="Times"/>
          <w:sz w:val="18"/>
          <w:szCs w:val="20"/>
        </w:rPr>
        <w:t>hnologies pour la Santé, F-91191 Gif-sur-</w:t>
      </w:r>
      <w:r w:rsidRPr="00D70F04">
        <w:rPr>
          <w:rFonts w:ascii="Times" w:hAnsi="Times" w:cs="Times"/>
          <w:sz w:val="18"/>
          <w:szCs w:val="20"/>
        </w:rPr>
        <w:t xml:space="preserve">Yvette, </w:t>
      </w:r>
      <w:r>
        <w:rPr>
          <w:rFonts w:ascii="Times" w:hAnsi="Times" w:cs="Times"/>
          <w:sz w:val="18"/>
          <w:szCs w:val="20"/>
        </w:rPr>
        <w:t>France</w:t>
      </w:r>
    </w:p>
    <w:p w14:paraId="5178749D" w14:textId="77777777" w:rsidR="008335B0" w:rsidRPr="0023200B" w:rsidRDefault="008335B0" w:rsidP="008335B0">
      <w:pPr>
        <w:pStyle w:val="NormalWeb"/>
        <w:jc w:val="both"/>
        <w:rPr>
          <w:rFonts w:ascii="Times" w:hAnsi="Times" w:cs="Times"/>
          <w:sz w:val="18"/>
          <w:szCs w:val="20"/>
          <w:lang w:val="en-GB"/>
        </w:rPr>
      </w:pPr>
      <w:r>
        <w:rPr>
          <w:rFonts w:ascii="Times" w:hAnsi="Times" w:cs="Times"/>
          <w:sz w:val="18"/>
          <w:szCs w:val="20"/>
          <w:lang w:val="en-GB"/>
        </w:rPr>
        <w:t>*</w:t>
      </w:r>
      <w:r w:rsidRPr="0023200B">
        <w:rPr>
          <w:rFonts w:ascii="Times" w:hAnsi="Times" w:cs="Times"/>
          <w:sz w:val="18"/>
          <w:szCs w:val="20"/>
          <w:lang w:val="en-GB"/>
        </w:rPr>
        <w:t xml:space="preserve">Corresponding author: </w:t>
      </w:r>
      <w:r w:rsidRPr="0023200B">
        <w:rPr>
          <w:rFonts w:ascii="Times" w:hAnsi="Times" w:cs="Times"/>
          <w:sz w:val="18"/>
          <w:szCs w:val="20"/>
          <w:lang w:val="en-GB"/>
        </w:rPr>
        <w:tab/>
        <w:t>Justine Bertrand-Michel, justine.bertrand-michel@inserm.fr</w:t>
      </w:r>
    </w:p>
    <w:p w14:paraId="191A02FD" w14:textId="77777777" w:rsidR="00A04BD7" w:rsidRPr="001A538A" w:rsidRDefault="00A04BD7" w:rsidP="00A04BD7">
      <w:pPr>
        <w:tabs>
          <w:tab w:val="left" w:pos="2475"/>
        </w:tabs>
        <w:rPr>
          <w:rFonts w:ascii="Times" w:hAnsi="Times" w:cs="Times"/>
          <w:sz w:val="20"/>
          <w:szCs w:val="20"/>
          <w:lang w:val="en-GB"/>
        </w:rPr>
      </w:pPr>
    </w:p>
    <w:p w14:paraId="15F15225" w14:textId="77777777" w:rsidR="00A04BD7" w:rsidRPr="001A538A" w:rsidRDefault="00A04BD7" w:rsidP="00A04BD7">
      <w:pPr>
        <w:tabs>
          <w:tab w:val="left" w:pos="2475"/>
        </w:tabs>
        <w:rPr>
          <w:rFonts w:ascii="Times" w:hAnsi="Times" w:cs="Times"/>
          <w:sz w:val="20"/>
          <w:szCs w:val="20"/>
          <w:lang w:val="en-GB"/>
        </w:rPr>
        <w:sectPr w:rsidR="00A04BD7" w:rsidRPr="001A538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1A538A">
        <w:rPr>
          <w:rFonts w:ascii="Times" w:hAnsi="Times" w:cs="Times"/>
          <w:sz w:val="20"/>
          <w:szCs w:val="20"/>
          <w:lang w:val="en-GB"/>
        </w:rPr>
        <w:tab/>
      </w:r>
    </w:p>
    <w:p w14:paraId="3BE4C48E" w14:textId="77777777" w:rsidR="009D6E6F" w:rsidRPr="001A538A" w:rsidRDefault="009D6E6F" w:rsidP="009D6E6F">
      <w:pPr>
        <w:rPr>
          <w:rFonts w:ascii="Times" w:hAnsi="Times" w:cs="Times"/>
          <w:sz w:val="20"/>
          <w:szCs w:val="20"/>
          <w:lang w:val="en-GB"/>
        </w:rPr>
      </w:pPr>
    </w:p>
    <w:p w14:paraId="525556C6" w14:textId="77777777" w:rsidR="009D6E6F" w:rsidRPr="001A538A" w:rsidRDefault="009D6E6F" w:rsidP="009D6E6F">
      <w:pPr>
        <w:rPr>
          <w:rFonts w:ascii="Times" w:hAnsi="Times" w:cs="Times"/>
          <w:sz w:val="20"/>
          <w:szCs w:val="20"/>
          <w:lang w:val="en-GB"/>
        </w:rPr>
      </w:pPr>
    </w:p>
    <w:p w14:paraId="192C8A7E" w14:textId="301B69E2" w:rsidR="009D6E6F" w:rsidRDefault="009C07E4" w:rsidP="001A538A">
      <w:pPr>
        <w:jc w:val="both"/>
        <w:rPr>
          <w:rFonts w:ascii="Times" w:hAnsi="Times" w:cs="Times"/>
          <w:sz w:val="20"/>
          <w:szCs w:val="20"/>
          <w:lang w:val="en-US"/>
        </w:rPr>
      </w:pPr>
      <w:r>
        <w:rPr>
          <w:noProof/>
          <w:lang w:val="en-GB" w:eastAsia="en-GB"/>
        </w:rPr>
        <w:drawing>
          <wp:inline distT="0" distB="0" distL="0" distR="0" wp14:anchorId="2D430761" wp14:editId="2F979851">
            <wp:extent cx="5760720" cy="2501265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1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501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D6E6F" w:rsidRPr="00104418">
        <w:rPr>
          <w:rFonts w:ascii="Times" w:hAnsi="Times" w:cs="Times"/>
          <w:b/>
          <w:sz w:val="20"/>
          <w:szCs w:val="20"/>
          <w:lang w:val="en-US"/>
        </w:rPr>
        <w:t>Figure S1</w:t>
      </w:r>
      <w:r w:rsidR="009D6E6F" w:rsidRPr="00392B10">
        <w:rPr>
          <w:rFonts w:ascii="Times" w:hAnsi="Times" w:cs="Times"/>
          <w:sz w:val="20"/>
          <w:szCs w:val="20"/>
          <w:lang w:val="en-US"/>
        </w:rPr>
        <w:t xml:space="preserve">. </w:t>
      </w:r>
      <w:r w:rsidR="001671CA">
        <w:rPr>
          <w:rFonts w:ascii="Times" w:hAnsi="Times" w:cs="Times"/>
          <w:sz w:val="20"/>
          <w:szCs w:val="20"/>
          <w:lang w:val="en-US"/>
        </w:rPr>
        <w:t xml:space="preserve">a) </w:t>
      </w:r>
      <w:r w:rsidR="009D6E6F" w:rsidRPr="00392B10">
        <w:rPr>
          <w:rFonts w:ascii="Times" w:hAnsi="Times" w:cs="Times"/>
          <w:sz w:val="20"/>
          <w:szCs w:val="20"/>
          <w:lang w:val="en-US"/>
        </w:rPr>
        <w:t>Negative ESI mass spectrum of the C16Glu standard (Mw=385 u)</w:t>
      </w:r>
      <w:r w:rsidR="001671CA">
        <w:rPr>
          <w:rFonts w:ascii="Times" w:hAnsi="Times" w:cs="Times"/>
          <w:sz w:val="20"/>
          <w:szCs w:val="20"/>
          <w:lang w:val="en-US"/>
        </w:rPr>
        <w:t xml:space="preserve"> and b) product ion spectrum </w:t>
      </w:r>
      <w:r w:rsidR="0075413A">
        <w:rPr>
          <w:rFonts w:ascii="Times" w:hAnsi="Times" w:cs="Times"/>
          <w:sz w:val="20"/>
          <w:szCs w:val="20"/>
          <w:lang w:val="en-US"/>
        </w:rPr>
        <w:t>of [</w:t>
      </w:r>
      <w:r w:rsidR="0075413A" w:rsidRPr="00392B10">
        <w:rPr>
          <w:rFonts w:ascii="Times" w:hAnsi="Times" w:cs="Times"/>
          <w:sz w:val="20"/>
          <w:szCs w:val="20"/>
          <w:lang w:val="en-US"/>
        </w:rPr>
        <w:t>C16Glu</w:t>
      </w:r>
      <w:r w:rsidR="0075413A">
        <w:rPr>
          <w:rFonts w:ascii="Times" w:hAnsi="Times" w:cs="Times"/>
          <w:sz w:val="20"/>
          <w:szCs w:val="20"/>
          <w:lang w:val="en-US"/>
        </w:rPr>
        <w:t xml:space="preserve">-H]ˉ (m/z 384) recorded under resonant excitation conditions (CID performed in LTQ/Orbitrap) </w:t>
      </w:r>
    </w:p>
    <w:p w14:paraId="5CC9B261" w14:textId="2B0D132F" w:rsidR="009D6E6F" w:rsidRDefault="0044466C" w:rsidP="009D6E6F">
      <w:pPr>
        <w:pStyle w:val="Paragraphedeliste"/>
        <w:widowControl w:val="0"/>
        <w:spacing w:after="240" w:line="360" w:lineRule="auto"/>
        <w:ind w:left="0"/>
        <w:contextualSpacing w:val="0"/>
        <w:jc w:val="center"/>
        <w:rPr>
          <w:rFonts w:ascii="Times" w:hAnsi="Times" w:cs="Times"/>
          <w:sz w:val="20"/>
          <w:szCs w:val="20"/>
          <w:lang w:val="en-US"/>
        </w:rPr>
      </w:pPr>
      <w:r w:rsidRPr="007A5F5F">
        <w:rPr>
          <w:rFonts w:ascii="Times" w:hAnsi="Times" w:cs="Times"/>
          <w:noProof/>
          <w:sz w:val="20"/>
          <w:szCs w:val="20"/>
          <w:lang w:val="en-GB"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D21A43C" wp14:editId="048214E5">
                <wp:simplePos x="0" y="0"/>
                <wp:positionH relativeFrom="column">
                  <wp:posOffset>-299720</wp:posOffset>
                </wp:positionH>
                <wp:positionV relativeFrom="paragraph">
                  <wp:posOffset>333375</wp:posOffset>
                </wp:positionV>
                <wp:extent cx="6507480" cy="2901950"/>
                <wp:effectExtent l="0" t="0" r="0" b="0"/>
                <wp:wrapNone/>
                <wp:docPr id="189" name="Groupe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07480" cy="2901950"/>
                          <a:chOff x="-5939" y="-27516"/>
                          <a:chExt cx="6508248" cy="2902533"/>
                        </a:xfrm>
                      </wpg:grpSpPr>
                      <wpg:grpSp>
                        <wpg:cNvPr id="190" name="Groupe 190"/>
                        <wpg:cNvGrpSpPr/>
                        <wpg:grpSpPr>
                          <a:xfrm>
                            <a:off x="209167" y="-27516"/>
                            <a:ext cx="5979650" cy="2712225"/>
                            <a:chOff x="209167" y="-27516"/>
                            <a:chExt cx="5979650" cy="2712225"/>
                          </a:xfrm>
                        </wpg:grpSpPr>
                        <wps:wsp>
                          <wps:cNvPr id="191" name="ZoneTexte 36"/>
                          <wps:cNvSpPr txBox="1"/>
                          <wps:spPr>
                            <a:xfrm>
                              <a:off x="584485" y="0"/>
                              <a:ext cx="1624965" cy="50165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25925F1" w14:textId="77777777" w:rsidR="0048444D" w:rsidRPr="00DA5775" w:rsidRDefault="0048444D" w:rsidP="001F23A5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lang w:val="en-US"/>
                                  </w:rPr>
                                </w:pPr>
                                <w:r w:rsidRPr="00DA5775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lang w:val="en-US"/>
                                  </w:rPr>
                                  <w:t>[C12Asn-H]</w:t>
                                </w:r>
                                <w:r w:rsidRPr="001F23A5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vertAlign w:val="superscript"/>
                                    <w:lang w:val="en-US"/>
                                  </w:rPr>
                                  <w:t>-</w:t>
                                </w:r>
                                <w:r w:rsidRPr="00DA5775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lang w:val="en-US"/>
                                  </w:rPr>
                                  <w:br/>
                                  <w:t>m/z 313; E</w:t>
                                </w:r>
                                <w:r w:rsidRPr="00DA5775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position w:val="-6"/>
                                    <w:vertAlign w:val="subscript"/>
                                    <w:lang w:val="en-US"/>
                                  </w:rPr>
                                  <w:t>lab</w:t>
                                </w:r>
                                <w:r w:rsidRPr="00DA5775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lang w:val="en-US"/>
                                  </w:rPr>
                                  <w:t xml:space="preserve"> = 17eV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g:grpSp>
                          <wpg:cNvPr id="192" name="Groupe 192"/>
                          <wpg:cNvGrpSpPr/>
                          <wpg:grpSpPr>
                            <a:xfrm>
                              <a:off x="209167" y="242306"/>
                              <a:ext cx="2900791" cy="2442403"/>
                              <a:chOff x="209167" y="242306"/>
                              <a:chExt cx="2900791" cy="2442403"/>
                            </a:xfrm>
                          </wpg:grpSpPr>
                          <wps:wsp>
                            <wps:cNvPr id="193" name="Rectangle 19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93205" y="2572950"/>
                                <a:ext cx="158114" cy="111759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5A7A170" w14:textId="77777777" w:rsidR="0048444D" w:rsidRDefault="0048444D" w:rsidP="001F23A5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Arabic Transparent" w:hAnsi="Arabic Transparent" w:cs="Arial"/>
                                      <w:color w:val="000000"/>
                                      <w:kern w:val="24"/>
                                      <w:sz w:val="14"/>
                                      <w:szCs w:val="14"/>
                                      <w:lang w:val="en-US"/>
                                    </w:rPr>
                                    <w:t>100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94" name="Rectangle 19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693470" y="2572950"/>
                                <a:ext cx="158114" cy="111759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BE715A9" w14:textId="77777777" w:rsidR="0048444D" w:rsidRDefault="0048444D" w:rsidP="001F23A5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Arabic Transparent" w:hAnsi="Arabic Transparent" w:cs="Arial"/>
                                      <w:color w:val="000000"/>
                                      <w:kern w:val="24"/>
                                      <w:sz w:val="14"/>
                                      <w:szCs w:val="14"/>
                                      <w:lang w:val="en-US"/>
                                    </w:rPr>
                                    <w:t>200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95" name="Rectangle 19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593735" y="2572950"/>
                                <a:ext cx="158114" cy="111759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5EAE7FD" w14:textId="77777777" w:rsidR="0048444D" w:rsidRDefault="0048444D" w:rsidP="001F23A5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Arabic Transparent" w:hAnsi="Arabic Transparent" w:cs="Arial"/>
                                      <w:color w:val="000000"/>
                                      <w:kern w:val="24"/>
                                      <w:sz w:val="14"/>
                                      <w:szCs w:val="14"/>
                                      <w:lang w:val="en-US"/>
                                    </w:rPr>
                                    <w:t>300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96" name="Rectangle 19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96924" y="2461164"/>
                                <a:ext cx="59054" cy="111759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AFDAD2F" w14:textId="77777777" w:rsidR="0048444D" w:rsidRDefault="0048444D" w:rsidP="001F23A5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Arabic Transparent" w:hAnsi="Arabic Transparent" w:cs="Arial"/>
                                      <w:color w:val="000000"/>
                                      <w:kern w:val="24"/>
                                      <w:sz w:val="14"/>
                                      <w:szCs w:val="14"/>
                                      <w:lang w:val="en-US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97" name="Rectangle 19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53046" y="1944744"/>
                                <a:ext cx="108584" cy="111759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C1A3163" w14:textId="77777777" w:rsidR="0048444D" w:rsidRDefault="0048444D" w:rsidP="001F23A5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Arabic Transparent" w:hAnsi="Arabic Transparent" w:cs="Arial"/>
                                      <w:color w:val="000000"/>
                                      <w:kern w:val="24"/>
                                      <w:sz w:val="14"/>
                                      <w:szCs w:val="14"/>
                                      <w:lang w:val="en-US"/>
                                    </w:rPr>
                                    <w:t>25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98" name="Rectangle 19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53046" y="1428325"/>
                                <a:ext cx="108584" cy="111759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54DE3E1" w14:textId="77777777" w:rsidR="0048444D" w:rsidRDefault="0048444D" w:rsidP="001F23A5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Arabic Transparent" w:hAnsi="Arabic Transparent" w:cs="Arial"/>
                                      <w:color w:val="000000"/>
                                      <w:kern w:val="24"/>
                                      <w:sz w:val="14"/>
                                      <w:szCs w:val="14"/>
                                      <w:lang w:val="en-US"/>
                                    </w:rPr>
                                    <w:t>50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99" name="Rectangle 19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53046" y="911906"/>
                                <a:ext cx="108584" cy="111759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CF89FF0" w14:textId="77777777" w:rsidR="0048444D" w:rsidRDefault="0048444D" w:rsidP="001F23A5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Arabic Transparent" w:hAnsi="Arabic Transparent" w:cs="Arial"/>
                                      <w:color w:val="000000"/>
                                      <w:kern w:val="24"/>
                                      <w:sz w:val="14"/>
                                      <w:szCs w:val="14"/>
                                      <w:lang w:val="en-US"/>
                                    </w:rPr>
                                    <w:t>75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200" name="Rectangle 20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09167" y="395485"/>
                                <a:ext cx="158114" cy="111759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7033241" w14:textId="77777777" w:rsidR="0048444D" w:rsidRDefault="0048444D" w:rsidP="001F23A5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Arabic Transparent" w:hAnsi="Arabic Transparent" w:cs="Arial"/>
                                      <w:color w:val="000000"/>
                                      <w:kern w:val="24"/>
                                      <w:sz w:val="14"/>
                                      <w:szCs w:val="14"/>
                                      <w:lang w:val="en-US"/>
                                    </w:rPr>
                                    <w:t>100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201" name="Line 14"/>
                            <wps:cNvCnPr/>
                            <wps:spPr bwMode="auto">
                              <a:xfrm flipV="1">
                                <a:off x="407413" y="2514985"/>
                                <a:ext cx="1513" cy="20470"/>
                              </a:xfrm>
                              <a:prstGeom prst="line">
                                <a:avLst/>
                              </a:prstGeom>
                              <a:noFill/>
                              <a:ln w="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202" name="Line 15"/>
                            <wps:cNvCnPr/>
                            <wps:spPr bwMode="auto">
                              <a:xfrm flipV="1">
                                <a:off x="858341" y="2514985"/>
                                <a:ext cx="1513" cy="40940"/>
                              </a:xfrm>
                              <a:prstGeom prst="line">
                                <a:avLst/>
                              </a:prstGeom>
                              <a:noFill/>
                              <a:ln w="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203" name="Line 16"/>
                            <wps:cNvCnPr/>
                            <wps:spPr bwMode="auto">
                              <a:xfrm flipV="1">
                                <a:off x="1309270" y="2514985"/>
                                <a:ext cx="0" cy="20470"/>
                              </a:xfrm>
                              <a:prstGeom prst="line">
                                <a:avLst/>
                              </a:prstGeom>
                              <a:noFill/>
                              <a:ln w="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204" name="Line 17"/>
                            <wps:cNvCnPr/>
                            <wps:spPr bwMode="auto">
                              <a:xfrm flipV="1">
                                <a:off x="1758685" y="2514985"/>
                                <a:ext cx="0" cy="36000"/>
                              </a:xfrm>
                              <a:prstGeom prst="line">
                                <a:avLst/>
                              </a:prstGeom>
                              <a:noFill/>
                              <a:ln w="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205" name="Line 18"/>
                            <wps:cNvCnPr/>
                            <wps:spPr bwMode="auto">
                              <a:xfrm flipV="1">
                                <a:off x="2209613" y="2514985"/>
                                <a:ext cx="0" cy="20470"/>
                              </a:xfrm>
                              <a:prstGeom prst="line">
                                <a:avLst/>
                              </a:prstGeom>
                              <a:noFill/>
                              <a:ln w="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206" name="Line 19"/>
                            <wps:cNvCnPr/>
                            <wps:spPr bwMode="auto">
                              <a:xfrm flipV="1">
                                <a:off x="2660542" y="2514985"/>
                                <a:ext cx="0" cy="36000"/>
                              </a:xfrm>
                              <a:prstGeom prst="line">
                                <a:avLst/>
                              </a:prstGeom>
                              <a:noFill/>
                              <a:ln w="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207" name="Line 21"/>
                            <wps:cNvCnPr/>
                            <wps:spPr bwMode="auto">
                              <a:xfrm>
                                <a:off x="407413" y="2514985"/>
                                <a:ext cx="2702545" cy="1574"/>
                              </a:xfrm>
                              <a:prstGeom prst="line">
                                <a:avLst/>
                              </a:prstGeom>
                              <a:noFill/>
                              <a:ln w="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208" name="Line 22"/>
                            <wps:cNvCnPr/>
                            <wps:spPr bwMode="auto">
                              <a:xfrm>
                                <a:off x="368070" y="2514985"/>
                                <a:ext cx="39343" cy="1574"/>
                              </a:xfrm>
                              <a:prstGeom prst="line">
                                <a:avLst/>
                              </a:prstGeom>
                              <a:noFill/>
                              <a:ln w="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209" name="Line 23"/>
                            <wps:cNvCnPr/>
                            <wps:spPr bwMode="auto">
                              <a:xfrm>
                                <a:off x="387741" y="2255171"/>
                                <a:ext cx="19671" cy="0"/>
                              </a:xfrm>
                              <a:prstGeom prst="line">
                                <a:avLst/>
                              </a:prstGeom>
                              <a:noFill/>
                              <a:ln w="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210" name="Line 24"/>
                            <wps:cNvCnPr/>
                            <wps:spPr bwMode="auto">
                              <a:xfrm>
                                <a:off x="368070" y="1998506"/>
                                <a:ext cx="39343" cy="0"/>
                              </a:xfrm>
                              <a:prstGeom prst="line">
                                <a:avLst/>
                              </a:prstGeom>
                              <a:noFill/>
                              <a:ln w="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211" name="Line 25"/>
                            <wps:cNvCnPr/>
                            <wps:spPr bwMode="auto">
                              <a:xfrm>
                                <a:off x="387741" y="1738692"/>
                                <a:ext cx="19671" cy="1574"/>
                              </a:xfrm>
                              <a:prstGeom prst="line">
                                <a:avLst/>
                              </a:prstGeom>
                              <a:noFill/>
                              <a:ln w="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212" name="Line 26"/>
                            <wps:cNvCnPr/>
                            <wps:spPr bwMode="auto">
                              <a:xfrm>
                                <a:off x="368070" y="1482027"/>
                                <a:ext cx="39343" cy="1574"/>
                              </a:xfrm>
                              <a:prstGeom prst="line">
                                <a:avLst/>
                              </a:prstGeom>
                              <a:noFill/>
                              <a:ln w="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213" name="Line 27"/>
                            <wps:cNvCnPr/>
                            <wps:spPr bwMode="auto">
                              <a:xfrm>
                                <a:off x="387741" y="1222213"/>
                                <a:ext cx="19671" cy="1574"/>
                              </a:xfrm>
                              <a:prstGeom prst="line">
                                <a:avLst/>
                              </a:prstGeom>
                              <a:noFill/>
                              <a:ln w="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214" name="Line 28"/>
                            <wps:cNvCnPr/>
                            <wps:spPr bwMode="auto">
                              <a:xfrm>
                                <a:off x="368070" y="963974"/>
                                <a:ext cx="39343" cy="0"/>
                              </a:xfrm>
                              <a:prstGeom prst="line">
                                <a:avLst/>
                              </a:prstGeom>
                              <a:noFill/>
                              <a:ln w="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215" name="Line 29"/>
                            <wps:cNvCnPr/>
                            <wps:spPr bwMode="auto">
                              <a:xfrm>
                                <a:off x="387741" y="705734"/>
                                <a:ext cx="19671" cy="0"/>
                              </a:xfrm>
                              <a:prstGeom prst="line">
                                <a:avLst/>
                              </a:prstGeom>
                              <a:noFill/>
                              <a:ln w="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216" name="Line 30"/>
                            <wps:cNvCnPr/>
                            <wps:spPr bwMode="auto">
                              <a:xfrm>
                                <a:off x="368070" y="447495"/>
                                <a:ext cx="39343" cy="1574"/>
                              </a:xfrm>
                              <a:prstGeom prst="line">
                                <a:avLst/>
                              </a:prstGeom>
                              <a:noFill/>
                              <a:ln w="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217" name="Line 31"/>
                            <wps:cNvCnPr/>
                            <wps:spPr bwMode="auto">
                              <a:xfrm flipV="1">
                                <a:off x="407413" y="447495"/>
                                <a:ext cx="1513" cy="2067490"/>
                              </a:xfrm>
                              <a:prstGeom prst="line">
                                <a:avLst/>
                              </a:prstGeom>
                              <a:noFill/>
                              <a:ln w="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218" name="Freeform 32"/>
                            <wps:cNvSpPr>
                              <a:spLocks/>
                            </wps:cNvSpPr>
                            <wps:spPr bwMode="auto">
                              <a:xfrm>
                                <a:off x="407413" y="2333903"/>
                                <a:ext cx="880673" cy="181082"/>
                              </a:xfrm>
                              <a:custGeom>
                                <a:avLst/>
                                <a:gdLst/>
                                <a:ahLst/>
                                <a:cxnLst>
                                  <a:cxn ang="0">
                                    <a:pos x="17" y="231"/>
                                  </a:cxn>
                                  <a:cxn ang="0">
                                    <a:pos x="37" y="231"/>
                                  </a:cxn>
                                  <a:cxn ang="0">
                                    <a:pos x="63" y="231"/>
                                  </a:cxn>
                                  <a:cxn ang="0">
                                    <a:pos x="83" y="231"/>
                                  </a:cxn>
                                  <a:cxn ang="0">
                                    <a:pos x="97" y="231"/>
                                  </a:cxn>
                                  <a:cxn ang="0">
                                    <a:pos x="117" y="231"/>
                                  </a:cxn>
                                  <a:cxn ang="0">
                                    <a:pos x="143" y="231"/>
                                  </a:cxn>
                                  <a:cxn ang="0">
                                    <a:pos x="164" y="231"/>
                                  </a:cxn>
                                  <a:cxn ang="0">
                                    <a:pos x="187" y="231"/>
                                  </a:cxn>
                                  <a:cxn ang="0">
                                    <a:pos x="218" y="231"/>
                                  </a:cxn>
                                  <a:cxn ang="0">
                                    <a:pos x="238" y="231"/>
                                  </a:cxn>
                                  <a:cxn ang="0">
                                    <a:pos x="255" y="231"/>
                                  </a:cxn>
                                  <a:cxn ang="0">
                                    <a:pos x="273" y="231"/>
                                  </a:cxn>
                                  <a:cxn ang="0">
                                    <a:pos x="293" y="231"/>
                                  </a:cxn>
                                  <a:cxn ang="0">
                                    <a:pos x="312" y="231"/>
                                  </a:cxn>
                                  <a:cxn ang="0">
                                    <a:pos x="332" y="231"/>
                                  </a:cxn>
                                  <a:cxn ang="0">
                                    <a:pos x="350" y="231"/>
                                  </a:cxn>
                                  <a:cxn ang="0">
                                    <a:pos x="375" y="231"/>
                                  </a:cxn>
                                  <a:cxn ang="0">
                                    <a:pos x="395" y="231"/>
                                  </a:cxn>
                                  <a:cxn ang="0">
                                    <a:pos x="411" y="231"/>
                                  </a:cxn>
                                  <a:cxn ang="0">
                                    <a:pos x="428" y="231"/>
                                  </a:cxn>
                                  <a:cxn ang="0">
                                    <a:pos x="442" y="231"/>
                                  </a:cxn>
                                  <a:cxn ang="0">
                                    <a:pos x="464" y="231"/>
                                  </a:cxn>
                                  <a:cxn ang="0">
                                    <a:pos x="484" y="231"/>
                                  </a:cxn>
                                  <a:cxn ang="0">
                                    <a:pos x="508" y="231"/>
                                  </a:cxn>
                                  <a:cxn ang="0">
                                    <a:pos x="530" y="231"/>
                                  </a:cxn>
                                  <a:cxn ang="0">
                                    <a:pos x="544" y="231"/>
                                  </a:cxn>
                                  <a:cxn ang="0">
                                    <a:pos x="559" y="231"/>
                                  </a:cxn>
                                  <a:cxn ang="0">
                                    <a:pos x="571" y="231"/>
                                  </a:cxn>
                                  <a:cxn ang="0">
                                    <a:pos x="594" y="231"/>
                                  </a:cxn>
                                  <a:cxn ang="0">
                                    <a:pos x="614" y="231"/>
                                  </a:cxn>
                                  <a:cxn ang="0">
                                    <a:pos x="633" y="231"/>
                                  </a:cxn>
                                  <a:cxn ang="0">
                                    <a:pos x="651" y="231"/>
                                  </a:cxn>
                                  <a:cxn ang="0">
                                    <a:pos x="668" y="231"/>
                                  </a:cxn>
                                  <a:cxn ang="0">
                                    <a:pos x="692" y="231"/>
                                  </a:cxn>
                                  <a:cxn ang="0">
                                    <a:pos x="716" y="231"/>
                                  </a:cxn>
                                  <a:cxn ang="0">
                                    <a:pos x="734" y="231"/>
                                  </a:cxn>
                                  <a:cxn ang="0">
                                    <a:pos x="749" y="228"/>
                                  </a:cxn>
                                  <a:cxn ang="0">
                                    <a:pos x="762" y="11"/>
                                  </a:cxn>
                                  <a:cxn ang="0">
                                    <a:pos x="774" y="229"/>
                                  </a:cxn>
                                  <a:cxn ang="0">
                                    <a:pos x="786" y="229"/>
                                  </a:cxn>
                                  <a:cxn ang="0">
                                    <a:pos x="802" y="231"/>
                                  </a:cxn>
                                  <a:cxn ang="0">
                                    <a:pos x="818" y="231"/>
                                  </a:cxn>
                                  <a:cxn ang="0">
                                    <a:pos x="835" y="231"/>
                                  </a:cxn>
                                  <a:cxn ang="0">
                                    <a:pos x="852" y="231"/>
                                  </a:cxn>
                                  <a:cxn ang="0">
                                    <a:pos x="869" y="231"/>
                                  </a:cxn>
                                  <a:cxn ang="0">
                                    <a:pos x="886" y="231"/>
                                  </a:cxn>
                                  <a:cxn ang="0">
                                    <a:pos x="903" y="231"/>
                                  </a:cxn>
                                  <a:cxn ang="0">
                                    <a:pos x="920" y="231"/>
                                  </a:cxn>
                                  <a:cxn ang="0">
                                    <a:pos x="937" y="231"/>
                                  </a:cxn>
                                  <a:cxn ang="0">
                                    <a:pos x="952" y="231"/>
                                  </a:cxn>
                                  <a:cxn ang="0">
                                    <a:pos x="964" y="231"/>
                                  </a:cxn>
                                  <a:cxn ang="0">
                                    <a:pos x="978" y="231"/>
                                  </a:cxn>
                                  <a:cxn ang="0">
                                    <a:pos x="993" y="231"/>
                                  </a:cxn>
                                  <a:cxn ang="0">
                                    <a:pos x="1010" y="231"/>
                                  </a:cxn>
                                  <a:cxn ang="0">
                                    <a:pos x="1027" y="231"/>
                                  </a:cxn>
                                  <a:cxn ang="0">
                                    <a:pos x="1043" y="231"/>
                                  </a:cxn>
                                  <a:cxn ang="0">
                                    <a:pos x="1060" y="231"/>
                                  </a:cxn>
                                  <a:cxn ang="0">
                                    <a:pos x="1078" y="231"/>
                                  </a:cxn>
                                  <a:cxn ang="0">
                                    <a:pos x="1095" y="231"/>
                                  </a:cxn>
                                  <a:cxn ang="0">
                                    <a:pos x="1113" y="231"/>
                                  </a:cxn>
                                  <a:cxn ang="0">
                                    <a:pos x="1130" y="231"/>
                                  </a:cxn>
                                  <a:cxn ang="0">
                                    <a:pos x="1153" y="231"/>
                                  </a:cxn>
                                </a:cxnLst>
                                <a:rect l="0" t="0" r="r" b="b"/>
                                <a:pathLst>
                                  <a:path w="1162" h="231">
                                    <a:moveTo>
                                      <a:pt x="0" y="231"/>
                                    </a:moveTo>
                                    <a:lnTo>
                                      <a:pt x="1" y="231"/>
                                    </a:lnTo>
                                    <a:lnTo>
                                      <a:pt x="3" y="231"/>
                                    </a:lnTo>
                                    <a:lnTo>
                                      <a:pt x="6" y="231"/>
                                    </a:lnTo>
                                    <a:lnTo>
                                      <a:pt x="8" y="231"/>
                                    </a:lnTo>
                                    <a:lnTo>
                                      <a:pt x="9" y="231"/>
                                    </a:lnTo>
                                    <a:lnTo>
                                      <a:pt x="11" y="231"/>
                                    </a:lnTo>
                                    <a:lnTo>
                                      <a:pt x="12" y="231"/>
                                    </a:lnTo>
                                    <a:lnTo>
                                      <a:pt x="14" y="231"/>
                                    </a:lnTo>
                                    <a:lnTo>
                                      <a:pt x="15" y="231"/>
                                    </a:lnTo>
                                    <a:lnTo>
                                      <a:pt x="17" y="231"/>
                                    </a:lnTo>
                                    <a:lnTo>
                                      <a:pt x="20" y="231"/>
                                    </a:lnTo>
                                    <a:lnTo>
                                      <a:pt x="21" y="231"/>
                                    </a:lnTo>
                                    <a:lnTo>
                                      <a:pt x="23" y="231"/>
                                    </a:lnTo>
                                    <a:lnTo>
                                      <a:pt x="24" y="231"/>
                                    </a:lnTo>
                                    <a:lnTo>
                                      <a:pt x="26" y="231"/>
                                    </a:lnTo>
                                    <a:lnTo>
                                      <a:pt x="27" y="231"/>
                                    </a:lnTo>
                                    <a:lnTo>
                                      <a:pt x="29" y="231"/>
                                    </a:lnTo>
                                    <a:lnTo>
                                      <a:pt x="31" y="231"/>
                                    </a:lnTo>
                                    <a:lnTo>
                                      <a:pt x="34" y="231"/>
                                    </a:lnTo>
                                    <a:lnTo>
                                      <a:pt x="35" y="231"/>
                                    </a:lnTo>
                                    <a:lnTo>
                                      <a:pt x="37" y="231"/>
                                    </a:lnTo>
                                    <a:lnTo>
                                      <a:pt x="38" y="231"/>
                                    </a:lnTo>
                                    <a:lnTo>
                                      <a:pt x="40" y="231"/>
                                    </a:lnTo>
                                    <a:lnTo>
                                      <a:pt x="44" y="231"/>
                                    </a:lnTo>
                                    <a:lnTo>
                                      <a:pt x="46" y="231"/>
                                    </a:lnTo>
                                    <a:lnTo>
                                      <a:pt x="47" y="231"/>
                                    </a:lnTo>
                                    <a:lnTo>
                                      <a:pt x="49" y="231"/>
                                    </a:lnTo>
                                    <a:lnTo>
                                      <a:pt x="51" y="231"/>
                                    </a:lnTo>
                                    <a:lnTo>
                                      <a:pt x="57" y="231"/>
                                    </a:lnTo>
                                    <a:lnTo>
                                      <a:pt x="60" y="231"/>
                                    </a:lnTo>
                                    <a:lnTo>
                                      <a:pt x="61" y="231"/>
                                    </a:lnTo>
                                    <a:lnTo>
                                      <a:pt x="63" y="231"/>
                                    </a:lnTo>
                                    <a:lnTo>
                                      <a:pt x="64" y="231"/>
                                    </a:lnTo>
                                    <a:lnTo>
                                      <a:pt x="66" y="231"/>
                                    </a:lnTo>
                                    <a:lnTo>
                                      <a:pt x="67" y="231"/>
                                    </a:lnTo>
                                    <a:lnTo>
                                      <a:pt x="69" y="231"/>
                                    </a:lnTo>
                                    <a:lnTo>
                                      <a:pt x="72" y="231"/>
                                    </a:lnTo>
                                    <a:lnTo>
                                      <a:pt x="74" y="231"/>
                                    </a:lnTo>
                                    <a:lnTo>
                                      <a:pt x="77" y="231"/>
                                    </a:lnTo>
                                    <a:lnTo>
                                      <a:pt x="78" y="231"/>
                                    </a:lnTo>
                                    <a:lnTo>
                                      <a:pt x="80" y="231"/>
                                    </a:lnTo>
                                    <a:lnTo>
                                      <a:pt x="81" y="231"/>
                                    </a:lnTo>
                                    <a:lnTo>
                                      <a:pt x="83" y="231"/>
                                    </a:lnTo>
                                    <a:lnTo>
                                      <a:pt x="84" y="231"/>
                                    </a:lnTo>
                                    <a:lnTo>
                                      <a:pt x="86" y="231"/>
                                    </a:lnTo>
                                    <a:lnTo>
                                      <a:pt x="87" y="231"/>
                                    </a:lnTo>
                                    <a:lnTo>
                                      <a:pt x="89" y="231"/>
                                    </a:lnTo>
                                    <a:lnTo>
                                      <a:pt x="90" y="231"/>
                                    </a:lnTo>
                                    <a:lnTo>
                                      <a:pt x="92" y="231"/>
                                    </a:lnTo>
                                    <a:lnTo>
                                      <a:pt x="94" y="231"/>
                                    </a:lnTo>
                                    <a:lnTo>
                                      <a:pt x="95" y="231"/>
                                    </a:lnTo>
                                    <a:lnTo>
                                      <a:pt x="95" y="229"/>
                                    </a:lnTo>
                                    <a:lnTo>
                                      <a:pt x="95" y="231"/>
                                    </a:lnTo>
                                    <a:lnTo>
                                      <a:pt x="97" y="231"/>
                                    </a:lnTo>
                                    <a:lnTo>
                                      <a:pt x="98" y="231"/>
                                    </a:lnTo>
                                    <a:lnTo>
                                      <a:pt x="100" y="231"/>
                                    </a:lnTo>
                                    <a:lnTo>
                                      <a:pt x="101" y="231"/>
                                    </a:lnTo>
                                    <a:lnTo>
                                      <a:pt x="103" y="231"/>
                                    </a:lnTo>
                                    <a:lnTo>
                                      <a:pt x="106" y="231"/>
                                    </a:lnTo>
                                    <a:lnTo>
                                      <a:pt x="107" y="231"/>
                                    </a:lnTo>
                                    <a:lnTo>
                                      <a:pt x="109" y="231"/>
                                    </a:lnTo>
                                    <a:lnTo>
                                      <a:pt x="110" y="231"/>
                                    </a:lnTo>
                                    <a:lnTo>
                                      <a:pt x="112" y="231"/>
                                    </a:lnTo>
                                    <a:lnTo>
                                      <a:pt x="113" y="231"/>
                                    </a:lnTo>
                                    <a:lnTo>
                                      <a:pt x="117" y="231"/>
                                    </a:lnTo>
                                    <a:lnTo>
                                      <a:pt x="118" y="231"/>
                                    </a:lnTo>
                                    <a:lnTo>
                                      <a:pt x="121" y="231"/>
                                    </a:lnTo>
                                    <a:lnTo>
                                      <a:pt x="124" y="231"/>
                                    </a:lnTo>
                                    <a:lnTo>
                                      <a:pt x="130" y="231"/>
                                    </a:lnTo>
                                    <a:lnTo>
                                      <a:pt x="132" y="231"/>
                                    </a:lnTo>
                                    <a:lnTo>
                                      <a:pt x="133" y="231"/>
                                    </a:lnTo>
                                    <a:lnTo>
                                      <a:pt x="135" y="231"/>
                                    </a:lnTo>
                                    <a:lnTo>
                                      <a:pt x="137" y="231"/>
                                    </a:lnTo>
                                    <a:lnTo>
                                      <a:pt x="138" y="231"/>
                                    </a:lnTo>
                                    <a:lnTo>
                                      <a:pt x="140" y="231"/>
                                    </a:lnTo>
                                    <a:lnTo>
                                      <a:pt x="143" y="231"/>
                                    </a:lnTo>
                                    <a:lnTo>
                                      <a:pt x="144" y="231"/>
                                    </a:lnTo>
                                    <a:lnTo>
                                      <a:pt x="146" y="231"/>
                                    </a:lnTo>
                                    <a:lnTo>
                                      <a:pt x="147" y="231"/>
                                    </a:lnTo>
                                    <a:lnTo>
                                      <a:pt x="149" y="231"/>
                                    </a:lnTo>
                                    <a:lnTo>
                                      <a:pt x="150" y="231"/>
                                    </a:lnTo>
                                    <a:lnTo>
                                      <a:pt x="153" y="231"/>
                                    </a:lnTo>
                                    <a:lnTo>
                                      <a:pt x="156" y="231"/>
                                    </a:lnTo>
                                    <a:lnTo>
                                      <a:pt x="158" y="231"/>
                                    </a:lnTo>
                                    <a:lnTo>
                                      <a:pt x="161" y="231"/>
                                    </a:lnTo>
                                    <a:lnTo>
                                      <a:pt x="163" y="231"/>
                                    </a:lnTo>
                                    <a:lnTo>
                                      <a:pt x="164" y="231"/>
                                    </a:lnTo>
                                    <a:lnTo>
                                      <a:pt x="166" y="231"/>
                                    </a:lnTo>
                                    <a:lnTo>
                                      <a:pt x="169" y="231"/>
                                    </a:lnTo>
                                    <a:lnTo>
                                      <a:pt x="170" y="231"/>
                                    </a:lnTo>
                                    <a:lnTo>
                                      <a:pt x="172" y="231"/>
                                    </a:lnTo>
                                    <a:lnTo>
                                      <a:pt x="175" y="231"/>
                                    </a:lnTo>
                                    <a:lnTo>
                                      <a:pt x="176" y="231"/>
                                    </a:lnTo>
                                    <a:lnTo>
                                      <a:pt x="178" y="231"/>
                                    </a:lnTo>
                                    <a:lnTo>
                                      <a:pt x="180" y="231"/>
                                    </a:lnTo>
                                    <a:lnTo>
                                      <a:pt x="183" y="231"/>
                                    </a:lnTo>
                                    <a:lnTo>
                                      <a:pt x="184" y="231"/>
                                    </a:lnTo>
                                    <a:lnTo>
                                      <a:pt x="187" y="231"/>
                                    </a:lnTo>
                                    <a:lnTo>
                                      <a:pt x="189" y="231"/>
                                    </a:lnTo>
                                    <a:lnTo>
                                      <a:pt x="190" y="231"/>
                                    </a:lnTo>
                                    <a:lnTo>
                                      <a:pt x="195" y="231"/>
                                    </a:lnTo>
                                    <a:lnTo>
                                      <a:pt x="196" y="231"/>
                                    </a:lnTo>
                                    <a:lnTo>
                                      <a:pt x="198" y="231"/>
                                    </a:lnTo>
                                    <a:lnTo>
                                      <a:pt x="204" y="231"/>
                                    </a:lnTo>
                                    <a:lnTo>
                                      <a:pt x="207" y="231"/>
                                    </a:lnTo>
                                    <a:lnTo>
                                      <a:pt x="209" y="231"/>
                                    </a:lnTo>
                                    <a:lnTo>
                                      <a:pt x="212" y="231"/>
                                    </a:lnTo>
                                    <a:lnTo>
                                      <a:pt x="213" y="231"/>
                                    </a:lnTo>
                                    <a:lnTo>
                                      <a:pt x="218" y="231"/>
                                    </a:lnTo>
                                    <a:lnTo>
                                      <a:pt x="219" y="231"/>
                                    </a:lnTo>
                                    <a:lnTo>
                                      <a:pt x="221" y="231"/>
                                    </a:lnTo>
                                    <a:lnTo>
                                      <a:pt x="224" y="231"/>
                                    </a:lnTo>
                                    <a:lnTo>
                                      <a:pt x="226" y="231"/>
                                    </a:lnTo>
                                    <a:lnTo>
                                      <a:pt x="227" y="231"/>
                                    </a:lnTo>
                                    <a:lnTo>
                                      <a:pt x="230" y="231"/>
                                    </a:lnTo>
                                    <a:lnTo>
                                      <a:pt x="232" y="231"/>
                                    </a:lnTo>
                                    <a:lnTo>
                                      <a:pt x="233" y="231"/>
                                    </a:lnTo>
                                    <a:lnTo>
                                      <a:pt x="235" y="231"/>
                                    </a:lnTo>
                                    <a:lnTo>
                                      <a:pt x="236" y="231"/>
                                    </a:lnTo>
                                    <a:lnTo>
                                      <a:pt x="238" y="231"/>
                                    </a:lnTo>
                                    <a:lnTo>
                                      <a:pt x="238" y="220"/>
                                    </a:lnTo>
                                    <a:lnTo>
                                      <a:pt x="238" y="231"/>
                                    </a:lnTo>
                                    <a:lnTo>
                                      <a:pt x="239" y="231"/>
                                    </a:lnTo>
                                    <a:lnTo>
                                      <a:pt x="241" y="231"/>
                                    </a:lnTo>
                                    <a:lnTo>
                                      <a:pt x="242" y="231"/>
                                    </a:lnTo>
                                    <a:lnTo>
                                      <a:pt x="244" y="231"/>
                                    </a:lnTo>
                                    <a:lnTo>
                                      <a:pt x="246" y="231"/>
                                    </a:lnTo>
                                    <a:lnTo>
                                      <a:pt x="247" y="231"/>
                                    </a:lnTo>
                                    <a:lnTo>
                                      <a:pt x="250" y="231"/>
                                    </a:lnTo>
                                    <a:lnTo>
                                      <a:pt x="252" y="231"/>
                                    </a:lnTo>
                                    <a:lnTo>
                                      <a:pt x="255" y="231"/>
                                    </a:lnTo>
                                    <a:lnTo>
                                      <a:pt x="258" y="231"/>
                                    </a:lnTo>
                                    <a:lnTo>
                                      <a:pt x="259" y="231"/>
                                    </a:lnTo>
                                    <a:lnTo>
                                      <a:pt x="261" y="231"/>
                                    </a:lnTo>
                                    <a:lnTo>
                                      <a:pt x="262" y="231"/>
                                    </a:lnTo>
                                    <a:lnTo>
                                      <a:pt x="264" y="231"/>
                                    </a:lnTo>
                                    <a:lnTo>
                                      <a:pt x="266" y="231"/>
                                    </a:lnTo>
                                    <a:lnTo>
                                      <a:pt x="267" y="231"/>
                                    </a:lnTo>
                                    <a:lnTo>
                                      <a:pt x="269" y="231"/>
                                    </a:lnTo>
                                    <a:lnTo>
                                      <a:pt x="270" y="231"/>
                                    </a:lnTo>
                                    <a:lnTo>
                                      <a:pt x="272" y="231"/>
                                    </a:lnTo>
                                    <a:lnTo>
                                      <a:pt x="273" y="231"/>
                                    </a:lnTo>
                                    <a:lnTo>
                                      <a:pt x="275" y="231"/>
                                    </a:lnTo>
                                    <a:lnTo>
                                      <a:pt x="279" y="231"/>
                                    </a:lnTo>
                                    <a:lnTo>
                                      <a:pt x="281" y="231"/>
                                    </a:lnTo>
                                    <a:lnTo>
                                      <a:pt x="282" y="231"/>
                                    </a:lnTo>
                                    <a:lnTo>
                                      <a:pt x="284" y="231"/>
                                    </a:lnTo>
                                    <a:lnTo>
                                      <a:pt x="285" y="231"/>
                                    </a:lnTo>
                                    <a:lnTo>
                                      <a:pt x="287" y="231"/>
                                    </a:lnTo>
                                    <a:lnTo>
                                      <a:pt x="289" y="231"/>
                                    </a:lnTo>
                                    <a:lnTo>
                                      <a:pt x="290" y="231"/>
                                    </a:lnTo>
                                    <a:lnTo>
                                      <a:pt x="292" y="231"/>
                                    </a:lnTo>
                                    <a:lnTo>
                                      <a:pt x="293" y="231"/>
                                    </a:lnTo>
                                    <a:lnTo>
                                      <a:pt x="295" y="231"/>
                                    </a:lnTo>
                                    <a:lnTo>
                                      <a:pt x="296" y="231"/>
                                    </a:lnTo>
                                    <a:lnTo>
                                      <a:pt x="298" y="231"/>
                                    </a:lnTo>
                                    <a:lnTo>
                                      <a:pt x="299" y="231"/>
                                    </a:lnTo>
                                    <a:lnTo>
                                      <a:pt x="301" y="231"/>
                                    </a:lnTo>
                                    <a:lnTo>
                                      <a:pt x="302" y="231"/>
                                    </a:lnTo>
                                    <a:lnTo>
                                      <a:pt x="304" y="231"/>
                                    </a:lnTo>
                                    <a:lnTo>
                                      <a:pt x="305" y="231"/>
                                    </a:lnTo>
                                    <a:lnTo>
                                      <a:pt x="307" y="231"/>
                                    </a:lnTo>
                                    <a:lnTo>
                                      <a:pt x="310" y="231"/>
                                    </a:lnTo>
                                    <a:lnTo>
                                      <a:pt x="312" y="231"/>
                                    </a:lnTo>
                                    <a:lnTo>
                                      <a:pt x="313" y="231"/>
                                    </a:lnTo>
                                    <a:lnTo>
                                      <a:pt x="315" y="231"/>
                                    </a:lnTo>
                                    <a:lnTo>
                                      <a:pt x="316" y="231"/>
                                    </a:lnTo>
                                    <a:lnTo>
                                      <a:pt x="318" y="231"/>
                                    </a:lnTo>
                                    <a:lnTo>
                                      <a:pt x="322" y="231"/>
                                    </a:lnTo>
                                    <a:lnTo>
                                      <a:pt x="324" y="231"/>
                                    </a:lnTo>
                                    <a:lnTo>
                                      <a:pt x="325" y="231"/>
                                    </a:lnTo>
                                    <a:lnTo>
                                      <a:pt x="327" y="231"/>
                                    </a:lnTo>
                                    <a:lnTo>
                                      <a:pt x="328" y="231"/>
                                    </a:lnTo>
                                    <a:lnTo>
                                      <a:pt x="330" y="231"/>
                                    </a:lnTo>
                                    <a:lnTo>
                                      <a:pt x="332" y="231"/>
                                    </a:lnTo>
                                    <a:lnTo>
                                      <a:pt x="333" y="231"/>
                                    </a:lnTo>
                                    <a:lnTo>
                                      <a:pt x="335" y="231"/>
                                    </a:lnTo>
                                    <a:lnTo>
                                      <a:pt x="336" y="231"/>
                                    </a:lnTo>
                                    <a:lnTo>
                                      <a:pt x="338" y="231"/>
                                    </a:lnTo>
                                    <a:lnTo>
                                      <a:pt x="339" y="231"/>
                                    </a:lnTo>
                                    <a:lnTo>
                                      <a:pt x="341" y="231"/>
                                    </a:lnTo>
                                    <a:lnTo>
                                      <a:pt x="344" y="231"/>
                                    </a:lnTo>
                                    <a:lnTo>
                                      <a:pt x="345" y="231"/>
                                    </a:lnTo>
                                    <a:lnTo>
                                      <a:pt x="347" y="231"/>
                                    </a:lnTo>
                                    <a:lnTo>
                                      <a:pt x="348" y="231"/>
                                    </a:lnTo>
                                    <a:lnTo>
                                      <a:pt x="350" y="231"/>
                                    </a:lnTo>
                                    <a:lnTo>
                                      <a:pt x="352" y="231"/>
                                    </a:lnTo>
                                    <a:lnTo>
                                      <a:pt x="355" y="231"/>
                                    </a:lnTo>
                                    <a:lnTo>
                                      <a:pt x="356" y="231"/>
                                    </a:lnTo>
                                    <a:lnTo>
                                      <a:pt x="358" y="231"/>
                                    </a:lnTo>
                                    <a:lnTo>
                                      <a:pt x="359" y="231"/>
                                    </a:lnTo>
                                    <a:lnTo>
                                      <a:pt x="362" y="231"/>
                                    </a:lnTo>
                                    <a:lnTo>
                                      <a:pt x="364" y="231"/>
                                    </a:lnTo>
                                    <a:lnTo>
                                      <a:pt x="368" y="231"/>
                                    </a:lnTo>
                                    <a:lnTo>
                                      <a:pt x="372" y="231"/>
                                    </a:lnTo>
                                    <a:lnTo>
                                      <a:pt x="373" y="231"/>
                                    </a:lnTo>
                                    <a:lnTo>
                                      <a:pt x="375" y="231"/>
                                    </a:lnTo>
                                    <a:lnTo>
                                      <a:pt x="376" y="231"/>
                                    </a:lnTo>
                                    <a:lnTo>
                                      <a:pt x="378" y="231"/>
                                    </a:lnTo>
                                    <a:lnTo>
                                      <a:pt x="379" y="231"/>
                                    </a:lnTo>
                                    <a:lnTo>
                                      <a:pt x="381" y="231"/>
                                    </a:lnTo>
                                    <a:lnTo>
                                      <a:pt x="382" y="231"/>
                                    </a:lnTo>
                                    <a:lnTo>
                                      <a:pt x="387" y="231"/>
                                    </a:lnTo>
                                    <a:lnTo>
                                      <a:pt x="388" y="231"/>
                                    </a:lnTo>
                                    <a:lnTo>
                                      <a:pt x="390" y="231"/>
                                    </a:lnTo>
                                    <a:lnTo>
                                      <a:pt x="391" y="231"/>
                                    </a:lnTo>
                                    <a:lnTo>
                                      <a:pt x="393" y="231"/>
                                    </a:lnTo>
                                    <a:lnTo>
                                      <a:pt x="395" y="231"/>
                                    </a:lnTo>
                                    <a:lnTo>
                                      <a:pt x="396" y="231"/>
                                    </a:lnTo>
                                    <a:lnTo>
                                      <a:pt x="398" y="231"/>
                                    </a:lnTo>
                                    <a:lnTo>
                                      <a:pt x="399" y="231"/>
                                    </a:lnTo>
                                    <a:lnTo>
                                      <a:pt x="401" y="231"/>
                                    </a:lnTo>
                                    <a:lnTo>
                                      <a:pt x="402" y="231"/>
                                    </a:lnTo>
                                    <a:lnTo>
                                      <a:pt x="404" y="231"/>
                                    </a:lnTo>
                                    <a:lnTo>
                                      <a:pt x="405" y="231"/>
                                    </a:lnTo>
                                    <a:lnTo>
                                      <a:pt x="407" y="231"/>
                                    </a:lnTo>
                                    <a:lnTo>
                                      <a:pt x="408" y="231"/>
                                    </a:lnTo>
                                    <a:lnTo>
                                      <a:pt x="410" y="231"/>
                                    </a:lnTo>
                                    <a:lnTo>
                                      <a:pt x="411" y="231"/>
                                    </a:lnTo>
                                    <a:lnTo>
                                      <a:pt x="413" y="231"/>
                                    </a:lnTo>
                                    <a:lnTo>
                                      <a:pt x="415" y="231"/>
                                    </a:lnTo>
                                    <a:lnTo>
                                      <a:pt x="416" y="231"/>
                                    </a:lnTo>
                                    <a:lnTo>
                                      <a:pt x="418" y="231"/>
                                    </a:lnTo>
                                    <a:lnTo>
                                      <a:pt x="419" y="231"/>
                                    </a:lnTo>
                                    <a:lnTo>
                                      <a:pt x="421" y="231"/>
                                    </a:lnTo>
                                    <a:lnTo>
                                      <a:pt x="422" y="231"/>
                                    </a:lnTo>
                                    <a:lnTo>
                                      <a:pt x="424" y="231"/>
                                    </a:lnTo>
                                    <a:lnTo>
                                      <a:pt x="425" y="231"/>
                                    </a:lnTo>
                                    <a:lnTo>
                                      <a:pt x="427" y="231"/>
                                    </a:lnTo>
                                    <a:lnTo>
                                      <a:pt x="428" y="231"/>
                                    </a:lnTo>
                                    <a:lnTo>
                                      <a:pt x="430" y="231"/>
                                    </a:lnTo>
                                    <a:lnTo>
                                      <a:pt x="431" y="231"/>
                                    </a:lnTo>
                                    <a:lnTo>
                                      <a:pt x="433" y="231"/>
                                    </a:lnTo>
                                    <a:lnTo>
                                      <a:pt x="434" y="231"/>
                                    </a:lnTo>
                                    <a:lnTo>
                                      <a:pt x="436" y="231"/>
                                    </a:lnTo>
                                    <a:lnTo>
                                      <a:pt x="438" y="231"/>
                                    </a:lnTo>
                                    <a:lnTo>
                                      <a:pt x="439" y="231"/>
                                    </a:lnTo>
                                    <a:lnTo>
                                      <a:pt x="441" y="231"/>
                                    </a:lnTo>
                                    <a:lnTo>
                                      <a:pt x="441" y="226"/>
                                    </a:lnTo>
                                    <a:lnTo>
                                      <a:pt x="441" y="231"/>
                                    </a:lnTo>
                                    <a:lnTo>
                                      <a:pt x="442" y="231"/>
                                    </a:lnTo>
                                    <a:lnTo>
                                      <a:pt x="444" y="231"/>
                                    </a:lnTo>
                                    <a:lnTo>
                                      <a:pt x="445" y="231"/>
                                    </a:lnTo>
                                    <a:lnTo>
                                      <a:pt x="447" y="231"/>
                                    </a:lnTo>
                                    <a:lnTo>
                                      <a:pt x="448" y="231"/>
                                    </a:lnTo>
                                    <a:lnTo>
                                      <a:pt x="450" y="231"/>
                                    </a:lnTo>
                                    <a:lnTo>
                                      <a:pt x="453" y="231"/>
                                    </a:lnTo>
                                    <a:lnTo>
                                      <a:pt x="453" y="229"/>
                                    </a:lnTo>
                                    <a:lnTo>
                                      <a:pt x="453" y="231"/>
                                    </a:lnTo>
                                    <a:lnTo>
                                      <a:pt x="454" y="231"/>
                                    </a:lnTo>
                                    <a:lnTo>
                                      <a:pt x="456" y="231"/>
                                    </a:lnTo>
                                    <a:lnTo>
                                      <a:pt x="464" y="231"/>
                                    </a:lnTo>
                                    <a:lnTo>
                                      <a:pt x="465" y="231"/>
                                    </a:lnTo>
                                    <a:lnTo>
                                      <a:pt x="468" y="231"/>
                                    </a:lnTo>
                                    <a:lnTo>
                                      <a:pt x="470" y="231"/>
                                    </a:lnTo>
                                    <a:lnTo>
                                      <a:pt x="471" y="231"/>
                                    </a:lnTo>
                                    <a:lnTo>
                                      <a:pt x="473" y="231"/>
                                    </a:lnTo>
                                    <a:lnTo>
                                      <a:pt x="474" y="231"/>
                                    </a:lnTo>
                                    <a:lnTo>
                                      <a:pt x="476" y="231"/>
                                    </a:lnTo>
                                    <a:lnTo>
                                      <a:pt x="477" y="231"/>
                                    </a:lnTo>
                                    <a:lnTo>
                                      <a:pt x="481" y="231"/>
                                    </a:lnTo>
                                    <a:lnTo>
                                      <a:pt x="482" y="231"/>
                                    </a:lnTo>
                                    <a:lnTo>
                                      <a:pt x="484" y="231"/>
                                    </a:lnTo>
                                    <a:lnTo>
                                      <a:pt x="485" y="231"/>
                                    </a:lnTo>
                                    <a:lnTo>
                                      <a:pt x="487" y="231"/>
                                    </a:lnTo>
                                    <a:lnTo>
                                      <a:pt x="488" y="231"/>
                                    </a:lnTo>
                                    <a:lnTo>
                                      <a:pt x="491" y="231"/>
                                    </a:lnTo>
                                    <a:lnTo>
                                      <a:pt x="496" y="231"/>
                                    </a:lnTo>
                                    <a:lnTo>
                                      <a:pt x="497" y="231"/>
                                    </a:lnTo>
                                    <a:lnTo>
                                      <a:pt x="499" y="231"/>
                                    </a:lnTo>
                                    <a:lnTo>
                                      <a:pt x="501" y="231"/>
                                    </a:lnTo>
                                    <a:lnTo>
                                      <a:pt x="502" y="231"/>
                                    </a:lnTo>
                                    <a:lnTo>
                                      <a:pt x="507" y="231"/>
                                    </a:lnTo>
                                    <a:lnTo>
                                      <a:pt x="508" y="231"/>
                                    </a:lnTo>
                                    <a:lnTo>
                                      <a:pt x="510" y="231"/>
                                    </a:lnTo>
                                    <a:lnTo>
                                      <a:pt x="511" y="231"/>
                                    </a:lnTo>
                                    <a:lnTo>
                                      <a:pt x="514" y="231"/>
                                    </a:lnTo>
                                    <a:lnTo>
                                      <a:pt x="516" y="231"/>
                                    </a:lnTo>
                                    <a:lnTo>
                                      <a:pt x="517" y="231"/>
                                    </a:lnTo>
                                    <a:lnTo>
                                      <a:pt x="522" y="231"/>
                                    </a:lnTo>
                                    <a:lnTo>
                                      <a:pt x="524" y="231"/>
                                    </a:lnTo>
                                    <a:lnTo>
                                      <a:pt x="525" y="231"/>
                                    </a:lnTo>
                                    <a:lnTo>
                                      <a:pt x="527" y="231"/>
                                    </a:lnTo>
                                    <a:lnTo>
                                      <a:pt x="528" y="231"/>
                                    </a:lnTo>
                                    <a:lnTo>
                                      <a:pt x="530" y="231"/>
                                    </a:lnTo>
                                    <a:lnTo>
                                      <a:pt x="531" y="231"/>
                                    </a:lnTo>
                                    <a:lnTo>
                                      <a:pt x="533" y="231"/>
                                    </a:lnTo>
                                    <a:lnTo>
                                      <a:pt x="534" y="231"/>
                                    </a:lnTo>
                                    <a:lnTo>
                                      <a:pt x="536" y="231"/>
                                    </a:lnTo>
                                    <a:lnTo>
                                      <a:pt x="536" y="229"/>
                                    </a:lnTo>
                                    <a:lnTo>
                                      <a:pt x="536" y="231"/>
                                    </a:lnTo>
                                    <a:lnTo>
                                      <a:pt x="537" y="231"/>
                                    </a:lnTo>
                                    <a:lnTo>
                                      <a:pt x="539" y="231"/>
                                    </a:lnTo>
                                    <a:lnTo>
                                      <a:pt x="540" y="231"/>
                                    </a:lnTo>
                                    <a:lnTo>
                                      <a:pt x="542" y="231"/>
                                    </a:lnTo>
                                    <a:lnTo>
                                      <a:pt x="544" y="231"/>
                                    </a:lnTo>
                                    <a:lnTo>
                                      <a:pt x="545" y="231"/>
                                    </a:lnTo>
                                    <a:lnTo>
                                      <a:pt x="547" y="231"/>
                                    </a:lnTo>
                                    <a:lnTo>
                                      <a:pt x="548" y="189"/>
                                    </a:lnTo>
                                    <a:lnTo>
                                      <a:pt x="548" y="231"/>
                                    </a:lnTo>
                                    <a:lnTo>
                                      <a:pt x="550" y="231"/>
                                    </a:lnTo>
                                    <a:lnTo>
                                      <a:pt x="551" y="231"/>
                                    </a:lnTo>
                                    <a:lnTo>
                                      <a:pt x="553" y="231"/>
                                    </a:lnTo>
                                    <a:lnTo>
                                      <a:pt x="554" y="231"/>
                                    </a:lnTo>
                                    <a:lnTo>
                                      <a:pt x="556" y="231"/>
                                    </a:lnTo>
                                    <a:lnTo>
                                      <a:pt x="557" y="231"/>
                                    </a:lnTo>
                                    <a:lnTo>
                                      <a:pt x="559" y="231"/>
                                    </a:lnTo>
                                    <a:lnTo>
                                      <a:pt x="559" y="229"/>
                                    </a:lnTo>
                                    <a:lnTo>
                                      <a:pt x="559" y="231"/>
                                    </a:lnTo>
                                    <a:lnTo>
                                      <a:pt x="559" y="229"/>
                                    </a:lnTo>
                                    <a:lnTo>
                                      <a:pt x="559" y="231"/>
                                    </a:lnTo>
                                    <a:lnTo>
                                      <a:pt x="560" y="231"/>
                                    </a:lnTo>
                                    <a:lnTo>
                                      <a:pt x="562" y="231"/>
                                    </a:lnTo>
                                    <a:lnTo>
                                      <a:pt x="563" y="231"/>
                                    </a:lnTo>
                                    <a:lnTo>
                                      <a:pt x="565" y="231"/>
                                    </a:lnTo>
                                    <a:lnTo>
                                      <a:pt x="567" y="231"/>
                                    </a:lnTo>
                                    <a:lnTo>
                                      <a:pt x="568" y="231"/>
                                    </a:lnTo>
                                    <a:lnTo>
                                      <a:pt x="571" y="231"/>
                                    </a:lnTo>
                                    <a:lnTo>
                                      <a:pt x="573" y="231"/>
                                    </a:lnTo>
                                    <a:lnTo>
                                      <a:pt x="574" y="231"/>
                                    </a:lnTo>
                                    <a:lnTo>
                                      <a:pt x="580" y="231"/>
                                    </a:lnTo>
                                    <a:lnTo>
                                      <a:pt x="582" y="231"/>
                                    </a:lnTo>
                                    <a:lnTo>
                                      <a:pt x="583" y="231"/>
                                    </a:lnTo>
                                    <a:lnTo>
                                      <a:pt x="585" y="231"/>
                                    </a:lnTo>
                                    <a:lnTo>
                                      <a:pt x="587" y="231"/>
                                    </a:lnTo>
                                    <a:lnTo>
                                      <a:pt x="588" y="231"/>
                                    </a:lnTo>
                                    <a:lnTo>
                                      <a:pt x="591" y="231"/>
                                    </a:lnTo>
                                    <a:lnTo>
                                      <a:pt x="593" y="231"/>
                                    </a:lnTo>
                                    <a:lnTo>
                                      <a:pt x="594" y="231"/>
                                    </a:lnTo>
                                    <a:lnTo>
                                      <a:pt x="596" y="231"/>
                                    </a:lnTo>
                                    <a:lnTo>
                                      <a:pt x="600" y="231"/>
                                    </a:lnTo>
                                    <a:lnTo>
                                      <a:pt x="602" y="231"/>
                                    </a:lnTo>
                                    <a:lnTo>
                                      <a:pt x="603" y="231"/>
                                    </a:lnTo>
                                    <a:lnTo>
                                      <a:pt x="605" y="231"/>
                                    </a:lnTo>
                                    <a:lnTo>
                                      <a:pt x="606" y="231"/>
                                    </a:lnTo>
                                    <a:lnTo>
                                      <a:pt x="608" y="231"/>
                                    </a:lnTo>
                                    <a:lnTo>
                                      <a:pt x="610" y="231"/>
                                    </a:lnTo>
                                    <a:lnTo>
                                      <a:pt x="611" y="231"/>
                                    </a:lnTo>
                                    <a:lnTo>
                                      <a:pt x="613" y="231"/>
                                    </a:lnTo>
                                    <a:lnTo>
                                      <a:pt x="614" y="231"/>
                                    </a:lnTo>
                                    <a:lnTo>
                                      <a:pt x="616" y="231"/>
                                    </a:lnTo>
                                    <a:lnTo>
                                      <a:pt x="617" y="231"/>
                                    </a:lnTo>
                                    <a:lnTo>
                                      <a:pt x="619" y="231"/>
                                    </a:lnTo>
                                    <a:lnTo>
                                      <a:pt x="620" y="231"/>
                                    </a:lnTo>
                                    <a:lnTo>
                                      <a:pt x="622" y="231"/>
                                    </a:lnTo>
                                    <a:lnTo>
                                      <a:pt x="623" y="231"/>
                                    </a:lnTo>
                                    <a:lnTo>
                                      <a:pt x="625" y="231"/>
                                    </a:lnTo>
                                    <a:lnTo>
                                      <a:pt x="628" y="231"/>
                                    </a:lnTo>
                                    <a:lnTo>
                                      <a:pt x="630" y="231"/>
                                    </a:lnTo>
                                    <a:lnTo>
                                      <a:pt x="631" y="231"/>
                                    </a:lnTo>
                                    <a:lnTo>
                                      <a:pt x="633" y="231"/>
                                    </a:lnTo>
                                    <a:lnTo>
                                      <a:pt x="634" y="231"/>
                                    </a:lnTo>
                                    <a:lnTo>
                                      <a:pt x="636" y="231"/>
                                    </a:lnTo>
                                    <a:lnTo>
                                      <a:pt x="637" y="231"/>
                                    </a:lnTo>
                                    <a:lnTo>
                                      <a:pt x="639" y="231"/>
                                    </a:lnTo>
                                    <a:lnTo>
                                      <a:pt x="642" y="231"/>
                                    </a:lnTo>
                                    <a:lnTo>
                                      <a:pt x="643" y="231"/>
                                    </a:lnTo>
                                    <a:lnTo>
                                      <a:pt x="645" y="231"/>
                                    </a:lnTo>
                                    <a:lnTo>
                                      <a:pt x="646" y="231"/>
                                    </a:lnTo>
                                    <a:lnTo>
                                      <a:pt x="648" y="231"/>
                                    </a:lnTo>
                                    <a:lnTo>
                                      <a:pt x="649" y="231"/>
                                    </a:lnTo>
                                    <a:lnTo>
                                      <a:pt x="651" y="231"/>
                                    </a:lnTo>
                                    <a:lnTo>
                                      <a:pt x="653" y="231"/>
                                    </a:lnTo>
                                    <a:lnTo>
                                      <a:pt x="654" y="231"/>
                                    </a:lnTo>
                                    <a:lnTo>
                                      <a:pt x="656" y="231"/>
                                    </a:lnTo>
                                    <a:lnTo>
                                      <a:pt x="657" y="231"/>
                                    </a:lnTo>
                                    <a:lnTo>
                                      <a:pt x="659" y="231"/>
                                    </a:lnTo>
                                    <a:lnTo>
                                      <a:pt x="660" y="231"/>
                                    </a:lnTo>
                                    <a:lnTo>
                                      <a:pt x="662" y="231"/>
                                    </a:lnTo>
                                    <a:lnTo>
                                      <a:pt x="663" y="231"/>
                                    </a:lnTo>
                                    <a:lnTo>
                                      <a:pt x="665" y="231"/>
                                    </a:lnTo>
                                    <a:lnTo>
                                      <a:pt x="666" y="231"/>
                                    </a:lnTo>
                                    <a:lnTo>
                                      <a:pt x="668" y="231"/>
                                    </a:lnTo>
                                    <a:lnTo>
                                      <a:pt x="669" y="231"/>
                                    </a:lnTo>
                                    <a:lnTo>
                                      <a:pt x="673" y="231"/>
                                    </a:lnTo>
                                    <a:lnTo>
                                      <a:pt x="674" y="231"/>
                                    </a:lnTo>
                                    <a:lnTo>
                                      <a:pt x="676" y="231"/>
                                    </a:lnTo>
                                    <a:lnTo>
                                      <a:pt x="679" y="231"/>
                                    </a:lnTo>
                                    <a:lnTo>
                                      <a:pt x="680" y="231"/>
                                    </a:lnTo>
                                    <a:lnTo>
                                      <a:pt x="682" y="231"/>
                                    </a:lnTo>
                                    <a:lnTo>
                                      <a:pt x="683" y="231"/>
                                    </a:lnTo>
                                    <a:lnTo>
                                      <a:pt x="685" y="231"/>
                                    </a:lnTo>
                                    <a:lnTo>
                                      <a:pt x="689" y="231"/>
                                    </a:lnTo>
                                    <a:lnTo>
                                      <a:pt x="692" y="231"/>
                                    </a:lnTo>
                                    <a:lnTo>
                                      <a:pt x="694" y="231"/>
                                    </a:lnTo>
                                    <a:lnTo>
                                      <a:pt x="699" y="231"/>
                                    </a:lnTo>
                                    <a:lnTo>
                                      <a:pt x="700" y="231"/>
                                    </a:lnTo>
                                    <a:lnTo>
                                      <a:pt x="702" y="231"/>
                                    </a:lnTo>
                                    <a:lnTo>
                                      <a:pt x="703" y="231"/>
                                    </a:lnTo>
                                    <a:lnTo>
                                      <a:pt x="706" y="231"/>
                                    </a:lnTo>
                                    <a:lnTo>
                                      <a:pt x="708" y="231"/>
                                    </a:lnTo>
                                    <a:lnTo>
                                      <a:pt x="709" y="231"/>
                                    </a:lnTo>
                                    <a:lnTo>
                                      <a:pt x="711" y="231"/>
                                    </a:lnTo>
                                    <a:lnTo>
                                      <a:pt x="712" y="231"/>
                                    </a:lnTo>
                                    <a:lnTo>
                                      <a:pt x="716" y="231"/>
                                    </a:lnTo>
                                    <a:lnTo>
                                      <a:pt x="717" y="231"/>
                                    </a:lnTo>
                                    <a:lnTo>
                                      <a:pt x="719" y="231"/>
                                    </a:lnTo>
                                    <a:lnTo>
                                      <a:pt x="720" y="231"/>
                                    </a:lnTo>
                                    <a:lnTo>
                                      <a:pt x="722" y="231"/>
                                    </a:lnTo>
                                    <a:lnTo>
                                      <a:pt x="723" y="231"/>
                                    </a:lnTo>
                                    <a:lnTo>
                                      <a:pt x="726" y="231"/>
                                    </a:lnTo>
                                    <a:lnTo>
                                      <a:pt x="728" y="231"/>
                                    </a:lnTo>
                                    <a:lnTo>
                                      <a:pt x="729" y="231"/>
                                    </a:lnTo>
                                    <a:lnTo>
                                      <a:pt x="731" y="231"/>
                                    </a:lnTo>
                                    <a:lnTo>
                                      <a:pt x="732" y="231"/>
                                    </a:lnTo>
                                    <a:lnTo>
                                      <a:pt x="734" y="231"/>
                                    </a:lnTo>
                                    <a:lnTo>
                                      <a:pt x="735" y="231"/>
                                    </a:lnTo>
                                    <a:lnTo>
                                      <a:pt x="737" y="231"/>
                                    </a:lnTo>
                                    <a:lnTo>
                                      <a:pt x="739" y="231"/>
                                    </a:lnTo>
                                    <a:lnTo>
                                      <a:pt x="740" y="231"/>
                                    </a:lnTo>
                                    <a:lnTo>
                                      <a:pt x="742" y="231"/>
                                    </a:lnTo>
                                    <a:lnTo>
                                      <a:pt x="743" y="231"/>
                                    </a:lnTo>
                                    <a:lnTo>
                                      <a:pt x="745" y="231"/>
                                    </a:lnTo>
                                    <a:lnTo>
                                      <a:pt x="746" y="231"/>
                                    </a:lnTo>
                                    <a:lnTo>
                                      <a:pt x="748" y="231"/>
                                    </a:lnTo>
                                    <a:lnTo>
                                      <a:pt x="749" y="231"/>
                                    </a:lnTo>
                                    <a:lnTo>
                                      <a:pt x="749" y="228"/>
                                    </a:lnTo>
                                    <a:lnTo>
                                      <a:pt x="749" y="231"/>
                                    </a:lnTo>
                                    <a:lnTo>
                                      <a:pt x="751" y="192"/>
                                    </a:lnTo>
                                    <a:lnTo>
                                      <a:pt x="751" y="231"/>
                                    </a:lnTo>
                                    <a:lnTo>
                                      <a:pt x="752" y="231"/>
                                    </a:lnTo>
                                    <a:lnTo>
                                      <a:pt x="754" y="231"/>
                                    </a:lnTo>
                                    <a:lnTo>
                                      <a:pt x="755" y="231"/>
                                    </a:lnTo>
                                    <a:lnTo>
                                      <a:pt x="757" y="231"/>
                                    </a:lnTo>
                                    <a:lnTo>
                                      <a:pt x="759" y="231"/>
                                    </a:lnTo>
                                    <a:lnTo>
                                      <a:pt x="760" y="231"/>
                                    </a:lnTo>
                                    <a:lnTo>
                                      <a:pt x="762" y="231"/>
                                    </a:lnTo>
                                    <a:lnTo>
                                      <a:pt x="762" y="11"/>
                                    </a:lnTo>
                                    <a:lnTo>
                                      <a:pt x="762" y="229"/>
                                    </a:lnTo>
                                    <a:lnTo>
                                      <a:pt x="762" y="231"/>
                                    </a:lnTo>
                                    <a:lnTo>
                                      <a:pt x="763" y="231"/>
                                    </a:lnTo>
                                    <a:lnTo>
                                      <a:pt x="765" y="231"/>
                                    </a:lnTo>
                                    <a:lnTo>
                                      <a:pt x="766" y="231"/>
                                    </a:lnTo>
                                    <a:lnTo>
                                      <a:pt x="768" y="231"/>
                                    </a:lnTo>
                                    <a:lnTo>
                                      <a:pt x="769" y="231"/>
                                    </a:lnTo>
                                    <a:lnTo>
                                      <a:pt x="771" y="231"/>
                                    </a:lnTo>
                                    <a:lnTo>
                                      <a:pt x="772" y="231"/>
                                    </a:lnTo>
                                    <a:lnTo>
                                      <a:pt x="774" y="231"/>
                                    </a:lnTo>
                                    <a:lnTo>
                                      <a:pt x="774" y="229"/>
                                    </a:lnTo>
                                    <a:lnTo>
                                      <a:pt x="774" y="221"/>
                                    </a:lnTo>
                                    <a:lnTo>
                                      <a:pt x="774" y="231"/>
                                    </a:lnTo>
                                    <a:lnTo>
                                      <a:pt x="775" y="231"/>
                                    </a:lnTo>
                                    <a:lnTo>
                                      <a:pt x="777" y="231"/>
                                    </a:lnTo>
                                    <a:lnTo>
                                      <a:pt x="778" y="231"/>
                                    </a:lnTo>
                                    <a:lnTo>
                                      <a:pt x="780" y="231"/>
                                    </a:lnTo>
                                    <a:lnTo>
                                      <a:pt x="782" y="231"/>
                                    </a:lnTo>
                                    <a:lnTo>
                                      <a:pt x="783" y="231"/>
                                    </a:lnTo>
                                    <a:lnTo>
                                      <a:pt x="785" y="231"/>
                                    </a:lnTo>
                                    <a:lnTo>
                                      <a:pt x="786" y="231"/>
                                    </a:lnTo>
                                    <a:lnTo>
                                      <a:pt x="786" y="229"/>
                                    </a:lnTo>
                                    <a:lnTo>
                                      <a:pt x="786" y="231"/>
                                    </a:lnTo>
                                    <a:lnTo>
                                      <a:pt x="788" y="231"/>
                                    </a:lnTo>
                                    <a:lnTo>
                                      <a:pt x="789" y="231"/>
                                    </a:lnTo>
                                    <a:lnTo>
                                      <a:pt x="791" y="231"/>
                                    </a:lnTo>
                                    <a:lnTo>
                                      <a:pt x="792" y="231"/>
                                    </a:lnTo>
                                    <a:lnTo>
                                      <a:pt x="794" y="231"/>
                                    </a:lnTo>
                                    <a:lnTo>
                                      <a:pt x="795" y="231"/>
                                    </a:lnTo>
                                    <a:lnTo>
                                      <a:pt x="797" y="231"/>
                                    </a:lnTo>
                                    <a:lnTo>
                                      <a:pt x="798" y="231"/>
                                    </a:lnTo>
                                    <a:lnTo>
                                      <a:pt x="800" y="231"/>
                                    </a:lnTo>
                                    <a:lnTo>
                                      <a:pt x="802" y="231"/>
                                    </a:lnTo>
                                    <a:lnTo>
                                      <a:pt x="803" y="231"/>
                                    </a:lnTo>
                                    <a:lnTo>
                                      <a:pt x="805" y="231"/>
                                    </a:lnTo>
                                    <a:lnTo>
                                      <a:pt x="806" y="231"/>
                                    </a:lnTo>
                                    <a:lnTo>
                                      <a:pt x="808" y="231"/>
                                    </a:lnTo>
                                    <a:lnTo>
                                      <a:pt x="809" y="231"/>
                                    </a:lnTo>
                                    <a:lnTo>
                                      <a:pt x="811" y="231"/>
                                    </a:lnTo>
                                    <a:lnTo>
                                      <a:pt x="812" y="231"/>
                                    </a:lnTo>
                                    <a:lnTo>
                                      <a:pt x="814" y="231"/>
                                    </a:lnTo>
                                    <a:lnTo>
                                      <a:pt x="815" y="231"/>
                                    </a:lnTo>
                                    <a:lnTo>
                                      <a:pt x="817" y="231"/>
                                    </a:lnTo>
                                    <a:lnTo>
                                      <a:pt x="818" y="231"/>
                                    </a:lnTo>
                                    <a:lnTo>
                                      <a:pt x="820" y="231"/>
                                    </a:lnTo>
                                    <a:lnTo>
                                      <a:pt x="821" y="231"/>
                                    </a:lnTo>
                                    <a:lnTo>
                                      <a:pt x="823" y="231"/>
                                    </a:lnTo>
                                    <a:lnTo>
                                      <a:pt x="825" y="231"/>
                                    </a:lnTo>
                                    <a:lnTo>
                                      <a:pt x="826" y="231"/>
                                    </a:lnTo>
                                    <a:lnTo>
                                      <a:pt x="828" y="231"/>
                                    </a:lnTo>
                                    <a:lnTo>
                                      <a:pt x="829" y="231"/>
                                    </a:lnTo>
                                    <a:lnTo>
                                      <a:pt x="831" y="231"/>
                                    </a:lnTo>
                                    <a:lnTo>
                                      <a:pt x="832" y="231"/>
                                    </a:lnTo>
                                    <a:lnTo>
                                      <a:pt x="834" y="231"/>
                                    </a:lnTo>
                                    <a:lnTo>
                                      <a:pt x="835" y="231"/>
                                    </a:lnTo>
                                    <a:lnTo>
                                      <a:pt x="837" y="231"/>
                                    </a:lnTo>
                                    <a:lnTo>
                                      <a:pt x="838" y="231"/>
                                    </a:lnTo>
                                    <a:lnTo>
                                      <a:pt x="840" y="231"/>
                                    </a:lnTo>
                                    <a:lnTo>
                                      <a:pt x="841" y="231"/>
                                    </a:lnTo>
                                    <a:lnTo>
                                      <a:pt x="843" y="231"/>
                                    </a:lnTo>
                                    <a:lnTo>
                                      <a:pt x="845" y="231"/>
                                    </a:lnTo>
                                    <a:lnTo>
                                      <a:pt x="846" y="231"/>
                                    </a:lnTo>
                                    <a:lnTo>
                                      <a:pt x="848" y="231"/>
                                    </a:lnTo>
                                    <a:lnTo>
                                      <a:pt x="849" y="231"/>
                                    </a:lnTo>
                                    <a:lnTo>
                                      <a:pt x="851" y="231"/>
                                    </a:lnTo>
                                    <a:lnTo>
                                      <a:pt x="852" y="231"/>
                                    </a:lnTo>
                                    <a:lnTo>
                                      <a:pt x="854" y="231"/>
                                    </a:lnTo>
                                    <a:lnTo>
                                      <a:pt x="855" y="231"/>
                                    </a:lnTo>
                                    <a:lnTo>
                                      <a:pt x="857" y="231"/>
                                    </a:lnTo>
                                    <a:lnTo>
                                      <a:pt x="858" y="231"/>
                                    </a:lnTo>
                                    <a:lnTo>
                                      <a:pt x="860" y="231"/>
                                    </a:lnTo>
                                    <a:lnTo>
                                      <a:pt x="861" y="231"/>
                                    </a:lnTo>
                                    <a:lnTo>
                                      <a:pt x="863" y="231"/>
                                    </a:lnTo>
                                    <a:lnTo>
                                      <a:pt x="864" y="231"/>
                                    </a:lnTo>
                                    <a:lnTo>
                                      <a:pt x="866" y="231"/>
                                    </a:lnTo>
                                    <a:lnTo>
                                      <a:pt x="868" y="231"/>
                                    </a:lnTo>
                                    <a:lnTo>
                                      <a:pt x="869" y="231"/>
                                    </a:lnTo>
                                    <a:lnTo>
                                      <a:pt x="871" y="231"/>
                                    </a:lnTo>
                                    <a:lnTo>
                                      <a:pt x="872" y="231"/>
                                    </a:lnTo>
                                    <a:lnTo>
                                      <a:pt x="874" y="231"/>
                                    </a:lnTo>
                                    <a:lnTo>
                                      <a:pt x="875" y="231"/>
                                    </a:lnTo>
                                    <a:lnTo>
                                      <a:pt x="877" y="231"/>
                                    </a:lnTo>
                                    <a:lnTo>
                                      <a:pt x="878" y="231"/>
                                    </a:lnTo>
                                    <a:lnTo>
                                      <a:pt x="880" y="231"/>
                                    </a:lnTo>
                                    <a:lnTo>
                                      <a:pt x="881" y="231"/>
                                    </a:lnTo>
                                    <a:lnTo>
                                      <a:pt x="883" y="231"/>
                                    </a:lnTo>
                                    <a:lnTo>
                                      <a:pt x="884" y="231"/>
                                    </a:lnTo>
                                    <a:lnTo>
                                      <a:pt x="886" y="231"/>
                                    </a:lnTo>
                                    <a:lnTo>
                                      <a:pt x="888" y="231"/>
                                    </a:lnTo>
                                    <a:lnTo>
                                      <a:pt x="889" y="231"/>
                                    </a:lnTo>
                                    <a:lnTo>
                                      <a:pt x="891" y="231"/>
                                    </a:lnTo>
                                    <a:lnTo>
                                      <a:pt x="892" y="231"/>
                                    </a:lnTo>
                                    <a:lnTo>
                                      <a:pt x="894" y="231"/>
                                    </a:lnTo>
                                    <a:lnTo>
                                      <a:pt x="895" y="231"/>
                                    </a:lnTo>
                                    <a:lnTo>
                                      <a:pt x="897" y="231"/>
                                    </a:lnTo>
                                    <a:lnTo>
                                      <a:pt x="898" y="231"/>
                                    </a:lnTo>
                                    <a:lnTo>
                                      <a:pt x="900" y="231"/>
                                    </a:lnTo>
                                    <a:lnTo>
                                      <a:pt x="901" y="231"/>
                                    </a:lnTo>
                                    <a:lnTo>
                                      <a:pt x="903" y="231"/>
                                    </a:lnTo>
                                    <a:lnTo>
                                      <a:pt x="904" y="231"/>
                                    </a:lnTo>
                                    <a:lnTo>
                                      <a:pt x="906" y="231"/>
                                    </a:lnTo>
                                    <a:lnTo>
                                      <a:pt x="907" y="231"/>
                                    </a:lnTo>
                                    <a:lnTo>
                                      <a:pt x="909" y="231"/>
                                    </a:lnTo>
                                    <a:lnTo>
                                      <a:pt x="911" y="231"/>
                                    </a:lnTo>
                                    <a:lnTo>
                                      <a:pt x="912" y="231"/>
                                    </a:lnTo>
                                    <a:lnTo>
                                      <a:pt x="914" y="231"/>
                                    </a:lnTo>
                                    <a:lnTo>
                                      <a:pt x="915" y="231"/>
                                    </a:lnTo>
                                    <a:lnTo>
                                      <a:pt x="917" y="231"/>
                                    </a:lnTo>
                                    <a:lnTo>
                                      <a:pt x="918" y="231"/>
                                    </a:lnTo>
                                    <a:lnTo>
                                      <a:pt x="920" y="231"/>
                                    </a:lnTo>
                                    <a:lnTo>
                                      <a:pt x="921" y="231"/>
                                    </a:lnTo>
                                    <a:lnTo>
                                      <a:pt x="923" y="231"/>
                                    </a:lnTo>
                                    <a:lnTo>
                                      <a:pt x="924" y="231"/>
                                    </a:lnTo>
                                    <a:lnTo>
                                      <a:pt x="926" y="231"/>
                                    </a:lnTo>
                                    <a:lnTo>
                                      <a:pt x="927" y="231"/>
                                    </a:lnTo>
                                    <a:lnTo>
                                      <a:pt x="929" y="231"/>
                                    </a:lnTo>
                                    <a:lnTo>
                                      <a:pt x="931" y="231"/>
                                    </a:lnTo>
                                    <a:lnTo>
                                      <a:pt x="932" y="231"/>
                                    </a:lnTo>
                                    <a:lnTo>
                                      <a:pt x="934" y="231"/>
                                    </a:lnTo>
                                    <a:lnTo>
                                      <a:pt x="935" y="231"/>
                                    </a:lnTo>
                                    <a:lnTo>
                                      <a:pt x="937" y="231"/>
                                    </a:lnTo>
                                    <a:lnTo>
                                      <a:pt x="938" y="231"/>
                                    </a:lnTo>
                                    <a:lnTo>
                                      <a:pt x="940" y="231"/>
                                    </a:lnTo>
                                    <a:lnTo>
                                      <a:pt x="940" y="229"/>
                                    </a:lnTo>
                                    <a:lnTo>
                                      <a:pt x="941" y="231"/>
                                    </a:lnTo>
                                    <a:lnTo>
                                      <a:pt x="943" y="231"/>
                                    </a:lnTo>
                                    <a:lnTo>
                                      <a:pt x="944" y="231"/>
                                    </a:lnTo>
                                    <a:lnTo>
                                      <a:pt x="946" y="231"/>
                                    </a:lnTo>
                                    <a:lnTo>
                                      <a:pt x="947" y="231"/>
                                    </a:lnTo>
                                    <a:lnTo>
                                      <a:pt x="949" y="231"/>
                                    </a:lnTo>
                                    <a:lnTo>
                                      <a:pt x="950" y="231"/>
                                    </a:lnTo>
                                    <a:lnTo>
                                      <a:pt x="952" y="231"/>
                                    </a:lnTo>
                                    <a:lnTo>
                                      <a:pt x="954" y="231"/>
                                    </a:lnTo>
                                    <a:lnTo>
                                      <a:pt x="955" y="231"/>
                                    </a:lnTo>
                                    <a:lnTo>
                                      <a:pt x="957" y="231"/>
                                    </a:lnTo>
                                    <a:lnTo>
                                      <a:pt x="958" y="231"/>
                                    </a:lnTo>
                                    <a:lnTo>
                                      <a:pt x="960" y="231"/>
                                    </a:lnTo>
                                    <a:lnTo>
                                      <a:pt x="961" y="231"/>
                                    </a:lnTo>
                                    <a:lnTo>
                                      <a:pt x="963" y="231"/>
                                    </a:lnTo>
                                    <a:lnTo>
                                      <a:pt x="964" y="231"/>
                                    </a:lnTo>
                                    <a:lnTo>
                                      <a:pt x="964" y="0"/>
                                    </a:lnTo>
                                    <a:lnTo>
                                      <a:pt x="964" y="229"/>
                                    </a:lnTo>
                                    <a:lnTo>
                                      <a:pt x="964" y="231"/>
                                    </a:lnTo>
                                    <a:lnTo>
                                      <a:pt x="966" y="231"/>
                                    </a:lnTo>
                                    <a:lnTo>
                                      <a:pt x="967" y="231"/>
                                    </a:lnTo>
                                    <a:lnTo>
                                      <a:pt x="969" y="231"/>
                                    </a:lnTo>
                                    <a:lnTo>
                                      <a:pt x="970" y="231"/>
                                    </a:lnTo>
                                    <a:lnTo>
                                      <a:pt x="972" y="231"/>
                                    </a:lnTo>
                                    <a:lnTo>
                                      <a:pt x="974" y="231"/>
                                    </a:lnTo>
                                    <a:lnTo>
                                      <a:pt x="975" y="231"/>
                                    </a:lnTo>
                                    <a:lnTo>
                                      <a:pt x="977" y="231"/>
                                    </a:lnTo>
                                    <a:lnTo>
                                      <a:pt x="977" y="221"/>
                                    </a:lnTo>
                                    <a:lnTo>
                                      <a:pt x="977" y="231"/>
                                    </a:lnTo>
                                    <a:lnTo>
                                      <a:pt x="978" y="231"/>
                                    </a:lnTo>
                                    <a:lnTo>
                                      <a:pt x="980" y="231"/>
                                    </a:lnTo>
                                    <a:lnTo>
                                      <a:pt x="981" y="231"/>
                                    </a:lnTo>
                                    <a:lnTo>
                                      <a:pt x="983" y="231"/>
                                    </a:lnTo>
                                    <a:lnTo>
                                      <a:pt x="984" y="231"/>
                                    </a:lnTo>
                                    <a:lnTo>
                                      <a:pt x="986" y="231"/>
                                    </a:lnTo>
                                    <a:lnTo>
                                      <a:pt x="987" y="231"/>
                                    </a:lnTo>
                                    <a:lnTo>
                                      <a:pt x="989" y="229"/>
                                    </a:lnTo>
                                    <a:lnTo>
                                      <a:pt x="989" y="231"/>
                                    </a:lnTo>
                                    <a:lnTo>
                                      <a:pt x="990" y="231"/>
                                    </a:lnTo>
                                    <a:lnTo>
                                      <a:pt x="992" y="231"/>
                                    </a:lnTo>
                                    <a:lnTo>
                                      <a:pt x="993" y="231"/>
                                    </a:lnTo>
                                    <a:lnTo>
                                      <a:pt x="995" y="231"/>
                                    </a:lnTo>
                                    <a:lnTo>
                                      <a:pt x="997" y="231"/>
                                    </a:lnTo>
                                    <a:lnTo>
                                      <a:pt x="998" y="231"/>
                                    </a:lnTo>
                                    <a:lnTo>
                                      <a:pt x="1000" y="231"/>
                                    </a:lnTo>
                                    <a:lnTo>
                                      <a:pt x="1001" y="231"/>
                                    </a:lnTo>
                                    <a:lnTo>
                                      <a:pt x="1003" y="231"/>
                                    </a:lnTo>
                                    <a:lnTo>
                                      <a:pt x="1004" y="231"/>
                                    </a:lnTo>
                                    <a:lnTo>
                                      <a:pt x="1006" y="231"/>
                                    </a:lnTo>
                                    <a:lnTo>
                                      <a:pt x="1007" y="231"/>
                                    </a:lnTo>
                                    <a:lnTo>
                                      <a:pt x="1009" y="231"/>
                                    </a:lnTo>
                                    <a:lnTo>
                                      <a:pt x="1010" y="231"/>
                                    </a:lnTo>
                                    <a:lnTo>
                                      <a:pt x="1012" y="231"/>
                                    </a:lnTo>
                                    <a:lnTo>
                                      <a:pt x="1013" y="231"/>
                                    </a:lnTo>
                                    <a:lnTo>
                                      <a:pt x="1015" y="231"/>
                                    </a:lnTo>
                                    <a:lnTo>
                                      <a:pt x="1017" y="231"/>
                                    </a:lnTo>
                                    <a:lnTo>
                                      <a:pt x="1018" y="231"/>
                                    </a:lnTo>
                                    <a:lnTo>
                                      <a:pt x="1020" y="231"/>
                                    </a:lnTo>
                                    <a:lnTo>
                                      <a:pt x="1021" y="231"/>
                                    </a:lnTo>
                                    <a:lnTo>
                                      <a:pt x="1023" y="231"/>
                                    </a:lnTo>
                                    <a:lnTo>
                                      <a:pt x="1024" y="231"/>
                                    </a:lnTo>
                                    <a:lnTo>
                                      <a:pt x="1026" y="231"/>
                                    </a:lnTo>
                                    <a:lnTo>
                                      <a:pt x="1027" y="231"/>
                                    </a:lnTo>
                                    <a:lnTo>
                                      <a:pt x="1029" y="231"/>
                                    </a:lnTo>
                                    <a:lnTo>
                                      <a:pt x="1030" y="231"/>
                                    </a:lnTo>
                                    <a:lnTo>
                                      <a:pt x="1032" y="231"/>
                                    </a:lnTo>
                                    <a:lnTo>
                                      <a:pt x="1033" y="231"/>
                                    </a:lnTo>
                                    <a:lnTo>
                                      <a:pt x="1035" y="228"/>
                                    </a:lnTo>
                                    <a:lnTo>
                                      <a:pt x="1035" y="231"/>
                                    </a:lnTo>
                                    <a:lnTo>
                                      <a:pt x="1037" y="231"/>
                                    </a:lnTo>
                                    <a:lnTo>
                                      <a:pt x="1038" y="231"/>
                                    </a:lnTo>
                                    <a:lnTo>
                                      <a:pt x="1040" y="231"/>
                                    </a:lnTo>
                                    <a:lnTo>
                                      <a:pt x="1041" y="231"/>
                                    </a:lnTo>
                                    <a:lnTo>
                                      <a:pt x="1043" y="231"/>
                                    </a:lnTo>
                                    <a:lnTo>
                                      <a:pt x="1044" y="231"/>
                                    </a:lnTo>
                                    <a:lnTo>
                                      <a:pt x="1046" y="231"/>
                                    </a:lnTo>
                                    <a:lnTo>
                                      <a:pt x="1047" y="231"/>
                                    </a:lnTo>
                                    <a:lnTo>
                                      <a:pt x="1049" y="231"/>
                                    </a:lnTo>
                                    <a:lnTo>
                                      <a:pt x="1050" y="231"/>
                                    </a:lnTo>
                                    <a:lnTo>
                                      <a:pt x="1052" y="231"/>
                                    </a:lnTo>
                                    <a:lnTo>
                                      <a:pt x="1053" y="231"/>
                                    </a:lnTo>
                                    <a:lnTo>
                                      <a:pt x="1055" y="231"/>
                                    </a:lnTo>
                                    <a:lnTo>
                                      <a:pt x="1056" y="231"/>
                                    </a:lnTo>
                                    <a:lnTo>
                                      <a:pt x="1058" y="231"/>
                                    </a:lnTo>
                                    <a:lnTo>
                                      <a:pt x="1060" y="231"/>
                                    </a:lnTo>
                                    <a:lnTo>
                                      <a:pt x="1061" y="231"/>
                                    </a:lnTo>
                                    <a:lnTo>
                                      <a:pt x="1063" y="231"/>
                                    </a:lnTo>
                                    <a:lnTo>
                                      <a:pt x="1066" y="231"/>
                                    </a:lnTo>
                                    <a:lnTo>
                                      <a:pt x="1067" y="231"/>
                                    </a:lnTo>
                                    <a:lnTo>
                                      <a:pt x="1069" y="231"/>
                                    </a:lnTo>
                                    <a:lnTo>
                                      <a:pt x="1070" y="231"/>
                                    </a:lnTo>
                                    <a:lnTo>
                                      <a:pt x="1072" y="231"/>
                                    </a:lnTo>
                                    <a:lnTo>
                                      <a:pt x="1073" y="231"/>
                                    </a:lnTo>
                                    <a:lnTo>
                                      <a:pt x="1075" y="231"/>
                                    </a:lnTo>
                                    <a:lnTo>
                                      <a:pt x="1076" y="231"/>
                                    </a:lnTo>
                                    <a:lnTo>
                                      <a:pt x="1078" y="231"/>
                                    </a:lnTo>
                                    <a:lnTo>
                                      <a:pt x="1080" y="231"/>
                                    </a:lnTo>
                                    <a:lnTo>
                                      <a:pt x="1081" y="231"/>
                                    </a:lnTo>
                                    <a:lnTo>
                                      <a:pt x="1083" y="231"/>
                                    </a:lnTo>
                                    <a:lnTo>
                                      <a:pt x="1084" y="231"/>
                                    </a:lnTo>
                                    <a:lnTo>
                                      <a:pt x="1086" y="231"/>
                                    </a:lnTo>
                                    <a:lnTo>
                                      <a:pt x="1087" y="231"/>
                                    </a:lnTo>
                                    <a:lnTo>
                                      <a:pt x="1089" y="231"/>
                                    </a:lnTo>
                                    <a:lnTo>
                                      <a:pt x="1090" y="231"/>
                                    </a:lnTo>
                                    <a:lnTo>
                                      <a:pt x="1092" y="231"/>
                                    </a:lnTo>
                                    <a:lnTo>
                                      <a:pt x="1093" y="231"/>
                                    </a:lnTo>
                                    <a:lnTo>
                                      <a:pt x="1095" y="231"/>
                                    </a:lnTo>
                                    <a:lnTo>
                                      <a:pt x="1096" y="231"/>
                                    </a:lnTo>
                                    <a:lnTo>
                                      <a:pt x="1098" y="231"/>
                                    </a:lnTo>
                                    <a:lnTo>
                                      <a:pt x="1099" y="231"/>
                                    </a:lnTo>
                                    <a:lnTo>
                                      <a:pt x="1101" y="231"/>
                                    </a:lnTo>
                                    <a:lnTo>
                                      <a:pt x="1103" y="231"/>
                                    </a:lnTo>
                                    <a:lnTo>
                                      <a:pt x="1104" y="231"/>
                                    </a:lnTo>
                                    <a:lnTo>
                                      <a:pt x="1106" y="231"/>
                                    </a:lnTo>
                                    <a:lnTo>
                                      <a:pt x="1107" y="231"/>
                                    </a:lnTo>
                                    <a:lnTo>
                                      <a:pt x="1109" y="231"/>
                                    </a:lnTo>
                                    <a:lnTo>
                                      <a:pt x="1112" y="231"/>
                                    </a:lnTo>
                                    <a:lnTo>
                                      <a:pt x="1113" y="231"/>
                                    </a:lnTo>
                                    <a:lnTo>
                                      <a:pt x="1115" y="231"/>
                                    </a:lnTo>
                                    <a:lnTo>
                                      <a:pt x="1116" y="231"/>
                                    </a:lnTo>
                                    <a:lnTo>
                                      <a:pt x="1118" y="231"/>
                                    </a:lnTo>
                                    <a:lnTo>
                                      <a:pt x="1119" y="231"/>
                                    </a:lnTo>
                                    <a:lnTo>
                                      <a:pt x="1121" y="231"/>
                                    </a:lnTo>
                                    <a:lnTo>
                                      <a:pt x="1123" y="231"/>
                                    </a:lnTo>
                                    <a:lnTo>
                                      <a:pt x="1124" y="231"/>
                                    </a:lnTo>
                                    <a:lnTo>
                                      <a:pt x="1126" y="231"/>
                                    </a:lnTo>
                                    <a:lnTo>
                                      <a:pt x="1127" y="231"/>
                                    </a:lnTo>
                                    <a:lnTo>
                                      <a:pt x="1129" y="231"/>
                                    </a:lnTo>
                                    <a:lnTo>
                                      <a:pt x="1130" y="231"/>
                                    </a:lnTo>
                                    <a:lnTo>
                                      <a:pt x="1132" y="231"/>
                                    </a:lnTo>
                                    <a:lnTo>
                                      <a:pt x="1133" y="231"/>
                                    </a:lnTo>
                                    <a:lnTo>
                                      <a:pt x="1136" y="231"/>
                                    </a:lnTo>
                                    <a:lnTo>
                                      <a:pt x="1139" y="231"/>
                                    </a:lnTo>
                                    <a:lnTo>
                                      <a:pt x="1141" y="231"/>
                                    </a:lnTo>
                                    <a:lnTo>
                                      <a:pt x="1142" y="231"/>
                                    </a:lnTo>
                                    <a:lnTo>
                                      <a:pt x="1146" y="231"/>
                                    </a:lnTo>
                                    <a:lnTo>
                                      <a:pt x="1147" y="231"/>
                                    </a:lnTo>
                                    <a:lnTo>
                                      <a:pt x="1149" y="231"/>
                                    </a:lnTo>
                                    <a:lnTo>
                                      <a:pt x="1152" y="231"/>
                                    </a:lnTo>
                                    <a:lnTo>
                                      <a:pt x="1153" y="231"/>
                                    </a:lnTo>
                                    <a:lnTo>
                                      <a:pt x="1153" y="228"/>
                                    </a:lnTo>
                                    <a:lnTo>
                                      <a:pt x="1153" y="231"/>
                                    </a:lnTo>
                                    <a:lnTo>
                                      <a:pt x="1155" y="231"/>
                                    </a:lnTo>
                                    <a:lnTo>
                                      <a:pt x="1156" y="231"/>
                                    </a:lnTo>
                                    <a:lnTo>
                                      <a:pt x="1158" y="231"/>
                                    </a:lnTo>
                                    <a:lnTo>
                                      <a:pt x="1161" y="231"/>
                                    </a:lnTo>
                                    <a:lnTo>
                                      <a:pt x="1162" y="231"/>
                                    </a:lnTo>
                                  </a:path>
                                </a:pathLst>
                              </a:custGeom>
                              <a:noFill/>
                              <a:ln w="2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19" name="Freeform 33"/>
                            <wps:cNvSpPr>
                              <a:spLocks/>
                            </wps:cNvSpPr>
                            <wps:spPr bwMode="auto">
                              <a:xfrm>
                                <a:off x="1288085" y="1822147"/>
                                <a:ext cx="794421" cy="692838"/>
                              </a:xfrm>
                              <a:custGeom>
                                <a:avLst/>
                                <a:gdLst/>
                                <a:ahLst/>
                                <a:cxnLst>
                                  <a:cxn ang="0">
                                    <a:pos x="19" y="879"/>
                                  </a:cxn>
                                  <a:cxn ang="0">
                                    <a:pos x="36" y="879"/>
                                  </a:cxn>
                                  <a:cxn ang="0">
                                    <a:pos x="54" y="879"/>
                                  </a:cxn>
                                  <a:cxn ang="0">
                                    <a:pos x="73" y="879"/>
                                  </a:cxn>
                                  <a:cxn ang="0">
                                    <a:pos x="90" y="879"/>
                                  </a:cxn>
                                  <a:cxn ang="0">
                                    <a:pos x="106" y="879"/>
                                  </a:cxn>
                                  <a:cxn ang="0">
                                    <a:pos x="123" y="879"/>
                                  </a:cxn>
                                  <a:cxn ang="0">
                                    <a:pos x="140" y="879"/>
                                  </a:cxn>
                                  <a:cxn ang="0">
                                    <a:pos x="159" y="879"/>
                                  </a:cxn>
                                  <a:cxn ang="0">
                                    <a:pos x="176" y="879"/>
                                  </a:cxn>
                                  <a:cxn ang="0">
                                    <a:pos x="194" y="879"/>
                                  </a:cxn>
                                  <a:cxn ang="0">
                                    <a:pos x="212" y="879"/>
                                  </a:cxn>
                                  <a:cxn ang="0">
                                    <a:pos x="229" y="879"/>
                                  </a:cxn>
                                  <a:cxn ang="0">
                                    <a:pos x="248" y="879"/>
                                  </a:cxn>
                                  <a:cxn ang="0">
                                    <a:pos x="265" y="879"/>
                                  </a:cxn>
                                  <a:cxn ang="0">
                                    <a:pos x="281" y="879"/>
                                  </a:cxn>
                                  <a:cxn ang="0">
                                    <a:pos x="301" y="879"/>
                                  </a:cxn>
                                  <a:cxn ang="0">
                                    <a:pos x="318" y="879"/>
                                  </a:cxn>
                                  <a:cxn ang="0">
                                    <a:pos x="335" y="879"/>
                                  </a:cxn>
                                  <a:cxn ang="0">
                                    <a:pos x="354" y="879"/>
                                  </a:cxn>
                                  <a:cxn ang="0">
                                    <a:pos x="371" y="879"/>
                                  </a:cxn>
                                  <a:cxn ang="0">
                                    <a:pos x="386" y="879"/>
                                  </a:cxn>
                                  <a:cxn ang="0">
                                    <a:pos x="398" y="879"/>
                                  </a:cxn>
                                  <a:cxn ang="0">
                                    <a:pos x="414" y="879"/>
                                  </a:cxn>
                                  <a:cxn ang="0">
                                    <a:pos x="427" y="879"/>
                                  </a:cxn>
                                  <a:cxn ang="0">
                                    <a:pos x="444" y="879"/>
                                  </a:cxn>
                                  <a:cxn ang="0">
                                    <a:pos x="461" y="879"/>
                                  </a:cxn>
                                  <a:cxn ang="0">
                                    <a:pos x="480" y="879"/>
                                  </a:cxn>
                                  <a:cxn ang="0">
                                    <a:pos x="498" y="879"/>
                                  </a:cxn>
                                  <a:cxn ang="0">
                                    <a:pos x="516" y="879"/>
                                  </a:cxn>
                                  <a:cxn ang="0">
                                    <a:pos x="535" y="879"/>
                                  </a:cxn>
                                  <a:cxn ang="0">
                                    <a:pos x="549" y="879"/>
                                  </a:cxn>
                                  <a:cxn ang="0">
                                    <a:pos x="564" y="879"/>
                                  </a:cxn>
                                  <a:cxn ang="0">
                                    <a:pos x="581" y="879"/>
                                  </a:cxn>
                                  <a:cxn ang="0">
                                    <a:pos x="599" y="879"/>
                                  </a:cxn>
                                  <a:cxn ang="0">
                                    <a:pos x="609" y="879"/>
                                  </a:cxn>
                                  <a:cxn ang="0">
                                    <a:pos x="619" y="879"/>
                                  </a:cxn>
                                  <a:cxn ang="0">
                                    <a:pos x="633" y="879"/>
                                  </a:cxn>
                                  <a:cxn ang="0">
                                    <a:pos x="650" y="879"/>
                                  </a:cxn>
                                  <a:cxn ang="0">
                                    <a:pos x="667" y="879"/>
                                  </a:cxn>
                                  <a:cxn ang="0">
                                    <a:pos x="682" y="876"/>
                                  </a:cxn>
                                  <a:cxn ang="0">
                                    <a:pos x="701" y="879"/>
                                  </a:cxn>
                                  <a:cxn ang="0">
                                    <a:pos x="716" y="879"/>
                                  </a:cxn>
                                  <a:cxn ang="0">
                                    <a:pos x="733" y="879"/>
                                  </a:cxn>
                                  <a:cxn ang="0">
                                    <a:pos x="748" y="879"/>
                                  </a:cxn>
                                  <a:cxn ang="0">
                                    <a:pos x="768" y="879"/>
                                  </a:cxn>
                                  <a:cxn ang="0">
                                    <a:pos x="788" y="879"/>
                                  </a:cxn>
                                  <a:cxn ang="0">
                                    <a:pos x="804" y="879"/>
                                  </a:cxn>
                                  <a:cxn ang="0">
                                    <a:pos x="822" y="879"/>
                                  </a:cxn>
                                  <a:cxn ang="0">
                                    <a:pos x="837" y="879"/>
                                  </a:cxn>
                                  <a:cxn ang="0">
                                    <a:pos x="851" y="879"/>
                                  </a:cxn>
                                  <a:cxn ang="0">
                                    <a:pos x="870" y="879"/>
                                  </a:cxn>
                                  <a:cxn ang="0">
                                    <a:pos x="885" y="879"/>
                                  </a:cxn>
                                  <a:cxn ang="0">
                                    <a:pos x="899" y="879"/>
                                  </a:cxn>
                                  <a:cxn ang="0">
                                    <a:pos x="913" y="879"/>
                                  </a:cxn>
                                  <a:cxn ang="0">
                                    <a:pos x="930" y="879"/>
                                  </a:cxn>
                                  <a:cxn ang="0">
                                    <a:pos x="945" y="879"/>
                                  </a:cxn>
                                  <a:cxn ang="0">
                                    <a:pos x="965" y="879"/>
                                  </a:cxn>
                                  <a:cxn ang="0">
                                    <a:pos x="977" y="879"/>
                                  </a:cxn>
                                  <a:cxn ang="0">
                                    <a:pos x="993" y="879"/>
                                  </a:cxn>
                                  <a:cxn ang="0">
                                    <a:pos x="1013" y="879"/>
                                  </a:cxn>
                                  <a:cxn ang="0">
                                    <a:pos x="1026" y="879"/>
                                  </a:cxn>
                                  <a:cxn ang="0">
                                    <a:pos x="1042" y="877"/>
                                  </a:cxn>
                                </a:cxnLst>
                                <a:rect l="0" t="0" r="r" b="b"/>
                                <a:pathLst>
                                  <a:path w="1051" h="879">
                                    <a:moveTo>
                                      <a:pt x="0" y="879"/>
                                    </a:moveTo>
                                    <a:lnTo>
                                      <a:pt x="2" y="879"/>
                                    </a:lnTo>
                                    <a:lnTo>
                                      <a:pt x="4" y="879"/>
                                    </a:lnTo>
                                    <a:lnTo>
                                      <a:pt x="5" y="879"/>
                                    </a:lnTo>
                                    <a:lnTo>
                                      <a:pt x="7" y="879"/>
                                    </a:lnTo>
                                    <a:lnTo>
                                      <a:pt x="8" y="879"/>
                                    </a:lnTo>
                                    <a:lnTo>
                                      <a:pt x="11" y="879"/>
                                    </a:lnTo>
                                    <a:lnTo>
                                      <a:pt x="14" y="879"/>
                                    </a:lnTo>
                                    <a:lnTo>
                                      <a:pt x="16" y="879"/>
                                    </a:lnTo>
                                    <a:lnTo>
                                      <a:pt x="17" y="879"/>
                                    </a:lnTo>
                                    <a:lnTo>
                                      <a:pt x="19" y="879"/>
                                    </a:lnTo>
                                    <a:lnTo>
                                      <a:pt x="20" y="879"/>
                                    </a:lnTo>
                                    <a:lnTo>
                                      <a:pt x="22" y="879"/>
                                    </a:lnTo>
                                    <a:lnTo>
                                      <a:pt x="23" y="879"/>
                                    </a:lnTo>
                                    <a:lnTo>
                                      <a:pt x="25" y="879"/>
                                    </a:lnTo>
                                    <a:lnTo>
                                      <a:pt x="27" y="879"/>
                                    </a:lnTo>
                                    <a:lnTo>
                                      <a:pt x="28" y="879"/>
                                    </a:lnTo>
                                    <a:lnTo>
                                      <a:pt x="30" y="879"/>
                                    </a:lnTo>
                                    <a:lnTo>
                                      <a:pt x="31" y="879"/>
                                    </a:lnTo>
                                    <a:lnTo>
                                      <a:pt x="33" y="879"/>
                                    </a:lnTo>
                                    <a:lnTo>
                                      <a:pt x="34" y="879"/>
                                    </a:lnTo>
                                    <a:lnTo>
                                      <a:pt x="36" y="879"/>
                                    </a:lnTo>
                                    <a:lnTo>
                                      <a:pt x="37" y="879"/>
                                    </a:lnTo>
                                    <a:lnTo>
                                      <a:pt x="39" y="879"/>
                                    </a:lnTo>
                                    <a:lnTo>
                                      <a:pt x="40" y="879"/>
                                    </a:lnTo>
                                    <a:lnTo>
                                      <a:pt x="43" y="879"/>
                                    </a:lnTo>
                                    <a:lnTo>
                                      <a:pt x="45" y="879"/>
                                    </a:lnTo>
                                    <a:lnTo>
                                      <a:pt x="47" y="879"/>
                                    </a:lnTo>
                                    <a:lnTo>
                                      <a:pt x="48" y="879"/>
                                    </a:lnTo>
                                    <a:lnTo>
                                      <a:pt x="50" y="879"/>
                                    </a:lnTo>
                                    <a:lnTo>
                                      <a:pt x="51" y="879"/>
                                    </a:lnTo>
                                    <a:lnTo>
                                      <a:pt x="53" y="879"/>
                                    </a:lnTo>
                                    <a:lnTo>
                                      <a:pt x="54" y="879"/>
                                    </a:lnTo>
                                    <a:lnTo>
                                      <a:pt x="56" y="879"/>
                                    </a:lnTo>
                                    <a:lnTo>
                                      <a:pt x="59" y="879"/>
                                    </a:lnTo>
                                    <a:lnTo>
                                      <a:pt x="60" y="879"/>
                                    </a:lnTo>
                                    <a:lnTo>
                                      <a:pt x="62" y="879"/>
                                    </a:lnTo>
                                    <a:lnTo>
                                      <a:pt x="63" y="879"/>
                                    </a:lnTo>
                                    <a:lnTo>
                                      <a:pt x="65" y="879"/>
                                    </a:lnTo>
                                    <a:lnTo>
                                      <a:pt x="66" y="879"/>
                                    </a:lnTo>
                                    <a:lnTo>
                                      <a:pt x="68" y="879"/>
                                    </a:lnTo>
                                    <a:lnTo>
                                      <a:pt x="70" y="879"/>
                                    </a:lnTo>
                                    <a:lnTo>
                                      <a:pt x="71" y="879"/>
                                    </a:lnTo>
                                    <a:lnTo>
                                      <a:pt x="73" y="879"/>
                                    </a:lnTo>
                                    <a:lnTo>
                                      <a:pt x="74" y="879"/>
                                    </a:lnTo>
                                    <a:lnTo>
                                      <a:pt x="76" y="879"/>
                                    </a:lnTo>
                                    <a:lnTo>
                                      <a:pt x="77" y="879"/>
                                    </a:lnTo>
                                    <a:lnTo>
                                      <a:pt x="79" y="879"/>
                                    </a:lnTo>
                                    <a:lnTo>
                                      <a:pt x="80" y="879"/>
                                    </a:lnTo>
                                    <a:lnTo>
                                      <a:pt x="82" y="879"/>
                                    </a:lnTo>
                                    <a:lnTo>
                                      <a:pt x="83" y="879"/>
                                    </a:lnTo>
                                    <a:lnTo>
                                      <a:pt x="85" y="879"/>
                                    </a:lnTo>
                                    <a:lnTo>
                                      <a:pt x="86" y="879"/>
                                    </a:lnTo>
                                    <a:lnTo>
                                      <a:pt x="88" y="879"/>
                                    </a:lnTo>
                                    <a:lnTo>
                                      <a:pt x="90" y="879"/>
                                    </a:lnTo>
                                    <a:lnTo>
                                      <a:pt x="91" y="879"/>
                                    </a:lnTo>
                                    <a:lnTo>
                                      <a:pt x="93" y="879"/>
                                    </a:lnTo>
                                    <a:lnTo>
                                      <a:pt x="94" y="879"/>
                                    </a:lnTo>
                                    <a:lnTo>
                                      <a:pt x="96" y="879"/>
                                    </a:lnTo>
                                    <a:lnTo>
                                      <a:pt x="97" y="879"/>
                                    </a:lnTo>
                                    <a:lnTo>
                                      <a:pt x="99" y="879"/>
                                    </a:lnTo>
                                    <a:lnTo>
                                      <a:pt x="100" y="879"/>
                                    </a:lnTo>
                                    <a:lnTo>
                                      <a:pt x="102" y="879"/>
                                    </a:lnTo>
                                    <a:lnTo>
                                      <a:pt x="103" y="879"/>
                                    </a:lnTo>
                                    <a:lnTo>
                                      <a:pt x="105" y="879"/>
                                    </a:lnTo>
                                    <a:lnTo>
                                      <a:pt x="106" y="879"/>
                                    </a:lnTo>
                                    <a:lnTo>
                                      <a:pt x="108" y="879"/>
                                    </a:lnTo>
                                    <a:lnTo>
                                      <a:pt x="109" y="879"/>
                                    </a:lnTo>
                                    <a:lnTo>
                                      <a:pt x="111" y="879"/>
                                    </a:lnTo>
                                    <a:lnTo>
                                      <a:pt x="113" y="879"/>
                                    </a:lnTo>
                                    <a:lnTo>
                                      <a:pt x="114" y="879"/>
                                    </a:lnTo>
                                    <a:lnTo>
                                      <a:pt x="116" y="879"/>
                                    </a:lnTo>
                                    <a:lnTo>
                                      <a:pt x="117" y="879"/>
                                    </a:lnTo>
                                    <a:lnTo>
                                      <a:pt x="119" y="879"/>
                                    </a:lnTo>
                                    <a:lnTo>
                                      <a:pt x="120" y="879"/>
                                    </a:lnTo>
                                    <a:lnTo>
                                      <a:pt x="122" y="879"/>
                                    </a:lnTo>
                                    <a:lnTo>
                                      <a:pt x="123" y="879"/>
                                    </a:lnTo>
                                    <a:lnTo>
                                      <a:pt x="125" y="879"/>
                                    </a:lnTo>
                                    <a:lnTo>
                                      <a:pt x="126" y="879"/>
                                    </a:lnTo>
                                    <a:lnTo>
                                      <a:pt x="128" y="879"/>
                                    </a:lnTo>
                                    <a:lnTo>
                                      <a:pt x="129" y="879"/>
                                    </a:lnTo>
                                    <a:lnTo>
                                      <a:pt x="131" y="879"/>
                                    </a:lnTo>
                                    <a:lnTo>
                                      <a:pt x="133" y="879"/>
                                    </a:lnTo>
                                    <a:lnTo>
                                      <a:pt x="134" y="879"/>
                                    </a:lnTo>
                                    <a:lnTo>
                                      <a:pt x="136" y="879"/>
                                    </a:lnTo>
                                    <a:lnTo>
                                      <a:pt x="137" y="879"/>
                                    </a:lnTo>
                                    <a:lnTo>
                                      <a:pt x="139" y="879"/>
                                    </a:lnTo>
                                    <a:lnTo>
                                      <a:pt x="140" y="879"/>
                                    </a:lnTo>
                                    <a:lnTo>
                                      <a:pt x="142" y="879"/>
                                    </a:lnTo>
                                    <a:lnTo>
                                      <a:pt x="143" y="879"/>
                                    </a:lnTo>
                                    <a:lnTo>
                                      <a:pt x="145" y="879"/>
                                    </a:lnTo>
                                    <a:lnTo>
                                      <a:pt x="146" y="879"/>
                                    </a:lnTo>
                                    <a:lnTo>
                                      <a:pt x="148" y="879"/>
                                    </a:lnTo>
                                    <a:lnTo>
                                      <a:pt x="149" y="879"/>
                                    </a:lnTo>
                                    <a:lnTo>
                                      <a:pt x="151" y="879"/>
                                    </a:lnTo>
                                    <a:lnTo>
                                      <a:pt x="152" y="879"/>
                                    </a:lnTo>
                                    <a:lnTo>
                                      <a:pt x="156" y="879"/>
                                    </a:lnTo>
                                    <a:lnTo>
                                      <a:pt x="157" y="879"/>
                                    </a:lnTo>
                                    <a:lnTo>
                                      <a:pt x="159" y="879"/>
                                    </a:lnTo>
                                    <a:lnTo>
                                      <a:pt x="160" y="879"/>
                                    </a:lnTo>
                                    <a:lnTo>
                                      <a:pt x="162" y="879"/>
                                    </a:lnTo>
                                    <a:lnTo>
                                      <a:pt x="163" y="879"/>
                                    </a:lnTo>
                                    <a:lnTo>
                                      <a:pt x="165" y="879"/>
                                    </a:lnTo>
                                    <a:lnTo>
                                      <a:pt x="166" y="879"/>
                                    </a:lnTo>
                                    <a:lnTo>
                                      <a:pt x="168" y="879"/>
                                    </a:lnTo>
                                    <a:lnTo>
                                      <a:pt x="169" y="879"/>
                                    </a:lnTo>
                                    <a:lnTo>
                                      <a:pt x="171" y="879"/>
                                    </a:lnTo>
                                    <a:lnTo>
                                      <a:pt x="172" y="879"/>
                                    </a:lnTo>
                                    <a:lnTo>
                                      <a:pt x="174" y="879"/>
                                    </a:lnTo>
                                    <a:lnTo>
                                      <a:pt x="176" y="879"/>
                                    </a:lnTo>
                                    <a:lnTo>
                                      <a:pt x="177" y="879"/>
                                    </a:lnTo>
                                    <a:lnTo>
                                      <a:pt x="179" y="879"/>
                                    </a:lnTo>
                                    <a:lnTo>
                                      <a:pt x="180" y="879"/>
                                    </a:lnTo>
                                    <a:lnTo>
                                      <a:pt x="182" y="879"/>
                                    </a:lnTo>
                                    <a:lnTo>
                                      <a:pt x="183" y="879"/>
                                    </a:lnTo>
                                    <a:lnTo>
                                      <a:pt x="185" y="879"/>
                                    </a:lnTo>
                                    <a:lnTo>
                                      <a:pt x="186" y="879"/>
                                    </a:lnTo>
                                    <a:lnTo>
                                      <a:pt x="188" y="879"/>
                                    </a:lnTo>
                                    <a:lnTo>
                                      <a:pt x="191" y="879"/>
                                    </a:lnTo>
                                    <a:lnTo>
                                      <a:pt x="192" y="879"/>
                                    </a:lnTo>
                                    <a:lnTo>
                                      <a:pt x="194" y="879"/>
                                    </a:lnTo>
                                    <a:lnTo>
                                      <a:pt x="195" y="879"/>
                                    </a:lnTo>
                                    <a:lnTo>
                                      <a:pt x="197" y="879"/>
                                    </a:lnTo>
                                    <a:lnTo>
                                      <a:pt x="199" y="879"/>
                                    </a:lnTo>
                                    <a:lnTo>
                                      <a:pt x="202" y="879"/>
                                    </a:lnTo>
                                    <a:lnTo>
                                      <a:pt x="203" y="879"/>
                                    </a:lnTo>
                                    <a:lnTo>
                                      <a:pt x="205" y="879"/>
                                    </a:lnTo>
                                    <a:lnTo>
                                      <a:pt x="206" y="879"/>
                                    </a:lnTo>
                                    <a:lnTo>
                                      <a:pt x="208" y="879"/>
                                    </a:lnTo>
                                    <a:lnTo>
                                      <a:pt x="209" y="879"/>
                                    </a:lnTo>
                                    <a:lnTo>
                                      <a:pt x="211" y="879"/>
                                    </a:lnTo>
                                    <a:lnTo>
                                      <a:pt x="212" y="879"/>
                                    </a:lnTo>
                                    <a:lnTo>
                                      <a:pt x="214" y="879"/>
                                    </a:lnTo>
                                    <a:lnTo>
                                      <a:pt x="215" y="879"/>
                                    </a:lnTo>
                                    <a:lnTo>
                                      <a:pt x="217" y="879"/>
                                    </a:lnTo>
                                    <a:lnTo>
                                      <a:pt x="219" y="879"/>
                                    </a:lnTo>
                                    <a:lnTo>
                                      <a:pt x="220" y="879"/>
                                    </a:lnTo>
                                    <a:lnTo>
                                      <a:pt x="222" y="879"/>
                                    </a:lnTo>
                                    <a:lnTo>
                                      <a:pt x="223" y="879"/>
                                    </a:lnTo>
                                    <a:lnTo>
                                      <a:pt x="225" y="879"/>
                                    </a:lnTo>
                                    <a:lnTo>
                                      <a:pt x="226" y="879"/>
                                    </a:lnTo>
                                    <a:lnTo>
                                      <a:pt x="228" y="879"/>
                                    </a:lnTo>
                                    <a:lnTo>
                                      <a:pt x="229" y="879"/>
                                    </a:lnTo>
                                    <a:lnTo>
                                      <a:pt x="231" y="879"/>
                                    </a:lnTo>
                                    <a:lnTo>
                                      <a:pt x="232" y="879"/>
                                    </a:lnTo>
                                    <a:lnTo>
                                      <a:pt x="234" y="879"/>
                                    </a:lnTo>
                                    <a:lnTo>
                                      <a:pt x="235" y="879"/>
                                    </a:lnTo>
                                    <a:lnTo>
                                      <a:pt x="238" y="879"/>
                                    </a:lnTo>
                                    <a:lnTo>
                                      <a:pt x="240" y="879"/>
                                    </a:lnTo>
                                    <a:lnTo>
                                      <a:pt x="242" y="879"/>
                                    </a:lnTo>
                                    <a:lnTo>
                                      <a:pt x="243" y="879"/>
                                    </a:lnTo>
                                    <a:lnTo>
                                      <a:pt x="245" y="879"/>
                                    </a:lnTo>
                                    <a:lnTo>
                                      <a:pt x="246" y="879"/>
                                    </a:lnTo>
                                    <a:lnTo>
                                      <a:pt x="248" y="879"/>
                                    </a:lnTo>
                                    <a:lnTo>
                                      <a:pt x="249" y="879"/>
                                    </a:lnTo>
                                    <a:lnTo>
                                      <a:pt x="251" y="879"/>
                                    </a:lnTo>
                                    <a:lnTo>
                                      <a:pt x="252" y="879"/>
                                    </a:lnTo>
                                    <a:lnTo>
                                      <a:pt x="254" y="879"/>
                                    </a:lnTo>
                                    <a:lnTo>
                                      <a:pt x="255" y="879"/>
                                    </a:lnTo>
                                    <a:lnTo>
                                      <a:pt x="257" y="879"/>
                                    </a:lnTo>
                                    <a:lnTo>
                                      <a:pt x="258" y="879"/>
                                    </a:lnTo>
                                    <a:lnTo>
                                      <a:pt x="260" y="879"/>
                                    </a:lnTo>
                                    <a:lnTo>
                                      <a:pt x="262" y="879"/>
                                    </a:lnTo>
                                    <a:lnTo>
                                      <a:pt x="263" y="879"/>
                                    </a:lnTo>
                                    <a:lnTo>
                                      <a:pt x="265" y="879"/>
                                    </a:lnTo>
                                    <a:lnTo>
                                      <a:pt x="266" y="879"/>
                                    </a:lnTo>
                                    <a:lnTo>
                                      <a:pt x="268" y="879"/>
                                    </a:lnTo>
                                    <a:lnTo>
                                      <a:pt x="269" y="879"/>
                                    </a:lnTo>
                                    <a:lnTo>
                                      <a:pt x="272" y="879"/>
                                    </a:lnTo>
                                    <a:lnTo>
                                      <a:pt x="274" y="879"/>
                                    </a:lnTo>
                                    <a:lnTo>
                                      <a:pt x="275" y="879"/>
                                    </a:lnTo>
                                    <a:lnTo>
                                      <a:pt x="277" y="879"/>
                                    </a:lnTo>
                                    <a:lnTo>
                                      <a:pt x="278" y="877"/>
                                    </a:lnTo>
                                    <a:lnTo>
                                      <a:pt x="278" y="879"/>
                                    </a:lnTo>
                                    <a:lnTo>
                                      <a:pt x="280" y="879"/>
                                    </a:lnTo>
                                    <a:lnTo>
                                      <a:pt x="281" y="879"/>
                                    </a:lnTo>
                                    <a:lnTo>
                                      <a:pt x="283" y="879"/>
                                    </a:lnTo>
                                    <a:lnTo>
                                      <a:pt x="286" y="879"/>
                                    </a:lnTo>
                                    <a:lnTo>
                                      <a:pt x="288" y="879"/>
                                    </a:lnTo>
                                    <a:lnTo>
                                      <a:pt x="289" y="879"/>
                                    </a:lnTo>
                                    <a:lnTo>
                                      <a:pt x="291" y="879"/>
                                    </a:lnTo>
                                    <a:lnTo>
                                      <a:pt x="292" y="879"/>
                                    </a:lnTo>
                                    <a:lnTo>
                                      <a:pt x="294" y="879"/>
                                    </a:lnTo>
                                    <a:lnTo>
                                      <a:pt x="295" y="879"/>
                                    </a:lnTo>
                                    <a:lnTo>
                                      <a:pt x="297" y="879"/>
                                    </a:lnTo>
                                    <a:lnTo>
                                      <a:pt x="300" y="879"/>
                                    </a:lnTo>
                                    <a:lnTo>
                                      <a:pt x="301" y="879"/>
                                    </a:lnTo>
                                    <a:lnTo>
                                      <a:pt x="303" y="879"/>
                                    </a:lnTo>
                                    <a:lnTo>
                                      <a:pt x="305" y="879"/>
                                    </a:lnTo>
                                    <a:lnTo>
                                      <a:pt x="306" y="879"/>
                                    </a:lnTo>
                                    <a:lnTo>
                                      <a:pt x="308" y="879"/>
                                    </a:lnTo>
                                    <a:lnTo>
                                      <a:pt x="309" y="879"/>
                                    </a:lnTo>
                                    <a:lnTo>
                                      <a:pt x="311" y="879"/>
                                    </a:lnTo>
                                    <a:lnTo>
                                      <a:pt x="312" y="879"/>
                                    </a:lnTo>
                                    <a:lnTo>
                                      <a:pt x="314" y="879"/>
                                    </a:lnTo>
                                    <a:lnTo>
                                      <a:pt x="315" y="879"/>
                                    </a:lnTo>
                                    <a:lnTo>
                                      <a:pt x="317" y="879"/>
                                    </a:lnTo>
                                    <a:lnTo>
                                      <a:pt x="318" y="879"/>
                                    </a:lnTo>
                                    <a:lnTo>
                                      <a:pt x="320" y="879"/>
                                    </a:lnTo>
                                    <a:lnTo>
                                      <a:pt x="321" y="879"/>
                                    </a:lnTo>
                                    <a:lnTo>
                                      <a:pt x="323" y="879"/>
                                    </a:lnTo>
                                    <a:lnTo>
                                      <a:pt x="324" y="879"/>
                                    </a:lnTo>
                                    <a:lnTo>
                                      <a:pt x="324" y="877"/>
                                    </a:lnTo>
                                    <a:lnTo>
                                      <a:pt x="326" y="879"/>
                                    </a:lnTo>
                                    <a:lnTo>
                                      <a:pt x="328" y="879"/>
                                    </a:lnTo>
                                    <a:lnTo>
                                      <a:pt x="329" y="879"/>
                                    </a:lnTo>
                                    <a:lnTo>
                                      <a:pt x="331" y="879"/>
                                    </a:lnTo>
                                    <a:lnTo>
                                      <a:pt x="332" y="879"/>
                                    </a:lnTo>
                                    <a:lnTo>
                                      <a:pt x="335" y="879"/>
                                    </a:lnTo>
                                    <a:lnTo>
                                      <a:pt x="337" y="879"/>
                                    </a:lnTo>
                                    <a:lnTo>
                                      <a:pt x="338" y="879"/>
                                    </a:lnTo>
                                    <a:lnTo>
                                      <a:pt x="340" y="879"/>
                                    </a:lnTo>
                                    <a:lnTo>
                                      <a:pt x="341" y="879"/>
                                    </a:lnTo>
                                    <a:lnTo>
                                      <a:pt x="343" y="879"/>
                                    </a:lnTo>
                                    <a:lnTo>
                                      <a:pt x="344" y="879"/>
                                    </a:lnTo>
                                    <a:lnTo>
                                      <a:pt x="346" y="879"/>
                                    </a:lnTo>
                                    <a:lnTo>
                                      <a:pt x="348" y="879"/>
                                    </a:lnTo>
                                    <a:lnTo>
                                      <a:pt x="349" y="879"/>
                                    </a:lnTo>
                                    <a:lnTo>
                                      <a:pt x="351" y="879"/>
                                    </a:lnTo>
                                    <a:lnTo>
                                      <a:pt x="354" y="879"/>
                                    </a:lnTo>
                                    <a:lnTo>
                                      <a:pt x="355" y="879"/>
                                    </a:lnTo>
                                    <a:lnTo>
                                      <a:pt x="357" y="879"/>
                                    </a:lnTo>
                                    <a:lnTo>
                                      <a:pt x="358" y="879"/>
                                    </a:lnTo>
                                    <a:lnTo>
                                      <a:pt x="360" y="879"/>
                                    </a:lnTo>
                                    <a:lnTo>
                                      <a:pt x="361" y="879"/>
                                    </a:lnTo>
                                    <a:lnTo>
                                      <a:pt x="363" y="879"/>
                                    </a:lnTo>
                                    <a:lnTo>
                                      <a:pt x="364" y="879"/>
                                    </a:lnTo>
                                    <a:lnTo>
                                      <a:pt x="366" y="879"/>
                                    </a:lnTo>
                                    <a:lnTo>
                                      <a:pt x="367" y="879"/>
                                    </a:lnTo>
                                    <a:lnTo>
                                      <a:pt x="369" y="879"/>
                                    </a:lnTo>
                                    <a:lnTo>
                                      <a:pt x="371" y="879"/>
                                    </a:lnTo>
                                    <a:lnTo>
                                      <a:pt x="372" y="879"/>
                                    </a:lnTo>
                                    <a:lnTo>
                                      <a:pt x="374" y="877"/>
                                    </a:lnTo>
                                    <a:lnTo>
                                      <a:pt x="374" y="879"/>
                                    </a:lnTo>
                                    <a:lnTo>
                                      <a:pt x="375" y="879"/>
                                    </a:lnTo>
                                    <a:lnTo>
                                      <a:pt x="377" y="879"/>
                                    </a:lnTo>
                                    <a:lnTo>
                                      <a:pt x="378" y="879"/>
                                    </a:lnTo>
                                    <a:lnTo>
                                      <a:pt x="380" y="879"/>
                                    </a:lnTo>
                                    <a:lnTo>
                                      <a:pt x="381" y="879"/>
                                    </a:lnTo>
                                    <a:lnTo>
                                      <a:pt x="383" y="879"/>
                                    </a:lnTo>
                                    <a:lnTo>
                                      <a:pt x="384" y="879"/>
                                    </a:lnTo>
                                    <a:lnTo>
                                      <a:pt x="386" y="879"/>
                                    </a:lnTo>
                                    <a:lnTo>
                                      <a:pt x="387" y="877"/>
                                    </a:lnTo>
                                    <a:lnTo>
                                      <a:pt x="387" y="879"/>
                                    </a:lnTo>
                                    <a:lnTo>
                                      <a:pt x="389" y="879"/>
                                    </a:lnTo>
                                    <a:lnTo>
                                      <a:pt x="391" y="879"/>
                                    </a:lnTo>
                                    <a:lnTo>
                                      <a:pt x="392" y="879"/>
                                    </a:lnTo>
                                    <a:lnTo>
                                      <a:pt x="394" y="879"/>
                                    </a:lnTo>
                                    <a:lnTo>
                                      <a:pt x="395" y="879"/>
                                    </a:lnTo>
                                    <a:lnTo>
                                      <a:pt x="397" y="879"/>
                                    </a:lnTo>
                                    <a:lnTo>
                                      <a:pt x="397" y="877"/>
                                    </a:lnTo>
                                    <a:lnTo>
                                      <a:pt x="397" y="879"/>
                                    </a:lnTo>
                                    <a:lnTo>
                                      <a:pt x="398" y="879"/>
                                    </a:lnTo>
                                    <a:lnTo>
                                      <a:pt x="398" y="877"/>
                                    </a:lnTo>
                                    <a:lnTo>
                                      <a:pt x="400" y="879"/>
                                    </a:lnTo>
                                    <a:lnTo>
                                      <a:pt x="401" y="879"/>
                                    </a:lnTo>
                                    <a:lnTo>
                                      <a:pt x="403" y="879"/>
                                    </a:lnTo>
                                    <a:lnTo>
                                      <a:pt x="404" y="879"/>
                                    </a:lnTo>
                                    <a:lnTo>
                                      <a:pt x="406" y="879"/>
                                    </a:lnTo>
                                    <a:lnTo>
                                      <a:pt x="407" y="879"/>
                                    </a:lnTo>
                                    <a:lnTo>
                                      <a:pt x="409" y="879"/>
                                    </a:lnTo>
                                    <a:lnTo>
                                      <a:pt x="410" y="879"/>
                                    </a:lnTo>
                                    <a:lnTo>
                                      <a:pt x="412" y="879"/>
                                    </a:lnTo>
                                    <a:lnTo>
                                      <a:pt x="414" y="879"/>
                                    </a:lnTo>
                                    <a:lnTo>
                                      <a:pt x="415" y="879"/>
                                    </a:lnTo>
                                    <a:lnTo>
                                      <a:pt x="417" y="879"/>
                                    </a:lnTo>
                                    <a:lnTo>
                                      <a:pt x="418" y="879"/>
                                    </a:lnTo>
                                    <a:lnTo>
                                      <a:pt x="420" y="879"/>
                                    </a:lnTo>
                                    <a:lnTo>
                                      <a:pt x="421" y="879"/>
                                    </a:lnTo>
                                    <a:lnTo>
                                      <a:pt x="421" y="877"/>
                                    </a:lnTo>
                                    <a:lnTo>
                                      <a:pt x="421" y="879"/>
                                    </a:lnTo>
                                    <a:lnTo>
                                      <a:pt x="423" y="879"/>
                                    </a:lnTo>
                                    <a:lnTo>
                                      <a:pt x="424" y="879"/>
                                    </a:lnTo>
                                    <a:lnTo>
                                      <a:pt x="426" y="879"/>
                                    </a:lnTo>
                                    <a:lnTo>
                                      <a:pt x="427" y="879"/>
                                    </a:lnTo>
                                    <a:lnTo>
                                      <a:pt x="429" y="879"/>
                                    </a:lnTo>
                                    <a:lnTo>
                                      <a:pt x="430" y="879"/>
                                    </a:lnTo>
                                    <a:lnTo>
                                      <a:pt x="432" y="879"/>
                                    </a:lnTo>
                                    <a:lnTo>
                                      <a:pt x="434" y="879"/>
                                    </a:lnTo>
                                    <a:lnTo>
                                      <a:pt x="435" y="879"/>
                                    </a:lnTo>
                                    <a:lnTo>
                                      <a:pt x="437" y="879"/>
                                    </a:lnTo>
                                    <a:lnTo>
                                      <a:pt x="438" y="879"/>
                                    </a:lnTo>
                                    <a:lnTo>
                                      <a:pt x="440" y="879"/>
                                    </a:lnTo>
                                    <a:lnTo>
                                      <a:pt x="441" y="879"/>
                                    </a:lnTo>
                                    <a:lnTo>
                                      <a:pt x="443" y="879"/>
                                    </a:lnTo>
                                    <a:lnTo>
                                      <a:pt x="444" y="879"/>
                                    </a:lnTo>
                                    <a:lnTo>
                                      <a:pt x="446" y="879"/>
                                    </a:lnTo>
                                    <a:lnTo>
                                      <a:pt x="447" y="879"/>
                                    </a:lnTo>
                                    <a:lnTo>
                                      <a:pt x="449" y="879"/>
                                    </a:lnTo>
                                    <a:lnTo>
                                      <a:pt x="450" y="879"/>
                                    </a:lnTo>
                                    <a:lnTo>
                                      <a:pt x="452" y="879"/>
                                    </a:lnTo>
                                    <a:lnTo>
                                      <a:pt x="453" y="879"/>
                                    </a:lnTo>
                                    <a:lnTo>
                                      <a:pt x="455" y="879"/>
                                    </a:lnTo>
                                    <a:lnTo>
                                      <a:pt x="457" y="879"/>
                                    </a:lnTo>
                                    <a:lnTo>
                                      <a:pt x="458" y="879"/>
                                    </a:lnTo>
                                    <a:lnTo>
                                      <a:pt x="460" y="879"/>
                                    </a:lnTo>
                                    <a:lnTo>
                                      <a:pt x="461" y="879"/>
                                    </a:lnTo>
                                    <a:lnTo>
                                      <a:pt x="463" y="879"/>
                                    </a:lnTo>
                                    <a:lnTo>
                                      <a:pt x="464" y="879"/>
                                    </a:lnTo>
                                    <a:lnTo>
                                      <a:pt x="466" y="879"/>
                                    </a:lnTo>
                                    <a:lnTo>
                                      <a:pt x="467" y="879"/>
                                    </a:lnTo>
                                    <a:lnTo>
                                      <a:pt x="469" y="879"/>
                                    </a:lnTo>
                                    <a:lnTo>
                                      <a:pt x="470" y="879"/>
                                    </a:lnTo>
                                    <a:lnTo>
                                      <a:pt x="472" y="879"/>
                                    </a:lnTo>
                                    <a:lnTo>
                                      <a:pt x="473" y="879"/>
                                    </a:lnTo>
                                    <a:lnTo>
                                      <a:pt x="477" y="879"/>
                                    </a:lnTo>
                                    <a:lnTo>
                                      <a:pt x="478" y="879"/>
                                    </a:lnTo>
                                    <a:lnTo>
                                      <a:pt x="480" y="879"/>
                                    </a:lnTo>
                                    <a:lnTo>
                                      <a:pt x="481" y="879"/>
                                    </a:lnTo>
                                    <a:lnTo>
                                      <a:pt x="483" y="879"/>
                                    </a:lnTo>
                                    <a:lnTo>
                                      <a:pt x="484" y="879"/>
                                    </a:lnTo>
                                    <a:lnTo>
                                      <a:pt x="486" y="879"/>
                                    </a:lnTo>
                                    <a:lnTo>
                                      <a:pt x="487" y="879"/>
                                    </a:lnTo>
                                    <a:lnTo>
                                      <a:pt x="489" y="879"/>
                                    </a:lnTo>
                                    <a:lnTo>
                                      <a:pt x="490" y="879"/>
                                    </a:lnTo>
                                    <a:lnTo>
                                      <a:pt x="492" y="879"/>
                                    </a:lnTo>
                                    <a:lnTo>
                                      <a:pt x="493" y="879"/>
                                    </a:lnTo>
                                    <a:lnTo>
                                      <a:pt x="496" y="879"/>
                                    </a:lnTo>
                                    <a:lnTo>
                                      <a:pt x="498" y="879"/>
                                    </a:lnTo>
                                    <a:lnTo>
                                      <a:pt x="500" y="879"/>
                                    </a:lnTo>
                                    <a:lnTo>
                                      <a:pt x="501" y="879"/>
                                    </a:lnTo>
                                    <a:lnTo>
                                      <a:pt x="503" y="879"/>
                                    </a:lnTo>
                                    <a:lnTo>
                                      <a:pt x="504" y="879"/>
                                    </a:lnTo>
                                    <a:lnTo>
                                      <a:pt x="506" y="879"/>
                                    </a:lnTo>
                                    <a:lnTo>
                                      <a:pt x="507" y="879"/>
                                    </a:lnTo>
                                    <a:lnTo>
                                      <a:pt x="509" y="879"/>
                                    </a:lnTo>
                                    <a:lnTo>
                                      <a:pt x="510" y="879"/>
                                    </a:lnTo>
                                    <a:lnTo>
                                      <a:pt x="513" y="879"/>
                                    </a:lnTo>
                                    <a:lnTo>
                                      <a:pt x="515" y="879"/>
                                    </a:lnTo>
                                    <a:lnTo>
                                      <a:pt x="516" y="879"/>
                                    </a:lnTo>
                                    <a:lnTo>
                                      <a:pt x="520" y="879"/>
                                    </a:lnTo>
                                    <a:lnTo>
                                      <a:pt x="521" y="879"/>
                                    </a:lnTo>
                                    <a:lnTo>
                                      <a:pt x="523" y="879"/>
                                    </a:lnTo>
                                    <a:lnTo>
                                      <a:pt x="524" y="879"/>
                                    </a:lnTo>
                                    <a:lnTo>
                                      <a:pt x="526" y="879"/>
                                    </a:lnTo>
                                    <a:lnTo>
                                      <a:pt x="527" y="879"/>
                                    </a:lnTo>
                                    <a:lnTo>
                                      <a:pt x="529" y="879"/>
                                    </a:lnTo>
                                    <a:lnTo>
                                      <a:pt x="530" y="879"/>
                                    </a:lnTo>
                                    <a:lnTo>
                                      <a:pt x="532" y="879"/>
                                    </a:lnTo>
                                    <a:lnTo>
                                      <a:pt x="533" y="879"/>
                                    </a:lnTo>
                                    <a:lnTo>
                                      <a:pt x="535" y="879"/>
                                    </a:lnTo>
                                    <a:lnTo>
                                      <a:pt x="536" y="879"/>
                                    </a:lnTo>
                                    <a:lnTo>
                                      <a:pt x="538" y="879"/>
                                    </a:lnTo>
                                    <a:lnTo>
                                      <a:pt x="540" y="879"/>
                                    </a:lnTo>
                                    <a:lnTo>
                                      <a:pt x="540" y="877"/>
                                    </a:lnTo>
                                    <a:lnTo>
                                      <a:pt x="540" y="879"/>
                                    </a:lnTo>
                                    <a:lnTo>
                                      <a:pt x="541" y="879"/>
                                    </a:lnTo>
                                    <a:lnTo>
                                      <a:pt x="543" y="879"/>
                                    </a:lnTo>
                                    <a:lnTo>
                                      <a:pt x="544" y="879"/>
                                    </a:lnTo>
                                    <a:lnTo>
                                      <a:pt x="546" y="879"/>
                                    </a:lnTo>
                                    <a:lnTo>
                                      <a:pt x="547" y="879"/>
                                    </a:lnTo>
                                    <a:lnTo>
                                      <a:pt x="549" y="879"/>
                                    </a:lnTo>
                                    <a:lnTo>
                                      <a:pt x="550" y="879"/>
                                    </a:lnTo>
                                    <a:lnTo>
                                      <a:pt x="552" y="879"/>
                                    </a:lnTo>
                                    <a:lnTo>
                                      <a:pt x="553" y="879"/>
                                    </a:lnTo>
                                    <a:lnTo>
                                      <a:pt x="555" y="879"/>
                                    </a:lnTo>
                                    <a:lnTo>
                                      <a:pt x="556" y="879"/>
                                    </a:lnTo>
                                    <a:lnTo>
                                      <a:pt x="558" y="879"/>
                                    </a:lnTo>
                                    <a:lnTo>
                                      <a:pt x="559" y="879"/>
                                    </a:lnTo>
                                    <a:lnTo>
                                      <a:pt x="561" y="879"/>
                                    </a:lnTo>
                                    <a:lnTo>
                                      <a:pt x="563" y="879"/>
                                    </a:lnTo>
                                    <a:lnTo>
                                      <a:pt x="564" y="877"/>
                                    </a:lnTo>
                                    <a:lnTo>
                                      <a:pt x="564" y="879"/>
                                    </a:lnTo>
                                    <a:lnTo>
                                      <a:pt x="566" y="879"/>
                                    </a:lnTo>
                                    <a:lnTo>
                                      <a:pt x="567" y="879"/>
                                    </a:lnTo>
                                    <a:lnTo>
                                      <a:pt x="569" y="879"/>
                                    </a:lnTo>
                                    <a:lnTo>
                                      <a:pt x="570" y="879"/>
                                    </a:lnTo>
                                    <a:lnTo>
                                      <a:pt x="572" y="879"/>
                                    </a:lnTo>
                                    <a:lnTo>
                                      <a:pt x="573" y="879"/>
                                    </a:lnTo>
                                    <a:lnTo>
                                      <a:pt x="575" y="879"/>
                                    </a:lnTo>
                                    <a:lnTo>
                                      <a:pt x="576" y="879"/>
                                    </a:lnTo>
                                    <a:lnTo>
                                      <a:pt x="578" y="879"/>
                                    </a:lnTo>
                                    <a:lnTo>
                                      <a:pt x="579" y="879"/>
                                    </a:lnTo>
                                    <a:lnTo>
                                      <a:pt x="581" y="879"/>
                                    </a:lnTo>
                                    <a:lnTo>
                                      <a:pt x="583" y="879"/>
                                    </a:lnTo>
                                    <a:lnTo>
                                      <a:pt x="584" y="879"/>
                                    </a:lnTo>
                                    <a:lnTo>
                                      <a:pt x="586" y="879"/>
                                    </a:lnTo>
                                    <a:lnTo>
                                      <a:pt x="587" y="879"/>
                                    </a:lnTo>
                                    <a:lnTo>
                                      <a:pt x="589" y="879"/>
                                    </a:lnTo>
                                    <a:lnTo>
                                      <a:pt x="590" y="879"/>
                                    </a:lnTo>
                                    <a:lnTo>
                                      <a:pt x="592" y="879"/>
                                    </a:lnTo>
                                    <a:lnTo>
                                      <a:pt x="595" y="879"/>
                                    </a:lnTo>
                                    <a:lnTo>
                                      <a:pt x="596" y="879"/>
                                    </a:lnTo>
                                    <a:lnTo>
                                      <a:pt x="598" y="879"/>
                                    </a:lnTo>
                                    <a:lnTo>
                                      <a:pt x="599" y="879"/>
                                    </a:lnTo>
                                    <a:lnTo>
                                      <a:pt x="601" y="879"/>
                                    </a:lnTo>
                                    <a:lnTo>
                                      <a:pt x="601" y="877"/>
                                    </a:lnTo>
                                    <a:lnTo>
                                      <a:pt x="601" y="879"/>
                                    </a:lnTo>
                                    <a:lnTo>
                                      <a:pt x="601" y="0"/>
                                    </a:lnTo>
                                    <a:lnTo>
                                      <a:pt x="602" y="874"/>
                                    </a:lnTo>
                                    <a:lnTo>
                                      <a:pt x="602" y="877"/>
                                    </a:lnTo>
                                    <a:lnTo>
                                      <a:pt x="602" y="879"/>
                                    </a:lnTo>
                                    <a:lnTo>
                                      <a:pt x="604" y="879"/>
                                    </a:lnTo>
                                    <a:lnTo>
                                      <a:pt x="606" y="879"/>
                                    </a:lnTo>
                                    <a:lnTo>
                                      <a:pt x="607" y="879"/>
                                    </a:lnTo>
                                    <a:lnTo>
                                      <a:pt x="609" y="879"/>
                                    </a:lnTo>
                                    <a:lnTo>
                                      <a:pt x="610" y="879"/>
                                    </a:lnTo>
                                    <a:lnTo>
                                      <a:pt x="612" y="879"/>
                                    </a:lnTo>
                                    <a:lnTo>
                                      <a:pt x="612" y="877"/>
                                    </a:lnTo>
                                    <a:lnTo>
                                      <a:pt x="612" y="879"/>
                                    </a:lnTo>
                                    <a:lnTo>
                                      <a:pt x="613" y="879"/>
                                    </a:lnTo>
                                    <a:lnTo>
                                      <a:pt x="613" y="760"/>
                                    </a:lnTo>
                                    <a:lnTo>
                                      <a:pt x="613" y="879"/>
                                    </a:lnTo>
                                    <a:lnTo>
                                      <a:pt x="615" y="879"/>
                                    </a:lnTo>
                                    <a:lnTo>
                                      <a:pt x="616" y="879"/>
                                    </a:lnTo>
                                    <a:lnTo>
                                      <a:pt x="618" y="879"/>
                                    </a:lnTo>
                                    <a:lnTo>
                                      <a:pt x="619" y="879"/>
                                    </a:lnTo>
                                    <a:lnTo>
                                      <a:pt x="621" y="879"/>
                                    </a:lnTo>
                                    <a:lnTo>
                                      <a:pt x="622" y="879"/>
                                    </a:lnTo>
                                    <a:lnTo>
                                      <a:pt x="624" y="879"/>
                                    </a:lnTo>
                                    <a:lnTo>
                                      <a:pt x="626" y="877"/>
                                    </a:lnTo>
                                    <a:lnTo>
                                      <a:pt x="626" y="871"/>
                                    </a:lnTo>
                                    <a:lnTo>
                                      <a:pt x="626" y="879"/>
                                    </a:lnTo>
                                    <a:lnTo>
                                      <a:pt x="627" y="879"/>
                                    </a:lnTo>
                                    <a:lnTo>
                                      <a:pt x="629" y="879"/>
                                    </a:lnTo>
                                    <a:lnTo>
                                      <a:pt x="630" y="879"/>
                                    </a:lnTo>
                                    <a:lnTo>
                                      <a:pt x="632" y="879"/>
                                    </a:lnTo>
                                    <a:lnTo>
                                      <a:pt x="633" y="879"/>
                                    </a:lnTo>
                                    <a:lnTo>
                                      <a:pt x="635" y="879"/>
                                    </a:lnTo>
                                    <a:lnTo>
                                      <a:pt x="636" y="879"/>
                                    </a:lnTo>
                                    <a:lnTo>
                                      <a:pt x="638" y="879"/>
                                    </a:lnTo>
                                    <a:lnTo>
                                      <a:pt x="639" y="879"/>
                                    </a:lnTo>
                                    <a:lnTo>
                                      <a:pt x="641" y="879"/>
                                    </a:lnTo>
                                    <a:lnTo>
                                      <a:pt x="642" y="879"/>
                                    </a:lnTo>
                                    <a:lnTo>
                                      <a:pt x="644" y="879"/>
                                    </a:lnTo>
                                    <a:lnTo>
                                      <a:pt x="645" y="879"/>
                                    </a:lnTo>
                                    <a:lnTo>
                                      <a:pt x="647" y="879"/>
                                    </a:lnTo>
                                    <a:lnTo>
                                      <a:pt x="649" y="879"/>
                                    </a:lnTo>
                                    <a:lnTo>
                                      <a:pt x="650" y="879"/>
                                    </a:lnTo>
                                    <a:lnTo>
                                      <a:pt x="652" y="879"/>
                                    </a:lnTo>
                                    <a:lnTo>
                                      <a:pt x="653" y="879"/>
                                    </a:lnTo>
                                    <a:lnTo>
                                      <a:pt x="655" y="879"/>
                                    </a:lnTo>
                                    <a:lnTo>
                                      <a:pt x="656" y="879"/>
                                    </a:lnTo>
                                    <a:lnTo>
                                      <a:pt x="658" y="879"/>
                                    </a:lnTo>
                                    <a:lnTo>
                                      <a:pt x="659" y="879"/>
                                    </a:lnTo>
                                    <a:lnTo>
                                      <a:pt x="661" y="879"/>
                                    </a:lnTo>
                                    <a:lnTo>
                                      <a:pt x="662" y="879"/>
                                    </a:lnTo>
                                    <a:lnTo>
                                      <a:pt x="664" y="879"/>
                                    </a:lnTo>
                                    <a:lnTo>
                                      <a:pt x="665" y="879"/>
                                    </a:lnTo>
                                    <a:lnTo>
                                      <a:pt x="667" y="879"/>
                                    </a:lnTo>
                                    <a:lnTo>
                                      <a:pt x="669" y="879"/>
                                    </a:lnTo>
                                    <a:lnTo>
                                      <a:pt x="670" y="879"/>
                                    </a:lnTo>
                                    <a:lnTo>
                                      <a:pt x="672" y="879"/>
                                    </a:lnTo>
                                    <a:lnTo>
                                      <a:pt x="673" y="879"/>
                                    </a:lnTo>
                                    <a:lnTo>
                                      <a:pt x="675" y="879"/>
                                    </a:lnTo>
                                    <a:lnTo>
                                      <a:pt x="676" y="879"/>
                                    </a:lnTo>
                                    <a:lnTo>
                                      <a:pt x="678" y="879"/>
                                    </a:lnTo>
                                    <a:lnTo>
                                      <a:pt x="679" y="879"/>
                                    </a:lnTo>
                                    <a:lnTo>
                                      <a:pt x="681" y="879"/>
                                    </a:lnTo>
                                    <a:lnTo>
                                      <a:pt x="682" y="879"/>
                                    </a:lnTo>
                                    <a:lnTo>
                                      <a:pt x="682" y="876"/>
                                    </a:lnTo>
                                    <a:lnTo>
                                      <a:pt x="682" y="879"/>
                                    </a:lnTo>
                                    <a:lnTo>
                                      <a:pt x="684" y="879"/>
                                    </a:lnTo>
                                    <a:lnTo>
                                      <a:pt x="685" y="879"/>
                                    </a:lnTo>
                                    <a:lnTo>
                                      <a:pt x="687" y="879"/>
                                    </a:lnTo>
                                    <a:lnTo>
                                      <a:pt x="688" y="879"/>
                                    </a:lnTo>
                                    <a:lnTo>
                                      <a:pt x="692" y="879"/>
                                    </a:lnTo>
                                    <a:lnTo>
                                      <a:pt x="693" y="879"/>
                                    </a:lnTo>
                                    <a:lnTo>
                                      <a:pt x="695" y="879"/>
                                    </a:lnTo>
                                    <a:lnTo>
                                      <a:pt x="696" y="879"/>
                                    </a:lnTo>
                                    <a:lnTo>
                                      <a:pt x="699" y="879"/>
                                    </a:lnTo>
                                    <a:lnTo>
                                      <a:pt x="701" y="879"/>
                                    </a:lnTo>
                                    <a:lnTo>
                                      <a:pt x="702" y="879"/>
                                    </a:lnTo>
                                    <a:lnTo>
                                      <a:pt x="704" y="879"/>
                                    </a:lnTo>
                                    <a:lnTo>
                                      <a:pt x="705" y="879"/>
                                    </a:lnTo>
                                    <a:lnTo>
                                      <a:pt x="707" y="877"/>
                                    </a:lnTo>
                                    <a:lnTo>
                                      <a:pt x="707" y="879"/>
                                    </a:lnTo>
                                    <a:lnTo>
                                      <a:pt x="708" y="879"/>
                                    </a:lnTo>
                                    <a:lnTo>
                                      <a:pt x="710" y="879"/>
                                    </a:lnTo>
                                    <a:lnTo>
                                      <a:pt x="712" y="879"/>
                                    </a:lnTo>
                                    <a:lnTo>
                                      <a:pt x="713" y="879"/>
                                    </a:lnTo>
                                    <a:lnTo>
                                      <a:pt x="715" y="879"/>
                                    </a:lnTo>
                                    <a:lnTo>
                                      <a:pt x="716" y="879"/>
                                    </a:lnTo>
                                    <a:lnTo>
                                      <a:pt x="718" y="879"/>
                                    </a:lnTo>
                                    <a:lnTo>
                                      <a:pt x="719" y="879"/>
                                    </a:lnTo>
                                    <a:lnTo>
                                      <a:pt x="721" y="879"/>
                                    </a:lnTo>
                                    <a:lnTo>
                                      <a:pt x="722" y="879"/>
                                    </a:lnTo>
                                    <a:lnTo>
                                      <a:pt x="724" y="879"/>
                                    </a:lnTo>
                                    <a:lnTo>
                                      <a:pt x="725" y="879"/>
                                    </a:lnTo>
                                    <a:lnTo>
                                      <a:pt x="727" y="879"/>
                                    </a:lnTo>
                                    <a:lnTo>
                                      <a:pt x="728" y="879"/>
                                    </a:lnTo>
                                    <a:lnTo>
                                      <a:pt x="730" y="879"/>
                                    </a:lnTo>
                                    <a:lnTo>
                                      <a:pt x="731" y="879"/>
                                    </a:lnTo>
                                    <a:lnTo>
                                      <a:pt x="733" y="879"/>
                                    </a:lnTo>
                                    <a:lnTo>
                                      <a:pt x="735" y="879"/>
                                    </a:lnTo>
                                    <a:lnTo>
                                      <a:pt x="736" y="879"/>
                                    </a:lnTo>
                                    <a:lnTo>
                                      <a:pt x="738" y="879"/>
                                    </a:lnTo>
                                    <a:lnTo>
                                      <a:pt x="739" y="879"/>
                                    </a:lnTo>
                                    <a:lnTo>
                                      <a:pt x="741" y="879"/>
                                    </a:lnTo>
                                    <a:lnTo>
                                      <a:pt x="742" y="879"/>
                                    </a:lnTo>
                                    <a:lnTo>
                                      <a:pt x="744" y="879"/>
                                    </a:lnTo>
                                    <a:lnTo>
                                      <a:pt x="744" y="876"/>
                                    </a:lnTo>
                                    <a:lnTo>
                                      <a:pt x="745" y="879"/>
                                    </a:lnTo>
                                    <a:lnTo>
                                      <a:pt x="747" y="879"/>
                                    </a:lnTo>
                                    <a:lnTo>
                                      <a:pt x="748" y="879"/>
                                    </a:lnTo>
                                    <a:lnTo>
                                      <a:pt x="751" y="879"/>
                                    </a:lnTo>
                                    <a:lnTo>
                                      <a:pt x="753" y="879"/>
                                    </a:lnTo>
                                    <a:lnTo>
                                      <a:pt x="755" y="879"/>
                                    </a:lnTo>
                                    <a:lnTo>
                                      <a:pt x="756" y="879"/>
                                    </a:lnTo>
                                    <a:lnTo>
                                      <a:pt x="758" y="879"/>
                                    </a:lnTo>
                                    <a:lnTo>
                                      <a:pt x="761" y="879"/>
                                    </a:lnTo>
                                    <a:lnTo>
                                      <a:pt x="762" y="879"/>
                                    </a:lnTo>
                                    <a:lnTo>
                                      <a:pt x="764" y="879"/>
                                    </a:lnTo>
                                    <a:lnTo>
                                      <a:pt x="765" y="879"/>
                                    </a:lnTo>
                                    <a:lnTo>
                                      <a:pt x="767" y="879"/>
                                    </a:lnTo>
                                    <a:lnTo>
                                      <a:pt x="768" y="879"/>
                                    </a:lnTo>
                                    <a:lnTo>
                                      <a:pt x="770" y="879"/>
                                    </a:lnTo>
                                    <a:lnTo>
                                      <a:pt x="773" y="879"/>
                                    </a:lnTo>
                                    <a:lnTo>
                                      <a:pt x="774" y="879"/>
                                    </a:lnTo>
                                    <a:lnTo>
                                      <a:pt x="776" y="879"/>
                                    </a:lnTo>
                                    <a:lnTo>
                                      <a:pt x="778" y="879"/>
                                    </a:lnTo>
                                    <a:lnTo>
                                      <a:pt x="779" y="879"/>
                                    </a:lnTo>
                                    <a:lnTo>
                                      <a:pt x="781" y="879"/>
                                    </a:lnTo>
                                    <a:lnTo>
                                      <a:pt x="782" y="879"/>
                                    </a:lnTo>
                                    <a:lnTo>
                                      <a:pt x="784" y="879"/>
                                    </a:lnTo>
                                    <a:lnTo>
                                      <a:pt x="787" y="879"/>
                                    </a:lnTo>
                                    <a:lnTo>
                                      <a:pt x="788" y="879"/>
                                    </a:lnTo>
                                    <a:lnTo>
                                      <a:pt x="790" y="879"/>
                                    </a:lnTo>
                                    <a:lnTo>
                                      <a:pt x="791" y="879"/>
                                    </a:lnTo>
                                    <a:lnTo>
                                      <a:pt x="793" y="879"/>
                                    </a:lnTo>
                                    <a:lnTo>
                                      <a:pt x="794" y="879"/>
                                    </a:lnTo>
                                    <a:lnTo>
                                      <a:pt x="796" y="879"/>
                                    </a:lnTo>
                                    <a:lnTo>
                                      <a:pt x="798" y="879"/>
                                    </a:lnTo>
                                    <a:lnTo>
                                      <a:pt x="799" y="879"/>
                                    </a:lnTo>
                                    <a:lnTo>
                                      <a:pt x="801" y="879"/>
                                    </a:lnTo>
                                    <a:lnTo>
                                      <a:pt x="802" y="877"/>
                                    </a:lnTo>
                                    <a:lnTo>
                                      <a:pt x="802" y="879"/>
                                    </a:lnTo>
                                    <a:lnTo>
                                      <a:pt x="804" y="879"/>
                                    </a:lnTo>
                                    <a:lnTo>
                                      <a:pt x="805" y="879"/>
                                    </a:lnTo>
                                    <a:lnTo>
                                      <a:pt x="807" y="879"/>
                                    </a:lnTo>
                                    <a:lnTo>
                                      <a:pt x="810" y="879"/>
                                    </a:lnTo>
                                    <a:lnTo>
                                      <a:pt x="811" y="879"/>
                                    </a:lnTo>
                                    <a:lnTo>
                                      <a:pt x="813" y="879"/>
                                    </a:lnTo>
                                    <a:lnTo>
                                      <a:pt x="814" y="879"/>
                                    </a:lnTo>
                                    <a:lnTo>
                                      <a:pt x="816" y="879"/>
                                    </a:lnTo>
                                    <a:lnTo>
                                      <a:pt x="817" y="879"/>
                                    </a:lnTo>
                                    <a:lnTo>
                                      <a:pt x="819" y="879"/>
                                    </a:lnTo>
                                    <a:lnTo>
                                      <a:pt x="821" y="879"/>
                                    </a:lnTo>
                                    <a:lnTo>
                                      <a:pt x="822" y="879"/>
                                    </a:lnTo>
                                    <a:lnTo>
                                      <a:pt x="824" y="879"/>
                                    </a:lnTo>
                                    <a:lnTo>
                                      <a:pt x="825" y="879"/>
                                    </a:lnTo>
                                    <a:lnTo>
                                      <a:pt x="825" y="876"/>
                                    </a:lnTo>
                                    <a:lnTo>
                                      <a:pt x="825" y="879"/>
                                    </a:lnTo>
                                    <a:lnTo>
                                      <a:pt x="827" y="879"/>
                                    </a:lnTo>
                                    <a:lnTo>
                                      <a:pt x="828" y="879"/>
                                    </a:lnTo>
                                    <a:lnTo>
                                      <a:pt x="830" y="879"/>
                                    </a:lnTo>
                                    <a:lnTo>
                                      <a:pt x="833" y="879"/>
                                    </a:lnTo>
                                    <a:lnTo>
                                      <a:pt x="834" y="879"/>
                                    </a:lnTo>
                                    <a:lnTo>
                                      <a:pt x="836" y="879"/>
                                    </a:lnTo>
                                    <a:lnTo>
                                      <a:pt x="837" y="879"/>
                                    </a:lnTo>
                                    <a:lnTo>
                                      <a:pt x="839" y="879"/>
                                    </a:lnTo>
                                    <a:lnTo>
                                      <a:pt x="841" y="879"/>
                                    </a:lnTo>
                                    <a:lnTo>
                                      <a:pt x="842" y="879"/>
                                    </a:lnTo>
                                    <a:lnTo>
                                      <a:pt x="844" y="879"/>
                                    </a:lnTo>
                                    <a:lnTo>
                                      <a:pt x="845" y="879"/>
                                    </a:lnTo>
                                    <a:lnTo>
                                      <a:pt x="847" y="879"/>
                                    </a:lnTo>
                                    <a:lnTo>
                                      <a:pt x="848" y="879"/>
                                    </a:lnTo>
                                    <a:lnTo>
                                      <a:pt x="850" y="879"/>
                                    </a:lnTo>
                                    <a:lnTo>
                                      <a:pt x="850" y="877"/>
                                    </a:lnTo>
                                    <a:lnTo>
                                      <a:pt x="850" y="879"/>
                                    </a:lnTo>
                                    <a:lnTo>
                                      <a:pt x="851" y="879"/>
                                    </a:lnTo>
                                    <a:lnTo>
                                      <a:pt x="853" y="879"/>
                                    </a:lnTo>
                                    <a:lnTo>
                                      <a:pt x="854" y="879"/>
                                    </a:lnTo>
                                    <a:lnTo>
                                      <a:pt x="856" y="879"/>
                                    </a:lnTo>
                                    <a:lnTo>
                                      <a:pt x="857" y="879"/>
                                    </a:lnTo>
                                    <a:lnTo>
                                      <a:pt x="859" y="879"/>
                                    </a:lnTo>
                                    <a:lnTo>
                                      <a:pt x="860" y="879"/>
                                    </a:lnTo>
                                    <a:lnTo>
                                      <a:pt x="862" y="879"/>
                                    </a:lnTo>
                                    <a:lnTo>
                                      <a:pt x="864" y="879"/>
                                    </a:lnTo>
                                    <a:lnTo>
                                      <a:pt x="865" y="879"/>
                                    </a:lnTo>
                                    <a:lnTo>
                                      <a:pt x="868" y="879"/>
                                    </a:lnTo>
                                    <a:lnTo>
                                      <a:pt x="870" y="879"/>
                                    </a:lnTo>
                                    <a:lnTo>
                                      <a:pt x="871" y="879"/>
                                    </a:lnTo>
                                    <a:lnTo>
                                      <a:pt x="873" y="879"/>
                                    </a:lnTo>
                                    <a:lnTo>
                                      <a:pt x="873" y="877"/>
                                    </a:lnTo>
                                    <a:lnTo>
                                      <a:pt x="873" y="879"/>
                                    </a:lnTo>
                                    <a:lnTo>
                                      <a:pt x="874" y="879"/>
                                    </a:lnTo>
                                    <a:lnTo>
                                      <a:pt x="876" y="879"/>
                                    </a:lnTo>
                                    <a:lnTo>
                                      <a:pt x="877" y="879"/>
                                    </a:lnTo>
                                    <a:lnTo>
                                      <a:pt x="879" y="879"/>
                                    </a:lnTo>
                                    <a:lnTo>
                                      <a:pt x="882" y="879"/>
                                    </a:lnTo>
                                    <a:lnTo>
                                      <a:pt x="884" y="879"/>
                                    </a:lnTo>
                                    <a:lnTo>
                                      <a:pt x="885" y="879"/>
                                    </a:lnTo>
                                    <a:lnTo>
                                      <a:pt x="887" y="879"/>
                                    </a:lnTo>
                                    <a:lnTo>
                                      <a:pt x="888" y="879"/>
                                    </a:lnTo>
                                    <a:lnTo>
                                      <a:pt x="890" y="879"/>
                                    </a:lnTo>
                                    <a:lnTo>
                                      <a:pt x="891" y="879"/>
                                    </a:lnTo>
                                    <a:lnTo>
                                      <a:pt x="893" y="879"/>
                                    </a:lnTo>
                                    <a:lnTo>
                                      <a:pt x="894" y="879"/>
                                    </a:lnTo>
                                    <a:lnTo>
                                      <a:pt x="896" y="879"/>
                                    </a:lnTo>
                                    <a:lnTo>
                                      <a:pt x="897" y="879"/>
                                    </a:lnTo>
                                    <a:lnTo>
                                      <a:pt x="897" y="876"/>
                                    </a:lnTo>
                                    <a:lnTo>
                                      <a:pt x="897" y="879"/>
                                    </a:lnTo>
                                    <a:lnTo>
                                      <a:pt x="899" y="879"/>
                                    </a:lnTo>
                                    <a:lnTo>
                                      <a:pt x="900" y="879"/>
                                    </a:lnTo>
                                    <a:lnTo>
                                      <a:pt x="902" y="879"/>
                                    </a:lnTo>
                                    <a:lnTo>
                                      <a:pt x="903" y="879"/>
                                    </a:lnTo>
                                    <a:lnTo>
                                      <a:pt x="905" y="879"/>
                                    </a:lnTo>
                                    <a:lnTo>
                                      <a:pt x="907" y="879"/>
                                    </a:lnTo>
                                    <a:lnTo>
                                      <a:pt x="908" y="879"/>
                                    </a:lnTo>
                                    <a:lnTo>
                                      <a:pt x="910" y="879"/>
                                    </a:lnTo>
                                    <a:lnTo>
                                      <a:pt x="911" y="879"/>
                                    </a:lnTo>
                                    <a:lnTo>
                                      <a:pt x="911" y="834"/>
                                    </a:lnTo>
                                    <a:lnTo>
                                      <a:pt x="911" y="879"/>
                                    </a:lnTo>
                                    <a:lnTo>
                                      <a:pt x="913" y="879"/>
                                    </a:lnTo>
                                    <a:lnTo>
                                      <a:pt x="914" y="879"/>
                                    </a:lnTo>
                                    <a:lnTo>
                                      <a:pt x="916" y="879"/>
                                    </a:lnTo>
                                    <a:lnTo>
                                      <a:pt x="919" y="879"/>
                                    </a:lnTo>
                                    <a:lnTo>
                                      <a:pt x="920" y="879"/>
                                    </a:lnTo>
                                    <a:lnTo>
                                      <a:pt x="922" y="879"/>
                                    </a:lnTo>
                                    <a:lnTo>
                                      <a:pt x="923" y="872"/>
                                    </a:lnTo>
                                    <a:lnTo>
                                      <a:pt x="923" y="879"/>
                                    </a:lnTo>
                                    <a:lnTo>
                                      <a:pt x="925" y="879"/>
                                    </a:lnTo>
                                    <a:lnTo>
                                      <a:pt x="927" y="879"/>
                                    </a:lnTo>
                                    <a:lnTo>
                                      <a:pt x="928" y="879"/>
                                    </a:lnTo>
                                    <a:lnTo>
                                      <a:pt x="930" y="879"/>
                                    </a:lnTo>
                                    <a:lnTo>
                                      <a:pt x="931" y="879"/>
                                    </a:lnTo>
                                    <a:lnTo>
                                      <a:pt x="933" y="879"/>
                                    </a:lnTo>
                                    <a:lnTo>
                                      <a:pt x="934" y="879"/>
                                    </a:lnTo>
                                    <a:lnTo>
                                      <a:pt x="936" y="879"/>
                                    </a:lnTo>
                                    <a:lnTo>
                                      <a:pt x="937" y="879"/>
                                    </a:lnTo>
                                    <a:lnTo>
                                      <a:pt x="939" y="879"/>
                                    </a:lnTo>
                                    <a:lnTo>
                                      <a:pt x="940" y="879"/>
                                    </a:lnTo>
                                    <a:lnTo>
                                      <a:pt x="942" y="879"/>
                                    </a:lnTo>
                                    <a:lnTo>
                                      <a:pt x="943" y="879"/>
                                    </a:lnTo>
                                    <a:lnTo>
                                      <a:pt x="945" y="877"/>
                                    </a:lnTo>
                                    <a:lnTo>
                                      <a:pt x="945" y="879"/>
                                    </a:lnTo>
                                    <a:lnTo>
                                      <a:pt x="946" y="879"/>
                                    </a:lnTo>
                                    <a:lnTo>
                                      <a:pt x="948" y="879"/>
                                    </a:lnTo>
                                    <a:lnTo>
                                      <a:pt x="950" y="879"/>
                                    </a:lnTo>
                                    <a:lnTo>
                                      <a:pt x="951" y="879"/>
                                    </a:lnTo>
                                    <a:lnTo>
                                      <a:pt x="954" y="879"/>
                                    </a:lnTo>
                                    <a:lnTo>
                                      <a:pt x="956" y="879"/>
                                    </a:lnTo>
                                    <a:lnTo>
                                      <a:pt x="957" y="879"/>
                                    </a:lnTo>
                                    <a:lnTo>
                                      <a:pt x="959" y="879"/>
                                    </a:lnTo>
                                    <a:lnTo>
                                      <a:pt x="962" y="879"/>
                                    </a:lnTo>
                                    <a:lnTo>
                                      <a:pt x="963" y="879"/>
                                    </a:lnTo>
                                    <a:lnTo>
                                      <a:pt x="965" y="879"/>
                                    </a:lnTo>
                                    <a:lnTo>
                                      <a:pt x="966" y="879"/>
                                    </a:lnTo>
                                    <a:lnTo>
                                      <a:pt x="968" y="879"/>
                                    </a:lnTo>
                                    <a:lnTo>
                                      <a:pt x="968" y="877"/>
                                    </a:lnTo>
                                    <a:lnTo>
                                      <a:pt x="968" y="879"/>
                                    </a:lnTo>
                                    <a:lnTo>
                                      <a:pt x="970" y="879"/>
                                    </a:lnTo>
                                    <a:lnTo>
                                      <a:pt x="970" y="877"/>
                                    </a:lnTo>
                                    <a:lnTo>
                                      <a:pt x="971" y="879"/>
                                    </a:lnTo>
                                    <a:lnTo>
                                      <a:pt x="973" y="879"/>
                                    </a:lnTo>
                                    <a:lnTo>
                                      <a:pt x="974" y="879"/>
                                    </a:lnTo>
                                    <a:lnTo>
                                      <a:pt x="976" y="879"/>
                                    </a:lnTo>
                                    <a:lnTo>
                                      <a:pt x="977" y="879"/>
                                    </a:lnTo>
                                    <a:lnTo>
                                      <a:pt x="979" y="879"/>
                                    </a:lnTo>
                                    <a:lnTo>
                                      <a:pt x="980" y="879"/>
                                    </a:lnTo>
                                    <a:lnTo>
                                      <a:pt x="982" y="879"/>
                                    </a:lnTo>
                                    <a:lnTo>
                                      <a:pt x="983" y="879"/>
                                    </a:lnTo>
                                    <a:lnTo>
                                      <a:pt x="985" y="879"/>
                                    </a:lnTo>
                                    <a:lnTo>
                                      <a:pt x="986" y="879"/>
                                    </a:lnTo>
                                    <a:lnTo>
                                      <a:pt x="988" y="879"/>
                                    </a:lnTo>
                                    <a:lnTo>
                                      <a:pt x="989" y="879"/>
                                    </a:lnTo>
                                    <a:lnTo>
                                      <a:pt x="991" y="879"/>
                                    </a:lnTo>
                                    <a:lnTo>
                                      <a:pt x="993" y="877"/>
                                    </a:lnTo>
                                    <a:lnTo>
                                      <a:pt x="993" y="879"/>
                                    </a:lnTo>
                                    <a:lnTo>
                                      <a:pt x="994" y="879"/>
                                    </a:lnTo>
                                    <a:lnTo>
                                      <a:pt x="997" y="879"/>
                                    </a:lnTo>
                                    <a:lnTo>
                                      <a:pt x="999" y="879"/>
                                    </a:lnTo>
                                    <a:lnTo>
                                      <a:pt x="1000" y="879"/>
                                    </a:lnTo>
                                    <a:lnTo>
                                      <a:pt x="1002" y="879"/>
                                    </a:lnTo>
                                    <a:lnTo>
                                      <a:pt x="1003" y="879"/>
                                    </a:lnTo>
                                    <a:lnTo>
                                      <a:pt x="1005" y="879"/>
                                    </a:lnTo>
                                    <a:lnTo>
                                      <a:pt x="1006" y="879"/>
                                    </a:lnTo>
                                    <a:lnTo>
                                      <a:pt x="1009" y="879"/>
                                    </a:lnTo>
                                    <a:lnTo>
                                      <a:pt x="1011" y="879"/>
                                    </a:lnTo>
                                    <a:lnTo>
                                      <a:pt x="1013" y="879"/>
                                    </a:lnTo>
                                    <a:lnTo>
                                      <a:pt x="1014" y="879"/>
                                    </a:lnTo>
                                    <a:lnTo>
                                      <a:pt x="1016" y="879"/>
                                    </a:lnTo>
                                    <a:lnTo>
                                      <a:pt x="1016" y="876"/>
                                    </a:lnTo>
                                    <a:lnTo>
                                      <a:pt x="1016" y="879"/>
                                    </a:lnTo>
                                    <a:lnTo>
                                      <a:pt x="1017" y="879"/>
                                    </a:lnTo>
                                    <a:lnTo>
                                      <a:pt x="1019" y="879"/>
                                    </a:lnTo>
                                    <a:lnTo>
                                      <a:pt x="1020" y="879"/>
                                    </a:lnTo>
                                    <a:lnTo>
                                      <a:pt x="1022" y="879"/>
                                    </a:lnTo>
                                    <a:lnTo>
                                      <a:pt x="1023" y="879"/>
                                    </a:lnTo>
                                    <a:lnTo>
                                      <a:pt x="1025" y="879"/>
                                    </a:lnTo>
                                    <a:lnTo>
                                      <a:pt x="1026" y="879"/>
                                    </a:lnTo>
                                    <a:lnTo>
                                      <a:pt x="1028" y="879"/>
                                    </a:lnTo>
                                    <a:lnTo>
                                      <a:pt x="1029" y="879"/>
                                    </a:lnTo>
                                    <a:lnTo>
                                      <a:pt x="1031" y="879"/>
                                    </a:lnTo>
                                    <a:lnTo>
                                      <a:pt x="1032" y="879"/>
                                    </a:lnTo>
                                    <a:lnTo>
                                      <a:pt x="1034" y="879"/>
                                    </a:lnTo>
                                    <a:lnTo>
                                      <a:pt x="1036" y="879"/>
                                    </a:lnTo>
                                    <a:lnTo>
                                      <a:pt x="1037" y="879"/>
                                    </a:lnTo>
                                    <a:lnTo>
                                      <a:pt x="1039" y="879"/>
                                    </a:lnTo>
                                    <a:lnTo>
                                      <a:pt x="1040" y="879"/>
                                    </a:lnTo>
                                    <a:lnTo>
                                      <a:pt x="1042" y="879"/>
                                    </a:lnTo>
                                    <a:lnTo>
                                      <a:pt x="1042" y="877"/>
                                    </a:lnTo>
                                    <a:lnTo>
                                      <a:pt x="1042" y="879"/>
                                    </a:lnTo>
                                    <a:lnTo>
                                      <a:pt x="1043" y="879"/>
                                    </a:lnTo>
                                    <a:lnTo>
                                      <a:pt x="1045" y="879"/>
                                    </a:lnTo>
                                    <a:lnTo>
                                      <a:pt x="1046" y="879"/>
                                    </a:lnTo>
                                    <a:lnTo>
                                      <a:pt x="1048" y="879"/>
                                    </a:lnTo>
                                    <a:lnTo>
                                      <a:pt x="1049" y="879"/>
                                    </a:lnTo>
                                    <a:lnTo>
                                      <a:pt x="1051" y="879"/>
                                    </a:lnTo>
                                  </a:path>
                                </a:pathLst>
                              </a:custGeom>
                              <a:noFill/>
                              <a:ln w="2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20" name="Freeform 34"/>
                            <wps:cNvSpPr>
                              <a:spLocks/>
                            </wps:cNvSpPr>
                            <wps:spPr bwMode="auto">
                              <a:xfrm>
                                <a:off x="2082506" y="447495"/>
                                <a:ext cx="712709" cy="2067490"/>
                              </a:xfrm>
                              <a:custGeom>
                                <a:avLst/>
                                <a:gdLst/>
                                <a:ahLst/>
                                <a:cxnLst>
                                  <a:cxn ang="0">
                                    <a:pos x="14" y="2626"/>
                                  </a:cxn>
                                  <a:cxn ang="0">
                                    <a:pos x="31" y="2626"/>
                                  </a:cxn>
                                  <a:cxn ang="0">
                                    <a:pos x="44" y="2626"/>
                                  </a:cxn>
                                  <a:cxn ang="0">
                                    <a:pos x="60" y="2626"/>
                                  </a:cxn>
                                  <a:cxn ang="0">
                                    <a:pos x="78" y="2626"/>
                                  </a:cxn>
                                  <a:cxn ang="0">
                                    <a:pos x="94" y="2626"/>
                                  </a:cxn>
                                  <a:cxn ang="0">
                                    <a:pos x="107" y="2626"/>
                                  </a:cxn>
                                  <a:cxn ang="0">
                                    <a:pos x="127" y="2626"/>
                                  </a:cxn>
                                  <a:cxn ang="0">
                                    <a:pos x="144" y="2626"/>
                                  </a:cxn>
                                  <a:cxn ang="0">
                                    <a:pos x="158" y="2626"/>
                                  </a:cxn>
                                  <a:cxn ang="0">
                                    <a:pos x="175" y="2626"/>
                                  </a:cxn>
                                  <a:cxn ang="0">
                                    <a:pos x="187" y="2626"/>
                                  </a:cxn>
                                  <a:cxn ang="0">
                                    <a:pos x="200" y="2626"/>
                                  </a:cxn>
                                  <a:cxn ang="0">
                                    <a:pos x="213" y="2626"/>
                                  </a:cxn>
                                  <a:cxn ang="0">
                                    <a:pos x="227" y="2619"/>
                                  </a:cxn>
                                  <a:cxn ang="0">
                                    <a:pos x="243" y="2626"/>
                                  </a:cxn>
                                  <a:cxn ang="0">
                                    <a:pos x="256" y="2626"/>
                                  </a:cxn>
                                  <a:cxn ang="0">
                                    <a:pos x="273" y="2626"/>
                                  </a:cxn>
                                  <a:cxn ang="0">
                                    <a:pos x="287" y="2626"/>
                                  </a:cxn>
                                  <a:cxn ang="0">
                                    <a:pos x="301" y="2626"/>
                                  </a:cxn>
                                  <a:cxn ang="0">
                                    <a:pos x="322" y="2624"/>
                                  </a:cxn>
                                  <a:cxn ang="0">
                                    <a:pos x="339" y="2626"/>
                                  </a:cxn>
                                  <a:cxn ang="0">
                                    <a:pos x="352" y="2626"/>
                                  </a:cxn>
                                  <a:cxn ang="0">
                                    <a:pos x="369" y="2626"/>
                                  </a:cxn>
                                  <a:cxn ang="0">
                                    <a:pos x="384" y="2626"/>
                                  </a:cxn>
                                  <a:cxn ang="0">
                                    <a:pos x="395" y="2626"/>
                                  </a:cxn>
                                  <a:cxn ang="0">
                                    <a:pos x="408" y="2616"/>
                                  </a:cxn>
                                  <a:cxn ang="0">
                                    <a:pos x="419" y="2624"/>
                                  </a:cxn>
                                  <a:cxn ang="0">
                                    <a:pos x="435" y="2626"/>
                                  </a:cxn>
                                  <a:cxn ang="0">
                                    <a:pos x="450" y="2626"/>
                                  </a:cxn>
                                  <a:cxn ang="0">
                                    <a:pos x="465" y="2626"/>
                                  </a:cxn>
                                  <a:cxn ang="0">
                                    <a:pos x="485" y="2626"/>
                                  </a:cxn>
                                  <a:cxn ang="0">
                                    <a:pos x="501" y="2626"/>
                                  </a:cxn>
                                  <a:cxn ang="0">
                                    <a:pos x="516" y="2626"/>
                                  </a:cxn>
                                  <a:cxn ang="0">
                                    <a:pos x="534" y="2626"/>
                                  </a:cxn>
                                  <a:cxn ang="0">
                                    <a:pos x="554" y="2626"/>
                                  </a:cxn>
                                  <a:cxn ang="0">
                                    <a:pos x="571" y="2626"/>
                                  </a:cxn>
                                  <a:cxn ang="0">
                                    <a:pos x="587" y="2626"/>
                                  </a:cxn>
                                  <a:cxn ang="0">
                                    <a:pos x="605" y="2626"/>
                                  </a:cxn>
                                  <a:cxn ang="0">
                                    <a:pos x="622" y="2626"/>
                                  </a:cxn>
                                  <a:cxn ang="0">
                                    <a:pos x="636" y="2626"/>
                                  </a:cxn>
                                  <a:cxn ang="0">
                                    <a:pos x="646" y="2626"/>
                                  </a:cxn>
                                  <a:cxn ang="0">
                                    <a:pos x="662" y="2626"/>
                                  </a:cxn>
                                  <a:cxn ang="0">
                                    <a:pos x="679" y="2626"/>
                                  </a:cxn>
                                  <a:cxn ang="0">
                                    <a:pos x="693" y="2626"/>
                                  </a:cxn>
                                  <a:cxn ang="0">
                                    <a:pos x="705" y="2624"/>
                                  </a:cxn>
                                  <a:cxn ang="0">
                                    <a:pos x="713" y="2626"/>
                                  </a:cxn>
                                  <a:cxn ang="0">
                                    <a:pos x="722" y="2626"/>
                                  </a:cxn>
                                  <a:cxn ang="0">
                                    <a:pos x="732" y="2626"/>
                                  </a:cxn>
                                  <a:cxn ang="0">
                                    <a:pos x="748" y="2626"/>
                                  </a:cxn>
                                  <a:cxn ang="0">
                                    <a:pos x="763" y="2626"/>
                                  </a:cxn>
                                  <a:cxn ang="0">
                                    <a:pos x="777" y="2626"/>
                                  </a:cxn>
                                  <a:cxn ang="0">
                                    <a:pos x="794" y="2626"/>
                                  </a:cxn>
                                  <a:cxn ang="0">
                                    <a:pos x="809" y="2626"/>
                                  </a:cxn>
                                  <a:cxn ang="0">
                                    <a:pos x="823" y="2626"/>
                                  </a:cxn>
                                  <a:cxn ang="0">
                                    <a:pos x="840" y="2626"/>
                                  </a:cxn>
                                  <a:cxn ang="0">
                                    <a:pos x="855" y="2626"/>
                                  </a:cxn>
                                  <a:cxn ang="0">
                                    <a:pos x="869" y="2626"/>
                                  </a:cxn>
                                  <a:cxn ang="0">
                                    <a:pos x="883" y="2626"/>
                                  </a:cxn>
                                  <a:cxn ang="0">
                                    <a:pos x="895" y="2527"/>
                                  </a:cxn>
                                  <a:cxn ang="0">
                                    <a:pos x="911" y="2626"/>
                                  </a:cxn>
                                  <a:cxn ang="0">
                                    <a:pos x="920" y="2624"/>
                                  </a:cxn>
                                  <a:cxn ang="0">
                                    <a:pos x="935" y="2626"/>
                                  </a:cxn>
                                </a:cxnLst>
                                <a:rect l="0" t="0" r="r" b="b"/>
                                <a:pathLst>
                                  <a:path w="943" h="2626">
                                    <a:moveTo>
                                      <a:pt x="0" y="2626"/>
                                    </a:moveTo>
                                    <a:lnTo>
                                      <a:pt x="1" y="2626"/>
                                    </a:lnTo>
                                    <a:lnTo>
                                      <a:pt x="3" y="2626"/>
                                    </a:lnTo>
                                    <a:lnTo>
                                      <a:pt x="5" y="2626"/>
                                    </a:lnTo>
                                    <a:lnTo>
                                      <a:pt x="8" y="2626"/>
                                    </a:lnTo>
                                    <a:lnTo>
                                      <a:pt x="9" y="2626"/>
                                    </a:lnTo>
                                    <a:lnTo>
                                      <a:pt x="11" y="2626"/>
                                    </a:lnTo>
                                    <a:lnTo>
                                      <a:pt x="12" y="2626"/>
                                    </a:lnTo>
                                    <a:lnTo>
                                      <a:pt x="12" y="2624"/>
                                    </a:lnTo>
                                    <a:lnTo>
                                      <a:pt x="12" y="2626"/>
                                    </a:lnTo>
                                    <a:lnTo>
                                      <a:pt x="14" y="2626"/>
                                    </a:lnTo>
                                    <a:lnTo>
                                      <a:pt x="15" y="2626"/>
                                    </a:lnTo>
                                    <a:lnTo>
                                      <a:pt x="17" y="2626"/>
                                    </a:lnTo>
                                    <a:lnTo>
                                      <a:pt x="18" y="2626"/>
                                    </a:lnTo>
                                    <a:lnTo>
                                      <a:pt x="20" y="2626"/>
                                    </a:lnTo>
                                    <a:lnTo>
                                      <a:pt x="21" y="2626"/>
                                    </a:lnTo>
                                    <a:lnTo>
                                      <a:pt x="23" y="2626"/>
                                    </a:lnTo>
                                    <a:lnTo>
                                      <a:pt x="24" y="2626"/>
                                    </a:lnTo>
                                    <a:lnTo>
                                      <a:pt x="26" y="2626"/>
                                    </a:lnTo>
                                    <a:lnTo>
                                      <a:pt x="28" y="2626"/>
                                    </a:lnTo>
                                    <a:lnTo>
                                      <a:pt x="29" y="2626"/>
                                    </a:lnTo>
                                    <a:lnTo>
                                      <a:pt x="31" y="2626"/>
                                    </a:lnTo>
                                    <a:lnTo>
                                      <a:pt x="32" y="2626"/>
                                    </a:lnTo>
                                    <a:lnTo>
                                      <a:pt x="34" y="2626"/>
                                    </a:lnTo>
                                    <a:lnTo>
                                      <a:pt x="35" y="2626"/>
                                    </a:lnTo>
                                    <a:lnTo>
                                      <a:pt x="37" y="2626"/>
                                    </a:lnTo>
                                    <a:lnTo>
                                      <a:pt x="37" y="2624"/>
                                    </a:lnTo>
                                    <a:lnTo>
                                      <a:pt x="37" y="2626"/>
                                    </a:lnTo>
                                    <a:lnTo>
                                      <a:pt x="38" y="2626"/>
                                    </a:lnTo>
                                    <a:lnTo>
                                      <a:pt x="40" y="2626"/>
                                    </a:lnTo>
                                    <a:lnTo>
                                      <a:pt x="41" y="2626"/>
                                    </a:lnTo>
                                    <a:lnTo>
                                      <a:pt x="43" y="2626"/>
                                    </a:lnTo>
                                    <a:lnTo>
                                      <a:pt x="44" y="2626"/>
                                    </a:lnTo>
                                    <a:lnTo>
                                      <a:pt x="46" y="2626"/>
                                    </a:lnTo>
                                    <a:lnTo>
                                      <a:pt x="48" y="2626"/>
                                    </a:lnTo>
                                    <a:lnTo>
                                      <a:pt x="49" y="2626"/>
                                    </a:lnTo>
                                    <a:lnTo>
                                      <a:pt x="51" y="2626"/>
                                    </a:lnTo>
                                    <a:lnTo>
                                      <a:pt x="52" y="2626"/>
                                    </a:lnTo>
                                    <a:lnTo>
                                      <a:pt x="55" y="2626"/>
                                    </a:lnTo>
                                    <a:lnTo>
                                      <a:pt x="57" y="2626"/>
                                    </a:lnTo>
                                    <a:lnTo>
                                      <a:pt x="58" y="2626"/>
                                    </a:lnTo>
                                    <a:lnTo>
                                      <a:pt x="60" y="2626"/>
                                    </a:lnTo>
                                    <a:lnTo>
                                      <a:pt x="60" y="2624"/>
                                    </a:lnTo>
                                    <a:lnTo>
                                      <a:pt x="60" y="2626"/>
                                    </a:lnTo>
                                    <a:lnTo>
                                      <a:pt x="61" y="2626"/>
                                    </a:lnTo>
                                    <a:lnTo>
                                      <a:pt x="63" y="2626"/>
                                    </a:lnTo>
                                    <a:lnTo>
                                      <a:pt x="64" y="2626"/>
                                    </a:lnTo>
                                    <a:lnTo>
                                      <a:pt x="66" y="2626"/>
                                    </a:lnTo>
                                    <a:lnTo>
                                      <a:pt x="67" y="2626"/>
                                    </a:lnTo>
                                    <a:lnTo>
                                      <a:pt x="69" y="2626"/>
                                    </a:lnTo>
                                    <a:lnTo>
                                      <a:pt x="71" y="2626"/>
                                    </a:lnTo>
                                    <a:lnTo>
                                      <a:pt x="72" y="2626"/>
                                    </a:lnTo>
                                    <a:lnTo>
                                      <a:pt x="74" y="2626"/>
                                    </a:lnTo>
                                    <a:lnTo>
                                      <a:pt x="75" y="2626"/>
                                    </a:lnTo>
                                    <a:lnTo>
                                      <a:pt x="78" y="2626"/>
                                    </a:lnTo>
                                    <a:lnTo>
                                      <a:pt x="80" y="2626"/>
                                    </a:lnTo>
                                    <a:lnTo>
                                      <a:pt x="81" y="2626"/>
                                    </a:lnTo>
                                    <a:lnTo>
                                      <a:pt x="83" y="2626"/>
                                    </a:lnTo>
                                    <a:lnTo>
                                      <a:pt x="84" y="2616"/>
                                    </a:lnTo>
                                    <a:lnTo>
                                      <a:pt x="84" y="2626"/>
                                    </a:lnTo>
                                    <a:lnTo>
                                      <a:pt x="86" y="2626"/>
                                    </a:lnTo>
                                    <a:lnTo>
                                      <a:pt x="87" y="2626"/>
                                    </a:lnTo>
                                    <a:lnTo>
                                      <a:pt x="89" y="2626"/>
                                    </a:lnTo>
                                    <a:lnTo>
                                      <a:pt x="91" y="2626"/>
                                    </a:lnTo>
                                    <a:lnTo>
                                      <a:pt x="92" y="2626"/>
                                    </a:lnTo>
                                    <a:lnTo>
                                      <a:pt x="94" y="2626"/>
                                    </a:lnTo>
                                    <a:lnTo>
                                      <a:pt x="95" y="2626"/>
                                    </a:lnTo>
                                    <a:lnTo>
                                      <a:pt x="97" y="2626"/>
                                    </a:lnTo>
                                    <a:lnTo>
                                      <a:pt x="98" y="2626"/>
                                    </a:lnTo>
                                    <a:lnTo>
                                      <a:pt x="100" y="2626"/>
                                    </a:lnTo>
                                    <a:lnTo>
                                      <a:pt x="101" y="2626"/>
                                    </a:lnTo>
                                    <a:lnTo>
                                      <a:pt x="103" y="2626"/>
                                    </a:lnTo>
                                    <a:lnTo>
                                      <a:pt x="104" y="2626"/>
                                    </a:lnTo>
                                    <a:lnTo>
                                      <a:pt x="106" y="2626"/>
                                    </a:lnTo>
                                    <a:lnTo>
                                      <a:pt x="107" y="2626"/>
                                    </a:lnTo>
                                    <a:lnTo>
                                      <a:pt x="107" y="2623"/>
                                    </a:lnTo>
                                    <a:lnTo>
                                      <a:pt x="107" y="2626"/>
                                    </a:lnTo>
                                    <a:lnTo>
                                      <a:pt x="109" y="2626"/>
                                    </a:lnTo>
                                    <a:lnTo>
                                      <a:pt x="110" y="2626"/>
                                    </a:lnTo>
                                    <a:lnTo>
                                      <a:pt x="112" y="2626"/>
                                    </a:lnTo>
                                    <a:lnTo>
                                      <a:pt x="114" y="2626"/>
                                    </a:lnTo>
                                    <a:lnTo>
                                      <a:pt x="117" y="2626"/>
                                    </a:lnTo>
                                    <a:lnTo>
                                      <a:pt x="118" y="2626"/>
                                    </a:lnTo>
                                    <a:lnTo>
                                      <a:pt x="120" y="2626"/>
                                    </a:lnTo>
                                    <a:lnTo>
                                      <a:pt x="121" y="2626"/>
                                    </a:lnTo>
                                    <a:lnTo>
                                      <a:pt x="123" y="2626"/>
                                    </a:lnTo>
                                    <a:lnTo>
                                      <a:pt x="124" y="2626"/>
                                    </a:lnTo>
                                    <a:lnTo>
                                      <a:pt x="127" y="2626"/>
                                    </a:lnTo>
                                    <a:lnTo>
                                      <a:pt x="129" y="2626"/>
                                    </a:lnTo>
                                    <a:lnTo>
                                      <a:pt x="130" y="2626"/>
                                    </a:lnTo>
                                    <a:lnTo>
                                      <a:pt x="132" y="2626"/>
                                    </a:lnTo>
                                    <a:lnTo>
                                      <a:pt x="134" y="2626"/>
                                    </a:lnTo>
                                    <a:lnTo>
                                      <a:pt x="135" y="2626"/>
                                    </a:lnTo>
                                    <a:lnTo>
                                      <a:pt x="137" y="2626"/>
                                    </a:lnTo>
                                    <a:lnTo>
                                      <a:pt x="138" y="2626"/>
                                    </a:lnTo>
                                    <a:lnTo>
                                      <a:pt x="140" y="2626"/>
                                    </a:lnTo>
                                    <a:lnTo>
                                      <a:pt x="141" y="2626"/>
                                    </a:lnTo>
                                    <a:lnTo>
                                      <a:pt x="143" y="2626"/>
                                    </a:lnTo>
                                    <a:lnTo>
                                      <a:pt x="144" y="2626"/>
                                    </a:lnTo>
                                    <a:lnTo>
                                      <a:pt x="146" y="2626"/>
                                    </a:lnTo>
                                    <a:lnTo>
                                      <a:pt x="147" y="2626"/>
                                    </a:lnTo>
                                    <a:lnTo>
                                      <a:pt x="149" y="2626"/>
                                    </a:lnTo>
                                    <a:lnTo>
                                      <a:pt x="150" y="2626"/>
                                    </a:lnTo>
                                    <a:lnTo>
                                      <a:pt x="152" y="2626"/>
                                    </a:lnTo>
                                    <a:lnTo>
                                      <a:pt x="154" y="2626"/>
                                    </a:lnTo>
                                    <a:lnTo>
                                      <a:pt x="155" y="2626"/>
                                    </a:lnTo>
                                    <a:lnTo>
                                      <a:pt x="155" y="2624"/>
                                    </a:lnTo>
                                    <a:lnTo>
                                      <a:pt x="155" y="2626"/>
                                    </a:lnTo>
                                    <a:lnTo>
                                      <a:pt x="157" y="2626"/>
                                    </a:lnTo>
                                    <a:lnTo>
                                      <a:pt x="158" y="2626"/>
                                    </a:lnTo>
                                    <a:lnTo>
                                      <a:pt x="160" y="2626"/>
                                    </a:lnTo>
                                    <a:lnTo>
                                      <a:pt x="161" y="2626"/>
                                    </a:lnTo>
                                    <a:lnTo>
                                      <a:pt x="163" y="2626"/>
                                    </a:lnTo>
                                    <a:lnTo>
                                      <a:pt x="164" y="2626"/>
                                    </a:lnTo>
                                    <a:lnTo>
                                      <a:pt x="166" y="2626"/>
                                    </a:lnTo>
                                    <a:lnTo>
                                      <a:pt x="167" y="2626"/>
                                    </a:lnTo>
                                    <a:lnTo>
                                      <a:pt x="169" y="2626"/>
                                    </a:lnTo>
                                    <a:lnTo>
                                      <a:pt x="170" y="2626"/>
                                    </a:lnTo>
                                    <a:lnTo>
                                      <a:pt x="172" y="2626"/>
                                    </a:lnTo>
                                    <a:lnTo>
                                      <a:pt x="173" y="2626"/>
                                    </a:lnTo>
                                    <a:lnTo>
                                      <a:pt x="175" y="2626"/>
                                    </a:lnTo>
                                    <a:lnTo>
                                      <a:pt x="177" y="2626"/>
                                    </a:lnTo>
                                    <a:lnTo>
                                      <a:pt x="178" y="2626"/>
                                    </a:lnTo>
                                    <a:lnTo>
                                      <a:pt x="180" y="2626"/>
                                    </a:lnTo>
                                    <a:lnTo>
                                      <a:pt x="180" y="2624"/>
                                    </a:lnTo>
                                    <a:lnTo>
                                      <a:pt x="180" y="2626"/>
                                    </a:lnTo>
                                    <a:lnTo>
                                      <a:pt x="181" y="2626"/>
                                    </a:lnTo>
                                    <a:lnTo>
                                      <a:pt x="181" y="2523"/>
                                    </a:lnTo>
                                    <a:lnTo>
                                      <a:pt x="183" y="2626"/>
                                    </a:lnTo>
                                    <a:lnTo>
                                      <a:pt x="184" y="2626"/>
                                    </a:lnTo>
                                    <a:lnTo>
                                      <a:pt x="186" y="2626"/>
                                    </a:lnTo>
                                    <a:lnTo>
                                      <a:pt x="187" y="2626"/>
                                    </a:lnTo>
                                    <a:lnTo>
                                      <a:pt x="189" y="2626"/>
                                    </a:lnTo>
                                    <a:lnTo>
                                      <a:pt x="190" y="2626"/>
                                    </a:lnTo>
                                    <a:lnTo>
                                      <a:pt x="192" y="2626"/>
                                    </a:lnTo>
                                    <a:lnTo>
                                      <a:pt x="193" y="2626"/>
                                    </a:lnTo>
                                    <a:lnTo>
                                      <a:pt x="193" y="2604"/>
                                    </a:lnTo>
                                    <a:lnTo>
                                      <a:pt x="193" y="2610"/>
                                    </a:lnTo>
                                    <a:lnTo>
                                      <a:pt x="193" y="2626"/>
                                    </a:lnTo>
                                    <a:lnTo>
                                      <a:pt x="195" y="2626"/>
                                    </a:lnTo>
                                    <a:lnTo>
                                      <a:pt x="197" y="2626"/>
                                    </a:lnTo>
                                    <a:lnTo>
                                      <a:pt x="198" y="2626"/>
                                    </a:lnTo>
                                    <a:lnTo>
                                      <a:pt x="200" y="2626"/>
                                    </a:lnTo>
                                    <a:lnTo>
                                      <a:pt x="201" y="2626"/>
                                    </a:lnTo>
                                    <a:lnTo>
                                      <a:pt x="203" y="2626"/>
                                    </a:lnTo>
                                    <a:lnTo>
                                      <a:pt x="203" y="2624"/>
                                    </a:lnTo>
                                    <a:lnTo>
                                      <a:pt x="203" y="2626"/>
                                    </a:lnTo>
                                    <a:lnTo>
                                      <a:pt x="204" y="2626"/>
                                    </a:lnTo>
                                    <a:lnTo>
                                      <a:pt x="206" y="2606"/>
                                    </a:lnTo>
                                    <a:lnTo>
                                      <a:pt x="206" y="2626"/>
                                    </a:lnTo>
                                    <a:lnTo>
                                      <a:pt x="207" y="2626"/>
                                    </a:lnTo>
                                    <a:lnTo>
                                      <a:pt x="210" y="2626"/>
                                    </a:lnTo>
                                    <a:lnTo>
                                      <a:pt x="212" y="2626"/>
                                    </a:lnTo>
                                    <a:lnTo>
                                      <a:pt x="213" y="2626"/>
                                    </a:lnTo>
                                    <a:lnTo>
                                      <a:pt x="215" y="2626"/>
                                    </a:lnTo>
                                    <a:lnTo>
                                      <a:pt x="216" y="2626"/>
                                    </a:lnTo>
                                    <a:lnTo>
                                      <a:pt x="216" y="2624"/>
                                    </a:lnTo>
                                    <a:lnTo>
                                      <a:pt x="218" y="2623"/>
                                    </a:lnTo>
                                    <a:lnTo>
                                      <a:pt x="218" y="2626"/>
                                    </a:lnTo>
                                    <a:lnTo>
                                      <a:pt x="220" y="2626"/>
                                    </a:lnTo>
                                    <a:lnTo>
                                      <a:pt x="221" y="2626"/>
                                    </a:lnTo>
                                    <a:lnTo>
                                      <a:pt x="223" y="2626"/>
                                    </a:lnTo>
                                    <a:lnTo>
                                      <a:pt x="224" y="2626"/>
                                    </a:lnTo>
                                    <a:lnTo>
                                      <a:pt x="226" y="2626"/>
                                    </a:lnTo>
                                    <a:lnTo>
                                      <a:pt x="227" y="2619"/>
                                    </a:lnTo>
                                    <a:lnTo>
                                      <a:pt x="227" y="2626"/>
                                    </a:lnTo>
                                    <a:lnTo>
                                      <a:pt x="229" y="2626"/>
                                    </a:lnTo>
                                    <a:lnTo>
                                      <a:pt x="230" y="2626"/>
                                    </a:lnTo>
                                    <a:lnTo>
                                      <a:pt x="232" y="2626"/>
                                    </a:lnTo>
                                    <a:lnTo>
                                      <a:pt x="233" y="2626"/>
                                    </a:lnTo>
                                    <a:lnTo>
                                      <a:pt x="235" y="2626"/>
                                    </a:lnTo>
                                    <a:lnTo>
                                      <a:pt x="236" y="2626"/>
                                    </a:lnTo>
                                    <a:lnTo>
                                      <a:pt x="238" y="2626"/>
                                    </a:lnTo>
                                    <a:lnTo>
                                      <a:pt x="240" y="2626"/>
                                    </a:lnTo>
                                    <a:lnTo>
                                      <a:pt x="241" y="2626"/>
                                    </a:lnTo>
                                    <a:lnTo>
                                      <a:pt x="243" y="2626"/>
                                    </a:lnTo>
                                    <a:lnTo>
                                      <a:pt x="244" y="2626"/>
                                    </a:lnTo>
                                    <a:lnTo>
                                      <a:pt x="246" y="2626"/>
                                    </a:lnTo>
                                    <a:lnTo>
                                      <a:pt x="247" y="2626"/>
                                    </a:lnTo>
                                    <a:lnTo>
                                      <a:pt x="249" y="2626"/>
                                    </a:lnTo>
                                    <a:lnTo>
                                      <a:pt x="250" y="2626"/>
                                    </a:lnTo>
                                    <a:lnTo>
                                      <a:pt x="250" y="2623"/>
                                    </a:lnTo>
                                    <a:lnTo>
                                      <a:pt x="250" y="2626"/>
                                    </a:lnTo>
                                    <a:lnTo>
                                      <a:pt x="252" y="2626"/>
                                    </a:lnTo>
                                    <a:lnTo>
                                      <a:pt x="253" y="2626"/>
                                    </a:lnTo>
                                    <a:lnTo>
                                      <a:pt x="255" y="2626"/>
                                    </a:lnTo>
                                    <a:lnTo>
                                      <a:pt x="256" y="2626"/>
                                    </a:lnTo>
                                    <a:lnTo>
                                      <a:pt x="258" y="2626"/>
                                    </a:lnTo>
                                    <a:lnTo>
                                      <a:pt x="259" y="2626"/>
                                    </a:lnTo>
                                    <a:lnTo>
                                      <a:pt x="261" y="2626"/>
                                    </a:lnTo>
                                    <a:lnTo>
                                      <a:pt x="263" y="2626"/>
                                    </a:lnTo>
                                    <a:lnTo>
                                      <a:pt x="264" y="2626"/>
                                    </a:lnTo>
                                    <a:lnTo>
                                      <a:pt x="266" y="2626"/>
                                    </a:lnTo>
                                    <a:lnTo>
                                      <a:pt x="267" y="2626"/>
                                    </a:lnTo>
                                    <a:lnTo>
                                      <a:pt x="269" y="2626"/>
                                    </a:lnTo>
                                    <a:lnTo>
                                      <a:pt x="270" y="2626"/>
                                    </a:lnTo>
                                    <a:lnTo>
                                      <a:pt x="272" y="2626"/>
                                    </a:lnTo>
                                    <a:lnTo>
                                      <a:pt x="273" y="2626"/>
                                    </a:lnTo>
                                    <a:lnTo>
                                      <a:pt x="275" y="2626"/>
                                    </a:lnTo>
                                    <a:lnTo>
                                      <a:pt x="275" y="2624"/>
                                    </a:lnTo>
                                    <a:lnTo>
                                      <a:pt x="275" y="2626"/>
                                    </a:lnTo>
                                    <a:lnTo>
                                      <a:pt x="276" y="2626"/>
                                    </a:lnTo>
                                    <a:lnTo>
                                      <a:pt x="278" y="2626"/>
                                    </a:lnTo>
                                    <a:lnTo>
                                      <a:pt x="279" y="2626"/>
                                    </a:lnTo>
                                    <a:lnTo>
                                      <a:pt x="281" y="2626"/>
                                    </a:lnTo>
                                    <a:lnTo>
                                      <a:pt x="283" y="2626"/>
                                    </a:lnTo>
                                    <a:lnTo>
                                      <a:pt x="284" y="2626"/>
                                    </a:lnTo>
                                    <a:lnTo>
                                      <a:pt x="286" y="2626"/>
                                    </a:lnTo>
                                    <a:lnTo>
                                      <a:pt x="287" y="2626"/>
                                    </a:lnTo>
                                    <a:lnTo>
                                      <a:pt x="289" y="2626"/>
                                    </a:lnTo>
                                    <a:lnTo>
                                      <a:pt x="290" y="2626"/>
                                    </a:lnTo>
                                    <a:lnTo>
                                      <a:pt x="292" y="2626"/>
                                    </a:lnTo>
                                    <a:lnTo>
                                      <a:pt x="293" y="2626"/>
                                    </a:lnTo>
                                    <a:lnTo>
                                      <a:pt x="295" y="2626"/>
                                    </a:lnTo>
                                    <a:lnTo>
                                      <a:pt x="296" y="2626"/>
                                    </a:lnTo>
                                    <a:lnTo>
                                      <a:pt x="298" y="2626"/>
                                    </a:lnTo>
                                    <a:lnTo>
                                      <a:pt x="298" y="2624"/>
                                    </a:lnTo>
                                    <a:lnTo>
                                      <a:pt x="298" y="2626"/>
                                    </a:lnTo>
                                    <a:lnTo>
                                      <a:pt x="299" y="2626"/>
                                    </a:lnTo>
                                    <a:lnTo>
                                      <a:pt x="301" y="2626"/>
                                    </a:lnTo>
                                    <a:lnTo>
                                      <a:pt x="304" y="2626"/>
                                    </a:lnTo>
                                    <a:lnTo>
                                      <a:pt x="309" y="2626"/>
                                    </a:lnTo>
                                    <a:lnTo>
                                      <a:pt x="310" y="2626"/>
                                    </a:lnTo>
                                    <a:lnTo>
                                      <a:pt x="312" y="2626"/>
                                    </a:lnTo>
                                    <a:lnTo>
                                      <a:pt x="313" y="2626"/>
                                    </a:lnTo>
                                    <a:lnTo>
                                      <a:pt x="315" y="2626"/>
                                    </a:lnTo>
                                    <a:lnTo>
                                      <a:pt x="316" y="2626"/>
                                    </a:lnTo>
                                    <a:lnTo>
                                      <a:pt x="318" y="2626"/>
                                    </a:lnTo>
                                    <a:lnTo>
                                      <a:pt x="319" y="2626"/>
                                    </a:lnTo>
                                    <a:lnTo>
                                      <a:pt x="321" y="2626"/>
                                    </a:lnTo>
                                    <a:lnTo>
                                      <a:pt x="322" y="2624"/>
                                    </a:lnTo>
                                    <a:lnTo>
                                      <a:pt x="322" y="2626"/>
                                    </a:lnTo>
                                    <a:lnTo>
                                      <a:pt x="324" y="2626"/>
                                    </a:lnTo>
                                    <a:lnTo>
                                      <a:pt x="326" y="2626"/>
                                    </a:lnTo>
                                    <a:lnTo>
                                      <a:pt x="327" y="2626"/>
                                    </a:lnTo>
                                    <a:lnTo>
                                      <a:pt x="329" y="2626"/>
                                    </a:lnTo>
                                    <a:lnTo>
                                      <a:pt x="332" y="2626"/>
                                    </a:lnTo>
                                    <a:lnTo>
                                      <a:pt x="333" y="2626"/>
                                    </a:lnTo>
                                    <a:lnTo>
                                      <a:pt x="335" y="2626"/>
                                    </a:lnTo>
                                    <a:lnTo>
                                      <a:pt x="336" y="2626"/>
                                    </a:lnTo>
                                    <a:lnTo>
                                      <a:pt x="338" y="2626"/>
                                    </a:lnTo>
                                    <a:lnTo>
                                      <a:pt x="339" y="2626"/>
                                    </a:lnTo>
                                    <a:lnTo>
                                      <a:pt x="341" y="2626"/>
                                    </a:lnTo>
                                    <a:lnTo>
                                      <a:pt x="342" y="2626"/>
                                    </a:lnTo>
                                    <a:lnTo>
                                      <a:pt x="344" y="2626"/>
                                    </a:lnTo>
                                    <a:lnTo>
                                      <a:pt x="345" y="2626"/>
                                    </a:lnTo>
                                    <a:lnTo>
                                      <a:pt x="345" y="2623"/>
                                    </a:lnTo>
                                    <a:lnTo>
                                      <a:pt x="345" y="2626"/>
                                    </a:lnTo>
                                    <a:lnTo>
                                      <a:pt x="347" y="2626"/>
                                    </a:lnTo>
                                    <a:lnTo>
                                      <a:pt x="347" y="2624"/>
                                    </a:lnTo>
                                    <a:lnTo>
                                      <a:pt x="349" y="2626"/>
                                    </a:lnTo>
                                    <a:lnTo>
                                      <a:pt x="350" y="2626"/>
                                    </a:lnTo>
                                    <a:lnTo>
                                      <a:pt x="352" y="2626"/>
                                    </a:lnTo>
                                    <a:lnTo>
                                      <a:pt x="353" y="2626"/>
                                    </a:lnTo>
                                    <a:lnTo>
                                      <a:pt x="355" y="2626"/>
                                    </a:lnTo>
                                    <a:lnTo>
                                      <a:pt x="356" y="2626"/>
                                    </a:lnTo>
                                    <a:lnTo>
                                      <a:pt x="358" y="2626"/>
                                    </a:lnTo>
                                    <a:lnTo>
                                      <a:pt x="359" y="2626"/>
                                    </a:lnTo>
                                    <a:lnTo>
                                      <a:pt x="361" y="2626"/>
                                    </a:lnTo>
                                    <a:lnTo>
                                      <a:pt x="362" y="2626"/>
                                    </a:lnTo>
                                    <a:lnTo>
                                      <a:pt x="364" y="2626"/>
                                    </a:lnTo>
                                    <a:lnTo>
                                      <a:pt x="365" y="2626"/>
                                    </a:lnTo>
                                    <a:lnTo>
                                      <a:pt x="367" y="2626"/>
                                    </a:lnTo>
                                    <a:lnTo>
                                      <a:pt x="369" y="2626"/>
                                    </a:lnTo>
                                    <a:lnTo>
                                      <a:pt x="370" y="2621"/>
                                    </a:lnTo>
                                    <a:lnTo>
                                      <a:pt x="370" y="2626"/>
                                    </a:lnTo>
                                    <a:lnTo>
                                      <a:pt x="372" y="2626"/>
                                    </a:lnTo>
                                    <a:lnTo>
                                      <a:pt x="373" y="2626"/>
                                    </a:lnTo>
                                    <a:lnTo>
                                      <a:pt x="375" y="2626"/>
                                    </a:lnTo>
                                    <a:lnTo>
                                      <a:pt x="376" y="2626"/>
                                    </a:lnTo>
                                    <a:lnTo>
                                      <a:pt x="378" y="2626"/>
                                    </a:lnTo>
                                    <a:lnTo>
                                      <a:pt x="379" y="2626"/>
                                    </a:lnTo>
                                    <a:lnTo>
                                      <a:pt x="381" y="2626"/>
                                    </a:lnTo>
                                    <a:lnTo>
                                      <a:pt x="382" y="2626"/>
                                    </a:lnTo>
                                    <a:lnTo>
                                      <a:pt x="384" y="2626"/>
                                    </a:lnTo>
                                    <a:lnTo>
                                      <a:pt x="384" y="2624"/>
                                    </a:lnTo>
                                    <a:lnTo>
                                      <a:pt x="384" y="2626"/>
                                    </a:lnTo>
                                    <a:lnTo>
                                      <a:pt x="385" y="2626"/>
                                    </a:lnTo>
                                    <a:lnTo>
                                      <a:pt x="387" y="2626"/>
                                    </a:lnTo>
                                    <a:lnTo>
                                      <a:pt x="388" y="2626"/>
                                    </a:lnTo>
                                    <a:lnTo>
                                      <a:pt x="390" y="2626"/>
                                    </a:lnTo>
                                    <a:lnTo>
                                      <a:pt x="392" y="2626"/>
                                    </a:lnTo>
                                    <a:lnTo>
                                      <a:pt x="393" y="2626"/>
                                    </a:lnTo>
                                    <a:lnTo>
                                      <a:pt x="393" y="2624"/>
                                    </a:lnTo>
                                    <a:lnTo>
                                      <a:pt x="393" y="2626"/>
                                    </a:lnTo>
                                    <a:lnTo>
                                      <a:pt x="395" y="2626"/>
                                    </a:lnTo>
                                    <a:lnTo>
                                      <a:pt x="396" y="2626"/>
                                    </a:lnTo>
                                    <a:lnTo>
                                      <a:pt x="396" y="2510"/>
                                    </a:lnTo>
                                    <a:lnTo>
                                      <a:pt x="396" y="2626"/>
                                    </a:lnTo>
                                    <a:lnTo>
                                      <a:pt x="398" y="2626"/>
                                    </a:lnTo>
                                    <a:lnTo>
                                      <a:pt x="399" y="2626"/>
                                    </a:lnTo>
                                    <a:lnTo>
                                      <a:pt x="401" y="2626"/>
                                    </a:lnTo>
                                    <a:lnTo>
                                      <a:pt x="402" y="2626"/>
                                    </a:lnTo>
                                    <a:lnTo>
                                      <a:pt x="404" y="2626"/>
                                    </a:lnTo>
                                    <a:lnTo>
                                      <a:pt x="405" y="2626"/>
                                    </a:lnTo>
                                    <a:lnTo>
                                      <a:pt x="407" y="2626"/>
                                    </a:lnTo>
                                    <a:lnTo>
                                      <a:pt x="408" y="2616"/>
                                    </a:lnTo>
                                    <a:lnTo>
                                      <a:pt x="408" y="2603"/>
                                    </a:lnTo>
                                    <a:lnTo>
                                      <a:pt x="408" y="2626"/>
                                    </a:lnTo>
                                    <a:lnTo>
                                      <a:pt x="410" y="2626"/>
                                    </a:lnTo>
                                    <a:lnTo>
                                      <a:pt x="412" y="2626"/>
                                    </a:lnTo>
                                    <a:lnTo>
                                      <a:pt x="413" y="2626"/>
                                    </a:lnTo>
                                    <a:lnTo>
                                      <a:pt x="415" y="2626"/>
                                    </a:lnTo>
                                    <a:lnTo>
                                      <a:pt x="416" y="2626"/>
                                    </a:lnTo>
                                    <a:lnTo>
                                      <a:pt x="418" y="2623"/>
                                    </a:lnTo>
                                    <a:lnTo>
                                      <a:pt x="418" y="2626"/>
                                    </a:lnTo>
                                    <a:lnTo>
                                      <a:pt x="419" y="2626"/>
                                    </a:lnTo>
                                    <a:lnTo>
                                      <a:pt x="419" y="2624"/>
                                    </a:lnTo>
                                    <a:lnTo>
                                      <a:pt x="421" y="2624"/>
                                    </a:lnTo>
                                    <a:lnTo>
                                      <a:pt x="421" y="2626"/>
                                    </a:lnTo>
                                    <a:lnTo>
                                      <a:pt x="422" y="2626"/>
                                    </a:lnTo>
                                    <a:lnTo>
                                      <a:pt x="424" y="2626"/>
                                    </a:lnTo>
                                    <a:lnTo>
                                      <a:pt x="425" y="2626"/>
                                    </a:lnTo>
                                    <a:lnTo>
                                      <a:pt x="427" y="2626"/>
                                    </a:lnTo>
                                    <a:lnTo>
                                      <a:pt x="428" y="2626"/>
                                    </a:lnTo>
                                    <a:lnTo>
                                      <a:pt x="430" y="2626"/>
                                    </a:lnTo>
                                    <a:lnTo>
                                      <a:pt x="431" y="2626"/>
                                    </a:lnTo>
                                    <a:lnTo>
                                      <a:pt x="433" y="2626"/>
                                    </a:lnTo>
                                    <a:lnTo>
                                      <a:pt x="435" y="2626"/>
                                    </a:lnTo>
                                    <a:lnTo>
                                      <a:pt x="436" y="2626"/>
                                    </a:lnTo>
                                    <a:lnTo>
                                      <a:pt x="438" y="2626"/>
                                    </a:lnTo>
                                    <a:lnTo>
                                      <a:pt x="439" y="2626"/>
                                    </a:lnTo>
                                    <a:lnTo>
                                      <a:pt x="441" y="2626"/>
                                    </a:lnTo>
                                    <a:lnTo>
                                      <a:pt x="441" y="2624"/>
                                    </a:lnTo>
                                    <a:lnTo>
                                      <a:pt x="441" y="2626"/>
                                    </a:lnTo>
                                    <a:lnTo>
                                      <a:pt x="442" y="2626"/>
                                    </a:lnTo>
                                    <a:lnTo>
                                      <a:pt x="444" y="2626"/>
                                    </a:lnTo>
                                    <a:lnTo>
                                      <a:pt x="445" y="2626"/>
                                    </a:lnTo>
                                    <a:lnTo>
                                      <a:pt x="447" y="2626"/>
                                    </a:lnTo>
                                    <a:lnTo>
                                      <a:pt x="450" y="2626"/>
                                    </a:lnTo>
                                    <a:lnTo>
                                      <a:pt x="451" y="2626"/>
                                    </a:lnTo>
                                    <a:lnTo>
                                      <a:pt x="453" y="2626"/>
                                    </a:lnTo>
                                    <a:lnTo>
                                      <a:pt x="455" y="2626"/>
                                    </a:lnTo>
                                    <a:lnTo>
                                      <a:pt x="456" y="2626"/>
                                    </a:lnTo>
                                    <a:lnTo>
                                      <a:pt x="458" y="2626"/>
                                    </a:lnTo>
                                    <a:lnTo>
                                      <a:pt x="459" y="2626"/>
                                    </a:lnTo>
                                    <a:lnTo>
                                      <a:pt x="461" y="2626"/>
                                    </a:lnTo>
                                    <a:lnTo>
                                      <a:pt x="464" y="2626"/>
                                    </a:lnTo>
                                    <a:lnTo>
                                      <a:pt x="464" y="2624"/>
                                    </a:lnTo>
                                    <a:lnTo>
                                      <a:pt x="464" y="2626"/>
                                    </a:lnTo>
                                    <a:lnTo>
                                      <a:pt x="465" y="2626"/>
                                    </a:lnTo>
                                    <a:lnTo>
                                      <a:pt x="465" y="2624"/>
                                    </a:lnTo>
                                    <a:lnTo>
                                      <a:pt x="465" y="2626"/>
                                    </a:lnTo>
                                    <a:lnTo>
                                      <a:pt x="467" y="2626"/>
                                    </a:lnTo>
                                    <a:lnTo>
                                      <a:pt x="468" y="2626"/>
                                    </a:lnTo>
                                    <a:lnTo>
                                      <a:pt x="471" y="2626"/>
                                    </a:lnTo>
                                    <a:lnTo>
                                      <a:pt x="474" y="2626"/>
                                    </a:lnTo>
                                    <a:lnTo>
                                      <a:pt x="476" y="2626"/>
                                    </a:lnTo>
                                    <a:lnTo>
                                      <a:pt x="478" y="2626"/>
                                    </a:lnTo>
                                    <a:lnTo>
                                      <a:pt x="479" y="2626"/>
                                    </a:lnTo>
                                    <a:lnTo>
                                      <a:pt x="482" y="2626"/>
                                    </a:lnTo>
                                    <a:lnTo>
                                      <a:pt x="485" y="2626"/>
                                    </a:lnTo>
                                    <a:lnTo>
                                      <a:pt x="487" y="2626"/>
                                    </a:lnTo>
                                    <a:lnTo>
                                      <a:pt x="488" y="2626"/>
                                    </a:lnTo>
                                    <a:lnTo>
                                      <a:pt x="488" y="2623"/>
                                    </a:lnTo>
                                    <a:lnTo>
                                      <a:pt x="488" y="2626"/>
                                    </a:lnTo>
                                    <a:lnTo>
                                      <a:pt x="490" y="2626"/>
                                    </a:lnTo>
                                    <a:lnTo>
                                      <a:pt x="491" y="2626"/>
                                    </a:lnTo>
                                    <a:lnTo>
                                      <a:pt x="494" y="2626"/>
                                    </a:lnTo>
                                    <a:lnTo>
                                      <a:pt x="496" y="2626"/>
                                    </a:lnTo>
                                    <a:lnTo>
                                      <a:pt x="498" y="2626"/>
                                    </a:lnTo>
                                    <a:lnTo>
                                      <a:pt x="499" y="2626"/>
                                    </a:lnTo>
                                    <a:lnTo>
                                      <a:pt x="501" y="2626"/>
                                    </a:lnTo>
                                    <a:lnTo>
                                      <a:pt x="502" y="2626"/>
                                    </a:lnTo>
                                    <a:lnTo>
                                      <a:pt x="504" y="2626"/>
                                    </a:lnTo>
                                    <a:lnTo>
                                      <a:pt x="505" y="2626"/>
                                    </a:lnTo>
                                    <a:lnTo>
                                      <a:pt x="507" y="2626"/>
                                    </a:lnTo>
                                    <a:lnTo>
                                      <a:pt x="508" y="2626"/>
                                    </a:lnTo>
                                    <a:lnTo>
                                      <a:pt x="510" y="2626"/>
                                    </a:lnTo>
                                    <a:lnTo>
                                      <a:pt x="511" y="2626"/>
                                    </a:lnTo>
                                    <a:lnTo>
                                      <a:pt x="513" y="2623"/>
                                    </a:lnTo>
                                    <a:lnTo>
                                      <a:pt x="513" y="2626"/>
                                    </a:lnTo>
                                    <a:lnTo>
                                      <a:pt x="514" y="2626"/>
                                    </a:lnTo>
                                    <a:lnTo>
                                      <a:pt x="516" y="2626"/>
                                    </a:lnTo>
                                    <a:lnTo>
                                      <a:pt x="517" y="2626"/>
                                    </a:lnTo>
                                    <a:lnTo>
                                      <a:pt x="519" y="2626"/>
                                    </a:lnTo>
                                    <a:lnTo>
                                      <a:pt x="521" y="2626"/>
                                    </a:lnTo>
                                    <a:lnTo>
                                      <a:pt x="522" y="2626"/>
                                    </a:lnTo>
                                    <a:lnTo>
                                      <a:pt x="524" y="2626"/>
                                    </a:lnTo>
                                    <a:lnTo>
                                      <a:pt x="525" y="2626"/>
                                    </a:lnTo>
                                    <a:lnTo>
                                      <a:pt x="527" y="2626"/>
                                    </a:lnTo>
                                    <a:lnTo>
                                      <a:pt x="530" y="2626"/>
                                    </a:lnTo>
                                    <a:lnTo>
                                      <a:pt x="531" y="2626"/>
                                    </a:lnTo>
                                    <a:lnTo>
                                      <a:pt x="533" y="2626"/>
                                    </a:lnTo>
                                    <a:lnTo>
                                      <a:pt x="534" y="2626"/>
                                    </a:lnTo>
                                    <a:lnTo>
                                      <a:pt x="536" y="2626"/>
                                    </a:lnTo>
                                    <a:lnTo>
                                      <a:pt x="536" y="2624"/>
                                    </a:lnTo>
                                    <a:lnTo>
                                      <a:pt x="537" y="2626"/>
                                    </a:lnTo>
                                    <a:lnTo>
                                      <a:pt x="539" y="2626"/>
                                    </a:lnTo>
                                    <a:lnTo>
                                      <a:pt x="541" y="2626"/>
                                    </a:lnTo>
                                    <a:lnTo>
                                      <a:pt x="545" y="2626"/>
                                    </a:lnTo>
                                    <a:lnTo>
                                      <a:pt x="547" y="2626"/>
                                    </a:lnTo>
                                    <a:lnTo>
                                      <a:pt x="548" y="2626"/>
                                    </a:lnTo>
                                    <a:lnTo>
                                      <a:pt x="550" y="2626"/>
                                    </a:lnTo>
                                    <a:lnTo>
                                      <a:pt x="551" y="2626"/>
                                    </a:lnTo>
                                    <a:lnTo>
                                      <a:pt x="554" y="2626"/>
                                    </a:lnTo>
                                    <a:lnTo>
                                      <a:pt x="557" y="2626"/>
                                    </a:lnTo>
                                    <a:lnTo>
                                      <a:pt x="559" y="2626"/>
                                    </a:lnTo>
                                    <a:lnTo>
                                      <a:pt x="560" y="2621"/>
                                    </a:lnTo>
                                    <a:lnTo>
                                      <a:pt x="560" y="2624"/>
                                    </a:lnTo>
                                    <a:lnTo>
                                      <a:pt x="560" y="2626"/>
                                    </a:lnTo>
                                    <a:lnTo>
                                      <a:pt x="562" y="2626"/>
                                    </a:lnTo>
                                    <a:lnTo>
                                      <a:pt x="564" y="2626"/>
                                    </a:lnTo>
                                    <a:lnTo>
                                      <a:pt x="565" y="2626"/>
                                    </a:lnTo>
                                    <a:lnTo>
                                      <a:pt x="568" y="2626"/>
                                    </a:lnTo>
                                    <a:lnTo>
                                      <a:pt x="570" y="2626"/>
                                    </a:lnTo>
                                    <a:lnTo>
                                      <a:pt x="571" y="2626"/>
                                    </a:lnTo>
                                    <a:lnTo>
                                      <a:pt x="573" y="2626"/>
                                    </a:lnTo>
                                    <a:lnTo>
                                      <a:pt x="574" y="2626"/>
                                    </a:lnTo>
                                    <a:lnTo>
                                      <a:pt x="576" y="2626"/>
                                    </a:lnTo>
                                    <a:lnTo>
                                      <a:pt x="579" y="2626"/>
                                    </a:lnTo>
                                    <a:lnTo>
                                      <a:pt x="580" y="2626"/>
                                    </a:lnTo>
                                    <a:lnTo>
                                      <a:pt x="582" y="2626"/>
                                    </a:lnTo>
                                    <a:lnTo>
                                      <a:pt x="584" y="2626"/>
                                    </a:lnTo>
                                    <a:lnTo>
                                      <a:pt x="584" y="2624"/>
                                    </a:lnTo>
                                    <a:lnTo>
                                      <a:pt x="584" y="2626"/>
                                    </a:lnTo>
                                    <a:lnTo>
                                      <a:pt x="585" y="2626"/>
                                    </a:lnTo>
                                    <a:lnTo>
                                      <a:pt x="587" y="2626"/>
                                    </a:lnTo>
                                    <a:lnTo>
                                      <a:pt x="588" y="2626"/>
                                    </a:lnTo>
                                    <a:lnTo>
                                      <a:pt x="590" y="2626"/>
                                    </a:lnTo>
                                    <a:lnTo>
                                      <a:pt x="591" y="2626"/>
                                    </a:lnTo>
                                    <a:lnTo>
                                      <a:pt x="593" y="2626"/>
                                    </a:lnTo>
                                    <a:lnTo>
                                      <a:pt x="594" y="2626"/>
                                    </a:lnTo>
                                    <a:lnTo>
                                      <a:pt x="596" y="2626"/>
                                    </a:lnTo>
                                    <a:lnTo>
                                      <a:pt x="597" y="2626"/>
                                    </a:lnTo>
                                    <a:lnTo>
                                      <a:pt x="600" y="2626"/>
                                    </a:lnTo>
                                    <a:lnTo>
                                      <a:pt x="602" y="2626"/>
                                    </a:lnTo>
                                    <a:lnTo>
                                      <a:pt x="603" y="2626"/>
                                    </a:lnTo>
                                    <a:lnTo>
                                      <a:pt x="605" y="2626"/>
                                    </a:lnTo>
                                    <a:lnTo>
                                      <a:pt x="607" y="2626"/>
                                    </a:lnTo>
                                    <a:lnTo>
                                      <a:pt x="608" y="2626"/>
                                    </a:lnTo>
                                    <a:lnTo>
                                      <a:pt x="610" y="2626"/>
                                    </a:lnTo>
                                    <a:lnTo>
                                      <a:pt x="611" y="2626"/>
                                    </a:lnTo>
                                    <a:lnTo>
                                      <a:pt x="613" y="2626"/>
                                    </a:lnTo>
                                    <a:lnTo>
                                      <a:pt x="614" y="2626"/>
                                    </a:lnTo>
                                    <a:lnTo>
                                      <a:pt x="616" y="2626"/>
                                    </a:lnTo>
                                    <a:lnTo>
                                      <a:pt x="617" y="2626"/>
                                    </a:lnTo>
                                    <a:lnTo>
                                      <a:pt x="619" y="2626"/>
                                    </a:lnTo>
                                    <a:lnTo>
                                      <a:pt x="620" y="2626"/>
                                    </a:lnTo>
                                    <a:lnTo>
                                      <a:pt x="622" y="2626"/>
                                    </a:lnTo>
                                    <a:lnTo>
                                      <a:pt x="623" y="2626"/>
                                    </a:lnTo>
                                    <a:lnTo>
                                      <a:pt x="625" y="2626"/>
                                    </a:lnTo>
                                    <a:lnTo>
                                      <a:pt x="627" y="2626"/>
                                    </a:lnTo>
                                    <a:lnTo>
                                      <a:pt x="628" y="2626"/>
                                    </a:lnTo>
                                    <a:lnTo>
                                      <a:pt x="630" y="2626"/>
                                    </a:lnTo>
                                    <a:lnTo>
                                      <a:pt x="631" y="2626"/>
                                    </a:lnTo>
                                    <a:lnTo>
                                      <a:pt x="631" y="2624"/>
                                    </a:lnTo>
                                    <a:lnTo>
                                      <a:pt x="631" y="2626"/>
                                    </a:lnTo>
                                    <a:lnTo>
                                      <a:pt x="633" y="2626"/>
                                    </a:lnTo>
                                    <a:lnTo>
                                      <a:pt x="634" y="2626"/>
                                    </a:lnTo>
                                    <a:lnTo>
                                      <a:pt x="636" y="2626"/>
                                    </a:lnTo>
                                    <a:lnTo>
                                      <a:pt x="637" y="2626"/>
                                    </a:lnTo>
                                    <a:lnTo>
                                      <a:pt x="639" y="2626"/>
                                    </a:lnTo>
                                    <a:lnTo>
                                      <a:pt x="640" y="2626"/>
                                    </a:lnTo>
                                    <a:lnTo>
                                      <a:pt x="642" y="2626"/>
                                    </a:lnTo>
                                    <a:lnTo>
                                      <a:pt x="643" y="2626"/>
                                    </a:lnTo>
                                    <a:lnTo>
                                      <a:pt x="643" y="2624"/>
                                    </a:lnTo>
                                    <a:lnTo>
                                      <a:pt x="643" y="2626"/>
                                    </a:lnTo>
                                    <a:lnTo>
                                      <a:pt x="643" y="2624"/>
                                    </a:lnTo>
                                    <a:lnTo>
                                      <a:pt x="645" y="2624"/>
                                    </a:lnTo>
                                    <a:lnTo>
                                      <a:pt x="645" y="2626"/>
                                    </a:lnTo>
                                    <a:lnTo>
                                      <a:pt x="646" y="2626"/>
                                    </a:lnTo>
                                    <a:lnTo>
                                      <a:pt x="648" y="2626"/>
                                    </a:lnTo>
                                    <a:lnTo>
                                      <a:pt x="650" y="2626"/>
                                    </a:lnTo>
                                    <a:lnTo>
                                      <a:pt x="651" y="2626"/>
                                    </a:lnTo>
                                    <a:lnTo>
                                      <a:pt x="653" y="2626"/>
                                    </a:lnTo>
                                    <a:lnTo>
                                      <a:pt x="654" y="2626"/>
                                    </a:lnTo>
                                    <a:lnTo>
                                      <a:pt x="656" y="2621"/>
                                    </a:lnTo>
                                    <a:lnTo>
                                      <a:pt x="656" y="2626"/>
                                    </a:lnTo>
                                    <a:lnTo>
                                      <a:pt x="657" y="2626"/>
                                    </a:lnTo>
                                    <a:lnTo>
                                      <a:pt x="659" y="2626"/>
                                    </a:lnTo>
                                    <a:lnTo>
                                      <a:pt x="660" y="2626"/>
                                    </a:lnTo>
                                    <a:lnTo>
                                      <a:pt x="662" y="2626"/>
                                    </a:lnTo>
                                    <a:lnTo>
                                      <a:pt x="663" y="2626"/>
                                    </a:lnTo>
                                    <a:lnTo>
                                      <a:pt x="665" y="2626"/>
                                    </a:lnTo>
                                    <a:lnTo>
                                      <a:pt x="666" y="2626"/>
                                    </a:lnTo>
                                    <a:lnTo>
                                      <a:pt x="668" y="2626"/>
                                    </a:lnTo>
                                    <a:lnTo>
                                      <a:pt x="670" y="2626"/>
                                    </a:lnTo>
                                    <a:lnTo>
                                      <a:pt x="671" y="2626"/>
                                    </a:lnTo>
                                    <a:lnTo>
                                      <a:pt x="673" y="2626"/>
                                    </a:lnTo>
                                    <a:lnTo>
                                      <a:pt x="674" y="2626"/>
                                    </a:lnTo>
                                    <a:lnTo>
                                      <a:pt x="676" y="2626"/>
                                    </a:lnTo>
                                    <a:lnTo>
                                      <a:pt x="677" y="2626"/>
                                    </a:lnTo>
                                    <a:lnTo>
                                      <a:pt x="679" y="2626"/>
                                    </a:lnTo>
                                    <a:lnTo>
                                      <a:pt x="679" y="2623"/>
                                    </a:lnTo>
                                    <a:lnTo>
                                      <a:pt x="679" y="2624"/>
                                    </a:lnTo>
                                    <a:lnTo>
                                      <a:pt x="680" y="2626"/>
                                    </a:lnTo>
                                    <a:lnTo>
                                      <a:pt x="682" y="2626"/>
                                    </a:lnTo>
                                    <a:lnTo>
                                      <a:pt x="683" y="2626"/>
                                    </a:lnTo>
                                    <a:lnTo>
                                      <a:pt x="685" y="2626"/>
                                    </a:lnTo>
                                    <a:lnTo>
                                      <a:pt x="686" y="2626"/>
                                    </a:lnTo>
                                    <a:lnTo>
                                      <a:pt x="688" y="2626"/>
                                    </a:lnTo>
                                    <a:lnTo>
                                      <a:pt x="689" y="2626"/>
                                    </a:lnTo>
                                    <a:lnTo>
                                      <a:pt x="691" y="2626"/>
                                    </a:lnTo>
                                    <a:lnTo>
                                      <a:pt x="693" y="2626"/>
                                    </a:lnTo>
                                    <a:lnTo>
                                      <a:pt x="694" y="2626"/>
                                    </a:lnTo>
                                    <a:lnTo>
                                      <a:pt x="696" y="2626"/>
                                    </a:lnTo>
                                    <a:lnTo>
                                      <a:pt x="697" y="2626"/>
                                    </a:lnTo>
                                    <a:lnTo>
                                      <a:pt x="699" y="2626"/>
                                    </a:lnTo>
                                    <a:lnTo>
                                      <a:pt x="700" y="2626"/>
                                    </a:lnTo>
                                    <a:lnTo>
                                      <a:pt x="702" y="2626"/>
                                    </a:lnTo>
                                    <a:lnTo>
                                      <a:pt x="703" y="2623"/>
                                    </a:lnTo>
                                    <a:lnTo>
                                      <a:pt x="703" y="2624"/>
                                    </a:lnTo>
                                    <a:lnTo>
                                      <a:pt x="703" y="2626"/>
                                    </a:lnTo>
                                    <a:lnTo>
                                      <a:pt x="703" y="2624"/>
                                    </a:lnTo>
                                    <a:lnTo>
                                      <a:pt x="705" y="2624"/>
                                    </a:lnTo>
                                    <a:lnTo>
                                      <a:pt x="705" y="0"/>
                                    </a:lnTo>
                                    <a:lnTo>
                                      <a:pt x="706" y="2618"/>
                                    </a:lnTo>
                                    <a:lnTo>
                                      <a:pt x="706" y="2623"/>
                                    </a:lnTo>
                                    <a:lnTo>
                                      <a:pt x="706" y="2626"/>
                                    </a:lnTo>
                                    <a:lnTo>
                                      <a:pt x="708" y="2589"/>
                                    </a:lnTo>
                                    <a:lnTo>
                                      <a:pt x="708" y="2624"/>
                                    </a:lnTo>
                                    <a:lnTo>
                                      <a:pt x="708" y="2623"/>
                                    </a:lnTo>
                                    <a:lnTo>
                                      <a:pt x="709" y="2613"/>
                                    </a:lnTo>
                                    <a:lnTo>
                                      <a:pt x="709" y="2626"/>
                                    </a:lnTo>
                                    <a:lnTo>
                                      <a:pt x="711" y="2626"/>
                                    </a:lnTo>
                                    <a:lnTo>
                                      <a:pt x="713" y="2626"/>
                                    </a:lnTo>
                                    <a:lnTo>
                                      <a:pt x="714" y="2626"/>
                                    </a:lnTo>
                                    <a:lnTo>
                                      <a:pt x="716" y="2626"/>
                                    </a:lnTo>
                                    <a:lnTo>
                                      <a:pt x="717" y="2626"/>
                                    </a:lnTo>
                                    <a:lnTo>
                                      <a:pt x="717" y="2136"/>
                                    </a:lnTo>
                                    <a:lnTo>
                                      <a:pt x="717" y="2624"/>
                                    </a:lnTo>
                                    <a:lnTo>
                                      <a:pt x="719" y="2624"/>
                                    </a:lnTo>
                                    <a:lnTo>
                                      <a:pt x="719" y="2626"/>
                                    </a:lnTo>
                                    <a:lnTo>
                                      <a:pt x="719" y="2624"/>
                                    </a:lnTo>
                                    <a:lnTo>
                                      <a:pt x="719" y="2626"/>
                                    </a:lnTo>
                                    <a:lnTo>
                                      <a:pt x="720" y="2626"/>
                                    </a:lnTo>
                                    <a:lnTo>
                                      <a:pt x="722" y="2626"/>
                                    </a:lnTo>
                                    <a:lnTo>
                                      <a:pt x="723" y="2626"/>
                                    </a:lnTo>
                                    <a:lnTo>
                                      <a:pt x="725" y="2626"/>
                                    </a:lnTo>
                                    <a:lnTo>
                                      <a:pt x="726" y="2626"/>
                                    </a:lnTo>
                                    <a:lnTo>
                                      <a:pt x="726" y="2623"/>
                                    </a:lnTo>
                                    <a:lnTo>
                                      <a:pt x="726" y="2626"/>
                                    </a:lnTo>
                                    <a:lnTo>
                                      <a:pt x="728" y="2624"/>
                                    </a:lnTo>
                                    <a:lnTo>
                                      <a:pt x="728" y="2626"/>
                                    </a:lnTo>
                                    <a:lnTo>
                                      <a:pt x="729" y="2570"/>
                                    </a:lnTo>
                                    <a:lnTo>
                                      <a:pt x="729" y="2626"/>
                                    </a:lnTo>
                                    <a:lnTo>
                                      <a:pt x="731" y="2626"/>
                                    </a:lnTo>
                                    <a:lnTo>
                                      <a:pt x="732" y="2626"/>
                                    </a:lnTo>
                                    <a:lnTo>
                                      <a:pt x="734" y="2626"/>
                                    </a:lnTo>
                                    <a:lnTo>
                                      <a:pt x="736" y="2626"/>
                                    </a:lnTo>
                                    <a:lnTo>
                                      <a:pt x="737" y="2626"/>
                                    </a:lnTo>
                                    <a:lnTo>
                                      <a:pt x="739" y="2626"/>
                                    </a:lnTo>
                                    <a:lnTo>
                                      <a:pt x="740" y="2626"/>
                                    </a:lnTo>
                                    <a:lnTo>
                                      <a:pt x="742" y="2621"/>
                                    </a:lnTo>
                                    <a:lnTo>
                                      <a:pt x="742" y="2626"/>
                                    </a:lnTo>
                                    <a:lnTo>
                                      <a:pt x="743" y="2626"/>
                                    </a:lnTo>
                                    <a:lnTo>
                                      <a:pt x="745" y="2626"/>
                                    </a:lnTo>
                                    <a:lnTo>
                                      <a:pt x="746" y="2626"/>
                                    </a:lnTo>
                                    <a:lnTo>
                                      <a:pt x="748" y="2626"/>
                                    </a:lnTo>
                                    <a:lnTo>
                                      <a:pt x="749" y="2626"/>
                                    </a:lnTo>
                                    <a:lnTo>
                                      <a:pt x="751" y="2624"/>
                                    </a:lnTo>
                                    <a:lnTo>
                                      <a:pt x="751" y="2626"/>
                                    </a:lnTo>
                                    <a:lnTo>
                                      <a:pt x="752" y="2626"/>
                                    </a:lnTo>
                                    <a:lnTo>
                                      <a:pt x="754" y="2626"/>
                                    </a:lnTo>
                                    <a:lnTo>
                                      <a:pt x="756" y="2626"/>
                                    </a:lnTo>
                                    <a:lnTo>
                                      <a:pt x="757" y="2626"/>
                                    </a:lnTo>
                                    <a:lnTo>
                                      <a:pt x="759" y="2626"/>
                                    </a:lnTo>
                                    <a:lnTo>
                                      <a:pt x="760" y="2626"/>
                                    </a:lnTo>
                                    <a:lnTo>
                                      <a:pt x="762" y="2626"/>
                                    </a:lnTo>
                                    <a:lnTo>
                                      <a:pt x="763" y="2626"/>
                                    </a:lnTo>
                                    <a:lnTo>
                                      <a:pt x="765" y="2626"/>
                                    </a:lnTo>
                                    <a:lnTo>
                                      <a:pt x="766" y="2626"/>
                                    </a:lnTo>
                                    <a:lnTo>
                                      <a:pt x="768" y="2626"/>
                                    </a:lnTo>
                                    <a:lnTo>
                                      <a:pt x="769" y="2626"/>
                                    </a:lnTo>
                                    <a:lnTo>
                                      <a:pt x="771" y="2626"/>
                                    </a:lnTo>
                                    <a:lnTo>
                                      <a:pt x="772" y="2626"/>
                                    </a:lnTo>
                                    <a:lnTo>
                                      <a:pt x="774" y="2626"/>
                                    </a:lnTo>
                                    <a:lnTo>
                                      <a:pt x="774" y="2624"/>
                                    </a:lnTo>
                                    <a:lnTo>
                                      <a:pt x="774" y="2626"/>
                                    </a:lnTo>
                                    <a:lnTo>
                                      <a:pt x="776" y="2626"/>
                                    </a:lnTo>
                                    <a:lnTo>
                                      <a:pt x="777" y="2626"/>
                                    </a:lnTo>
                                    <a:lnTo>
                                      <a:pt x="779" y="2626"/>
                                    </a:lnTo>
                                    <a:lnTo>
                                      <a:pt x="780" y="2626"/>
                                    </a:lnTo>
                                    <a:lnTo>
                                      <a:pt x="782" y="2626"/>
                                    </a:lnTo>
                                    <a:lnTo>
                                      <a:pt x="783" y="2626"/>
                                    </a:lnTo>
                                    <a:lnTo>
                                      <a:pt x="785" y="2626"/>
                                    </a:lnTo>
                                    <a:lnTo>
                                      <a:pt x="786" y="2626"/>
                                    </a:lnTo>
                                    <a:lnTo>
                                      <a:pt x="788" y="2626"/>
                                    </a:lnTo>
                                    <a:lnTo>
                                      <a:pt x="789" y="2626"/>
                                    </a:lnTo>
                                    <a:lnTo>
                                      <a:pt x="791" y="2626"/>
                                    </a:lnTo>
                                    <a:lnTo>
                                      <a:pt x="792" y="2626"/>
                                    </a:lnTo>
                                    <a:lnTo>
                                      <a:pt x="794" y="2626"/>
                                    </a:lnTo>
                                    <a:lnTo>
                                      <a:pt x="795" y="2626"/>
                                    </a:lnTo>
                                    <a:lnTo>
                                      <a:pt x="797" y="2626"/>
                                    </a:lnTo>
                                    <a:lnTo>
                                      <a:pt x="799" y="2624"/>
                                    </a:lnTo>
                                    <a:lnTo>
                                      <a:pt x="799" y="2626"/>
                                    </a:lnTo>
                                    <a:lnTo>
                                      <a:pt x="800" y="2626"/>
                                    </a:lnTo>
                                    <a:lnTo>
                                      <a:pt x="802" y="2626"/>
                                    </a:lnTo>
                                    <a:lnTo>
                                      <a:pt x="803" y="2626"/>
                                    </a:lnTo>
                                    <a:lnTo>
                                      <a:pt x="805" y="2626"/>
                                    </a:lnTo>
                                    <a:lnTo>
                                      <a:pt x="806" y="2626"/>
                                    </a:lnTo>
                                    <a:lnTo>
                                      <a:pt x="808" y="2626"/>
                                    </a:lnTo>
                                    <a:lnTo>
                                      <a:pt x="809" y="2626"/>
                                    </a:lnTo>
                                    <a:lnTo>
                                      <a:pt x="811" y="2626"/>
                                    </a:lnTo>
                                    <a:lnTo>
                                      <a:pt x="812" y="2626"/>
                                    </a:lnTo>
                                    <a:lnTo>
                                      <a:pt x="814" y="2626"/>
                                    </a:lnTo>
                                    <a:lnTo>
                                      <a:pt x="815" y="2626"/>
                                    </a:lnTo>
                                    <a:lnTo>
                                      <a:pt x="817" y="2626"/>
                                    </a:lnTo>
                                    <a:lnTo>
                                      <a:pt x="819" y="2626"/>
                                    </a:lnTo>
                                    <a:lnTo>
                                      <a:pt x="820" y="2626"/>
                                    </a:lnTo>
                                    <a:lnTo>
                                      <a:pt x="822" y="2626"/>
                                    </a:lnTo>
                                    <a:lnTo>
                                      <a:pt x="822" y="2623"/>
                                    </a:lnTo>
                                    <a:lnTo>
                                      <a:pt x="822" y="2626"/>
                                    </a:lnTo>
                                    <a:lnTo>
                                      <a:pt x="823" y="2626"/>
                                    </a:lnTo>
                                    <a:lnTo>
                                      <a:pt x="825" y="2626"/>
                                    </a:lnTo>
                                    <a:lnTo>
                                      <a:pt x="826" y="2626"/>
                                    </a:lnTo>
                                    <a:lnTo>
                                      <a:pt x="828" y="2626"/>
                                    </a:lnTo>
                                    <a:lnTo>
                                      <a:pt x="829" y="2626"/>
                                    </a:lnTo>
                                    <a:lnTo>
                                      <a:pt x="831" y="2626"/>
                                    </a:lnTo>
                                    <a:lnTo>
                                      <a:pt x="832" y="2626"/>
                                    </a:lnTo>
                                    <a:lnTo>
                                      <a:pt x="834" y="2626"/>
                                    </a:lnTo>
                                    <a:lnTo>
                                      <a:pt x="835" y="2626"/>
                                    </a:lnTo>
                                    <a:lnTo>
                                      <a:pt x="837" y="2626"/>
                                    </a:lnTo>
                                    <a:lnTo>
                                      <a:pt x="838" y="2626"/>
                                    </a:lnTo>
                                    <a:lnTo>
                                      <a:pt x="840" y="2626"/>
                                    </a:lnTo>
                                    <a:lnTo>
                                      <a:pt x="842" y="2626"/>
                                    </a:lnTo>
                                    <a:lnTo>
                                      <a:pt x="843" y="2626"/>
                                    </a:lnTo>
                                    <a:lnTo>
                                      <a:pt x="845" y="2626"/>
                                    </a:lnTo>
                                    <a:lnTo>
                                      <a:pt x="846" y="2623"/>
                                    </a:lnTo>
                                    <a:lnTo>
                                      <a:pt x="846" y="2626"/>
                                    </a:lnTo>
                                    <a:lnTo>
                                      <a:pt x="848" y="2626"/>
                                    </a:lnTo>
                                    <a:lnTo>
                                      <a:pt x="849" y="2626"/>
                                    </a:lnTo>
                                    <a:lnTo>
                                      <a:pt x="851" y="2626"/>
                                    </a:lnTo>
                                    <a:lnTo>
                                      <a:pt x="852" y="2626"/>
                                    </a:lnTo>
                                    <a:lnTo>
                                      <a:pt x="854" y="2626"/>
                                    </a:lnTo>
                                    <a:lnTo>
                                      <a:pt x="855" y="2626"/>
                                    </a:lnTo>
                                    <a:lnTo>
                                      <a:pt x="857" y="2626"/>
                                    </a:lnTo>
                                    <a:lnTo>
                                      <a:pt x="858" y="2626"/>
                                    </a:lnTo>
                                    <a:lnTo>
                                      <a:pt x="860" y="2626"/>
                                    </a:lnTo>
                                    <a:lnTo>
                                      <a:pt x="862" y="2626"/>
                                    </a:lnTo>
                                    <a:lnTo>
                                      <a:pt x="863" y="2626"/>
                                    </a:lnTo>
                                    <a:lnTo>
                                      <a:pt x="865" y="2626"/>
                                    </a:lnTo>
                                    <a:lnTo>
                                      <a:pt x="866" y="2626"/>
                                    </a:lnTo>
                                    <a:lnTo>
                                      <a:pt x="868" y="2626"/>
                                    </a:lnTo>
                                    <a:lnTo>
                                      <a:pt x="869" y="2626"/>
                                    </a:lnTo>
                                    <a:lnTo>
                                      <a:pt x="869" y="2624"/>
                                    </a:lnTo>
                                    <a:lnTo>
                                      <a:pt x="869" y="2626"/>
                                    </a:lnTo>
                                    <a:lnTo>
                                      <a:pt x="871" y="2626"/>
                                    </a:lnTo>
                                    <a:lnTo>
                                      <a:pt x="872" y="2623"/>
                                    </a:lnTo>
                                    <a:lnTo>
                                      <a:pt x="872" y="2624"/>
                                    </a:lnTo>
                                    <a:lnTo>
                                      <a:pt x="872" y="2626"/>
                                    </a:lnTo>
                                    <a:lnTo>
                                      <a:pt x="874" y="2626"/>
                                    </a:lnTo>
                                    <a:lnTo>
                                      <a:pt x="875" y="2626"/>
                                    </a:lnTo>
                                    <a:lnTo>
                                      <a:pt x="877" y="2626"/>
                                    </a:lnTo>
                                    <a:lnTo>
                                      <a:pt x="878" y="2626"/>
                                    </a:lnTo>
                                    <a:lnTo>
                                      <a:pt x="880" y="2626"/>
                                    </a:lnTo>
                                    <a:lnTo>
                                      <a:pt x="881" y="2626"/>
                                    </a:lnTo>
                                    <a:lnTo>
                                      <a:pt x="883" y="2626"/>
                                    </a:lnTo>
                                    <a:lnTo>
                                      <a:pt x="883" y="2623"/>
                                    </a:lnTo>
                                    <a:lnTo>
                                      <a:pt x="885" y="2626"/>
                                    </a:lnTo>
                                    <a:lnTo>
                                      <a:pt x="886" y="2626"/>
                                    </a:lnTo>
                                    <a:lnTo>
                                      <a:pt x="888" y="2626"/>
                                    </a:lnTo>
                                    <a:lnTo>
                                      <a:pt x="889" y="2626"/>
                                    </a:lnTo>
                                    <a:lnTo>
                                      <a:pt x="891" y="2626"/>
                                    </a:lnTo>
                                    <a:lnTo>
                                      <a:pt x="892" y="2626"/>
                                    </a:lnTo>
                                    <a:lnTo>
                                      <a:pt x="894" y="2623"/>
                                    </a:lnTo>
                                    <a:lnTo>
                                      <a:pt x="894" y="2626"/>
                                    </a:lnTo>
                                    <a:lnTo>
                                      <a:pt x="895" y="2626"/>
                                    </a:lnTo>
                                    <a:lnTo>
                                      <a:pt x="895" y="2527"/>
                                    </a:lnTo>
                                    <a:lnTo>
                                      <a:pt x="897" y="2626"/>
                                    </a:lnTo>
                                    <a:lnTo>
                                      <a:pt x="898" y="2626"/>
                                    </a:lnTo>
                                    <a:lnTo>
                                      <a:pt x="900" y="2626"/>
                                    </a:lnTo>
                                    <a:lnTo>
                                      <a:pt x="901" y="2626"/>
                                    </a:lnTo>
                                    <a:lnTo>
                                      <a:pt x="903" y="2626"/>
                                    </a:lnTo>
                                    <a:lnTo>
                                      <a:pt x="905" y="2626"/>
                                    </a:lnTo>
                                    <a:lnTo>
                                      <a:pt x="906" y="2626"/>
                                    </a:lnTo>
                                    <a:lnTo>
                                      <a:pt x="908" y="2607"/>
                                    </a:lnTo>
                                    <a:lnTo>
                                      <a:pt x="908" y="2626"/>
                                    </a:lnTo>
                                    <a:lnTo>
                                      <a:pt x="909" y="2626"/>
                                    </a:lnTo>
                                    <a:lnTo>
                                      <a:pt x="911" y="2626"/>
                                    </a:lnTo>
                                    <a:lnTo>
                                      <a:pt x="912" y="2626"/>
                                    </a:lnTo>
                                    <a:lnTo>
                                      <a:pt x="914" y="2626"/>
                                    </a:lnTo>
                                    <a:lnTo>
                                      <a:pt x="915" y="2626"/>
                                    </a:lnTo>
                                    <a:lnTo>
                                      <a:pt x="917" y="2626"/>
                                    </a:lnTo>
                                    <a:lnTo>
                                      <a:pt x="917" y="2621"/>
                                    </a:lnTo>
                                    <a:lnTo>
                                      <a:pt x="917" y="2626"/>
                                    </a:lnTo>
                                    <a:lnTo>
                                      <a:pt x="918" y="2626"/>
                                    </a:lnTo>
                                    <a:lnTo>
                                      <a:pt x="920" y="2621"/>
                                    </a:lnTo>
                                    <a:lnTo>
                                      <a:pt x="920" y="1854"/>
                                    </a:lnTo>
                                    <a:lnTo>
                                      <a:pt x="920" y="2623"/>
                                    </a:lnTo>
                                    <a:lnTo>
                                      <a:pt x="920" y="2624"/>
                                    </a:lnTo>
                                    <a:lnTo>
                                      <a:pt x="921" y="2626"/>
                                    </a:lnTo>
                                    <a:lnTo>
                                      <a:pt x="923" y="2626"/>
                                    </a:lnTo>
                                    <a:lnTo>
                                      <a:pt x="924" y="2626"/>
                                    </a:lnTo>
                                    <a:lnTo>
                                      <a:pt x="926" y="2626"/>
                                    </a:lnTo>
                                    <a:lnTo>
                                      <a:pt x="928" y="2626"/>
                                    </a:lnTo>
                                    <a:lnTo>
                                      <a:pt x="929" y="2626"/>
                                    </a:lnTo>
                                    <a:lnTo>
                                      <a:pt x="931" y="2626"/>
                                    </a:lnTo>
                                    <a:lnTo>
                                      <a:pt x="932" y="2489"/>
                                    </a:lnTo>
                                    <a:lnTo>
                                      <a:pt x="932" y="2626"/>
                                    </a:lnTo>
                                    <a:lnTo>
                                      <a:pt x="934" y="2626"/>
                                    </a:lnTo>
                                    <a:lnTo>
                                      <a:pt x="935" y="2626"/>
                                    </a:lnTo>
                                    <a:lnTo>
                                      <a:pt x="937" y="2626"/>
                                    </a:lnTo>
                                    <a:lnTo>
                                      <a:pt x="938" y="2626"/>
                                    </a:lnTo>
                                    <a:lnTo>
                                      <a:pt x="940" y="2626"/>
                                    </a:lnTo>
                                    <a:lnTo>
                                      <a:pt x="941" y="2616"/>
                                    </a:lnTo>
                                    <a:lnTo>
                                      <a:pt x="941" y="2624"/>
                                    </a:lnTo>
                                    <a:lnTo>
                                      <a:pt x="941" y="2626"/>
                                    </a:lnTo>
                                    <a:lnTo>
                                      <a:pt x="943" y="2626"/>
                                    </a:lnTo>
                                  </a:path>
                                </a:pathLst>
                              </a:custGeom>
                              <a:noFill/>
                              <a:ln w="2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21" name="ZoneTexte 2"/>
                            <wps:cNvSpPr txBox="1"/>
                            <wps:spPr>
                              <a:xfrm>
                                <a:off x="2599231" y="1690421"/>
                                <a:ext cx="449619" cy="246408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242FBE99" w14:textId="77777777" w:rsidR="0048444D" w:rsidRPr="00A55644" w:rsidRDefault="0048444D" w:rsidP="001F23A5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22"/>
                                    </w:rPr>
                                  </w:pPr>
                                  <w:r w:rsidRPr="00A55644"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22"/>
                                    </w:rPr>
                                    <w:t>313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222" name="ZoneTexte 102"/>
                            <wps:cNvSpPr txBox="1"/>
                            <wps:spPr>
                              <a:xfrm>
                                <a:off x="2411836" y="242306"/>
                                <a:ext cx="449619" cy="246408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2BBFBB17" w14:textId="77777777" w:rsidR="0048444D" w:rsidRPr="00A55644" w:rsidRDefault="0048444D" w:rsidP="001F23A5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22"/>
                                    </w:rPr>
                                  </w:pPr>
                                  <w:r w:rsidRPr="00A55644"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22"/>
                                    </w:rPr>
                                    <w:t>295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223" name="ZoneTexte 103"/>
                            <wps:cNvSpPr txBox="1"/>
                            <wps:spPr>
                              <a:xfrm>
                                <a:off x="1554410" y="1609047"/>
                                <a:ext cx="449619" cy="246408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41DEB884" w14:textId="77777777" w:rsidR="0048444D" w:rsidRPr="00A55644" w:rsidRDefault="0048444D" w:rsidP="001F23A5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22"/>
                                    </w:rPr>
                                  </w:pPr>
                                  <w:r w:rsidRPr="00A55644"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22"/>
                                    </w:rPr>
                                    <w:t>198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224" name="ZoneTexte 104"/>
                            <wps:cNvSpPr txBox="1"/>
                            <wps:spPr>
                              <a:xfrm>
                                <a:off x="676738" y="2263055"/>
                                <a:ext cx="449619" cy="246408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3B0CB925" w14:textId="77777777" w:rsidR="0048444D" w:rsidRPr="00A55644" w:rsidRDefault="0048444D" w:rsidP="001F23A5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22"/>
                                    </w:rPr>
                                  </w:pPr>
                                  <w:r w:rsidRPr="00A55644"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22"/>
                                    </w:rPr>
                                    <w:t>96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225" name="ZoneTexte 105"/>
                            <wps:cNvSpPr txBox="1"/>
                            <wps:spPr>
                              <a:xfrm>
                                <a:off x="747693" y="2132251"/>
                                <a:ext cx="448984" cy="246408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1E3EA05" w14:textId="77777777" w:rsidR="0048444D" w:rsidRPr="00A55644" w:rsidRDefault="0048444D" w:rsidP="001F23A5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22"/>
                                    </w:rPr>
                                  </w:pPr>
                                  <w:r w:rsidRPr="00A55644"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22"/>
                                    </w:rPr>
                                    <w:t>114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226" name="ZoneTexte 106"/>
                            <wps:cNvSpPr txBox="1"/>
                            <wps:spPr>
                              <a:xfrm>
                                <a:off x="986533" y="2120083"/>
                                <a:ext cx="448984" cy="246408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3BD732E1" w14:textId="77777777" w:rsidR="0048444D" w:rsidRPr="00A55644" w:rsidRDefault="0048444D" w:rsidP="001F23A5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22"/>
                                    </w:rPr>
                                  </w:pPr>
                                  <w:r w:rsidRPr="00A55644"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22"/>
                                    </w:rPr>
                                    <w:t>131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227" name="ZoneTexte 107"/>
                            <wps:cNvSpPr txBox="1"/>
                            <wps:spPr>
                              <a:xfrm>
                                <a:off x="2214084" y="2061998"/>
                                <a:ext cx="448984" cy="246408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D7419F3" w14:textId="77777777" w:rsidR="0048444D" w:rsidRPr="00A55644" w:rsidRDefault="0048444D" w:rsidP="001F23A5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22"/>
                                    </w:rPr>
                                  </w:pPr>
                                  <w:r w:rsidRPr="00A55644"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22"/>
                                    </w:rPr>
                                    <w:t>269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228" name="ZoneTexte 108"/>
                            <wps:cNvSpPr txBox="1"/>
                            <wps:spPr>
                              <a:xfrm>
                                <a:off x="2036725" y="2206893"/>
                                <a:ext cx="448984" cy="246408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3713A372" w14:textId="77777777" w:rsidR="0048444D" w:rsidRPr="00A55644" w:rsidRDefault="0048444D" w:rsidP="001F23A5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22"/>
                                    </w:rPr>
                                  </w:pPr>
                                  <w:r w:rsidRPr="00A55644"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22"/>
                                    </w:rPr>
                                    <w:t>251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229" name="ZoneTexte 109"/>
                            <wps:cNvSpPr txBox="1"/>
                            <wps:spPr>
                              <a:xfrm>
                                <a:off x="1796333" y="2260430"/>
                                <a:ext cx="449619" cy="246408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40100A59" w14:textId="77777777" w:rsidR="0048444D" w:rsidRPr="00A55644" w:rsidRDefault="0048444D" w:rsidP="001F23A5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22"/>
                                    </w:rPr>
                                  </w:pPr>
                                  <w:r w:rsidRPr="00A55644"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22"/>
                                    </w:rPr>
                                    <w:t>224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  <wpg:grpSp>
                          <wpg:cNvPr id="230" name="Groupe 230"/>
                          <wpg:cNvGrpSpPr/>
                          <wpg:grpSpPr>
                            <a:xfrm>
                              <a:off x="3287757" y="201049"/>
                              <a:ext cx="2901060" cy="2449493"/>
                              <a:chOff x="3287757" y="201049"/>
                              <a:chExt cx="2901060" cy="2449493"/>
                            </a:xfrm>
                          </wpg:grpSpPr>
                          <wps:wsp>
                            <wps:cNvPr id="231" name="Rectangle 23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871795" y="2538783"/>
                                <a:ext cx="158114" cy="111759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FC21E63" w14:textId="77777777" w:rsidR="0048444D" w:rsidRDefault="0048444D" w:rsidP="001F23A5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Arabic Transparent" w:hAnsi="Arabic Transparent" w:cs="Arial"/>
                                      <w:color w:val="000000"/>
                                      <w:kern w:val="24"/>
                                      <w:sz w:val="14"/>
                                      <w:szCs w:val="14"/>
                                      <w:lang w:val="en-US"/>
                                    </w:rPr>
                                    <w:t>100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232" name="Rectangle 23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772060" y="2538783"/>
                                <a:ext cx="158114" cy="111759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6F6B5C9" w14:textId="77777777" w:rsidR="0048444D" w:rsidRDefault="0048444D" w:rsidP="001F23A5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Arabic Transparent" w:hAnsi="Arabic Transparent" w:cs="Arial"/>
                                      <w:color w:val="000000"/>
                                      <w:kern w:val="24"/>
                                      <w:sz w:val="14"/>
                                      <w:szCs w:val="14"/>
                                      <w:lang w:val="en-US"/>
                                    </w:rPr>
                                    <w:t>200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233" name="Rectangle 23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5672325" y="2538783"/>
                                <a:ext cx="158114" cy="111759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8F8FA48" w14:textId="77777777" w:rsidR="0048444D" w:rsidRDefault="0048444D" w:rsidP="001F23A5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Arabic Transparent" w:hAnsi="Arabic Transparent" w:cs="Arial"/>
                                      <w:color w:val="000000"/>
                                      <w:kern w:val="24"/>
                                      <w:sz w:val="14"/>
                                      <w:szCs w:val="14"/>
                                      <w:lang w:val="en-US"/>
                                    </w:rPr>
                                    <w:t>300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234" name="Rectangle 23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375514" y="2426996"/>
                                <a:ext cx="59054" cy="111759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DA69D23" w14:textId="77777777" w:rsidR="0048444D" w:rsidRDefault="0048444D" w:rsidP="001F23A5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Arabic Transparent" w:hAnsi="Arabic Transparent" w:cs="Arial"/>
                                      <w:color w:val="000000"/>
                                      <w:kern w:val="24"/>
                                      <w:sz w:val="14"/>
                                      <w:szCs w:val="14"/>
                                      <w:lang w:val="en-US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235" name="Rectangle 23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331636" y="1910577"/>
                                <a:ext cx="108584" cy="111759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B5E6003" w14:textId="77777777" w:rsidR="0048444D" w:rsidRDefault="0048444D" w:rsidP="001F23A5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Arabic Transparent" w:hAnsi="Arabic Transparent" w:cs="Arial"/>
                                      <w:color w:val="000000"/>
                                      <w:kern w:val="24"/>
                                      <w:sz w:val="14"/>
                                      <w:szCs w:val="14"/>
                                      <w:lang w:val="en-US"/>
                                    </w:rPr>
                                    <w:t>25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236" name="Rectangle 23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331636" y="1394158"/>
                                <a:ext cx="108584" cy="111759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4296268" w14:textId="77777777" w:rsidR="0048444D" w:rsidRDefault="0048444D" w:rsidP="001F23A5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Arabic Transparent" w:hAnsi="Arabic Transparent" w:cs="Arial"/>
                                      <w:color w:val="000000"/>
                                      <w:kern w:val="24"/>
                                      <w:sz w:val="14"/>
                                      <w:szCs w:val="14"/>
                                      <w:lang w:val="en-US"/>
                                    </w:rPr>
                                    <w:t>50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237" name="Rectangle 23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331636" y="877739"/>
                                <a:ext cx="108584" cy="111759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C74AE50" w14:textId="77777777" w:rsidR="0048444D" w:rsidRDefault="0048444D" w:rsidP="001F23A5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Arabic Transparent" w:hAnsi="Arabic Transparent" w:cs="Arial"/>
                                      <w:color w:val="000000"/>
                                      <w:kern w:val="24"/>
                                      <w:sz w:val="14"/>
                                      <w:szCs w:val="14"/>
                                      <w:lang w:val="en-US"/>
                                    </w:rPr>
                                    <w:t>75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238" name="Rectangle 23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287757" y="361318"/>
                                <a:ext cx="158114" cy="111759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2423DB3" w14:textId="77777777" w:rsidR="0048444D" w:rsidRDefault="0048444D" w:rsidP="001F23A5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Arabic Transparent" w:hAnsi="Arabic Transparent" w:cs="Arial"/>
                                      <w:color w:val="000000"/>
                                      <w:kern w:val="24"/>
                                      <w:sz w:val="14"/>
                                      <w:szCs w:val="14"/>
                                      <w:lang w:val="en-US"/>
                                    </w:rPr>
                                    <w:t>100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239" name="Line 14"/>
                            <wps:cNvCnPr/>
                            <wps:spPr bwMode="auto">
                              <a:xfrm flipV="1">
                                <a:off x="3486272" y="2480814"/>
                                <a:ext cx="1513" cy="20470"/>
                              </a:xfrm>
                              <a:prstGeom prst="line">
                                <a:avLst/>
                              </a:prstGeom>
                              <a:noFill/>
                              <a:ln w="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240" name="Line 15"/>
                            <wps:cNvCnPr/>
                            <wps:spPr bwMode="auto">
                              <a:xfrm flipV="1">
                                <a:off x="3937200" y="2480814"/>
                                <a:ext cx="1513" cy="40940"/>
                              </a:xfrm>
                              <a:prstGeom prst="line">
                                <a:avLst/>
                              </a:prstGeom>
                              <a:noFill/>
                              <a:ln w="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241" name="Line 16"/>
                            <wps:cNvCnPr/>
                            <wps:spPr bwMode="auto">
                              <a:xfrm flipV="1">
                                <a:off x="4388129" y="2480814"/>
                                <a:ext cx="1513" cy="20470"/>
                              </a:xfrm>
                              <a:prstGeom prst="line">
                                <a:avLst/>
                              </a:prstGeom>
                              <a:noFill/>
                              <a:ln w="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242" name="Line 17"/>
                            <wps:cNvCnPr/>
                            <wps:spPr bwMode="auto">
                              <a:xfrm flipV="1">
                                <a:off x="4837544" y="2480814"/>
                                <a:ext cx="0" cy="40940"/>
                              </a:xfrm>
                              <a:prstGeom prst="line">
                                <a:avLst/>
                              </a:prstGeom>
                              <a:noFill/>
                              <a:ln w="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243" name="Line 18"/>
                            <wps:cNvCnPr/>
                            <wps:spPr bwMode="auto">
                              <a:xfrm flipV="1">
                                <a:off x="5288472" y="2480814"/>
                                <a:ext cx="0" cy="20470"/>
                              </a:xfrm>
                              <a:prstGeom prst="line">
                                <a:avLst/>
                              </a:prstGeom>
                              <a:noFill/>
                              <a:ln w="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244" name="Line 19"/>
                            <wps:cNvCnPr/>
                            <wps:spPr bwMode="auto">
                              <a:xfrm flipV="1">
                                <a:off x="5739401" y="2480814"/>
                                <a:ext cx="0" cy="40940"/>
                              </a:xfrm>
                              <a:prstGeom prst="line">
                                <a:avLst/>
                              </a:prstGeom>
                              <a:noFill/>
                              <a:ln w="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245" name="Line 21"/>
                            <wps:cNvCnPr/>
                            <wps:spPr bwMode="auto">
                              <a:xfrm>
                                <a:off x="3486272" y="2480814"/>
                                <a:ext cx="2702545" cy="1574"/>
                              </a:xfrm>
                              <a:prstGeom prst="line">
                                <a:avLst/>
                              </a:prstGeom>
                              <a:noFill/>
                              <a:ln w="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246" name="Line 22"/>
                            <wps:cNvCnPr/>
                            <wps:spPr bwMode="auto">
                              <a:xfrm>
                                <a:off x="3446929" y="2480814"/>
                                <a:ext cx="39343" cy="0"/>
                              </a:xfrm>
                              <a:prstGeom prst="line">
                                <a:avLst/>
                              </a:prstGeom>
                              <a:noFill/>
                              <a:ln w="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247" name="Line 23"/>
                            <wps:cNvCnPr/>
                            <wps:spPr bwMode="auto">
                              <a:xfrm>
                                <a:off x="3466600" y="2221000"/>
                                <a:ext cx="19671" cy="0"/>
                              </a:xfrm>
                              <a:prstGeom prst="line">
                                <a:avLst/>
                              </a:prstGeom>
                              <a:noFill/>
                              <a:ln w="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248" name="Line 24"/>
                            <wps:cNvCnPr/>
                            <wps:spPr bwMode="auto">
                              <a:xfrm>
                                <a:off x="3446929" y="1964335"/>
                                <a:ext cx="39343" cy="1574"/>
                              </a:xfrm>
                              <a:prstGeom prst="line">
                                <a:avLst/>
                              </a:prstGeom>
                              <a:noFill/>
                              <a:ln w="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249" name="Line 25"/>
                            <wps:cNvCnPr/>
                            <wps:spPr bwMode="auto">
                              <a:xfrm>
                                <a:off x="3466600" y="1704521"/>
                                <a:ext cx="19671" cy="1574"/>
                              </a:xfrm>
                              <a:prstGeom prst="line">
                                <a:avLst/>
                              </a:prstGeom>
                              <a:noFill/>
                              <a:ln w="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250" name="Line 26"/>
                            <wps:cNvCnPr/>
                            <wps:spPr bwMode="auto">
                              <a:xfrm>
                                <a:off x="3446929" y="1447856"/>
                                <a:ext cx="36000" cy="0"/>
                              </a:xfrm>
                              <a:prstGeom prst="line">
                                <a:avLst/>
                              </a:prstGeom>
                              <a:noFill/>
                              <a:ln w="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251" name="Line 27"/>
                            <wps:cNvCnPr/>
                            <wps:spPr bwMode="auto">
                              <a:xfrm>
                                <a:off x="3466600" y="1188042"/>
                                <a:ext cx="19671" cy="0"/>
                              </a:xfrm>
                              <a:prstGeom prst="line">
                                <a:avLst/>
                              </a:prstGeom>
                              <a:noFill/>
                              <a:ln w="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252" name="Line 28"/>
                            <wps:cNvCnPr/>
                            <wps:spPr bwMode="auto">
                              <a:xfrm>
                                <a:off x="3446929" y="929803"/>
                                <a:ext cx="39343" cy="0"/>
                              </a:xfrm>
                              <a:prstGeom prst="line">
                                <a:avLst/>
                              </a:prstGeom>
                              <a:noFill/>
                              <a:ln w="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253" name="Line 29"/>
                            <wps:cNvCnPr/>
                            <wps:spPr bwMode="auto">
                              <a:xfrm>
                                <a:off x="3466600" y="671563"/>
                                <a:ext cx="19671" cy="1574"/>
                              </a:xfrm>
                              <a:prstGeom prst="line">
                                <a:avLst/>
                              </a:prstGeom>
                              <a:noFill/>
                              <a:ln w="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254" name="Line 30"/>
                            <wps:cNvCnPr/>
                            <wps:spPr bwMode="auto">
                              <a:xfrm>
                                <a:off x="3446929" y="413324"/>
                                <a:ext cx="39343" cy="1574"/>
                              </a:xfrm>
                              <a:prstGeom prst="line">
                                <a:avLst/>
                              </a:prstGeom>
                              <a:noFill/>
                              <a:ln w="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255" name="Line 31"/>
                            <wps:cNvCnPr/>
                            <wps:spPr bwMode="auto">
                              <a:xfrm flipV="1">
                                <a:off x="3486272" y="413324"/>
                                <a:ext cx="1513" cy="2067490"/>
                              </a:xfrm>
                              <a:prstGeom prst="line">
                                <a:avLst/>
                              </a:prstGeom>
                              <a:noFill/>
                              <a:ln w="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256" name="Freeform 32"/>
                            <wps:cNvSpPr>
                              <a:spLocks/>
                            </wps:cNvSpPr>
                            <wps:spPr bwMode="auto">
                              <a:xfrm>
                                <a:off x="3486272" y="753444"/>
                                <a:ext cx="820145" cy="1727370"/>
                              </a:xfrm>
                              <a:custGeom>
                                <a:avLst/>
                                <a:gdLst/>
                                <a:ahLst/>
                                <a:cxnLst>
                                  <a:cxn ang="0">
                                    <a:pos x="15" y="2194"/>
                                  </a:cxn>
                                  <a:cxn ang="0">
                                    <a:pos x="32" y="2194"/>
                                  </a:cxn>
                                  <a:cxn ang="0">
                                    <a:pos x="51" y="2194"/>
                                  </a:cxn>
                                  <a:cxn ang="0">
                                    <a:pos x="67" y="2194"/>
                                  </a:cxn>
                                  <a:cxn ang="0">
                                    <a:pos x="84" y="2194"/>
                                  </a:cxn>
                                  <a:cxn ang="0">
                                    <a:pos x="101" y="2194"/>
                                  </a:cxn>
                                  <a:cxn ang="0">
                                    <a:pos x="121" y="2194"/>
                                  </a:cxn>
                                  <a:cxn ang="0">
                                    <a:pos x="141" y="2194"/>
                                  </a:cxn>
                                  <a:cxn ang="0">
                                    <a:pos x="160" y="2194"/>
                                  </a:cxn>
                                  <a:cxn ang="0">
                                    <a:pos x="178" y="2194"/>
                                  </a:cxn>
                                  <a:cxn ang="0">
                                    <a:pos x="199" y="2194"/>
                                  </a:cxn>
                                  <a:cxn ang="0">
                                    <a:pos x="216" y="2194"/>
                                  </a:cxn>
                                  <a:cxn ang="0">
                                    <a:pos x="238" y="2194"/>
                                  </a:cxn>
                                  <a:cxn ang="0">
                                    <a:pos x="255" y="2194"/>
                                  </a:cxn>
                                  <a:cxn ang="0">
                                    <a:pos x="273" y="2194"/>
                                  </a:cxn>
                                  <a:cxn ang="0">
                                    <a:pos x="290" y="2194"/>
                                  </a:cxn>
                                  <a:cxn ang="0">
                                    <a:pos x="309" y="2194"/>
                                  </a:cxn>
                                  <a:cxn ang="0">
                                    <a:pos x="325" y="2194"/>
                                  </a:cxn>
                                  <a:cxn ang="0">
                                    <a:pos x="342" y="2194"/>
                                  </a:cxn>
                                  <a:cxn ang="0">
                                    <a:pos x="359" y="2194"/>
                                  </a:cxn>
                                  <a:cxn ang="0">
                                    <a:pos x="376" y="2194"/>
                                  </a:cxn>
                                  <a:cxn ang="0">
                                    <a:pos x="393" y="2194"/>
                                  </a:cxn>
                                  <a:cxn ang="0">
                                    <a:pos x="410" y="2194"/>
                                  </a:cxn>
                                  <a:cxn ang="0">
                                    <a:pos x="427" y="2194"/>
                                  </a:cxn>
                                  <a:cxn ang="0">
                                    <a:pos x="444" y="2194"/>
                                  </a:cxn>
                                  <a:cxn ang="0">
                                    <a:pos x="461" y="2194"/>
                                  </a:cxn>
                                  <a:cxn ang="0">
                                    <a:pos x="477" y="2194"/>
                                  </a:cxn>
                                  <a:cxn ang="0">
                                    <a:pos x="494" y="2194"/>
                                  </a:cxn>
                                  <a:cxn ang="0">
                                    <a:pos x="513" y="2194"/>
                                  </a:cxn>
                                  <a:cxn ang="0">
                                    <a:pos x="530" y="2194"/>
                                  </a:cxn>
                                  <a:cxn ang="0">
                                    <a:pos x="547" y="2194"/>
                                  </a:cxn>
                                  <a:cxn ang="0">
                                    <a:pos x="563" y="2194"/>
                                  </a:cxn>
                                  <a:cxn ang="0">
                                    <a:pos x="580" y="2194"/>
                                  </a:cxn>
                                  <a:cxn ang="0">
                                    <a:pos x="597" y="2194"/>
                                  </a:cxn>
                                  <a:cxn ang="0">
                                    <a:pos x="616" y="2194"/>
                                  </a:cxn>
                                  <a:cxn ang="0">
                                    <a:pos x="633" y="2194"/>
                                  </a:cxn>
                                  <a:cxn ang="0">
                                    <a:pos x="653" y="2194"/>
                                  </a:cxn>
                                  <a:cxn ang="0">
                                    <a:pos x="669" y="2194"/>
                                  </a:cxn>
                                  <a:cxn ang="0">
                                    <a:pos x="689" y="2194"/>
                                  </a:cxn>
                                  <a:cxn ang="0">
                                    <a:pos x="708" y="2194"/>
                                  </a:cxn>
                                  <a:cxn ang="0">
                                    <a:pos x="729" y="2194"/>
                                  </a:cxn>
                                  <a:cxn ang="0">
                                    <a:pos x="746" y="2194"/>
                                  </a:cxn>
                                  <a:cxn ang="0">
                                    <a:pos x="763" y="2194"/>
                                  </a:cxn>
                                  <a:cxn ang="0">
                                    <a:pos x="780" y="2194"/>
                                  </a:cxn>
                                  <a:cxn ang="0">
                                    <a:pos x="797" y="2194"/>
                                  </a:cxn>
                                  <a:cxn ang="0">
                                    <a:pos x="817" y="2194"/>
                                  </a:cxn>
                                  <a:cxn ang="0">
                                    <a:pos x="835" y="2194"/>
                                  </a:cxn>
                                  <a:cxn ang="0">
                                    <a:pos x="855" y="2194"/>
                                  </a:cxn>
                                  <a:cxn ang="0">
                                    <a:pos x="872" y="2194"/>
                                  </a:cxn>
                                  <a:cxn ang="0">
                                    <a:pos x="889" y="2194"/>
                                  </a:cxn>
                                  <a:cxn ang="0">
                                    <a:pos x="906" y="2194"/>
                                  </a:cxn>
                                  <a:cxn ang="0">
                                    <a:pos x="923" y="2194"/>
                                  </a:cxn>
                                  <a:cxn ang="0">
                                    <a:pos x="931" y="2194"/>
                                  </a:cxn>
                                  <a:cxn ang="0">
                                    <a:pos x="947" y="2194"/>
                                  </a:cxn>
                                  <a:cxn ang="0">
                                    <a:pos x="954" y="2186"/>
                                  </a:cxn>
                                  <a:cxn ang="0">
                                    <a:pos x="960" y="2194"/>
                                  </a:cxn>
                                  <a:cxn ang="0">
                                    <a:pos x="975" y="2194"/>
                                  </a:cxn>
                                  <a:cxn ang="0">
                                    <a:pos x="989" y="2194"/>
                                  </a:cxn>
                                  <a:cxn ang="0">
                                    <a:pos x="1006" y="2194"/>
                                  </a:cxn>
                                  <a:cxn ang="0">
                                    <a:pos x="1023" y="2194"/>
                                  </a:cxn>
                                  <a:cxn ang="0">
                                    <a:pos x="1040" y="2194"/>
                                  </a:cxn>
                                  <a:cxn ang="0">
                                    <a:pos x="1056" y="2194"/>
                                  </a:cxn>
                                  <a:cxn ang="0">
                                    <a:pos x="1072" y="2191"/>
                                  </a:cxn>
                                </a:cxnLst>
                                <a:rect l="0" t="0" r="r" b="b"/>
                                <a:pathLst>
                                  <a:path w="1083" h="2194">
                                    <a:moveTo>
                                      <a:pt x="0" y="2194"/>
                                    </a:moveTo>
                                    <a:lnTo>
                                      <a:pt x="1" y="2194"/>
                                    </a:lnTo>
                                    <a:lnTo>
                                      <a:pt x="3" y="2194"/>
                                    </a:lnTo>
                                    <a:lnTo>
                                      <a:pt x="4" y="2194"/>
                                    </a:lnTo>
                                    <a:lnTo>
                                      <a:pt x="6" y="2194"/>
                                    </a:lnTo>
                                    <a:lnTo>
                                      <a:pt x="8" y="2194"/>
                                    </a:lnTo>
                                    <a:lnTo>
                                      <a:pt x="9" y="2194"/>
                                    </a:lnTo>
                                    <a:lnTo>
                                      <a:pt x="11" y="2194"/>
                                    </a:lnTo>
                                    <a:lnTo>
                                      <a:pt x="12" y="2194"/>
                                    </a:lnTo>
                                    <a:lnTo>
                                      <a:pt x="14" y="2194"/>
                                    </a:lnTo>
                                    <a:lnTo>
                                      <a:pt x="15" y="2194"/>
                                    </a:lnTo>
                                    <a:lnTo>
                                      <a:pt x="17" y="2194"/>
                                    </a:lnTo>
                                    <a:lnTo>
                                      <a:pt x="18" y="2194"/>
                                    </a:lnTo>
                                    <a:lnTo>
                                      <a:pt x="20" y="2194"/>
                                    </a:lnTo>
                                    <a:lnTo>
                                      <a:pt x="21" y="2194"/>
                                    </a:lnTo>
                                    <a:lnTo>
                                      <a:pt x="23" y="2194"/>
                                    </a:lnTo>
                                    <a:lnTo>
                                      <a:pt x="24" y="2194"/>
                                    </a:lnTo>
                                    <a:lnTo>
                                      <a:pt x="26" y="2194"/>
                                    </a:lnTo>
                                    <a:lnTo>
                                      <a:pt x="27" y="2194"/>
                                    </a:lnTo>
                                    <a:lnTo>
                                      <a:pt x="29" y="2194"/>
                                    </a:lnTo>
                                    <a:lnTo>
                                      <a:pt x="31" y="2194"/>
                                    </a:lnTo>
                                    <a:lnTo>
                                      <a:pt x="32" y="2194"/>
                                    </a:lnTo>
                                    <a:lnTo>
                                      <a:pt x="34" y="2194"/>
                                    </a:lnTo>
                                    <a:lnTo>
                                      <a:pt x="35" y="2194"/>
                                    </a:lnTo>
                                    <a:lnTo>
                                      <a:pt x="37" y="2194"/>
                                    </a:lnTo>
                                    <a:lnTo>
                                      <a:pt x="38" y="2194"/>
                                    </a:lnTo>
                                    <a:lnTo>
                                      <a:pt x="40" y="2194"/>
                                    </a:lnTo>
                                    <a:lnTo>
                                      <a:pt x="41" y="2194"/>
                                    </a:lnTo>
                                    <a:lnTo>
                                      <a:pt x="43" y="2194"/>
                                    </a:lnTo>
                                    <a:lnTo>
                                      <a:pt x="44" y="2194"/>
                                    </a:lnTo>
                                    <a:lnTo>
                                      <a:pt x="46" y="2194"/>
                                    </a:lnTo>
                                    <a:lnTo>
                                      <a:pt x="49" y="2194"/>
                                    </a:lnTo>
                                    <a:lnTo>
                                      <a:pt x="51" y="2194"/>
                                    </a:lnTo>
                                    <a:lnTo>
                                      <a:pt x="52" y="2194"/>
                                    </a:lnTo>
                                    <a:lnTo>
                                      <a:pt x="54" y="2194"/>
                                    </a:lnTo>
                                    <a:lnTo>
                                      <a:pt x="55" y="2194"/>
                                    </a:lnTo>
                                    <a:lnTo>
                                      <a:pt x="57" y="2194"/>
                                    </a:lnTo>
                                    <a:lnTo>
                                      <a:pt x="58" y="2194"/>
                                    </a:lnTo>
                                    <a:lnTo>
                                      <a:pt x="60" y="2194"/>
                                    </a:lnTo>
                                    <a:lnTo>
                                      <a:pt x="61" y="2194"/>
                                    </a:lnTo>
                                    <a:lnTo>
                                      <a:pt x="63" y="2194"/>
                                    </a:lnTo>
                                    <a:lnTo>
                                      <a:pt x="64" y="2194"/>
                                    </a:lnTo>
                                    <a:lnTo>
                                      <a:pt x="66" y="2194"/>
                                    </a:lnTo>
                                    <a:lnTo>
                                      <a:pt x="67" y="2194"/>
                                    </a:lnTo>
                                    <a:lnTo>
                                      <a:pt x="69" y="2194"/>
                                    </a:lnTo>
                                    <a:lnTo>
                                      <a:pt x="70" y="2194"/>
                                    </a:lnTo>
                                    <a:lnTo>
                                      <a:pt x="72" y="2194"/>
                                    </a:lnTo>
                                    <a:lnTo>
                                      <a:pt x="74" y="2194"/>
                                    </a:lnTo>
                                    <a:lnTo>
                                      <a:pt x="75" y="2194"/>
                                    </a:lnTo>
                                    <a:lnTo>
                                      <a:pt x="77" y="2194"/>
                                    </a:lnTo>
                                    <a:lnTo>
                                      <a:pt x="78" y="2194"/>
                                    </a:lnTo>
                                    <a:lnTo>
                                      <a:pt x="80" y="2194"/>
                                    </a:lnTo>
                                    <a:lnTo>
                                      <a:pt x="81" y="2194"/>
                                    </a:lnTo>
                                    <a:lnTo>
                                      <a:pt x="83" y="2194"/>
                                    </a:lnTo>
                                    <a:lnTo>
                                      <a:pt x="84" y="2194"/>
                                    </a:lnTo>
                                    <a:lnTo>
                                      <a:pt x="86" y="2194"/>
                                    </a:lnTo>
                                    <a:lnTo>
                                      <a:pt x="87" y="2194"/>
                                    </a:lnTo>
                                    <a:lnTo>
                                      <a:pt x="89" y="2194"/>
                                    </a:lnTo>
                                    <a:lnTo>
                                      <a:pt x="90" y="2194"/>
                                    </a:lnTo>
                                    <a:lnTo>
                                      <a:pt x="92" y="2194"/>
                                    </a:lnTo>
                                    <a:lnTo>
                                      <a:pt x="94" y="2194"/>
                                    </a:lnTo>
                                    <a:lnTo>
                                      <a:pt x="95" y="2194"/>
                                    </a:lnTo>
                                    <a:lnTo>
                                      <a:pt x="97" y="2194"/>
                                    </a:lnTo>
                                    <a:lnTo>
                                      <a:pt x="98" y="2194"/>
                                    </a:lnTo>
                                    <a:lnTo>
                                      <a:pt x="100" y="2194"/>
                                    </a:lnTo>
                                    <a:lnTo>
                                      <a:pt x="101" y="2194"/>
                                    </a:lnTo>
                                    <a:lnTo>
                                      <a:pt x="103" y="2194"/>
                                    </a:lnTo>
                                    <a:lnTo>
                                      <a:pt x="104" y="2194"/>
                                    </a:lnTo>
                                    <a:lnTo>
                                      <a:pt x="106" y="2194"/>
                                    </a:lnTo>
                                    <a:lnTo>
                                      <a:pt x="107" y="2194"/>
                                    </a:lnTo>
                                    <a:lnTo>
                                      <a:pt x="109" y="2194"/>
                                    </a:lnTo>
                                    <a:lnTo>
                                      <a:pt x="110" y="2194"/>
                                    </a:lnTo>
                                    <a:lnTo>
                                      <a:pt x="112" y="2194"/>
                                    </a:lnTo>
                                    <a:lnTo>
                                      <a:pt x="113" y="2194"/>
                                    </a:lnTo>
                                    <a:lnTo>
                                      <a:pt x="115" y="2194"/>
                                    </a:lnTo>
                                    <a:lnTo>
                                      <a:pt x="118" y="2194"/>
                                    </a:lnTo>
                                    <a:lnTo>
                                      <a:pt x="121" y="2194"/>
                                    </a:lnTo>
                                    <a:lnTo>
                                      <a:pt x="123" y="2194"/>
                                    </a:lnTo>
                                    <a:lnTo>
                                      <a:pt x="126" y="2194"/>
                                    </a:lnTo>
                                    <a:lnTo>
                                      <a:pt x="129" y="2194"/>
                                    </a:lnTo>
                                    <a:lnTo>
                                      <a:pt x="130" y="2194"/>
                                    </a:lnTo>
                                    <a:lnTo>
                                      <a:pt x="132" y="2194"/>
                                    </a:lnTo>
                                    <a:lnTo>
                                      <a:pt x="133" y="2194"/>
                                    </a:lnTo>
                                    <a:lnTo>
                                      <a:pt x="135" y="2194"/>
                                    </a:lnTo>
                                    <a:lnTo>
                                      <a:pt x="137" y="2194"/>
                                    </a:lnTo>
                                    <a:lnTo>
                                      <a:pt x="138" y="2194"/>
                                    </a:lnTo>
                                    <a:lnTo>
                                      <a:pt x="140" y="2194"/>
                                    </a:lnTo>
                                    <a:lnTo>
                                      <a:pt x="141" y="2194"/>
                                    </a:lnTo>
                                    <a:lnTo>
                                      <a:pt x="143" y="2194"/>
                                    </a:lnTo>
                                    <a:lnTo>
                                      <a:pt x="144" y="2194"/>
                                    </a:lnTo>
                                    <a:lnTo>
                                      <a:pt x="146" y="2194"/>
                                    </a:lnTo>
                                    <a:lnTo>
                                      <a:pt x="147" y="2194"/>
                                    </a:lnTo>
                                    <a:lnTo>
                                      <a:pt x="149" y="2194"/>
                                    </a:lnTo>
                                    <a:lnTo>
                                      <a:pt x="150" y="2194"/>
                                    </a:lnTo>
                                    <a:lnTo>
                                      <a:pt x="153" y="2194"/>
                                    </a:lnTo>
                                    <a:lnTo>
                                      <a:pt x="155" y="2194"/>
                                    </a:lnTo>
                                    <a:lnTo>
                                      <a:pt x="156" y="2194"/>
                                    </a:lnTo>
                                    <a:lnTo>
                                      <a:pt x="158" y="2194"/>
                                    </a:lnTo>
                                    <a:lnTo>
                                      <a:pt x="160" y="2194"/>
                                    </a:lnTo>
                                    <a:lnTo>
                                      <a:pt x="161" y="2194"/>
                                    </a:lnTo>
                                    <a:lnTo>
                                      <a:pt x="163" y="2194"/>
                                    </a:lnTo>
                                    <a:lnTo>
                                      <a:pt x="164" y="2194"/>
                                    </a:lnTo>
                                    <a:lnTo>
                                      <a:pt x="166" y="2194"/>
                                    </a:lnTo>
                                    <a:lnTo>
                                      <a:pt x="167" y="2194"/>
                                    </a:lnTo>
                                    <a:lnTo>
                                      <a:pt x="169" y="2194"/>
                                    </a:lnTo>
                                    <a:lnTo>
                                      <a:pt x="170" y="2194"/>
                                    </a:lnTo>
                                    <a:lnTo>
                                      <a:pt x="172" y="2194"/>
                                    </a:lnTo>
                                    <a:lnTo>
                                      <a:pt x="173" y="2194"/>
                                    </a:lnTo>
                                    <a:lnTo>
                                      <a:pt x="175" y="2194"/>
                                    </a:lnTo>
                                    <a:lnTo>
                                      <a:pt x="178" y="2194"/>
                                    </a:lnTo>
                                    <a:lnTo>
                                      <a:pt x="180" y="2194"/>
                                    </a:lnTo>
                                    <a:lnTo>
                                      <a:pt x="181" y="2194"/>
                                    </a:lnTo>
                                    <a:lnTo>
                                      <a:pt x="186" y="2194"/>
                                    </a:lnTo>
                                    <a:lnTo>
                                      <a:pt x="187" y="2194"/>
                                    </a:lnTo>
                                    <a:lnTo>
                                      <a:pt x="189" y="2194"/>
                                    </a:lnTo>
                                    <a:lnTo>
                                      <a:pt x="190" y="2194"/>
                                    </a:lnTo>
                                    <a:lnTo>
                                      <a:pt x="192" y="2194"/>
                                    </a:lnTo>
                                    <a:lnTo>
                                      <a:pt x="193" y="2194"/>
                                    </a:lnTo>
                                    <a:lnTo>
                                      <a:pt x="195" y="2194"/>
                                    </a:lnTo>
                                    <a:lnTo>
                                      <a:pt x="196" y="2194"/>
                                    </a:lnTo>
                                    <a:lnTo>
                                      <a:pt x="199" y="2194"/>
                                    </a:lnTo>
                                    <a:lnTo>
                                      <a:pt x="201" y="2194"/>
                                    </a:lnTo>
                                    <a:lnTo>
                                      <a:pt x="203" y="2194"/>
                                    </a:lnTo>
                                    <a:lnTo>
                                      <a:pt x="204" y="2194"/>
                                    </a:lnTo>
                                    <a:lnTo>
                                      <a:pt x="206" y="2194"/>
                                    </a:lnTo>
                                    <a:lnTo>
                                      <a:pt x="207" y="2194"/>
                                    </a:lnTo>
                                    <a:lnTo>
                                      <a:pt x="209" y="2194"/>
                                    </a:lnTo>
                                    <a:lnTo>
                                      <a:pt x="210" y="2194"/>
                                    </a:lnTo>
                                    <a:lnTo>
                                      <a:pt x="212" y="2194"/>
                                    </a:lnTo>
                                    <a:lnTo>
                                      <a:pt x="213" y="2194"/>
                                    </a:lnTo>
                                    <a:lnTo>
                                      <a:pt x="215" y="2194"/>
                                    </a:lnTo>
                                    <a:lnTo>
                                      <a:pt x="216" y="2194"/>
                                    </a:lnTo>
                                    <a:lnTo>
                                      <a:pt x="218" y="2194"/>
                                    </a:lnTo>
                                    <a:lnTo>
                                      <a:pt x="221" y="2194"/>
                                    </a:lnTo>
                                    <a:lnTo>
                                      <a:pt x="223" y="2194"/>
                                    </a:lnTo>
                                    <a:lnTo>
                                      <a:pt x="224" y="2194"/>
                                    </a:lnTo>
                                    <a:lnTo>
                                      <a:pt x="226" y="2194"/>
                                    </a:lnTo>
                                    <a:lnTo>
                                      <a:pt x="229" y="2194"/>
                                    </a:lnTo>
                                    <a:lnTo>
                                      <a:pt x="230" y="2194"/>
                                    </a:lnTo>
                                    <a:lnTo>
                                      <a:pt x="232" y="2194"/>
                                    </a:lnTo>
                                    <a:lnTo>
                                      <a:pt x="235" y="2194"/>
                                    </a:lnTo>
                                    <a:lnTo>
                                      <a:pt x="236" y="2194"/>
                                    </a:lnTo>
                                    <a:lnTo>
                                      <a:pt x="238" y="2194"/>
                                    </a:lnTo>
                                    <a:lnTo>
                                      <a:pt x="239" y="2194"/>
                                    </a:lnTo>
                                    <a:lnTo>
                                      <a:pt x="241" y="2194"/>
                                    </a:lnTo>
                                    <a:lnTo>
                                      <a:pt x="242" y="2194"/>
                                    </a:lnTo>
                                    <a:lnTo>
                                      <a:pt x="244" y="2194"/>
                                    </a:lnTo>
                                    <a:lnTo>
                                      <a:pt x="246" y="2194"/>
                                    </a:lnTo>
                                    <a:lnTo>
                                      <a:pt x="247" y="2194"/>
                                    </a:lnTo>
                                    <a:lnTo>
                                      <a:pt x="249" y="2194"/>
                                    </a:lnTo>
                                    <a:lnTo>
                                      <a:pt x="250" y="2194"/>
                                    </a:lnTo>
                                    <a:lnTo>
                                      <a:pt x="252" y="2194"/>
                                    </a:lnTo>
                                    <a:lnTo>
                                      <a:pt x="253" y="2194"/>
                                    </a:lnTo>
                                    <a:lnTo>
                                      <a:pt x="255" y="2194"/>
                                    </a:lnTo>
                                    <a:lnTo>
                                      <a:pt x="256" y="2194"/>
                                    </a:lnTo>
                                    <a:lnTo>
                                      <a:pt x="258" y="2194"/>
                                    </a:lnTo>
                                    <a:lnTo>
                                      <a:pt x="259" y="2194"/>
                                    </a:lnTo>
                                    <a:lnTo>
                                      <a:pt x="261" y="2194"/>
                                    </a:lnTo>
                                    <a:lnTo>
                                      <a:pt x="264" y="2194"/>
                                    </a:lnTo>
                                    <a:lnTo>
                                      <a:pt x="266" y="2194"/>
                                    </a:lnTo>
                                    <a:lnTo>
                                      <a:pt x="267" y="2194"/>
                                    </a:lnTo>
                                    <a:lnTo>
                                      <a:pt x="269" y="2194"/>
                                    </a:lnTo>
                                    <a:lnTo>
                                      <a:pt x="270" y="2194"/>
                                    </a:lnTo>
                                    <a:lnTo>
                                      <a:pt x="272" y="2194"/>
                                    </a:lnTo>
                                    <a:lnTo>
                                      <a:pt x="273" y="2194"/>
                                    </a:lnTo>
                                    <a:lnTo>
                                      <a:pt x="275" y="2194"/>
                                    </a:lnTo>
                                    <a:lnTo>
                                      <a:pt x="276" y="2194"/>
                                    </a:lnTo>
                                    <a:lnTo>
                                      <a:pt x="278" y="2194"/>
                                    </a:lnTo>
                                    <a:lnTo>
                                      <a:pt x="279" y="2194"/>
                                    </a:lnTo>
                                    <a:lnTo>
                                      <a:pt x="281" y="2194"/>
                                    </a:lnTo>
                                    <a:lnTo>
                                      <a:pt x="282" y="2194"/>
                                    </a:lnTo>
                                    <a:lnTo>
                                      <a:pt x="284" y="2194"/>
                                    </a:lnTo>
                                    <a:lnTo>
                                      <a:pt x="285" y="2194"/>
                                    </a:lnTo>
                                    <a:lnTo>
                                      <a:pt x="287" y="2194"/>
                                    </a:lnTo>
                                    <a:lnTo>
                                      <a:pt x="289" y="2194"/>
                                    </a:lnTo>
                                    <a:lnTo>
                                      <a:pt x="290" y="2194"/>
                                    </a:lnTo>
                                    <a:lnTo>
                                      <a:pt x="292" y="2194"/>
                                    </a:lnTo>
                                    <a:lnTo>
                                      <a:pt x="293" y="2194"/>
                                    </a:lnTo>
                                    <a:lnTo>
                                      <a:pt x="295" y="2194"/>
                                    </a:lnTo>
                                    <a:lnTo>
                                      <a:pt x="296" y="2194"/>
                                    </a:lnTo>
                                    <a:lnTo>
                                      <a:pt x="298" y="2194"/>
                                    </a:lnTo>
                                    <a:lnTo>
                                      <a:pt x="299" y="2194"/>
                                    </a:lnTo>
                                    <a:lnTo>
                                      <a:pt x="301" y="2194"/>
                                    </a:lnTo>
                                    <a:lnTo>
                                      <a:pt x="304" y="2194"/>
                                    </a:lnTo>
                                    <a:lnTo>
                                      <a:pt x="305" y="2194"/>
                                    </a:lnTo>
                                    <a:lnTo>
                                      <a:pt x="307" y="2194"/>
                                    </a:lnTo>
                                    <a:lnTo>
                                      <a:pt x="309" y="2194"/>
                                    </a:lnTo>
                                    <a:lnTo>
                                      <a:pt x="310" y="2194"/>
                                    </a:lnTo>
                                    <a:lnTo>
                                      <a:pt x="312" y="2194"/>
                                    </a:lnTo>
                                    <a:lnTo>
                                      <a:pt x="313" y="2194"/>
                                    </a:lnTo>
                                    <a:lnTo>
                                      <a:pt x="315" y="2194"/>
                                    </a:lnTo>
                                    <a:lnTo>
                                      <a:pt x="316" y="2194"/>
                                    </a:lnTo>
                                    <a:lnTo>
                                      <a:pt x="318" y="2194"/>
                                    </a:lnTo>
                                    <a:lnTo>
                                      <a:pt x="319" y="2194"/>
                                    </a:lnTo>
                                    <a:lnTo>
                                      <a:pt x="321" y="2194"/>
                                    </a:lnTo>
                                    <a:lnTo>
                                      <a:pt x="322" y="2194"/>
                                    </a:lnTo>
                                    <a:lnTo>
                                      <a:pt x="324" y="2194"/>
                                    </a:lnTo>
                                    <a:lnTo>
                                      <a:pt x="325" y="2194"/>
                                    </a:lnTo>
                                    <a:lnTo>
                                      <a:pt x="327" y="2194"/>
                                    </a:lnTo>
                                    <a:lnTo>
                                      <a:pt x="328" y="2194"/>
                                    </a:lnTo>
                                    <a:lnTo>
                                      <a:pt x="330" y="2194"/>
                                    </a:lnTo>
                                    <a:lnTo>
                                      <a:pt x="332" y="2194"/>
                                    </a:lnTo>
                                    <a:lnTo>
                                      <a:pt x="333" y="2194"/>
                                    </a:lnTo>
                                    <a:lnTo>
                                      <a:pt x="335" y="2194"/>
                                    </a:lnTo>
                                    <a:lnTo>
                                      <a:pt x="336" y="2194"/>
                                    </a:lnTo>
                                    <a:lnTo>
                                      <a:pt x="338" y="2194"/>
                                    </a:lnTo>
                                    <a:lnTo>
                                      <a:pt x="339" y="2194"/>
                                    </a:lnTo>
                                    <a:lnTo>
                                      <a:pt x="341" y="2194"/>
                                    </a:lnTo>
                                    <a:lnTo>
                                      <a:pt x="342" y="2194"/>
                                    </a:lnTo>
                                    <a:lnTo>
                                      <a:pt x="344" y="2194"/>
                                    </a:lnTo>
                                    <a:lnTo>
                                      <a:pt x="345" y="2194"/>
                                    </a:lnTo>
                                    <a:lnTo>
                                      <a:pt x="347" y="2194"/>
                                    </a:lnTo>
                                    <a:lnTo>
                                      <a:pt x="348" y="2194"/>
                                    </a:lnTo>
                                    <a:lnTo>
                                      <a:pt x="350" y="2194"/>
                                    </a:lnTo>
                                    <a:lnTo>
                                      <a:pt x="352" y="2194"/>
                                    </a:lnTo>
                                    <a:lnTo>
                                      <a:pt x="353" y="2194"/>
                                    </a:lnTo>
                                    <a:lnTo>
                                      <a:pt x="355" y="2194"/>
                                    </a:lnTo>
                                    <a:lnTo>
                                      <a:pt x="356" y="2194"/>
                                    </a:lnTo>
                                    <a:lnTo>
                                      <a:pt x="358" y="2194"/>
                                    </a:lnTo>
                                    <a:lnTo>
                                      <a:pt x="359" y="2194"/>
                                    </a:lnTo>
                                    <a:lnTo>
                                      <a:pt x="361" y="2194"/>
                                    </a:lnTo>
                                    <a:lnTo>
                                      <a:pt x="362" y="2194"/>
                                    </a:lnTo>
                                    <a:lnTo>
                                      <a:pt x="364" y="2194"/>
                                    </a:lnTo>
                                    <a:lnTo>
                                      <a:pt x="365" y="2194"/>
                                    </a:lnTo>
                                    <a:lnTo>
                                      <a:pt x="367" y="2194"/>
                                    </a:lnTo>
                                    <a:lnTo>
                                      <a:pt x="368" y="2194"/>
                                    </a:lnTo>
                                    <a:lnTo>
                                      <a:pt x="370" y="2194"/>
                                    </a:lnTo>
                                    <a:lnTo>
                                      <a:pt x="372" y="2194"/>
                                    </a:lnTo>
                                    <a:lnTo>
                                      <a:pt x="373" y="2194"/>
                                    </a:lnTo>
                                    <a:lnTo>
                                      <a:pt x="375" y="2194"/>
                                    </a:lnTo>
                                    <a:lnTo>
                                      <a:pt x="376" y="2194"/>
                                    </a:lnTo>
                                    <a:lnTo>
                                      <a:pt x="378" y="2194"/>
                                    </a:lnTo>
                                    <a:lnTo>
                                      <a:pt x="379" y="2194"/>
                                    </a:lnTo>
                                    <a:lnTo>
                                      <a:pt x="381" y="2194"/>
                                    </a:lnTo>
                                    <a:lnTo>
                                      <a:pt x="382" y="2194"/>
                                    </a:lnTo>
                                    <a:lnTo>
                                      <a:pt x="384" y="2194"/>
                                    </a:lnTo>
                                    <a:lnTo>
                                      <a:pt x="385" y="2194"/>
                                    </a:lnTo>
                                    <a:lnTo>
                                      <a:pt x="387" y="2194"/>
                                    </a:lnTo>
                                    <a:lnTo>
                                      <a:pt x="388" y="2194"/>
                                    </a:lnTo>
                                    <a:lnTo>
                                      <a:pt x="390" y="2194"/>
                                    </a:lnTo>
                                    <a:lnTo>
                                      <a:pt x="391" y="2194"/>
                                    </a:lnTo>
                                    <a:lnTo>
                                      <a:pt x="393" y="2194"/>
                                    </a:lnTo>
                                    <a:lnTo>
                                      <a:pt x="395" y="2194"/>
                                    </a:lnTo>
                                    <a:lnTo>
                                      <a:pt x="396" y="2194"/>
                                    </a:lnTo>
                                    <a:lnTo>
                                      <a:pt x="398" y="2194"/>
                                    </a:lnTo>
                                    <a:lnTo>
                                      <a:pt x="399" y="2194"/>
                                    </a:lnTo>
                                    <a:lnTo>
                                      <a:pt x="401" y="2194"/>
                                    </a:lnTo>
                                    <a:lnTo>
                                      <a:pt x="402" y="2194"/>
                                    </a:lnTo>
                                    <a:lnTo>
                                      <a:pt x="404" y="2194"/>
                                    </a:lnTo>
                                    <a:lnTo>
                                      <a:pt x="405" y="2194"/>
                                    </a:lnTo>
                                    <a:lnTo>
                                      <a:pt x="407" y="2194"/>
                                    </a:lnTo>
                                    <a:lnTo>
                                      <a:pt x="408" y="2194"/>
                                    </a:lnTo>
                                    <a:lnTo>
                                      <a:pt x="410" y="2194"/>
                                    </a:lnTo>
                                    <a:lnTo>
                                      <a:pt x="411" y="2194"/>
                                    </a:lnTo>
                                    <a:lnTo>
                                      <a:pt x="413" y="2194"/>
                                    </a:lnTo>
                                    <a:lnTo>
                                      <a:pt x="415" y="2194"/>
                                    </a:lnTo>
                                    <a:lnTo>
                                      <a:pt x="416" y="2194"/>
                                    </a:lnTo>
                                    <a:lnTo>
                                      <a:pt x="418" y="2194"/>
                                    </a:lnTo>
                                    <a:lnTo>
                                      <a:pt x="419" y="2194"/>
                                    </a:lnTo>
                                    <a:lnTo>
                                      <a:pt x="421" y="2194"/>
                                    </a:lnTo>
                                    <a:lnTo>
                                      <a:pt x="422" y="2194"/>
                                    </a:lnTo>
                                    <a:lnTo>
                                      <a:pt x="424" y="2194"/>
                                    </a:lnTo>
                                    <a:lnTo>
                                      <a:pt x="425" y="2194"/>
                                    </a:lnTo>
                                    <a:lnTo>
                                      <a:pt x="427" y="2194"/>
                                    </a:lnTo>
                                    <a:lnTo>
                                      <a:pt x="428" y="2194"/>
                                    </a:lnTo>
                                    <a:lnTo>
                                      <a:pt x="430" y="2194"/>
                                    </a:lnTo>
                                    <a:lnTo>
                                      <a:pt x="431" y="2194"/>
                                    </a:lnTo>
                                    <a:lnTo>
                                      <a:pt x="433" y="2194"/>
                                    </a:lnTo>
                                    <a:lnTo>
                                      <a:pt x="434" y="2194"/>
                                    </a:lnTo>
                                    <a:lnTo>
                                      <a:pt x="436" y="2194"/>
                                    </a:lnTo>
                                    <a:lnTo>
                                      <a:pt x="438" y="2194"/>
                                    </a:lnTo>
                                    <a:lnTo>
                                      <a:pt x="439" y="2194"/>
                                    </a:lnTo>
                                    <a:lnTo>
                                      <a:pt x="441" y="2194"/>
                                    </a:lnTo>
                                    <a:lnTo>
                                      <a:pt x="442" y="2194"/>
                                    </a:lnTo>
                                    <a:lnTo>
                                      <a:pt x="444" y="2194"/>
                                    </a:lnTo>
                                    <a:lnTo>
                                      <a:pt x="445" y="2194"/>
                                    </a:lnTo>
                                    <a:lnTo>
                                      <a:pt x="447" y="2194"/>
                                    </a:lnTo>
                                    <a:lnTo>
                                      <a:pt x="448" y="2194"/>
                                    </a:lnTo>
                                    <a:lnTo>
                                      <a:pt x="450" y="2194"/>
                                    </a:lnTo>
                                    <a:lnTo>
                                      <a:pt x="451" y="2194"/>
                                    </a:lnTo>
                                    <a:lnTo>
                                      <a:pt x="453" y="2194"/>
                                    </a:lnTo>
                                    <a:lnTo>
                                      <a:pt x="454" y="2194"/>
                                    </a:lnTo>
                                    <a:lnTo>
                                      <a:pt x="456" y="2194"/>
                                    </a:lnTo>
                                    <a:lnTo>
                                      <a:pt x="458" y="2194"/>
                                    </a:lnTo>
                                    <a:lnTo>
                                      <a:pt x="459" y="2194"/>
                                    </a:lnTo>
                                    <a:lnTo>
                                      <a:pt x="461" y="2194"/>
                                    </a:lnTo>
                                    <a:lnTo>
                                      <a:pt x="462" y="2194"/>
                                    </a:lnTo>
                                    <a:lnTo>
                                      <a:pt x="464" y="2194"/>
                                    </a:lnTo>
                                    <a:lnTo>
                                      <a:pt x="465" y="2194"/>
                                    </a:lnTo>
                                    <a:lnTo>
                                      <a:pt x="467" y="2194"/>
                                    </a:lnTo>
                                    <a:lnTo>
                                      <a:pt x="468" y="2194"/>
                                    </a:lnTo>
                                    <a:lnTo>
                                      <a:pt x="470" y="2194"/>
                                    </a:lnTo>
                                    <a:lnTo>
                                      <a:pt x="471" y="2194"/>
                                    </a:lnTo>
                                    <a:lnTo>
                                      <a:pt x="473" y="2194"/>
                                    </a:lnTo>
                                    <a:lnTo>
                                      <a:pt x="474" y="2194"/>
                                    </a:lnTo>
                                    <a:lnTo>
                                      <a:pt x="476" y="2194"/>
                                    </a:lnTo>
                                    <a:lnTo>
                                      <a:pt x="477" y="2194"/>
                                    </a:lnTo>
                                    <a:lnTo>
                                      <a:pt x="479" y="2194"/>
                                    </a:lnTo>
                                    <a:lnTo>
                                      <a:pt x="481" y="2194"/>
                                    </a:lnTo>
                                    <a:lnTo>
                                      <a:pt x="482" y="2194"/>
                                    </a:lnTo>
                                    <a:lnTo>
                                      <a:pt x="484" y="2194"/>
                                    </a:lnTo>
                                    <a:lnTo>
                                      <a:pt x="485" y="2194"/>
                                    </a:lnTo>
                                    <a:lnTo>
                                      <a:pt x="487" y="2194"/>
                                    </a:lnTo>
                                    <a:lnTo>
                                      <a:pt x="488" y="2194"/>
                                    </a:lnTo>
                                    <a:lnTo>
                                      <a:pt x="490" y="2194"/>
                                    </a:lnTo>
                                    <a:lnTo>
                                      <a:pt x="491" y="2194"/>
                                    </a:lnTo>
                                    <a:lnTo>
                                      <a:pt x="493" y="2194"/>
                                    </a:lnTo>
                                    <a:lnTo>
                                      <a:pt x="494" y="2194"/>
                                    </a:lnTo>
                                    <a:lnTo>
                                      <a:pt x="496" y="2194"/>
                                    </a:lnTo>
                                    <a:lnTo>
                                      <a:pt x="497" y="2194"/>
                                    </a:lnTo>
                                    <a:lnTo>
                                      <a:pt x="499" y="2194"/>
                                    </a:lnTo>
                                    <a:lnTo>
                                      <a:pt x="501" y="2194"/>
                                    </a:lnTo>
                                    <a:lnTo>
                                      <a:pt x="504" y="2194"/>
                                    </a:lnTo>
                                    <a:lnTo>
                                      <a:pt x="505" y="2194"/>
                                    </a:lnTo>
                                    <a:lnTo>
                                      <a:pt x="507" y="2194"/>
                                    </a:lnTo>
                                    <a:lnTo>
                                      <a:pt x="508" y="2194"/>
                                    </a:lnTo>
                                    <a:lnTo>
                                      <a:pt x="510" y="2194"/>
                                    </a:lnTo>
                                    <a:lnTo>
                                      <a:pt x="511" y="2194"/>
                                    </a:lnTo>
                                    <a:lnTo>
                                      <a:pt x="513" y="2194"/>
                                    </a:lnTo>
                                    <a:lnTo>
                                      <a:pt x="514" y="2194"/>
                                    </a:lnTo>
                                    <a:lnTo>
                                      <a:pt x="516" y="2194"/>
                                    </a:lnTo>
                                    <a:lnTo>
                                      <a:pt x="517" y="2194"/>
                                    </a:lnTo>
                                    <a:lnTo>
                                      <a:pt x="519" y="2194"/>
                                    </a:lnTo>
                                    <a:lnTo>
                                      <a:pt x="520" y="2194"/>
                                    </a:lnTo>
                                    <a:lnTo>
                                      <a:pt x="522" y="2194"/>
                                    </a:lnTo>
                                    <a:lnTo>
                                      <a:pt x="524" y="2194"/>
                                    </a:lnTo>
                                    <a:lnTo>
                                      <a:pt x="525" y="2194"/>
                                    </a:lnTo>
                                    <a:lnTo>
                                      <a:pt x="527" y="2194"/>
                                    </a:lnTo>
                                    <a:lnTo>
                                      <a:pt x="528" y="2194"/>
                                    </a:lnTo>
                                    <a:lnTo>
                                      <a:pt x="530" y="2194"/>
                                    </a:lnTo>
                                    <a:lnTo>
                                      <a:pt x="531" y="2194"/>
                                    </a:lnTo>
                                    <a:lnTo>
                                      <a:pt x="533" y="2194"/>
                                    </a:lnTo>
                                    <a:lnTo>
                                      <a:pt x="534" y="2194"/>
                                    </a:lnTo>
                                    <a:lnTo>
                                      <a:pt x="536" y="2194"/>
                                    </a:lnTo>
                                    <a:lnTo>
                                      <a:pt x="537" y="2194"/>
                                    </a:lnTo>
                                    <a:lnTo>
                                      <a:pt x="539" y="2194"/>
                                    </a:lnTo>
                                    <a:lnTo>
                                      <a:pt x="540" y="2194"/>
                                    </a:lnTo>
                                    <a:lnTo>
                                      <a:pt x="542" y="2194"/>
                                    </a:lnTo>
                                    <a:lnTo>
                                      <a:pt x="544" y="2194"/>
                                    </a:lnTo>
                                    <a:lnTo>
                                      <a:pt x="545" y="2194"/>
                                    </a:lnTo>
                                    <a:lnTo>
                                      <a:pt x="547" y="2194"/>
                                    </a:lnTo>
                                    <a:lnTo>
                                      <a:pt x="548" y="2194"/>
                                    </a:lnTo>
                                    <a:lnTo>
                                      <a:pt x="550" y="2194"/>
                                    </a:lnTo>
                                    <a:lnTo>
                                      <a:pt x="551" y="2194"/>
                                    </a:lnTo>
                                    <a:lnTo>
                                      <a:pt x="553" y="2194"/>
                                    </a:lnTo>
                                    <a:lnTo>
                                      <a:pt x="554" y="2194"/>
                                    </a:lnTo>
                                    <a:lnTo>
                                      <a:pt x="556" y="2194"/>
                                    </a:lnTo>
                                    <a:lnTo>
                                      <a:pt x="557" y="2194"/>
                                    </a:lnTo>
                                    <a:lnTo>
                                      <a:pt x="559" y="2194"/>
                                    </a:lnTo>
                                    <a:lnTo>
                                      <a:pt x="560" y="2194"/>
                                    </a:lnTo>
                                    <a:lnTo>
                                      <a:pt x="562" y="2194"/>
                                    </a:lnTo>
                                    <a:lnTo>
                                      <a:pt x="563" y="2194"/>
                                    </a:lnTo>
                                    <a:lnTo>
                                      <a:pt x="565" y="2194"/>
                                    </a:lnTo>
                                    <a:lnTo>
                                      <a:pt x="567" y="2194"/>
                                    </a:lnTo>
                                    <a:lnTo>
                                      <a:pt x="568" y="2194"/>
                                    </a:lnTo>
                                    <a:lnTo>
                                      <a:pt x="570" y="2194"/>
                                    </a:lnTo>
                                    <a:lnTo>
                                      <a:pt x="571" y="2194"/>
                                    </a:lnTo>
                                    <a:lnTo>
                                      <a:pt x="573" y="2194"/>
                                    </a:lnTo>
                                    <a:lnTo>
                                      <a:pt x="574" y="2194"/>
                                    </a:lnTo>
                                    <a:lnTo>
                                      <a:pt x="576" y="2194"/>
                                    </a:lnTo>
                                    <a:lnTo>
                                      <a:pt x="577" y="2194"/>
                                    </a:lnTo>
                                    <a:lnTo>
                                      <a:pt x="579" y="2194"/>
                                    </a:lnTo>
                                    <a:lnTo>
                                      <a:pt x="580" y="2194"/>
                                    </a:lnTo>
                                    <a:lnTo>
                                      <a:pt x="582" y="2194"/>
                                    </a:lnTo>
                                    <a:lnTo>
                                      <a:pt x="583" y="2194"/>
                                    </a:lnTo>
                                    <a:lnTo>
                                      <a:pt x="585" y="2194"/>
                                    </a:lnTo>
                                    <a:lnTo>
                                      <a:pt x="587" y="2194"/>
                                    </a:lnTo>
                                    <a:lnTo>
                                      <a:pt x="588" y="2194"/>
                                    </a:lnTo>
                                    <a:lnTo>
                                      <a:pt x="590" y="2194"/>
                                    </a:lnTo>
                                    <a:lnTo>
                                      <a:pt x="591" y="2194"/>
                                    </a:lnTo>
                                    <a:lnTo>
                                      <a:pt x="593" y="2194"/>
                                    </a:lnTo>
                                    <a:lnTo>
                                      <a:pt x="594" y="2194"/>
                                    </a:lnTo>
                                    <a:lnTo>
                                      <a:pt x="596" y="2194"/>
                                    </a:lnTo>
                                    <a:lnTo>
                                      <a:pt x="597" y="2194"/>
                                    </a:lnTo>
                                    <a:lnTo>
                                      <a:pt x="599" y="2194"/>
                                    </a:lnTo>
                                    <a:lnTo>
                                      <a:pt x="600" y="2194"/>
                                    </a:lnTo>
                                    <a:lnTo>
                                      <a:pt x="602" y="2194"/>
                                    </a:lnTo>
                                    <a:lnTo>
                                      <a:pt x="603" y="2194"/>
                                    </a:lnTo>
                                    <a:lnTo>
                                      <a:pt x="605" y="2194"/>
                                    </a:lnTo>
                                    <a:lnTo>
                                      <a:pt x="606" y="2194"/>
                                    </a:lnTo>
                                    <a:lnTo>
                                      <a:pt x="608" y="2194"/>
                                    </a:lnTo>
                                    <a:lnTo>
                                      <a:pt x="610" y="2194"/>
                                    </a:lnTo>
                                    <a:lnTo>
                                      <a:pt x="611" y="2194"/>
                                    </a:lnTo>
                                    <a:lnTo>
                                      <a:pt x="614" y="2194"/>
                                    </a:lnTo>
                                    <a:lnTo>
                                      <a:pt x="616" y="2194"/>
                                    </a:lnTo>
                                    <a:lnTo>
                                      <a:pt x="617" y="2194"/>
                                    </a:lnTo>
                                    <a:lnTo>
                                      <a:pt x="619" y="2194"/>
                                    </a:lnTo>
                                    <a:lnTo>
                                      <a:pt x="620" y="2194"/>
                                    </a:lnTo>
                                    <a:lnTo>
                                      <a:pt x="622" y="2194"/>
                                    </a:lnTo>
                                    <a:lnTo>
                                      <a:pt x="623" y="2194"/>
                                    </a:lnTo>
                                    <a:lnTo>
                                      <a:pt x="625" y="2194"/>
                                    </a:lnTo>
                                    <a:lnTo>
                                      <a:pt x="626" y="2194"/>
                                    </a:lnTo>
                                    <a:lnTo>
                                      <a:pt x="628" y="2194"/>
                                    </a:lnTo>
                                    <a:lnTo>
                                      <a:pt x="630" y="2194"/>
                                    </a:lnTo>
                                    <a:lnTo>
                                      <a:pt x="631" y="2194"/>
                                    </a:lnTo>
                                    <a:lnTo>
                                      <a:pt x="633" y="2194"/>
                                    </a:lnTo>
                                    <a:lnTo>
                                      <a:pt x="634" y="2194"/>
                                    </a:lnTo>
                                    <a:lnTo>
                                      <a:pt x="636" y="2194"/>
                                    </a:lnTo>
                                    <a:lnTo>
                                      <a:pt x="637" y="2194"/>
                                    </a:lnTo>
                                    <a:lnTo>
                                      <a:pt x="639" y="2194"/>
                                    </a:lnTo>
                                    <a:lnTo>
                                      <a:pt x="640" y="2194"/>
                                    </a:lnTo>
                                    <a:lnTo>
                                      <a:pt x="642" y="2194"/>
                                    </a:lnTo>
                                    <a:lnTo>
                                      <a:pt x="643" y="2194"/>
                                    </a:lnTo>
                                    <a:lnTo>
                                      <a:pt x="645" y="2194"/>
                                    </a:lnTo>
                                    <a:lnTo>
                                      <a:pt x="648" y="2194"/>
                                    </a:lnTo>
                                    <a:lnTo>
                                      <a:pt x="649" y="2194"/>
                                    </a:lnTo>
                                    <a:lnTo>
                                      <a:pt x="653" y="2194"/>
                                    </a:lnTo>
                                    <a:lnTo>
                                      <a:pt x="654" y="2194"/>
                                    </a:lnTo>
                                    <a:lnTo>
                                      <a:pt x="656" y="2194"/>
                                    </a:lnTo>
                                    <a:lnTo>
                                      <a:pt x="657" y="2194"/>
                                    </a:lnTo>
                                    <a:lnTo>
                                      <a:pt x="659" y="2194"/>
                                    </a:lnTo>
                                    <a:lnTo>
                                      <a:pt x="660" y="2194"/>
                                    </a:lnTo>
                                    <a:lnTo>
                                      <a:pt x="662" y="2194"/>
                                    </a:lnTo>
                                    <a:lnTo>
                                      <a:pt x="663" y="2194"/>
                                    </a:lnTo>
                                    <a:lnTo>
                                      <a:pt x="665" y="2194"/>
                                    </a:lnTo>
                                    <a:lnTo>
                                      <a:pt x="666" y="2194"/>
                                    </a:lnTo>
                                    <a:lnTo>
                                      <a:pt x="668" y="2194"/>
                                    </a:lnTo>
                                    <a:lnTo>
                                      <a:pt x="669" y="2194"/>
                                    </a:lnTo>
                                    <a:lnTo>
                                      <a:pt x="671" y="2194"/>
                                    </a:lnTo>
                                    <a:lnTo>
                                      <a:pt x="673" y="2194"/>
                                    </a:lnTo>
                                    <a:lnTo>
                                      <a:pt x="674" y="2194"/>
                                    </a:lnTo>
                                    <a:lnTo>
                                      <a:pt x="677" y="2194"/>
                                    </a:lnTo>
                                    <a:lnTo>
                                      <a:pt x="679" y="2194"/>
                                    </a:lnTo>
                                    <a:lnTo>
                                      <a:pt x="680" y="2194"/>
                                    </a:lnTo>
                                    <a:lnTo>
                                      <a:pt x="682" y="2194"/>
                                    </a:lnTo>
                                    <a:lnTo>
                                      <a:pt x="683" y="2194"/>
                                    </a:lnTo>
                                    <a:lnTo>
                                      <a:pt x="685" y="2194"/>
                                    </a:lnTo>
                                    <a:lnTo>
                                      <a:pt x="688" y="2194"/>
                                    </a:lnTo>
                                    <a:lnTo>
                                      <a:pt x="689" y="2194"/>
                                    </a:lnTo>
                                    <a:lnTo>
                                      <a:pt x="691" y="2194"/>
                                    </a:lnTo>
                                    <a:lnTo>
                                      <a:pt x="692" y="2194"/>
                                    </a:lnTo>
                                    <a:lnTo>
                                      <a:pt x="696" y="2194"/>
                                    </a:lnTo>
                                    <a:lnTo>
                                      <a:pt x="697" y="2194"/>
                                    </a:lnTo>
                                    <a:lnTo>
                                      <a:pt x="699" y="2194"/>
                                    </a:lnTo>
                                    <a:lnTo>
                                      <a:pt x="700" y="2194"/>
                                    </a:lnTo>
                                    <a:lnTo>
                                      <a:pt x="702" y="2194"/>
                                    </a:lnTo>
                                    <a:lnTo>
                                      <a:pt x="703" y="2194"/>
                                    </a:lnTo>
                                    <a:lnTo>
                                      <a:pt x="705" y="2194"/>
                                    </a:lnTo>
                                    <a:lnTo>
                                      <a:pt x="706" y="2194"/>
                                    </a:lnTo>
                                    <a:lnTo>
                                      <a:pt x="708" y="2194"/>
                                    </a:lnTo>
                                    <a:lnTo>
                                      <a:pt x="709" y="2194"/>
                                    </a:lnTo>
                                    <a:lnTo>
                                      <a:pt x="711" y="2194"/>
                                    </a:lnTo>
                                    <a:lnTo>
                                      <a:pt x="714" y="2194"/>
                                    </a:lnTo>
                                    <a:lnTo>
                                      <a:pt x="716" y="2194"/>
                                    </a:lnTo>
                                    <a:lnTo>
                                      <a:pt x="717" y="2194"/>
                                    </a:lnTo>
                                    <a:lnTo>
                                      <a:pt x="719" y="2194"/>
                                    </a:lnTo>
                                    <a:lnTo>
                                      <a:pt x="720" y="2194"/>
                                    </a:lnTo>
                                    <a:lnTo>
                                      <a:pt x="722" y="2194"/>
                                    </a:lnTo>
                                    <a:lnTo>
                                      <a:pt x="726" y="2194"/>
                                    </a:lnTo>
                                    <a:lnTo>
                                      <a:pt x="728" y="2194"/>
                                    </a:lnTo>
                                    <a:lnTo>
                                      <a:pt x="729" y="2194"/>
                                    </a:lnTo>
                                    <a:lnTo>
                                      <a:pt x="731" y="2194"/>
                                    </a:lnTo>
                                    <a:lnTo>
                                      <a:pt x="732" y="2194"/>
                                    </a:lnTo>
                                    <a:lnTo>
                                      <a:pt x="734" y="2194"/>
                                    </a:lnTo>
                                    <a:lnTo>
                                      <a:pt x="735" y="2194"/>
                                    </a:lnTo>
                                    <a:lnTo>
                                      <a:pt x="737" y="2194"/>
                                    </a:lnTo>
                                    <a:lnTo>
                                      <a:pt x="739" y="2194"/>
                                    </a:lnTo>
                                    <a:lnTo>
                                      <a:pt x="740" y="2194"/>
                                    </a:lnTo>
                                    <a:lnTo>
                                      <a:pt x="742" y="2194"/>
                                    </a:lnTo>
                                    <a:lnTo>
                                      <a:pt x="743" y="2194"/>
                                    </a:lnTo>
                                    <a:lnTo>
                                      <a:pt x="745" y="2194"/>
                                    </a:lnTo>
                                    <a:lnTo>
                                      <a:pt x="746" y="2194"/>
                                    </a:lnTo>
                                    <a:lnTo>
                                      <a:pt x="748" y="2194"/>
                                    </a:lnTo>
                                    <a:lnTo>
                                      <a:pt x="749" y="2194"/>
                                    </a:lnTo>
                                    <a:lnTo>
                                      <a:pt x="751" y="2194"/>
                                    </a:lnTo>
                                    <a:lnTo>
                                      <a:pt x="752" y="2194"/>
                                    </a:lnTo>
                                    <a:lnTo>
                                      <a:pt x="754" y="2194"/>
                                    </a:lnTo>
                                    <a:lnTo>
                                      <a:pt x="755" y="2194"/>
                                    </a:lnTo>
                                    <a:lnTo>
                                      <a:pt x="757" y="2194"/>
                                    </a:lnTo>
                                    <a:lnTo>
                                      <a:pt x="759" y="2194"/>
                                    </a:lnTo>
                                    <a:lnTo>
                                      <a:pt x="760" y="2194"/>
                                    </a:lnTo>
                                    <a:lnTo>
                                      <a:pt x="762" y="2194"/>
                                    </a:lnTo>
                                    <a:lnTo>
                                      <a:pt x="763" y="2194"/>
                                    </a:lnTo>
                                    <a:lnTo>
                                      <a:pt x="765" y="2194"/>
                                    </a:lnTo>
                                    <a:lnTo>
                                      <a:pt x="766" y="2194"/>
                                    </a:lnTo>
                                    <a:lnTo>
                                      <a:pt x="768" y="2194"/>
                                    </a:lnTo>
                                    <a:lnTo>
                                      <a:pt x="769" y="2194"/>
                                    </a:lnTo>
                                    <a:lnTo>
                                      <a:pt x="771" y="2194"/>
                                    </a:lnTo>
                                    <a:lnTo>
                                      <a:pt x="772" y="2194"/>
                                    </a:lnTo>
                                    <a:lnTo>
                                      <a:pt x="774" y="2194"/>
                                    </a:lnTo>
                                    <a:lnTo>
                                      <a:pt x="775" y="2194"/>
                                    </a:lnTo>
                                    <a:lnTo>
                                      <a:pt x="777" y="2194"/>
                                    </a:lnTo>
                                    <a:lnTo>
                                      <a:pt x="778" y="2194"/>
                                    </a:lnTo>
                                    <a:lnTo>
                                      <a:pt x="780" y="2194"/>
                                    </a:lnTo>
                                    <a:lnTo>
                                      <a:pt x="782" y="2194"/>
                                    </a:lnTo>
                                    <a:lnTo>
                                      <a:pt x="783" y="2194"/>
                                    </a:lnTo>
                                    <a:lnTo>
                                      <a:pt x="785" y="2194"/>
                                    </a:lnTo>
                                    <a:lnTo>
                                      <a:pt x="786" y="2194"/>
                                    </a:lnTo>
                                    <a:lnTo>
                                      <a:pt x="788" y="2194"/>
                                    </a:lnTo>
                                    <a:lnTo>
                                      <a:pt x="789" y="2194"/>
                                    </a:lnTo>
                                    <a:lnTo>
                                      <a:pt x="791" y="2194"/>
                                    </a:lnTo>
                                    <a:lnTo>
                                      <a:pt x="792" y="2194"/>
                                    </a:lnTo>
                                    <a:lnTo>
                                      <a:pt x="794" y="2194"/>
                                    </a:lnTo>
                                    <a:lnTo>
                                      <a:pt x="795" y="2194"/>
                                    </a:lnTo>
                                    <a:lnTo>
                                      <a:pt x="797" y="2194"/>
                                    </a:lnTo>
                                    <a:lnTo>
                                      <a:pt x="798" y="2194"/>
                                    </a:lnTo>
                                    <a:lnTo>
                                      <a:pt x="800" y="2194"/>
                                    </a:lnTo>
                                    <a:lnTo>
                                      <a:pt x="803" y="2194"/>
                                    </a:lnTo>
                                    <a:lnTo>
                                      <a:pt x="805" y="2194"/>
                                    </a:lnTo>
                                    <a:lnTo>
                                      <a:pt x="806" y="2194"/>
                                    </a:lnTo>
                                    <a:lnTo>
                                      <a:pt x="809" y="2194"/>
                                    </a:lnTo>
                                    <a:lnTo>
                                      <a:pt x="811" y="2194"/>
                                    </a:lnTo>
                                    <a:lnTo>
                                      <a:pt x="812" y="2194"/>
                                    </a:lnTo>
                                    <a:lnTo>
                                      <a:pt x="814" y="2194"/>
                                    </a:lnTo>
                                    <a:lnTo>
                                      <a:pt x="815" y="2194"/>
                                    </a:lnTo>
                                    <a:lnTo>
                                      <a:pt x="817" y="2194"/>
                                    </a:lnTo>
                                    <a:lnTo>
                                      <a:pt x="818" y="2194"/>
                                    </a:lnTo>
                                    <a:lnTo>
                                      <a:pt x="821" y="2194"/>
                                    </a:lnTo>
                                    <a:lnTo>
                                      <a:pt x="823" y="2194"/>
                                    </a:lnTo>
                                    <a:lnTo>
                                      <a:pt x="825" y="2194"/>
                                    </a:lnTo>
                                    <a:lnTo>
                                      <a:pt x="826" y="2194"/>
                                    </a:lnTo>
                                    <a:lnTo>
                                      <a:pt x="828" y="2194"/>
                                    </a:lnTo>
                                    <a:lnTo>
                                      <a:pt x="829" y="2194"/>
                                    </a:lnTo>
                                    <a:lnTo>
                                      <a:pt x="831" y="2194"/>
                                    </a:lnTo>
                                    <a:lnTo>
                                      <a:pt x="832" y="2194"/>
                                    </a:lnTo>
                                    <a:lnTo>
                                      <a:pt x="834" y="2194"/>
                                    </a:lnTo>
                                    <a:lnTo>
                                      <a:pt x="835" y="2194"/>
                                    </a:lnTo>
                                    <a:lnTo>
                                      <a:pt x="837" y="2194"/>
                                    </a:lnTo>
                                    <a:lnTo>
                                      <a:pt x="840" y="2194"/>
                                    </a:lnTo>
                                    <a:lnTo>
                                      <a:pt x="841" y="2194"/>
                                    </a:lnTo>
                                    <a:lnTo>
                                      <a:pt x="843" y="2194"/>
                                    </a:lnTo>
                                    <a:lnTo>
                                      <a:pt x="845" y="2194"/>
                                    </a:lnTo>
                                    <a:lnTo>
                                      <a:pt x="846" y="2194"/>
                                    </a:lnTo>
                                    <a:lnTo>
                                      <a:pt x="848" y="2194"/>
                                    </a:lnTo>
                                    <a:lnTo>
                                      <a:pt x="849" y="2194"/>
                                    </a:lnTo>
                                    <a:lnTo>
                                      <a:pt x="851" y="2194"/>
                                    </a:lnTo>
                                    <a:lnTo>
                                      <a:pt x="854" y="2194"/>
                                    </a:lnTo>
                                    <a:lnTo>
                                      <a:pt x="855" y="2194"/>
                                    </a:lnTo>
                                    <a:lnTo>
                                      <a:pt x="857" y="2194"/>
                                    </a:lnTo>
                                    <a:lnTo>
                                      <a:pt x="858" y="2194"/>
                                    </a:lnTo>
                                    <a:lnTo>
                                      <a:pt x="860" y="2194"/>
                                    </a:lnTo>
                                    <a:lnTo>
                                      <a:pt x="861" y="2194"/>
                                    </a:lnTo>
                                    <a:lnTo>
                                      <a:pt x="863" y="2194"/>
                                    </a:lnTo>
                                    <a:lnTo>
                                      <a:pt x="864" y="2194"/>
                                    </a:lnTo>
                                    <a:lnTo>
                                      <a:pt x="866" y="2194"/>
                                    </a:lnTo>
                                    <a:lnTo>
                                      <a:pt x="868" y="2194"/>
                                    </a:lnTo>
                                    <a:lnTo>
                                      <a:pt x="869" y="2194"/>
                                    </a:lnTo>
                                    <a:lnTo>
                                      <a:pt x="871" y="2194"/>
                                    </a:lnTo>
                                    <a:lnTo>
                                      <a:pt x="872" y="2194"/>
                                    </a:lnTo>
                                    <a:lnTo>
                                      <a:pt x="874" y="2194"/>
                                    </a:lnTo>
                                    <a:lnTo>
                                      <a:pt x="875" y="2194"/>
                                    </a:lnTo>
                                    <a:lnTo>
                                      <a:pt x="877" y="2194"/>
                                    </a:lnTo>
                                    <a:lnTo>
                                      <a:pt x="878" y="2194"/>
                                    </a:lnTo>
                                    <a:lnTo>
                                      <a:pt x="880" y="2194"/>
                                    </a:lnTo>
                                    <a:lnTo>
                                      <a:pt x="881" y="2194"/>
                                    </a:lnTo>
                                    <a:lnTo>
                                      <a:pt x="883" y="2194"/>
                                    </a:lnTo>
                                    <a:lnTo>
                                      <a:pt x="884" y="2194"/>
                                    </a:lnTo>
                                    <a:lnTo>
                                      <a:pt x="886" y="2194"/>
                                    </a:lnTo>
                                    <a:lnTo>
                                      <a:pt x="888" y="2194"/>
                                    </a:lnTo>
                                    <a:lnTo>
                                      <a:pt x="889" y="2194"/>
                                    </a:lnTo>
                                    <a:lnTo>
                                      <a:pt x="891" y="2194"/>
                                    </a:lnTo>
                                    <a:lnTo>
                                      <a:pt x="892" y="2194"/>
                                    </a:lnTo>
                                    <a:lnTo>
                                      <a:pt x="894" y="2194"/>
                                    </a:lnTo>
                                    <a:lnTo>
                                      <a:pt x="895" y="2194"/>
                                    </a:lnTo>
                                    <a:lnTo>
                                      <a:pt x="897" y="2194"/>
                                    </a:lnTo>
                                    <a:lnTo>
                                      <a:pt x="898" y="2194"/>
                                    </a:lnTo>
                                    <a:lnTo>
                                      <a:pt x="900" y="2194"/>
                                    </a:lnTo>
                                    <a:lnTo>
                                      <a:pt x="901" y="2194"/>
                                    </a:lnTo>
                                    <a:lnTo>
                                      <a:pt x="903" y="2194"/>
                                    </a:lnTo>
                                    <a:lnTo>
                                      <a:pt x="904" y="2194"/>
                                    </a:lnTo>
                                    <a:lnTo>
                                      <a:pt x="906" y="2194"/>
                                    </a:lnTo>
                                    <a:lnTo>
                                      <a:pt x="907" y="2194"/>
                                    </a:lnTo>
                                    <a:lnTo>
                                      <a:pt x="909" y="2194"/>
                                    </a:lnTo>
                                    <a:lnTo>
                                      <a:pt x="911" y="2194"/>
                                    </a:lnTo>
                                    <a:lnTo>
                                      <a:pt x="912" y="2194"/>
                                    </a:lnTo>
                                    <a:lnTo>
                                      <a:pt x="914" y="2194"/>
                                    </a:lnTo>
                                    <a:lnTo>
                                      <a:pt x="915" y="2194"/>
                                    </a:lnTo>
                                    <a:lnTo>
                                      <a:pt x="917" y="2194"/>
                                    </a:lnTo>
                                    <a:lnTo>
                                      <a:pt x="918" y="2194"/>
                                    </a:lnTo>
                                    <a:lnTo>
                                      <a:pt x="920" y="2194"/>
                                    </a:lnTo>
                                    <a:lnTo>
                                      <a:pt x="921" y="2194"/>
                                    </a:lnTo>
                                    <a:lnTo>
                                      <a:pt x="923" y="2194"/>
                                    </a:lnTo>
                                    <a:lnTo>
                                      <a:pt x="924" y="2194"/>
                                    </a:lnTo>
                                    <a:lnTo>
                                      <a:pt x="926" y="2194"/>
                                    </a:lnTo>
                                    <a:lnTo>
                                      <a:pt x="926" y="2192"/>
                                    </a:lnTo>
                                    <a:lnTo>
                                      <a:pt x="926" y="2194"/>
                                    </a:lnTo>
                                    <a:lnTo>
                                      <a:pt x="926" y="2192"/>
                                    </a:lnTo>
                                    <a:lnTo>
                                      <a:pt x="927" y="2194"/>
                                    </a:lnTo>
                                    <a:lnTo>
                                      <a:pt x="927" y="2192"/>
                                    </a:lnTo>
                                    <a:lnTo>
                                      <a:pt x="927" y="2194"/>
                                    </a:lnTo>
                                    <a:lnTo>
                                      <a:pt x="929" y="2194"/>
                                    </a:lnTo>
                                    <a:lnTo>
                                      <a:pt x="929" y="2192"/>
                                    </a:lnTo>
                                    <a:lnTo>
                                      <a:pt x="931" y="2194"/>
                                    </a:lnTo>
                                    <a:lnTo>
                                      <a:pt x="932" y="2194"/>
                                    </a:lnTo>
                                    <a:lnTo>
                                      <a:pt x="934" y="2194"/>
                                    </a:lnTo>
                                    <a:lnTo>
                                      <a:pt x="935" y="2194"/>
                                    </a:lnTo>
                                    <a:lnTo>
                                      <a:pt x="937" y="2194"/>
                                    </a:lnTo>
                                    <a:lnTo>
                                      <a:pt x="938" y="2194"/>
                                    </a:lnTo>
                                    <a:lnTo>
                                      <a:pt x="940" y="2194"/>
                                    </a:lnTo>
                                    <a:lnTo>
                                      <a:pt x="941" y="2194"/>
                                    </a:lnTo>
                                    <a:lnTo>
                                      <a:pt x="943" y="2194"/>
                                    </a:lnTo>
                                    <a:lnTo>
                                      <a:pt x="944" y="2194"/>
                                    </a:lnTo>
                                    <a:lnTo>
                                      <a:pt x="946" y="2194"/>
                                    </a:lnTo>
                                    <a:lnTo>
                                      <a:pt x="947" y="2194"/>
                                    </a:lnTo>
                                    <a:lnTo>
                                      <a:pt x="949" y="2194"/>
                                    </a:lnTo>
                                    <a:lnTo>
                                      <a:pt x="950" y="2194"/>
                                    </a:lnTo>
                                    <a:lnTo>
                                      <a:pt x="952" y="2194"/>
                                    </a:lnTo>
                                    <a:lnTo>
                                      <a:pt x="952" y="2192"/>
                                    </a:lnTo>
                                    <a:lnTo>
                                      <a:pt x="952" y="2194"/>
                                    </a:lnTo>
                                    <a:lnTo>
                                      <a:pt x="952" y="2192"/>
                                    </a:lnTo>
                                    <a:lnTo>
                                      <a:pt x="952" y="2191"/>
                                    </a:lnTo>
                                    <a:lnTo>
                                      <a:pt x="952" y="2192"/>
                                    </a:lnTo>
                                    <a:lnTo>
                                      <a:pt x="954" y="0"/>
                                    </a:lnTo>
                                    <a:lnTo>
                                      <a:pt x="954" y="2189"/>
                                    </a:lnTo>
                                    <a:lnTo>
                                      <a:pt x="954" y="2186"/>
                                    </a:lnTo>
                                    <a:lnTo>
                                      <a:pt x="954" y="2191"/>
                                    </a:lnTo>
                                    <a:lnTo>
                                      <a:pt x="955" y="2114"/>
                                    </a:lnTo>
                                    <a:lnTo>
                                      <a:pt x="955" y="2183"/>
                                    </a:lnTo>
                                    <a:lnTo>
                                      <a:pt x="955" y="2157"/>
                                    </a:lnTo>
                                    <a:lnTo>
                                      <a:pt x="955" y="2191"/>
                                    </a:lnTo>
                                    <a:lnTo>
                                      <a:pt x="955" y="2138"/>
                                    </a:lnTo>
                                    <a:lnTo>
                                      <a:pt x="955" y="2194"/>
                                    </a:lnTo>
                                    <a:lnTo>
                                      <a:pt x="957" y="2189"/>
                                    </a:lnTo>
                                    <a:lnTo>
                                      <a:pt x="957" y="2194"/>
                                    </a:lnTo>
                                    <a:lnTo>
                                      <a:pt x="958" y="2194"/>
                                    </a:lnTo>
                                    <a:lnTo>
                                      <a:pt x="960" y="2194"/>
                                    </a:lnTo>
                                    <a:lnTo>
                                      <a:pt x="961" y="2194"/>
                                    </a:lnTo>
                                    <a:lnTo>
                                      <a:pt x="963" y="2194"/>
                                    </a:lnTo>
                                    <a:lnTo>
                                      <a:pt x="964" y="2194"/>
                                    </a:lnTo>
                                    <a:lnTo>
                                      <a:pt x="964" y="2058"/>
                                    </a:lnTo>
                                    <a:lnTo>
                                      <a:pt x="966" y="2194"/>
                                    </a:lnTo>
                                    <a:lnTo>
                                      <a:pt x="967" y="2194"/>
                                    </a:lnTo>
                                    <a:lnTo>
                                      <a:pt x="969" y="2194"/>
                                    </a:lnTo>
                                    <a:lnTo>
                                      <a:pt x="970" y="2194"/>
                                    </a:lnTo>
                                    <a:lnTo>
                                      <a:pt x="972" y="2194"/>
                                    </a:lnTo>
                                    <a:lnTo>
                                      <a:pt x="974" y="2194"/>
                                    </a:lnTo>
                                    <a:lnTo>
                                      <a:pt x="975" y="2194"/>
                                    </a:lnTo>
                                    <a:lnTo>
                                      <a:pt x="977" y="2194"/>
                                    </a:lnTo>
                                    <a:lnTo>
                                      <a:pt x="977" y="2181"/>
                                    </a:lnTo>
                                    <a:lnTo>
                                      <a:pt x="977" y="2194"/>
                                    </a:lnTo>
                                    <a:lnTo>
                                      <a:pt x="978" y="2194"/>
                                    </a:lnTo>
                                    <a:lnTo>
                                      <a:pt x="980" y="2194"/>
                                    </a:lnTo>
                                    <a:lnTo>
                                      <a:pt x="981" y="2194"/>
                                    </a:lnTo>
                                    <a:lnTo>
                                      <a:pt x="983" y="2194"/>
                                    </a:lnTo>
                                    <a:lnTo>
                                      <a:pt x="984" y="2194"/>
                                    </a:lnTo>
                                    <a:lnTo>
                                      <a:pt x="986" y="2194"/>
                                    </a:lnTo>
                                    <a:lnTo>
                                      <a:pt x="987" y="2194"/>
                                    </a:lnTo>
                                    <a:lnTo>
                                      <a:pt x="989" y="2194"/>
                                    </a:lnTo>
                                    <a:lnTo>
                                      <a:pt x="990" y="2194"/>
                                    </a:lnTo>
                                    <a:lnTo>
                                      <a:pt x="992" y="2194"/>
                                    </a:lnTo>
                                    <a:lnTo>
                                      <a:pt x="993" y="2194"/>
                                    </a:lnTo>
                                    <a:lnTo>
                                      <a:pt x="995" y="2194"/>
                                    </a:lnTo>
                                    <a:lnTo>
                                      <a:pt x="997" y="2194"/>
                                    </a:lnTo>
                                    <a:lnTo>
                                      <a:pt x="998" y="2194"/>
                                    </a:lnTo>
                                    <a:lnTo>
                                      <a:pt x="1000" y="2194"/>
                                    </a:lnTo>
                                    <a:lnTo>
                                      <a:pt x="1001" y="2194"/>
                                    </a:lnTo>
                                    <a:lnTo>
                                      <a:pt x="1003" y="2194"/>
                                    </a:lnTo>
                                    <a:lnTo>
                                      <a:pt x="1004" y="2194"/>
                                    </a:lnTo>
                                    <a:lnTo>
                                      <a:pt x="1006" y="2194"/>
                                    </a:lnTo>
                                    <a:lnTo>
                                      <a:pt x="1007" y="2194"/>
                                    </a:lnTo>
                                    <a:lnTo>
                                      <a:pt x="1009" y="2194"/>
                                    </a:lnTo>
                                    <a:lnTo>
                                      <a:pt x="1010" y="2194"/>
                                    </a:lnTo>
                                    <a:lnTo>
                                      <a:pt x="1012" y="2194"/>
                                    </a:lnTo>
                                    <a:lnTo>
                                      <a:pt x="1013" y="2194"/>
                                    </a:lnTo>
                                    <a:lnTo>
                                      <a:pt x="1015" y="2194"/>
                                    </a:lnTo>
                                    <a:lnTo>
                                      <a:pt x="1017" y="2194"/>
                                    </a:lnTo>
                                    <a:lnTo>
                                      <a:pt x="1018" y="2194"/>
                                    </a:lnTo>
                                    <a:lnTo>
                                      <a:pt x="1020" y="2194"/>
                                    </a:lnTo>
                                    <a:lnTo>
                                      <a:pt x="1021" y="2194"/>
                                    </a:lnTo>
                                    <a:lnTo>
                                      <a:pt x="1023" y="2194"/>
                                    </a:lnTo>
                                    <a:lnTo>
                                      <a:pt x="1024" y="2194"/>
                                    </a:lnTo>
                                    <a:lnTo>
                                      <a:pt x="1026" y="2194"/>
                                    </a:lnTo>
                                    <a:lnTo>
                                      <a:pt x="1027" y="2194"/>
                                    </a:lnTo>
                                    <a:lnTo>
                                      <a:pt x="1029" y="2194"/>
                                    </a:lnTo>
                                    <a:lnTo>
                                      <a:pt x="1030" y="2194"/>
                                    </a:lnTo>
                                    <a:lnTo>
                                      <a:pt x="1032" y="2194"/>
                                    </a:lnTo>
                                    <a:lnTo>
                                      <a:pt x="1033" y="2194"/>
                                    </a:lnTo>
                                    <a:lnTo>
                                      <a:pt x="1035" y="2194"/>
                                    </a:lnTo>
                                    <a:lnTo>
                                      <a:pt x="1037" y="2194"/>
                                    </a:lnTo>
                                    <a:lnTo>
                                      <a:pt x="1038" y="2194"/>
                                    </a:lnTo>
                                    <a:lnTo>
                                      <a:pt x="1040" y="2194"/>
                                    </a:lnTo>
                                    <a:lnTo>
                                      <a:pt x="1041" y="2194"/>
                                    </a:lnTo>
                                    <a:lnTo>
                                      <a:pt x="1043" y="2194"/>
                                    </a:lnTo>
                                    <a:lnTo>
                                      <a:pt x="1044" y="2194"/>
                                    </a:lnTo>
                                    <a:lnTo>
                                      <a:pt x="1046" y="2194"/>
                                    </a:lnTo>
                                    <a:lnTo>
                                      <a:pt x="1047" y="2194"/>
                                    </a:lnTo>
                                    <a:lnTo>
                                      <a:pt x="1049" y="2194"/>
                                    </a:lnTo>
                                    <a:lnTo>
                                      <a:pt x="1050" y="2194"/>
                                    </a:lnTo>
                                    <a:lnTo>
                                      <a:pt x="1052" y="2194"/>
                                    </a:lnTo>
                                    <a:lnTo>
                                      <a:pt x="1053" y="2194"/>
                                    </a:lnTo>
                                    <a:lnTo>
                                      <a:pt x="1055" y="2194"/>
                                    </a:lnTo>
                                    <a:lnTo>
                                      <a:pt x="1056" y="2194"/>
                                    </a:lnTo>
                                    <a:lnTo>
                                      <a:pt x="1058" y="2194"/>
                                    </a:lnTo>
                                    <a:lnTo>
                                      <a:pt x="1060" y="2194"/>
                                    </a:lnTo>
                                    <a:lnTo>
                                      <a:pt x="1061" y="2194"/>
                                    </a:lnTo>
                                    <a:lnTo>
                                      <a:pt x="1063" y="2194"/>
                                    </a:lnTo>
                                    <a:lnTo>
                                      <a:pt x="1064" y="2194"/>
                                    </a:lnTo>
                                    <a:lnTo>
                                      <a:pt x="1066" y="2194"/>
                                    </a:lnTo>
                                    <a:lnTo>
                                      <a:pt x="1067" y="2194"/>
                                    </a:lnTo>
                                    <a:lnTo>
                                      <a:pt x="1069" y="2194"/>
                                    </a:lnTo>
                                    <a:lnTo>
                                      <a:pt x="1070" y="2194"/>
                                    </a:lnTo>
                                    <a:lnTo>
                                      <a:pt x="1072" y="2194"/>
                                    </a:lnTo>
                                    <a:lnTo>
                                      <a:pt x="1072" y="2191"/>
                                    </a:lnTo>
                                    <a:lnTo>
                                      <a:pt x="1073" y="2194"/>
                                    </a:lnTo>
                                    <a:lnTo>
                                      <a:pt x="1075" y="2194"/>
                                    </a:lnTo>
                                    <a:lnTo>
                                      <a:pt x="1076" y="2194"/>
                                    </a:lnTo>
                                    <a:lnTo>
                                      <a:pt x="1078" y="2194"/>
                                    </a:lnTo>
                                    <a:lnTo>
                                      <a:pt x="1080" y="2194"/>
                                    </a:lnTo>
                                    <a:lnTo>
                                      <a:pt x="1081" y="2194"/>
                                    </a:lnTo>
                                    <a:lnTo>
                                      <a:pt x="1083" y="2194"/>
                                    </a:lnTo>
                                  </a:path>
                                </a:pathLst>
                              </a:custGeom>
                              <a:noFill/>
                              <a:ln w="2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57" name="Freeform 33"/>
                            <wps:cNvSpPr>
                              <a:spLocks/>
                            </wps:cNvSpPr>
                            <wps:spPr bwMode="auto">
                              <a:xfrm>
                                <a:off x="4306417" y="2450897"/>
                                <a:ext cx="820145" cy="29917"/>
                              </a:xfrm>
                              <a:custGeom>
                                <a:avLst/>
                                <a:gdLst/>
                                <a:ahLst/>
                                <a:cxnLst>
                                  <a:cxn ang="0">
                                    <a:pos x="15" y="37"/>
                                  </a:cxn>
                                  <a:cxn ang="0">
                                    <a:pos x="32" y="37"/>
                                  </a:cxn>
                                  <a:cxn ang="0">
                                    <a:pos x="50" y="37"/>
                                  </a:cxn>
                                  <a:cxn ang="0">
                                    <a:pos x="67" y="37"/>
                                  </a:cxn>
                                  <a:cxn ang="0">
                                    <a:pos x="86" y="37"/>
                                  </a:cxn>
                                  <a:cxn ang="0">
                                    <a:pos x="104" y="37"/>
                                  </a:cxn>
                                  <a:cxn ang="0">
                                    <a:pos x="121" y="37"/>
                                  </a:cxn>
                                  <a:cxn ang="0">
                                    <a:pos x="142" y="37"/>
                                  </a:cxn>
                                  <a:cxn ang="0">
                                    <a:pos x="161" y="37"/>
                                  </a:cxn>
                                  <a:cxn ang="0">
                                    <a:pos x="179" y="37"/>
                                  </a:cxn>
                                  <a:cxn ang="0">
                                    <a:pos x="198" y="37"/>
                                  </a:cxn>
                                  <a:cxn ang="0">
                                    <a:pos x="215" y="37"/>
                                  </a:cxn>
                                  <a:cxn ang="0">
                                    <a:pos x="231" y="37"/>
                                  </a:cxn>
                                  <a:cxn ang="0">
                                    <a:pos x="248" y="37"/>
                                  </a:cxn>
                                  <a:cxn ang="0">
                                    <a:pos x="265" y="37"/>
                                  </a:cxn>
                                  <a:cxn ang="0">
                                    <a:pos x="282" y="37"/>
                                  </a:cxn>
                                  <a:cxn ang="0">
                                    <a:pos x="299" y="37"/>
                                  </a:cxn>
                                  <a:cxn ang="0">
                                    <a:pos x="316" y="37"/>
                                  </a:cxn>
                                  <a:cxn ang="0">
                                    <a:pos x="333" y="37"/>
                                  </a:cxn>
                                  <a:cxn ang="0">
                                    <a:pos x="350" y="37"/>
                                  </a:cxn>
                                  <a:cxn ang="0">
                                    <a:pos x="367" y="37"/>
                                  </a:cxn>
                                  <a:cxn ang="0">
                                    <a:pos x="384" y="37"/>
                                  </a:cxn>
                                  <a:cxn ang="0">
                                    <a:pos x="402" y="37"/>
                                  </a:cxn>
                                  <a:cxn ang="0">
                                    <a:pos x="419" y="37"/>
                                  </a:cxn>
                                  <a:cxn ang="0">
                                    <a:pos x="436" y="37"/>
                                  </a:cxn>
                                  <a:cxn ang="0">
                                    <a:pos x="453" y="37"/>
                                  </a:cxn>
                                  <a:cxn ang="0">
                                    <a:pos x="466" y="37"/>
                                  </a:cxn>
                                  <a:cxn ang="0">
                                    <a:pos x="482" y="37"/>
                                  </a:cxn>
                                  <a:cxn ang="0">
                                    <a:pos x="499" y="37"/>
                                  </a:cxn>
                                  <a:cxn ang="0">
                                    <a:pos x="513" y="37"/>
                                  </a:cxn>
                                  <a:cxn ang="0">
                                    <a:pos x="528" y="37"/>
                                  </a:cxn>
                                  <a:cxn ang="0">
                                    <a:pos x="545" y="37"/>
                                  </a:cxn>
                                  <a:cxn ang="0">
                                    <a:pos x="563" y="37"/>
                                  </a:cxn>
                                  <a:cxn ang="0">
                                    <a:pos x="582" y="37"/>
                                  </a:cxn>
                                  <a:cxn ang="0">
                                    <a:pos x="600" y="37"/>
                                  </a:cxn>
                                  <a:cxn ang="0">
                                    <a:pos x="617" y="37"/>
                                  </a:cxn>
                                  <a:cxn ang="0">
                                    <a:pos x="634" y="37"/>
                                  </a:cxn>
                                  <a:cxn ang="0">
                                    <a:pos x="651" y="37"/>
                                  </a:cxn>
                                  <a:cxn ang="0">
                                    <a:pos x="668" y="37"/>
                                  </a:cxn>
                                  <a:cxn ang="0">
                                    <a:pos x="683" y="37"/>
                                  </a:cxn>
                                  <a:cxn ang="0">
                                    <a:pos x="697" y="37"/>
                                  </a:cxn>
                                  <a:cxn ang="0">
                                    <a:pos x="714" y="37"/>
                                  </a:cxn>
                                  <a:cxn ang="0">
                                    <a:pos x="731" y="37"/>
                                  </a:cxn>
                                  <a:cxn ang="0">
                                    <a:pos x="748" y="37"/>
                                  </a:cxn>
                                  <a:cxn ang="0">
                                    <a:pos x="761" y="37"/>
                                  </a:cxn>
                                  <a:cxn ang="0">
                                    <a:pos x="778" y="37"/>
                                  </a:cxn>
                                  <a:cxn ang="0">
                                    <a:pos x="795" y="37"/>
                                  </a:cxn>
                                  <a:cxn ang="0">
                                    <a:pos x="812" y="37"/>
                                  </a:cxn>
                                  <a:cxn ang="0">
                                    <a:pos x="829" y="37"/>
                                  </a:cxn>
                                  <a:cxn ang="0">
                                    <a:pos x="846" y="37"/>
                                  </a:cxn>
                                  <a:cxn ang="0">
                                    <a:pos x="863" y="37"/>
                                  </a:cxn>
                                  <a:cxn ang="0">
                                    <a:pos x="880" y="37"/>
                                  </a:cxn>
                                  <a:cxn ang="0">
                                    <a:pos x="898" y="37"/>
                                  </a:cxn>
                                  <a:cxn ang="0">
                                    <a:pos x="915" y="37"/>
                                  </a:cxn>
                                  <a:cxn ang="0">
                                    <a:pos x="932" y="37"/>
                                  </a:cxn>
                                  <a:cxn ang="0">
                                    <a:pos x="949" y="37"/>
                                  </a:cxn>
                                  <a:cxn ang="0">
                                    <a:pos x="966" y="37"/>
                                  </a:cxn>
                                  <a:cxn ang="0">
                                    <a:pos x="984" y="37"/>
                                  </a:cxn>
                                  <a:cxn ang="0">
                                    <a:pos x="1002" y="37"/>
                                  </a:cxn>
                                  <a:cxn ang="0">
                                    <a:pos x="1019" y="37"/>
                                  </a:cxn>
                                  <a:cxn ang="0">
                                    <a:pos x="1038" y="37"/>
                                  </a:cxn>
                                  <a:cxn ang="0">
                                    <a:pos x="1055" y="37"/>
                                  </a:cxn>
                                  <a:cxn ang="0">
                                    <a:pos x="1073" y="37"/>
                                  </a:cxn>
                                </a:cxnLst>
                                <a:rect l="0" t="0" r="r" b="b"/>
                                <a:pathLst>
                                  <a:path w="1084" h="37">
                                    <a:moveTo>
                                      <a:pt x="0" y="37"/>
                                    </a:moveTo>
                                    <a:lnTo>
                                      <a:pt x="1" y="37"/>
                                    </a:lnTo>
                                    <a:lnTo>
                                      <a:pt x="3" y="37"/>
                                    </a:lnTo>
                                    <a:lnTo>
                                      <a:pt x="4" y="37"/>
                                    </a:lnTo>
                                    <a:lnTo>
                                      <a:pt x="6" y="37"/>
                                    </a:lnTo>
                                    <a:lnTo>
                                      <a:pt x="7" y="37"/>
                                    </a:lnTo>
                                    <a:lnTo>
                                      <a:pt x="9" y="37"/>
                                    </a:lnTo>
                                    <a:lnTo>
                                      <a:pt x="10" y="37"/>
                                    </a:lnTo>
                                    <a:lnTo>
                                      <a:pt x="12" y="37"/>
                                    </a:lnTo>
                                    <a:lnTo>
                                      <a:pt x="13" y="37"/>
                                    </a:lnTo>
                                    <a:lnTo>
                                      <a:pt x="15" y="37"/>
                                    </a:lnTo>
                                    <a:lnTo>
                                      <a:pt x="16" y="37"/>
                                    </a:lnTo>
                                    <a:lnTo>
                                      <a:pt x="18" y="37"/>
                                    </a:lnTo>
                                    <a:lnTo>
                                      <a:pt x="20" y="37"/>
                                    </a:lnTo>
                                    <a:lnTo>
                                      <a:pt x="21" y="37"/>
                                    </a:lnTo>
                                    <a:lnTo>
                                      <a:pt x="23" y="37"/>
                                    </a:lnTo>
                                    <a:lnTo>
                                      <a:pt x="24" y="37"/>
                                    </a:lnTo>
                                    <a:lnTo>
                                      <a:pt x="26" y="37"/>
                                    </a:lnTo>
                                    <a:lnTo>
                                      <a:pt x="27" y="37"/>
                                    </a:lnTo>
                                    <a:lnTo>
                                      <a:pt x="29" y="37"/>
                                    </a:lnTo>
                                    <a:lnTo>
                                      <a:pt x="30" y="37"/>
                                    </a:lnTo>
                                    <a:lnTo>
                                      <a:pt x="32" y="37"/>
                                    </a:lnTo>
                                    <a:lnTo>
                                      <a:pt x="35" y="37"/>
                                    </a:lnTo>
                                    <a:lnTo>
                                      <a:pt x="36" y="37"/>
                                    </a:lnTo>
                                    <a:lnTo>
                                      <a:pt x="38" y="37"/>
                                    </a:lnTo>
                                    <a:lnTo>
                                      <a:pt x="40" y="37"/>
                                    </a:lnTo>
                                    <a:lnTo>
                                      <a:pt x="41" y="37"/>
                                    </a:lnTo>
                                    <a:lnTo>
                                      <a:pt x="43" y="37"/>
                                    </a:lnTo>
                                    <a:lnTo>
                                      <a:pt x="44" y="37"/>
                                    </a:lnTo>
                                    <a:lnTo>
                                      <a:pt x="46" y="37"/>
                                    </a:lnTo>
                                    <a:lnTo>
                                      <a:pt x="47" y="37"/>
                                    </a:lnTo>
                                    <a:lnTo>
                                      <a:pt x="49" y="37"/>
                                    </a:lnTo>
                                    <a:lnTo>
                                      <a:pt x="50" y="37"/>
                                    </a:lnTo>
                                    <a:lnTo>
                                      <a:pt x="52" y="37"/>
                                    </a:lnTo>
                                    <a:lnTo>
                                      <a:pt x="53" y="37"/>
                                    </a:lnTo>
                                    <a:lnTo>
                                      <a:pt x="55" y="37"/>
                                    </a:lnTo>
                                    <a:lnTo>
                                      <a:pt x="56" y="37"/>
                                    </a:lnTo>
                                    <a:lnTo>
                                      <a:pt x="58" y="37"/>
                                    </a:lnTo>
                                    <a:lnTo>
                                      <a:pt x="59" y="37"/>
                                    </a:lnTo>
                                    <a:lnTo>
                                      <a:pt x="61" y="37"/>
                                    </a:lnTo>
                                    <a:lnTo>
                                      <a:pt x="63" y="37"/>
                                    </a:lnTo>
                                    <a:lnTo>
                                      <a:pt x="64" y="37"/>
                                    </a:lnTo>
                                    <a:lnTo>
                                      <a:pt x="66" y="37"/>
                                    </a:lnTo>
                                    <a:lnTo>
                                      <a:pt x="67" y="37"/>
                                    </a:lnTo>
                                    <a:lnTo>
                                      <a:pt x="69" y="37"/>
                                    </a:lnTo>
                                    <a:lnTo>
                                      <a:pt x="70" y="37"/>
                                    </a:lnTo>
                                    <a:lnTo>
                                      <a:pt x="72" y="37"/>
                                    </a:lnTo>
                                    <a:lnTo>
                                      <a:pt x="73" y="37"/>
                                    </a:lnTo>
                                    <a:lnTo>
                                      <a:pt x="75" y="37"/>
                                    </a:lnTo>
                                    <a:lnTo>
                                      <a:pt x="76" y="37"/>
                                    </a:lnTo>
                                    <a:lnTo>
                                      <a:pt x="78" y="37"/>
                                    </a:lnTo>
                                    <a:lnTo>
                                      <a:pt x="79" y="37"/>
                                    </a:lnTo>
                                    <a:lnTo>
                                      <a:pt x="83" y="37"/>
                                    </a:lnTo>
                                    <a:lnTo>
                                      <a:pt x="84" y="37"/>
                                    </a:lnTo>
                                    <a:lnTo>
                                      <a:pt x="86" y="37"/>
                                    </a:lnTo>
                                    <a:lnTo>
                                      <a:pt x="87" y="37"/>
                                    </a:lnTo>
                                    <a:lnTo>
                                      <a:pt x="89" y="37"/>
                                    </a:lnTo>
                                    <a:lnTo>
                                      <a:pt x="90" y="37"/>
                                    </a:lnTo>
                                    <a:lnTo>
                                      <a:pt x="92" y="37"/>
                                    </a:lnTo>
                                    <a:lnTo>
                                      <a:pt x="95" y="37"/>
                                    </a:lnTo>
                                    <a:lnTo>
                                      <a:pt x="96" y="37"/>
                                    </a:lnTo>
                                    <a:lnTo>
                                      <a:pt x="98" y="37"/>
                                    </a:lnTo>
                                    <a:lnTo>
                                      <a:pt x="99" y="37"/>
                                    </a:lnTo>
                                    <a:lnTo>
                                      <a:pt x="101" y="37"/>
                                    </a:lnTo>
                                    <a:lnTo>
                                      <a:pt x="102" y="37"/>
                                    </a:lnTo>
                                    <a:lnTo>
                                      <a:pt x="104" y="37"/>
                                    </a:lnTo>
                                    <a:lnTo>
                                      <a:pt x="106" y="37"/>
                                    </a:lnTo>
                                    <a:lnTo>
                                      <a:pt x="107" y="37"/>
                                    </a:lnTo>
                                    <a:lnTo>
                                      <a:pt x="109" y="37"/>
                                    </a:lnTo>
                                    <a:lnTo>
                                      <a:pt x="110" y="37"/>
                                    </a:lnTo>
                                    <a:lnTo>
                                      <a:pt x="112" y="37"/>
                                    </a:lnTo>
                                    <a:lnTo>
                                      <a:pt x="113" y="37"/>
                                    </a:lnTo>
                                    <a:lnTo>
                                      <a:pt x="115" y="37"/>
                                    </a:lnTo>
                                    <a:lnTo>
                                      <a:pt x="116" y="37"/>
                                    </a:lnTo>
                                    <a:lnTo>
                                      <a:pt x="118" y="37"/>
                                    </a:lnTo>
                                    <a:lnTo>
                                      <a:pt x="119" y="37"/>
                                    </a:lnTo>
                                    <a:lnTo>
                                      <a:pt x="121" y="37"/>
                                    </a:lnTo>
                                    <a:lnTo>
                                      <a:pt x="122" y="37"/>
                                    </a:lnTo>
                                    <a:lnTo>
                                      <a:pt x="124" y="37"/>
                                    </a:lnTo>
                                    <a:lnTo>
                                      <a:pt x="126" y="37"/>
                                    </a:lnTo>
                                    <a:lnTo>
                                      <a:pt x="127" y="37"/>
                                    </a:lnTo>
                                    <a:lnTo>
                                      <a:pt x="130" y="37"/>
                                    </a:lnTo>
                                    <a:lnTo>
                                      <a:pt x="132" y="37"/>
                                    </a:lnTo>
                                    <a:lnTo>
                                      <a:pt x="133" y="37"/>
                                    </a:lnTo>
                                    <a:lnTo>
                                      <a:pt x="135" y="37"/>
                                    </a:lnTo>
                                    <a:lnTo>
                                      <a:pt x="138" y="37"/>
                                    </a:lnTo>
                                    <a:lnTo>
                                      <a:pt x="141" y="37"/>
                                    </a:lnTo>
                                    <a:lnTo>
                                      <a:pt x="142" y="37"/>
                                    </a:lnTo>
                                    <a:lnTo>
                                      <a:pt x="144" y="37"/>
                                    </a:lnTo>
                                    <a:lnTo>
                                      <a:pt x="147" y="37"/>
                                    </a:lnTo>
                                    <a:lnTo>
                                      <a:pt x="149" y="37"/>
                                    </a:lnTo>
                                    <a:lnTo>
                                      <a:pt x="150" y="37"/>
                                    </a:lnTo>
                                    <a:lnTo>
                                      <a:pt x="152" y="37"/>
                                    </a:lnTo>
                                    <a:lnTo>
                                      <a:pt x="153" y="37"/>
                                    </a:lnTo>
                                    <a:lnTo>
                                      <a:pt x="155" y="37"/>
                                    </a:lnTo>
                                    <a:lnTo>
                                      <a:pt x="156" y="37"/>
                                    </a:lnTo>
                                    <a:lnTo>
                                      <a:pt x="158" y="37"/>
                                    </a:lnTo>
                                    <a:lnTo>
                                      <a:pt x="159" y="37"/>
                                    </a:lnTo>
                                    <a:lnTo>
                                      <a:pt x="161" y="37"/>
                                    </a:lnTo>
                                    <a:lnTo>
                                      <a:pt x="162" y="37"/>
                                    </a:lnTo>
                                    <a:lnTo>
                                      <a:pt x="164" y="37"/>
                                    </a:lnTo>
                                    <a:lnTo>
                                      <a:pt x="165" y="37"/>
                                    </a:lnTo>
                                    <a:lnTo>
                                      <a:pt x="167" y="37"/>
                                    </a:lnTo>
                                    <a:lnTo>
                                      <a:pt x="169" y="37"/>
                                    </a:lnTo>
                                    <a:lnTo>
                                      <a:pt x="172" y="37"/>
                                    </a:lnTo>
                                    <a:lnTo>
                                      <a:pt x="173" y="37"/>
                                    </a:lnTo>
                                    <a:lnTo>
                                      <a:pt x="175" y="37"/>
                                    </a:lnTo>
                                    <a:lnTo>
                                      <a:pt x="176" y="37"/>
                                    </a:lnTo>
                                    <a:lnTo>
                                      <a:pt x="178" y="37"/>
                                    </a:lnTo>
                                    <a:lnTo>
                                      <a:pt x="179" y="37"/>
                                    </a:lnTo>
                                    <a:lnTo>
                                      <a:pt x="181" y="37"/>
                                    </a:lnTo>
                                    <a:lnTo>
                                      <a:pt x="182" y="37"/>
                                    </a:lnTo>
                                    <a:lnTo>
                                      <a:pt x="184" y="37"/>
                                    </a:lnTo>
                                    <a:lnTo>
                                      <a:pt x="185" y="37"/>
                                    </a:lnTo>
                                    <a:lnTo>
                                      <a:pt x="188" y="37"/>
                                    </a:lnTo>
                                    <a:lnTo>
                                      <a:pt x="190" y="37"/>
                                    </a:lnTo>
                                    <a:lnTo>
                                      <a:pt x="192" y="37"/>
                                    </a:lnTo>
                                    <a:lnTo>
                                      <a:pt x="193" y="37"/>
                                    </a:lnTo>
                                    <a:lnTo>
                                      <a:pt x="195" y="37"/>
                                    </a:lnTo>
                                    <a:lnTo>
                                      <a:pt x="196" y="37"/>
                                    </a:lnTo>
                                    <a:lnTo>
                                      <a:pt x="198" y="37"/>
                                    </a:lnTo>
                                    <a:lnTo>
                                      <a:pt x="199" y="37"/>
                                    </a:lnTo>
                                    <a:lnTo>
                                      <a:pt x="201" y="37"/>
                                    </a:lnTo>
                                    <a:lnTo>
                                      <a:pt x="202" y="37"/>
                                    </a:lnTo>
                                    <a:lnTo>
                                      <a:pt x="204" y="37"/>
                                    </a:lnTo>
                                    <a:lnTo>
                                      <a:pt x="205" y="37"/>
                                    </a:lnTo>
                                    <a:lnTo>
                                      <a:pt x="207" y="37"/>
                                    </a:lnTo>
                                    <a:lnTo>
                                      <a:pt x="208" y="37"/>
                                    </a:lnTo>
                                    <a:lnTo>
                                      <a:pt x="210" y="37"/>
                                    </a:lnTo>
                                    <a:lnTo>
                                      <a:pt x="212" y="37"/>
                                    </a:lnTo>
                                    <a:lnTo>
                                      <a:pt x="213" y="37"/>
                                    </a:lnTo>
                                    <a:lnTo>
                                      <a:pt x="215" y="37"/>
                                    </a:lnTo>
                                    <a:lnTo>
                                      <a:pt x="216" y="37"/>
                                    </a:lnTo>
                                    <a:lnTo>
                                      <a:pt x="218" y="37"/>
                                    </a:lnTo>
                                    <a:lnTo>
                                      <a:pt x="219" y="37"/>
                                    </a:lnTo>
                                    <a:lnTo>
                                      <a:pt x="221" y="37"/>
                                    </a:lnTo>
                                    <a:lnTo>
                                      <a:pt x="222" y="37"/>
                                    </a:lnTo>
                                    <a:lnTo>
                                      <a:pt x="224" y="37"/>
                                    </a:lnTo>
                                    <a:lnTo>
                                      <a:pt x="225" y="37"/>
                                    </a:lnTo>
                                    <a:lnTo>
                                      <a:pt x="227" y="37"/>
                                    </a:lnTo>
                                    <a:lnTo>
                                      <a:pt x="228" y="37"/>
                                    </a:lnTo>
                                    <a:lnTo>
                                      <a:pt x="230" y="37"/>
                                    </a:lnTo>
                                    <a:lnTo>
                                      <a:pt x="231" y="37"/>
                                    </a:lnTo>
                                    <a:lnTo>
                                      <a:pt x="233" y="37"/>
                                    </a:lnTo>
                                    <a:lnTo>
                                      <a:pt x="235" y="37"/>
                                    </a:lnTo>
                                    <a:lnTo>
                                      <a:pt x="236" y="37"/>
                                    </a:lnTo>
                                    <a:lnTo>
                                      <a:pt x="238" y="37"/>
                                    </a:lnTo>
                                    <a:lnTo>
                                      <a:pt x="239" y="37"/>
                                    </a:lnTo>
                                    <a:lnTo>
                                      <a:pt x="241" y="37"/>
                                    </a:lnTo>
                                    <a:lnTo>
                                      <a:pt x="242" y="37"/>
                                    </a:lnTo>
                                    <a:lnTo>
                                      <a:pt x="244" y="37"/>
                                    </a:lnTo>
                                    <a:lnTo>
                                      <a:pt x="245" y="37"/>
                                    </a:lnTo>
                                    <a:lnTo>
                                      <a:pt x="247" y="37"/>
                                    </a:lnTo>
                                    <a:lnTo>
                                      <a:pt x="248" y="37"/>
                                    </a:lnTo>
                                    <a:lnTo>
                                      <a:pt x="250" y="37"/>
                                    </a:lnTo>
                                    <a:lnTo>
                                      <a:pt x="251" y="37"/>
                                    </a:lnTo>
                                    <a:lnTo>
                                      <a:pt x="253" y="37"/>
                                    </a:lnTo>
                                    <a:lnTo>
                                      <a:pt x="255" y="37"/>
                                    </a:lnTo>
                                    <a:lnTo>
                                      <a:pt x="256" y="37"/>
                                    </a:lnTo>
                                    <a:lnTo>
                                      <a:pt x="258" y="37"/>
                                    </a:lnTo>
                                    <a:lnTo>
                                      <a:pt x="259" y="37"/>
                                    </a:lnTo>
                                    <a:lnTo>
                                      <a:pt x="261" y="37"/>
                                    </a:lnTo>
                                    <a:lnTo>
                                      <a:pt x="262" y="37"/>
                                    </a:lnTo>
                                    <a:lnTo>
                                      <a:pt x="264" y="37"/>
                                    </a:lnTo>
                                    <a:lnTo>
                                      <a:pt x="265" y="37"/>
                                    </a:lnTo>
                                    <a:lnTo>
                                      <a:pt x="267" y="37"/>
                                    </a:lnTo>
                                    <a:lnTo>
                                      <a:pt x="268" y="37"/>
                                    </a:lnTo>
                                    <a:lnTo>
                                      <a:pt x="270" y="37"/>
                                    </a:lnTo>
                                    <a:lnTo>
                                      <a:pt x="271" y="37"/>
                                    </a:lnTo>
                                    <a:lnTo>
                                      <a:pt x="273" y="37"/>
                                    </a:lnTo>
                                    <a:lnTo>
                                      <a:pt x="274" y="37"/>
                                    </a:lnTo>
                                    <a:lnTo>
                                      <a:pt x="276" y="37"/>
                                    </a:lnTo>
                                    <a:lnTo>
                                      <a:pt x="278" y="37"/>
                                    </a:lnTo>
                                    <a:lnTo>
                                      <a:pt x="279" y="37"/>
                                    </a:lnTo>
                                    <a:lnTo>
                                      <a:pt x="281" y="37"/>
                                    </a:lnTo>
                                    <a:lnTo>
                                      <a:pt x="282" y="37"/>
                                    </a:lnTo>
                                    <a:lnTo>
                                      <a:pt x="284" y="37"/>
                                    </a:lnTo>
                                    <a:lnTo>
                                      <a:pt x="285" y="37"/>
                                    </a:lnTo>
                                    <a:lnTo>
                                      <a:pt x="287" y="37"/>
                                    </a:lnTo>
                                    <a:lnTo>
                                      <a:pt x="288" y="37"/>
                                    </a:lnTo>
                                    <a:lnTo>
                                      <a:pt x="290" y="37"/>
                                    </a:lnTo>
                                    <a:lnTo>
                                      <a:pt x="291" y="37"/>
                                    </a:lnTo>
                                    <a:lnTo>
                                      <a:pt x="293" y="37"/>
                                    </a:lnTo>
                                    <a:lnTo>
                                      <a:pt x="294" y="37"/>
                                    </a:lnTo>
                                    <a:lnTo>
                                      <a:pt x="296" y="37"/>
                                    </a:lnTo>
                                    <a:lnTo>
                                      <a:pt x="298" y="37"/>
                                    </a:lnTo>
                                    <a:lnTo>
                                      <a:pt x="299" y="37"/>
                                    </a:lnTo>
                                    <a:lnTo>
                                      <a:pt x="301" y="37"/>
                                    </a:lnTo>
                                    <a:lnTo>
                                      <a:pt x="302" y="37"/>
                                    </a:lnTo>
                                    <a:lnTo>
                                      <a:pt x="304" y="37"/>
                                    </a:lnTo>
                                    <a:lnTo>
                                      <a:pt x="305" y="37"/>
                                    </a:lnTo>
                                    <a:lnTo>
                                      <a:pt x="307" y="37"/>
                                    </a:lnTo>
                                    <a:lnTo>
                                      <a:pt x="308" y="37"/>
                                    </a:lnTo>
                                    <a:lnTo>
                                      <a:pt x="310" y="37"/>
                                    </a:lnTo>
                                    <a:lnTo>
                                      <a:pt x="311" y="37"/>
                                    </a:lnTo>
                                    <a:lnTo>
                                      <a:pt x="313" y="37"/>
                                    </a:lnTo>
                                    <a:lnTo>
                                      <a:pt x="314" y="37"/>
                                    </a:lnTo>
                                    <a:lnTo>
                                      <a:pt x="316" y="37"/>
                                    </a:lnTo>
                                    <a:lnTo>
                                      <a:pt x="317" y="37"/>
                                    </a:lnTo>
                                    <a:lnTo>
                                      <a:pt x="319" y="37"/>
                                    </a:lnTo>
                                    <a:lnTo>
                                      <a:pt x="321" y="37"/>
                                    </a:lnTo>
                                    <a:lnTo>
                                      <a:pt x="322" y="37"/>
                                    </a:lnTo>
                                    <a:lnTo>
                                      <a:pt x="324" y="37"/>
                                    </a:lnTo>
                                    <a:lnTo>
                                      <a:pt x="325" y="37"/>
                                    </a:lnTo>
                                    <a:lnTo>
                                      <a:pt x="327" y="37"/>
                                    </a:lnTo>
                                    <a:lnTo>
                                      <a:pt x="328" y="37"/>
                                    </a:lnTo>
                                    <a:lnTo>
                                      <a:pt x="330" y="37"/>
                                    </a:lnTo>
                                    <a:lnTo>
                                      <a:pt x="331" y="37"/>
                                    </a:lnTo>
                                    <a:lnTo>
                                      <a:pt x="333" y="37"/>
                                    </a:lnTo>
                                    <a:lnTo>
                                      <a:pt x="334" y="37"/>
                                    </a:lnTo>
                                    <a:lnTo>
                                      <a:pt x="336" y="37"/>
                                    </a:lnTo>
                                    <a:lnTo>
                                      <a:pt x="337" y="37"/>
                                    </a:lnTo>
                                    <a:lnTo>
                                      <a:pt x="339" y="37"/>
                                    </a:lnTo>
                                    <a:lnTo>
                                      <a:pt x="341" y="37"/>
                                    </a:lnTo>
                                    <a:lnTo>
                                      <a:pt x="342" y="37"/>
                                    </a:lnTo>
                                    <a:lnTo>
                                      <a:pt x="344" y="37"/>
                                    </a:lnTo>
                                    <a:lnTo>
                                      <a:pt x="345" y="37"/>
                                    </a:lnTo>
                                    <a:lnTo>
                                      <a:pt x="347" y="37"/>
                                    </a:lnTo>
                                    <a:lnTo>
                                      <a:pt x="348" y="37"/>
                                    </a:lnTo>
                                    <a:lnTo>
                                      <a:pt x="350" y="37"/>
                                    </a:lnTo>
                                    <a:lnTo>
                                      <a:pt x="351" y="37"/>
                                    </a:lnTo>
                                    <a:lnTo>
                                      <a:pt x="353" y="37"/>
                                    </a:lnTo>
                                    <a:lnTo>
                                      <a:pt x="354" y="37"/>
                                    </a:lnTo>
                                    <a:lnTo>
                                      <a:pt x="356" y="37"/>
                                    </a:lnTo>
                                    <a:lnTo>
                                      <a:pt x="357" y="37"/>
                                    </a:lnTo>
                                    <a:lnTo>
                                      <a:pt x="359" y="37"/>
                                    </a:lnTo>
                                    <a:lnTo>
                                      <a:pt x="360" y="37"/>
                                    </a:lnTo>
                                    <a:lnTo>
                                      <a:pt x="362" y="37"/>
                                    </a:lnTo>
                                    <a:lnTo>
                                      <a:pt x="364" y="37"/>
                                    </a:lnTo>
                                    <a:lnTo>
                                      <a:pt x="365" y="37"/>
                                    </a:lnTo>
                                    <a:lnTo>
                                      <a:pt x="367" y="37"/>
                                    </a:lnTo>
                                    <a:lnTo>
                                      <a:pt x="368" y="37"/>
                                    </a:lnTo>
                                    <a:lnTo>
                                      <a:pt x="370" y="37"/>
                                    </a:lnTo>
                                    <a:lnTo>
                                      <a:pt x="371" y="37"/>
                                    </a:lnTo>
                                    <a:lnTo>
                                      <a:pt x="373" y="37"/>
                                    </a:lnTo>
                                    <a:lnTo>
                                      <a:pt x="374" y="37"/>
                                    </a:lnTo>
                                    <a:lnTo>
                                      <a:pt x="376" y="37"/>
                                    </a:lnTo>
                                    <a:lnTo>
                                      <a:pt x="377" y="37"/>
                                    </a:lnTo>
                                    <a:lnTo>
                                      <a:pt x="379" y="37"/>
                                    </a:lnTo>
                                    <a:lnTo>
                                      <a:pt x="380" y="37"/>
                                    </a:lnTo>
                                    <a:lnTo>
                                      <a:pt x="382" y="37"/>
                                    </a:lnTo>
                                    <a:lnTo>
                                      <a:pt x="384" y="37"/>
                                    </a:lnTo>
                                    <a:lnTo>
                                      <a:pt x="385" y="37"/>
                                    </a:lnTo>
                                    <a:lnTo>
                                      <a:pt x="387" y="37"/>
                                    </a:lnTo>
                                    <a:lnTo>
                                      <a:pt x="388" y="37"/>
                                    </a:lnTo>
                                    <a:lnTo>
                                      <a:pt x="390" y="37"/>
                                    </a:lnTo>
                                    <a:lnTo>
                                      <a:pt x="391" y="37"/>
                                    </a:lnTo>
                                    <a:lnTo>
                                      <a:pt x="393" y="37"/>
                                    </a:lnTo>
                                    <a:lnTo>
                                      <a:pt x="394" y="37"/>
                                    </a:lnTo>
                                    <a:lnTo>
                                      <a:pt x="396" y="37"/>
                                    </a:lnTo>
                                    <a:lnTo>
                                      <a:pt x="399" y="37"/>
                                    </a:lnTo>
                                    <a:lnTo>
                                      <a:pt x="400" y="37"/>
                                    </a:lnTo>
                                    <a:lnTo>
                                      <a:pt x="402" y="37"/>
                                    </a:lnTo>
                                    <a:lnTo>
                                      <a:pt x="403" y="37"/>
                                    </a:lnTo>
                                    <a:lnTo>
                                      <a:pt x="405" y="37"/>
                                    </a:lnTo>
                                    <a:lnTo>
                                      <a:pt x="407" y="37"/>
                                    </a:lnTo>
                                    <a:lnTo>
                                      <a:pt x="408" y="37"/>
                                    </a:lnTo>
                                    <a:lnTo>
                                      <a:pt x="410" y="37"/>
                                    </a:lnTo>
                                    <a:lnTo>
                                      <a:pt x="411" y="37"/>
                                    </a:lnTo>
                                    <a:lnTo>
                                      <a:pt x="413" y="37"/>
                                    </a:lnTo>
                                    <a:lnTo>
                                      <a:pt x="414" y="37"/>
                                    </a:lnTo>
                                    <a:lnTo>
                                      <a:pt x="416" y="37"/>
                                    </a:lnTo>
                                    <a:lnTo>
                                      <a:pt x="417" y="37"/>
                                    </a:lnTo>
                                    <a:lnTo>
                                      <a:pt x="419" y="37"/>
                                    </a:lnTo>
                                    <a:lnTo>
                                      <a:pt x="420" y="37"/>
                                    </a:lnTo>
                                    <a:lnTo>
                                      <a:pt x="422" y="37"/>
                                    </a:lnTo>
                                    <a:lnTo>
                                      <a:pt x="423" y="37"/>
                                    </a:lnTo>
                                    <a:lnTo>
                                      <a:pt x="425" y="37"/>
                                    </a:lnTo>
                                    <a:lnTo>
                                      <a:pt x="427" y="37"/>
                                    </a:lnTo>
                                    <a:lnTo>
                                      <a:pt x="428" y="37"/>
                                    </a:lnTo>
                                    <a:lnTo>
                                      <a:pt x="430" y="37"/>
                                    </a:lnTo>
                                    <a:lnTo>
                                      <a:pt x="431" y="37"/>
                                    </a:lnTo>
                                    <a:lnTo>
                                      <a:pt x="433" y="37"/>
                                    </a:lnTo>
                                    <a:lnTo>
                                      <a:pt x="434" y="37"/>
                                    </a:lnTo>
                                    <a:lnTo>
                                      <a:pt x="436" y="37"/>
                                    </a:lnTo>
                                    <a:lnTo>
                                      <a:pt x="437" y="37"/>
                                    </a:lnTo>
                                    <a:lnTo>
                                      <a:pt x="439" y="37"/>
                                    </a:lnTo>
                                    <a:lnTo>
                                      <a:pt x="440" y="37"/>
                                    </a:lnTo>
                                    <a:lnTo>
                                      <a:pt x="442" y="37"/>
                                    </a:lnTo>
                                    <a:lnTo>
                                      <a:pt x="443" y="37"/>
                                    </a:lnTo>
                                    <a:lnTo>
                                      <a:pt x="445" y="37"/>
                                    </a:lnTo>
                                    <a:lnTo>
                                      <a:pt x="446" y="37"/>
                                    </a:lnTo>
                                    <a:lnTo>
                                      <a:pt x="448" y="37"/>
                                    </a:lnTo>
                                    <a:lnTo>
                                      <a:pt x="450" y="37"/>
                                    </a:lnTo>
                                    <a:lnTo>
                                      <a:pt x="451" y="37"/>
                                    </a:lnTo>
                                    <a:lnTo>
                                      <a:pt x="453" y="37"/>
                                    </a:lnTo>
                                    <a:lnTo>
                                      <a:pt x="454" y="37"/>
                                    </a:lnTo>
                                    <a:lnTo>
                                      <a:pt x="456" y="37"/>
                                    </a:lnTo>
                                    <a:lnTo>
                                      <a:pt x="457" y="37"/>
                                    </a:lnTo>
                                    <a:lnTo>
                                      <a:pt x="459" y="37"/>
                                    </a:lnTo>
                                    <a:lnTo>
                                      <a:pt x="460" y="37"/>
                                    </a:lnTo>
                                    <a:lnTo>
                                      <a:pt x="462" y="37"/>
                                    </a:lnTo>
                                    <a:lnTo>
                                      <a:pt x="463" y="37"/>
                                    </a:lnTo>
                                    <a:lnTo>
                                      <a:pt x="465" y="37"/>
                                    </a:lnTo>
                                    <a:lnTo>
                                      <a:pt x="466" y="37"/>
                                    </a:lnTo>
                                    <a:lnTo>
                                      <a:pt x="466" y="35"/>
                                    </a:lnTo>
                                    <a:lnTo>
                                      <a:pt x="466" y="37"/>
                                    </a:lnTo>
                                    <a:lnTo>
                                      <a:pt x="468" y="37"/>
                                    </a:lnTo>
                                    <a:lnTo>
                                      <a:pt x="470" y="37"/>
                                    </a:lnTo>
                                    <a:lnTo>
                                      <a:pt x="471" y="37"/>
                                    </a:lnTo>
                                    <a:lnTo>
                                      <a:pt x="473" y="37"/>
                                    </a:lnTo>
                                    <a:lnTo>
                                      <a:pt x="474" y="37"/>
                                    </a:lnTo>
                                    <a:lnTo>
                                      <a:pt x="476" y="37"/>
                                    </a:lnTo>
                                    <a:lnTo>
                                      <a:pt x="477" y="37"/>
                                    </a:lnTo>
                                    <a:lnTo>
                                      <a:pt x="477" y="34"/>
                                    </a:lnTo>
                                    <a:lnTo>
                                      <a:pt x="479" y="37"/>
                                    </a:lnTo>
                                    <a:lnTo>
                                      <a:pt x="480" y="37"/>
                                    </a:lnTo>
                                    <a:lnTo>
                                      <a:pt x="482" y="37"/>
                                    </a:lnTo>
                                    <a:lnTo>
                                      <a:pt x="483" y="37"/>
                                    </a:lnTo>
                                    <a:lnTo>
                                      <a:pt x="485" y="37"/>
                                    </a:lnTo>
                                    <a:lnTo>
                                      <a:pt x="486" y="37"/>
                                    </a:lnTo>
                                    <a:lnTo>
                                      <a:pt x="488" y="37"/>
                                    </a:lnTo>
                                    <a:lnTo>
                                      <a:pt x="489" y="37"/>
                                    </a:lnTo>
                                    <a:lnTo>
                                      <a:pt x="491" y="37"/>
                                    </a:lnTo>
                                    <a:lnTo>
                                      <a:pt x="493" y="37"/>
                                    </a:lnTo>
                                    <a:lnTo>
                                      <a:pt x="494" y="37"/>
                                    </a:lnTo>
                                    <a:lnTo>
                                      <a:pt x="496" y="37"/>
                                    </a:lnTo>
                                    <a:lnTo>
                                      <a:pt x="497" y="37"/>
                                    </a:lnTo>
                                    <a:lnTo>
                                      <a:pt x="499" y="37"/>
                                    </a:lnTo>
                                    <a:lnTo>
                                      <a:pt x="500" y="37"/>
                                    </a:lnTo>
                                    <a:lnTo>
                                      <a:pt x="502" y="37"/>
                                    </a:lnTo>
                                    <a:lnTo>
                                      <a:pt x="502" y="20"/>
                                    </a:lnTo>
                                    <a:lnTo>
                                      <a:pt x="502" y="37"/>
                                    </a:lnTo>
                                    <a:lnTo>
                                      <a:pt x="503" y="37"/>
                                    </a:lnTo>
                                    <a:lnTo>
                                      <a:pt x="505" y="37"/>
                                    </a:lnTo>
                                    <a:lnTo>
                                      <a:pt x="506" y="37"/>
                                    </a:lnTo>
                                    <a:lnTo>
                                      <a:pt x="508" y="37"/>
                                    </a:lnTo>
                                    <a:lnTo>
                                      <a:pt x="509" y="37"/>
                                    </a:lnTo>
                                    <a:lnTo>
                                      <a:pt x="511" y="37"/>
                                    </a:lnTo>
                                    <a:lnTo>
                                      <a:pt x="513" y="37"/>
                                    </a:lnTo>
                                    <a:lnTo>
                                      <a:pt x="514" y="34"/>
                                    </a:lnTo>
                                    <a:lnTo>
                                      <a:pt x="514" y="37"/>
                                    </a:lnTo>
                                    <a:lnTo>
                                      <a:pt x="516" y="37"/>
                                    </a:lnTo>
                                    <a:lnTo>
                                      <a:pt x="517" y="37"/>
                                    </a:lnTo>
                                    <a:lnTo>
                                      <a:pt x="519" y="37"/>
                                    </a:lnTo>
                                    <a:lnTo>
                                      <a:pt x="520" y="37"/>
                                    </a:lnTo>
                                    <a:lnTo>
                                      <a:pt x="522" y="37"/>
                                    </a:lnTo>
                                    <a:lnTo>
                                      <a:pt x="523" y="37"/>
                                    </a:lnTo>
                                    <a:lnTo>
                                      <a:pt x="525" y="37"/>
                                    </a:lnTo>
                                    <a:lnTo>
                                      <a:pt x="526" y="37"/>
                                    </a:lnTo>
                                    <a:lnTo>
                                      <a:pt x="528" y="37"/>
                                    </a:lnTo>
                                    <a:lnTo>
                                      <a:pt x="529" y="37"/>
                                    </a:lnTo>
                                    <a:lnTo>
                                      <a:pt x="531" y="37"/>
                                    </a:lnTo>
                                    <a:lnTo>
                                      <a:pt x="532" y="37"/>
                                    </a:lnTo>
                                    <a:lnTo>
                                      <a:pt x="534" y="37"/>
                                    </a:lnTo>
                                    <a:lnTo>
                                      <a:pt x="536" y="37"/>
                                    </a:lnTo>
                                    <a:lnTo>
                                      <a:pt x="537" y="37"/>
                                    </a:lnTo>
                                    <a:lnTo>
                                      <a:pt x="539" y="37"/>
                                    </a:lnTo>
                                    <a:lnTo>
                                      <a:pt x="540" y="37"/>
                                    </a:lnTo>
                                    <a:lnTo>
                                      <a:pt x="542" y="37"/>
                                    </a:lnTo>
                                    <a:lnTo>
                                      <a:pt x="543" y="37"/>
                                    </a:lnTo>
                                    <a:lnTo>
                                      <a:pt x="545" y="37"/>
                                    </a:lnTo>
                                    <a:lnTo>
                                      <a:pt x="546" y="37"/>
                                    </a:lnTo>
                                    <a:lnTo>
                                      <a:pt x="548" y="37"/>
                                    </a:lnTo>
                                    <a:lnTo>
                                      <a:pt x="549" y="37"/>
                                    </a:lnTo>
                                    <a:lnTo>
                                      <a:pt x="551" y="37"/>
                                    </a:lnTo>
                                    <a:lnTo>
                                      <a:pt x="554" y="37"/>
                                    </a:lnTo>
                                    <a:lnTo>
                                      <a:pt x="556" y="37"/>
                                    </a:lnTo>
                                    <a:lnTo>
                                      <a:pt x="557" y="37"/>
                                    </a:lnTo>
                                    <a:lnTo>
                                      <a:pt x="559" y="37"/>
                                    </a:lnTo>
                                    <a:lnTo>
                                      <a:pt x="560" y="37"/>
                                    </a:lnTo>
                                    <a:lnTo>
                                      <a:pt x="562" y="37"/>
                                    </a:lnTo>
                                    <a:lnTo>
                                      <a:pt x="563" y="37"/>
                                    </a:lnTo>
                                    <a:lnTo>
                                      <a:pt x="565" y="37"/>
                                    </a:lnTo>
                                    <a:lnTo>
                                      <a:pt x="566" y="37"/>
                                    </a:lnTo>
                                    <a:lnTo>
                                      <a:pt x="568" y="37"/>
                                    </a:lnTo>
                                    <a:lnTo>
                                      <a:pt x="569" y="37"/>
                                    </a:lnTo>
                                    <a:lnTo>
                                      <a:pt x="571" y="37"/>
                                    </a:lnTo>
                                    <a:lnTo>
                                      <a:pt x="572" y="37"/>
                                    </a:lnTo>
                                    <a:lnTo>
                                      <a:pt x="574" y="37"/>
                                    </a:lnTo>
                                    <a:lnTo>
                                      <a:pt x="575" y="37"/>
                                    </a:lnTo>
                                    <a:lnTo>
                                      <a:pt x="577" y="37"/>
                                    </a:lnTo>
                                    <a:lnTo>
                                      <a:pt x="579" y="37"/>
                                    </a:lnTo>
                                    <a:lnTo>
                                      <a:pt x="582" y="37"/>
                                    </a:lnTo>
                                    <a:lnTo>
                                      <a:pt x="583" y="37"/>
                                    </a:lnTo>
                                    <a:lnTo>
                                      <a:pt x="585" y="37"/>
                                    </a:lnTo>
                                    <a:lnTo>
                                      <a:pt x="586" y="37"/>
                                    </a:lnTo>
                                    <a:lnTo>
                                      <a:pt x="589" y="37"/>
                                    </a:lnTo>
                                    <a:lnTo>
                                      <a:pt x="591" y="37"/>
                                    </a:lnTo>
                                    <a:lnTo>
                                      <a:pt x="592" y="37"/>
                                    </a:lnTo>
                                    <a:lnTo>
                                      <a:pt x="594" y="37"/>
                                    </a:lnTo>
                                    <a:lnTo>
                                      <a:pt x="595" y="37"/>
                                    </a:lnTo>
                                    <a:lnTo>
                                      <a:pt x="597" y="37"/>
                                    </a:lnTo>
                                    <a:lnTo>
                                      <a:pt x="599" y="37"/>
                                    </a:lnTo>
                                    <a:lnTo>
                                      <a:pt x="600" y="37"/>
                                    </a:lnTo>
                                    <a:lnTo>
                                      <a:pt x="602" y="37"/>
                                    </a:lnTo>
                                    <a:lnTo>
                                      <a:pt x="603" y="37"/>
                                    </a:lnTo>
                                    <a:lnTo>
                                      <a:pt x="605" y="37"/>
                                    </a:lnTo>
                                    <a:lnTo>
                                      <a:pt x="606" y="37"/>
                                    </a:lnTo>
                                    <a:lnTo>
                                      <a:pt x="608" y="37"/>
                                    </a:lnTo>
                                    <a:lnTo>
                                      <a:pt x="609" y="37"/>
                                    </a:lnTo>
                                    <a:lnTo>
                                      <a:pt x="611" y="37"/>
                                    </a:lnTo>
                                    <a:lnTo>
                                      <a:pt x="612" y="37"/>
                                    </a:lnTo>
                                    <a:lnTo>
                                      <a:pt x="614" y="37"/>
                                    </a:lnTo>
                                    <a:lnTo>
                                      <a:pt x="615" y="37"/>
                                    </a:lnTo>
                                    <a:lnTo>
                                      <a:pt x="617" y="37"/>
                                    </a:lnTo>
                                    <a:lnTo>
                                      <a:pt x="619" y="37"/>
                                    </a:lnTo>
                                    <a:lnTo>
                                      <a:pt x="620" y="37"/>
                                    </a:lnTo>
                                    <a:lnTo>
                                      <a:pt x="622" y="37"/>
                                    </a:lnTo>
                                    <a:lnTo>
                                      <a:pt x="623" y="37"/>
                                    </a:lnTo>
                                    <a:lnTo>
                                      <a:pt x="625" y="37"/>
                                    </a:lnTo>
                                    <a:lnTo>
                                      <a:pt x="626" y="37"/>
                                    </a:lnTo>
                                    <a:lnTo>
                                      <a:pt x="628" y="37"/>
                                    </a:lnTo>
                                    <a:lnTo>
                                      <a:pt x="629" y="37"/>
                                    </a:lnTo>
                                    <a:lnTo>
                                      <a:pt x="631" y="37"/>
                                    </a:lnTo>
                                    <a:lnTo>
                                      <a:pt x="632" y="37"/>
                                    </a:lnTo>
                                    <a:lnTo>
                                      <a:pt x="634" y="37"/>
                                    </a:lnTo>
                                    <a:lnTo>
                                      <a:pt x="635" y="37"/>
                                    </a:lnTo>
                                    <a:lnTo>
                                      <a:pt x="637" y="37"/>
                                    </a:lnTo>
                                    <a:lnTo>
                                      <a:pt x="638" y="37"/>
                                    </a:lnTo>
                                    <a:lnTo>
                                      <a:pt x="640" y="37"/>
                                    </a:lnTo>
                                    <a:lnTo>
                                      <a:pt x="642" y="37"/>
                                    </a:lnTo>
                                    <a:lnTo>
                                      <a:pt x="643" y="37"/>
                                    </a:lnTo>
                                    <a:lnTo>
                                      <a:pt x="645" y="37"/>
                                    </a:lnTo>
                                    <a:lnTo>
                                      <a:pt x="646" y="37"/>
                                    </a:lnTo>
                                    <a:lnTo>
                                      <a:pt x="648" y="37"/>
                                    </a:lnTo>
                                    <a:lnTo>
                                      <a:pt x="649" y="37"/>
                                    </a:lnTo>
                                    <a:lnTo>
                                      <a:pt x="651" y="37"/>
                                    </a:lnTo>
                                    <a:lnTo>
                                      <a:pt x="652" y="37"/>
                                    </a:lnTo>
                                    <a:lnTo>
                                      <a:pt x="654" y="37"/>
                                    </a:lnTo>
                                    <a:lnTo>
                                      <a:pt x="655" y="37"/>
                                    </a:lnTo>
                                    <a:lnTo>
                                      <a:pt x="657" y="37"/>
                                    </a:lnTo>
                                    <a:lnTo>
                                      <a:pt x="658" y="37"/>
                                    </a:lnTo>
                                    <a:lnTo>
                                      <a:pt x="660" y="37"/>
                                    </a:lnTo>
                                    <a:lnTo>
                                      <a:pt x="662" y="37"/>
                                    </a:lnTo>
                                    <a:lnTo>
                                      <a:pt x="663" y="37"/>
                                    </a:lnTo>
                                    <a:lnTo>
                                      <a:pt x="665" y="37"/>
                                    </a:lnTo>
                                    <a:lnTo>
                                      <a:pt x="666" y="37"/>
                                    </a:lnTo>
                                    <a:lnTo>
                                      <a:pt x="668" y="37"/>
                                    </a:lnTo>
                                    <a:lnTo>
                                      <a:pt x="669" y="37"/>
                                    </a:lnTo>
                                    <a:lnTo>
                                      <a:pt x="671" y="37"/>
                                    </a:lnTo>
                                    <a:lnTo>
                                      <a:pt x="672" y="37"/>
                                    </a:lnTo>
                                    <a:lnTo>
                                      <a:pt x="674" y="37"/>
                                    </a:lnTo>
                                    <a:lnTo>
                                      <a:pt x="675" y="37"/>
                                    </a:lnTo>
                                    <a:lnTo>
                                      <a:pt x="677" y="37"/>
                                    </a:lnTo>
                                    <a:lnTo>
                                      <a:pt x="678" y="37"/>
                                    </a:lnTo>
                                    <a:lnTo>
                                      <a:pt x="680" y="37"/>
                                    </a:lnTo>
                                    <a:lnTo>
                                      <a:pt x="680" y="0"/>
                                    </a:lnTo>
                                    <a:lnTo>
                                      <a:pt x="681" y="37"/>
                                    </a:lnTo>
                                    <a:lnTo>
                                      <a:pt x="683" y="37"/>
                                    </a:lnTo>
                                    <a:lnTo>
                                      <a:pt x="685" y="37"/>
                                    </a:lnTo>
                                    <a:lnTo>
                                      <a:pt x="686" y="37"/>
                                    </a:lnTo>
                                    <a:lnTo>
                                      <a:pt x="688" y="37"/>
                                    </a:lnTo>
                                    <a:lnTo>
                                      <a:pt x="689" y="37"/>
                                    </a:lnTo>
                                    <a:lnTo>
                                      <a:pt x="691" y="37"/>
                                    </a:lnTo>
                                    <a:lnTo>
                                      <a:pt x="692" y="37"/>
                                    </a:lnTo>
                                    <a:lnTo>
                                      <a:pt x="692" y="32"/>
                                    </a:lnTo>
                                    <a:lnTo>
                                      <a:pt x="692" y="37"/>
                                    </a:lnTo>
                                    <a:lnTo>
                                      <a:pt x="694" y="37"/>
                                    </a:lnTo>
                                    <a:lnTo>
                                      <a:pt x="695" y="37"/>
                                    </a:lnTo>
                                    <a:lnTo>
                                      <a:pt x="697" y="37"/>
                                    </a:lnTo>
                                    <a:lnTo>
                                      <a:pt x="698" y="37"/>
                                    </a:lnTo>
                                    <a:lnTo>
                                      <a:pt x="700" y="37"/>
                                    </a:lnTo>
                                    <a:lnTo>
                                      <a:pt x="701" y="37"/>
                                    </a:lnTo>
                                    <a:lnTo>
                                      <a:pt x="703" y="37"/>
                                    </a:lnTo>
                                    <a:lnTo>
                                      <a:pt x="705" y="37"/>
                                    </a:lnTo>
                                    <a:lnTo>
                                      <a:pt x="706" y="37"/>
                                    </a:lnTo>
                                    <a:lnTo>
                                      <a:pt x="708" y="37"/>
                                    </a:lnTo>
                                    <a:lnTo>
                                      <a:pt x="709" y="37"/>
                                    </a:lnTo>
                                    <a:lnTo>
                                      <a:pt x="711" y="37"/>
                                    </a:lnTo>
                                    <a:lnTo>
                                      <a:pt x="712" y="37"/>
                                    </a:lnTo>
                                    <a:lnTo>
                                      <a:pt x="714" y="37"/>
                                    </a:lnTo>
                                    <a:lnTo>
                                      <a:pt x="715" y="37"/>
                                    </a:lnTo>
                                    <a:lnTo>
                                      <a:pt x="717" y="37"/>
                                    </a:lnTo>
                                    <a:lnTo>
                                      <a:pt x="718" y="37"/>
                                    </a:lnTo>
                                    <a:lnTo>
                                      <a:pt x="720" y="37"/>
                                    </a:lnTo>
                                    <a:lnTo>
                                      <a:pt x="721" y="37"/>
                                    </a:lnTo>
                                    <a:lnTo>
                                      <a:pt x="723" y="37"/>
                                    </a:lnTo>
                                    <a:lnTo>
                                      <a:pt x="724" y="37"/>
                                    </a:lnTo>
                                    <a:lnTo>
                                      <a:pt x="726" y="37"/>
                                    </a:lnTo>
                                    <a:lnTo>
                                      <a:pt x="728" y="37"/>
                                    </a:lnTo>
                                    <a:lnTo>
                                      <a:pt x="729" y="37"/>
                                    </a:lnTo>
                                    <a:lnTo>
                                      <a:pt x="731" y="37"/>
                                    </a:lnTo>
                                    <a:lnTo>
                                      <a:pt x="732" y="37"/>
                                    </a:lnTo>
                                    <a:lnTo>
                                      <a:pt x="734" y="37"/>
                                    </a:lnTo>
                                    <a:lnTo>
                                      <a:pt x="735" y="37"/>
                                    </a:lnTo>
                                    <a:lnTo>
                                      <a:pt x="737" y="37"/>
                                    </a:lnTo>
                                    <a:lnTo>
                                      <a:pt x="738" y="37"/>
                                    </a:lnTo>
                                    <a:lnTo>
                                      <a:pt x="740" y="37"/>
                                    </a:lnTo>
                                    <a:lnTo>
                                      <a:pt x="741" y="37"/>
                                    </a:lnTo>
                                    <a:lnTo>
                                      <a:pt x="743" y="37"/>
                                    </a:lnTo>
                                    <a:lnTo>
                                      <a:pt x="744" y="37"/>
                                    </a:lnTo>
                                    <a:lnTo>
                                      <a:pt x="746" y="37"/>
                                    </a:lnTo>
                                    <a:lnTo>
                                      <a:pt x="748" y="37"/>
                                    </a:lnTo>
                                    <a:lnTo>
                                      <a:pt x="749" y="37"/>
                                    </a:lnTo>
                                    <a:lnTo>
                                      <a:pt x="751" y="37"/>
                                    </a:lnTo>
                                    <a:lnTo>
                                      <a:pt x="752" y="37"/>
                                    </a:lnTo>
                                    <a:lnTo>
                                      <a:pt x="754" y="37"/>
                                    </a:lnTo>
                                    <a:lnTo>
                                      <a:pt x="755" y="37"/>
                                    </a:lnTo>
                                    <a:lnTo>
                                      <a:pt x="757" y="37"/>
                                    </a:lnTo>
                                    <a:lnTo>
                                      <a:pt x="758" y="37"/>
                                    </a:lnTo>
                                    <a:lnTo>
                                      <a:pt x="760" y="37"/>
                                    </a:lnTo>
                                    <a:lnTo>
                                      <a:pt x="761" y="37"/>
                                    </a:lnTo>
                                    <a:lnTo>
                                      <a:pt x="761" y="35"/>
                                    </a:lnTo>
                                    <a:lnTo>
                                      <a:pt x="761" y="37"/>
                                    </a:lnTo>
                                    <a:lnTo>
                                      <a:pt x="763" y="37"/>
                                    </a:lnTo>
                                    <a:lnTo>
                                      <a:pt x="764" y="37"/>
                                    </a:lnTo>
                                    <a:lnTo>
                                      <a:pt x="766" y="37"/>
                                    </a:lnTo>
                                    <a:lnTo>
                                      <a:pt x="767" y="37"/>
                                    </a:lnTo>
                                    <a:lnTo>
                                      <a:pt x="769" y="37"/>
                                    </a:lnTo>
                                    <a:lnTo>
                                      <a:pt x="771" y="37"/>
                                    </a:lnTo>
                                    <a:lnTo>
                                      <a:pt x="772" y="37"/>
                                    </a:lnTo>
                                    <a:lnTo>
                                      <a:pt x="774" y="37"/>
                                    </a:lnTo>
                                    <a:lnTo>
                                      <a:pt x="775" y="37"/>
                                    </a:lnTo>
                                    <a:lnTo>
                                      <a:pt x="777" y="37"/>
                                    </a:lnTo>
                                    <a:lnTo>
                                      <a:pt x="778" y="37"/>
                                    </a:lnTo>
                                    <a:lnTo>
                                      <a:pt x="780" y="37"/>
                                    </a:lnTo>
                                    <a:lnTo>
                                      <a:pt x="781" y="37"/>
                                    </a:lnTo>
                                    <a:lnTo>
                                      <a:pt x="783" y="37"/>
                                    </a:lnTo>
                                    <a:lnTo>
                                      <a:pt x="784" y="37"/>
                                    </a:lnTo>
                                    <a:lnTo>
                                      <a:pt x="786" y="37"/>
                                    </a:lnTo>
                                    <a:lnTo>
                                      <a:pt x="787" y="37"/>
                                    </a:lnTo>
                                    <a:lnTo>
                                      <a:pt x="789" y="37"/>
                                    </a:lnTo>
                                    <a:lnTo>
                                      <a:pt x="791" y="37"/>
                                    </a:lnTo>
                                    <a:lnTo>
                                      <a:pt x="792" y="37"/>
                                    </a:lnTo>
                                    <a:lnTo>
                                      <a:pt x="794" y="37"/>
                                    </a:lnTo>
                                    <a:lnTo>
                                      <a:pt x="795" y="37"/>
                                    </a:lnTo>
                                    <a:lnTo>
                                      <a:pt x="797" y="37"/>
                                    </a:lnTo>
                                    <a:lnTo>
                                      <a:pt x="798" y="37"/>
                                    </a:lnTo>
                                    <a:lnTo>
                                      <a:pt x="800" y="37"/>
                                    </a:lnTo>
                                    <a:lnTo>
                                      <a:pt x="801" y="37"/>
                                    </a:lnTo>
                                    <a:lnTo>
                                      <a:pt x="803" y="37"/>
                                    </a:lnTo>
                                    <a:lnTo>
                                      <a:pt x="804" y="37"/>
                                    </a:lnTo>
                                    <a:lnTo>
                                      <a:pt x="806" y="37"/>
                                    </a:lnTo>
                                    <a:lnTo>
                                      <a:pt x="807" y="37"/>
                                    </a:lnTo>
                                    <a:lnTo>
                                      <a:pt x="809" y="37"/>
                                    </a:lnTo>
                                    <a:lnTo>
                                      <a:pt x="810" y="37"/>
                                    </a:lnTo>
                                    <a:lnTo>
                                      <a:pt x="812" y="37"/>
                                    </a:lnTo>
                                    <a:lnTo>
                                      <a:pt x="814" y="37"/>
                                    </a:lnTo>
                                    <a:lnTo>
                                      <a:pt x="815" y="37"/>
                                    </a:lnTo>
                                    <a:lnTo>
                                      <a:pt x="817" y="37"/>
                                    </a:lnTo>
                                    <a:lnTo>
                                      <a:pt x="818" y="37"/>
                                    </a:lnTo>
                                    <a:lnTo>
                                      <a:pt x="820" y="37"/>
                                    </a:lnTo>
                                    <a:lnTo>
                                      <a:pt x="821" y="37"/>
                                    </a:lnTo>
                                    <a:lnTo>
                                      <a:pt x="823" y="37"/>
                                    </a:lnTo>
                                    <a:lnTo>
                                      <a:pt x="824" y="37"/>
                                    </a:lnTo>
                                    <a:lnTo>
                                      <a:pt x="826" y="37"/>
                                    </a:lnTo>
                                    <a:lnTo>
                                      <a:pt x="827" y="37"/>
                                    </a:lnTo>
                                    <a:lnTo>
                                      <a:pt x="829" y="37"/>
                                    </a:lnTo>
                                    <a:lnTo>
                                      <a:pt x="830" y="37"/>
                                    </a:lnTo>
                                    <a:lnTo>
                                      <a:pt x="832" y="37"/>
                                    </a:lnTo>
                                    <a:lnTo>
                                      <a:pt x="834" y="37"/>
                                    </a:lnTo>
                                    <a:lnTo>
                                      <a:pt x="835" y="37"/>
                                    </a:lnTo>
                                    <a:lnTo>
                                      <a:pt x="837" y="37"/>
                                    </a:lnTo>
                                    <a:lnTo>
                                      <a:pt x="838" y="37"/>
                                    </a:lnTo>
                                    <a:lnTo>
                                      <a:pt x="840" y="37"/>
                                    </a:lnTo>
                                    <a:lnTo>
                                      <a:pt x="841" y="37"/>
                                    </a:lnTo>
                                    <a:lnTo>
                                      <a:pt x="843" y="37"/>
                                    </a:lnTo>
                                    <a:lnTo>
                                      <a:pt x="844" y="37"/>
                                    </a:lnTo>
                                    <a:lnTo>
                                      <a:pt x="846" y="37"/>
                                    </a:lnTo>
                                    <a:lnTo>
                                      <a:pt x="847" y="37"/>
                                    </a:lnTo>
                                    <a:lnTo>
                                      <a:pt x="849" y="37"/>
                                    </a:lnTo>
                                    <a:lnTo>
                                      <a:pt x="850" y="37"/>
                                    </a:lnTo>
                                    <a:lnTo>
                                      <a:pt x="852" y="37"/>
                                    </a:lnTo>
                                    <a:lnTo>
                                      <a:pt x="853" y="37"/>
                                    </a:lnTo>
                                    <a:lnTo>
                                      <a:pt x="855" y="37"/>
                                    </a:lnTo>
                                    <a:lnTo>
                                      <a:pt x="857" y="37"/>
                                    </a:lnTo>
                                    <a:lnTo>
                                      <a:pt x="858" y="37"/>
                                    </a:lnTo>
                                    <a:lnTo>
                                      <a:pt x="860" y="37"/>
                                    </a:lnTo>
                                    <a:lnTo>
                                      <a:pt x="861" y="37"/>
                                    </a:lnTo>
                                    <a:lnTo>
                                      <a:pt x="863" y="37"/>
                                    </a:lnTo>
                                    <a:lnTo>
                                      <a:pt x="864" y="37"/>
                                    </a:lnTo>
                                    <a:lnTo>
                                      <a:pt x="866" y="37"/>
                                    </a:lnTo>
                                    <a:lnTo>
                                      <a:pt x="867" y="37"/>
                                    </a:lnTo>
                                    <a:lnTo>
                                      <a:pt x="869" y="37"/>
                                    </a:lnTo>
                                    <a:lnTo>
                                      <a:pt x="870" y="37"/>
                                    </a:lnTo>
                                    <a:lnTo>
                                      <a:pt x="872" y="37"/>
                                    </a:lnTo>
                                    <a:lnTo>
                                      <a:pt x="873" y="37"/>
                                    </a:lnTo>
                                    <a:lnTo>
                                      <a:pt x="875" y="37"/>
                                    </a:lnTo>
                                    <a:lnTo>
                                      <a:pt x="877" y="37"/>
                                    </a:lnTo>
                                    <a:lnTo>
                                      <a:pt x="878" y="37"/>
                                    </a:lnTo>
                                    <a:lnTo>
                                      <a:pt x="880" y="37"/>
                                    </a:lnTo>
                                    <a:lnTo>
                                      <a:pt x="881" y="37"/>
                                    </a:lnTo>
                                    <a:lnTo>
                                      <a:pt x="883" y="37"/>
                                    </a:lnTo>
                                    <a:lnTo>
                                      <a:pt x="884" y="37"/>
                                    </a:lnTo>
                                    <a:lnTo>
                                      <a:pt x="886" y="37"/>
                                    </a:lnTo>
                                    <a:lnTo>
                                      <a:pt x="887" y="37"/>
                                    </a:lnTo>
                                    <a:lnTo>
                                      <a:pt x="890" y="37"/>
                                    </a:lnTo>
                                    <a:lnTo>
                                      <a:pt x="892" y="37"/>
                                    </a:lnTo>
                                    <a:lnTo>
                                      <a:pt x="893" y="37"/>
                                    </a:lnTo>
                                    <a:lnTo>
                                      <a:pt x="895" y="37"/>
                                    </a:lnTo>
                                    <a:lnTo>
                                      <a:pt x="896" y="37"/>
                                    </a:lnTo>
                                    <a:lnTo>
                                      <a:pt x="898" y="37"/>
                                    </a:lnTo>
                                    <a:lnTo>
                                      <a:pt x="900" y="37"/>
                                    </a:lnTo>
                                    <a:lnTo>
                                      <a:pt x="903" y="37"/>
                                    </a:lnTo>
                                    <a:lnTo>
                                      <a:pt x="904" y="37"/>
                                    </a:lnTo>
                                    <a:lnTo>
                                      <a:pt x="904" y="35"/>
                                    </a:lnTo>
                                    <a:lnTo>
                                      <a:pt x="904" y="37"/>
                                    </a:lnTo>
                                    <a:lnTo>
                                      <a:pt x="906" y="37"/>
                                    </a:lnTo>
                                    <a:lnTo>
                                      <a:pt x="907" y="37"/>
                                    </a:lnTo>
                                    <a:lnTo>
                                      <a:pt x="909" y="37"/>
                                    </a:lnTo>
                                    <a:lnTo>
                                      <a:pt x="910" y="37"/>
                                    </a:lnTo>
                                    <a:lnTo>
                                      <a:pt x="913" y="37"/>
                                    </a:lnTo>
                                    <a:lnTo>
                                      <a:pt x="915" y="37"/>
                                    </a:lnTo>
                                    <a:lnTo>
                                      <a:pt x="916" y="37"/>
                                    </a:lnTo>
                                    <a:lnTo>
                                      <a:pt x="918" y="37"/>
                                    </a:lnTo>
                                    <a:lnTo>
                                      <a:pt x="920" y="37"/>
                                    </a:lnTo>
                                    <a:lnTo>
                                      <a:pt x="921" y="37"/>
                                    </a:lnTo>
                                    <a:lnTo>
                                      <a:pt x="923" y="37"/>
                                    </a:lnTo>
                                    <a:lnTo>
                                      <a:pt x="924" y="37"/>
                                    </a:lnTo>
                                    <a:lnTo>
                                      <a:pt x="926" y="37"/>
                                    </a:lnTo>
                                    <a:lnTo>
                                      <a:pt x="927" y="37"/>
                                    </a:lnTo>
                                    <a:lnTo>
                                      <a:pt x="929" y="37"/>
                                    </a:lnTo>
                                    <a:lnTo>
                                      <a:pt x="930" y="37"/>
                                    </a:lnTo>
                                    <a:lnTo>
                                      <a:pt x="932" y="37"/>
                                    </a:lnTo>
                                    <a:lnTo>
                                      <a:pt x="933" y="37"/>
                                    </a:lnTo>
                                    <a:lnTo>
                                      <a:pt x="935" y="37"/>
                                    </a:lnTo>
                                    <a:lnTo>
                                      <a:pt x="936" y="37"/>
                                    </a:lnTo>
                                    <a:lnTo>
                                      <a:pt x="938" y="37"/>
                                    </a:lnTo>
                                    <a:lnTo>
                                      <a:pt x="939" y="37"/>
                                    </a:lnTo>
                                    <a:lnTo>
                                      <a:pt x="941" y="37"/>
                                    </a:lnTo>
                                    <a:lnTo>
                                      <a:pt x="943" y="37"/>
                                    </a:lnTo>
                                    <a:lnTo>
                                      <a:pt x="944" y="37"/>
                                    </a:lnTo>
                                    <a:lnTo>
                                      <a:pt x="946" y="37"/>
                                    </a:lnTo>
                                    <a:lnTo>
                                      <a:pt x="947" y="37"/>
                                    </a:lnTo>
                                    <a:lnTo>
                                      <a:pt x="949" y="37"/>
                                    </a:lnTo>
                                    <a:lnTo>
                                      <a:pt x="950" y="37"/>
                                    </a:lnTo>
                                    <a:lnTo>
                                      <a:pt x="952" y="37"/>
                                    </a:lnTo>
                                    <a:lnTo>
                                      <a:pt x="953" y="37"/>
                                    </a:lnTo>
                                    <a:lnTo>
                                      <a:pt x="955" y="37"/>
                                    </a:lnTo>
                                    <a:lnTo>
                                      <a:pt x="956" y="37"/>
                                    </a:lnTo>
                                    <a:lnTo>
                                      <a:pt x="958" y="37"/>
                                    </a:lnTo>
                                    <a:lnTo>
                                      <a:pt x="959" y="37"/>
                                    </a:lnTo>
                                    <a:lnTo>
                                      <a:pt x="961" y="37"/>
                                    </a:lnTo>
                                    <a:lnTo>
                                      <a:pt x="963" y="37"/>
                                    </a:lnTo>
                                    <a:lnTo>
                                      <a:pt x="964" y="37"/>
                                    </a:lnTo>
                                    <a:lnTo>
                                      <a:pt x="966" y="37"/>
                                    </a:lnTo>
                                    <a:lnTo>
                                      <a:pt x="967" y="37"/>
                                    </a:lnTo>
                                    <a:lnTo>
                                      <a:pt x="969" y="37"/>
                                    </a:lnTo>
                                    <a:lnTo>
                                      <a:pt x="972" y="37"/>
                                    </a:lnTo>
                                    <a:lnTo>
                                      <a:pt x="973" y="37"/>
                                    </a:lnTo>
                                    <a:lnTo>
                                      <a:pt x="975" y="37"/>
                                    </a:lnTo>
                                    <a:lnTo>
                                      <a:pt x="976" y="37"/>
                                    </a:lnTo>
                                    <a:lnTo>
                                      <a:pt x="978" y="37"/>
                                    </a:lnTo>
                                    <a:lnTo>
                                      <a:pt x="979" y="37"/>
                                    </a:lnTo>
                                    <a:lnTo>
                                      <a:pt x="981" y="37"/>
                                    </a:lnTo>
                                    <a:lnTo>
                                      <a:pt x="982" y="37"/>
                                    </a:lnTo>
                                    <a:lnTo>
                                      <a:pt x="984" y="37"/>
                                    </a:lnTo>
                                    <a:lnTo>
                                      <a:pt x="986" y="37"/>
                                    </a:lnTo>
                                    <a:lnTo>
                                      <a:pt x="987" y="37"/>
                                    </a:lnTo>
                                    <a:lnTo>
                                      <a:pt x="989" y="37"/>
                                    </a:lnTo>
                                    <a:lnTo>
                                      <a:pt x="990" y="37"/>
                                    </a:lnTo>
                                    <a:lnTo>
                                      <a:pt x="992" y="37"/>
                                    </a:lnTo>
                                    <a:lnTo>
                                      <a:pt x="993" y="37"/>
                                    </a:lnTo>
                                    <a:lnTo>
                                      <a:pt x="995" y="37"/>
                                    </a:lnTo>
                                    <a:lnTo>
                                      <a:pt x="998" y="37"/>
                                    </a:lnTo>
                                    <a:lnTo>
                                      <a:pt x="999" y="37"/>
                                    </a:lnTo>
                                    <a:lnTo>
                                      <a:pt x="1001" y="37"/>
                                    </a:lnTo>
                                    <a:lnTo>
                                      <a:pt x="1002" y="37"/>
                                    </a:lnTo>
                                    <a:lnTo>
                                      <a:pt x="1004" y="37"/>
                                    </a:lnTo>
                                    <a:lnTo>
                                      <a:pt x="1006" y="37"/>
                                    </a:lnTo>
                                    <a:lnTo>
                                      <a:pt x="1007" y="37"/>
                                    </a:lnTo>
                                    <a:lnTo>
                                      <a:pt x="1009" y="37"/>
                                    </a:lnTo>
                                    <a:lnTo>
                                      <a:pt x="1010" y="37"/>
                                    </a:lnTo>
                                    <a:lnTo>
                                      <a:pt x="1012" y="37"/>
                                    </a:lnTo>
                                    <a:lnTo>
                                      <a:pt x="1013" y="37"/>
                                    </a:lnTo>
                                    <a:lnTo>
                                      <a:pt x="1015" y="37"/>
                                    </a:lnTo>
                                    <a:lnTo>
                                      <a:pt x="1016" y="37"/>
                                    </a:lnTo>
                                    <a:lnTo>
                                      <a:pt x="1018" y="37"/>
                                    </a:lnTo>
                                    <a:lnTo>
                                      <a:pt x="1019" y="37"/>
                                    </a:lnTo>
                                    <a:lnTo>
                                      <a:pt x="1022" y="37"/>
                                    </a:lnTo>
                                    <a:lnTo>
                                      <a:pt x="1024" y="37"/>
                                    </a:lnTo>
                                    <a:lnTo>
                                      <a:pt x="1025" y="37"/>
                                    </a:lnTo>
                                    <a:lnTo>
                                      <a:pt x="1027" y="37"/>
                                    </a:lnTo>
                                    <a:lnTo>
                                      <a:pt x="1029" y="37"/>
                                    </a:lnTo>
                                    <a:lnTo>
                                      <a:pt x="1030" y="37"/>
                                    </a:lnTo>
                                    <a:lnTo>
                                      <a:pt x="1032" y="37"/>
                                    </a:lnTo>
                                    <a:lnTo>
                                      <a:pt x="1033" y="37"/>
                                    </a:lnTo>
                                    <a:lnTo>
                                      <a:pt x="1035" y="37"/>
                                    </a:lnTo>
                                    <a:lnTo>
                                      <a:pt x="1036" y="37"/>
                                    </a:lnTo>
                                    <a:lnTo>
                                      <a:pt x="1038" y="37"/>
                                    </a:lnTo>
                                    <a:lnTo>
                                      <a:pt x="1039" y="37"/>
                                    </a:lnTo>
                                    <a:lnTo>
                                      <a:pt x="1041" y="37"/>
                                    </a:lnTo>
                                    <a:lnTo>
                                      <a:pt x="1042" y="37"/>
                                    </a:lnTo>
                                    <a:lnTo>
                                      <a:pt x="1044" y="37"/>
                                    </a:lnTo>
                                    <a:lnTo>
                                      <a:pt x="1045" y="37"/>
                                    </a:lnTo>
                                    <a:lnTo>
                                      <a:pt x="1047" y="37"/>
                                    </a:lnTo>
                                    <a:lnTo>
                                      <a:pt x="1049" y="37"/>
                                    </a:lnTo>
                                    <a:lnTo>
                                      <a:pt x="1050" y="37"/>
                                    </a:lnTo>
                                    <a:lnTo>
                                      <a:pt x="1052" y="37"/>
                                    </a:lnTo>
                                    <a:lnTo>
                                      <a:pt x="1053" y="37"/>
                                    </a:lnTo>
                                    <a:lnTo>
                                      <a:pt x="1055" y="37"/>
                                    </a:lnTo>
                                    <a:lnTo>
                                      <a:pt x="1056" y="37"/>
                                    </a:lnTo>
                                    <a:lnTo>
                                      <a:pt x="1058" y="37"/>
                                    </a:lnTo>
                                    <a:lnTo>
                                      <a:pt x="1059" y="37"/>
                                    </a:lnTo>
                                    <a:lnTo>
                                      <a:pt x="1061" y="37"/>
                                    </a:lnTo>
                                    <a:lnTo>
                                      <a:pt x="1062" y="37"/>
                                    </a:lnTo>
                                    <a:lnTo>
                                      <a:pt x="1065" y="37"/>
                                    </a:lnTo>
                                    <a:lnTo>
                                      <a:pt x="1067" y="37"/>
                                    </a:lnTo>
                                    <a:lnTo>
                                      <a:pt x="1068" y="37"/>
                                    </a:lnTo>
                                    <a:lnTo>
                                      <a:pt x="1070" y="37"/>
                                    </a:lnTo>
                                    <a:lnTo>
                                      <a:pt x="1072" y="37"/>
                                    </a:lnTo>
                                    <a:lnTo>
                                      <a:pt x="1073" y="37"/>
                                    </a:lnTo>
                                    <a:lnTo>
                                      <a:pt x="1075" y="37"/>
                                    </a:lnTo>
                                    <a:lnTo>
                                      <a:pt x="1076" y="37"/>
                                    </a:lnTo>
                                    <a:lnTo>
                                      <a:pt x="1078" y="37"/>
                                    </a:lnTo>
                                    <a:lnTo>
                                      <a:pt x="1079" y="37"/>
                                    </a:lnTo>
                                    <a:lnTo>
                                      <a:pt x="1081" y="37"/>
                                    </a:lnTo>
                                    <a:lnTo>
                                      <a:pt x="1082" y="37"/>
                                    </a:lnTo>
                                    <a:lnTo>
                                      <a:pt x="1084" y="37"/>
                                    </a:lnTo>
                                  </a:path>
                                </a:pathLst>
                              </a:custGeom>
                              <a:noFill/>
                              <a:ln w="2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58" name="Freeform 34"/>
                            <wps:cNvSpPr>
                              <a:spLocks/>
                            </wps:cNvSpPr>
                            <wps:spPr bwMode="auto">
                              <a:xfrm>
                                <a:off x="5126562" y="413324"/>
                                <a:ext cx="738433" cy="2067490"/>
                              </a:xfrm>
                              <a:custGeom>
                                <a:avLst/>
                                <a:gdLst/>
                                <a:ahLst/>
                                <a:cxnLst>
                                  <a:cxn ang="0">
                                    <a:pos x="12" y="2626"/>
                                  </a:cxn>
                                  <a:cxn ang="0">
                                    <a:pos x="29" y="2626"/>
                                  </a:cxn>
                                  <a:cxn ang="0">
                                    <a:pos x="46" y="2626"/>
                                  </a:cxn>
                                  <a:cxn ang="0">
                                    <a:pos x="64" y="2626"/>
                                  </a:cxn>
                                  <a:cxn ang="0">
                                    <a:pos x="81" y="2626"/>
                                  </a:cxn>
                                  <a:cxn ang="0">
                                    <a:pos x="97" y="2624"/>
                                  </a:cxn>
                                  <a:cxn ang="0">
                                    <a:pos x="115" y="2626"/>
                                  </a:cxn>
                                  <a:cxn ang="0">
                                    <a:pos x="130" y="2626"/>
                                  </a:cxn>
                                  <a:cxn ang="0">
                                    <a:pos x="147" y="2626"/>
                                  </a:cxn>
                                  <a:cxn ang="0">
                                    <a:pos x="163" y="2626"/>
                                  </a:cxn>
                                  <a:cxn ang="0">
                                    <a:pos x="180" y="2626"/>
                                  </a:cxn>
                                  <a:cxn ang="0">
                                    <a:pos x="196" y="2626"/>
                                  </a:cxn>
                                  <a:cxn ang="0">
                                    <a:pos x="213" y="2626"/>
                                  </a:cxn>
                                  <a:cxn ang="0">
                                    <a:pos x="227" y="2626"/>
                                  </a:cxn>
                                  <a:cxn ang="0">
                                    <a:pos x="239" y="2626"/>
                                  </a:cxn>
                                  <a:cxn ang="0">
                                    <a:pos x="258" y="2626"/>
                                  </a:cxn>
                                  <a:cxn ang="0">
                                    <a:pos x="276" y="2626"/>
                                  </a:cxn>
                                  <a:cxn ang="0">
                                    <a:pos x="293" y="2626"/>
                                  </a:cxn>
                                  <a:cxn ang="0">
                                    <a:pos x="310" y="2626"/>
                                  </a:cxn>
                                  <a:cxn ang="0">
                                    <a:pos x="329" y="2626"/>
                                  </a:cxn>
                                  <a:cxn ang="0">
                                    <a:pos x="344" y="2624"/>
                                  </a:cxn>
                                  <a:cxn ang="0">
                                    <a:pos x="362" y="2626"/>
                                  </a:cxn>
                                  <a:cxn ang="0">
                                    <a:pos x="378" y="2626"/>
                                  </a:cxn>
                                  <a:cxn ang="0">
                                    <a:pos x="391" y="2626"/>
                                  </a:cxn>
                                  <a:cxn ang="0">
                                    <a:pos x="407" y="2618"/>
                                  </a:cxn>
                                  <a:cxn ang="0">
                                    <a:pos x="419" y="2626"/>
                                  </a:cxn>
                                  <a:cxn ang="0">
                                    <a:pos x="433" y="2626"/>
                                  </a:cxn>
                                  <a:cxn ang="0">
                                    <a:pos x="448" y="2626"/>
                                  </a:cxn>
                                  <a:cxn ang="0">
                                    <a:pos x="462" y="2626"/>
                                  </a:cxn>
                                  <a:cxn ang="0">
                                    <a:pos x="479" y="2626"/>
                                  </a:cxn>
                                  <a:cxn ang="0">
                                    <a:pos x="494" y="2626"/>
                                  </a:cxn>
                                  <a:cxn ang="0">
                                    <a:pos x="510" y="2626"/>
                                  </a:cxn>
                                  <a:cxn ang="0">
                                    <a:pos x="527" y="2626"/>
                                  </a:cxn>
                                  <a:cxn ang="0">
                                    <a:pos x="540" y="2626"/>
                                  </a:cxn>
                                  <a:cxn ang="0">
                                    <a:pos x="557" y="2626"/>
                                  </a:cxn>
                                  <a:cxn ang="0">
                                    <a:pos x="573" y="2626"/>
                                  </a:cxn>
                                  <a:cxn ang="0">
                                    <a:pos x="587" y="2626"/>
                                  </a:cxn>
                                  <a:cxn ang="0">
                                    <a:pos x="605" y="2626"/>
                                  </a:cxn>
                                  <a:cxn ang="0">
                                    <a:pos x="620" y="2626"/>
                                  </a:cxn>
                                  <a:cxn ang="0">
                                    <a:pos x="633" y="2626"/>
                                  </a:cxn>
                                  <a:cxn ang="0">
                                    <a:pos x="649" y="2626"/>
                                  </a:cxn>
                                  <a:cxn ang="0">
                                    <a:pos x="666" y="2626"/>
                                  </a:cxn>
                                  <a:cxn ang="0">
                                    <a:pos x="682" y="2626"/>
                                  </a:cxn>
                                  <a:cxn ang="0">
                                    <a:pos x="699" y="2626"/>
                                  </a:cxn>
                                  <a:cxn ang="0">
                                    <a:pos x="716" y="2626"/>
                                  </a:cxn>
                                  <a:cxn ang="0">
                                    <a:pos x="729" y="2626"/>
                                  </a:cxn>
                                  <a:cxn ang="0">
                                    <a:pos x="745" y="2626"/>
                                  </a:cxn>
                                  <a:cxn ang="0">
                                    <a:pos x="759" y="2626"/>
                                  </a:cxn>
                                  <a:cxn ang="0">
                                    <a:pos x="777" y="2626"/>
                                  </a:cxn>
                                  <a:cxn ang="0">
                                    <a:pos x="794" y="2626"/>
                                  </a:cxn>
                                  <a:cxn ang="0">
                                    <a:pos x="808" y="2626"/>
                                  </a:cxn>
                                  <a:cxn ang="0">
                                    <a:pos x="825" y="2626"/>
                                  </a:cxn>
                                  <a:cxn ang="0">
                                    <a:pos x="841" y="2626"/>
                                  </a:cxn>
                                  <a:cxn ang="0">
                                    <a:pos x="857" y="2626"/>
                                  </a:cxn>
                                  <a:cxn ang="0">
                                    <a:pos x="872" y="2626"/>
                                  </a:cxn>
                                  <a:cxn ang="0">
                                    <a:pos x="889" y="2626"/>
                                  </a:cxn>
                                  <a:cxn ang="0">
                                    <a:pos x="901" y="2626"/>
                                  </a:cxn>
                                  <a:cxn ang="0">
                                    <a:pos x="915" y="2626"/>
                                  </a:cxn>
                                  <a:cxn ang="0">
                                    <a:pos x="929" y="2624"/>
                                  </a:cxn>
                                  <a:cxn ang="0">
                                    <a:pos x="941" y="2626"/>
                                  </a:cxn>
                                  <a:cxn ang="0">
                                    <a:pos x="955" y="2623"/>
                                  </a:cxn>
                                  <a:cxn ang="0">
                                    <a:pos x="960" y="2626"/>
                                  </a:cxn>
                                  <a:cxn ang="0">
                                    <a:pos x="969" y="2624"/>
                                  </a:cxn>
                                </a:cxnLst>
                                <a:rect l="0" t="0" r="r" b="b"/>
                                <a:pathLst>
                                  <a:path w="977" h="2626">
                                    <a:moveTo>
                                      <a:pt x="0" y="2626"/>
                                    </a:moveTo>
                                    <a:lnTo>
                                      <a:pt x="1" y="2626"/>
                                    </a:lnTo>
                                    <a:lnTo>
                                      <a:pt x="3" y="2626"/>
                                    </a:lnTo>
                                    <a:lnTo>
                                      <a:pt x="4" y="2626"/>
                                    </a:lnTo>
                                    <a:lnTo>
                                      <a:pt x="6" y="2626"/>
                                    </a:lnTo>
                                    <a:lnTo>
                                      <a:pt x="8" y="2626"/>
                                    </a:lnTo>
                                    <a:lnTo>
                                      <a:pt x="9" y="2626"/>
                                    </a:lnTo>
                                    <a:lnTo>
                                      <a:pt x="11" y="2626"/>
                                    </a:lnTo>
                                    <a:lnTo>
                                      <a:pt x="11" y="2624"/>
                                    </a:lnTo>
                                    <a:lnTo>
                                      <a:pt x="11" y="2626"/>
                                    </a:lnTo>
                                    <a:lnTo>
                                      <a:pt x="12" y="2626"/>
                                    </a:lnTo>
                                    <a:lnTo>
                                      <a:pt x="14" y="2626"/>
                                    </a:lnTo>
                                    <a:lnTo>
                                      <a:pt x="15" y="2626"/>
                                    </a:lnTo>
                                    <a:lnTo>
                                      <a:pt x="17" y="2626"/>
                                    </a:lnTo>
                                    <a:lnTo>
                                      <a:pt x="18" y="2626"/>
                                    </a:lnTo>
                                    <a:lnTo>
                                      <a:pt x="20" y="2626"/>
                                    </a:lnTo>
                                    <a:lnTo>
                                      <a:pt x="21" y="2626"/>
                                    </a:lnTo>
                                    <a:lnTo>
                                      <a:pt x="23" y="2626"/>
                                    </a:lnTo>
                                    <a:lnTo>
                                      <a:pt x="24" y="2626"/>
                                    </a:lnTo>
                                    <a:lnTo>
                                      <a:pt x="26" y="2626"/>
                                    </a:lnTo>
                                    <a:lnTo>
                                      <a:pt x="27" y="2626"/>
                                    </a:lnTo>
                                    <a:lnTo>
                                      <a:pt x="29" y="2626"/>
                                    </a:lnTo>
                                    <a:lnTo>
                                      <a:pt x="31" y="2626"/>
                                    </a:lnTo>
                                    <a:lnTo>
                                      <a:pt x="32" y="2626"/>
                                    </a:lnTo>
                                    <a:lnTo>
                                      <a:pt x="34" y="2626"/>
                                    </a:lnTo>
                                    <a:lnTo>
                                      <a:pt x="35" y="2626"/>
                                    </a:lnTo>
                                    <a:lnTo>
                                      <a:pt x="37" y="2626"/>
                                    </a:lnTo>
                                    <a:lnTo>
                                      <a:pt x="38" y="2626"/>
                                    </a:lnTo>
                                    <a:lnTo>
                                      <a:pt x="40" y="2626"/>
                                    </a:lnTo>
                                    <a:lnTo>
                                      <a:pt x="41" y="2626"/>
                                    </a:lnTo>
                                    <a:lnTo>
                                      <a:pt x="43" y="2626"/>
                                    </a:lnTo>
                                    <a:lnTo>
                                      <a:pt x="44" y="2626"/>
                                    </a:lnTo>
                                    <a:lnTo>
                                      <a:pt x="46" y="2626"/>
                                    </a:lnTo>
                                    <a:lnTo>
                                      <a:pt x="47" y="2626"/>
                                    </a:lnTo>
                                    <a:lnTo>
                                      <a:pt x="49" y="2626"/>
                                    </a:lnTo>
                                    <a:lnTo>
                                      <a:pt x="51" y="2626"/>
                                    </a:lnTo>
                                    <a:lnTo>
                                      <a:pt x="52" y="2626"/>
                                    </a:lnTo>
                                    <a:lnTo>
                                      <a:pt x="55" y="2626"/>
                                    </a:lnTo>
                                    <a:lnTo>
                                      <a:pt x="57" y="2626"/>
                                    </a:lnTo>
                                    <a:lnTo>
                                      <a:pt x="58" y="2626"/>
                                    </a:lnTo>
                                    <a:lnTo>
                                      <a:pt x="60" y="2626"/>
                                    </a:lnTo>
                                    <a:lnTo>
                                      <a:pt x="61" y="2626"/>
                                    </a:lnTo>
                                    <a:lnTo>
                                      <a:pt x="63" y="2626"/>
                                    </a:lnTo>
                                    <a:lnTo>
                                      <a:pt x="64" y="2626"/>
                                    </a:lnTo>
                                    <a:lnTo>
                                      <a:pt x="66" y="2626"/>
                                    </a:lnTo>
                                    <a:lnTo>
                                      <a:pt x="67" y="2626"/>
                                    </a:lnTo>
                                    <a:lnTo>
                                      <a:pt x="69" y="2626"/>
                                    </a:lnTo>
                                    <a:lnTo>
                                      <a:pt x="70" y="2626"/>
                                    </a:lnTo>
                                    <a:lnTo>
                                      <a:pt x="72" y="2626"/>
                                    </a:lnTo>
                                    <a:lnTo>
                                      <a:pt x="74" y="2626"/>
                                    </a:lnTo>
                                    <a:lnTo>
                                      <a:pt x="75" y="2626"/>
                                    </a:lnTo>
                                    <a:lnTo>
                                      <a:pt x="77" y="2626"/>
                                    </a:lnTo>
                                    <a:lnTo>
                                      <a:pt x="78" y="2626"/>
                                    </a:lnTo>
                                    <a:lnTo>
                                      <a:pt x="80" y="2626"/>
                                    </a:lnTo>
                                    <a:lnTo>
                                      <a:pt x="81" y="2626"/>
                                    </a:lnTo>
                                    <a:lnTo>
                                      <a:pt x="83" y="2626"/>
                                    </a:lnTo>
                                    <a:lnTo>
                                      <a:pt x="84" y="2626"/>
                                    </a:lnTo>
                                    <a:lnTo>
                                      <a:pt x="86" y="2624"/>
                                    </a:lnTo>
                                    <a:lnTo>
                                      <a:pt x="86" y="2626"/>
                                    </a:lnTo>
                                    <a:lnTo>
                                      <a:pt x="87" y="2626"/>
                                    </a:lnTo>
                                    <a:lnTo>
                                      <a:pt x="89" y="2626"/>
                                    </a:lnTo>
                                    <a:lnTo>
                                      <a:pt x="92" y="2626"/>
                                    </a:lnTo>
                                    <a:lnTo>
                                      <a:pt x="94" y="2626"/>
                                    </a:lnTo>
                                    <a:lnTo>
                                      <a:pt x="95" y="2626"/>
                                    </a:lnTo>
                                    <a:lnTo>
                                      <a:pt x="97" y="2626"/>
                                    </a:lnTo>
                                    <a:lnTo>
                                      <a:pt x="97" y="2624"/>
                                    </a:lnTo>
                                    <a:lnTo>
                                      <a:pt x="98" y="2626"/>
                                    </a:lnTo>
                                    <a:lnTo>
                                      <a:pt x="100" y="2626"/>
                                    </a:lnTo>
                                    <a:lnTo>
                                      <a:pt x="101" y="2626"/>
                                    </a:lnTo>
                                    <a:lnTo>
                                      <a:pt x="103" y="2626"/>
                                    </a:lnTo>
                                    <a:lnTo>
                                      <a:pt x="104" y="2626"/>
                                    </a:lnTo>
                                    <a:lnTo>
                                      <a:pt x="106" y="2626"/>
                                    </a:lnTo>
                                    <a:lnTo>
                                      <a:pt x="107" y="2626"/>
                                    </a:lnTo>
                                    <a:lnTo>
                                      <a:pt x="109" y="2626"/>
                                    </a:lnTo>
                                    <a:lnTo>
                                      <a:pt x="110" y="2626"/>
                                    </a:lnTo>
                                    <a:lnTo>
                                      <a:pt x="113" y="2626"/>
                                    </a:lnTo>
                                    <a:lnTo>
                                      <a:pt x="115" y="2626"/>
                                    </a:lnTo>
                                    <a:lnTo>
                                      <a:pt x="117" y="2626"/>
                                    </a:lnTo>
                                    <a:lnTo>
                                      <a:pt x="118" y="2626"/>
                                    </a:lnTo>
                                    <a:lnTo>
                                      <a:pt x="120" y="2626"/>
                                    </a:lnTo>
                                    <a:lnTo>
                                      <a:pt x="121" y="2626"/>
                                    </a:lnTo>
                                    <a:lnTo>
                                      <a:pt x="123" y="2626"/>
                                    </a:lnTo>
                                    <a:lnTo>
                                      <a:pt x="124" y="2626"/>
                                    </a:lnTo>
                                    <a:lnTo>
                                      <a:pt x="126" y="2626"/>
                                    </a:lnTo>
                                    <a:lnTo>
                                      <a:pt x="127" y="2626"/>
                                    </a:lnTo>
                                    <a:lnTo>
                                      <a:pt x="129" y="2626"/>
                                    </a:lnTo>
                                    <a:lnTo>
                                      <a:pt x="130" y="2623"/>
                                    </a:lnTo>
                                    <a:lnTo>
                                      <a:pt x="130" y="2626"/>
                                    </a:lnTo>
                                    <a:lnTo>
                                      <a:pt x="132" y="2626"/>
                                    </a:lnTo>
                                    <a:lnTo>
                                      <a:pt x="133" y="2626"/>
                                    </a:lnTo>
                                    <a:lnTo>
                                      <a:pt x="135" y="2626"/>
                                    </a:lnTo>
                                    <a:lnTo>
                                      <a:pt x="137" y="2626"/>
                                    </a:lnTo>
                                    <a:lnTo>
                                      <a:pt x="138" y="2626"/>
                                    </a:lnTo>
                                    <a:lnTo>
                                      <a:pt x="140" y="2626"/>
                                    </a:lnTo>
                                    <a:lnTo>
                                      <a:pt x="141" y="2626"/>
                                    </a:lnTo>
                                    <a:lnTo>
                                      <a:pt x="143" y="2626"/>
                                    </a:lnTo>
                                    <a:lnTo>
                                      <a:pt x="144" y="2626"/>
                                    </a:lnTo>
                                    <a:lnTo>
                                      <a:pt x="146" y="2626"/>
                                    </a:lnTo>
                                    <a:lnTo>
                                      <a:pt x="147" y="2626"/>
                                    </a:lnTo>
                                    <a:lnTo>
                                      <a:pt x="149" y="2626"/>
                                    </a:lnTo>
                                    <a:lnTo>
                                      <a:pt x="150" y="2626"/>
                                    </a:lnTo>
                                    <a:lnTo>
                                      <a:pt x="152" y="2626"/>
                                    </a:lnTo>
                                    <a:lnTo>
                                      <a:pt x="153" y="2626"/>
                                    </a:lnTo>
                                    <a:lnTo>
                                      <a:pt x="153" y="2624"/>
                                    </a:lnTo>
                                    <a:lnTo>
                                      <a:pt x="153" y="2626"/>
                                    </a:lnTo>
                                    <a:lnTo>
                                      <a:pt x="155" y="2626"/>
                                    </a:lnTo>
                                    <a:lnTo>
                                      <a:pt x="156" y="2626"/>
                                    </a:lnTo>
                                    <a:lnTo>
                                      <a:pt x="160" y="2626"/>
                                    </a:lnTo>
                                    <a:lnTo>
                                      <a:pt x="161" y="2626"/>
                                    </a:lnTo>
                                    <a:lnTo>
                                      <a:pt x="163" y="2626"/>
                                    </a:lnTo>
                                    <a:lnTo>
                                      <a:pt x="164" y="2626"/>
                                    </a:lnTo>
                                    <a:lnTo>
                                      <a:pt x="166" y="2626"/>
                                    </a:lnTo>
                                    <a:lnTo>
                                      <a:pt x="167" y="2626"/>
                                    </a:lnTo>
                                    <a:lnTo>
                                      <a:pt x="169" y="2626"/>
                                    </a:lnTo>
                                    <a:lnTo>
                                      <a:pt x="170" y="2626"/>
                                    </a:lnTo>
                                    <a:lnTo>
                                      <a:pt x="172" y="2626"/>
                                    </a:lnTo>
                                    <a:lnTo>
                                      <a:pt x="173" y="2626"/>
                                    </a:lnTo>
                                    <a:lnTo>
                                      <a:pt x="175" y="2626"/>
                                    </a:lnTo>
                                    <a:lnTo>
                                      <a:pt x="176" y="2626"/>
                                    </a:lnTo>
                                    <a:lnTo>
                                      <a:pt x="178" y="2626"/>
                                    </a:lnTo>
                                    <a:lnTo>
                                      <a:pt x="180" y="2626"/>
                                    </a:lnTo>
                                    <a:lnTo>
                                      <a:pt x="181" y="2626"/>
                                    </a:lnTo>
                                    <a:lnTo>
                                      <a:pt x="183" y="2626"/>
                                    </a:lnTo>
                                    <a:lnTo>
                                      <a:pt x="184" y="2626"/>
                                    </a:lnTo>
                                    <a:lnTo>
                                      <a:pt x="186" y="2626"/>
                                    </a:lnTo>
                                    <a:lnTo>
                                      <a:pt x="187" y="2626"/>
                                    </a:lnTo>
                                    <a:lnTo>
                                      <a:pt x="189" y="2626"/>
                                    </a:lnTo>
                                    <a:lnTo>
                                      <a:pt x="190" y="2626"/>
                                    </a:lnTo>
                                    <a:lnTo>
                                      <a:pt x="192" y="2626"/>
                                    </a:lnTo>
                                    <a:lnTo>
                                      <a:pt x="193" y="2626"/>
                                    </a:lnTo>
                                    <a:lnTo>
                                      <a:pt x="195" y="2626"/>
                                    </a:lnTo>
                                    <a:lnTo>
                                      <a:pt x="196" y="2626"/>
                                    </a:lnTo>
                                    <a:lnTo>
                                      <a:pt x="198" y="2626"/>
                                    </a:lnTo>
                                    <a:lnTo>
                                      <a:pt x="200" y="2626"/>
                                    </a:lnTo>
                                    <a:lnTo>
                                      <a:pt x="201" y="2626"/>
                                    </a:lnTo>
                                    <a:lnTo>
                                      <a:pt x="203" y="2626"/>
                                    </a:lnTo>
                                    <a:lnTo>
                                      <a:pt x="204" y="2626"/>
                                    </a:lnTo>
                                    <a:lnTo>
                                      <a:pt x="206" y="2626"/>
                                    </a:lnTo>
                                    <a:lnTo>
                                      <a:pt x="207" y="2626"/>
                                    </a:lnTo>
                                    <a:lnTo>
                                      <a:pt x="209" y="2626"/>
                                    </a:lnTo>
                                    <a:lnTo>
                                      <a:pt x="210" y="2626"/>
                                    </a:lnTo>
                                    <a:lnTo>
                                      <a:pt x="212" y="2626"/>
                                    </a:lnTo>
                                    <a:lnTo>
                                      <a:pt x="213" y="2626"/>
                                    </a:lnTo>
                                    <a:lnTo>
                                      <a:pt x="215" y="2626"/>
                                    </a:lnTo>
                                    <a:lnTo>
                                      <a:pt x="216" y="2626"/>
                                    </a:lnTo>
                                    <a:lnTo>
                                      <a:pt x="216" y="2613"/>
                                    </a:lnTo>
                                    <a:lnTo>
                                      <a:pt x="216" y="2626"/>
                                    </a:lnTo>
                                    <a:lnTo>
                                      <a:pt x="218" y="2626"/>
                                    </a:lnTo>
                                    <a:lnTo>
                                      <a:pt x="219" y="2626"/>
                                    </a:lnTo>
                                    <a:lnTo>
                                      <a:pt x="221" y="2626"/>
                                    </a:lnTo>
                                    <a:lnTo>
                                      <a:pt x="223" y="2626"/>
                                    </a:lnTo>
                                    <a:lnTo>
                                      <a:pt x="224" y="2626"/>
                                    </a:lnTo>
                                    <a:lnTo>
                                      <a:pt x="226" y="2626"/>
                                    </a:lnTo>
                                    <a:lnTo>
                                      <a:pt x="227" y="2626"/>
                                    </a:lnTo>
                                    <a:lnTo>
                                      <a:pt x="229" y="2626"/>
                                    </a:lnTo>
                                    <a:lnTo>
                                      <a:pt x="229" y="2624"/>
                                    </a:lnTo>
                                    <a:lnTo>
                                      <a:pt x="229" y="2626"/>
                                    </a:lnTo>
                                    <a:lnTo>
                                      <a:pt x="230" y="2626"/>
                                    </a:lnTo>
                                    <a:lnTo>
                                      <a:pt x="232" y="2626"/>
                                    </a:lnTo>
                                    <a:lnTo>
                                      <a:pt x="233" y="2626"/>
                                    </a:lnTo>
                                    <a:lnTo>
                                      <a:pt x="236" y="2626"/>
                                    </a:lnTo>
                                    <a:lnTo>
                                      <a:pt x="238" y="2626"/>
                                    </a:lnTo>
                                    <a:lnTo>
                                      <a:pt x="239" y="2626"/>
                                    </a:lnTo>
                                    <a:lnTo>
                                      <a:pt x="239" y="2624"/>
                                    </a:lnTo>
                                    <a:lnTo>
                                      <a:pt x="239" y="2626"/>
                                    </a:lnTo>
                                    <a:lnTo>
                                      <a:pt x="241" y="2626"/>
                                    </a:lnTo>
                                    <a:lnTo>
                                      <a:pt x="243" y="2626"/>
                                    </a:lnTo>
                                    <a:lnTo>
                                      <a:pt x="244" y="2626"/>
                                    </a:lnTo>
                                    <a:lnTo>
                                      <a:pt x="246" y="2626"/>
                                    </a:lnTo>
                                    <a:lnTo>
                                      <a:pt x="247" y="2626"/>
                                    </a:lnTo>
                                    <a:lnTo>
                                      <a:pt x="249" y="2626"/>
                                    </a:lnTo>
                                    <a:lnTo>
                                      <a:pt x="250" y="2626"/>
                                    </a:lnTo>
                                    <a:lnTo>
                                      <a:pt x="252" y="2626"/>
                                    </a:lnTo>
                                    <a:lnTo>
                                      <a:pt x="255" y="2626"/>
                                    </a:lnTo>
                                    <a:lnTo>
                                      <a:pt x="256" y="2626"/>
                                    </a:lnTo>
                                    <a:lnTo>
                                      <a:pt x="258" y="2626"/>
                                    </a:lnTo>
                                    <a:lnTo>
                                      <a:pt x="259" y="2626"/>
                                    </a:lnTo>
                                    <a:lnTo>
                                      <a:pt x="261" y="2626"/>
                                    </a:lnTo>
                                    <a:lnTo>
                                      <a:pt x="262" y="2626"/>
                                    </a:lnTo>
                                    <a:lnTo>
                                      <a:pt x="264" y="2626"/>
                                    </a:lnTo>
                                    <a:lnTo>
                                      <a:pt x="267" y="2626"/>
                                    </a:lnTo>
                                    <a:lnTo>
                                      <a:pt x="269" y="2626"/>
                                    </a:lnTo>
                                    <a:lnTo>
                                      <a:pt x="272" y="2626"/>
                                    </a:lnTo>
                                    <a:lnTo>
                                      <a:pt x="273" y="2624"/>
                                    </a:lnTo>
                                    <a:lnTo>
                                      <a:pt x="273" y="2626"/>
                                    </a:lnTo>
                                    <a:lnTo>
                                      <a:pt x="275" y="2626"/>
                                    </a:lnTo>
                                    <a:lnTo>
                                      <a:pt x="276" y="2626"/>
                                    </a:lnTo>
                                    <a:lnTo>
                                      <a:pt x="278" y="2626"/>
                                    </a:lnTo>
                                    <a:lnTo>
                                      <a:pt x="279" y="2626"/>
                                    </a:lnTo>
                                    <a:lnTo>
                                      <a:pt x="281" y="2626"/>
                                    </a:lnTo>
                                    <a:lnTo>
                                      <a:pt x="282" y="2626"/>
                                    </a:lnTo>
                                    <a:lnTo>
                                      <a:pt x="284" y="2626"/>
                                    </a:lnTo>
                                    <a:lnTo>
                                      <a:pt x="286" y="2626"/>
                                    </a:lnTo>
                                    <a:lnTo>
                                      <a:pt x="287" y="2626"/>
                                    </a:lnTo>
                                    <a:lnTo>
                                      <a:pt x="289" y="2626"/>
                                    </a:lnTo>
                                    <a:lnTo>
                                      <a:pt x="290" y="2626"/>
                                    </a:lnTo>
                                    <a:lnTo>
                                      <a:pt x="292" y="2626"/>
                                    </a:lnTo>
                                    <a:lnTo>
                                      <a:pt x="293" y="2626"/>
                                    </a:lnTo>
                                    <a:lnTo>
                                      <a:pt x="295" y="2626"/>
                                    </a:lnTo>
                                    <a:lnTo>
                                      <a:pt x="296" y="2626"/>
                                    </a:lnTo>
                                    <a:lnTo>
                                      <a:pt x="298" y="2626"/>
                                    </a:lnTo>
                                    <a:lnTo>
                                      <a:pt x="299" y="2626"/>
                                    </a:lnTo>
                                    <a:lnTo>
                                      <a:pt x="301" y="2626"/>
                                    </a:lnTo>
                                    <a:lnTo>
                                      <a:pt x="302" y="2626"/>
                                    </a:lnTo>
                                    <a:lnTo>
                                      <a:pt x="304" y="2626"/>
                                    </a:lnTo>
                                    <a:lnTo>
                                      <a:pt x="305" y="2626"/>
                                    </a:lnTo>
                                    <a:lnTo>
                                      <a:pt x="307" y="2626"/>
                                    </a:lnTo>
                                    <a:lnTo>
                                      <a:pt x="309" y="2626"/>
                                    </a:lnTo>
                                    <a:lnTo>
                                      <a:pt x="310" y="2626"/>
                                    </a:lnTo>
                                    <a:lnTo>
                                      <a:pt x="312" y="2626"/>
                                    </a:lnTo>
                                    <a:lnTo>
                                      <a:pt x="315" y="2626"/>
                                    </a:lnTo>
                                    <a:lnTo>
                                      <a:pt x="316" y="2626"/>
                                    </a:lnTo>
                                    <a:lnTo>
                                      <a:pt x="318" y="2626"/>
                                    </a:lnTo>
                                    <a:lnTo>
                                      <a:pt x="319" y="2626"/>
                                    </a:lnTo>
                                    <a:lnTo>
                                      <a:pt x="321" y="2626"/>
                                    </a:lnTo>
                                    <a:lnTo>
                                      <a:pt x="322" y="2626"/>
                                    </a:lnTo>
                                    <a:lnTo>
                                      <a:pt x="324" y="2626"/>
                                    </a:lnTo>
                                    <a:lnTo>
                                      <a:pt x="325" y="2626"/>
                                    </a:lnTo>
                                    <a:lnTo>
                                      <a:pt x="327" y="2626"/>
                                    </a:lnTo>
                                    <a:lnTo>
                                      <a:pt x="329" y="2626"/>
                                    </a:lnTo>
                                    <a:lnTo>
                                      <a:pt x="330" y="2626"/>
                                    </a:lnTo>
                                    <a:lnTo>
                                      <a:pt x="332" y="2626"/>
                                    </a:lnTo>
                                    <a:lnTo>
                                      <a:pt x="333" y="2626"/>
                                    </a:lnTo>
                                    <a:lnTo>
                                      <a:pt x="335" y="2626"/>
                                    </a:lnTo>
                                    <a:lnTo>
                                      <a:pt x="336" y="2626"/>
                                    </a:lnTo>
                                    <a:lnTo>
                                      <a:pt x="338" y="2626"/>
                                    </a:lnTo>
                                    <a:lnTo>
                                      <a:pt x="339" y="2626"/>
                                    </a:lnTo>
                                    <a:lnTo>
                                      <a:pt x="341" y="2626"/>
                                    </a:lnTo>
                                    <a:lnTo>
                                      <a:pt x="342" y="2626"/>
                                    </a:lnTo>
                                    <a:lnTo>
                                      <a:pt x="344" y="2626"/>
                                    </a:lnTo>
                                    <a:lnTo>
                                      <a:pt x="344" y="2624"/>
                                    </a:lnTo>
                                    <a:lnTo>
                                      <a:pt x="345" y="2626"/>
                                    </a:lnTo>
                                    <a:lnTo>
                                      <a:pt x="347" y="2626"/>
                                    </a:lnTo>
                                    <a:lnTo>
                                      <a:pt x="348" y="2626"/>
                                    </a:lnTo>
                                    <a:lnTo>
                                      <a:pt x="350" y="2626"/>
                                    </a:lnTo>
                                    <a:lnTo>
                                      <a:pt x="352" y="2626"/>
                                    </a:lnTo>
                                    <a:lnTo>
                                      <a:pt x="353" y="2626"/>
                                    </a:lnTo>
                                    <a:lnTo>
                                      <a:pt x="355" y="2626"/>
                                    </a:lnTo>
                                    <a:lnTo>
                                      <a:pt x="356" y="2626"/>
                                    </a:lnTo>
                                    <a:lnTo>
                                      <a:pt x="358" y="2626"/>
                                    </a:lnTo>
                                    <a:lnTo>
                                      <a:pt x="359" y="2626"/>
                                    </a:lnTo>
                                    <a:lnTo>
                                      <a:pt x="362" y="2626"/>
                                    </a:lnTo>
                                    <a:lnTo>
                                      <a:pt x="364" y="2626"/>
                                    </a:lnTo>
                                    <a:lnTo>
                                      <a:pt x="365" y="2626"/>
                                    </a:lnTo>
                                    <a:lnTo>
                                      <a:pt x="367" y="2626"/>
                                    </a:lnTo>
                                    <a:lnTo>
                                      <a:pt x="368" y="2624"/>
                                    </a:lnTo>
                                    <a:lnTo>
                                      <a:pt x="368" y="2626"/>
                                    </a:lnTo>
                                    <a:lnTo>
                                      <a:pt x="370" y="2626"/>
                                    </a:lnTo>
                                    <a:lnTo>
                                      <a:pt x="372" y="2626"/>
                                    </a:lnTo>
                                    <a:lnTo>
                                      <a:pt x="373" y="2626"/>
                                    </a:lnTo>
                                    <a:lnTo>
                                      <a:pt x="375" y="2626"/>
                                    </a:lnTo>
                                    <a:lnTo>
                                      <a:pt x="376" y="2626"/>
                                    </a:lnTo>
                                    <a:lnTo>
                                      <a:pt x="378" y="2626"/>
                                    </a:lnTo>
                                    <a:lnTo>
                                      <a:pt x="379" y="2626"/>
                                    </a:lnTo>
                                    <a:lnTo>
                                      <a:pt x="381" y="2626"/>
                                    </a:lnTo>
                                    <a:lnTo>
                                      <a:pt x="382" y="2626"/>
                                    </a:lnTo>
                                    <a:lnTo>
                                      <a:pt x="384" y="2626"/>
                                    </a:lnTo>
                                    <a:lnTo>
                                      <a:pt x="385" y="2626"/>
                                    </a:lnTo>
                                    <a:lnTo>
                                      <a:pt x="387" y="2626"/>
                                    </a:lnTo>
                                    <a:lnTo>
                                      <a:pt x="388" y="2626"/>
                                    </a:lnTo>
                                    <a:lnTo>
                                      <a:pt x="390" y="2626"/>
                                    </a:lnTo>
                                    <a:lnTo>
                                      <a:pt x="391" y="2626"/>
                                    </a:lnTo>
                                    <a:lnTo>
                                      <a:pt x="391" y="2624"/>
                                    </a:lnTo>
                                    <a:lnTo>
                                      <a:pt x="391" y="2626"/>
                                    </a:lnTo>
                                    <a:lnTo>
                                      <a:pt x="393" y="2626"/>
                                    </a:lnTo>
                                    <a:lnTo>
                                      <a:pt x="395" y="2626"/>
                                    </a:lnTo>
                                    <a:lnTo>
                                      <a:pt x="396" y="2626"/>
                                    </a:lnTo>
                                    <a:lnTo>
                                      <a:pt x="398" y="2626"/>
                                    </a:lnTo>
                                    <a:lnTo>
                                      <a:pt x="399" y="2626"/>
                                    </a:lnTo>
                                    <a:lnTo>
                                      <a:pt x="401" y="2626"/>
                                    </a:lnTo>
                                    <a:lnTo>
                                      <a:pt x="402" y="2626"/>
                                    </a:lnTo>
                                    <a:lnTo>
                                      <a:pt x="404" y="2626"/>
                                    </a:lnTo>
                                    <a:lnTo>
                                      <a:pt x="405" y="2626"/>
                                    </a:lnTo>
                                    <a:lnTo>
                                      <a:pt x="407" y="2626"/>
                                    </a:lnTo>
                                    <a:lnTo>
                                      <a:pt x="407" y="2618"/>
                                    </a:lnTo>
                                    <a:lnTo>
                                      <a:pt x="407" y="2626"/>
                                    </a:lnTo>
                                    <a:lnTo>
                                      <a:pt x="408" y="2626"/>
                                    </a:lnTo>
                                    <a:lnTo>
                                      <a:pt x="410" y="2626"/>
                                    </a:lnTo>
                                    <a:lnTo>
                                      <a:pt x="411" y="2626"/>
                                    </a:lnTo>
                                    <a:lnTo>
                                      <a:pt x="413" y="2626"/>
                                    </a:lnTo>
                                    <a:lnTo>
                                      <a:pt x="415" y="2626"/>
                                    </a:lnTo>
                                    <a:lnTo>
                                      <a:pt x="416" y="2624"/>
                                    </a:lnTo>
                                    <a:lnTo>
                                      <a:pt x="416" y="2626"/>
                                    </a:lnTo>
                                    <a:lnTo>
                                      <a:pt x="418" y="2626"/>
                                    </a:lnTo>
                                    <a:lnTo>
                                      <a:pt x="419" y="2624"/>
                                    </a:lnTo>
                                    <a:lnTo>
                                      <a:pt x="419" y="2626"/>
                                    </a:lnTo>
                                    <a:lnTo>
                                      <a:pt x="421" y="2626"/>
                                    </a:lnTo>
                                    <a:lnTo>
                                      <a:pt x="422" y="2626"/>
                                    </a:lnTo>
                                    <a:lnTo>
                                      <a:pt x="424" y="2626"/>
                                    </a:lnTo>
                                    <a:lnTo>
                                      <a:pt x="425" y="2626"/>
                                    </a:lnTo>
                                    <a:lnTo>
                                      <a:pt x="427" y="2626"/>
                                    </a:lnTo>
                                    <a:lnTo>
                                      <a:pt x="428" y="2626"/>
                                    </a:lnTo>
                                    <a:lnTo>
                                      <a:pt x="430" y="2626"/>
                                    </a:lnTo>
                                    <a:lnTo>
                                      <a:pt x="431" y="2179"/>
                                    </a:lnTo>
                                    <a:lnTo>
                                      <a:pt x="431" y="2624"/>
                                    </a:lnTo>
                                    <a:lnTo>
                                      <a:pt x="431" y="2626"/>
                                    </a:lnTo>
                                    <a:lnTo>
                                      <a:pt x="433" y="2626"/>
                                    </a:lnTo>
                                    <a:lnTo>
                                      <a:pt x="434" y="2626"/>
                                    </a:lnTo>
                                    <a:lnTo>
                                      <a:pt x="436" y="2626"/>
                                    </a:lnTo>
                                    <a:lnTo>
                                      <a:pt x="438" y="2626"/>
                                    </a:lnTo>
                                    <a:lnTo>
                                      <a:pt x="439" y="2626"/>
                                    </a:lnTo>
                                    <a:lnTo>
                                      <a:pt x="441" y="2626"/>
                                    </a:lnTo>
                                    <a:lnTo>
                                      <a:pt x="442" y="2626"/>
                                    </a:lnTo>
                                    <a:lnTo>
                                      <a:pt x="442" y="2543"/>
                                    </a:lnTo>
                                    <a:lnTo>
                                      <a:pt x="444" y="2626"/>
                                    </a:lnTo>
                                    <a:lnTo>
                                      <a:pt x="445" y="2626"/>
                                    </a:lnTo>
                                    <a:lnTo>
                                      <a:pt x="447" y="2626"/>
                                    </a:lnTo>
                                    <a:lnTo>
                                      <a:pt x="448" y="2626"/>
                                    </a:lnTo>
                                    <a:lnTo>
                                      <a:pt x="450" y="2626"/>
                                    </a:lnTo>
                                    <a:lnTo>
                                      <a:pt x="451" y="2626"/>
                                    </a:lnTo>
                                    <a:lnTo>
                                      <a:pt x="453" y="2626"/>
                                    </a:lnTo>
                                    <a:lnTo>
                                      <a:pt x="454" y="2626"/>
                                    </a:lnTo>
                                    <a:lnTo>
                                      <a:pt x="454" y="2618"/>
                                    </a:lnTo>
                                    <a:lnTo>
                                      <a:pt x="454" y="2626"/>
                                    </a:lnTo>
                                    <a:lnTo>
                                      <a:pt x="456" y="2626"/>
                                    </a:lnTo>
                                    <a:lnTo>
                                      <a:pt x="458" y="2626"/>
                                    </a:lnTo>
                                    <a:lnTo>
                                      <a:pt x="459" y="2626"/>
                                    </a:lnTo>
                                    <a:lnTo>
                                      <a:pt x="461" y="2626"/>
                                    </a:lnTo>
                                    <a:lnTo>
                                      <a:pt x="462" y="2626"/>
                                    </a:lnTo>
                                    <a:lnTo>
                                      <a:pt x="464" y="2626"/>
                                    </a:lnTo>
                                    <a:lnTo>
                                      <a:pt x="465" y="2626"/>
                                    </a:lnTo>
                                    <a:lnTo>
                                      <a:pt x="467" y="2626"/>
                                    </a:lnTo>
                                    <a:lnTo>
                                      <a:pt x="468" y="2626"/>
                                    </a:lnTo>
                                    <a:lnTo>
                                      <a:pt x="470" y="2626"/>
                                    </a:lnTo>
                                    <a:lnTo>
                                      <a:pt x="471" y="2626"/>
                                    </a:lnTo>
                                    <a:lnTo>
                                      <a:pt x="473" y="2626"/>
                                    </a:lnTo>
                                    <a:lnTo>
                                      <a:pt x="474" y="2626"/>
                                    </a:lnTo>
                                    <a:lnTo>
                                      <a:pt x="476" y="2626"/>
                                    </a:lnTo>
                                    <a:lnTo>
                                      <a:pt x="477" y="2626"/>
                                    </a:lnTo>
                                    <a:lnTo>
                                      <a:pt x="479" y="2626"/>
                                    </a:lnTo>
                                    <a:lnTo>
                                      <a:pt x="481" y="2626"/>
                                    </a:lnTo>
                                    <a:lnTo>
                                      <a:pt x="482" y="2626"/>
                                    </a:lnTo>
                                    <a:lnTo>
                                      <a:pt x="484" y="2626"/>
                                    </a:lnTo>
                                    <a:lnTo>
                                      <a:pt x="485" y="2626"/>
                                    </a:lnTo>
                                    <a:lnTo>
                                      <a:pt x="487" y="2626"/>
                                    </a:lnTo>
                                    <a:lnTo>
                                      <a:pt x="487" y="2624"/>
                                    </a:lnTo>
                                    <a:lnTo>
                                      <a:pt x="488" y="2626"/>
                                    </a:lnTo>
                                    <a:lnTo>
                                      <a:pt x="490" y="2626"/>
                                    </a:lnTo>
                                    <a:lnTo>
                                      <a:pt x="491" y="2626"/>
                                    </a:lnTo>
                                    <a:lnTo>
                                      <a:pt x="493" y="2626"/>
                                    </a:lnTo>
                                    <a:lnTo>
                                      <a:pt x="494" y="2626"/>
                                    </a:lnTo>
                                    <a:lnTo>
                                      <a:pt x="496" y="2626"/>
                                    </a:lnTo>
                                    <a:lnTo>
                                      <a:pt x="497" y="2626"/>
                                    </a:lnTo>
                                    <a:lnTo>
                                      <a:pt x="499" y="2626"/>
                                    </a:lnTo>
                                    <a:lnTo>
                                      <a:pt x="501" y="2626"/>
                                    </a:lnTo>
                                    <a:lnTo>
                                      <a:pt x="502" y="2626"/>
                                    </a:lnTo>
                                    <a:lnTo>
                                      <a:pt x="504" y="2626"/>
                                    </a:lnTo>
                                    <a:lnTo>
                                      <a:pt x="505" y="2626"/>
                                    </a:lnTo>
                                    <a:lnTo>
                                      <a:pt x="507" y="2626"/>
                                    </a:lnTo>
                                    <a:lnTo>
                                      <a:pt x="508" y="2626"/>
                                    </a:lnTo>
                                    <a:lnTo>
                                      <a:pt x="510" y="2624"/>
                                    </a:lnTo>
                                    <a:lnTo>
                                      <a:pt x="510" y="2626"/>
                                    </a:lnTo>
                                    <a:lnTo>
                                      <a:pt x="511" y="2626"/>
                                    </a:lnTo>
                                    <a:lnTo>
                                      <a:pt x="513" y="2626"/>
                                    </a:lnTo>
                                    <a:lnTo>
                                      <a:pt x="514" y="2626"/>
                                    </a:lnTo>
                                    <a:lnTo>
                                      <a:pt x="516" y="2626"/>
                                    </a:lnTo>
                                    <a:lnTo>
                                      <a:pt x="517" y="2626"/>
                                    </a:lnTo>
                                    <a:lnTo>
                                      <a:pt x="519" y="2626"/>
                                    </a:lnTo>
                                    <a:lnTo>
                                      <a:pt x="520" y="2626"/>
                                    </a:lnTo>
                                    <a:lnTo>
                                      <a:pt x="522" y="2626"/>
                                    </a:lnTo>
                                    <a:lnTo>
                                      <a:pt x="524" y="2626"/>
                                    </a:lnTo>
                                    <a:lnTo>
                                      <a:pt x="525" y="2626"/>
                                    </a:lnTo>
                                    <a:lnTo>
                                      <a:pt x="527" y="2626"/>
                                    </a:lnTo>
                                    <a:lnTo>
                                      <a:pt x="528" y="2626"/>
                                    </a:lnTo>
                                    <a:lnTo>
                                      <a:pt x="530" y="2626"/>
                                    </a:lnTo>
                                    <a:lnTo>
                                      <a:pt x="531" y="2626"/>
                                    </a:lnTo>
                                    <a:lnTo>
                                      <a:pt x="533" y="2626"/>
                                    </a:lnTo>
                                    <a:lnTo>
                                      <a:pt x="534" y="2626"/>
                                    </a:lnTo>
                                    <a:lnTo>
                                      <a:pt x="534" y="2624"/>
                                    </a:lnTo>
                                    <a:lnTo>
                                      <a:pt x="534" y="2626"/>
                                    </a:lnTo>
                                    <a:lnTo>
                                      <a:pt x="536" y="2626"/>
                                    </a:lnTo>
                                    <a:lnTo>
                                      <a:pt x="537" y="2626"/>
                                    </a:lnTo>
                                    <a:lnTo>
                                      <a:pt x="539" y="2626"/>
                                    </a:lnTo>
                                    <a:lnTo>
                                      <a:pt x="540" y="2626"/>
                                    </a:lnTo>
                                    <a:lnTo>
                                      <a:pt x="542" y="2626"/>
                                    </a:lnTo>
                                    <a:lnTo>
                                      <a:pt x="544" y="2626"/>
                                    </a:lnTo>
                                    <a:lnTo>
                                      <a:pt x="545" y="2626"/>
                                    </a:lnTo>
                                    <a:lnTo>
                                      <a:pt x="547" y="2626"/>
                                    </a:lnTo>
                                    <a:lnTo>
                                      <a:pt x="548" y="2626"/>
                                    </a:lnTo>
                                    <a:lnTo>
                                      <a:pt x="550" y="2626"/>
                                    </a:lnTo>
                                    <a:lnTo>
                                      <a:pt x="551" y="2626"/>
                                    </a:lnTo>
                                    <a:lnTo>
                                      <a:pt x="553" y="2626"/>
                                    </a:lnTo>
                                    <a:lnTo>
                                      <a:pt x="554" y="2626"/>
                                    </a:lnTo>
                                    <a:lnTo>
                                      <a:pt x="556" y="2626"/>
                                    </a:lnTo>
                                    <a:lnTo>
                                      <a:pt x="557" y="2626"/>
                                    </a:lnTo>
                                    <a:lnTo>
                                      <a:pt x="559" y="2624"/>
                                    </a:lnTo>
                                    <a:lnTo>
                                      <a:pt x="559" y="2626"/>
                                    </a:lnTo>
                                    <a:lnTo>
                                      <a:pt x="560" y="2626"/>
                                    </a:lnTo>
                                    <a:lnTo>
                                      <a:pt x="562" y="2626"/>
                                    </a:lnTo>
                                    <a:lnTo>
                                      <a:pt x="563" y="2626"/>
                                    </a:lnTo>
                                    <a:lnTo>
                                      <a:pt x="565" y="2626"/>
                                    </a:lnTo>
                                    <a:lnTo>
                                      <a:pt x="567" y="2626"/>
                                    </a:lnTo>
                                    <a:lnTo>
                                      <a:pt x="568" y="2626"/>
                                    </a:lnTo>
                                    <a:lnTo>
                                      <a:pt x="570" y="2626"/>
                                    </a:lnTo>
                                    <a:lnTo>
                                      <a:pt x="571" y="2626"/>
                                    </a:lnTo>
                                    <a:lnTo>
                                      <a:pt x="573" y="2626"/>
                                    </a:lnTo>
                                    <a:lnTo>
                                      <a:pt x="574" y="2626"/>
                                    </a:lnTo>
                                    <a:lnTo>
                                      <a:pt x="576" y="2626"/>
                                    </a:lnTo>
                                    <a:lnTo>
                                      <a:pt x="577" y="2626"/>
                                    </a:lnTo>
                                    <a:lnTo>
                                      <a:pt x="579" y="2626"/>
                                    </a:lnTo>
                                    <a:lnTo>
                                      <a:pt x="580" y="2626"/>
                                    </a:lnTo>
                                    <a:lnTo>
                                      <a:pt x="582" y="2626"/>
                                    </a:lnTo>
                                    <a:lnTo>
                                      <a:pt x="582" y="2624"/>
                                    </a:lnTo>
                                    <a:lnTo>
                                      <a:pt x="582" y="2626"/>
                                    </a:lnTo>
                                    <a:lnTo>
                                      <a:pt x="583" y="2626"/>
                                    </a:lnTo>
                                    <a:lnTo>
                                      <a:pt x="585" y="2626"/>
                                    </a:lnTo>
                                    <a:lnTo>
                                      <a:pt x="587" y="2626"/>
                                    </a:lnTo>
                                    <a:lnTo>
                                      <a:pt x="588" y="2626"/>
                                    </a:lnTo>
                                    <a:lnTo>
                                      <a:pt x="590" y="2626"/>
                                    </a:lnTo>
                                    <a:lnTo>
                                      <a:pt x="593" y="2626"/>
                                    </a:lnTo>
                                    <a:lnTo>
                                      <a:pt x="594" y="2626"/>
                                    </a:lnTo>
                                    <a:lnTo>
                                      <a:pt x="596" y="2626"/>
                                    </a:lnTo>
                                    <a:lnTo>
                                      <a:pt x="597" y="2626"/>
                                    </a:lnTo>
                                    <a:lnTo>
                                      <a:pt x="599" y="2626"/>
                                    </a:lnTo>
                                    <a:lnTo>
                                      <a:pt x="600" y="2626"/>
                                    </a:lnTo>
                                    <a:lnTo>
                                      <a:pt x="602" y="2626"/>
                                    </a:lnTo>
                                    <a:lnTo>
                                      <a:pt x="603" y="2626"/>
                                    </a:lnTo>
                                    <a:lnTo>
                                      <a:pt x="605" y="2626"/>
                                    </a:lnTo>
                                    <a:lnTo>
                                      <a:pt x="606" y="2624"/>
                                    </a:lnTo>
                                    <a:lnTo>
                                      <a:pt x="606" y="2626"/>
                                    </a:lnTo>
                                    <a:lnTo>
                                      <a:pt x="608" y="2626"/>
                                    </a:lnTo>
                                    <a:lnTo>
                                      <a:pt x="610" y="2626"/>
                                    </a:lnTo>
                                    <a:lnTo>
                                      <a:pt x="611" y="2626"/>
                                    </a:lnTo>
                                    <a:lnTo>
                                      <a:pt x="613" y="2626"/>
                                    </a:lnTo>
                                    <a:lnTo>
                                      <a:pt x="614" y="2626"/>
                                    </a:lnTo>
                                    <a:lnTo>
                                      <a:pt x="616" y="2626"/>
                                    </a:lnTo>
                                    <a:lnTo>
                                      <a:pt x="617" y="2626"/>
                                    </a:lnTo>
                                    <a:lnTo>
                                      <a:pt x="619" y="2626"/>
                                    </a:lnTo>
                                    <a:lnTo>
                                      <a:pt x="620" y="2626"/>
                                    </a:lnTo>
                                    <a:lnTo>
                                      <a:pt x="620" y="2599"/>
                                    </a:lnTo>
                                    <a:lnTo>
                                      <a:pt x="622" y="2626"/>
                                    </a:lnTo>
                                    <a:lnTo>
                                      <a:pt x="623" y="2626"/>
                                    </a:lnTo>
                                    <a:lnTo>
                                      <a:pt x="625" y="2626"/>
                                    </a:lnTo>
                                    <a:lnTo>
                                      <a:pt x="626" y="2626"/>
                                    </a:lnTo>
                                    <a:lnTo>
                                      <a:pt x="628" y="2626"/>
                                    </a:lnTo>
                                    <a:lnTo>
                                      <a:pt x="630" y="2626"/>
                                    </a:lnTo>
                                    <a:lnTo>
                                      <a:pt x="631" y="2626"/>
                                    </a:lnTo>
                                    <a:lnTo>
                                      <a:pt x="633" y="2626"/>
                                    </a:lnTo>
                                    <a:lnTo>
                                      <a:pt x="633" y="2623"/>
                                    </a:lnTo>
                                    <a:lnTo>
                                      <a:pt x="633" y="2626"/>
                                    </a:lnTo>
                                    <a:lnTo>
                                      <a:pt x="634" y="2626"/>
                                    </a:lnTo>
                                    <a:lnTo>
                                      <a:pt x="636" y="2626"/>
                                    </a:lnTo>
                                    <a:lnTo>
                                      <a:pt x="637" y="2626"/>
                                    </a:lnTo>
                                    <a:lnTo>
                                      <a:pt x="639" y="2626"/>
                                    </a:lnTo>
                                    <a:lnTo>
                                      <a:pt x="640" y="2626"/>
                                    </a:lnTo>
                                    <a:lnTo>
                                      <a:pt x="642" y="2626"/>
                                    </a:lnTo>
                                    <a:lnTo>
                                      <a:pt x="643" y="2626"/>
                                    </a:lnTo>
                                    <a:lnTo>
                                      <a:pt x="645" y="2626"/>
                                    </a:lnTo>
                                    <a:lnTo>
                                      <a:pt x="646" y="2626"/>
                                    </a:lnTo>
                                    <a:lnTo>
                                      <a:pt x="648" y="2626"/>
                                    </a:lnTo>
                                    <a:lnTo>
                                      <a:pt x="649" y="2626"/>
                                    </a:lnTo>
                                    <a:lnTo>
                                      <a:pt x="651" y="2626"/>
                                    </a:lnTo>
                                    <a:lnTo>
                                      <a:pt x="653" y="2626"/>
                                    </a:lnTo>
                                    <a:lnTo>
                                      <a:pt x="654" y="2626"/>
                                    </a:lnTo>
                                    <a:lnTo>
                                      <a:pt x="656" y="2626"/>
                                    </a:lnTo>
                                    <a:lnTo>
                                      <a:pt x="657" y="2626"/>
                                    </a:lnTo>
                                    <a:lnTo>
                                      <a:pt x="659" y="2626"/>
                                    </a:lnTo>
                                    <a:lnTo>
                                      <a:pt x="660" y="2626"/>
                                    </a:lnTo>
                                    <a:lnTo>
                                      <a:pt x="662" y="2626"/>
                                    </a:lnTo>
                                    <a:lnTo>
                                      <a:pt x="663" y="2626"/>
                                    </a:lnTo>
                                    <a:lnTo>
                                      <a:pt x="665" y="2626"/>
                                    </a:lnTo>
                                    <a:lnTo>
                                      <a:pt x="666" y="2626"/>
                                    </a:lnTo>
                                    <a:lnTo>
                                      <a:pt x="669" y="2626"/>
                                    </a:lnTo>
                                    <a:lnTo>
                                      <a:pt x="671" y="2626"/>
                                    </a:lnTo>
                                    <a:lnTo>
                                      <a:pt x="673" y="2626"/>
                                    </a:lnTo>
                                    <a:lnTo>
                                      <a:pt x="674" y="2626"/>
                                    </a:lnTo>
                                    <a:lnTo>
                                      <a:pt x="676" y="2626"/>
                                    </a:lnTo>
                                    <a:lnTo>
                                      <a:pt x="677" y="2626"/>
                                    </a:lnTo>
                                    <a:lnTo>
                                      <a:pt x="677" y="2624"/>
                                    </a:lnTo>
                                    <a:lnTo>
                                      <a:pt x="677" y="2626"/>
                                    </a:lnTo>
                                    <a:lnTo>
                                      <a:pt x="679" y="2626"/>
                                    </a:lnTo>
                                    <a:lnTo>
                                      <a:pt x="680" y="2626"/>
                                    </a:lnTo>
                                    <a:lnTo>
                                      <a:pt x="682" y="2626"/>
                                    </a:lnTo>
                                    <a:lnTo>
                                      <a:pt x="683" y="2626"/>
                                    </a:lnTo>
                                    <a:lnTo>
                                      <a:pt x="685" y="2626"/>
                                    </a:lnTo>
                                    <a:lnTo>
                                      <a:pt x="686" y="2626"/>
                                    </a:lnTo>
                                    <a:lnTo>
                                      <a:pt x="688" y="2626"/>
                                    </a:lnTo>
                                    <a:lnTo>
                                      <a:pt x="689" y="2626"/>
                                    </a:lnTo>
                                    <a:lnTo>
                                      <a:pt x="691" y="2626"/>
                                    </a:lnTo>
                                    <a:lnTo>
                                      <a:pt x="692" y="2626"/>
                                    </a:lnTo>
                                    <a:lnTo>
                                      <a:pt x="694" y="2626"/>
                                    </a:lnTo>
                                    <a:lnTo>
                                      <a:pt x="696" y="2626"/>
                                    </a:lnTo>
                                    <a:lnTo>
                                      <a:pt x="697" y="2626"/>
                                    </a:lnTo>
                                    <a:lnTo>
                                      <a:pt x="699" y="2626"/>
                                    </a:lnTo>
                                    <a:lnTo>
                                      <a:pt x="700" y="2626"/>
                                    </a:lnTo>
                                    <a:lnTo>
                                      <a:pt x="702" y="2624"/>
                                    </a:lnTo>
                                    <a:lnTo>
                                      <a:pt x="702" y="2626"/>
                                    </a:lnTo>
                                    <a:lnTo>
                                      <a:pt x="703" y="2626"/>
                                    </a:lnTo>
                                    <a:lnTo>
                                      <a:pt x="705" y="2626"/>
                                    </a:lnTo>
                                    <a:lnTo>
                                      <a:pt x="706" y="2626"/>
                                    </a:lnTo>
                                    <a:lnTo>
                                      <a:pt x="708" y="2626"/>
                                    </a:lnTo>
                                    <a:lnTo>
                                      <a:pt x="711" y="2626"/>
                                    </a:lnTo>
                                    <a:lnTo>
                                      <a:pt x="712" y="2626"/>
                                    </a:lnTo>
                                    <a:lnTo>
                                      <a:pt x="714" y="2626"/>
                                    </a:lnTo>
                                    <a:lnTo>
                                      <a:pt x="716" y="2626"/>
                                    </a:lnTo>
                                    <a:lnTo>
                                      <a:pt x="717" y="2626"/>
                                    </a:lnTo>
                                    <a:lnTo>
                                      <a:pt x="719" y="2626"/>
                                    </a:lnTo>
                                    <a:lnTo>
                                      <a:pt x="720" y="2626"/>
                                    </a:lnTo>
                                    <a:lnTo>
                                      <a:pt x="722" y="2626"/>
                                    </a:lnTo>
                                    <a:lnTo>
                                      <a:pt x="723" y="2626"/>
                                    </a:lnTo>
                                    <a:lnTo>
                                      <a:pt x="725" y="2626"/>
                                    </a:lnTo>
                                    <a:lnTo>
                                      <a:pt x="725" y="2624"/>
                                    </a:lnTo>
                                    <a:lnTo>
                                      <a:pt x="725" y="2626"/>
                                    </a:lnTo>
                                    <a:lnTo>
                                      <a:pt x="726" y="2626"/>
                                    </a:lnTo>
                                    <a:lnTo>
                                      <a:pt x="728" y="2626"/>
                                    </a:lnTo>
                                    <a:lnTo>
                                      <a:pt x="729" y="2626"/>
                                    </a:lnTo>
                                    <a:lnTo>
                                      <a:pt x="731" y="2626"/>
                                    </a:lnTo>
                                    <a:lnTo>
                                      <a:pt x="732" y="2626"/>
                                    </a:lnTo>
                                    <a:lnTo>
                                      <a:pt x="734" y="2626"/>
                                    </a:lnTo>
                                    <a:lnTo>
                                      <a:pt x="735" y="2626"/>
                                    </a:lnTo>
                                    <a:lnTo>
                                      <a:pt x="737" y="2626"/>
                                    </a:lnTo>
                                    <a:lnTo>
                                      <a:pt x="739" y="2626"/>
                                    </a:lnTo>
                                    <a:lnTo>
                                      <a:pt x="740" y="2618"/>
                                    </a:lnTo>
                                    <a:lnTo>
                                      <a:pt x="740" y="2626"/>
                                    </a:lnTo>
                                    <a:lnTo>
                                      <a:pt x="742" y="2626"/>
                                    </a:lnTo>
                                    <a:lnTo>
                                      <a:pt x="743" y="2626"/>
                                    </a:lnTo>
                                    <a:lnTo>
                                      <a:pt x="745" y="2626"/>
                                    </a:lnTo>
                                    <a:lnTo>
                                      <a:pt x="746" y="2626"/>
                                    </a:lnTo>
                                    <a:lnTo>
                                      <a:pt x="748" y="2626"/>
                                    </a:lnTo>
                                    <a:lnTo>
                                      <a:pt x="749" y="2624"/>
                                    </a:lnTo>
                                    <a:lnTo>
                                      <a:pt x="749" y="2626"/>
                                    </a:lnTo>
                                    <a:lnTo>
                                      <a:pt x="751" y="2626"/>
                                    </a:lnTo>
                                    <a:lnTo>
                                      <a:pt x="752" y="2624"/>
                                    </a:lnTo>
                                    <a:lnTo>
                                      <a:pt x="752" y="2626"/>
                                    </a:lnTo>
                                    <a:lnTo>
                                      <a:pt x="754" y="2626"/>
                                    </a:lnTo>
                                    <a:lnTo>
                                      <a:pt x="755" y="2626"/>
                                    </a:lnTo>
                                    <a:lnTo>
                                      <a:pt x="757" y="2626"/>
                                    </a:lnTo>
                                    <a:lnTo>
                                      <a:pt x="759" y="2626"/>
                                    </a:lnTo>
                                    <a:lnTo>
                                      <a:pt x="760" y="2626"/>
                                    </a:lnTo>
                                    <a:lnTo>
                                      <a:pt x="762" y="2626"/>
                                    </a:lnTo>
                                    <a:lnTo>
                                      <a:pt x="763" y="2626"/>
                                    </a:lnTo>
                                    <a:lnTo>
                                      <a:pt x="766" y="2626"/>
                                    </a:lnTo>
                                    <a:lnTo>
                                      <a:pt x="768" y="2626"/>
                                    </a:lnTo>
                                    <a:lnTo>
                                      <a:pt x="769" y="2626"/>
                                    </a:lnTo>
                                    <a:lnTo>
                                      <a:pt x="771" y="2626"/>
                                    </a:lnTo>
                                    <a:lnTo>
                                      <a:pt x="772" y="2626"/>
                                    </a:lnTo>
                                    <a:lnTo>
                                      <a:pt x="774" y="2626"/>
                                    </a:lnTo>
                                    <a:lnTo>
                                      <a:pt x="775" y="2626"/>
                                    </a:lnTo>
                                    <a:lnTo>
                                      <a:pt x="777" y="2626"/>
                                    </a:lnTo>
                                    <a:lnTo>
                                      <a:pt x="778" y="2626"/>
                                    </a:lnTo>
                                    <a:lnTo>
                                      <a:pt x="780" y="2626"/>
                                    </a:lnTo>
                                    <a:lnTo>
                                      <a:pt x="782" y="2626"/>
                                    </a:lnTo>
                                    <a:lnTo>
                                      <a:pt x="783" y="2626"/>
                                    </a:lnTo>
                                    <a:lnTo>
                                      <a:pt x="785" y="2626"/>
                                    </a:lnTo>
                                    <a:lnTo>
                                      <a:pt x="786" y="2626"/>
                                    </a:lnTo>
                                    <a:lnTo>
                                      <a:pt x="788" y="2626"/>
                                    </a:lnTo>
                                    <a:lnTo>
                                      <a:pt x="789" y="2626"/>
                                    </a:lnTo>
                                    <a:lnTo>
                                      <a:pt x="791" y="2626"/>
                                    </a:lnTo>
                                    <a:lnTo>
                                      <a:pt x="792" y="2626"/>
                                    </a:lnTo>
                                    <a:lnTo>
                                      <a:pt x="794" y="2626"/>
                                    </a:lnTo>
                                    <a:lnTo>
                                      <a:pt x="795" y="2626"/>
                                    </a:lnTo>
                                    <a:lnTo>
                                      <a:pt x="797" y="2626"/>
                                    </a:lnTo>
                                    <a:lnTo>
                                      <a:pt x="797" y="2624"/>
                                    </a:lnTo>
                                    <a:lnTo>
                                      <a:pt x="797" y="2626"/>
                                    </a:lnTo>
                                    <a:lnTo>
                                      <a:pt x="798" y="2626"/>
                                    </a:lnTo>
                                    <a:lnTo>
                                      <a:pt x="800" y="2626"/>
                                    </a:lnTo>
                                    <a:lnTo>
                                      <a:pt x="802" y="2626"/>
                                    </a:lnTo>
                                    <a:lnTo>
                                      <a:pt x="803" y="2626"/>
                                    </a:lnTo>
                                    <a:lnTo>
                                      <a:pt x="805" y="2626"/>
                                    </a:lnTo>
                                    <a:lnTo>
                                      <a:pt x="806" y="2626"/>
                                    </a:lnTo>
                                    <a:lnTo>
                                      <a:pt x="808" y="2626"/>
                                    </a:lnTo>
                                    <a:lnTo>
                                      <a:pt x="809" y="2626"/>
                                    </a:lnTo>
                                    <a:lnTo>
                                      <a:pt x="811" y="2626"/>
                                    </a:lnTo>
                                    <a:lnTo>
                                      <a:pt x="812" y="2626"/>
                                    </a:lnTo>
                                    <a:lnTo>
                                      <a:pt x="814" y="2626"/>
                                    </a:lnTo>
                                    <a:lnTo>
                                      <a:pt x="815" y="2626"/>
                                    </a:lnTo>
                                    <a:lnTo>
                                      <a:pt x="817" y="2626"/>
                                    </a:lnTo>
                                    <a:lnTo>
                                      <a:pt x="818" y="2626"/>
                                    </a:lnTo>
                                    <a:lnTo>
                                      <a:pt x="820" y="2626"/>
                                    </a:lnTo>
                                    <a:lnTo>
                                      <a:pt x="822" y="2626"/>
                                    </a:lnTo>
                                    <a:lnTo>
                                      <a:pt x="823" y="2626"/>
                                    </a:lnTo>
                                    <a:lnTo>
                                      <a:pt x="825" y="2626"/>
                                    </a:lnTo>
                                    <a:lnTo>
                                      <a:pt x="826" y="2626"/>
                                    </a:lnTo>
                                    <a:lnTo>
                                      <a:pt x="828" y="2626"/>
                                    </a:lnTo>
                                    <a:lnTo>
                                      <a:pt x="829" y="2626"/>
                                    </a:lnTo>
                                    <a:lnTo>
                                      <a:pt x="831" y="2626"/>
                                    </a:lnTo>
                                    <a:lnTo>
                                      <a:pt x="832" y="2626"/>
                                    </a:lnTo>
                                    <a:lnTo>
                                      <a:pt x="834" y="2626"/>
                                    </a:lnTo>
                                    <a:lnTo>
                                      <a:pt x="835" y="2626"/>
                                    </a:lnTo>
                                    <a:lnTo>
                                      <a:pt x="837" y="2626"/>
                                    </a:lnTo>
                                    <a:lnTo>
                                      <a:pt x="838" y="2626"/>
                                    </a:lnTo>
                                    <a:lnTo>
                                      <a:pt x="840" y="2626"/>
                                    </a:lnTo>
                                    <a:lnTo>
                                      <a:pt x="841" y="2626"/>
                                    </a:lnTo>
                                    <a:lnTo>
                                      <a:pt x="843" y="2626"/>
                                    </a:lnTo>
                                    <a:lnTo>
                                      <a:pt x="845" y="2624"/>
                                    </a:lnTo>
                                    <a:lnTo>
                                      <a:pt x="845" y="2626"/>
                                    </a:lnTo>
                                    <a:lnTo>
                                      <a:pt x="846" y="2626"/>
                                    </a:lnTo>
                                    <a:lnTo>
                                      <a:pt x="848" y="2626"/>
                                    </a:lnTo>
                                    <a:lnTo>
                                      <a:pt x="849" y="2626"/>
                                    </a:lnTo>
                                    <a:lnTo>
                                      <a:pt x="851" y="2626"/>
                                    </a:lnTo>
                                    <a:lnTo>
                                      <a:pt x="852" y="2626"/>
                                    </a:lnTo>
                                    <a:lnTo>
                                      <a:pt x="854" y="2626"/>
                                    </a:lnTo>
                                    <a:lnTo>
                                      <a:pt x="855" y="2626"/>
                                    </a:lnTo>
                                    <a:lnTo>
                                      <a:pt x="857" y="2626"/>
                                    </a:lnTo>
                                    <a:lnTo>
                                      <a:pt x="858" y="2626"/>
                                    </a:lnTo>
                                    <a:lnTo>
                                      <a:pt x="860" y="2626"/>
                                    </a:lnTo>
                                    <a:lnTo>
                                      <a:pt x="861" y="2626"/>
                                    </a:lnTo>
                                    <a:lnTo>
                                      <a:pt x="863" y="2626"/>
                                    </a:lnTo>
                                    <a:lnTo>
                                      <a:pt x="865" y="2626"/>
                                    </a:lnTo>
                                    <a:lnTo>
                                      <a:pt x="866" y="2626"/>
                                    </a:lnTo>
                                    <a:lnTo>
                                      <a:pt x="868" y="2626"/>
                                    </a:lnTo>
                                    <a:lnTo>
                                      <a:pt x="868" y="2624"/>
                                    </a:lnTo>
                                    <a:lnTo>
                                      <a:pt x="869" y="2626"/>
                                    </a:lnTo>
                                    <a:lnTo>
                                      <a:pt x="871" y="2626"/>
                                    </a:lnTo>
                                    <a:lnTo>
                                      <a:pt x="872" y="2626"/>
                                    </a:lnTo>
                                    <a:lnTo>
                                      <a:pt x="874" y="2626"/>
                                    </a:lnTo>
                                    <a:lnTo>
                                      <a:pt x="875" y="2626"/>
                                    </a:lnTo>
                                    <a:lnTo>
                                      <a:pt x="877" y="2626"/>
                                    </a:lnTo>
                                    <a:lnTo>
                                      <a:pt x="878" y="2626"/>
                                    </a:lnTo>
                                    <a:lnTo>
                                      <a:pt x="880" y="2626"/>
                                    </a:lnTo>
                                    <a:lnTo>
                                      <a:pt x="881" y="2626"/>
                                    </a:lnTo>
                                    <a:lnTo>
                                      <a:pt x="883" y="2626"/>
                                    </a:lnTo>
                                    <a:lnTo>
                                      <a:pt x="884" y="2626"/>
                                    </a:lnTo>
                                    <a:lnTo>
                                      <a:pt x="886" y="2626"/>
                                    </a:lnTo>
                                    <a:lnTo>
                                      <a:pt x="888" y="2626"/>
                                    </a:lnTo>
                                    <a:lnTo>
                                      <a:pt x="889" y="2626"/>
                                    </a:lnTo>
                                    <a:lnTo>
                                      <a:pt x="889" y="2624"/>
                                    </a:lnTo>
                                    <a:lnTo>
                                      <a:pt x="889" y="2626"/>
                                    </a:lnTo>
                                    <a:lnTo>
                                      <a:pt x="891" y="2626"/>
                                    </a:lnTo>
                                    <a:lnTo>
                                      <a:pt x="892" y="2624"/>
                                    </a:lnTo>
                                    <a:lnTo>
                                      <a:pt x="892" y="2626"/>
                                    </a:lnTo>
                                    <a:lnTo>
                                      <a:pt x="894" y="2626"/>
                                    </a:lnTo>
                                    <a:lnTo>
                                      <a:pt x="895" y="2626"/>
                                    </a:lnTo>
                                    <a:lnTo>
                                      <a:pt x="897" y="2626"/>
                                    </a:lnTo>
                                    <a:lnTo>
                                      <a:pt x="898" y="2626"/>
                                    </a:lnTo>
                                    <a:lnTo>
                                      <a:pt x="900" y="2626"/>
                                    </a:lnTo>
                                    <a:lnTo>
                                      <a:pt x="901" y="2626"/>
                                    </a:lnTo>
                                    <a:lnTo>
                                      <a:pt x="903" y="2626"/>
                                    </a:lnTo>
                                    <a:lnTo>
                                      <a:pt x="904" y="2626"/>
                                    </a:lnTo>
                                    <a:lnTo>
                                      <a:pt x="906" y="2626"/>
                                    </a:lnTo>
                                    <a:lnTo>
                                      <a:pt x="908" y="2626"/>
                                    </a:lnTo>
                                    <a:lnTo>
                                      <a:pt x="909" y="2626"/>
                                    </a:lnTo>
                                    <a:lnTo>
                                      <a:pt x="911" y="2626"/>
                                    </a:lnTo>
                                    <a:lnTo>
                                      <a:pt x="912" y="2626"/>
                                    </a:lnTo>
                                    <a:lnTo>
                                      <a:pt x="914" y="2626"/>
                                    </a:lnTo>
                                    <a:lnTo>
                                      <a:pt x="915" y="2626"/>
                                    </a:lnTo>
                                    <a:lnTo>
                                      <a:pt x="915" y="2624"/>
                                    </a:lnTo>
                                    <a:lnTo>
                                      <a:pt x="915" y="2626"/>
                                    </a:lnTo>
                                    <a:lnTo>
                                      <a:pt x="917" y="2626"/>
                                    </a:lnTo>
                                    <a:lnTo>
                                      <a:pt x="918" y="2616"/>
                                    </a:lnTo>
                                    <a:lnTo>
                                      <a:pt x="918" y="2626"/>
                                    </a:lnTo>
                                    <a:lnTo>
                                      <a:pt x="920" y="2626"/>
                                    </a:lnTo>
                                    <a:lnTo>
                                      <a:pt x="921" y="2626"/>
                                    </a:lnTo>
                                    <a:lnTo>
                                      <a:pt x="923" y="2626"/>
                                    </a:lnTo>
                                    <a:lnTo>
                                      <a:pt x="924" y="2626"/>
                                    </a:lnTo>
                                    <a:lnTo>
                                      <a:pt x="926" y="2626"/>
                                    </a:lnTo>
                                    <a:lnTo>
                                      <a:pt x="927" y="2626"/>
                                    </a:lnTo>
                                    <a:lnTo>
                                      <a:pt x="929" y="2626"/>
                                    </a:lnTo>
                                    <a:lnTo>
                                      <a:pt x="929" y="2624"/>
                                    </a:lnTo>
                                    <a:lnTo>
                                      <a:pt x="931" y="2626"/>
                                    </a:lnTo>
                                    <a:lnTo>
                                      <a:pt x="932" y="2626"/>
                                    </a:lnTo>
                                    <a:lnTo>
                                      <a:pt x="934" y="2626"/>
                                    </a:lnTo>
                                    <a:lnTo>
                                      <a:pt x="935" y="2626"/>
                                    </a:lnTo>
                                    <a:lnTo>
                                      <a:pt x="937" y="2626"/>
                                    </a:lnTo>
                                    <a:lnTo>
                                      <a:pt x="938" y="2626"/>
                                    </a:lnTo>
                                    <a:lnTo>
                                      <a:pt x="940" y="2623"/>
                                    </a:lnTo>
                                    <a:lnTo>
                                      <a:pt x="940" y="2626"/>
                                    </a:lnTo>
                                    <a:lnTo>
                                      <a:pt x="941" y="2626"/>
                                    </a:lnTo>
                                    <a:lnTo>
                                      <a:pt x="941" y="2578"/>
                                    </a:lnTo>
                                    <a:lnTo>
                                      <a:pt x="941" y="2626"/>
                                    </a:lnTo>
                                    <a:lnTo>
                                      <a:pt x="943" y="2626"/>
                                    </a:lnTo>
                                    <a:lnTo>
                                      <a:pt x="944" y="2626"/>
                                    </a:lnTo>
                                    <a:lnTo>
                                      <a:pt x="946" y="2626"/>
                                    </a:lnTo>
                                    <a:lnTo>
                                      <a:pt x="947" y="2626"/>
                                    </a:lnTo>
                                    <a:lnTo>
                                      <a:pt x="949" y="2626"/>
                                    </a:lnTo>
                                    <a:lnTo>
                                      <a:pt x="951" y="2626"/>
                                    </a:lnTo>
                                    <a:lnTo>
                                      <a:pt x="952" y="2626"/>
                                    </a:lnTo>
                                    <a:lnTo>
                                      <a:pt x="952" y="2624"/>
                                    </a:lnTo>
                                    <a:lnTo>
                                      <a:pt x="954" y="2615"/>
                                    </a:lnTo>
                                    <a:lnTo>
                                      <a:pt x="954" y="0"/>
                                    </a:lnTo>
                                    <a:lnTo>
                                      <a:pt x="955" y="2623"/>
                                    </a:lnTo>
                                    <a:lnTo>
                                      <a:pt x="955" y="2621"/>
                                    </a:lnTo>
                                    <a:lnTo>
                                      <a:pt x="955" y="2626"/>
                                    </a:lnTo>
                                    <a:lnTo>
                                      <a:pt x="957" y="2624"/>
                                    </a:lnTo>
                                    <a:lnTo>
                                      <a:pt x="957" y="2524"/>
                                    </a:lnTo>
                                    <a:lnTo>
                                      <a:pt x="957" y="2613"/>
                                    </a:lnTo>
                                    <a:lnTo>
                                      <a:pt x="957" y="2626"/>
                                    </a:lnTo>
                                    <a:lnTo>
                                      <a:pt x="958" y="2586"/>
                                    </a:lnTo>
                                    <a:lnTo>
                                      <a:pt x="958" y="2563"/>
                                    </a:lnTo>
                                    <a:lnTo>
                                      <a:pt x="958" y="2626"/>
                                    </a:lnTo>
                                    <a:lnTo>
                                      <a:pt x="960" y="2619"/>
                                    </a:lnTo>
                                    <a:lnTo>
                                      <a:pt x="960" y="2626"/>
                                    </a:lnTo>
                                    <a:lnTo>
                                      <a:pt x="961" y="2626"/>
                                    </a:lnTo>
                                    <a:lnTo>
                                      <a:pt x="963" y="2626"/>
                                    </a:lnTo>
                                    <a:lnTo>
                                      <a:pt x="964" y="2626"/>
                                    </a:lnTo>
                                    <a:lnTo>
                                      <a:pt x="966" y="2623"/>
                                    </a:lnTo>
                                    <a:lnTo>
                                      <a:pt x="966" y="2626"/>
                                    </a:lnTo>
                                    <a:lnTo>
                                      <a:pt x="966" y="2079"/>
                                    </a:lnTo>
                                    <a:lnTo>
                                      <a:pt x="967" y="2623"/>
                                    </a:lnTo>
                                    <a:lnTo>
                                      <a:pt x="967" y="2624"/>
                                    </a:lnTo>
                                    <a:lnTo>
                                      <a:pt x="967" y="2626"/>
                                    </a:lnTo>
                                    <a:lnTo>
                                      <a:pt x="969" y="2599"/>
                                    </a:lnTo>
                                    <a:lnTo>
                                      <a:pt x="969" y="2624"/>
                                    </a:lnTo>
                                    <a:lnTo>
                                      <a:pt x="969" y="2621"/>
                                    </a:lnTo>
                                    <a:lnTo>
                                      <a:pt x="970" y="2623"/>
                                    </a:lnTo>
                                    <a:lnTo>
                                      <a:pt x="970" y="2626"/>
                                    </a:lnTo>
                                    <a:lnTo>
                                      <a:pt x="972" y="2626"/>
                                    </a:lnTo>
                                    <a:lnTo>
                                      <a:pt x="974" y="2626"/>
                                    </a:lnTo>
                                    <a:lnTo>
                                      <a:pt x="975" y="2626"/>
                                    </a:lnTo>
                                    <a:lnTo>
                                      <a:pt x="977" y="2626"/>
                                    </a:lnTo>
                                  </a:path>
                                </a:pathLst>
                              </a:custGeom>
                              <a:noFill/>
                              <a:ln w="2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59" name="ZoneTexte 110"/>
                            <wps:cNvSpPr txBox="1"/>
                            <wps:spPr>
                              <a:xfrm>
                                <a:off x="5657601" y="201049"/>
                                <a:ext cx="449619" cy="246408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49AF33E7" w14:textId="77777777" w:rsidR="0048444D" w:rsidRPr="00A55644" w:rsidRDefault="0048444D" w:rsidP="001F23A5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22"/>
                                    </w:rPr>
                                  </w:pPr>
                                  <w:r w:rsidRPr="00A55644"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22"/>
                                    </w:rPr>
                                    <w:t>312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260" name="ZoneTexte 111"/>
                            <wps:cNvSpPr txBox="1"/>
                            <wps:spPr>
                              <a:xfrm>
                                <a:off x="4018789" y="540750"/>
                                <a:ext cx="448984" cy="246408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45B8B321" w14:textId="77777777" w:rsidR="0048444D" w:rsidRPr="00A55644" w:rsidRDefault="0048444D" w:rsidP="001F23A5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22"/>
                                    </w:rPr>
                                  </w:pPr>
                                  <w:r w:rsidRPr="00A55644"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22"/>
                                    </w:rPr>
                                    <w:t>130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261" name="ZoneTexte 112"/>
                            <wps:cNvSpPr txBox="1"/>
                            <wps:spPr>
                              <a:xfrm>
                                <a:off x="4645661" y="2221636"/>
                                <a:ext cx="448984" cy="246408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3A1F35A4" w14:textId="77777777" w:rsidR="0048444D" w:rsidRPr="00A55644" w:rsidRDefault="0048444D" w:rsidP="001F23A5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22"/>
                                    </w:rPr>
                                  </w:pPr>
                                  <w:r w:rsidRPr="00A55644"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22"/>
                                    </w:rPr>
                                    <w:t>198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262" name="ZoneTexte 113"/>
                            <wps:cNvSpPr txBox="1"/>
                            <wps:spPr>
                              <a:xfrm>
                                <a:off x="5240829" y="1925931"/>
                                <a:ext cx="449619" cy="246408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3A0438E5" w14:textId="77777777" w:rsidR="0048444D" w:rsidRPr="00A55644" w:rsidRDefault="0048444D" w:rsidP="001F23A5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22"/>
                                    </w:rPr>
                                  </w:pPr>
                                  <w:r w:rsidRPr="00A55644"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22"/>
                                    </w:rPr>
                                    <w:t>268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  <wps:wsp>
                          <wps:cNvPr id="263" name="ZoneTexte 5"/>
                          <wps:cNvSpPr txBox="1"/>
                          <wps:spPr>
                            <a:xfrm>
                              <a:off x="209170" y="-27516"/>
                              <a:ext cx="698561" cy="30864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B607C6D" w14:textId="77777777" w:rsidR="0048444D" w:rsidRPr="0044466C" w:rsidRDefault="0048444D" w:rsidP="001F23A5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8"/>
                                    <w:szCs w:val="28"/>
                                  </w:rPr>
                                </w:pPr>
                                <w:r w:rsidRPr="0044466C"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A)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64" name="ZoneTexte 117"/>
                          <wps:cNvSpPr txBox="1"/>
                          <wps:spPr>
                            <a:xfrm>
                              <a:off x="3240787" y="0"/>
                              <a:ext cx="697926" cy="30864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9917754" w14:textId="77777777" w:rsidR="0048444D" w:rsidRPr="0044466C" w:rsidRDefault="0048444D" w:rsidP="001F23A5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8"/>
                                    <w:szCs w:val="28"/>
                                  </w:rPr>
                                </w:pPr>
                                <w:r w:rsidRPr="0044466C"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B)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65" name="ZoneTexte 118"/>
                          <wps:cNvSpPr txBox="1"/>
                          <wps:spPr>
                            <a:xfrm>
                              <a:off x="3797973" y="29637"/>
                              <a:ext cx="1624965" cy="50165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BCD0AF0" w14:textId="77777777" w:rsidR="0048444D" w:rsidRDefault="0048444D" w:rsidP="001F23A5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</w:rPr>
                                  <w:t>[C12Leu-H]</w:t>
                                </w:r>
                                <w:r w:rsidRPr="001F23A5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vertAlign w:val="superscript"/>
                                  </w:rPr>
                                  <w:t>-</w:t>
                                </w: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</w:rPr>
                                  <w:br/>
                                  <w:t>m/z 312; E</w:t>
                                </w:r>
                                <w:r w:rsidRPr="007A5F5F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position w:val="-6"/>
                                    <w:vertAlign w:val="subscript"/>
                                  </w:rPr>
                                  <w:t>lab</w:t>
                                </w: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</w:rPr>
                                  <w:t xml:space="preserve"> = 17eV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s:wsp>
                        <wps:cNvPr id="266" name="ZoneTexte 7"/>
                        <wps:cNvSpPr txBox="1"/>
                        <wps:spPr>
                          <a:xfrm>
                            <a:off x="3071574" y="640074"/>
                            <a:ext cx="338554" cy="158092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35CFA2B" w14:textId="77777777" w:rsidR="0048444D" w:rsidRDefault="0048444D" w:rsidP="001F23A5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Relative abundance (%)</w:t>
                              </w:r>
                            </w:p>
                          </w:txbxContent>
                        </wps:txbx>
                        <wps:bodyPr vert="vert270" wrap="square" rtlCol="0">
                          <a:spAutoFit/>
                        </wps:bodyPr>
                      </wps:wsp>
                      <wps:wsp>
                        <wps:cNvPr id="267" name="ZoneTexte 121"/>
                        <wps:cNvSpPr txBox="1"/>
                        <wps:spPr>
                          <a:xfrm>
                            <a:off x="-5939" y="656606"/>
                            <a:ext cx="338554" cy="158092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95431E4" w14:textId="77777777" w:rsidR="0048444D" w:rsidRDefault="0048444D" w:rsidP="001F23A5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Relative abundance (%)</w:t>
                              </w:r>
                            </w:p>
                          </w:txbxContent>
                        </wps:txbx>
                        <wps:bodyPr vert="vert270" wrap="square" rtlCol="0">
                          <a:spAutoFit/>
                        </wps:bodyPr>
                      </wps:wsp>
                      <wps:wsp>
                        <wps:cNvPr id="268" name="ZoneTexte 8"/>
                        <wps:cNvSpPr txBox="1"/>
                        <wps:spPr>
                          <a:xfrm>
                            <a:off x="1581222" y="2628609"/>
                            <a:ext cx="1865793" cy="24640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D403FA5" w14:textId="77777777" w:rsidR="0048444D" w:rsidRPr="00DE13AD" w:rsidRDefault="0048444D" w:rsidP="001F23A5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2"/>
                                </w:rPr>
                              </w:pPr>
                              <w:r w:rsidRPr="00DE13AD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2"/>
                                </w:rPr>
                                <w:t>m/z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69" name="ZoneTexte 123"/>
                        <wps:cNvSpPr txBox="1"/>
                        <wps:spPr>
                          <a:xfrm>
                            <a:off x="4636516" y="2623345"/>
                            <a:ext cx="1865793" cy="24640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E6A5870" w14:textId="77777777" w:rsidR="0048444D" w:rsidRPr="00DE13AD" w:rsidRDefault="0048444D" w:rsidP="001F23A5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2"/>
                                </w:rPr>
                              </w:pPr>
                              <w:r w:rsidRPr="00DE13AD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2"/>
                                </w:rPr>
                                <w:t>m/z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D21A43C" id="Groupe 9" o:spid="_x0000_s1026" style="position:absolute;left:0;text-align:left;margin-left:-23.6pt;margin-top:26.25pt;width:512.4pt;height:228.5pt;z-index:251659264;mso-width-relative:margin;mso-height-relative:margin" coordorigin="-59,-275" coordsize="65082,290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">
                <v:group id="Groupe 190" o:spid="_x0000_s1027" style="position:absolute;left:2091;top:-275;width:59797;height:27122" coordorigin="2091,-275" coordsize="59796,271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ZoneTexte 36" o:spid="_x0000_s1028" type="#_x0000_t202" style="position:absolute;left:5844;width:16250;height:50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" filled="f" stroked="f">
                    <v:textbox style="mso-fit-shape-to-text:t">
                      <w:txbxContent>
                        <w:p w14:paraId="425925F1" w14:textId="77777777" w:rsidR="0048444D" w:rsidRPr="00DA5775" w:rsidRDefault="0048444D" w:rsidP="001F23A5">
                          <w:pPr>
                            <w:pStyle w:val="NormalWeb"/>
                            <w:spacing w:before="0" w:beforeAutospacing="0" w:after="0" w:afterAutospacing="0"/>
                            <w:rPr>
                              <w:lang w:val="en-US"/>
                            </w:rPr>
                          </w:pPr>
                          <w:r w:rsidRPr="00DA5775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lang w:val="en-US"/>
                            </w:rPr>
                            <w:t>[C12Asn-H]</w:t>
                          </w:r>
                          <w:r w:rsidRPr="001F23A5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vertAlign w:val="superscript"/>
                              <w:lang w:val="en-US"/>
                            </w:rPr>
                            <w:t>-</w:t>
                          </w:r>
                          <w:r w:rsidRPr="00DA5775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lang w:val="en-US"/>
                            </w:rPr>
                            <w:br/>
                            <w:t>m/z 313; E</w:t>
                          </w:r>
                          <w:r w:rsidRPr="00DA5775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position w:val="-6"/>
                              <w:vertAlign w:val="subscript"/>
                              <w:lang w:val="en-US"/>
                            </w:rPr>
                            <w:t>lab</w:t>
                          </w:r>
                          <w:r w:rsidRPr="00DA5775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lang w:val="en-US"/>
                            </w:rPr>
                            <w:t xml:space="preserve"> = 17eV</w:t>
                          </w:r>
                        </w:p>
                      </w:txbxContent>
                    </v:textbox>
                  </v:shape>
                  <v:group id="Groupe 192" o:spid="_x0000_s1029" style="position:absolute;left:2091;top:2423;width:29008;height:24424" coordorigin="2091,2423" coordsize="29007,244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">
                    <v:rect id="Rectangle 193" o:spid="_x0000_s1030" style="position:absolute;left:7932;top:25729;width:1581;height:11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" filled="f" stroked="f">
                      <v:textbox style="mso-fit-shape-to-text:t" inset="0,0,0,0">
                        <w:txbxContent>
                          <w:p w14:paraId="45A7A170" w14:textId="77777777" w:rsidR="0048444D" w:rsidRDefault="0048444D" w:rsidP="001F23A5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abic Transparent" w:hAnsi="Arabic Transparent" w:cs="Arial"/>
                                <w:color w:val="000000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>100</w:t>
                            </w:r>
                          </w:p>
                        </w:txbxContent>
                      </v:textbox>
                    </v:rect>
                    <v:rect id="Rectangle 194" o:spid="_x0000_s1031" style="position:absolute;left:16934;top:25729;width:1581;height:11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" filled="f" stroked="f">
                      <v:textbox style="mso-fit-shape-to-text:t" inset="0,0,0,0">
                        <w:txbxContent>
                          <w:p w14:paraId="6BE715A9" w14:textId="77777777" w:rsidR="0048444D" w:rsidRDefault="0048444D" w:rsidP="001F23A5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abic Transparent" w:hAnsi="Arabic Transparent" w:cs="Arial"/>
                                <w:color w:val="000000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>200</w:t>
                            </w:r>
                          </w:p>
                        </w:txbxContent>
                      </v:textbox>
                    </v:rect>
                    <v:rect id="Rectangle 195" o:spid="_x0000_s1032" style="position:absolute;left:25937;top:25729;width:1581;height:11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" filled="f" stroked="f">
                      <v:textbox style="mso-fit-shape-to-text:t" inset="0,0,0,0">
                        <w:txbxContent>
                          <w:p w14:paraId="25EAE7FD" w14:textId="77777777" w:rsidR="0048444D" w:rsidRDefault="0048444D" w:rsidP="001F23A5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abic Transparent" w:hAnsi="Arabic Transparent" w:cs="Arial"/>
                                <w:color w:val="000000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>300</w:t>
                            </w:r>
                          </w:p>
                        </w:txbxContent>
                      </v:textbox>
                    </v:rect>
                    <v:rect id="Rectangle 196" o:spid="_x0000_s1033" style="position:absolute;left:2969;top:24611;width:590;height:11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" filled="f" stroked="f">
                      <v:textbox style="mso-fit-shape-to-text:t" inset="0,0,0,0">
                        <w:txbxContent>
                          <w:p w14:paraId="0AFDAD2F" w14:textId="77777777" w:rsidR="0048444D" w:rsidRDefault="0048444D" w:rsidP="001F23A5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abic Transparent" w:hAnsi="Arabic Transparent" w:cs="Arial"/>
                                <w:color w:val="000000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>0</w:t>
                            </w:r>
                          </w:p>
                        </w:txbxContent>
                      </v:textbox>
                    </v:rect>
                    <v:rect id="Rectangle 197" o:spid="_x0000_s1034" style="position:absolute;left:2530;top:19447;width:1086;height:11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" filled="f" stroked="f">
                      <v:textbox style="mso-fit-shape-to-text:t" inset="0,0,0,0">
                        <w:txbxContent>
                          <w:p w14:paraId="5C1A3163" w14:textId="77777777" w:rsidR="0048444D" w:rsidRDefault="0048444D" w:rsidP="001F23A5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abic Transparent" w:hAnsi="Arabic Transparent" w:cs="Arial"/>
                                <w:color w:val="000000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>25</w:t>
                            </w:r>
                          </w:p>
                        </w:txbxContent>
                      </v:textbox>
                    </v:rect>
                    <v:rect id="Rectangle 198" o:spid="_x0000_s1035" style="position:absolute;left:2530;top:14283;width:1086;height:111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" filled="f" stroked="f">
                      <v:textbox style="mso-fit-shape-to-text:t" inset="0,0,0,0">
                        <w:txbxContent>
                          <w:p w14:paraId="454DE3E1" w14:textId="77777777" w:rsidR="0048444D" w:rsidRDefault="0048444D" w:rsidP="001F23A5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abic Transparent" w:hAnsi="Arabic Transparent" w:cs="Arial"/>
                                <w:color w:val="000000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>50</w:t>
                            </w:r>
                          </w:p>
                        </w:txbxContent>
                      </v:textbox>
                    </v:rect>
                    <v:rect id="Rectangle 199" o:spid="_x0000_s1036" style="position:absolute;left:2530;top:9119;width:1086;height:111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" filled="f" stroked="f">
                      <v:textbox style="mso-fit-shape-to-text:t" inset="0,0,0,0">
                        <w:txbxContent>
                          <w:p w14:paraId="2CF89FF0" w14:textId="77777777" w:rsidR="0048444D" w:rsidRDefault="0048444D" w:rsidP="001F23A5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abic Transparent" w:hAnsi="Arabic Transparent" w:cs="Arial"/>
                                <w:color w:val="000000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>75</w:t>
                            </w:r>
                          </w:p>
                        </w:txbxContent>
                      </v:textbox>
                    </v:rect>
                    <v:rect id="Rectangle 200" o:spid="_x0000_s1037" style="position:absolute;left:2091;top:3954;width:1581;height:11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" filled="f" stroked="f">
                      <v:textbox style="mso-fit-shape-to-text:t" inset="0,0,0,0">
                        <w:txbxContent>
                          <w:p w14:paraId="37033241" w14:textId="77777777" w:rsidR="0048444D" w:rsidRDefault="0048444D" w:rsidP="001F23A5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abic Transparent" w:hAnsi="Arabic Transparent" w:cs="Arial"/>
                                <w:color w:val="000000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>100</w:t>
                            </w:r>
                          </w:p>
                        </w:txbxContent>
                      </v:textbox>
                    </v:rect>
                    <v:line id="Line 14" o:spid="_x0000_s1038" style="position:absolute;flip:y;visibility:visible;mso-wrap-style:square" from="4074,25149" to="4089,253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" strokeweight="1e-4mm"/>
                    <v:line id="Line 15" o:spid="_x0000_s1039" style="position:absolute;flip:y;visibility:visible;mso-wrap-style:square" from="8583,25149" to="8598,255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" strokeweight="1e-4mm"/>
                    <v:line id="Line 16" o:spid="_x0000_s1040" style="position:absolute;flip:y;visibility:visible;mso-wrap-style:square" from="13092,25149" to="13092,253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" strokeweight="1e-4mm"/>
                    <v:line id="Line 17" o:spid="_x0000_s1041" style="position:absolute;flip:y;visibility:visible;mso-wrap-style:square" from="17586,25149" to="17586,255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" strokeweight="1e-4mm"/>
                    <v:line id="Line 18" o:spid="_x0000_s1042" style="position:absolute;flip:y;visibility:visible;mso-wrap-style:square" from="22096,25149" to="22096,253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" strokeweight="1e-4mm"/>
                    <v:line id="Line 19" o:spid="_x0000_s1043" style="position:absolute;flip:y;visibility:visible;mso-wrap-style:square" from="26605,25149" to="26605,255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" strokeweight="1e-4mm"/>
                    <v:line id="Line 21" o:spid="_x0000_s1044" style="position:absolute;visibility:visible;mso-wrap-style:square" from="4074,25149" to="31099,251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" strokeweight="1e-4mm"/>
                    <v:line id="Line 22" o:spid="_x0000_s1045" style="position:absolute;visibility:visible;mso-wrap-style:square" from="3680,25149" to="4074,251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" strokeweight="1e-4mm"/>
                    <v:line id="Line 23" o:spid="_x0000_s1046" style="position:absolute;visibility:visible;mso-wrap-style:square" from="3877,22551" to="4074,225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" strokeweight="1e-4mm"/>
                    <v:line id="Line 24" o:spid="_x0000_s1047" style="position:absolute;visibility:visible;mso-wrap-style:square" from="3680,19985" to="4074,1998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" strokeweight="1e-4mm"/>
                    <v:line id="Line 25" o:spid="_x0000_s1048" style="position:absolute;visibility:visible;mso-wrap-style:square" from="3877,17386" to="4074,174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" strokeweight="1e-4mm"/>
                    <v:line id="Line 26" o:spid="_x0000_s1049" style="position:absolute;visibility:visible;mso-wrap-style:square" from="3680,14820" to="4074,148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" strokeweight="1e-4mm"/>
                    <v:line id="Line 27" o:spid="_x0000_s1050" style="position:absolute;visibility:visible;mso-wrap-style:square" from="3877,12222" to="4074,122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" strokeweight="1e-4mm"/>
                    <v:line id="Line 28" o:spid="_x0000_s1051" style="position:absolute;visibility:visible;mso-wrap-style:square" from="3680,9639" to="4074,963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" strokeweight="1e-4mm"/>
                    <v:line id="Line 29" o:spid="_x0000_s1052" style="position:absolute;visibility:visible;mso-wrap-style:square" from="3877,7057" to="4074,70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" strokeweight="1e-4mm"/>
                    <v:line id="Line 30" o:spid="_x0000_s1053" style="position:absolute;visibility:visible;mso-wrap-style:square" from="3680,4474" to="4074,44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" strokeweight="1e-4mm"/>
                    <v:line id="Line 31" o:spid="_x0000_s1054" style="position:absolute;flip:y;visibility:visible;mso-wrap-style:square" from="4074,4474" to="4089,2514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" strokeweight="1e-4mm"/>
                    <v:shape id="Freeform 32" o:spid="_x0000_s1055" style="position:absolute;left:4074;top:23339;width:8806;height:1810;visibility:visible;mso-wrap-style:square;v-text-anchor:top" coordsize="1162,2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" path="m,231r1,l3,231r3,l8,231r1,l11,231r1,l14,231r1,l17,231r3,l21,231r2,l24,231r2,l27,231r2,l31,231r3,l35,231r2,l38,231r2,l44,231r2,l47,231r2,l51,231r6,l60,231r1,l63,231r1,l66,231r1,l69,231r3,l74,231r3,l78,231r2,l81,231r2,l84,231r2,l87,231r2,l90,231r2,l94,231r1,l95,229r,2l97,231r1,l100,231r1,l103,231r3,l107,231r2,l110,231r2,l113,231r4,l118,231r3,l124,231r6,l132,231r1,l135,231r2,l138,231r2,l143,231r1,l146,231r1,l149,231r1,l153,231r3,l158,231r3,l163,231r1,l166,231r3,l170,231r2,l175,231r1,l178,231r2,l183,231r1,l187,231r2,l190,231r5,l196,231r2,l204,231r3,l209,231r3,l213,231r5,l219,231r2,l224,231r2,l227,231r3,l232,231r1,l235,231r1,l238,231r,-11l238,231r1,l241,231r1,l244,231r2,l247,231r3,l252,231r3,l258,231r1,l261,231r1,l264,231r2,l267,231r2,l270,231r2,l273,231r2,l279,231r2,l282,231r2,l285,231r2,l289,231r1,l292,231r1,l295,231r1,l298,231r1,l301,231r1,l304,231r1,l307,231r3,l312,231r1,l315,231r1,l318,231r4,l324,231r1,l327,231r1,l330,231r2,l333,231r2,l336,231r2,l339,231r2,l344,231r1,l347,231r1,l350,231r2,l355,231r1,l358,231r1,l362,231r2,l368,231r4,l373,231r2,l376,231r2,l379,231r2,l382,231r5,l388,231r2,l391,231r2,l395,231r1,l398,231r1,l401,231r1,l404,231r1,l407,231r1,l410,231r1,l413,231r2,l416,231r2,l419,231r2,l422,231r2,l425,231r2,l428,231r2,l431,231r2,l434,231r2,l438,231r1,l441,231r,-5l441,231r1,l444,231r1,l447,231r1,l450,231r3,l453,229r,2l454,231r2,l464,231r1,l468,231r2,l471,231r2,l474,231r2,l477,231r4,l482,231r2,l485,231r2,l488,231r3,l496,231r1,l499,231r2,l502,231r5,l508,231r2,l511,231r3,l516,231r1,l522,231r2,l525,231r2,l528,231r2,l531,231r2,l534,231r2,l536,229r,2l537,231r2,l540,231r2,l544,231r1,l547,231r1,-42l548,231r2,l551,231r2,l554,231r2,l557,231r2,l559,229r,2l559,229r,2l560,231r2,l563,231r2,l567,231r1,l571,231r2,l574,231r6,l582,231r1,l585,231r2,l588,231r3,l593,231r1,l596,231r4,l602,231r1,l605,231r1,l608,231r2,l611,231r2,l614,231r2,l617,231r2,l620,231r2,l623,231r2,l628,231r2,l631,231r2,l634,231r2,l637,231r2,l642,231r1,l645,231r1,l648,231r1,l651,231r2,l654,231r2,l657,231r2,l660,231r2,l663,231r2,l666,231r2,l669,231r4,l674,231r2,l679,231r1,l682,231r1,l685,231r4,l692,231r2,l699,231r1,l702,231r1,l706,231r2,l709,231r2,l712,231r4,l717,231r2,l720,231r2,l723,231r3,l728,231r1,l731,231r1,l734,231r1,l737,231r2,l740,231r2,l743,231r2,l746,231r2,l749,231r,-3l749,231r2,-39l751,231r1,l754,231r1,l757,231r2,l760,231r2,l762,11r,218l762,231r1,l765,231r1,l768,231r1,l771,231r1,l774,231r,-2l774,221r,10l775,231r2,l778,231r2,l782,231r1,l785,231r1,l786,229r,2l788,231r1,l791,231r1,l794,231r1,l797,231r1,l800,231r2,l803,231r2,l806,231r2,l809,231r2,l812,231r2,l815,231r2,l818,231r2,l821,231r2,l825,231r1,l828,231r1,l831,231r1,l834,231r1,l837,231r1,l840,231r1,l843,231r2,l846,231r2,l849,231r2,l852,231r2,l855,231r2,l858,231r2,l861,231r2,l864,231r2,l868,231r1,l871,231r1,l874,231r1,l877,231r1,l880,231r1,l883,231r1,l886,231r2,l889,231r2,l892,231r2,l895,231r2,l898,231r2,l901,231r2,l904,231r2,l907,231r2,l911,231r1,l914,231r1,l917,231r1,l920,231r1,l923,231r1,l926,231r1,l929,231r2,l932,231r2,l935,231r2,l938,231r2,l940,229r1,2l943,231r1,l946,231r1,l949,231r1,l952,231r2,l955,231r2,l958,231r2,l961,231r2,l964,231,964,r,229l964,231r2,l967,231r2,l970,231r2,l974,231r1,l977,231r,-10l977,231r1,l980,231r1,l983,231r1,l986,231r1,l989,229r,2l990,231r2,l993,231r2,l997,231r1,l1000,231r1,l1003,231r1,l1006,231r1,l1009,231r1,l1012,231r1,l1015,231r2,l1018,231r2,l1021,231r2,l1024,231r2,l1027,231r2,l1030,231r2,l1033,231r2,-3l1035,231r2,l1038,231r2,l1041,231r2,l1044,231r2,l1047,231r2,l1050,231r2,l1053,231r2,l1056,231r2,l1060,231r1,l1063,231r3,l1067,231r2,l1070,231r2,l1073,231r2,l1076,231r2,l1080,231r1,l1083,231r1,l1086,231r1,l1089,231r1,l1092,231r1,l1095,231r1,l1098,231r1,l1101,231r2,l1104,231r2,l1107,231r2,l1112,231r1,l1115,231r1,l1118,231r1,l1121,231r2,l1124,231r2,l1127,231r2,l1130,231r2,l1133,231r3,l1139,231r2,l1142,231r4,l1147,231r2,l1152,231r1,l1153,228r,3l1155,231r1,l1158,231r3,l1162,231e" filled="f" strokeweight="6e-5mm">
                      <v:path arrowok="t" o:connecttype="custom" o:connectlocs="17,231;37,231;63,231;83,231;97,231;117,231;143,231;164,231;187,231;218,231;238,231;255,231;273,231;293,231;312,231;332,231;350,231;375,231;395,231;411,231;428,231;442,231;464,231;484,231;508,231;530,231;544,231;559,231;571,231;594,231;614,231;633,231;651,231;668,231;692,231;716,231;734,231;749,228;762,11;774,229;786,229;802,231;818,231;835,231;852,231;869,231;886,231;903,231;920,231;937,231;952,231;964,231;978,231;993,231;1010,231;1027,231;1043,231;1060,231;1078,231;1095,231;1113,231;1130,231;1153,231" o:connectangles="0,0,0,0,0,0,0,0,0,0,0,0,0,0,0,0,0,0,0,0,0,0,0,0,0,0,0,0,0,0,0,0,0,0,0,0,0,0,0,0,0,0,0,0,0,0,0,0,0,0,0,0,0,0,0,0,0,0,0,0,0,0,0"/>
                    </v:shape>
                    <v:shape id="Freeform 33" o:spid="_x0000_s1056" style="position:absolute;left:12880;top:18221;width:7945;height:6928;visibility:visible;mso-wrap-style:square;v-text-anchor:top" coordsize="1051,87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" path="m,879r2,l4,879r1,l7,879r1,l11,879r3,l16,879r1,l19,879r1,l22,879r1,l25,879r2,l28,879r2,l31,879r2,l34,879r2,l37,879r2,l40,879r3,l45,879r2,l48,879r2,l51,879r2,l54,879r2,l59,879r1,l62,879r1,l65,879r1,l68,879r2,l71,879r2,l74,879r2,l77,879r2,l80,879r2,l83,879r2,l86,879r2,l90,879r1,l93,879r1,l96,879r1,l99,879r1,l102,879r1,l105,879r1,l108,879r1,l111,879r2,l114,879r2,l117,879r2,l120,879r2,l123,879r2,l126,879r2,l129,879r2,l133,879r1,l136,879r1,l139,879r1,l142,879r1,l145,879r1,l148,879r1,l151,879r1,l156,879r1,l159,879r1,l162,879r1,l165,879r1,l168,879r1,l171,879r1,l174,879r2,l177,879r2,l180,879r2,l183,879r2,l186,879r2,l191,879r1,l194,879r1,l197,879r2,l202,879r1,l205,879r1,l208,879r1,l211,879r1,l214,879r1,l217,879r2,l220,879r2,l223,879r2,l226,879r2,l229,879r2,l232,879r2,l235,879r3,l240,879r2,l243,879r2,l246,879r2,l249,879r2,l252,879r2,l255,879r2,l258,879r2,l262,879r1,l265,879r1,l268,879r1,l272,879r2,l275,879r2,l278,877r,2l280,879r1,l283,879r3,l288,879r1,l291,879r1,l294,879r1,l297,879r3,l301,879r2,l305,879r1,l308,879r1,l311,879r1,l314,879r1,l317,879r1,l320,879r1,l323,879r1,l324,877r2,2l328,879r1,l331,879r1,l335,879r2,l338,879r2,l341,879r2,l344,879r2,l348,879r1,l351,879r3,l355,879r2,l358,879r2,l361,879r2,l364,879r2,l367,879r2,l371,879r1,l374,877r,2l375,879r2,l378,879r2,l381,879r2,l384,879r2,l387,877r,2l389,879r2,l392,879r2,l395,879r2,l397,877r,2l398,879r,-2l400,879r1,l403,879r1,l406,879r1,l409,879r1,l412,879r2,l415,879r2,l418,879r2,l421,879r,-2l421,879r2,l424,879r2,l427,879r2,l430,879r2,l434,879r1,l437,879r1,l440,879r1,l443,879r1,l446,879r1,l449,879r1,l452,879r1,l455,879r2,l458,879r2,l461,879r2,l464,879r2,l467,879r2,l470,879r2,l473,879r4,l478,879r2,l481,879r2,l484,879r2,l487,879r2,l490,879r2,l493,879r3,l498,879r2,l501,879r2,l504,879r2,l507,879r2,l510,879r3,l515,879r1,l520,879r1,l523,879r1,l526,879r1,l529,879r1,l532,879r1,l535,879r1,l538,879r2,l540,877r,2l541,879r2,l544,879r2,l547,879r2,l550,879r2,l553,879r2,l556,879r2,l559,879r2,l563,879r1,-2l564,879r2,l567,879r2,l570,879r2,l573,879r2,l576,879r2,l579,879r2,l583,879r1,l586,879r1,l589,879r1,l592,879r3,l596,879r2,l599,879r2,l601,877r,2l601,r1,874l602,877r,2l604,879r2,l607,879r2,l610,879r2,l612,877r,2l613,879r,-119l613,879r2,l616,879r2,l619,879r2,l622,879r2,l626,877r,-6l626,879r1,l629,879r1,l632,879r1,l635,879r1,l638,879r1,l641,879r1,l644,879r1,l647,879r2,l650,879r2,l653,879r2,l656,879r2,l659,879r2,l662,879r2,l665,879r2,l669,879r1,l672,879r1,l675,879r1,l678,879r1,l681,879r1,l682,876r,3l684,879r1,l687,879r1,l692,879r1,l695,879r1,l699,879r2,l702,879r2,l705,879r2,-2l707,879r1,l710,879r2,l713,879r2,l716,879r2,l719,879r2,l722,879r2,l725,879r2,l728,879r2,l731,879r2,l735,879r1,l738,879r1,l741,879r1,l744,879r,-3l745,879r2,l748,879r3,l753,879r2,l756,879r2,l761,879r1,l764,879r1,l767,879r1,l770,879r3,l774,879r2,l778,879r1,l781,879r1,l784,879r3,l788,879r2,l791,879r2,l794,879r2,l798,879r1,l801,879r1,-2l802,879r2,l805,879r2,l810,879r1,l813,879r1,l816,879r1,l819,879r2,l822,879r2,l825,879r,-3l825,879r2,l828,879r2,l833,879r1,l836,879r1,l839,879r2,l842,879r2,l845,879r2,l848,879r2,l850,877r,2l851,879r2,l854,879r2,l857,879r2,l860,879r2,l864,879r1,l868,879r2,l871,879r2,l873,877r,2l874,879r2,l877,879r2,l882,879r2,l885,879r2,l888,879r2,l891,879r2,l894,879r2,l897,879r,-3l897,879r2,l900,879r2,l903,879r2,l907,879r1,l910,879r1,l911,834r,45l913,879r1,l916,879r3,l920,879r2,l923,872r,7l925,879r2,l928,879r2,l931,879r2,l934,879r2,l937,879r2,l940,879r2,l943,879r2,-2l945,879r1,l948,879r2,l951,879r3,l956,879r1,l959,879r3,l963,879r2,l966,879r2,l968,877r,2l970,879r,-2l971,879r2,l974,879r2,l977,879r2,l980,879r2,l983,879r2,l986,879r2,l989,879r2,l993,877r,2l994,879r3,l999,879r1,l1002,879r1,l1005,879r1,l1009,879r2,l1013,879r1,l1016,879r,-3l1016,879r1,l1019,879r1,l1022,879r1,l1025,879r1,l1028,879r1,l1031,879r1,l1034,879r2,l1037,879r2,l1040,879r2,l1042,877r,2l1043,879r2,l1046,879r2,l1049,879r2,e" filled="f" strokeweight="6e-5mm">
                      <v:path arrowok="t" o:connecttype="custom" o:connectlocs="19,879;36,879;54,879;73,879;90,879;106,879;123,879;140,879;159,879;176,879;194,879;212,879;229,879;248,879;265,879;281,879;301,879;318,879;335,879;354,879;371,879;386,879;398,879;414,879;427,879;444,879;461,879;480,879;498,879;516,879;535,879;549,879;564,879;581,879;599,879;609,879;619,879;633,879;650,879;667,879;682,876;701,879;716,879;733,879;748,879;768,879;788,879;804,879;822,879;837,879;851,879;870,879;885,879;899,879;913,879;930,879;945,879;965,879;977,879;993,879;1013,879;1026,879;1042,877" o:connectangles="0,0,0,0,0,0,0,0,0,0,0,0,0,0,0,0,0,0,0,0,0,0,0,0,0,0,0,0,0,0,0,0,0,0,0,0,0,0,0,0,0,0,0,0,0,0,0,0,0,0,0,0,0,0,0,0,0,0,0,0,0,0,0"/>
                    </v:shape>
                    <v:shape id="Freeform 34" o:spid="_x0000_s1057" style="position:absolute;left:20825;top:4474;width:7127;height:20675;visibility:visible;mso-wrap-style:square;v-text-anchor:top" coordsize="943,26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" path="m,2626r1,l3,2626r2,l8,2626r1,l11,2626r1,l12,2624r,2l14,2626r1,l17,2626r1,l20,2626r1,l23,2626r1,l26,2626r2,l29,2626r2,l32,2626r2,l35,2626r2,l37,2624r,2l38,2626r2,l41,2626r2,l44,2626r2,l48,2626r1,l51,2626r1,l55,2626r2,l58,2626r2,l60,2624r,2l61,2626r2,l64,2626r2,l67,2626r2,l71,2626r1,l74,2626r1,l78,2626r2,l81,2626r2,l84,2616r,10l86,2626r1,l89,2626r2,l92,2626r2,l95,2626r2,l98,2626r2,l101,2626r2,l104,2626r2,l107,2626r,-3l107,2626r2,l110,2626r2,l114,2626r3,l118,2626r2,l121,2626r2,l124,2626r3,l129,2626r1,l132,2626r2,l135,2626r2,l138,2626r2,l141,2626r2,l144,2626r2,l147,2626r2,l150,2626r2,l154,2626r1,l155,2624r,2l157,2626r1,l160,2626r1,l163,2626r1,l166,2626r1,l169,2626r1,l172,2626r1,l175,2626r2,l178,2626r2,l180,2624r,2l181,2626r,-103l183,2626r1,l186,2626r1,l189,2626r1,l192,2626r1,l193,2604r,6l193,2626r2,l197,2626r1,l200,2626r1,l203,2626r,-2l203,2626r1,l206,2606r,20l207,2626r3,l212,2626r1,l215,2626r1,l216,2624r2,-1l218,2626r2,l221,2626r2,l224,2626r2,l227,2619r,7l229,2626r1,l232,2626r1,l235,2626r1,l238,2626r2,l241,2626r2,l244,2626r2,l247,2626r2,l250,2626r,-3l250,2626r2,l253,2626r2,l256,2626r2,l259,2626r2,l263,2626r1,l266,2626r1,l269,2626r1,l272,2626r1,l275,2626r,-2l275,2626r1,l278,2626r1,l281,2626r2,l284,2626r2,l287,2626r2,l290,2626r2,l293,2626r2,l296,2626r2,l298,2624r,2l299,2626r2,l304,2626r5,l310,2626r2,l313,2626r2,l316,2626r2,l319,2626r2,l322,2624r,2l324,2626r2,l327,2626r2,l332,2626r1,l335,2626r1,l338,2626r1,l341,2626r1,l344,2626r1,l345,2623r,3l347,2626r,-2l349,2626r1,l352,2626r1,l355,2626r1,l358,2626r1,l361,2626r1,l364,2626r1,l367,2626r2,l370,2621r,5l372,2626r1,l375,2626r1,l378,2626r1,l381,2626r1,l384,2626r,-2l384,2626r1,l387,2626r1,l390,2626r2,l393,2626r,-2l393,2626r2,l396,2626r,-116l396,2626r2,l399,2626r2,l402,2626r2,l405,2626r2,l408,2616r,-13l408,2626r2,l412,2626r1,l415,2626r1,l418,2623r,3l419,2626r,-2l421,2624r,2l422,2626r2,l425,2626r2,l428,2626r2,l431,2626r2,l435,2626r1,l438,2626r1,l441,2626r,-2l441,2626r1,l444,2626r1,l447,2626r3,l451,2626r2,l455,2626r1,l458,2626r1,l461,2626r3,l464,2624r,2l465,2626r,-2l465,2626r2,l468,2626r3,l474,2626r2,l478,2626r1,l482,2626r3,l487,2626r1,l488,2623r,3l490,2626r1,l494,2626r2,l498,2626r1,l501,2626r1,l504,2626r1,l507,2626r1,l510,2626r1,l513,2623r,3l514,2626r2,l517,2626r2,l521,2626r1,l524,2626r1,l527,2626r3,l531,2626r2,l534,2626r2,l536,2624r1,2l539,2626r2,l545,2626r2,l548,2626r2,l551,2626r3,l557,2626r2,l560,2621r,3l560,2626r2,l564,2626r1,l568,2626r2,l571,2626r2,l574,2626r2,l579,2626r1,l582,2626r2,l584,2624r,2l585,2626r2,l588,2626r2,l591,2626r2,l594,2626r2,l597,2626r3,l602,2626r1,l605,2626r2,l608,2626r2,l611,2626r2,l614,2626r2,l617,2626r2,l620,2626r2,l623,2626r2,l627,2626r1,l630,2626r1,l631,2624r,2l633,2626r1,l636,2626r1,l639,2626r1,l642,2626r1,l643,2624r,2l643,2624r2,l645,2626r1,l648,2626r2,l651,2626r2,l654,2626r2,-5l656,2626r1,l659,2626r1,l662,2626r1,l665,2626r1,l668,2626r2,l671,2626r2,l674,2626r2,l677,2626r2,l679,2623r,1l680,2626r2,l683,2626r2,l686,2626r2,l689,2626r2,l693,2626r1,l696,2626r1,l699,2626r1,l702,2626r1,-3l703,2624r,2l703,2624r2,l705,r1,2618l706,2623r,3l708,2589r,35l708,2623r1,-10l709,2626r2,l713,2626r1,l716,2626r1,l717,2136r,488l719,2624r,2l719,2624r,2l720,2626r2,l723,2626r2,l726,2626r,-3l726,2626r2,-2l728,2626r1,-56l729,2626r2,l732,2626r2,l736,2626r1,l739,2626r1,l742,2621r,5l743,2626r2,l746,2626r2,l749,2626r2,-2l751,2626r1,l754,2626r2,l757,2626r2,l760,2626r2,l763,2626r2,l766,2626r2,l769,2626r2,l772,2626r2,l774,2624r,2l776,2626r1,l779,2626r1,l782,2626r1,l785,2626r1,l788,2626r1,l791,2626r1,l794,2626r1,l797,2626r2,-2l799,2626r1,l802,2626r1,l805,2626r1,l808,2626r1,l811,2626r1,l814,2626r1,l817,2626r2,l820,2626r2,l822,2623r,3l823,2626r2,l826,2626r2,l829,2626r2,l832,2626r2,l835,2626r2,l838,2626r2,l842,2626r1,l845,2626r1,-3l846,2626r2,l849,2626r2,l852,2626r2,l855,2626r2,l858,2626r2,l862,2626r1,l865,2626r1,l868,2626r1,l869,2624r,2l871,2626r1,-3l872,2624r,2l874,2626r1,l877,2626r1,l880,2626r1,l883,2626r,-3l885,2626r1,l888,2626r1,l891,2626r1,l894,2623r,3l895,2626r,-99l897,2626r1,l900,2626r1,l903,2626r2,l906,2626r2,-19l908,2626r1,l911,2626r1,l914,2626r1,l917,2626r,-5l917,2626r1,l920,2621r,-767l920,2623r,1l921,2626r2,l924,2626r2,l928,2626r1,l931,2626r1,-137l932,2626r2,l935,2626r2,l938,2626r2,l941,2616r,8l941,2626r2,e" filled="f" strokeweight="6e-5mm">
                      <v:path arrowok="t" o:connecttype="custom" o:connectlocs="14,2626;31,2626;44,2626;60,2626;78,2626;94,2626;107,2626;127,2626;144,2626;158,2626;175,2626;187,2626;200,2626;213,2626;227,2619;243,2626;256,2626;273,2626;287,2626;301,2626;322,2624;339,2626;352,2626;369,2626;384,2626;395,2626;408,2616;419,2624;435,2626;450,2626;465,2626;485,2626;501,2626;516,2626;534,2626;554,2626;571,2626;587,2626;605,2626;622,2626;636,2626;646,2626;662,2626;679,2626;693,2626;705,2624;713,2626;722,2626;732,2626;748,2626;763,2626;777,2626;794,2626;809,2626;823,2626;840,2626;855,2626;869,2626;883,2626;895,2527;911,2626;920,2624;935,2626" o:connectangles="0,0,0,0,0,0,0,0,0,0,0,0,0,0,0,0,0,0,0,0,0,0,0,0,0,0,0,0,0,0,0,0,0,0,0,0,0,0,0,0,0,0,0,0,0,0,0,0,0,0,0,0,0,0,0,0,0,0,0,0,0,0,0"/>
                    </v:shape>
                    <v:shape id="ZoneTexte 2" o:spid="_x0000_s1058" type="#_x0000_t202" style="position:absolute;left:25992;top:16904;width:4496;height:24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" filled="f" stroked="f">
                      <v:textbox style="mso-fit-shape-to-text:t">
                        <w:txbxContent>
                          <w:p w14:paraId="242FBE99" w14:textId="77777777" w:rsidR="0048444D" w:rsidRPr="00A55644" w:rsidRDefault="0048444D" w:rsidP="001F23A5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</w:rPr>
                            </w:pPr>
                            <w:r w:rsidRPr="00A55644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2"/>
                              </w:rPr>
                              <w:t>313</w:t>
                            </w:r>
                          </w:p>
                        </w:txbxContent>
                      </v:textbox>
                    </v:shape>
                    <v:shape id="ZoneTexte 102" o:spid="_x0000_s1059" type="#_x0000_t202" style="position:absolute;left:24118;top:2423;width:4496;height:24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" filled="f" stroked="f">
                      <v:textbox style="mso-fit-shape-to-text:t">
                        <w:txbxContent>
                          <w:p w14:paraId="2BBFBB17" w14:textId="77777777" w:rsidR="0048444D" w:rsidRPr="00A55644" w:rsidRDefault="0048444D" w:rsidP="001F23A5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</w:rPr>
                            </w:pPr>
                            <w:r w:rsidRPr="00A55644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2"/>
                              </w:rPr>
                              <w:t>295</w:t>
                            </w:r>
                          </w:p>
                        </w:txbxContent>
                      </v:textbox>
                    </v:shape>
                    <v:shape id="ZoneTexte 103" o:spid="_x0000_s1060" type="#_x0000_t202" style="position:absolute;left:15544;top:16090;width:4496;height:24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" filled="f" stroked="f">
                      <v:textbox style="mso-fit-shape-to-text:t">
                        <w:txbxContent>
                          <w:p w14:paraId="41DEB884" w14:textId="77777777" w:rsidR="0048444D" w:rsidRPr="00A55644" w:rsidRDefault="0048444D" w:rsidP="001F23A5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</w:rPr>
                            </w:pPr>
                            <w:r w:rsidRPr="00A55644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2"/>
                              </w:rPr>
                              <w:t>198</w:t>
                            </w:r>
                          </w:p>
                        </w:txbxContent>
                      </v:textbox>
                    </v:shape>
                    <v:shape id="ZoneTexte 104" o:spid="_x0000_s1061" type="#_x0000_t202" style="position:absolute;left:6767;top:22630;width:4496;height:24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" filled="f" stroked="f">
                      <v:textbox style="mso-fit-shape-to-text:t">
                        <w:txbxContent>
                          <w:p w14:paraId="3B0CB925" w14:textId="77777777" w:rsidR="0048444D" w:rsidRPr="00A55644" w:rsidRDefault="0048444D" w:rsidP="001F23A5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</w:rPr>
                            </w:pPr>
                            <w:r w:rsidRPr="00A55644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2"/>
                              </w:rPr>
                              <w:t>96</w:t>
                            </w:r>
                          </w:p>
                        </w:txbxContent>
                      </v:textbox>
                    </v:shape>
                    <v:shape id="ZoneTexte 105" o:spid="_x0000_s1062" type="#_x0000_t202" style="position:absolute;left:7476;top:21322;width:4490;height:24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" filled="f" stroked="f">
                      <v:textbox style="mso-fit-shape-to-text:t">
                        <w:txbxContent>
                          <w:p w14:paraId="71E3EA05" w14:textId="77777777" w:rsidR="0048444D" w:rsidRPr="00A55644" w:rsidRDefault="0048444D" w:rsidP="001F23A5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</w:rPr>
                            </w:pPr>
                            <w:r w:rsidRPr="00A55644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2"/>
                              </w:rPr>
                              <w:t>114</w:t>
                            </w:r>
                          </w:p>
                        </w:txbxContent>
                      </v:textbox>
                    </v:shape>
                    <v:shape id="ZoneTexte 106" o:spid="_x0000_s1063" type="#_x0000_t202" style="position:absolute;left:9865;top:21200;width:4490;height:24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" filled="f" stroked="f">
                      <v:textbox style="mso-fit-shape-to-text:t">
                        <w:txbxContent>
                          <w:p w14:paraId="3BD732E1" w14:textId="77777777" w:rsidR="0048444D" w:rsidRPr="00A55644" w:rsidRDefault="0048444D" w:rsidP="001F23A5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</w:rPr>
                            </w:pPr>
                            <w:r w:rsidRPr="00A55644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2"/>
                              </w:rPr>
                              <w:t>131</w:t>
                            </w:r>
                          </w:p>
                        </w:txbxContent>
                      </v:textbox>
                    </v:shape>
                    <v:shape id="ZoneTexte 107" o:spid="_x0000_s1064" type="#_x0000_t202" style="position:absolute;left:22140;top:20619;width:4490;height:24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" filled="f" stroked="f">
                      <v:textbox style="mso-fit-shape-to-text:t">
                        <w:txbxContent>
                          <w:p w14:paraId="0D7419F3" w14:textId="77777777" w:rsidR="0048444D" w:rsidRPr="00A55644" w:rsidRDefault="0048444D" w:rsidP="001F23A5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</w:rPr>
                            </w:pPr>
                            <w:r w:rsidRPr="00A55644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2"/>
                              </w:rPr>
                              <w:t>269</w:t>
                            </w:r>
                          </w:p>
                        </w:txbxContent>
                      </v:textbox>
                    </v:shape>
                    <v:shape id="ZoneTexte 108" o:spid="_x0000_s1065" type="#_x0000_t202" style="position:absolute;left:20367;top:22068;width:4490;height:24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" filled="f" stroked="f">
                      <v:textbox style="mso-fit-shape-to-text:t">
                        <w:txbxContent>
                          <w:p w14:paraId="3713A372" w14:textId="77777777" w:rsidR="0048444D" w:rsidRPr="00A55644" w:rsidRDefault="0048444D" w:rsidP="001F23A5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</w:rPr>
                            </w:pPr>
                            <w:r w:rsidRPr="00A55644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2"/>
                              </w:rPr>
                              <w:t>251</w:t>
                            </w:r>
                          </w:p>
                        </w:txbxContent>
                      </v:textbox>
                    </v:shape>
                    <v:shape id="ZoneTexte 109" o:spid="_x0000_s1066" type="#_x0000_t202" style="position:absolute;left:17963;top:22604;width:4496;height:24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" filled="f" stroked="f">
                      <v:textbox style="mso-fit-shape-to-text:t">
                        <w:txbxContent>
                          <w:p w14:paraId="40100A59" w14:textId="77777777" w:rsidR="0048444D" w:rsidRPr="00A55644" w:rsidRDefault="0048444D" w:rsidP="001F23A5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</w:rPr>
                            </w:pPr>
                            <w:r w:rsidRPr="00A55644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2"/>
                              </w:rPr>
                              <w:t>224</w:t>
                            </w:r>
                          </w:p>
                        </w:txbxContent>
                      </v:textbox>
                    </v:shape>
                  </v:group>
                  <v:group id="Groupe 230" o:spid="_x0000_s1067" style="position:absolute;left:32877;top:2010;width:29011;height:24495" coordorigin="32877,2010" coordsize="29010,244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">
                    <v:rect id="Rectangle 231" o:spid="_x0000_s1068" style="position:absolute;left:38717;top:25387;width:1582;height:11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" filled="f" stroked="f">
                      <v:textbox style="mso-fit-shape-to-text:t" inset="0,0,0,0">
                        <w:txbxContent>
                          <w:p w14:paraId="6FC21E63" w14:textId="77777777" w:rsidR="0048444D" w:rsidRDefault="0048444D" w:rsidP="001F23A5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abic Transparent" w:hAnsi="Arabic Transparent" w:cs="Arial"/>
                                <w:color w:val="000000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>100</w:t>
                            </w:r>
                          </w:p>
                        </w:txbxContent>
                      </v:textbox>
                    </v:rect>
                    <v:rect id="Rectangle 232" o:spid="_x0000_s1069" style="position:absolute;left:47720;top:25387;width:1581;height:11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" filled="f" stroked="f">
                      <v:textbox style="mso-fit-shape-to-text:t" inset="0,0,0,0">
                        <w:txbxContent>
                          <w:p w14:paraId="06F6B5C9" w14:textId="77777777" w:rsidR="0048444D" w:rsidRDefault="0048444D" w:rsidP="001F23A5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abic Transparent" w:hAnsi="Arabic Transparent" w:cs="Arial"/>
                                <w:color w:val="000000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>200</w:t>
                            </w:r>
                          </w:p>
                        </w:txbxContent>
                      </v:textbox>
                    </v:rect>
                    <v:rect id="Rectangle 233" o:spid="_x0000_s1070" style="position:absolute;left:56723;top:25387;width:1581;height:11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" filled="f" stroked="f">
                      <v:textbox style="mso-fit-shape-to-text:t" inset="0,0,0,0">
                        <w:txbxContent>
                          <w:p w14:paraId="78F8FA48" w14:textId="77777777" w:rsidR="0048444D" w:rsidRDefault="0048444D" w:rsidP="001F23A5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abic Transparent" w:hAnsi="Arabic Transparent" w:cs="Arial"/>
                                <w:color w:val="000000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>300</w:t>
                            </w:r>
                          </w:p>
                        </w:txbxContent>
                      </v:textbox>
                    </v:rect>
                    <v:rect id="Rectangle 234" o:spid="_x0000_s1071" style="position:absolute;left:33755;top:24269;width:590;height:11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" filled="f" stroked="f">
                      <v:textbox style="mso-fit-shape-to-text:t" inset="0,0,0,0">
                        <w:txbxContent>
                          <w:p w14:paraId="4DA69D23" w14:textId="77777777" w:rsidR="0048444D" w:rsidRDefault="0048444D" w:rsidP="001F23A5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abic Transparent" w:hAnsi="Arabic Transparent" w:cs="Arial"/>
                                <w:color w:val="000000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>0</w:t>
                            </w:r>
                          </w:p>
                        </w:txbxContent>
                      </v:textbox>
                    </v:rect>
                    <v:rect id="Rectangle 235" o:spid="_x0000_s1072" style="position:absolute;left:33316;top:19105;width:1086;height:11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" filled="f" stroked="f">
                      <v:textbox style="mso-fit-shape-to-text:t" inset="0,0,0,0">
                        <w:txbxContent>
                          <w:p w14:paraId="3B5E6003" w14:textId="77777777" w:rsidR="0048444D" w:rsidRDefault="0048444D" w:rsidP="001F23A5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abic Transparent" w:hAnsi="Arabic Transparent" w:cs="Arial"/>
                                <w:color w:val="000000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>25</w:t>
                            </w:r>
                          </w:p>
                        </w:txbxContent>
                      </v:textbox>
                    </v:rect>
                    <v:rect id="Rectangle 236" o:spid="_x0000_s1073" style="position:absolute;left:33316;top:13941;width:1086;height:11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" filled="f" stroked="f">
                      <v:textbox style="mso-fit-shape-to-text:t" inset="0,0,0,0">
                        <w:txbxContent>
                          <w:p w14:paraId="54296268" w14:textId="77777777" w:rsidR="0048444D" w:rsidRDefault="0048444D" w:rsidP="001F23A5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abic Transparent" w:hAnsi="Arabic Transparent" w:cs="Arial"/>
                                <w:color w:val="000000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>50</w:t>
                            </w:r>
                          </w:p>
                        </w:txbxContent>
                      </v:textbox>
                    </v:rect>
                    <v:rect id="Rectangle 237" o:spid="_x0000_s1074" style="position:absolute;left:33316;top:8777;width:1086;height:111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" filled="f" stroked="f">
                      <v:textbox style="mso-fit-shape-to-text:t" inset="0,0,0,0">
                        <w:txbxContent>
                          <w:p w14:paraId="6C74AE50" w14:textId="77777777" w:rsidR="0048444D" w:rsidRDefault="0048444D" w:rsidP="001F23A5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abic Transparent" w:hAnsi="Arabic Transparent" w:cs="Arial"/>
                                <w:color w:val="000000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>75</w:t>
                            </w:r>
                          </w:p>
                        </w:txbxContent>
                      </v:textbox>
                    </v:rect>
                    <v:rect id="Rectangle 238" o:spid="_x0000_s1075" style="position:absolute;left:32877;top:3613;width:1581;height:111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" filled="f" stroked="f">
                      <v:textbox style="mso-fit-shape-to-text:t" inset="0,0,0,0">
                        <w:txbxContent>
                          <w:p w14:paraId="42423DB3" w14:textId="77777777" w:rsidR="0048444D" w:rsidRDefault="0048444D" w:rsidP="001F23A5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abic Transparent" w:hAnsi="Arabic Transparent" w:cs="Arial"/>
                                <w:color w:val="000000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>100</w:t>
                            </w:r>
                          </w:p>
                        </w:txbxContent>
                      </v:textbox>
                    </v:rect>
                    <v:line id="Line 14" o:spid="_x0000_s1076" style="position:absolute;flip:y;visibility:visible;mso-wrap-style:square" from="34862,24808" to="34877,250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" strokeweight="1e-4mm"/>
                    <v:line id="Line 15" o:spid="_x0000_s1077" style="position:absolute;flip:y;visibility:visible;mso-wrap-style:square" from="39372,24808" to="39387,252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" strokeweight="1e-4mm"/>
                    <v:line id="Line 16" o:spid="_x0000_s1078" style="position:absolute;flip:y;visibility:visible;mso-wrap-style:square" from="43881,24808" to="43896,250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" strokeweight="1e-4mm"/>
                    <v:line id="Line 17" o:spid="_x0000_s1079" style="position:absolute;flip:y;visibility:visible;mso-wrap-style:square" from="48375,24808" to="48375,252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" strokeweight="1e-4mm"/>
                    <v:line id="Line 18" o:spid="_x0000_s1080" style="position:absolute;flip:y;visibility:visible;mso-wrap-style:square" from="52884,24808" to="52884,250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" strokeweight="1e-4mm"/>
                    <v:line id="Line 19" o:spid="_x0000_s1081" style="position:absolute;flip:y;visibility:visible;mso-wrap-style:square" from="57394,24808" to="57394,252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" strokeweight="1e-4mm"/>
                    <v:line id="Line 21" o:spid="_x0000_s1082" style="position:absolute;visibility:visible;mso-wrap-style:square" from="34862,24808" to="61888,248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" strokeweight="1e-4mm"/>
                    <v:line id="Line 22" o:spid="_x0000_s1083" style="position:absolute;visibility:visible;mso-wrap-style:square" from="34469,24808" to="34862,248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" strokeweight="1e-4mm"/>
                    <v:line id="Line 23" o:spid="_x0000_s1084" style="position:absolute;visibility:visible;mso-wrap-style:square" from="34666,22210" to="34862,222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" strokeweight="1e-4mm"/>
                    <v:line id="Line 24" o:spid="_x0000_s1085" style="position:absolute;visibility:visible;mso-wrap-style:square" from="34469,19643" to="34862,196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" strokeweight="1e-4mm"/>
                    <v:line id="Line 25" o:spid="_x0000_s1086" style="position:absolute;visibility:visible;mso-wrap-style:square" from="34666,17045" to="34862,170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" strokeweight="1e-4mm"/>
                    <v:line id="Line 26" o:spid="_x0000_s1087" style="position:absolute;visibility:visible;mso-wrap-style:square" from="34469,14478" to="34829,144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" strokeweight="1e-4mm"/>
                    <v:line id="Line 27" o:spid="_x0000_s1088" style="position:absolute;visibility:visible;mso-wrap-style:square" from="34666,11880" to="34862,118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" strokeweight="1e-4mm"/>
                    <v:line id="Line 28" o:spid="_x0000_s1089" style="position:absolute;visibility:visible;mso-wrap-style:square" from="34469,9298" to="34862,92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" strokeweight="1e-4mm"/>
                    <v:line id="Line 29" o:spid="_x0000_s1090" style="position:absolute;visibility:visible;mso-wrap-style:square" from="34666,6715" to="34862,67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" strokeweight="1e-4mm"/>
                    <v:line id="Line 30" o:spid="_x0000_s1091" style="position:absolute;visibility:visible;mso-wrap-style:square" from="34469,4133" to="34862,41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" strokeweight="1e-4mm"/>
                    <v:line id="Line 31" o:spid="_x0000_s1092" style="position:absolute;flip:y;visibility:visible;mso-wrap-style:square" from="34862,4133" to="34877,248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" strokeweight="1e-4mm"/>
                    <v:shape id="Freeform 32" o:spid="_x0000_s1093" style="position:absolute;left:34862;top:7534;width:8202;height:17274;visibility:visible;mso-wrap-style:square;v-text-anchor:top" coordsize="1083,21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" path="m,2194r1,l3,2194r1,l6,2194r2,l9,2194r2,l12,2194r2,l15,2194r2,l18,2194r2,l21,2194r2,l24,2194r2,l27,2194r2,l31,2194r1,l34,2194r1,l37,2194r1,l40,2194r1,l43,2194r1,l46,2194r3,l51,2194r1,l54,2194r1,l57,2194r1,l60,2194r1,l63,2194r1,l66,2194r1,l69,2194r1,l72,2194r2,l75,2194r2,l78,2194r2,l81,2194r2,l84,2194r2,l87,2194r2,l90,2194r2,l94,2194r1,l97,2194r1,l100,2194r1,l103,2194r1,l106,2194r1,l109,2194r1,l112,2194r1,l115,2194r3,l121,2194r2,l126,2194r3,l130,2194r2,l133,2194r2,l137,2194r1,l140,2194r1,l143,2194r1,l146,2194r1,l149,2194r1,l153,2194r2,l156,2194r2,l160,2194r1,l163,2194r1,l166,2194r1,l169,2194r1,l172,2194r1,l175,2194r3,l180,2194r1,l186,2194r1,l189,2194r1,l192,2194r1,l195,2194r1,l199,2194r2,l203,2194r1,l206,2194r1,l209,2194r1,l212,2194r1,l215,2194r1,l218,2194r3,l223,2194r1,l226,2194r3,l230,2194r2,l235,2194r1,l238,2194r1,l241,2194r1,l244,2194r2,l247,2194r2,l250,2194r2,l253,2194r2,l256,2194r2,l259,2194r2,l264,2194r2,l267,2194r2,l270,2194r2,l273,2194r2,l276,2194r2,l279,2194r2,l282,2194r2,l285,2194r2,l289,2194r1,l292,2194r1,l295,2194r1,l298,2194r1,l301,2194r3,l305,2194r2,l309,2194r1,l312,2194r1,l315,2194r1,l318,2194r1,l321,2194r1,l324,2194r1,l327,2194r1,l330,2194r2,l333,2194r2,l336,2194r2,l339,2194r2,l342,2194r2,l345,2194r2,l348,2194r2,l352,2194r1,l355,2194r1,l358,2194r1,l361,2194r1,l364,2194r1,l367,2194r1,l370,2194r2,l373,2194r2,l376,2194r2,l379,2194r2,l382,2194r2,l385,2194r2,l388,2194r2,l391,2194r2,l395,2194r1,l398,2194r1,l401,2194r1,l404,2194r1,l407,2194r1,l410,2194r1,l413,2194r2,l416,2194r2,l419,2194r2,l422,2194r2,l425,2194r2,l428,2194r2,l431,2194r2,l434,2194r2,l438,2194r1,l441,2194r1,l444,2194r1,l447,2194r1,l450,2194r1,l453,2194r1,l456,2194r2,l459,2194r2,l462,2194r2,l465,2194r2,l468,2194r2,l471,2194r2,l474,2194r2,l477,2194r2,l481,2194r1,l484,2194r1,l487,2194r1,l490,2194r1,l493,2194r1,l496,2194r1,l499,2194r2,l504,2194r1,l507,2194r1,l510,2194r1,l513,2194r1,l516,2194r1,l519,2194r1,l522,2194r2,l525,2194r2,l528,2194r2,l531,2194r2,l534,2194r2,l537,2194r2,l540,2194r2,l544,2194r1,l547,2194r1,l550,2194r1,l553,2194r1,l556,2194r1,l559,2194r1,l562,2194r1,l565,2194r2,l568,2194r2,l571,2194r2,l574,2194r2,l577,2194r2,l580,2194r2,l583,2194r2,l587,2194r1,l590,2194r1,l593,2194r1,l596,2194r1,l599,2194r1,l602,2194r1,l605,2194r1,l608,2194r2,l611,2194r3,l616,2194r1,l619,2194r1,l622,2194r1,l625,2194r1,l628,2194r2,l631,2194r2,l634,2194r2,l637,2194r2,l640,2194r2,l643,2194r2,l648,2194r1,l653,2194r1,l656,2194r1,l659,2194r1,l662,2194r1,l665,2194r1,l668,2194r1,l671,2194r2,l674,2194r3,l679,2194r1,l682,2194r1,l685,2194r3,l689,2194r2,l692,2194r4,l697,2194r2,l700,2194r2,l703,2194r2,l706,2194r2,l709,2194r2,l714,2194r2,l717,2194r2,l720,2194r2,l726,2194r2,l729,2194r2,l732,2194r2,l735,2194r2,l739,2194r1,l742,2194r1,l745,2194r1,l748,2194r1,l751,2194r1,l754,2194r1,l757,2194r2,l760,2194r2,l763,2194r2,l766,2194r2,l769,2194r2,l772,2194r2,l775,2194r2,l778,2194r2,l782,2194r1,l785,2194r1,l788,2194r1,l791,2194r1,l794,2194r1,l797,2194r1,l800,2194r3,l805,2194r1,l809,2194r2,l812,2194r2,l815,2194r2,l818,2194r3,l823,2194r2,l826,2194r2,l829,2194r2,l832,2194r2,l835,2194r2,l840,2194r1,l843,2194r2,l846,2194r2,l849,2194r2,l854,2194r1,l857,2194r1,l860,2194r1,l863,2194r1,l866,2194r2,l869,2194r2,l872,2194r2,l875,2194r2,l878,2194r2,l881,2194r2,l884,2194r2,l888,2194r1,l891,2194r1,l894,2194r1,l897,2194r1,l900,2194r1,l903,2194r1,l906,2194r1,l909,2194r2,l912,2194r2,l915,2194r2,l918,2194r2,l921,2194r2,l924,2194r2,l926,2192r,2l926,2192r1,2l927,2192r,2l929,2194r,-2l931,2194r1,l934,2194r1,l937,2194r1,l940,2194r1,l943,2194r1,l946,2194r1,l949,2194r1,l952,2194r,-2l952,2194r,-2l952,2191r,1l954,r,2189l954,2186r,5l955,2114r,69l955,2157r,34l955,2138r,56l957,2189r,5l958,2194r2,l961,2194r2,l964,2194r,-136l966,2194r1,l969,2194r1,l972,2194r2,l975,2194r2,l977,2181r,13l978,2194r2,l981,2194r2,l984,2194r2,l987,2194r2,l990,2194r2,l993,2194r2,l997,2194r1,l1000,2194r1,l1003,2194r1,l1006,2194r1,l1009,2194r1,l1012,2194r1,l1015,2194r2,l1018,2194r2,l1021,2194r2,l1024,2194r2,l1027,2194r2,l1030,2194r2,l1033,2194r2,l1037,2194r1,l1040,2194r1,l1043,2194r1,l1046,2194r1,l1049,2194r1,l1052,2194r1,l1055,2194r1,l1058,2194r2,l1061,2194r2,l1064,2194r2,l1067,2194r2,l1070,2194r2,l1072,2191r1,3l1075,2194r1,l1078,2194r2,l1081,2194r2,e" filled="f" strokeweight="6e-5mm">
                      <v:path arrowok="t" o:connecttype="custom" o:connectlocs="15,2194;32,2194;51,2194;67,2194;84,2194;101,2194;121,2194;141,2194;160,2194;178,2194;199,2194;216,2194;238,2194;255,2194;273,2194;290,2194;309,2194;325,2194;342,2194;359,2194;376,2194;393,2194;410,2194;427,2194;444,2194;461,2194;477,2194;494,2194;513,2194;530,2194;547,2194;563,2194;580,2194;597,2194;616,2194;633,2194;653,2194;669,2194;689,2194;708,2194;729,2194;746,2194;763,2194;780,2194;797,2194;817,2194;835,2194;855,2194;872,2194;889,2194;906,2194;923,2194;931,2194;947,2194;954,2186;960,2194;975,2194;989,2194;1006,2194;1023,2194;1040,2194;1056,2194;1072,2191" o:connectangles="0,0,0,0,0,0,0,0,0,0,0,0,0,0,0,0,0,0,0,0,0,0,0,0,0,0,0,0,0,0,0,0,0,0,0,0,0,0,0,0,0,0,0,0,0,0,0,0,0,0,0,0,0,0,0,0,0,0,0,0,0,0,0"/>
                    </v:shape>
                    <v:shape id="Freeform 33" o:spid="_x0000_s1094" style="position:absolute;left:43064;top:24508;width:8201;height:300;visibility:visible;mso-wrap-style:square;v-text-anchor:top" coordsize="1084,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" path="m,37r1,l3,37r1,l6,37r1,l9,37r1,l12,37r1,l15,37r1,l18,37r2,l21,37r2,l24,37r2,l27,37r2,l30,37r2,l35,37r1,l38,37r2,l41,37r2,l44,37r2,l47,37r2,l50,37r2,l53,37r2,l56,37r2,l59,37r2,l63,37r1,l66,37r1,l69,37r1,l72,37r1,l75,37r1,l78,37r1,l83,37r1,l86,37r1,l89,37r1,l92,37r3,l96,37r2,l99,37r2,l102,37r2,l106,37r1,l109,37r1,l112,37r1,l115,37r1,l118,37r1,l121,37r1,l124,37r2,l127,37r3,l132,37r1,l135,37r3,l141,37r1,l144,37r3,l149,37r1,l152,37r1,l155,37r1,l158,37r1,l161,37r1,l164,37r1,l167,37r2,l172,37r1,l175,37r1,l178,37r1,l181,37r1,l184,37r1,l188,37r2,l192,37r1,l195,37r1,l198,37r1,l201,37r1,l204,37r1,l207,37r1,l210,37r2,l213,37r2,l216,37r2,l219,37r2,l222,37r2,l225,37r2,l228,37r2,l231,37r2,l235,37r1,l238,37r1,l241,37r1,l244,37r1,l247,37r1,l250,37r1,l253,37r2,l256,37r2,l259,37r2,l262,37r2,l265,37r2,l268,37r2,l271,37r2,l274,37r2,l278,37r1,l281,37r1,l284,37r1,l287,37r1,l290,37r1,l293,37r1,l296,37r2,l299,37r2,l302,37r2,l305,37r2,l308,37r2,l311,37r2,l314,37r2,l317,37r2,l321,37r1,l324,37r1,l327,37r1,l330,37r1,l333,37r1,l336,37r1,l339,37r2,l342,37r2,l345,37r2,l348,37r2,l351,37r2,l354,37r2,l357,37r2,l360,37r2,l364,37r1,l367,37r1,l370,37r1,l373,37r1,l376,37r1,l379,37r1,l382,37r2,l385,37r2,l388,37r2,l391,37r2,l394,37r2,l399,37r1,l402,37r1,l405,37r2,l408,37r2,l411,37r2,l414,37r2,l417,37r2,l420,37r2,l423,37r2,l427,37r1,l430,37r1,l433,37r1,l436,37r1,l439,37r1,l442,37r1,l445,37r1,l448,37r2,l451,37r2,l454,37r2,l457,37r2,l460,37r2,l463,37r2,l466,37r,-2l466,37r2,l470,37r1,l473,37r1,l476,37r1,l477,34r2,3l480,37r2,l483,37r2,l486,37r2,l489,37r2,l493,37r1,l496,37r1,l499,37r1,l502,37r,-17l502,37r1,l505,37r1,l508,37r1,l511,37r2,l514,34r,3l516,37r1,l519,37r1,l522,37r1,l525,37r1,l528,37r1,l531,37r1,l534,37r2,l537,37r2,l540,37r2,l543,37r2,l546,37r2,l549,37r2,l554,37r2,l557,37r2,l560,37r2,l563,37r2,l566,37r2,l569,37r2,l572,37r2,l575,37r2,l579,37r3,l583,37r2,l586,37r3,l591,37r1,l594,37r1,l597,37r2,l600,37r2,l603,37r2,l606,37r2,l609,37r2,l612,37r2,l615,37r2,l619,37r1,l622,37r1,l625,37r1,l628,37r1,l631,37r1,l634,37r1,l637,37r1,l640,37r2,l643,37r2,l646,37r2,l649,37r2,l652,37r2,l655,37r2,l658,37r2,l662,37r1,l665,37r1,l668,37r1,l671,37r1,l674,37r1,l677,37r1,l680,37,680,r1,37l683,37r2,l686,37r2,l689,37r2,l692,37r,-5l692,37r2,l695,37r2,l698,37r2,l701,37r2,l705,37r1,l708,37r1,l711,37r1,l714,37r1,l717,37r1,l720,37r1,l723,37r1,l726,37r2,l729,37r2,l732,37r2,l735,37r2,l738,37r2,l741,37r2,l744,37r2,l748,37r1,l751,37r1,l754,37r1,l757,37r1,l760,37r1,l761,35r,2l763,37r1,l766,37r1,l769,37r2,l772,37r2,l775,37r2,l778,37r2,l781,37r2,l784,37r2,l787,37r2,l791,37r1,l794,37r1,l797,37r1,l800,37r1,l803,37r1,l806,37r1,l809,37r1,l812,37r2,l815,37r2,l818,37r2,l821,37r2,l824,37r2,l827,37r2,l830,37r2,l834,37r1,l837,37r1,l840,37r1,l843,37r1,l846,37r1,l849,37r1,l852,37r1,l855,37r2,l858,37r2,l861,37r2,l864,37r2,l867,37r2,l870,37r2,l873,37r2,l877,37r1,l880,37r1,l883,37r1,l886,37r1,l890,37r2,l893,37r2,l896,37r2,l900,37r3,l904,37r,-2l904,37r2,l907,37r2,l910,37r3,l915,37r1,l918,37r2,l921,37r2,l924,37r2,l927,37r2,l930,37r2,l933,37r2,l936,37r2,l939,37r2,l943,37r1,l946,37r1,l949,37r1,l952,37r1,l955,37r1,l958,37r1,l961,37r2,l964,37r2,l967,37r2,l972,37r1,l975,37r1,l978,37r1,l981,37r1,l984,37r2,l987,37r2,l990,37r2,l993,37r2,l998,37r1,l1001,37r1,l1004,37r2,l1007,37r2,l1010,37r2,l1013,37r2,l1016,37r2,l1019,37r3,l1024,37r1,l1027,37r2,l1030,37r2,l1033,37r2,l1036,37r2,l1039,37r2,l1042,37r2,l1045,37r2,l1049,37r1,l1052,37r1,l1055,37r1,l1058,37r1,l1061,37r1,l1065,37r2,l1068,37r2,l1072,37r1,l1075,37r1,l1078,37r1,l1081,37r1,l1084,37e" filled="f" strokeweight="6e-5mm">
                      <v:path arrowok="t" o:connecttype="custom" o:connectlocs="15,37;32,37;50,37;67,37;86,37;104,37;121,37;142,37;161,37;179,37;198,37;215,37;231,37;248,37;265,37;282,37;299,37;316,37;333,37;350,37;367,37;384,37;402,37;419,37;436,37;453,37;466,37;482,37;499,37;513,37;528,37;545,37;563,37;582,37;600,37;617,37;634,37;651,37;668,37;683,37;697,37;714,37;731,37;748,37;761,37;778,37;795,37;812,37;829,37;846,37;863,37;880,37;898,37;915,37;932,37;949,37;966,37;984,37;1002,37;1019,37;1038,37;1055,37;1073,37" o:connectangles="0,0,0,0,0,0,0,0,0,0,0,0,0,0,0,0,0,0,0,0,0,0,0,0,0,0,0,0,0,0,0,0,0,0,0,0,0,0,0,0,0,0,0,0,0,0,0,0,0,0,0,0,0,0,0,0,0,0,0,0,0,0,0"/>
                    </v:shape>
                    <v:shape id="Freeform 34" o:spid="_x0000_s1095" style="position:absolute;left:51265;top:4133;width:7384;height:20675;visibility:visible;mso-wrap-style:square;v-text-anchor:top" coordsize="977,26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" path="m,2626r1,l3,2626r1,l6,2626r2,l9,2626r2,l11,2624r,2l12,2626r2,l15,2626r2,l18,2626r2,l21,2626r2,l24,2626r2,l27,2626r2,l31,2626r1,l34,2626r1,l37,2626r1,l40,2626r1,l43,2626r1,l46,2626r1,l49,2626r2,l52,2626r3,l57,2626r1,l60,2626r1,l63,2626r1,l66,2626r1,l69,2626r1,l72,2626r2,l75,2626r2,l78,2626r2,l81,2626r2,l84,2626r2,-2l86,2626r1,l89,2626r3,l94,2626r1,l97,2626r,-2l98,2626r2,l101,2626r2,l104,2626r2,l107,2626r2,l110,2626r3,l115,2626r2,l118,2626r2,l121,2626r2,l124,2626r2,l127,2626r2,l130,2623r,3l132,2626r1,l135,2626r2,l138,2626r2,l141,2626r2,l144,2626r2,l147,2626r2,l150,2626r2,l153,2626r,-2l153,2626r2,l156,2626r4,l161,2626r2,l164,2626r2,l167,2626r2,l170,2626r2,l173,2626r2,l176,2626r2,l180,2626r1,l183,2626r1,l186,2626r1,l189,2626r1,l192,2626r1,l195,2626r1,l198,2626r2,l201,2626r2,l204,2626r2,l207,2626r2,l210,2626r2,l213,2626r2,l216,2626r,-13l216,2626r2,l219,2626r2,l223,2626r1,l226,2626r1,l229,2626r,-2l229,2626r1,l232,2626r1,l236,2626r2,l239,2626r,-2l239,2626r2,l243,2626r1,l246,2626r1,l249,2626r1,l252,2626r3,l256,2626r2,l259,2626r2,l262,2626r2,l267,2626r2,l272,2626r1,-2l273,2626r2,l276,2626r2,l279,2626r2,l282,2626r2,l286,2626r1,l289,2626r1,l292,2626r1,l295,2626r1,l298,2626r1,l301,2626r1,l304,2626r1,l307,2626r2,l310,2626r2,l315,2626r1,l318,2626r1,l321,2626r1,l324,2626r1,l327,2626r2,l330,2626r2,l333,2626r2,l336,2626r2,l339,2626r2,l342,2626r2,l344,2624r1,2l347,2626r1,l350,2626r2,l353,2626r2,l356,2626r2,l359,2626r3,l364,2626r1,l367,2626r1,-2l368,2626r2,l372,2626r1,l375,2626r1,l378,2626r1,l381,2626r1,l384,2626r1,l387,2626r1,l390,2626r1,l391,2624r,2l393,2626r2,l396,2626r2,l399,2626r2,l402,2626r2,l405,2626r2,l407,2618r,8l408,2626r2,l411,2626r2,l415,2626r1,-2l416,2626r2,l419,2624r,2l421,2626r1,l424,2626r1,l427,2626r1,l430,2626r1,-447l431,2624r,2l433,2626r1,l436,2626r2,l439,2626r2,l442,2626r,-83l444,2626r1,l447,2626r1,l450,2626r1,l453,2626r1,l454,2618r,8l456,2626r2,l459,2626r2,l462,2626r2,l465,2626r2,l468,2626r2,l471,2626r2,l474,2626r2,l477,2626r2,l481,2626r1,l484,2626r1,l487,2626r,-2l488,2626r2,l491,2626r2,l494,2626r2,l497,2626r2,l501,2626r1,l504,2626r1,l507,2626r1,l510,2624r,2l511,2626r2,l514,2626r2,l517,2626r2,l520,2626r2,l524,2626r1,l527,2626r1,l530,2626r1,l533,2626r1,l534,2624r,2l536,2626r1,l539,2626r1,l542,2626r2,l545,2626r2,l548,2626r2,l551,2626r2,l554,2626r2,l557,2626r2,-2l559,2626r1,l562,2626r1,l565,2626r2,l568,2626r2,l571,2626r2,l574,2626r2,l577,2626r2,l580,2626r2,l582,2624r,2l583,2626r2,l587,2626r1,l590,2626r3,l594,2626r2,l597,2626r2,l600,2626r2,l603,2626r2,l606,2624r,2l608,2626r2,l611,2626r2,l614,2626r2,l617,2626r2,l620,2626r,-27l622,2626r1,l625,2626r1,l628,2626r2,l631,2626r2,l633,2623r,3l634,2626r2,l637,2626r2,l640,2626r2,l643,2626r2,l646,2626r2,l649,2626r2,l653,2626r1,l656,2626r1,l659,2626r1,l662,2626r1,l665,2626r1,l669,2626r2,l673,2626r1,l676,2626r1,l677,2624r,2l679,2626r1,l682,2626r1,l685,2626r1,l688,2626r1,l691,2626r1,l694,2626r2,l697,2626r2,l700,2626r2,-2l702,2626r1,l705,2626r1,l708,2626r3,l712,2626r2,l716,2626r1,l719,2626r1,l722,2626r1,l725,2626r,-2l725,2626r1,l728,2626r1,l731,2626r1,l734,2626r1,l737,2626r2,l740,2618r,8l742,2626r1,l745,2626r1,l748,2626r1,-2l749,2626r2,l752,2624r,2l754,2626r1,l757,2626r2,l760,2626r2,l763,2626r3,l768,2626r1,l771,2626r1,l774,2626r1,l777,2626r1,l780,2626r2,l783,2626r2,l786,2626r2,l789,2626r2,l792,2626r2,l795,2626r2,l797,2624r,2l798,2626r2,l802,2626r1,l805,2626r1,l808,2626r1,l811,2626r1,l814,2626r1,l817,2626r1,l820,2626r2,l823,2626r2,l826,2626r2,l829,2626r2,l832,2626r2,l835,2626r2,l838,2626r2,l841,2626r2,l845,2624r,2l846,2626r2,l849,2626r2,l852,2626r2,l855,2626r2,l858,2626r2,l861,2626r2,l865,2626r1,l868,2626r,-2l869,2626r2,l872,2626r2,l875,2626r2,l878,2626r2,l881,2626r2,l884,2626r2,l888,2626r1,l889,2624r,2l891,2626r1,-2l892,2626r2,l895,2626r2,l898,2626r2,l901,2626r2,l904,2626r2,l908,2626r1,l911,2626r1,l914,2626r1,l915,2624r,2l917,2626r1,-10l918,2626r2,l921,2626r2,l924,2626r2,l927,2626r2,l929,2624r2,2l932,2626r2,l935,2626r2,l938,2626r2,-3l940,2626r1,l941,2578r,48l943,2626r1,l946,2626r1,l949,2626r2,l952,2626r,-2l954,2615,954,r1,2623l955,2621r,5l957,2624r,-100l957,2613r,13l958,2586r,-23l958,2626r2,-7l960,2626r1,l963,2626r1,l966,2623r,3l966,2079r1,544l967,2624r,2l969,2599r,25l969,2621r1,2l970,2626r2,l974,2626r1,l977,2626e" filled="f" strokeweight="6e-5mm">
                      <v:path arrowok="t" o:connecttype="custom" o:connectlocs="12,2626;29,2626;46,2626;64,2626;81,2626;97,2624;115,2626;130,2626;147,2626;163,2626;180,2626;196,2626;213,2626;227,2626;239,2626;258,2626;276,2626;293,2626;310,2626;329,2626;344,2624;362,2626;378,2626;391,2626;407,2618;419,2626;433,2626;448,2626;462,2626;479,2626;494,2626;510,2626;527,2626;540,2626;557,2626;573,2626;587,2626;605,2626;620,2626;633,2626;649,2626;666,2626;682,2626;699,2626;716,2626;729,2626;745,2626;759,2626;777,2626;794,2626;808,2626;825,2626;841,2626;857,2626;872,2626;889,2626;901,2626;915,2626;929,2624;941,2626;955,2623;960,2626;969,2624" o:connectangles="0,0,0,0,0,0,0,0,0,0,0,0,0,0,0,0,0,0,0,0,0,0,0,0,0,0,0,0,0,0,0,0,0,0,0,0,0,0,0,0,0,0,0,0,0,0,0,0,0,0,0,0,0,0,0,0,0,0,0,0,0,0,0"/>
                    </v:shape>
                    <v:shape id="ZoneTexte 110" o:spid="_x0000_s1096" type="#_x0000_t202" style="position:absolute;left:56576;top:2010;width:4496;height:24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" filled="f" stroked="f">
                      <v:textbox style="mso-fit-shape-to-text:t">
                        <w:txbxContent>
                          <w:p w14:paraId="49AF33E7" w14:textId="77777777" w:rsidR="0048444D" w:rsidRPr="00A55644" w:rsidRDefault="0048444D" w:rsidP="001F23A5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</w:rPr>
                            </w:pPr>
                            <w:r w:rsidRPr="00A55644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2"/>
                              </w:rPr>
                              <w:t>312</w:t>
                            </w:r>
                          </w:p>
                        </w:txbxContent>
                      </v:textbox>
                    </v:shape>
                    <v:shape id="ZoneTexte 111" o:spid="_x0000_s1097" type="#_x0000_t202" style="position:absolute;left:40187;top:5407;width:4490;height:24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" filled="f" stroked="f">
                      <v:textbox style="mso-fit-shape-to-text:t">
                        <w:txbxContent>
                          <w:p w14:paraId="45B8B321" w14:textId="77777777" w:rsidR="0048444D" w:rsidRPr="00A55644" w:rsidRDefault="0048444D" w:rsidP="001F23A5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</w:rPr>
                            </w:pPr>
                            <w:r w:rsidRPr="00A55644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2"/>
                              </w:rPr>
                              <w:t>130</w:t>
                            </w:r>
                          </w:p>
                        </w:txbxContent>
                      </v:textbox>
                    </v:shape>
                    <v:shape id="_x0000_s1098" type="#_x0000_t202" style="position:absolute;left:46456;top:22216;width:4490;height:24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" filled="f" stroked="f">
                      <v:textbox style="mso-fit-shape-to-text:t">
                        <w:txbxContent>
                          <w:p w14:paraId="3A1F35A4" w14:textId="77777777" w:rsidR="0048444D" w:rsidRPr="00A55644" w:rsidRDefault="0048444D" w:rsidP="001F23A5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</w:rPr>
                            </w:pPr>
                            <w:r w:rsidRPr="00A55644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2"/>
                              </w:rPr>
                              <w:t>198</w:t>
                            </w:r>
                          </w:p>
                        </w:txbxContent>
                      </v:textbox>
                    </v:shape>
                    <v:shape id="ZoneTexte 113" o:spid="_x0000_s1099" type="#_x0000_t202" style="position:absolute;left:52408;top:19259;width:4496;height:24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" filled="f" stroked="f">
                      <v:textbox style="mso-fit-shape-to-text:t">
                        <w:txbxContent>
                          <w:p w14:paraId="3A0438E5" w14:textId="77777777" w:rsidR="0048444D" w:rsidRPr="00A55644" w:rsidRDefault="0048444D" w:rsidP="001F23A5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</w:rPr>
                            </w:pPr>
                            <w:r w:rsidRPr="00A55644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2"/>
                              </w:rPr>
                              <w:t>268</w:t>
                            </w:r>
                          </w:p>
                        </w:txbxContent>
                      </v:textbox>
                    </v:shape>
                  </v:group>
                  <v:shape id="ZoneTexte 5" o:spid="_x0000_s1100" type="#_x0000_t202" style="position:absolute;left:2091;top:-275;width:6986;height:30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" filled="f" stroked="f">
                    <v:textbox style="mso-fit-shape-to-text:t">
                      <w:txbxContent>
                        <w:p w14:paraId="6B607C6D" w14:textId="77777777" w:rsidR="0048444D" w:rsidRPr="0044466C" w:rsidRDefault="0048444D" w:rsidP="001F23A5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8"/>
                              <w:szCs w:val="28"/>
                            </w:rPr>
                          </w:pPr>
                          <w:r w:rsidRPr="0044466C"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>A)</w:t>
                          </w:r>
                        </w:p>
                      </w:txbxContent>
                    </v:textbox>
                  </v:shape>
                  <v:shape id="ZoneTexte 117" o:spid="_x0000_s1101" type="#_x0000_t202" style="position:absolute;left:32407;width:6980;height:30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" filled="f" stroked="f">
                    <v:textbox style="mso-fit-shape-to-text:t">
                      <w:txbxContent>
                        <w:p w14:paraId="59917754" w14:textId="77777777" w:rsidR="0048444D" w:rsidRPr="0044466C" w:rsidRDefault="0048444D" w:rsidP="001F23A5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8"/>
                              <w:szCs w:val="28"/>
                            </w:rPr>
                          </w:pPr>
                          <w:r w:rsidRPr="0044466C"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>B)</w:t>
                          </w:r>
                        </w:p>
                      </w:txbxContent>
                    </v:textbox>
                  </v:shape>
                  <v:shape id="ZoneTexte 118" o:spid="_x0000_s1102" type="#_x0000_t202" style="position:absolute;left:37979;top:296;width:16250;height:50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" filled="f" stroked="f">
                    <v:textbox style="mso-fit-shape-to-text:t">
                      <w:txbxContent>
                        <w:p w14:paraId="3BCD0AF0" w14:textId="77777777" w:rsidR="0048444D" w:rsidRDefault="0048444D" w:rsidP="001F23A5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</w:rPr>
                            <w:t>[C12Leu-H]</w:t>
                          </w:r>
                          <w:r w:rsidRPr="001F23A5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vertAlign w:val="superscript"/>
                            </w:rPr>
                            <w:t>-</w:t>
                          </w: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</w:rPr>
                            <w:br/>
                            <w:t>m/z 312; E</w:t>
                          </w:r>
                          <w:r w:rsidRPr="007A5F5F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position w:val="-6"/>
                              <w:vertAlign w:val="subscript"/>
                            </w:rPr>
                            <w:t>lab</w:t>
                          </w: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</w:rPr>
                            <w:t xml:space="preserve"> = 17eV</w:t>
                          </w:r>
                        </w:p>
                      </w:txbxContent>
                    </v:textbox>
                  </v:shape>
                </v:group>
                <v:shape id="ZoneTexte 7" o:spid="_x0000_s1103" type="#_x0000_t202" style="position:absolute;left:30715;top:6400;width:3386;height:158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" filled="f" stroked="f">
                  <v:textbox style="layout-flow:vertical;mso-layout-flow-alt:bottom-to-top;mso-fit-shape-to-text:t">
                    <w:txbxContent>
                      <w:p w14:paraId="035CFA2B" w14:textId="77777777" w:rsidR="0048444D" w:rsidRDefault="0048444D" w:rsidP="001F23A5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Relative abundance (%)</w:t>
                        </w:r>
                      </w:p>
                    </w:txbxContent>
                  </v:textbox>
                </v:shape>
                <v:shape id="ZoneTexte 121" o:spid="_x0000_s1104" type="#_x0000_t202" style="position:absolute;left:-59;top:6566;width:3385;height:158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" filled="f" stroked="f">
                  <v:textbox style="layout-flow:vertical;mso-layout-flow-alt:bottom-to-top;mso-fit-shape-to-text:t">
                    <w:txbxContent>
                      <w:p w14:paraId="195431E4" w14:textId="77777777" w:rsidR="0048444D" w:rsidRDefault="0048444D" w:rsidP="001F23A5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Relative abundance (%)</w:t>
                        </w:r>
                      </w:p>
                    </w:txbxContent>
                  </v:textbox>
                </v:shape>
                <v:shape id="ZoneTexte 8" o:spid="_x0000_s1105" type="#_x0000_t202" style="position:absolute;left:15812;top:26286;width:18658;height:24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" filled="f" stroked="f">
                  <v:textbox style="mso-fit-shape-to-text:t">
                    <w:txbxContent>
                      <w:p w14:paraId="0D403FA5" w14:textId="77777777" w:rsidR="0048444D" w:rsidRPr="00DE13AD" w:rsidRDefault="0048444D" w:rsidP="001F23A5">
                        <w:pPr>
                          <w:pStyle w:val="NormalWeb"/>
                          <w:spacing w:before="0" w:beforeAutospacing="0" w:after="0" w:afterAutospacing="0"/>
                          <w:rPr>
                            <w:sz w:val="22"/>
                          </w:rPr>
                        </w:pPr>
                        <w:r w:rsidRPr="00DE13AD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2"/>
                          </w:rPr>
                          <w:t>m/z</w:t>
                        </w:r>
                      </w:p>
                    </w:txbxContent>
                  </v:textbox>
                </v:shape>
                <v:shape id="ZoneTexte 123" o:spid="_x0000_s1106" type="#_x0000_t202" style="position:absolute;left:46365;top:26233;width:18658;height:24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" filled="f" stroked="f">
                  <v:textbox style="mso-fit-shape-to-text:t">
                    <w:txbxContent>
                      <w:p w14:paraId="5E6A5870" w14:textId="77777777" w:rsidR="0048444D" w:rsidRPr="00DE13AD" w:rsidRDefault="0048444D" w:rsidP="001F23A5">
                        <w:pPr>
                          <w:pStyle w:val="NormalWeb"/>
                          <w:spacing w:before="0" w:beforeAutospacing="0" w:after="0" w:afterAutospacing="0"/>
                          <w:rPr>
                            <w:sz w:val="22"/>
                          </w:rPr>
                        </w:pPr>
                        <w:r w:rsidRPr="00DE13AD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2"/>
                          </w:rPr>
                          <w:t>m/z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437840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C68D101" wp14:editId="0C26F214">
                <wp:simplePos x="0" y="0"/>
                <wp:positionH relativeFrom="column">
                  <wp:posOffset>4205605</wp:posOffset>
                </wp:positionH>
                <wp:positionV relativeFrom="paragraph">
                  <wp:posOffset>2446655</wp:posOffset>
                </wp:positionV>
                <wp:extent cx="448931" cy="246377"/>
                <wp:effectExtent l="0" t="0" r="0" b="0"/>
                <wp:wrapNone/>
                <wp:docPr id="3" name="ZoneTexte 1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8931" cy="2463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72301D2" w14:textId="77777777" w:rsidR="0048444D" w:rsidRPr="00A55644" w:rsidRDefault="0048444D" w:rsidP="00437840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2"/>
                              </w:rPr>
                              <w:t>18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C68D101" id="ZoneTexte 112" o:spid="_x0000_s1107" type="#_x0000_t202" style="position:absolute;left:0;text-align:left;margin-left:331.15pt;margin-top:192.65pt;width:35.35pt;height:19.4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" filled="f" stroked="f">
                <v:textbox style="mso-fit-shape-to-text:t">
                  <w:txbxContent>
                    <w:p w14:paraId="272301D2" w14:textId="77777777" w:rsidR="0048444D" w:rsidRPr="00A55644" w:rsidRDefault="0048444D" w:rsidP="00437840">
                      <w:pPr>
                        <w:pStyle w:val="NormalWeb"/>
                        <w:spacing w:before="0" w:beforeAutospacing="0" w:after="0" w:afterAutospacing="0"/>
                        <w:rPr>
                          <w:sz w:val="22"/>
                        </w:rPr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22"/>
                        </w:rPr>
                        <w:t>181</w:t>
                      </w:r>
                    </w:p>
                  </w:txbxContent>
                </v:textbox>
              </v:shape>
            </w:pict>
          </mc:Fallback>
        </mc:AlternateContent>
      </w:r>
      <w:r w:rsidR="001F23A5">
        <w:rPr>
          <w:rFonts w:ascii="Times" w:hAnsi="Times" w:cs="Times"/>
          <w:sz w:val="20"/>
          <w:szCs w:val="20"/>
          <w:lang w:val="en-US"/>
        </w:rPr>
        <w:br/>
      </w:r>
      <w:r w:rsidR="001F23A5">
        <w:rPr>
          <w:rFonts w:ascii="Times" w:hAnsi="Times" w:cs="Times"/>
          <w:sz w:val="20"/>
          <w:szCs w:val="20"/>
          <w:lang w:val="en-US"/>
        </w:rPr>
        <w:br/>
      </w:r>
      <w:r w:rsidR="001F23A5">
        <w:rPr>
          <w:rFonts w:ascii="Times" w:hAnsi="Times" w:cs="Times"/>
          <w:sz w:val="20"/>
          <w:szCs w:val="20"/>
          <w:lang w:val="en-US"/>
        </w:rPr>
        <w:br/>
      </w:r>
      <w:r w:rsidR="001F23A5">
        <w:rPr>
          <w:rFonts w:ascii="Times" w:hAnsi="Times" w:cs="Times"/>
          <w:sz w:val="20"/>
          <w:szCs w:val="20"/>
          <w:lang w:val="en-US"/>
        </w:rPr>
        <w:br/>
      </w:r>
      <w:r w:rsidR="001F23A5">
        <w:rPr>
          <w:rFonts w:ascii="Times" w:hAnsi="Times" w:cs="Times"/>
          <w:sz w:val="20"/>
          <w:szCs w:val="20"/>
          <w:lang w:val="en-US"/>
        </w:rPr>
        <w:br/>
      </w:r>
      <w:r w:rsidR="001F23A5">
        <w:rPr>
          <w:rFonts w:ascii="Times" w:hAnsi="Times" w:cs="Times"/>
          <w:sz w:val="20"/>
          <w:szCs w:val="20"/>
          <w:lang w:val="en-US"/>
        </w:rPr>
        <w:br/>
      </w:r>
      <w:r w:rsidR="001F23A5">
        <w:rPr>
          <w:rFonts w:ascii="Times" w:hAnsi="Times" w:cs="Times"/>
          <w:sz w:val="20"/>
          <w:szCs w:val="20"/>
          <w:lang w:val="en-US"/>
        </w:rPr>
        <w:br/>
      </w:r>
      <w:r w:rsidR="001F23A5">
        <w:rPr>
          <w:rFonts w:ascii="Times" w:hAnsi="Times" w:cs="Times"/>
          <w:sz w:val="20"/>
          <w:szCs w:val="20"/>
          <w:lang w:val="en-US"/>
        </w:rPr>
        <w:br/>
      </w:r>
      <w:r w:rsidR="001F23A5">
        <w:rPr>
          <w:rFonts w:ascii="Times" w:hAnsi="Times" w:cs="Times"/>
          <w:sz w:val="20"/>
          <w:szCs w:val="20"/>
          <w:lang w:val="en-US"/>
        </w:rPr>
        <w:br/>
      </w:r>
      <w:r w:rsidR="001F23A5">
        <w:rPr>
          <w:rFonts w:ascii="Times" w:hAnsi="Times" w:cs="Times"/>
          <w:sz w:val="20"/>
          <w:szCs w:val="20"/>
          <w:lang w:val="en-US"/>
        </w:rPr>
        <w:br/>
      </w:r>
      <w:r w:rsidR="001F23A5">
        <w:rPr>
          <w:rFonts w:ascii="Times" w:hAnsi="Times" w:cs="Times"/>
          <w:sz w:val="20"/>
          <w:szCs w:val="20"/>
          <w:lang w:val="en-US"/>
        </w:rPr>
        <w:br/>
      </w:r>
    </w:p>
    <w:p w14:paraId="40CD0C54" w14:textId="77777777" w:rsidR="009D6E6F" w:rsidRPr="001E09A8" w:rsidRDefault="009D6E6F" w:rsidP="009D6E6F">
      <w:pPr>
        <w:pStyle w:val="Paragraphedeliste"/>
        <w:widowControl w:val="0"/>
        <w:spacing w:after="240" w:line="360" w:lineRule="auto"/>
        <w:ind w:left="0"/>
        <w:contextualSpacing w:val="0"/>
        <w:jc w:val="center"/>
        <w:rPr>
          <w:rFonts w:ascii="Times" w:hAnsi="Times" w:cs="Times"/>
          <w:sz w:val="20"/>
          <w:szCs w:val="20"/>
          <w:lang w:val="en-US"/>
        </w:rPr>
      </w:pPr>
    </w:p>
    <w:p w14:paraId="155ECB3C" w14:textId="77777777" w:rsidR="009D6E6F" w:rsidRPr="0044466C" w:rsidRDefault="009D6E6F" w:rsidP="009D6E6F">
      <w:pPr>
        <w:jc w:val="center"/>
        <w:rPr>
          <w:rFonts w:ascii="Times" w:hAnsi="Times" w:cs="Times"/>
          <w:sz w:val="20"/>
          <w:szCs w:val="20"/>
          <w:lang w:val="en-GB"/>
        </w:rPr>
      </w:pPr>
    </w:p>
    <w:p w14:paraId="70A772AB" w14:textId="7D968EB4" w:rsidR="009D6E6F" w:rsidRPr="008A75A1" w:rsidRDefault="009D6E6F" w:rsidP="001A538A">
      <w:pPr>
        <w:pStyle w:val="Paragraphedeliste"/>
        <w:widowControl w:val="0"/>
        <w:spacing w:after="0" w:line="360" w:lineRule="auto"/>
        <w:ind w:left="0"/>
        <w:contextualSpacing w:val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04418">
        <w:rPr>
          <w:rFonts w:ascii="Times New Roman" w:hAnsi="Times New Roman" w:cs="Times New Roman"/>
          <w:b/>
          <w:sz w:val="20"/>
          <w:szCs w:val="20"/>
          <w:lang w:val="en-US"/>
        </w:rPr>
        <w:t>Figure S2</w:t>
      </w:r>
      <w:r w:rsidRPr="008A75A1">
        <w:rPr>
          <w:rFonts w:ascii="Times New Roman" w:hAnsi="Times New Roman" w:cs="Times New Roman"/>
          <w:sz w:val="20"/>
          <w:szCs w:val="20"/>
          <w:lang w:val="en-US"/>
        </w:rPr>
        <w:t xml:space="preserve">. Product ion spectra of </w:t>
      </w:r>
      <w:r w:rsidR="0044466C">
        <w:rPr>
          <w:rFonts w:ascii="Times New Roman" w:hAnsi="Times New Roman" w:cs="Times New Roman"/>
          <w:sz w:val="20"/>
          <w:szCs w:val="20"/>
          <w:lang w:val="en-US"/>
        </w:rPr>
        <w:t>A)</w:t>
      </w:r>
      <w:r w:rsidR="001F23A5">
        <w:rPr>
          <w:rFonts w:ascii="Times New Roman" w:hAnsi="Times New Roman" w:cs="Times New Roman"/>
          <w:sz w:val="20"/>
          <w:szCs w:val="20"/>
          <w:lang w:val="en-US"/>
        </w:rPr>
        <w:t xml:space="preserve"> [C12Asn-H]</w:t>
      </w:r>
      <w:r w:rsidR="001F23A5" w:rsidRPr="001F23A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</w:t>
      </w:r>
      <w:r w:rsidR="001F23A5">
        <w:rPr>
          <w:rFonts w:ascii="Times New Roman" w:hAnsi="Times New Roman" w:cs="Times New Roman"/>
          <w:sz w:val="20"/>
          <w:szCs w:val="20"/>
          <w:lang w:val="en-US"/>
        </w:rPr>
        <w:t xml:space="preserve"> (m/z 313), at </w:t>
      </w:r>
      <w:r w:rsidR="001F23A5" w:rsidRPr="008A75A1">
        <w:rPr>
          <w:rFonts w:ascii="Times New Roman" w:hAnsi="Times New Roman" w:cs="Times New Roman"/>
          <w:sz w:val="20"/>
          <w:szCs w:val="20"/>
          <w:lang w:val="en-US"/>
        </w:rPr>
        <w:t>E</w:t>
      </w:r>
      <w:r w:rsidR="001F23A5" w:rsidRPr="008A75A1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 xml:space="preserve">Lab </w:t>
      </w:r>
      <w:r w:rsidR="001F23A5">
        <w:rPr>
          <w:rFonts w:ascii="Times New Roman" w:hAnsi="Times New Roman" w:cs="Times New Roman"/>
          <w:sz w:val="20"/>
          <w:szCs w:val="20"/>
          <w:lang w:val="en-US"/>
        </w:rPr>
        <w:t xml:space="preserve">= 17 eV (a), and </w:t>
      </w:r>
      <w:r w:rsidR="0044466C">
        <w:rPr>
          <w:rFonts w:ascii="Times New Roman" w:hAnsi="Times New Roman" w:cs="Times New Roman"/>
          <w:sz w:val="20"/>
          <w:szCs w:val="20"/>
          <w:lang w:val="en-US"/>
        </w:rPr>
        <w:t xml:space="preserve">B) </w:t>
      </w:r>
      <w:r w:rsidR="001F23A5">
        <w:rPr>
          <w:rFonts w:ascii="Times New Roman" w:hAnsi="Times New Roman" w:cs="Times New Roman"/>
          <w:sz w:val="20"/>
          <w:szCs w:val="20"/>
          <w:lang w:val="en-US"/>
        </w:rPr>
        <w:t>[C12Leu-H]ˉ (m/z 312)</w:t>
      </w:r>
      <w:r w:rsidRPr="008A75A1">
        <w:rPr>
          <w:rFonts w:ascii="Times New Roman" w:hAnsi="Times New Roman" w:cs="Times New Roman"/>
          <w:sz w:val="20"/>
          <w:szCs w:val="20"/>
          <w:lang w:val="en-US"/>
        </w:rPr>
        <w:t xml:space="preserve"> at E</w:t>
      </w:r>
      <w:r w:rsidRPr="008A75A1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 xml:space="preserve">Lab </w:t>
      </w:r>
      <w:r w:rsidRPr="008A75A1">
        <w:rPr>
          <w:rFonts w:ascii="Times New Roman" w:hAnsi="Times New Roman" w:cs="Times New Roman"/>
          <w:sz w:val="20"/>
          <w:szCs w:val="20"/>
          <w:lang w:val="en-US"/>
        </w:rPr>
        <w:t xml:space="preserve">= 17 eV </w:t>
      </w:r>
      <w:r w:rsidR="001F23A5">
        <w:rPr>
          <w:rFonts w:ascii="Times New Roman" w:hAnsi="Times New Roman" w:cs="Times New Roman"/>
          <w:sz w:val="20"/>
          <w:szCs w:val="20"/>
          <w:lang w:val="en-US"/>
        </w:rPr>
        <w:t>(b)</w:t>
      </w:r>
    </w:p>
    <w:p w14:paraId="62E6FAF6" w14:textId="77777777" w:rsidR="009D6E6F" w:rsidRPr="00855847" w:rsidRDefault="009D6E6F" w:rsidP="009D6E6F">
      <w:pPr>
        <w:rPr>
          <w:rFonts w:ascii="Times" w:hAnsi="Times" w:cs="Times"/>
          <w:sz w:val="20"/>
          <w:szCs w:val="20"/>
          <w:lang w:val="en-US"/>
        </w:rPr>
      </w:pPr>
    </w:p>
    <w:p w14:paraId="52369E7C" w14:textId="77777777" w:rsidR="009D6E6F" w:rsidRDefault="009D6E6F" w:rsidP="009D6E6F">
      <w:pPr>
        <w:rPr>
          <w:rFonts w:ascii="Times" w:hAnsi="Times" w:cs="Times"/>
          <w:sz w:val="20"/>
          <w:szCs w:val="20"/>
          <w:lang w:val="en-GB"/>
        </w:rPr>
      </w:pPr>
    </w:p>
    <w:p w14:paraId="068DBCD3" w14:textId="77777777" w:rsidR="0095091C" w:rsidRPr="00780EA0" w:rsidRDefault="0095091C" w:rsidP="009D6E6F">
      <w:pPr>
        <w:rPr>
          <w:rFonts w:ascii="Times" w:hAnsi="Times" w:cs="Times"/>
          <w:noProof/>
          <w:sz w:val="20"/>
          <w:szCs w:val="20"/>
          <w:lang w:val="en-US" w:eastAsia="fr-FR"/>
        </w:rPr>
      </w:pPr>
    </w:p>
    <w:p w14:paraId="6450FEB4" w14:textId="1A172F91" w:rsidR="0095091C" w:rsidRPr="00780EA0" w:rsidRDefault="00D51205" w:rsidP="009D6E6F">
      <w:pPr>
        <w:rPr>
          <w:rFonts w:ascii="Times" w:hAnsi="Times" w:cs="Times"/>
          <w:noProof/>
          <w:sz w:val="20"/>
          <w:szCs w:val="20"/>
          <w:lang w:val="en-US" w:eastAsia="fr-FR"/>
        </w:rPr>
      </w:pPr>
      <w:ins w:id="1" w:author="Tabet" w:date="2021-09-28T11:31:00Z">
        <w:r>
          <w:rPr>
            <w:rFonts w:ascii="Times" w:hAnsi="Times" w:cs="Times"/>
            <w:noProof/>
            <w:sz w:val="20"/>
            <w:szCs w:val="20"/>
            <w:lang w:val="en-US" w:eastAsia="fr-FR"/>
          </w:rPr>
          <w:br w:type="column"/>
        </w:r>
      </w:ins>
      <w:r w:rsidR="0095091C">
        <w:rPr>
          <w:rFonts w:ascii="Times" w:hAnsi="Times" w:cs="Times"/>
          <w:noProof/>
          <w:sz w:val="20"/>
          <w:szCs w:val="20"/>
          <w:lang w:val="en-GB" w:eastAsia="en-GB"/>
        </w:rPr>
        <w:lastRenderedPageBreak/>
        <w:drawing>
          <wp:anchor distT="0" distB="0" distL="114300" distR="114300" simplePos="0" relativeHeight="251666432" behindDoc="0" locked="0" layoutInCell="1" allowOverlap="1" wp14:anchorId="60E2411A" wp14:editId="0A2EB2AD">
            <wp:simplePos x="0" y="0"/>
            <wp:positionH relativeFrom="column">
              <wp:posOffset>-22581</wp:posOffset>
            </wp:positionH>
            <wp:positionV relativeFrom="paragraph">
              <wp:posOffset>610</wp:posOffset>
            </wp:positionV>
            <wp:extent cx="5760720" cy="2080895"/>
            <wp:effectExtent l="0" t="0" r="0" b="0"/>
            <wp:wrapSquare wrapText="bothSides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up1A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0808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683557E" w14:textId="28123E8B" w:rsidR="0095091C" w:rsidRPr="00780EA0" w:rsidRDefault="0095091C" w:rsidP="009D6E6F">
      <w:pPr>
        <w:rPr>
          <w:rFonts w:ascii="Times" w:hAnsi="Times" w:cs="Times"/>
          <w:noProof/>
          <w:sz w:val="20"/>
          <w:szCs w:val="20"/>
          <w:lang w:val="en-US" w:eastAsia="fr-FR"/>
        </w:rPr>
      </w:pPr>
      <w:r w:rsidRPr="0095091C">
        <w:rPr>
          <w:rFonts w:ascii="Times" w:hAnsi="Times" w:cs="Times"/>
          <w:noProof/>
          <w:sz w:val="20"/>
          <w:szCs w:val="20"/>
          <w:lang w:val="en-GB" w:eastAsia="en-GB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1C607AC9" wp14:editId="33AA1AAD">
                <wp:simplePos x="0" y="0"/>
                <wp:positionH relativeFrom="column">
                  <wp:posOffset>358419</wp:posOffset>
                </wp:positionH>
                <wp:positionV relativeFrom="paragraph">
                  <wp:posOffset>74016</wp:posOffset>
                </wp:positionV>
                <wp:extent cx="4162349" cy="1404518"/>
                <wp:effectExtent l="0" t="0" r="0" b="0"/>
                <wp:wrapNone/>
                <wp:docPr id="7" name="Groupe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62349" cy="1404518"/>
                          <a:chOff x="0" y="0"/>
                          <a:chExt cx="4810264" cy="1885818"/>
                        </a:xfrm>
                      </wpg:grpSpPr>
                      <wpg:grpSp>
                        <wpg:cNvPr id="8" name="Groupe 8"/>
                        <wpg:cNvGrpSpPr/>
                        <wpg:grpSpPr>
                          <a:xfrm>
                            <a:off x="0" y="0"/>
                            <a:ext cx="4810125" cy="1243013"/>
                            <a:chOff x="0" y="0"/>
                            <a:chExt cx="4810125" cy="1243013"/>
                          </a:xfrm>
                        </wpg:grpSpPr>
                        <pic:pic xmlns:pic="http://schemas.openxmlformats.org/drawingml/2006/picture">
                          <pic:nvPicPr>
                            <pic:cNvPr id="9" name="Image 9"/>
                            <pic:cNvPicPr/>
                          </pic:nvPicPr>
                          <pic:blipFill>
                            <a:blip r:embed="rId8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4810125" cy="1243013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10" name="ZoneTexte 2"/>
                          <wps:cNvSpPr txBox="1"/>
                          <wps:spPr>
                            <a:xfrm>
                              <a:off x="1324942" y="406266"/>
                              <a:ext cx="431800" cy="25209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FBC89CD" w14:textId="77777777" w:rsidR="0095091C" w:rsidRPr="0095091C" w:rsidRDefault="0095091C" w:rsidP="0095091C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18"/>
                                  </w:rPr>
                                </w:pPr>
                                <w:r w:rsidRPr="0095091C">
                                  <w:rPr>
                                    <w:color w:val="000000" w:themeColor="text1"/>
                                    <w:kern w:val="24"/>
                                    <w:sz w:val="16"/>
                                    <w:szCs w:val="22"/>
                                  </w:rPr>
                                  <w:t>(v)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1" name="ZoneTexte 3"/>
                          <wps:cNvSpPr txBox="1"/>
                          <wps:spPr>
                            <a:xfrm>
                              <a:off x="3067533" y="359887"/>
                              <a:ext cx="431800" cy="25209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2896378" w14:textId="77777777" w:rsidR="0095091C" w:rsidRPr="0095091C" w:rsidRDefault="0095091C" w:rsidP="0095091C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18"/>
                                  </w:rPr>
                                </w:pPr>
                                <w:r w:rsidRPr="0095091C">
                                  <w:rPr>
                                    <w:color w:val="000000" w:themeColor="text1"/>
                                    <w:kern w:val="24"/>
                                    <w:sz w:val="16"/>
                                    <w:szCs w:val="22"/>
                                  </w:rPr>
                                  <w:t>(v)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2" name="ZoneTexte 4"/>
                          <wps:cNvSpPr txBox="1"/>
                          <wps:spPr>
                            <a:xfrm>
                              <a:off x="1252934" y="667869"/>
                              <a:ext cx="575945" cy="2692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3FE17D0" w14:textId="77777777" w:rsidR="0095091C" w:rsidRPr="0095091C" w:rsidRDefault="0095091C" w:rsidP="0095091C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18"/>
                                  </w:rPr>
                                </w:pPr>
                                <w:r w:rsidRPr="0095091C">
                                  <w:rPr>
                                    <w:color w:val="000000" w:themeColor="text1"/>
                                    <w:kern w:val="24"/>
                                    <w:sz w:val="14"/>
                                    <w:szCs w:val="20"/>
                                  </w:rPr>
                                  <w:t>-CO</w:t>
                                </w:r>
                                <w:r w:rsidRPr="0095091C">
                                  <w:rPr>
                                    <w:color w:val="000000" w:themeColor="text1"/>
                                    <w:kern w:val="24"/>
                                    <w:position w:val="-5"/>
                                    <w:sz w:val="14"/>
                                    <w:szCs w:val="20"/>
                                    <w:vertAlign w:val="subscript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3" name="ZoneTexte 5"/>
                          <wps:cNvSpPr txBox="1"/>
                          <wps:spPr>
                            <a:xfrm>
                              <a:off x="3031529" y="621491"/>
                              <a:ext cx="575945" cy="2692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4C087B0" w14:textId="77777777" w:rsidR="0095091C" w:rsidRPr="0095091C" w:rsidRDefault="0095091C" w:rsidP="0095091C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18"/>
                                  </w:rPr>
                                </w:pPr>
                                <w:r w:rsidRPr="0095091C">
                                  <w:rPr>
                                    <w:color w:val="000000" w:themeColor="text1"/>
                                    <w:kern w:val="24"/>
                                    <w:sz w:val="14"/>
                                    <w:szCs w:val="20"/>
                                  </w:rPr>
                                  <w:t>-CO</w:t>
                                </w:r>
                                <w:r w:rsidRPr="0095091C">
                                  <w:rPr>
                                    <w:color w:val="000000" w:themeColor="text1"/>
                                    <w:kern w:val="24"/>
                                    <w:position w:val="-5"/>
                                    <w:sz w:val="14"/>
                                    <w:szCs w:val="20"/>
                                    <w:vertAlign w:val="subscript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s:wsp>
                        <wps:cNvPr id="14" name="ZoneTexte 7"/>
                        <wps:cNvSpPr txBox="1"/>
                        <wps:spPr>
                          <a:xfrm>
                            <a:off x="451097" y="1268935"/>
                            <a:ext cx="86423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FA49B45" w14:textId="77777777" w:rsidR="0095091C" w:rsidRPr="0095091C" w:rsidRDefault="0095091C" w:rsidP="0095091C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8"/>
                                </w:rPr>
                              </w:pPr>
                              <w:r w:rsidRPr="0095091C">
                                <w:rPr>
                                  <w:color w:val="000000" w:themeColor="text1"/>
                                  <w:kern w:val="24"/>
                                  <w:sz w:val="18"/>
                                </w:rPr>
                                <w:t>m/z 384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5" name="ZoneTexte 8"/>
                        <wps:cNvSpPr txBox="1"/>
                        <wps:spPr>
                          <a:xfrm>
                            <a:off x="2117030" y="1268935"/>
                            <a:ext cx="86423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9378422" w14:textId="77777777" w:rsidR="0095091C" w:rsidRPr="0095091C" w:rsidRDefault="0095091C" w:rsidP="0095091C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8"/>
                                </w:rPr>
                              </w:pPr>
                              <w:r w:rsidRPr="0095091C">
                                <w:rPr>
                                  <w:color w:val="000000" w:themeColor="text1"/>
                                  <w:kern w:val="24"/>
                                  <w:sz w:val="18"/>
                                </w:rPr>
                                <w:t>m/z 34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6" name="ZoneTexte 9"/>
                        <wps:cNvSpPr txBox="1"/>
                        <wps:spPr>
                          <a:xfrm>
                            <a:off x="3946029" y="1268934"/>
                            <a:ext cx="86423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DCC6BC6" w14:textId="77777777" w:rsidR="0095091C" w:rsidRPr="0095091C" w:rsidRDefault="0095091C" w:rsidP="0095091C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8"/>
                                </w:rPr>
                              </w:pPr>
                              <w:r w:rsidRPr="0095091C">
                                <w:rPr>
                                  <w:color w:val="000000" w:themeColor="text1"/>
                                  <w:kern w:val="24"/>
                                  <w:sz w:val="18"/>
                                </w:rPr>
                                <w:t>m/z 296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7" name="ZoneTexte 10"/>
                        <wps:cNvSpPr txBox="1"/>
                        <wps:spPr>
                          <a:xfrm>
                            <a:off x="393701" y="1536568"/>
                            <a:ext cx="1718310" cy="34925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3C1D2B9" w14:textId="77777777" w:rsidR="0095091C" w:rsidRPr="0095091C" w:rsidRDefault="0095091C" w:rsidP="0095091C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</w:rPr>
                              </w:pPr>
                              <w:r w:rsidRPr="0095091C">
                                <w:rPr>
                                  <w:color w:val="000000" w:themeColor="text1"/>
                                  <w:kern w:val="24"/>
                                  <w:sz w:val="16"/>
                                </w:rPr>
                                <w:t>R</w:t>
                              </w:r>
                              <w:r w:rsidRPr="0095091C">
                                <w:rPr>
                                  <w:color w:val="000000" w:themeColor="text1"/>
                                  <w:kern w:val="24"/>
                                  <w:position w:val="7"/>
                                  <w:sz w:val="16"/>
                                  <w:vertAlign w:val="superscript"/>
                                </w:rPr>
                                <w:t>1</w:t>
                              </w:r>
                              <w:r w:rsidRPr="0095091C">
                                <w:rPr>
                                  <w:color w:val="000000" w:themeColor="text1"/>
                                  <w:kern w:val="24"/>
                                  <w:sz w:val="16"/>
                                </w:rPr>
                                <w:t xml:space="preserve"> = C</w:t>
                              </w:r>
                              <w:r w:rsidRPr="0095091C">
                                <w:rPr>
                                  <w:color w:val="000000" w:themeColor="text1"/>
                                  <w:kern w:val="24"/>
                                  <w:position w:val="-6"/>
                                  <w:sz w:val="16"/>
                                  <w:vertAlign w:val="subscript"/>
                                </w:rPr>
                                <w:t>14</w:t>
                              </w:r>
                              <w:r w:rsidRPr="0095091C">
                                <w:rPr>
                                  <w:color w:val="000000" w:themeColor="text1"/>
                                  <w:kern w:val="24"/>
                                  <w:sz w:val="16"/>
                                </w:rPr>
                                <w:t>H</w:t>
                              </w:r>
                              <w:r w:rsidRPr="0095091C">
                                <w:rPr>
                                  <w:color w:val="000000" w:themeColor="text1"/>
                                  <w:kern w:val="24"/>
                                  <w:position w:val="-6"/>
                                  <w:sz w:val="16"/>
                                  <w:vertAlign w:val="subscript"/>
                                </w:rPr>
                                <w:t>29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C607AC9" id="Groupe 11" o:spid="_x0000_s1108" style="position:absolute;margin-left:28.2pt;margin-top:5.85pt;width:327.75pt;height:110.6pt;z-index:251665408;mso-width-relative:margin;mso-height-relative:margin" coordsize="48102,18858" o:gfxdata="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">
                <v:group id="Groupe 8" o:spid="_x0000_s1109" style="position:absolute;width:48101;height:12430" coordsize="48101,124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Image 9" o:spid="_x0000_s1110" type="#_x0000_t75" style="position:absolute;width:48101;height:1243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">
                    <v:imagedata r:id="rId9" o:title=""/>
                  </v:shape>
                  <v:shape id="ZoneTexte 2" o:spid="_x0000_s1111" type="#_x0000_t202" style="position:absolute;left:13249;top:4062;width:4318;height:2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" filled="f" stroked="f">
                    <v:textbox>
                      <w:txbxContent>
                        <w:p w14:paraId="3FBC89CD" w14:textId="77777777" w:rsidR="0095091C" w:rsidRPr="0095091C" w:rsidRDefault="0095091C" w:rsidP="0095091C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18"/>
                            </w:rPr>
                          </w:pPr>
                          <w:r w:rsidRPr="0095091C">
                            <w:rPr>
                              <w:color w:val="000000" w:themeColor="text1"/>
                              <w:kern w:val="24"/>
                              <w:sz w:val="16"/>
                              <w:szCs w:val="22"/>
                            </w:rPr>
                            <w:t>(v)</w:t>
                          </w:r>
                        </w:p>
                      </w:txbxContent>
                    </v:textbox>
                  </v:shape>
                  <v:shape id="ZoneTexte 3" o:spid="_x0000_s1112" type="#_x0000_t202" style="position:absolute;left:30675;top:3598;width:4318;height:2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" filled="f" stroked="f">
                    <v:textbox>
                      <w:txbxContent>
                        <w:p w14:paraId="62896378" w14:textId="77777777" w:rsidR="0095091C" w:rsidRPr="0095091C" w:rsidRDefault="0095091C" w:rsidP="0095091C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18"/>
                            </w:rPr>
                          </w:pPr>
                          <w:r w:rsidRPr="0095091C">
                            <w:rPr>
                              <w:color w:val="000000" w:themeColor="text1"/>
                              <w:kern w:val="24"/>
                              <w:sz w:val="16"/>
                              <w:szCs w:val="22"/>
                            </w:rPr>
                            <w:t>(v)</w:t>
                          </w:r>
                        </w:p>
                      </w:txbxContent>
                    </v:textbox>
                  </v:shape>
                  <v:shape id="ZoneTexte 4" o:spid="_x0000_s1113" type="#_x0000_t202" style="position:absolute;left:12529;top:6678;width:5759;height:26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" filled="f" stroked="f">
                    <v:textbox>
                      <w:txbxContent>
                        <w:p w14:paraId="33FE17D0" w14:textId="77777777" w:rsidR="0095091C" w:rsidRPr="0095091C" w:rsidRDefault="0095091C" w:rsidP="0095091C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18"/>
                            </w:rPr>
                          </w:pPr>
                          <w:r w:rsidRPr="0095091C">
                            <w:rPr>
                              <w:color w:val="000000" w:themeColor="text1"/>
                              <w:kern w:val="24"/>
                              <w:sz w:val="14"/>
                              <w:szCs w:val="20"/>
                            </w:rPr>
                            <w:t>-CO</w:t>
                          </w:r>
                          <w:r w:rsidRPr="0095091C">
                            <w:rPr>
                              <w:color w:val="000000" w:themeColor="text1"/>
                              <w:kern w:val="24"/>
                              <w:position w:val="-5"/>
                              <w:sz w:val="14"/>
                              <w:szCs w:val="20"/>
                              <w:vertAlign w:val="subscript"/>
                            </w:rPr>
                            <w:t>2</w:t>
                          </w:r>
                        </w:p>
                      </w:txbxContent>
                    </v:textbox>
                  </v:shape>
                  <v:shape id="ZoneTexte 5" o:spid="_x0000_s1114" type="#_x0000_t202" style="position:absolute;left:30315;top:6214;width:5759;height:26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" filled="f" stroked="f">
                    <v:textbox>
                      <w:txbxContent>
                        <w:p w14:paraId="14C087B0" w14:textId="77777777" w:rsidR="0095091C" w:rsidRPr="0095091C" w:rsidRDefault="0095091C" w:rsidP="0095091C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18"/>
                            </w:rPr>
                          </w:pPr>
                          <w:r w:rsidRPr="0095091C">
                            <w:rPr>
                              <w:color w:val="000000" w:themeColor="text1"/>
                              <w:kern w:val="24"/>
                              <w:sz w:val="14"/>
                              <w:szCs w:val="20"/>
                            </w:rPr>
                            <w:t>-CO</w:t>
                          </w:r>
                          <w:r w:rsidRPr="0095091C">
                            <w:rPr>
                              <w:color w:val="000000" w:themeColor="text1"/>
                              <w:kern w:val="24"/>
                              <w:position w:val="-5"/>
                              <w:sz w:val="14"/>
                              <w:szCs w:val="20"/>
                              <w:vertAlign w:val="subscript"/>
                            </w:rPr>
                            <w:t>2</w:t>
                          </w:r>
                        </w:p>
                      </w:txbxContent>
                    </v:textbox>
                  </v:shape>
                </v:group>
                <v:shape id="ZoneTexte 7" o:spid="_x0000_s1115" type="#_x0000_t202" style="position:absolute;left:4510;top:12689;width:8643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" filled="f" stroked="f">
                  <v:textbox>
                    <w:txbxContent>
                      <w:p w14:paraId="6FA49B45" w14:textId="77777777" w:rsidR="0095091C" w:rsidRPr="0095091C" w:rsidRDefault="0095091C" w:rsidP="0095091C">
                        <w:pPr>
                          <w:pStyle w:val="NormalWeb"/>
                          <w:spacing w:before="0" w:beforeAutospacing="0" w:after="0" w:afterAutospacing="0"/>
                          <w:rPr>
                            <w:sz w:val="18"/>
                          </w:rPr>
                        </w:pPr>
                        <w:r w:rsidRPr="0095091C">
                          <w:rPr>
                            <w:color w:val="000000" w:themeColor="text1"/>
                            <w:kern w:val="24"/>
                            <w:sz w:val="18"/>
                          </w:rPr>
                          <w:t>m/z 384</w:t>
                        </w:r>
                      </w:p>
                    </w:txbxContent>
                  </v:textbox>
                </v:shape>
                <v:shape id="ZoneTexte 8" o:spid="_x0000_s1116" type="#_x0000_t202" style="position:absolute;left:21170;top:12689;width:8642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" filled="f" stroked="f">
                  <v:textbox>
                    <w:txbxContent>
                      <w:p w14:paraId="39378422" w14:textId="77777777" w:rsidR="0095091C" w:rsidRPr="0095091C" w:rsidRDefault="0095091C" w:rsidP="0095091C">
                        <w:pPr>
                          <w:pStyle w:val="NormalWeb"/>
                          <w:spacing w:before="0" w:beforeAutospacing="0" w:after="0" w:afterAutospacing="0"/>
                          <w:rPr>
                            <w:sz w:val="18"/>
                          </w:rPr>
                        </w:pPr>
                        <w:r w:rsidRPr="0095091C">
                          <w:rPr>
                            <w:color w:val="000000" w:themeColor="text1"/>
                            <w:kern w:val="24"/>
                            <w:sz w:val="18"/>
                          </w:rPr>
                          <w:t>m/z 340</w:t>
                        </w:r>
                      </w:p>
                    </w:txbxContent>
                  </v:textbox>
                </v:shape>
                <v:shape id="ZoneTexte 9" o:spid="_x0000_s1117" type="#_x0000_t202" style="position:absolute;left:39460;top:12689;width:8642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" filled="f" stroked="f">
                  <v:textbox>
                    <w:txbxContent>
                      <w:p w14:paraId="7DCC6BC6" w14:textId="77777777" w:rsidR="0095091C" w:rsidRPr="0095091C" w:rsidRDefault="0095091C" w:rsidP="0095091C">
                        <w:pPr>
                          <w:pStyle w:val="NormalWeb"/>
                          <w:spacing w:before="0" w:beforeAutospacing="0" w:after="0" w:afterAutospacing="0"/>
                          <w:rPr>
                            <w:sz w:val="18"/>
                          </w:rPr>
                        </w:pPr>
                        <w:r w:rsidRPr="0095091C">
                          <w:rPr>
                            <w:color w:val="000000" w:themeColor="text1"/>
                            <w:kern w:val="24"/>
                            <w:sz w:val="18"/>
                          </w:rPr>
                          <w:t>m/z 296</w:t>
                        </w:r>
                      </w:p>
                    </w:txbxContent>
                  </v:textbox>
                </v:shape>
                <v:shape id="ZoneTexte 10" o:spid="_x0000_s1118" type="#_x0000_t202" style="position:absolute;left:3937;top:15365;width:17183;height:34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" filled="f" stroked="f">
                  <v:textbox>
                    <w:txbxContent>
                      <w:p w14:paraId="53C1D2B9" w14:textId="77777777" w:rsidR="0095091C" w:rsidRPr="0095091C" w:rsidRDefault="0095091C" w:rsidP="0095091C">
                        <w:pPr>
                          <w:pStyle w:val="NormalWeb"/>
                          <w:spacing w:before="0" w:beforeAutospacing="0" w:after="0" w:afterAutospacing="0"/>
                          <w:rPr>
                            <w:sz w:val="16"/>
                          </w:rPr>
                        </w:pPr>
                        <w:r w:rsidRPr="0095091C">
                          <w:rPr>
                            <w:color w:val="000000" w:themeColor="text1"/>
                            <w:kern w:val="24"/>
                            <w:sz w:val="16"/>
                          </w:rPr>
                          <w:t>R</w:t>
                        </w:r>
                        <w:r w:rsidRPr="0095091C">
                          <w:rPr>
                            <w:color w:val="000000" w:themeColor="text1"/>
                            <w:kern w:val="24"/>
                            <w:position w:val="7"/>
                            <w:sz w:val="16"/>
                            <w:vertAlign w:val="superscript"/>
                          </w:rPr>
                          <w:t>1</w:t>
                        </w:r>
                        <w:r w:rsidRPr="0095091C">
                          <w:rPr>
                            <w:color w:val="000000" w:themeColor="text1"/>
                            <w:kern w:val="24"/>
                            <w:sz w:val="16"/>
                          </w:rPr>
                          <w:t xml:space="preserve"> = C</w:t>
                        </w:r>
                        <w:r w:rsidRPr="0095091C">
                          <w:rPr>
                            <w:color w:val="000000" w:themeColor="text1"/>
                            <w:kern w:val="24"/>
                            <w:position w:val="-6"/>
                            <w:sz w:val="16"/>
                            <w:vertAlign w:val="subscript"/>
                          </w:rPr>
                          <w:t>14</w:t>
                        </w:r>
                        <w:r w:rsidRPr="0095091C">
                          <w:rPr>
                            <w:color w:val="000000" w:themeColor="text1"/>
                            <w:kern w:val="24"/>
                            <w:sz w:val="16"/>
                          </w:rPr>
                          <w:t>H</w:t>
                        </w:r>
                        <w:r w:rsidRPr="0095091C">
                          <w:rPr>
                            <w:color w:val="000000" w:themeColor="text1"/>
                            <w:kern w:val="24"/>
                            <w:position w:val="-6"/>
                            <w:sz w:val="16"/>
                            <w:vertAlign w:val="subscript"/>
                          </w:rPr>
                          <w:t>29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20873180" w14:textId="4B200FFD" w:rsidR="0095091C" w:rsidRPr="00780EA0" w:rsidRDefault="0095091C" w:rsidP="009D6E6F">
      <w:pPr>
        <w:rPr>
          <w:rFonts w:ascii="Times" w:hAnsi="Times" w:cs="Times"/>
          <w:noProof/>
          <w:sz w:val="20"/>
          <w:szCs w:val="20"/>
          <w:lang w:val="en-US" w:eastAsia="fr-FR"/>
        </w:rPr>
      </w:pPr>
    </w:p>
    <w:p w14:paraId="19711F24" w14:textId="16DB9201" w:rsidR="0095091C" w:rsidRPr="00780EA0" w:rsidRDefault="0095091C" w:rsidP="009D6E6F">
      <w:pPr>
        <w:rPr>
          <w:rFonts w:ascii="Times" w:hAnsi="Times" w:cs="Times"/>
          <w:noProof/>
          <w:sz w:val="20"/>
          <w:szCs w:val="20"/>
          <w:lang w:val="en-US" w:eastAsia="fr-FR"/>
        </w:rPr>
      </w:pPr>
    </w:p>
    <w:p w14:paraId="007CDED3" w14:textId="19F540B8" w:rsidR="0095091C" w:rsidRPr="00780EA0" w:rsidRDefault="0095091C" w:rsidP="009D6E6F">
      <w:pPr>
        <w:rPr>
          <w:rFonts w:ascii="Times" w:hAnsi="Times" w:cs="Times"/>
          <w:noProof/>
          <w:sz w:val="20"/>
          <w:szCs w:val="20"/>
          <w:lang w:val="en-US" w:eastAsia="fr-FR"/>
        </w:rPr>
      </w:pPr>
    </w:p>
    <w:p w14:paraId="70C08DA9" w14:textId="77777777" w:rsidR="0095091C" w:rsidRPr="00780EA0" w:rsidRDefault="0095091C" w:rsidP="009D6E6F">
      <w:pPr>
        <w:rPr>
          <w:rFonts w:ascii="Times" w:hAnsi="Times" w:cs="Times"/>
          <w:noProof/>
          <w:sz w:val="20"/>
          <w:szCs w:val="20"/>
          <w:lang w:val="en-US" w:eastAsia="fr-FR"/>
        </w:rPr>
      </w:pPr>
    </w:p>
    <w:p w14:paraId="42014557" w14:textId="4FBE6F97" w:rsidR="0095091C" w:rsidRPr="00780EA0" w:rsidRDefault="0095091C" w:rsidP="009D6E6F">
      <w:pPr>
        <w:rPr>
          <w:rFonts w:ascii="Times" w:hAnsi="Times" w:cs="Times"/>
          <w:noProof/>
          <w:sz w:val="20"/>
          <w:szCs w:val="20"/>
          <w:lang w:val="en-US" w:eastAsia="fr-FR"/>
        </w:rPr>
      </w:pPr>
    </w:p>
    <w:p w14:paraId="146AE333" w14:textId="79E4E899" w:rsidR="009D6E6F" w:rsidRDefault="009D6E6F" w:rsidP="009D6E6F">
      <w:pPr>
        <w:rPr>
          <w:rFonts w:ascii="Times" w:hAnsi="Times" w:cs="Times"/>
          <w:sz w:val="20"/>
          <w:szCs w:val="20"/>
          <w:lang w:val="en-GB"/>
        </w:rPr>
      </w:pPr>
    </w:p>
    <w:p w14:paraId="2CE606BE" w14:textId="43C53B68" w:rsidR="00F27884" w:rsidRPr="00F27884" w:rsidRDefault="00F014AC" w:rsidP="001A538A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br/>
      </w:r>
      <w:r w:rsidR="00F27884" w:rsidRPr="00104418">
        <w:rPr>
          <w:rFonts w:ascii="Times New Roman" w:hAnsi="Times New Roman" w:cs="Times New Roman"/>
          <w:b/>
          <w:sz w:val="20"/>
          <w:szCs w:val="20"/>
          <w:lang w:val="en-GB"/>
        </w:rPr>
        <w:t>Scheme S1</w:t>
      </w:r>
      <w:r w:rsidR="00F27884" w:rsidRPr="00F27884">
        <w:rPr>
          <w:rFonts w:ascii="Times New Roman" w:hAnsi="Times New Roman" w:cs="Times New Roman"/>
          <w:sz w:val="20"/>
          <w:szCs w:val="20"/>
          <w:lang w:val="en-GB"/>
        </w:rPr>
        <w:t>. Possible interpretations of the small size losses from competitive and consecutive dissociations of the [C16Glu-H]¯</w:t>
      </w:r>
      <w:r w:rsidR="007F7A87">
        <w:rPr>
          <w:rFonts w:ascii="Times New Roman" w:hAnsi="Times New Roman" w:cs="Times New Roman"/>
          <w:sz w:val="20"/>
          <w:szCs w:val="20"/>
          <w:lang w:val="en-GB"/>
        </w:rPr>
        <w:t xml:space="preserve"> anion: (a) stepwise processes </w:t>
      </w:r>
      <w:r w:rsidR="00F27884" w:rsidRPr="00F27884">
        <w:rPr>
          <w:rFonts w:ascii="Times New Roman" w:hAnsi="Times New Roman" w:cs="Times New Roman"/>
          <w:sz w:val="20"/>
          <w:szCs w:val="20"/>
          <w:lang w:val="en-GB"/>
        </w:rPr>
        <w:t>(i) nucleophilic attack yielding cyclisation and (ii) ion-dipole intermediate resulting in (iii) the H</w:t>
      </w:r>
      <w:r w:rsidR="00F27884" w:rsidRPr="00F27884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2</w:t>
      </w:r>
      <w:r w:rsidR="00F27884" w:rsidRPr="00F27884">
        <w:rPr>
          <w:rFonts w:ascii="Times New Roman" w:hAnsi="Times New Roman" w:cs="Times New Roman"/>
          <w:sz w:val="20"/>
          <w:szCs w:val="20"/>
          <w:lang w:val="en-GB"/>
        </w:rPr>
        <w:t>O release (ion m/z 366) followed consecutively (iv)+(v) by the CO</w:t>
      </w:r>
      <w:r w:rsidR="00F27884" w:rsidRPr="00F27884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2</w:t>
      </w:r>
      <w:r w:rsidR="00F27884" w:rsidRPr="00F27884">
        <w:rPr>
          <w:rFonts w:ascii="Times New Roman" w:hAnsi="Times New Roman" w:cs="Times New Roman"/>
          <w:sz w:val="20"/>
          <w:szCs w:val="20"/>
          <w:lang w:val="en-GB"/>
        </w:rPr>
        <w:t xml:space="preserve"> loss (ion m/z 322); and (b) the direct loss of CO</w:t>
      </w:r>
      <w:r w:rsidR="00F27884" w:rsidRPr="00F27884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2</w:t>
      </w:r>
      <w:r w:rsidR="00F27884" w:rsidRPr="00F27884">
        <w:rPr>
          <w:rFonts w:ascii="Times New Roman" w:hAnsi="Times New Roman" w:cs="Times New Roman"/>
          <w:sz w:val="20"/>
          <w:szCs w:val="20"/>
          <w:lang w:val="en-GB"/>
        </w:rPr>
        <w:t xml:space="preserve"> (v) (m/z 340), competitive to the stepwise water loss (a), followed consecutively by a second loss of CO</w:t>
      </w:r>
      <w:r w:rsidR="00F27884" w:rsidRPr="00F27884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2</w:t>
      </w:r>
      <w:r w:rsidR="00F27884" w:rsidRPr="00F27884">
        <w:rPr>
          <w:rFonts w:ascii="Times New Roman" w:hAnsi="Times New Roman" w:cs="Times New Roman"/>
          <w:sz w:val="20"/>
          <w:szCs w:val="20"/>
          <w:lang w:val="en-GB"/>
        </w:rPr>
        <w:t xml:space="preserve"> (v) (m/z 296).</w:t>
      </w:r>
    </w:p>
    <w:p w14:paraId="439D92C3" w14:textId="06D06EC1" w:rsidR="001F23A5" w:rsidRPr="0044466C" w:rsidRDefault="001F23A5">
      <w:pPr>
        <w:rPr>
          <w:noProof/>
          <w:lang w:val="en-GB" w:eastAsia="fr-FR"/>
        </w:rPr>
      </w:pPr>
      <w:r>
        <w:rPr>
          <w:lang w:val="en-GB"/>
        </w:rPr>
        <w:br/>
      </w:r>
      <w:r w:rsidR="0095091C">
        <w:rPr>
          <w:noProof/>
          <w:lang w:val="en-GB" w:eastAsia="en-GB"/>
        </w:rPr>
        <w:drawing>
          <wp:inline distT="0" distB="0" distL="0" distR="0" wp14:anchorId="0535A674" wp14:editId="129E9D53">
            <wp:extent cx="5760720" cy="2688590"/>
            <wp:effectExtent l="0" t="0" r="0" b="0"/>
            <wp:docPr id="18" name="Imag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Supp Schema S2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688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142081" w14:textId="05DB06AD" w:rsidR="001F23A5" w:rsidRDefault="00F27884" w:rsidP="001A538A">
      <w:pPr>
        <w:jc w:val="both"/>
        <w:rPr>
          <w:rFonts w:ascii="Times New Roman" w:hAnsi="Times New Roman" w:cs="Times New Roman"/>
          <w:noProof/>
          <w:sz w:val="20"/>
          <w:szCs w:val="20"/>
          <w:lang w:val="en-US" w:eastAsia="fr-FR"/>
        </w:rPr>
      </w:pPr>
      <w:r w:rsidRPr="00104418">
        <w:rPr>
          <w:rFonts w:ascii="Times New Roman" w:hAnsi="Times New Roman" w:cs="Times New Roman"/>
          <w:b/>
          <w:noProof/>
          <w:sz w:val="20"/>
          <w:szCs w:val="20"/>
          <w:lang w:val="en-US" w:eastAsia="fr-FR"/>
        </w:rPr>
        <w:t>Scheme S2</w:t>
      </w:r>
      <w:r w:rsidRPr="00F27884">
        <w:rPr>
          <w:rFonts w:ascii="Times New Roman" w:hAnsi="Times New Roman" w:cs="Times New Roman"/>
          <w:noProof/>
          <w:sz w:val="20"/>
          <w:szCs w:val="20"/>
          <w:lang w:val="en-US" w:eastAsia="fr-FR"/>
        </w:rPr>
        <w:t xml:space="preserve"> : Possible interpretation of the complementary product m/z 146 and m/z 237 </w:t>
      </w:r>
      <w:r w:rsidR="00D51205">
        <w:rPr>
          <w:rFonts w:ascii="Times New Roman" w:hAnsi="Times New Roman" w:cs="Times New Roman"/>
          <w:noProof/>
          <w:sz w:val="20"/>
          <w:szCs w:val="20"/>
          <w:lang w:val="en-US" w:eastAsia="fr-FR"/>
        </w:rPr>
        <w:t xml:space="preserve">(&lt;5%) </w:t>
      </w:r>
      <w:r w:rsidRPr="00F27884">
        <w:rPr>
          <w:rFonts w:ascii="Times New Roman" w:hAnsi="Times New Roman" w:cs="Times New Roman"/>
          <w:noProof/>
          <w:sz w:val="20"/>
          <w:szCs w:val="20"/>
          <w:lang w:val="en-US" w:eastAsia="fr-FR"/>
        </w:rPr>
        <w:t xml:space="preserve">ion pair </w:t>
      </w:r>
      <w:r w:rsidRPr="00F27884">
        <w:rPr>
          <w:rFonts w:ascii="Times New Roman" w:hAnsi="Times New Roman" w:cs="Times New Roman"/>
          <w:i/>
          <w:iCs/>
          <w:noProof/>
          <w:sz w:val="20"/>
          <w:szCs w:val="20"/>
          <w:lang w:val="en-US" w:eastAsia="fr-FR"/>
        </w:rPr>
        <w:t>via</w:t>
      </w:r>
      <w:r w:rsidRPr="00F27884">
        <w:rPr>
          <w:rFonts w:ascii="Times New Roman" w:hAnsi="Times New Roman" w:cs="Times New Roman"/>
          <w:noProof/>
          <w:sz w:val="20"/>
          <w:szCs w:val="20"/>
          <w:lang w:val="en-US" w:eastAsia="fr-FR"/>
        </w:rPr>
        <w:t xml:space="preserve"> molecular species isomerization into ion-dipole intermediate yielding either by direct partner splitting, product m/z 146 ion (able to release consecutively CO</w:t>
      </w:r>
      <w:r w:rsidRPr="00F27884">
        <w:rPr>
          <w:rFonts w:ascii="Times New Roman" w:hAnsi="Times New Roman" w:cs="Times New Roman"/>
          <w:noProof/>
          <w:sz w:val="20"/>
          <w:szCs w:val="20"/>
          <w:vertAlign w:val="subscript"/>
          <w:lang w:val="en-US" w:eastAsia="fr-FR"/>
        </w:rPr>
        <w:t>2</w:t>
      </w:r>
      <w:r w:rsidRPr="00F27884">
        <w:rPr>
          <w:rFonts w:ascii="Times New Roman" w:hAnsi="Times New Roman" w:cs="Times New Roman"/>
          <w:noProof/>
          <w:sz w:val="20"/>
          <w:szCs w:val="20"/>
          <w:lang w:val="en-US" w:eastAsia="fr-FR"/>
        </w:rPr>
        <w:t xml:space="preserve"> into m/z 102) or by internal proton transfer and isomerized intermediate spli</w:t>
      </w:r>
      <w:r>
        <w:rPr>
          <w:rFonts w:ascii="Times New Roman" w:hAnsi="Times New Roman" w:cs="Times New Roman"/>
          <w:noProof/>
          <w:sz w:val="20"/>
          <w:szCs w:val="20"/>
          <w:lang w:val="en-US" w:eastAsia="fr-FR"/>
        </w:rPr>
        <w:t>tting in the ynolate m/z 237 ion.</w:t>
      </w:r>
    </w:p>
    <w:p w14:paraId="4A988800" w14:textId="654BC2BE" w:rsidR="0019752A" w:rsidRDefault="0019752A">
      <w:pPr>
        <w:rPr>
          <w:rFonts w:ascii="Times New Roman" w:hAnsi="Times New Roman" w:cs="Times New Roman"/>
          <w:noProof/>
          <w:sz w:val="20"/>
          <w:szCs w:val="20"/>
          <w:lang w:val="en-US" w:eastAsia="fr-FR"/>
        </w:rPr>
        <w:sectPr w:rsidR="0019752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AFF2225" w14:textId="26B9CA0F" w:rsidR="0019752A" w:rsidRPr="00462BD7" w:rsidRDefault="0019752A" w:rsidP="001A538A">
      <w:pPr>
        <w:pStyle w:val="Paragraphedeliste"/>
        <w:widowControl w:val="0"/>
        <w:spacing w:before="240" w:after="0" w:line="240" w:lineRule="auto"/>
        <w:ind w:left="0"/>
        <w:contextualSpacing w:val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62BD7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Table S1</w:t>
      </w:r>
      <w:r w:rsidRPr="00462BD7">
        <w:rPr>
          <w:rFonts w:ascii="Times New Roman" w:hAnsi="Times New Roman" w:cs="Times New Roman"/>
          <w:sz w:val="20"/>
          <w:szCs w:val="20"/>
          <w:lang w:val="en-US"/>
        </w:rPr>
        <w:t xml:space="preserve">. Elemental compositions and relative </w:t>
      </w:r>
      <w:r w:rsidR="00056558" w:rsidRPr="00462BD7">
        <w:rPr>
          <w:rFonts w:ascii="Times New Roman" w:hAnsi="Times New Roman" w:cs="Times New Roman"/>
          <w:sz w:val="20"/>
          <w:szCs w:val="20"/>
          <w:lang w:val="en-US"/>
        </w:rPr>
        <w:t xml:space="preserve">abundance </w:t>
      </w:r>
      <w:r w:rsidRPr="00462BD7">
        <w:rPr>
          <w:rFonts w:ascii="Times New Roman" w:hAnsi="Times New Roman" w:cs="Times New Roman"/>
          <w:sz w:val="20"/>
          <w:szCs w:val="20"/>
          <w:lang w:val="en-US"/>
        </w:rPr>
        <w:t>and absolute abundances of product ion</w:t>
      </w:r>
      <w:r w:rsidR="00056558" w:rsidRPr="00462BD7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462BD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056558" w:rsidRPr="00462BD7">
        <w:rPr>
          <w:rFonts w:ascii="Times New Roman" w:hAnsi="Times New Roman" w:cs="Times New Roman"/>
          <w:sz w:val="20"/>
          <w:szCs w:val="20"/>
          <w:lang w:val="en-US"/>
        </w:rPr>
        <w:t>(only those with abundance ≥ 0.4% at one E</w:t>
      </w:r>
      <w:r w:rsidR="00056558" w:rsidRPr="00462BD7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 xml:space="preserve">lab </w:t>
      </w:r>
      <w:r w:rsidR="00056558" w:rsidRPr="00462BD7">
        <w:rPr>
          <w:rFonts w:ascii="Times New Roman" w:hAnsi="Times New Roman" w:cs="Times New Roman"/>
          <w:sz w:val="20"/>
          <w:szCs w:val="20"/>
          <w:lang w:val="en-US"/>
        </w:rPr>
        <w:t>values</w:t>
      </w:r>
      <w:r w:rsidR="00056558" w:rsidRPr="00462BD7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 xml:space="preserve"> </w:t>
      </w:r>
      <w:r w:rsidR="00056558" w:rsidRPr="00462BD7">
        <w:rPr>
          <w:rFonts w:ascii="Times New Roman" w:hAnsi="Times New Roman" w:cs="Times New Roman"/>
          <w:sz w:val="20"/>
          <w:szCs w:val="20"/>
          <w:lang w:val="en-US"/>
        </w:rPr>
        <w:t>are reported</w:t>
      </w:r>
      <w:r w:rsidR="00F226FD" w:rsidRPr="00462BD7">
        <w:rPr>
          <w:rFonts w:ascii="Times New Roman" w:hAnsi="Times New Roman" w:cs="Times New Roman"/>
          <w:sz w:val="20"/>
          <w:szCs w:val="20"/>
          <w:lang w:val="en-US"/>
        </w:rPr>
        <w:t>, and annotation concerns the amide bond linkage</w:t>
      </w:r>
      <w:r w:rsidR="00056558" w:rsidRPr="00462BD7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Pr="00462BD7">
        <w:rPr>
          <w:rFonts w:ascii="Times New Roman" w:hAnsi="Times New Roman" w:cs="Times New Roman"/>
          <w:sz w:val="20"/>
          <w:szCs w:val="20"/>
          <w:lang w:val="en-US"/>
        </w:rPr>
        <w:t xml:space="preserve">displayed in CID spectra of deprotonated C16Glu (m/z 384), C16GluMe (m/z 398), and C12Leu (m/z 312) molecules recorded at </w:t>
      </w:r>
      <w:r w:rsidR="00056558" w:rsidRPr="00462BD7">
        <w:rPr>
          <w:rFonts w:ascii="Times New Roman" w:hAnsi="Times New Roman" w:cs="Times New Roman"/>
          <w:sz w:val="18"/>
          <w:szCs w:val="18"/>
          <w:lang w:val="en-US"/>
        </w:rPr>
        <w:t>E</w:t>
      </w:r>
      <w:r w:rsidR="00056558" w:rsidRPr="00462BD7"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t>lab</w:t>
      </w:r>
      <w:r w:rsidR="00056558" w:rsidRPr="00462BD7">
        <w:rPr>
          <w:rFonts w:ascii="Times New Roman" w:hAnsi="Times New Roman" w:cs="Times New Roman"/>
          <w:sz w:val="18"/>
          <w:szCs w:val="18"/>
          <w:lang w:val="en-US"/>
        </w:rPr>
        <w:t xml:space="preserve"> = </w:t>
      </w:r>
      <w:r w:rsidRPr="00462BD7">
        <w:rPr>
          <w:rFonts w:ascii="Times New Roman" w:hAnsi="Times New Roman" w:cs="Times New Roman"/>
          <w:sz w:val="20"/>
          <w:szCs w:val="20"/>
          <w:lang w:val="en-US"/>
        </w:rPr>
        <w:t xml:space="preserve">17 eV and </w:t>
      </w:r>
      <w:r w:rsidR="00056558" w:rsidRPr="00462BD7">
        <w:rPr>
          <w:rFonts w:ascii="Times New Roman" w:hAnsi="Times New Roman" w:cs="Times New Roman"/>
          <w:sz w:val="18"/>
          <w:szCs w:val="18"/>
          <w:lang w:val="en-US"/>
        </w:rPr>
        <w:t>E</w:t>
      </w:r>
      <w:r w:rsidR="00056558" w:rsidRPr="00462BD7"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t>lab</w:t>
      </w:r>
      <w:r w:rsidR="00056558" w:rsidRPr="00462BD7">
        <w:rPr>
          <w:rFonts w:ascii="Times New Roman" w:hAnsi="Times New Roman" w:cs="Times New Roman"/>
          <w:sz w:val="18"/>
          <w:szCs w:val="18"/>
          <w:lang w:val="en-US"/>
        </w:rPr>
        <w:t xml:space="preserve"> = </w:t>
      </w:r>
      <w:r w:rsidRPr="00462BD7">
        <w:rPr>
          <w:rFonts w:ascii="Times New Roman" w:hAnsi="Times New Roman" w:cs="Times New Roman"/>
          <w:sz w:val="20"/>
          <w:szCs w:val="20"/>
          <w:lang w:val="en-US"/>
        </w:rPr>
        <w:t xml:space="preserve">30 eV </w:t>
      </w:r>
    </w:p>
    <w:tbl>
      <w:tblPr>
        <w:tblStyle w:val="Grilledutableau"/>
        <w:tblW w:w="15446" w:type="dxa"/>
        <w:jc w:val="center"/>
        <w:tblLayout w:type="fixed"/>
        <w:tblLook w:val="04A0" w:firstRow="1" w:lastRow="0" w:firstColumn="1" w:lastColumn="0" w:noHBand="0" w:noVBand="1"/>
      </w:tblPr>
      <w:tblGrid>
        <w:gridCol w:w="1639"/>
        <w:gridCol w:w="1539"/>
        <w:gridCol w:w="1353"/>
        <w:gridCol w:w="1276"/>
        <w:gridCol w:w="709"/>
        <w:gridCol w:w="1701"/>
        <w:gridCol w:w="1559"/>
        <w:gridCol w:w="1276"/>
        <w:gridCol w:w="1276"/>
        <w:gridCol w:w="1485"/>
        <w:gridCol w:w="1633"/>
        <w:tblGridChange w:id="2">
          <w:tblGrid>
            <w:gridCol w:w="1639"/>
            <w:gridCol w:w="1539"/>
            <w:gridCol w:w="1353"/>
            <w:gridCol w:w="1276"/>
            <w:gridCol w:w="709"/>
            <w:gridCol w:w="142"/>
            <w:gridCol w:w="1275"/>
            <w:gridCol w:w="284"/>
            <w:gridCol w:w="1417"/>
            <w:gridCol w:w="142"/>
            <w:gridCol w:w="1081"/>
            <w:gridCol w:w="195"/>
            <w:gridCol w:w="1276"/>
            <w:gridCol w:w="1485"/>
            <w:gridCol w:w="1633"/>
          </w:tblGrid>
        </w:tblGridChange>
      </w:tblGrid>
      <w:tr w:rsidR="0019752A" w:rsidRPr="00462BD7" w14:paraId="1A13B278" w14:textId="77777777" w:rsidTr="00462BD7">
        <w:trPr>
          <w:trHeight w:val="703"/>
          <w:jc w:val="center"/>
        </w:trPr>
        <w:tc>
          <w:tcPr>
            <w:tcW w:w="1639" w:type="dxa"/>
            <w:vMerge w:val="restart"/>
            <w:vAlign w:val="center"/>
          </w:tcPr>
          <w:p w14:paraId="58CDE5CB" w14:textId="77777777" w:rsidR="0019752A" w:rsidRPr="00462BD7" w:rsidRDefault="0019752A" w:rsidP="0048444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  <w:p w14:paraId="6DF57C6D" w14:textId="77777777" w:rsidR="0019752A" w:rsidRPr="00462BD7" w:rsidRDefault="0019752A" w:rsidP="004844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Precursor ions</w:t>
            </w:r>
          </w:p>
        </w:tc>
        <w:tc>
          <w:tcPr>
            <w:tcW w:w="8137" w:type="dxa"/>
            <w:gridSpan w:val="6"/>
          </w:tcPr>
          <w:p w14:paraId="7DB36013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duct ions</w:t>
            </w:r>
          </w:p>
        </w:tc>
        <w:tc>
          <w:tcPr>
            <w:tcW w:w="2552" w:type="dxa"/>
            <w:gridSpan w:val="2"/>
            <w:vAlign w:val="center"/>
          </w:tcPr>
          <w:p w14:paraId="6579AA1E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Collision energy</w:t>
            </w:r>
          </w:p>
          <w:p w14:paraId="07802C6D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lab</w:t>
            </w: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 xml:space="preserve"> = 17 eV</w:t>
            </w:r>
          </w:p>
        </w:tc>
        <w:tc>
          <w:tcPr>
            <w:tcW w:w="3118" w:type="dxa"/>
            <w:gridSpan w:val="2"/>
            <w:vAlign w:val="center"/>
          </w:tcPr>
          <w:p w14:paraId="5B34F7CF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Collision energy</w:t>
            </w:r>
            <w:r w:rsidRPr="00462BD7">
              <w:rPr>
                <w:rFonts w:ascii="Times New Roman" w:hAnsi="Times New Roman" w:cs="Times New Roman"/>
                <w:sz w:val="18"/>
                <w:szCs w:val="18"/>
              </w:rPr>
              <w:br/>
              <w:t>E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lab</w:t>
            </w: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 xml:space="preserve"> = 30 eV</w:t>
            </w:r>
          </w:p>
        </w:tc>
      </w:tr>
      <w:tr w:rsidR="0019752A" w:rsidRPr="00462BD7" w14:paraId="3248917E" w14:textId="77777777" w:rsidTr="00462BD7">
        <w:trPr>
          <w:trHeight w:val="703"/>
          <w:jc w:val="center"/>
        </w:trPr>
        <w:tc>
          <w:tcPr>
            <w:tcW w:w="1639" w:type="dxa"/>
            <w:vMerge/>
          </w:tcPr>
          <w:p w14:paraId="00B25926" w14:textId="77777777" w:rsidR="0019752A" w:rsidRPr="00462BD7" w:rsidRDefault="0019752A" w:rsidP="0048444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  <w:vAlign w:val="center"/>
          </w:tcPr>
          <w:p w14:paraId="5512B915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m/z values (experimental)</w:t>
            </w:r>
          </w:p>
        </w:tc>
        <w:tc>
          <w:tcPr>
            <w:tcW w:w="1353" w:type="dxa"/>
            <w:vAlign w:val="center"/>
          </w:tcPr>
          <w:p w14:paraId="4A532FE6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Elemental composition</w:t>
            </w:r>
          </w:p>
        </w:tc>
        <w:tc>
          <w:tcPr>
            <w:tcW w:w="1276" w:type="dxa"/>
            <w:vAlign w:val="center"/>
          </w:tcPr>
          <w:p w14:paraId="7461649E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m/z values (calculated)</w:t>
            </w:r>
          </w:p>
        </w:tc>
        <w:tc>
          <w:tcPr>
            <w:tcW w:w="709" w:type="dxa"/>
            <w:vAlign w:val="center"/>
          </w:tcPr>
          <w:p w14:paraId="575DE7F9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Error (ppm)</w:t>
            </w:r>
          </w:p>
        </w:tc>
        <w:tc>
          <w:tcPr>
            <w:tcW w:w="1701" w:type="dxa"/>
            <w:vAlign w:val="center"/>
          </w:tcPr>
          <w:p w14:paraId="48992EEC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Formal loss</w:t>
            </w:r>
          </w:p>
        </w:tc>
        <w:tc>
          <w:tcPr>
            <w:tcW w:w="1559" w:type="dxa"/>
            <w:vAlign w:val="center"/>
          </w:tcPr>
          <w:p w14:paraId="37A9EA0D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Product ions Annotation</w:t>
            </w:r>
          </w:p>
        </w:tc>
        <w:tc>
          <w:tcPr>
            <w:tcW w:w="1276" w:type="dxa"/>
            <w:vAlign w:val="center"/>
          </w:tcPr>
          <w:p w14:paraId="0C84D828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Relative abondance</w:t>
            </w:r>
          </w:p>
        </w:tc>
        <w:tc>
          <w:tcPr>
            <w:tcW w:w="1276" w:type="dxa"/>
            <w:vAlign w:val="center"/>
          </w:tcPr>
          <w:p w14:paraId="5F652B6E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Absolute abundances</w:t>
            </w:r>
          </w:p>
        </w:tc>
        <w:tc>
          <w:tcPr>
            <w:tcW w:w="1485" w:type="dxa"/>
            <w:vAlign w:val="center"/>
          </w:tcPr>
          <w:p w14:paraId="473FFDF1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Relative abondance</w:t>
            </w:r>
          </w:p>
        </w:tc>
        <w:tc>
          <w:tcPr>
            <w:tcW w:w="1633" w:type="dxa"/>
            <w:vAlign w:val="center"/>
          </w:tcPr>
          <w:p w14:paraId="7CFDDE5D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Absolute abundances</w:t>
            </w:r>
          </w:p>
        </w:tc>
      </w:tr>
      <w:tr w:rsidR="0019752A" w:rsidRPr="00B54E85" w14:paraId="08DA8A77" w14:textId="77777777" w:rsidTr="00462BD7">
        <w:trPr>
          <w:jc w:val="center"/>
        </w:trPr>
        <w:tc>
          <w:tcPr>
            <w:tcW w:w="1639" w:type="dxa"/>
            <w:vMerge w:val="restart"/>
            <w:vAlign w:val="center"/>
          </w:tcPr>
          <w:p w14:paraId="2502646B" w14:textId="150B67C3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62BD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[C16Glu-H]ˉ</w:t>
            </w:r>
          </w:p>
          <w:p w14:paraId="71985584" w14:textId="213A79BF" w:rsidR="00780EA0" w:rsidRPr="00462BD7" w:rsidRDefault="00780EA0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BD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4.2756,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21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38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5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</w:r>
            <w:r w:rsidRPr="00462B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 ppm</w:t>
            </w:r>
            <w:r w:rsidRPr="00462BD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  <w:p w14:paraId="67D327F2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39" w:type="dxa"/>
          </w:tcPr>
          <w:p w14:paraId="2AB06F45" w14:textId="40EF2941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3" w:type="dxa"/>
          </w:tcPr>
          <w:p w14:paraId="4DA96350" w14:textId="7DE1DCCD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7653C535" w14:textId="5CE0AF03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06C17798" w14:textId="32A700C0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4715C714" w14:textId="4BD4867D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29832156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26A29644" w14:textId="333840DA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466B871E" w14:textId="101CC410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85" w:type="dxa"/>
          </w:tcPr>
          <w:p w14:paraId="262B70A1" w14:textId="3A9A5DA0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33" w:type="dxa"/>
          </w:tcPr>
          <w:p w14:paraId="6B8C8516" w14:textId="4F06855C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9752A" w:rsidRPr="00462BD7" w14:paraId="00F79DB9" w14:textId="77777777" w:rsidTr="00462BD7">
        <w:trPr>
          <w:jc w:val="center"/>
        </w:trPr>
        <w:tc>
          <w:tcPr>
            <w:tcW w:w="1639" w:type="dxa"/>
            <w:vMerge/>
            <w:vAlign w:val="center"/>
          </w:tcPr>
          <w:p w14:paraId="42FEB93E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9" w:type="dxa"/>
          </w:tcPr>
          <w:p w14:paraId="41155A56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6.2664</w:t>
            </w:r>
          </w:p>
        </w:tc>
        <w:tc>
          <w:tcPr>
            <w:tcW w:w="1353" w:type="dxa"/>
          </w:tcPr>
          <w:p w14:paraId="6B3774C6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1</w:t>
            </w: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6</w:t>
            </w: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76" w:type="dxa"/>
          </w:tcPr>
          <w:p w14:paraId="4987C079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6.2649</w:t>
            </w:r>
          </w:p>
        </w:tc>
        <w:tc>
          <w:tcPr>
            <w:tcW w:w="709" w:type="dxa"/>
          </w:tcPr>
          <w:p w14:paraId="77EFB533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8</w:t>
            </w:r>
          </w:p>
        </w:tc>
        <w:tc>
          <w:tcPr>
            <w:tcW w:w="1701" w:type="dxa"/>
          </w:tcPr>
          <w:p w14:paraId="42075E29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559" w:type="dxa"/>
          </w:tcPr>
          <w:p w14:paraId="2FB435D2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F81747C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10.4</w:t>
            </w:r>
          </w:p>
        </w:tc>
        <w:tc>
          <w:tcPr>
            <w:tcW w:w="1276" w:type="dxa"/>
          </w:tcPr>
          <w:p w14:paraId="145E7F8F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4780996</w:t>
            </w:r>
          </w:p>
        </w:tc>
        <w:tc>
          <w:tcPr>
            <w:tcW w:w="1485" w:type="dxa"/>
          </w:tcPr>
          <w:p w14:paraId="08504182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633" w:type="dxa"/>
          </w:tcPr>
          <w:p w14:paraId="09EDC051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4858</w:t>
            </w:r>
          </w:p>
        </w:tc>
      </w:tr>
      <w:tr w:rsidR="0019752A" w:rsidRPr="00462BD7" w14:paraId="24EC0F6E" w14:textId="77777777" w:rsidTr="00462BD7">
        <w:trPr>
          <w:jc w:val="center"/>
        </w:trPr>
        <w:tc>
          <w:tcPr>
            <w:tcW w:w="1639" w:type="dxa"/>
            <w:vMerge/>
            <w:vAlign w:val="center"/>
          </w:tcPr>
          <w:p w14:paraId="366A81D2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</w:tcPr>
          <w:p w14:paraId="2F03374C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0.2848</w:t>
            </w:r>
          </w:p>
        </w:tc>
        <w:tc>
          <w:tcPr>
            <w:tcW w:w="1353" w:type="dxa"/>
          </w:tcPr>
          <w:p w14:paraId="296D3408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0</w:t>
            </w: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8</w:t>
            </w: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76" w:type="dxa"/>
          </w:tcPr>
          <w:p w14:paraId="5D71CD14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0.2857</w:t>
            </w:r>
          </w:p>
        </w:tc>
        <w:tc>
          <w:tcPr>
            <w:tcW w:w="709" w:type="dxa"/>
          </w:tcPr>
          <w:p w14:paraId="71D55E9D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7</w:t>
            </w:r>
          </w:p>
        </w:tc>
        <w:tc>
          <w:tcPr>
            <w:tcW w:w="1701" w:type="dxa"/>
          </w:tcPr>
          <w:p w14:paraId="219BB1E3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CO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559" w:type="dxa"/>
          </w:tcPr>
          <w:p w14:paraId="6D0406E3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E891FDC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18.8</w:t>
            </w:r>
          </w:p>
        </w:tc>
        <w:tc>
          <w:tcPr>
            <w:tcW w:w="1276" w:type="dxa"/>
          </w:tcPr>
          <w:p w14:paraId="7D981C40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8640096</w:t>
            </w:r>
          </w:p>
        </w:tc>
        <w:tc>
          <w:tcPr>
            <w:tcW w:w="1485" w:type="dxa"/>
          </w:tcPr>
          <w:p w14:paraId="4F80C194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633" w:type="dxa"/>
          </w:tcPr>
          <w:p w14:paraId="198F2E33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467789</w:t>
            </w:r>
          </w:p>
        </w:tc>
      </w:tr>
      <w:tr w:rsidR="0019752A" w:rsidRPr="00462BD7" w14:paraId="52017EA7" w14:textId="77777777" w:rsidTr="00462BD7">
        <w:trPr>
          <w:jc w:val="center"/>
        </w:trPr>
        <w:tc>
          <w:tcPr>
            <w:tcW w:w="1639" w:type="dxa"/>
            <w:vMerge/>
          </w:tcPr>
          <w:p w14:paraId="0F18AB95" w14:textId="77777777" w:rsidR="0019752A" w:rsidRPr="00462BD7" w:rsidRDefault="0019752A" w:rsidP="0048444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</w:tcPr>
          <w:p w14:paraId="407B2495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2.2751</w:t>
            </w:r>
          </w:p>
        </w:tc>
        <w:tc>
          <w:tcPr>
            <w:tcW w:w="1353" w:type="dxa"/>
          </w:tcPr>
          <w:p w14:paraId="4F373D79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2</w:t>
            </w: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6</w:t>
            </w: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6" w:type="dxa"/>
          </w:tcPr>
          <w:p w14:paraId="153E2087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2.2746</w:t>
            </w:r>
          </w:p>
        </w:tc>
        <w:tc>
          <w:tcPr>
            <w:tcW w:w="709" w:type="dxa"/>
          </w:tcPr>
          <w:p w14:paraId="0B729F28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1701" w:type="dxa"/>
          </w:tcPr>
          <w:p w14:paraId="47507947" w14:textId="2E42A577" w:rsidR="0019752A" w:rsidRPr="00462BD7" w:rsidRDefault="00780EA0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O+CO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559" w:type="dxa"/>
          </w:tcPr>
          <w:p w14:paraId="75497806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E8E7937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1276" w:type="dxa"/>
          </w:tcPr>
          <w:p w14:paraId="5ACCF058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344643</w:t>
            </w:r>
          </w:p>
        </w:tc>
        <w:tc>
          <w:tcPr>
            <w:tcW w:w="1485" w:type="dxa"/>
          </w:tcPr>
          <w:p w14:paraId="032D571C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1633" w:type="dxa"/>
          </w:tcPr>
          <w:p w14:paraId="7D73794D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332035</w:t>
            </w:r>
          </w:p>
        </w:tc>
      </w:tr>
      <w:tr w:rsidR="0019752A" w:rsidRPr="00462BD7" w14:paraId="684C792C" w14:textId="77777777" w:rsidTr="00462BD7">
        <w:trPr>
          <w:jc w:val="center"/>
        </w:trPr>
        <w:tc>
          <w:tcPr>
            <w:tcW w:w="1639" w:type="dxa"/>
            <w:vMerge/>
          </w:tcPr>
          <w:p w14:paraId="1E64AB01" w14:textId="77777777" w:rsidR="0019752A" w:rsidRPr="00462BD7" w:rsidRDefault="0019752A" w:rsidP="0048444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</w:tcPr>
          <w:p w14:paraId="17011324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6.2957</w:t>
            </w:r>
          </w:p>
        </w:tc>
        <w:tc>
          <w:tcPr>
            <w:tcW w:w="1353" w:type="dxa"/>
          </w:tcPr>
          <w:p w14:paraId="1F481463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9</w:t>
            </w: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8</w:t>
            </w: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14:paraId="2B42D84F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6.2958</w:t>
            </w:r>
          </w:p>
        </w:tc>
        <w:tc>
          <w:tcPr>
            <w:tcW w:w="709" w:type="dxa"/>
          </w:tcPr>
          <w:p w14:paraId="3E7106F9" w14:textId="697BE460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</w:t>
            </w:r>
            <w:r w:rsidR="00780EA0" w:rsidRPr="00462B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</w:t>
            </w:r>
          </w:p>
        </w:tc>
        <w:tc>
          <w:tcPr>
            <w:tcW w:w="1701" w:type="dxa"/>
          </w:tcPr>
          <w:p w14:paraId="112541BF" w14:textId="21FD2B25" w:rsidR="0019752A" w:rsidRPr="00462BD7" w:rsidRDefault="00780EA0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2CO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559" w:type="dxa"/>
          </w:tcPr>
          <w:p w14:paraId="5D57F435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2407B76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1276" w:type="dxa"/>
          </w:tcPr>
          <w:p w14:paraId="4ECD080D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529566</w:t>
            </w:r>
          </w:p>
        </w:tc>
        <w:tc>
          <w:tcPr>
            <w:tcW w:w="1485" w:type="dxa"/>
          </w:tcPr>
          <w:p w14:paraId="2ABABEAE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20.9</w:t>
            </w:r>
          </w:p>
        </w:tc>
        <w:tc>
          <w:tcPr>
            <w:tcW w:w="1633" w:type="dxa"/>
          </w:tcPr>
          <w:p w14:paraId="5931D886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3919886</w:t>
            </w:r>
          </w:p>
        </w:tc>
      </w:tr>
      <w:tr w:rsidR="0019752A" w:rsidRPr="00462BD7" w14:paraId="33975896" w14:textId="77777777" w:rsidTr="00462BD7">
        <w:trPr>
          <w:jc w:val="center"/>
        </w:trPr>
        <w:tc>
          <w:tcPr>
            <w:tcW w:w="1639" w:type="dxa"/>
            <w:vMerge/>
          </w:tcPr>
          <w:p w14:paraId="58D18DC9" w14:textId="77777777" w:rsidR="0019752A" w:rsidRPr="00462BD7" w:rsidRDefault="0019752A" w:rsidP="0048444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</w:tcPr>
          <w:p w14:paraId="7A393B12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55.2321</w:t>
            </w:r>
          </w:p>
        </w:tc>
        <w:tc>
          <w:tcPr>
            <w:tcW w:w="1353" w:type="dxa"/>
          </w:tcPr>
          <w:p w14:paraId="009C26B1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</w:t>
            </w: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1</w:t>
            </w: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6" w:type="dxa"/>
          </w:tcPr>
          <w:p w14:paraId="0184FF3D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255.2329</w:t>
            </w:r>
          </w:p>
        </w:tc>
        <w:tc>
          <w:tcPr>
            <w:tcW w:w="709" w:type="dxa"/>
          </w:tcPr>
          <w:p w14:paraId="66407DB5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1701" w:type="dxa"/>
          </w:tcPr>
          <w:p w14:paraId="53237715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3  </w:t>
            </w:r>
          </w:p>
        </w:tc>
        <w:tc>
          <w:tcPr>
            <w:tcW w:w="1559" w:type="dxa"/>
          </w:tcPr>
          <w:p w14:paraId="129C488F" w14:textId="2055016D" w:rsidR="0019752A" w:rsidRPr="00462BD7" w:rsidRDefault="0019752A" w:rsidP="00AE0A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="00AE0ABB" w:rsidRPr="00462BD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Lp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+O]ˉ</w:t>
            </w:r>
          </w:p>
        </w:tc>
        <w:tc>
          <w:tcPr>
            <w:tcW w:w="1276" w:type="dxa"/>
          </w:tcPr>
          <w:p w14:paraId="109846F5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20.5</w:t>
            </w:r>
          </w:p>
        </w:tc>
        <w:tc>
          <w:tcPr>
            <w:tcW w:w="1276" w:type="dxa"/>
          </w:tcPr>
          <w:p w14:paraId="3CE6D08A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9450200</w:t>
            </w:r>
          </w:p>
        </w:tc>
        <w:tc>
          <w:tcPr>
            <w:tcW w:w="1485" w:type="dxa"/>
          </w:tcPr>
          <w:p w14:paraId="7DDB060F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33.2</w:t>
            </w:r>
          </w:p>
        </w:tc>
        <w:tc>
          <w:tcPr>
            <w:tcW w:w="1633" w:type="dxa"/>
          </w:tcPr>
          <w:p w14:paraId="56847C09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6221260</w:t>
            </w:r>
          </w:p>
        </w:tc>
      </w:tr>
      <w:tr w:rsidR="0019752A" w:rsidRPr="00462BD7" w14:paraId="05F7683A" w14:textId="77777777" w:rsidTr="00462BD7">
        <w:trPr>
          <w:jc w:val="center"/>
        </w:trPr>
        <w:tc>
          <w:tcPr>
            <w:tcW w:w="1639" w:type="dxa"/>
            <w:vMerge/>
          </w:tcPr>
          <w:p w14:paraId="502E3ADF" w14:textId="77777777" w:rsidR="0019752A" w:rsidRPr="00462BD7" w:rsidRDefault="0019752A" w:rsidP="004844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_Hlk75311356"/>
          </w:p>
        </w:tc>
        <w:tc>
          <w:tcPr>
            <w:tcW w:w="1539" w:type="dxa"/>
          </w:tcPr>
          <w:p w14:paraId="189568B0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254.2483</w:t>
            </w:r>
          </w:p>
        </w:tc>
        <w:tc>
          <w:tcPr>
            <w:tcW w:w="1353" w:type="dxa"/>
          </w:tcPr>
          <w:p w14:paraId="36DDDC17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</w:t>
            </w: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2</w:t>
            </w: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14:paraId="78512203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254.2489</w:t>
            </w:r>
          </w:p>
        </w:tc>
        <w:tc>
          <w:tcPr>
            <w:tcW w:w="709" w:type="dxa"/>
          </w:tcPr>
          <w:p w14:paraId="5B92CE1D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701" w:type="dxa"/>
          </w:tcPr>
          <w:p w14:paraId="29FA26A6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559" w:type="dxa"/>
          </w:tcPr>
          <w:p w14:paraId="7CA9684C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ˉ</w:t>
            </w:r>
          </w:p>
        </w:tc>
        <w:tc>
          <w:tcPr>
            <w:tcW w:w="1276" w:type="dxa"/>
          </w:tcPr>
          <w:p w14:paraId="0A131C15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276" w:type="dxa"/>
          </w:tcPr>
          <w:p w14:paraId="1A28F778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140354</w:t>
            </w:r>
          </w:p>
        </w:tc>
        <w:tc>
          <w:tcPr>
            <w:tcW w:w="1485" w:type="dxa"/>
          </w:tcPr>
          <w:p w14:paraId="30AA8605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1633" w:type="dxa"/>
          </w:tcPr>
          <w:p w14:paraId="18E435FA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1223542</w:t>
            </w:r>
          </w:p>
        </w:tc>
      </w:tr>
      <w:bookmarkEnd w:id="3"/>
      <w:tr w:rsidR="0019752A" w:rsidRPr="00462BD7" w14:paraId="024E4D46" w14:textId="77777777" w:rsidTr="00462BD7">
        <w:trPr>
          <w:jc w:val="center"/>
        </w:trPr>
        <w:tc>
          <w:tcPr>
            <w:tcW w:w="1639" w:type="dxa"/>
            <w:vMerge/>
          </w:tcPr>
          <w:p w14:paraId="7F663994" w14:textId="77777777" w:rsidR="0019752A" w:rsidRPr="00462BD7" w:rsidRDefault="0019752A" w:rsidP="0048444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</w:tcPr>
          <w:p w14:paraId="0FBBF208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237.2213</w:t>
            </w:r>
          </w:p>
        </w:tc>
        <w:tc>
          <w:tcPr>
            <w:tcW w:w="1353" w:type="dxa"/>
          </w:tcPr>
          <w:p w14:paraId="3840DBC6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</w:t>
            </w: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9</w:t>
            </w: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276" w:type="dxa"/>
          </w:tcPr>
          <w:p w14:paraId="2B3BFD9E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237.2218</w:t>
            </w:r>
          </w:p>
        </w:tc>
        <w:tc>
          <w:tcPr>
            <w:tcW w:w="709" w:type="dxa"/>
          </w:tcPr>
          <w:p w14:paraId="377D6333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701" w:type="dxa"/>
          </w:tcPr>
          <w:p w14:paraId="60537C55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</w:t>
            </w: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559" w:type="dxa"/>
          </w:tcPr>
          <w:p w14:paraId="7DD5BCCA" w14:textId="2C719EC4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AE0ABB" w:rsidRPr="00462BD7">
              <w:rPr>
                <w:rFonts w:ascii="Times New Roman" w:hAnsi="Times New Roman" w:cs="Times New Roman"/>
                <w:i/>
                <w:sz w:val="18"/>
                <w:szCs w:val="18"/>
              </w:rPr>
              <w:t>Lp</w:t>
            </w: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b-2H]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ˉ-</w:t>
            </w:r>
          </w:p>
        </w:tc>
        <w:tc>
          <w:tcPr>
            <w:tcW w:w="1276" w:type="dxa"/>
          </w:tcPr>
          <w:p w14:paraId="0BB89184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276" w:type="dxa"/>
          </w:tcPr>
          <w:p w14:paraId="42B31972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18665</w:t>
            </w:r>
          </w:p>
        </w:tc>
        <w:tc>
          <w:tcPr>
            <w:tcW w:w="1485" w:type="dxa"/>
          </w:tcPr>
          <w:p w14:paraId="6BE3EF7F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1633" w:type="dxa"/>
          </w:tcPr>
          <w:p w14:paraId="2267C71C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324200</w:t>
            </w:r>
          </w:p>
        </w:tc>
      </w:tr>
      <w:tr w:rsidR="0019752A" w:rsidRPr="00462BD7" w14:paraId="4DFC3ADE" w14:textId="77777777" w:rsidTr="00462BD7">
        <w:trPr>
          <w:jc w:val="center"/>
        </w:trPr>
        <w:tc>
          <w:tcPr>
            <w:tcW w:w="1639" w:type="dxa"/>
            <w:vMerge/>
          </w:tcPr>
          <w:p w14:paraId="10F73094" w14:textId="77777777" w:rsidR="0019752A" w:rsidRPr="00462BD7" w:rsidRDefault="0019752A" w:rsidP="0048444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</w:tcPr>
          <w:p w14:paraId="760F4F71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146.0454</w:t>
            </w:r>
          </w:p>
        </w:tc>
        <w:tc>
          <w:tcPr>
            <w:tcW w:w="1353" w:type="dxa"/>
          </w:tcPr>
          <w:p w14:paraId="4467A34D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76" w:type="dxa"/>
          </w:tcPr>
          <w:p w14:paraId="56F0A78C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146.0458</w:t>
            </w:r>
          </w:p>
        </w:tc>
        <w:tc>
          <w:tcPr>
            <w:tcW w:w="709" w:type="dxa"/>
          </w:tcPr>
          <w:p w14:paraId="6958993F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1701" w:type="dxa"/>
          </w:tcPr>
          <w:p w14:paraId="06FBFB9A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</w:t>
            </w: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0</w:t>
            </w: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559" w:type="dxa"/>
          </w:tcPr>
          <w:p w14:paraId="0BF00423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ˉ</w:t>
            </w:r>
          </w:p>
        </w:tc>
        <w:tc>
          <w:tcPr>
            <w:tcW w:w="1276" w:type="dxa"/>
          </w:tcPr>
          <w:p w14:paraId="11DB673E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1276" w:type="dxa"/>
          </w:tcPr>
          <w:p w14:paraId="291475AA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621838</w:t>
            </w:r>
          </w:p>
        </w:tc>
        <w:tc>
          <w:tcPr>
            <w:tcW w:w="1485" w:type="dxa"/>
          </w:tcPr>
          <w:p w14:paraId="10F2C0D2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1633" w:type="dxa"/>
          </w:tcPr>
          <w:p w14:paraId="4BDBE565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563895</w:t>
            </w:r>
          </w:p>
        </w:tc>
      </w:tr>
      <w:tr w:rsidR="0019752A" w:rsidRPr="00462BD7" w14:paraId="563FECC5" w14:textId="77777777" w:rsidTr="00462BD7">
        <w:trPr>
          <w:jc w:val="center"/>
        </w:trPr>
        <w:tc>
          <w:tcPr>
            <w:tcW w:w="1639" w:type="dxa"/>
            <w:vMerge/>
          </w:tcPr>
          <w:p w14:paraId="606B350E" w14:textId="77777777" w:rsidR="0019752A" w:rsidRPr="00462BD7" w:rsidRDefault="0019752A" w:rsidP="004844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_Hlk75310287"/>
          </w:p>
        </w:tc>
        <w:tc>
          <w:tcPr>
            <w:tcW w:w="1539" w:type="dxa"/>
          </w:tcPr>
          <w:p w14:paraId="0BDF5532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128.0350</w:t>
            </w:r>
          </w:p>
        </w:tc>
        <w:tc>
          <w:tcPr>
            <w:tcW w:w="1353" w:type="dxa"/>
          </w:tcPr>
          <w:p w14:paraId="11D4235A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76" w:type="dxa"/>
          </w:tcPr>
          <w:p w14:paraId="125CF26A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128.0353</w:t>
            </w:r>
          </w:p>
        </w:tc>
        <w:tc>
          <w:tcPr>
            <w:tcW w:w="709" w:type="dxa"/>
          </w:tcPr>
          <w:p w14:paraId="12CC8143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1701" w:type="dxa"/>
          </w:tcPr>
          <w:p w14:paraId="4A879605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</w:t>
            </w: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2</w:t>
            </w: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559" w:type="dxa"/>
          </w:tcPr>
          <w:p w14:paraId="4E931DE0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[z-2H]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ˉ</w:t>
            </w:r>
          </w:p>
        </w:tc>
        <w:tc>
          <w:tcPr>
            <w:tcW w:w="1276" w:type="dxa"/>
          </w:tcPr>
          <w:p w14:paraId="7CEDEEF7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10.3</w:t>
            </w:r>
          </w:p>
        </w:tc>
        <w:tc>
          <w:tcPr>
            <w:tcW w:w="1276" w:type="dxa"/>
          </w:tcPr>
          <w:p w14:paraId="4EF57CB4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4768896</w:t>
            </w:r>
          </w:p>
        </w:tc>
        <w:tc>
          <w:tcPr>
            <w:tcW w:w="1485" w:type="dxa"/>
          </w:tcPr>
          <w:p w14:paraId="3ABDF2B6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16.9</w:t>
            </w:r>
          </w:p>
        </w:tc>
        <w:tc>
          <w:tcPr>
            <w:tcW w:w="1633" w:type="dxa"/>
          </w:tcPr>
          <w:p w14:paraId="24150A7C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3175950</w:t>
            </w:r>
          </w:p>
        </w:tc>
      </w:tr>
      <w:bookmarkEnd w:id="4"/>
      <w:tr w:rsidR="0019752A" w:rsidRPr="00462BD7" w14:paraId="3F195CFB" w14:textId="77777777" w:rsidTr="00462BD7">
        <w:trPr>
          <w:jc w:val="center"/>
        </w:trPr>
        <w:tc>
          <w:tcPr>
            <w:tcW w:w="1639" w:type="dxa"/>
            <w:vMerge/>
          </w:tcPr>
          <w:p w14:paraId="6D6B2478" w14:textId="77777777" w:rsidR="0019752A" w:rsidRPr="00462BD7" w:rsidRDefault="0019752A" w:rsidP="0048444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</w:tcPr>
          <w:p w14:paraId="426306CE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102.0565</w:t>
            </w:r>
          </w:p>
        </w:tc>
        <w:tc>
          <w:tcPr>
            <w:tcW w:w="1353" w:type="dxa"/>
          </w:tcPr>
          <w:p w14:paraId="6C08E65F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6" w:type="dxa"/>
          </w:tcPr>
          <w:p w14:paraId="2C7ACD0A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102.0555</w:t>
            </w:r>
          </w:p>
        </w:tc>
        <w:tc>
          <w:tcPr>
            <w:tcW w:w="709" w:type="dxa"/>
          </w:tcPr>
          <w:p w14:paraId="7E18BC4A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1701" w:type="dxa"/>
          </w:tcPr>
          <w:p w14:paraId="15FC63EA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7</w:t>
            </w: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0</w:t>
            </w: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559" w:type="dxa"/>
          </w:tcPr>
          <w:p w14:paraId="0E91B365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y-H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2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]ˉ</w:t>
            </w:r>
          </w:p>
        </w:tc>
        <w:tc>
          <w:tcPr>
            <w:tcW w:w="1276" w:type="dxa"/>
          </w:tcPr>
          <w:p w14:paraId="069BE3B1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1276" w:type="dxa"/>
          </w:tcPr>
          <w:p w14:paraId="257AA10B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291877</w:t>
            </w:r>
          </w:p>
        </w:tc>
        <w:tc>
          <w:tcPr>
            <w:tcW w:w="1485" w:type="dxa"/>
          </w:tcPr>
          <w:p w14:paraId="6C80EF1F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12.9</w:t>
            </w:r>
          </w:p>
        </w:tc>
        <w:tc>
          <w:tcPr>
            <w:tcW w:w="1633" w:type="dxa"/>
          </w:tcPr>
          <w:p w14:paraId="29626715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2451976</w:t>
            </w:r>
          </w:p>
        </w:tc>
      </w:tr>
      <w:tr w:rsidR="0019752A" w:rsidRPr="00462BD7" w14:paraId="0E258A4E" w14:textId="77777777" w:rsidTr="00462BD7">
        <w:trPr>
          <w:jc w:val="center"/>
        </w:trPr>
        <w:tc>
          <w:tcPr>
            <w:tcW w:w="1639" w:type="dxa"/>
            <w:vMerge/>
          </w:tcPr>
          <w:p w14:paraId="4B10E68B" w14:textId="77777777" w:rsidR="0019752A" w:rsidRPr="00462BD7" w:rsidRDefault="0019752A" w:rsidP="0048444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</w:tcPr>
          <w:p w14:paraId="626948C5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84.0455</w:t>
            </w:r>
          </w:p>
        </w:tc>
        <w:tc>
          <w:tcPr>
            <w:tcW w:w="1353" w:type="dxa"/>
          </w:tcPr>
          <w:p w14:paraId="7C19AB71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14:paraId="7FD3143E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84.0454</w:t>
            </w:r>
          </w:p>
        </w:tc>
        <w:tc>
          <w:tcPr>
            <w:tcW w:w="709" w:type="dxa"/>
          </w:tcPr>
          <w:p w14:paraId="5FBC9B03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701" w:type="dxa"/>
          </w:tcPr>
          <w:p w14:paraId="6193B21B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7</w:t>
            </w: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2</w:t>
            </w: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559" w:type="dxa"/>
          </w:tcPr>
          <w:p w14:paraId="7A24A4D9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y-CO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2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ˉ</w:t>
            </w:r>
          </w:p>
        </w:tc>
        <w:tc>
          <w:tcPr>
            <w:tcW w:w="1276" w:type="dxa"/>
          </w:tcPr>
          <w:p w14:paraId="6AD52060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276" w:type="dxa"/>
          </w:tcPr>
          <w:p w14:paraId="0D47F359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5925</w:t>
            </w:r>
          </w:p>
        </w:tc>
        <w:tc>
          <w:tcPr>
            <w:tcW w:w="1485" w:type="dxa"/>
          </w:tcPr>
          <w:p w14:paraId="1C4F432C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633" w:type="dxa"/>
          </w:tcPr>
          <w:p w14:paraId="27D0BE69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83752</w:t>
            </w:r>
          </w:p>
        </w:tc>
      </w:tr>
      <w:tr w:rsidR="0019752A" w:rsidRPr="00B54E85" w14:paraId="6E365467" w14:textId="77777777" w:rsidTr="00462BD7">
        <w:trPr>
          <w:jc w:val="center"/>
        </w:trPr>
        <w:tc>
          <w:tcPr>
            <w:tcW w:w="1639" w:type="dxa"/>
            <w:vMerge w:val="restart"/>
            <w:vAlign w:val="center"/>
          </w:tcPr>
          <w:p w14:paraId="4C53F756" w14:textId="7BB0D8ED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62BD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[C16GluMe-H]ˉ</w:t>
            </w:r>
          </w:p>
          <w:p w14:paraId="4A7EE572" w14:textId="47974812" w:rsidR="00780EA0" w:rsidRPr="00462BD7" w:rsidRDefault="00780EA0" w:rsidP="0048444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98.2908, C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22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40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5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  <w:t>0.6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pm)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 xml:space="preserve"> </w:t>
            </w:r>
          </w:p>
          <w:p w14:paraId="513782BD" w14:textId="380C5635" w:rsidR="00780EA0" w:rsidRPr="00462BD7" w:rsidRDefault="00780EA0" w:rsidP="0048444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39" w:type="dxa"/>
            <w:vAlign w:val="center"/>
          </w:tcPr>
          <w:p w14:paraId="599F7389" w14:textId="29555DB2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3" w:type="dxa"/>
          </w:tcPr>
          <w:p w14:paraId="552037AB" w14:textId="1463C8EF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50048059" w14:textId="532043E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57BCBF61" w14:textId="17D9E5EA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7F06DF66" w14:textId="1D55F230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45B5533A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5846A59F" w14:textId="0538ED6A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294C9E87" w14:textId="73F8A40B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85" w:type="dxa"/>
          </w:tcPr>
          <w:p w14:paraId="7B6A6BBE" w14:textId="24BA1E1A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33" w:type="dxa"/>
          </w:tcPr>
          <w:p w14:paraId="3CB45BE6" w14:textId="132198B3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9752A" w:rsidRPr="00B54E85" w14:paraId="3EB13A13" w14:textId="77777777" w:rsidTr="00462BD7">
        <w:trPr>
          <w:jc w:val="center"/>
        </w:trPr>
        <w:tc>
          <w:tcPr>
            <w:tcW w:w="1639" w:type="dxa"/>
            <w:vMerge/>
            <w:vAlign w:val="center"/>
          </w:tcPr>
          <w:p w14:paraId="3550E90E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39" w:type="dxa"/>
            <w:vAlign w:val="center"/>
          </w:tcPr>
          <w:p w14:paraId="7C099ED1" w14:textId="01DD8412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3" w:type="dxa"/>
          </w:tcPr>
          <w:p w14:paraId="181EA4E0" w14:textId="24517ABF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6AA7DD0B" w14:textId="64DEC574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44D7EDA0" w14:textId="5149EBB3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2AC3EBEB" w14:textId="13DBC7A4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393E5337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70B2B57" w14:textId="718691E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28A7195" w14:textId="52983504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85" w:type="dxa"/>
          </w:tcPr>
          <w:p w14:paraId="44345E2F" w14:textId="3436BC16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33" w:type="dxa"/>
          </w:tcPr>
          <w:p w14:paraId="280E110F" w14:textId="32DA6578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9752A" w:rsidRPr="00462BD7" w14:paraId="01266D52" w14:textId="77777777" w:rsidTr="00462BD7">
        <w:trPr>
          <w:jc w:val="center"/>
        </w:trPr>
        <w:tc>
          <w:tcPr>
            <w:tcW w:w="1639" w:type="dxa"/>
            <w:vMerge/>
            <w:vAlign w:val="center"/>
          </w:tcPr>
          <w:p w14:paraId="300DCBA3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39" w:type="dxa"/>
            <w:vAlign w:val="center"/>
          </w:tcPr>
          <w:p w14:paraId="1C49F2CD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366.2642</w:t>
            </w:r>
          </w:p>
        </w:tc>
        <w:tc>
          <w:tcPr>
            <w:tcW w:w="1353" w:type="dxa"/>
          </w:tcPr>
          <w:p w14:paraId="5BF459FE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1</w:t>
            </w: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6</w:t>
            </w: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76" w:type="dxa"/>
          </w:tcPr>
          <w:p w14:paraId="482D55F7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366.2649</w:t>
            </w:r>
          </w:p>
        </w:tc>
        <w:tc>
          <w:tcPr>
            <w:tcW w:w="709" w:type="dxa"/>
          </w:tcPr>
          <w:p w14:paraId="0E47C5C4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1701" w:type="dxa"/>
          </w:tcPr>
          <w:p w14:paraId="727AAC4B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CH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559" w:type="dxa"/>
            <w:vAlign w:val="center"/>
          </w:tcPr>
          <w:p w14:paraId="6730AD02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16A17FE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43.8</w:t>
            </w:r>
          </w:p>
        </w:tc>
        <w:tc>
          <w:tcPr>
            <w:tcW w:w="1276" w:type="dxa"/>
            <w:vAlign w:val="center"/>
          </w:tcPr>
          <w:p w14:paraId="6E27452F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7638936</w:t>
            </w:r>
          </w:p>
        </w:tc>
        <w:tc>
          <w:tcPr>
            <w:tcW w:w="1485" w:type="dxa"/>
          </w:tcPr>
          <w:p w14:paraId="73961B13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33" w:type="dxa"/>
          </w:tcPr>
          <w:p w14:paraId="6099A39B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9752A" w:rsidRPr="00462BD7" w14:paraId="31C76FA8" w14:textId="77777777" w:rsidTr="00462BD7">
        <w:trPr>
          <w:jc w:val="center"/>
        </w:trPr>
        <w:tc>
          <w:tcPr>
            <w:tcW w:w="1639" w:type="dxa"/>
            <w:vMerge/>
            <w:vAlign w:val="center"/>
          </w:tcPr>
          <w:p w14:paraId="3A3C8781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39" w:type="dxa"/>
            <w:vAlign w:val="center"/>
          </w:tcPr>
          <w:p w14:paraId="3F2739DB" w14:textId="7F737F63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3" w:type="dxa"/>
          </w:tcPr>
          <w:p w14:paraId="5EE34B44" w14:textId="1561CA92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0CB5F32" w14:textId="63A4F6BD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250FE5CB" w14:textId="4A9A973D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DEF7469" w14:textId="230C9B9A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651CDEB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B5567E4" w14:textId="35BA2901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67F8684" w14:textId="41C3DED5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</w:tcPr>
          <w:p w14:paraId="15587D5A" w14:textId="1248788F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3" w:type="dxa"/>
          </w:tcPr>
          <w:p w14:paraId="7ECDA1DC" w14:textId="0145BE00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752A" w:rsidRPr="00462BD7" w14:paraId="5AAA316F" w14:textId="77777777" w:rsidTr="00462BD7">
        <w:trPr>
          <w:jc w:val="center"/>
        </w:trPr>
        <w:tc>
          <w:tcPr>
            <w:tcW w:w="1639" w:type="dxa"/>
            <w:vMerge/>
            <w:vAlign w:val="center"/>
          </w:tcPr>
          <w:p w14:paraId="4B1347E3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39" w:type="dxa"/>
            <w:vAlign w:val="center"/>
          </w:tcPr>
          <w:p w14:paraId="3DB9B0B9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322.2741</w:t>
            </w:r>
          </w:p>
        </w:tc>
        <w:tc>
          <w:tcPr>
            <w:tcW w:w="1353" w:type="dxa"/>
          </w:tcPr>
          <w:p w14:paraId="17BD7A35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0</w:t>
            </w: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6</w:t>
            </w: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6" w:type="dxa"/>
          </w:tcPr>
          <w:p w14:paraId="5B06044A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322.2751</w:t>
            </w:r>
          </w:p>
        </w:tc>
        <w:tc>
          <w:tcPr>
            <w:tcW w:w="709" w:type="dxa"/>
          </w:tcPr>
          <w:p w14:paraId="10DF7E33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1701" w:type="dxa"/>
          </w:tcPr>
          <w:p w14:paraId="68F932E8" w14:textId="73C5BC89" w:rsidR="0019752A" w:rsidRPr="00462BD7" w:rsidRDefault="00EB40D8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CH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O+CO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44687" w:rsidRPr="00462BD7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559" w:type="dxa"/>
          </w:tcPr>
          <w:p w14:paraId="3B22D9F4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3104027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1276" w:type="dxa"/>
          </w:tcPr>
          <w:p w14:paraId="617A0231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195736</w:t>
            </w:r>
          </w:p>
        </w:tc>
        <w:tc>
          <w:tcPr>
            <w:tcW w:w="1485" w:type="dxa"/>
          </w:tcPr>
          <w:p w14:paraId="20B2EC77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1633" w:type="dxa"/>
          </w:tcPr>
          <w:p w14:paraId="0B2662D5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14267</w:t>
            </w:r>
          </w:p>
        </w:tc>
      </w:tr>
      <w:tr w:rsidR="0019752A" w:rsidRPr="00462BD7" w14:paraId="71670CE5" w14:textId="77777777" w:rsidTr="00462BD7">
        <w:trPr>
          <w:jc w:val="center"/>
        </w:trPr>
        <w:tc>
          <w:tcPr>
            <w:tcW w:w="1639" w:type="dxa"/>
            <w:vMerge/>
            <w:vAlign w:val="center"/>
          </w:tcPr>
          <w:p w14:paraId="4E376808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39" w:type="dxa"/>
            <w:vAlign w:val="center"/>
          </w:tcPr>
          <w:p w14:paraId="3E9EECA6" w14:textId="03DEC97C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3" w:type="dxa"/>
          </w:tcPr>
          <w:p w14:paraId="71E96BCD" w14:textId="1E3A4FDA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2D98CF6" w14:textId="3E160F0D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0F018C04" w14:textId="6F4C29AE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9653657" w14:textId="49E07299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AE28CFC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047702B" w14:textId="429926C8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FA70C8A" w14:textId="0871A046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</w:tcPr>
          <w:p w14:paraId="46991221" w14:textId="0A1E5A33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3" w:type="dxa"/>
          </w:tcPr>
          <w:p w14:paraId="79594989" w14:textId="497715EB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752A" w:rsidRPr="00462BD7" w14:paraId="47ADE380" w14:textId="77777777" w:rsidTr="00462BD7">
        <w:trPr>
          <w:jc w:val="center"/>
        </w:trPr>
        <w:tc>
          <w:tcPr>
            <w:tcW w:w="1639" w:type="dxa"/>
            <w:vMerge/>
            <w:vAlign w:val="center"/>
          </w:tcPr>
          <w:p w14:paraId="19669E69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39" w:type="dxa"/>
            <w:vAlign w:val="center"/>
          </w:tcPr>
          <w:p w14:paraId="10D7E74E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294.2423</w:t>
            </w:r>
          </w:p>
        </w:tc>
        <w:tc>
          <w:tcPr>
            <w:tcW w:w="1353" w:type="dxa"/>
          </w:tcPr>
          <w:p w14:paraId="45D167EA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8</w:t>
            </w: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2</w:t>
            </w: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6" w:type="dxa"/>
          </w:tcPr>
          <w:p w14:paraId="0D8C47EA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294.2438</w:t>
            </w:r>
          </w:p>
        </w:tc>
        <w:tc>
          <w:tcPr>
            <w:tcW w:w="709" w:type="dxa"/>
          </w:tcPr>
          <w:p w14:paraId="59AF8F8F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1701" w:type="dxa"/>
          </w:tcPr>
          <w:p w14:paraId="3F233997" w14:textId="00FC2AFB" w:rsidR="0019752A" w:rsidRPr="00462BD7" w:rsidRDefault="00644687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CH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O+CO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+C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167AA1"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</w:tcPr>
          <w:p w14:paraId="45652B20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5343939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276" w:type="dxa"/>
          </w:tcPr>
          <w:p w14:paraId="4F842E4D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28252</w:t>
            </w:r>
          </w:p>
        </w:tc>
        <w:tc>
          <w:tcPr>
            <w:tcW w:w="1485" w:type="dxa"/>
          </w:tcPr>
          <w:p w14:paraId="1CF11DB6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1633" w:type="dxa"/>
          </w:tcPr>
          <w:p w14:paraId="690D8B82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39971</w:t>
            </w:r>
          </w:p>
        </w:tc>
      </w:tr>
      <w:tr w:rsidR="0019752A" w:rsidRPr="00462BD7" w14:paraId="4FD6A6B6" w14:textId="77777777" w:rsidTr="00462BD7">
        <w:trPr>
          <w:jc w:val="center"/>
        </w:trPr>
        <w:tc>
          <w:tcPr>
            <w:tcW w:w="1639" w:type="dxa"/>
            <w:vMerge/>
            <w:vAlign w:val="center"/>
          </w:tcPr>
          <w:p w14:paraId="74FD8734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39" w:type="dxa"/>
            <w:vAlign w:val="center"/>
          </w:tcPr>
          <w:p w14:paraId="3D38D0B3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280.2632</w:t>
            </w:r>
          </w:p>
        </w:tc>
        <w:tc>
          <w:tcPr>
            <w:tcW w:w="1353" w:type="dxa"/>
          </w:tcPr>
          <w:p w14:paraId="47AB31C7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8</w:t>
            </w: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4</w:t>
            </w: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14:paraId="0DA17577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280.2645</w:t>
            </w:r>
          </w:p>
        </w:tc>
        <w:tc>
          <w:tcPr>
            <w:tcW w:w="709" w:type="dxa"/>
          </w:tcPr>
          <w:p w14:paraId="0624055D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701" w:type="dxa"/>
          </w:tcPr>
          <w:p w14:paraId="2EEE7DEE" w14:textId="54956666" w:rsidR="0019752A" w:rsidRPr="00462BD7" w:rsidRDefault="00644687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CH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O+CO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+C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167AA1"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="00167AA1" w:rsidRPr="00462BD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</w:p>
        </w:tc>
        <w:tc>
          <w:tcPr>
            <w:tcW w:w="1559" w:type="dxa"/>
          </w:tcPr>
          <w:p w14:paraId="0E61CF55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95BA860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1276" w:type="dxa"/>
          </w:tcPr>
          <w:p w14:paraId="2C574311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114670</w:t>
            </w:r>
          </w:p>
        </w:tc>
        <w:tc>
          <w:tcPr>
            <w:tcW w:w="1485" w:type="dxa"/>
          </w:tcPr>
          <w:p w14:paraId="2AB4B500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8.4</w:t>
            </w:r>
          </w:p>
        </w:tc>
        <w:tc>
          <w:tcPr>
            <w:tcW w:w="1633" w:type="dxa"/>
          </w:tcPr>
          <w:p w14:paraId="719081F6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169650</w:t>
            </w:r>
          </w:p>
        </w:tc>
      </w:tr>
      <w:tr w:rsidR="0019752A" w:rsidRPr="00462BD7" w14:paraId="1CB2AFFC" w14:textId="77777777" w:rsidTr="00462BD7">
        <w:trPr>
          <w:jc w:val="center"/>
        </w:trPr>
        <w:tc>
          <w:tcPr>
            <w:tcW w:w="1639" w:type="dxa"/>
            <w:vMerge/>
            <w:vAlign w:val="center"/>
          </w:tcPr>
          <w:p w14:paraId="78C68721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39" w:type="dxa"/>
            <w:vAlign w:val="center"/>
          </w:tcPr>
          <w:p w14:paraId="733AF638" w14:textId="0286274F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3" w:type="dxa"/>
          </w:tcPr>
          <w:p w14:paraId="3804BEA7" w14:textId="2B74ED6B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912CD55" w14:textId="3FC4F91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515C065A" w14:textId="0294AB52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26C87AE" w14:textId="112B4718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89E0803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1A620D9" w14:textId="445330E5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D4702CA" w14:textId="46879E7A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</w:tcPr>
          <w:p w14:paraId="5842F70B" w14:textId="5BD78DA1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3" w:type="dxa"/>
          </w:tcPr>
          <w:p w14:paraId="1C0C3DFC" w14:textId="7761351F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752A" w:rsidRPr="00462BD7" w14:paraId="13C2E19B" w14:textId="77777777" w:rsidTr="00462BD7">
        <w:trPr>
          <w:jc w:val="center"/>
        </w:trPr>
        <w:tc>
          <w:tcPr>
            <w:tcW w:w="1639" w:type="dxa"/>
            <w:vMerge/>
            <w:vAlign w:val="center"/>
          </w:tcPr>
          <w:p w14:paraId="0E161C4F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39" w:type="dxa"/>
            <w:vAlign w:val="center"/>
          </w:tcPr>
          <w:p w14:paraId="0148BA4D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255.2324</w:t>
            </w:r>
          </w:p>
        </w:tc>
        <w:tc>
          <w:tcPr>
            <w:tcW w:w="1353" w:type="dxa"/>
          </w:tcPr>
          <w:p w14:paraId="5E1FC6E8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</w:t>
            </w: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1</w:t>
            </w: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6" w:type="dxa"/>
          </w:tcPr>
          <w:p w14:paraId="041E8F33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255.2329</w:t>
            </w:r>
          </w:p>
        </w:tc>
        <w:tc>
          <w:tcPr>
            <w:tcW w:w="709" w:type="dxa"/>
          </w:tcPr>
          <w:p w14:paraId="23683919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1701" w:type="dxa"/>
          </w:tcPr>
          <w:p w14:paraId="706335F1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</w:t>
            </w: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3   </w:t>
            </w:r>
          </w:p>
        </w:tc>
        <w:tc>
          <w:tcPr>
            <w:tcW w:w="1559" w:type="dxa"/>
          </w:tcPr>
          <w:p w14:paraId="291951CB" w14:textId="668DFC7A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AE0ABB" w:rsidRPr="00462BD7">
              <w:rPr>
                <w:rFonts w:ascii="Times New Roman" w:hAnsi="Times New Roman" w:cs="Times New Roman"/>
                <w:i/>
                <w:sz w:val="18"/>
                <w:szCs w:val="18"/>
              </w:rPr>
              <w:t>Lp</w:t>
            </w: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b+O]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ˉ-</w:t>
            </w:r>
          </w:p>
        </w:tc>
        <w:tc>
          <w:tcPr>
            <w:tcW w:w="1276" w:type="dxa"/>
          </w:tcPr>
          <w:p w14:paraId="4B639A4F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1276" w:type="dxa"/>
          </w:tcPr>
          <w:p w14:paraId="4723A011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167446</w:t>
            </w:r>
          </w:p>
        </w:tc>
        <w:tc>
          <w:tcPr>
            <w:tcW w:w="1485" w:type="dxa"/>
          </w:tcPr>
          <w:p w14:paraId="3CC07E13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9.3</w:t>
            </w:r>
          </w:p>
        </w:tc>
        <w:tc>
          <w:tcPr>
            <w:tcW w:w="1633" w:type="dxa"/>
          </w:tcPr>
          <w:p w14:paraId="3FB166D5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187801</w:t>
            </w:r>
          </w:p>
        </w:tc>
      </w:tr>
      <w:tr w:rsidR="0019752A" w:rsidRPr="00462BD7" w14:paraId="2D529C29" w14:textId="77777777" w:rsidTr="00462BD7">
        <w:trPr>
          <w:jc w:val="center"/>
        </w:trPr>
        <w:tc>
          <w:tcPr>
            <w:tcW w:w="1639" w:type="dxa"/>
            <w:vMerge/>
            <w:vAlign w:val="center"/>
          </w:tcPr>
          <w:p w14:paraId="3655C430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39" w:type="dxa"/>
            <w:vAlign w:val="center"/>
          </w:tcPr>
          <w:p w14:paraId="135426DA" w14:textId="673FEC15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3" w:type="dxa"/>
          </w:tcPr>
          <w:p w14:paraId="1E6342A1" w14:textId="7FDCFDE4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0FFCE43" w14:textId="5C050B43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5098CDE2" w14:textId="488DF7DC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11F4660" w14:textId="6B88C25E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7DB7A3B" w14:textId="181B348F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9ED33D4" w14:textId="66BC056C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BEA125F" w14:textId="5628F845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</w:tcPr>
          <w:p w14:paraId="3DCFB5DB" w14:textId="7CC94874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3" w:type="dxa"/>
          </w:tcPr>
          <w:p w14:paraId="64806940" w14:textId="50ED7EBA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752A" w:rsidRPr="00462BD7" w14:paraId="522C3AAC" w14:textId="77777777" w:rsidTr="00462BD7">
        <w:trPr>
          <w:jc w:val="center"/>
        </w:trPr>
        <w:tc>
          <w:tcPr>
            <w:tcW w:w="1639" w:type="dxa"/>
            <w:vMerge/>
            <w:vAlign w:val="center"/>
          </w:tcPr>
          <w:p w14:paraId="553D978D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39" w:type="dxa"/>
            <w:vAlign w:val="center"/>
          </w:tcPr>
          <w:p w14:paraId="36EBE114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237.2210</w:t>
            </w:r>
          </w:p>
        </w:tc>
        <w:tc>
          <w:tcPr>
            <w:tcW w:w="1353" w:type="dxa"/>
          </w:tcPr>
          <w:p w14:paraId="1226827A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</w:t>
            </w: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9</w:t>
            </w: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276" w:type="dxa"/>
          </w:tcPr>
          <w:p w14:paraId="6A683D5D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237.2218</w:t>
            </w:r>
          </w:p>
        </w:tc>
        <w:tc>
          <w:tcPr>
            <w:tcW w:w="709" w:type="dxa"/>
          </w:tcPr>
          <w:p w14:paraId="3C06F7B8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1701" w:type="dxa"/>
          </w:tcPr>
          <w:p w14:paraId="725A2D00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1</w:t>
            </w: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4   </w:t>
            </w:r>
          </w:p>
        </w:tc>
        <w:tc>
          <w:tcPr>
            <w:tcW w:w="1559" w:type="dxa"/>
          </w:tcPr>
          <w:p w14:paraId="087D4D11" w14:textId="73C98BF9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AE0ABB" w:rsidRPr="00462BD7">
              <w:rPr>
                <w:rFonts w:ascii="Times New Roman" w:hAnsi="Times New Roman" w:cs="Times New Roman"/>
                <w:i/>
                <w:sz w:val="18"/>
                <w:szCs w:val="18"/>
              </w:rPr>
              <w:t>Lp</w:t>
            </w: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b-2H]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ˉ-</w:t>
            </w:r>
          </w:p>
        </w:tc>
        <w:tc>
          <w:tcPr>
            <w:tcW w:w="1276" w:type="dxa"/>
          </w:tcPr>
          <w:p w14:paraId="4A024697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276" w:type="dxa"/>
          </w:tcPr>
          <w:p w14:paraId="545AD849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4894</w:t>
            </w:r>
          </w:p>
        </w:tc>
        <w:tc>
          <w:tcPr>
            <w:tcW w:w="1485" w:type="dxa"/>
          </w:tcPr>
          <w:p w14:paraId="3C2842A9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1633" w:type="dxa"/>
          </w:tcPr>
          <w:p w14:paraId="6F921493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30027</w:t>
            </w:r>
          </w:p>
        </w:tc>
      </w:tr>
      <w:tr w:rsidR="0019752A" w:rsidRPr="00462BD7" w14:paraId="40FB41FD" w14:textId="77777777" w:rsidTr="00462BD7">
        <w:trPr>
          <w:jc w:val="center"/>
        </w:trPr>
        <w:tc>
          <w:tcPr>
            <w:tcW w:w="1639" w:type="dxa"/>
            <w:vMerge/>
            <w:vAlign w:val="center"/>
          </w:tcPr>
          <w:p w14:paraId="05D3A849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39" w:type="dxa"/>
            <w:vAlign w:val="center"/>
          </w:tcPr>
          <w:p w14:paraId="23EBBD28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160.0621</w:t>
            </w:r>
          </w:p>
        </w:tc>
        <w:tc>
          <w:tcPr>
            <w:tcW w:w="1353" w:type="dxa"/>
          </w:tcPr>
          <w:p w14:paraId="25C469B2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76" w:type="dxa"/>
          </w:tcPr>
          <w:p w14:paraId="7B17940C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160.0615</w:t>
            </w:r>
          </w:p>
        </w:tc>
        <w:tc>
          <w:tcPr>
            <w:tcW w:w="709" w:type="dxa"/>
          </w:tcPr>
          <w:p w14:paraId="52978E03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1701" w:type="dxa"/>
          </w:tcPr>
          <w:p w14:paraId="1B2FFA75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</w:t>
            </w: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0</w:t>
            </w: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559" w:type="dxa"/>
          </w:tcPr>
          <w:p w14:paraId="1AA82D87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y¯</w:t>
            </w:r>
          </w:p>
        </w:tc>
        <w:tc>
          <w:tcPr>
            <w:tcW w:w="1276" w:type="dxa"/>
          </w:tcPr>
          <w:p w14:paraId="40E75169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276" w:type="dxa"/>
          </w:tcPr>
          <w:p w14:paraId="052AF9EC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182477</w:t>
            </w:r>
          </w:p>
        </w:tc>
        <w:tc>
          <w:tcPr>
            <w:tcW w:w="1485" w:type="dxa"/>
          </w:tcPr>
          <w:p w14:paraId="5CC27EDE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633" w:type="dxa"/>
          </w:tcPr>
          <w:p w14:paraId="2C89E3F7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7798</w:t>
            </w:r>
          </w:p>
        </w:tc>
      </w:tr>
      <w:tr w:rsidR="0019752A" w:rsidRPr="00462BD7" w14:paraId="55D47D6A" w14:textId="77777777" w:rsidTr="00462BD7">
        <w:trPr>
          <w:jc w:val="center"/>
        </w:trPr>
        <w:tc>
          <w:tcPr>
            <w:tcW w:w="1639" w:type="dxa"/>
            <w:vMerge/>
            <w:vAlign w:val="center"/>
          </w:tcPr>
          <w:p w14:paraId="021F56CA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39" w:type="dxa"/>
            <w:vAlign w:val="center"/>
          </w:tcPr>
          <w:p w14:paraId="075128A0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128.0343</w:t>
            </w:r>
          </w:p>
        </w:tc>
        <w:tc>
          <w:tcPr>
            <w:tcW w:w="1353" w:type="dxa"/>
          </w:tcPr>
          <w:p w14:paraId="4F90402B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76" w:type="dxa"/>
          </w:tcPr>
          <w:p w14:paraId="6BFA8B60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128.0353</w:t>
            </w:r>
          </w:p>
        </w:tc>
        <w:tc>
          <w:tcPr>
            <w:tcW w:w="709" w:type="dxa"/>
          </w:tcPr>
          <w:p w14:paraId="05C1C3A9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1701" w:type="dxa"/>
          </w:tcPr>
          <w:p w14:paraId="757BDF84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7</w:t>
            </w: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4</w:t>
            </w: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559" w:type="dxa"/>
          </w:tcPr>
          <w:p w14:paraId="2C3AC2D7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[y-MeOH]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ˉ-</w:t>
            </w:r>
          </w:p>
        </w:tc>
        <w:tc>
          <w:tcPr>
            <w:tcW w:w="1276" w:type="dxa"/>
          </w:tcPr>
          <w:p w14:paraId="65517D8E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40.7</w:t>
            </w:r>
          </w:p>
        </w:tc>
        <w:tc>
          <w:tcPr>
            <w:tcW w:w="1276" w:type="dxa"/>
          </w:tcPr>
          <w:p w14:paraId="024AAD6C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7494856</w:t>
            </w:r>
          </w:p>
        </w:tc>
        <w:tc>
          <w:tcPr>
            <w:tcW w:w="1485" w:type="dxa"/>
          </w:tcPr>
          <w:p w14:paraId="05EBACE1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77.8</w:t>
            </w:r>
          </w:p>
        </w:tc>
        <w:tc>
          <w:tcPr>
            <w:tcW w:w="1633" w:type="dxa"/>
          </w:tcPr>
          <w:p w14:paraId="3D53E066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1567510</w:t>
            </w:r>
          </w:p>
        </w:tc>
      </w:tr>
      <w:tr w:rsidR="0019752A" w:rsidRPr="00462BD7" w14:paraId="000704EB" w14:textId="77777777" w:rsidTr="00462BD7">
        <w:trPr>
          <w:jc w:val="center"/>
        </w:trPr>
        <w:tc>
          <w:tcPr>
            <w:tcW w:w="1639" w:type="dxa"/>
            <w:vMerge/>
            <w:vAlign w:val="center"/>
          </w:tcPr>
          <w:p w14:paraId="53DC2A4B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39" w:type="dxa"/>
            <w:vAlign w:val="center"/>
          </w:tcPr>
          <w:p w14:paraId="404F5078" w14:textId="422397B0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3" w:type="dxa"/>
          </w:tcPr>
          <w:p w14:paraId="3DCEE189" w14:textId="0D94B2FA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4AF2BB9" w14:textId="1CA2DB6B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0F2D21B7" w14:textId="2EC84CFF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1732439" w14:textId="1FA03756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9418822" w14:textId="66915379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21049A1" w14:textId="703C3F31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5E5980D" w14:textId="52512CC4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</w:tcPr>
          <w:p w14:paraId="04072097" w14:textId="0F2F3FAF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3" w:type="dxa"/>
          </w:tcPr>
          <w:p w14:paraId="2079E9B2" w14:textId="22AAE64E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752A" w:rsidRPr="00B54E85" w14:paraId="2E5595BC" w14:textId="77777777" w:rsidTr="00462BD7">
        <w:trPr>
          <w:jc w:val="center"/>
        </w:trPr>
        <w:tc>
          <w:tcPr>
            <w:tcW w:w="1639" w:type="dxa"/>
            <w:vMerge w:val="restart"/>
            <w:vAlign w:val="center"/>
          </w:tcPr>
          <w:p w14:paraId="28546824" w14:textId="35DB8F9F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2BD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[C12Leu-H]ˉ</w:t>
            </w:r>
            <w:r w:rsidR="00A55290" w:rsidRPr="00462BD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br/>
            </w:r>
            <w:r w:rsidR="00A55290" w:rsidRPr="00462B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12.2539, C</w:t>
            </w:r>
            <w:r w:rsidR="00A55290"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18</w:t>
            </w:r>
            <w:r w:rsidR="00A55290" w:rsidRPr="00462B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</w:t>
            </w:r>
            <w:r w:rsidR="00A55290"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34</w:t>
            </w:r>
            <w:r w:rsidR="00A55290" w:rsidRPr="00462B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  <w:r w:rsidR="00A55290"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3</w:t>
            </w:r>
            <w:r w:rsidR="00A55290" w:rsidRPr="00462B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="00A55290" w:rsidRPr="00462B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1.7 ppm)</w:t>
            </w:r>
            <w:r w:rsidR="00A55290" w:rsidRPr="00462BD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br/>
            </w:r>
          </w:p>
        </w:tc>
        <w:tc>
          <w:tcPr>
            <w:tcW w:w="1539" w:type="dxa"/>
            <w:vAlign w:val="center"/>
          </w:tcPr>
          <w:p w14:paraId="492BEC78" w14:textId="0AEBC8EC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3" w:type="dxa"/>
          </w:tcPr>
          <w:p w14:paraId="351B9255" w14:textId="4F313234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DC99F71" w14:textId="2D5FD181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AF6A6B7" w14:textId="4FF508D2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23668D47" w14:textId="06603AA8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3046AB9E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2232A989" w14:textId="34B6F4C1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0C9EBE25" w14:textId="69D87304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85" w:type="dxa"/>
          </w:tcPr>
          <w:p w14:paraId="40F14EF5" w14:textId="2FC157AA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33" w:type="dxa"/>
          </w:tcPr>
          <w:p w14:paraId="046EEBB8" w14:textId="274CEE39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9752A" w:rsidRPr="00462BD7" w14:paraId="7D45307F" w14:textId="77777777" w:rsidTr="00462BD7">
        <w:trPr>
          <w:jc w:val="center"/>
        </w:trPr>
        <w:tc>
          <w:tcPr>
            <w:tcW w:w="1639" w:type="dxa"/>
            <w:vMerge/>
            <w:vAlign w:val="center"/>
          </w:tcPr>
          <w:p w14:paraId="245E275D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9" w:type="dxa"/>
            <w:vAlign w:val="center"/>
          </w:tcPr>
          <w:p w14:paraId="4B18DB00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268.2628</w:t>
            </w:r>
          </w:p>
        </w:tc>
        <w:tc>
          <w:tcPr>
            <w:tcW w:w="1353" w:type="dxa"/>
            <w:vAlign w:val="center"/>
          </w:tcPr>
          <w:p w14:paraId="13965C08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7</w:t>
            </w: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4</w:t>
            </w: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vAlign w:val="center"/>
          </w:tcPr>
          <w:p w14:paraId="0A5547E5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268.2645</w:t>
            </w:r>
          </w:p>
        </w:tc>
        <w:tc>
          <w:tcPr>
            <w:tcW w:w="709" w:type="dxa"/>
            <w:vAlign w:val="center"/>
          </w:tcPr>
          <w:p w14:paraId="04B3DD62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1701" w:type="dxa"/>
            <w:vAlign w:val="center"/>
          </w:tcPr>
          <w:p w14:paraId="0340AD21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CO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559" w:type="dxa"/>
          </w:tcPr>
          <w:p w14:paraId="633E8B20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16C370C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8.4</w:t>
            </w:r>
          </w:p>
        </w:tc>
        <w:tc>
          <w:tcPr>
            <w:tcW w:w="1276" w:type="dxa"/>
          </w:tcPr>
          <w:p w14:paraId="5F88B1D5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1318843</w:t>
            </w:r>
          </w:p>
        </w:tc>
        <w:tc>
          <w:tcPr>
            <w:tcW w:w="1485" w:type="dxa"/>
          </w:tcPr>
          <w:p w14:paraId="1A1B1691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633" w:type="dxa"/>
          </w:tcPr>
          <w:p w14:paraId="1C3D7884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87115</w:t>
            </w:r>
          </w:p>
        </w:tc>
      </w:tr>
      <w:tr w:rsidR="0019752A" w:rsidRPr="00462BD7" w14:paraId="09718F1B" w14:textId="77777777" w:rsidTr="00462BD7">
        <w:trPr>
          <w:jc w:val="center"/>
        </w:trPr>
        <w:tc>
          <w:tcPr>
            <w:tcW w:w="1639" w:type="dxa"/>
            <w:vMerge/>
            <w:vAlign w:val="center"/>
          </w:tcPr>
          <w:p w14:paraId="62628274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  <w:vAlign w:val="center"/>
          </w:tcPr>
          <w:p w14:paraId="783381F7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198.1847</w:t>
            </w:r>
          </w:p>
        </w:tc>
        <w:tc>
          <w:tcPr>
            <w:tcW w:w="1353" w:type="dxa"/>
            <w:vAlign w:val="center"/>
          </w:tcPr>
          <w:p w14:paraId="6B0DDB29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2</w:t>
            </w: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4</w:t>
            </w: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vAlign w:val="center"/>
          </w:tcPr>
          <w:p w14:paraId="0D9DAC9B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198.1863</w:t>
            </w:r>
          </w:p>
        </w:tc>
        <w:tc>
          <w:tcPr>
            <w:tcW w:w="709" w:type="dxa"/>
            <w:vAlign w:val="center"/>
          </w:tcPr>
          <w:p w14:paraId="74F381C2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1701" w:type="dxa"/>
            <w:vAlign w:val="center"/>
          </w:tcPr>
          <w:p w14:paraId="3CC5EC4F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559" w:type="dxa"/>
          </w:tcPr>
          <w:p w14:paraId="10075DDB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c¯</w:t>
            </w:r>
          </w:p>
        </w:tc>
        <w:tc>
          <w:tcPr>
            <w:tcW w:w="1276" w:type="dxa"/>
            <w:vAlign w:val="center"/>
          </w:tcPr>
          <w:p w14:paraId="05A85528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1276" w:type="dxa"/>
          </w:tcPr>
          <w:p w14:paraId="25D794A8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129572</w:t>
            </w:r>
          </w:p>
        </w:tc>
        <w:tc>
          <w:tcPr>
            <w:tcW w:w="1485" w:type="dxa"/>
          </w:tcPr>
          <w:p w14:paraId="5A6EC28D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1633" w:type="dxa"/>
          </w:tcPr>
          <w:p w14:paraId="662A8D09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63622</w:t>
            </w:r>
          </w:p>
        </w:tc>
      </w:tr>
      <w:tr w:rsidR="0019752A" w:rsidRPr="008A75A1" w14:paraId="526C8EFA" w14:textId="77777777" w:rsidTr="00A40270">
        <w:tblPrEx>
          <w:tblW w:w="15446" w:type="dxa"/>
          <w:jc w:val="center"/>
          <w:tblLayout w:type="fixed"/>
          <w:tblPrExChange w:id="5" w:author="Tabet" w:date="2021-09-25T16:31:00Z">
            <w:tblPrEx>
              <w:tblW w:w="15446" w:type="dxa"/>
              <w:jc w:val="center"/>
              <w:tblLayout w:type="fixed"/>
            </w:tblPrEx>
          </w:tblPrExChange>
        </w:tblPrEx>
        <w:trPr>
          <w:trHeight w:val="238"/>
          <w:jc w:val="center"/>
          <w:trPrChange w:id="6" w:author="Tabet" w:date="2021-09-25T16:31:00Z">
            <w:trPr>
              <w:jc w:val="center"/>
            </w:trPr>
          </w:trPrChange>
        </w:trPr>
        <w:tc>
          <w:tcPr>
            <w:tcW w:w="1639" w:type="dxa"/>
            <w:vMerge/>
            <w:vAlign w:val="center"/>
            <w:tcPrChange w:id="7" w:author="Tabet" w:date="2021-09-25T16:31:00Z">
              <w:tcPr>
                <w:tcW w:w="1639" w:type="dxa"/>
                <w:vMerge/>
                <w:vAlign w:val="center"/>
              </w:tcPr>
            </w:tcPrChange>
          </w:tcPr>
          <w:p w14:paraId="648BA372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  <w:vAlign w:val="center"/>
            <w:tcPrChange w:id="8" w:author="Tabet" w:date="2021-09-25T16:31:00Z">
              <w:tcPr>
                <w:tcW w:w="1539" w:type="dxa"/>
                <w:vAlign w:val="center"/>
              </w:tcPr>
            </w:tcPrChange>
          </w:tcPr>
          <w:p w14:paraId="5C0A45CC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130.0871</w:t>
            </w:r>
          </w:p>
        </w:tc>
        <w:tc>
          <w:tcPr>
            <w:tcW w:w="1353" w:type="dxa"/>
            <w:vAlign w:val="center"/>
            <w:tcPrChange w:id="9" w:author="Tabet" w:date="2021-09-25T16:31:00Z">
              <w:tcPr>
                <w:tcW w:w="1353" w:type="dxa"/>
                <w:vAlign w:val="center"/>
              </w:tcPr>
            </w:tcPrChange>
          </w:tcPr>
          <w:p w14:paraId="112486D8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2</w:t>
            </w: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6" w:type="dxa"/>
            <w:vAlign w:val="center"/>
            <w:tcPrChange w:id="10" w:author="Tabet" w:date="2021-09-25T16:31:00Z">
              <w:tcPr>
                <w:tcW w:w="1276" w:type="dxa"/>
                <w:vAlign w:val="center"/>
              </w:tcPr>
            </w:tcPrChange>
          </w:tcPr>
          <w:p w14:paraId="4155B6E1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130.0873</w:t>
            </w:r>
          </w:p>
        </w:tc>
        <w:tc>
          <w:tcPr>
            <w:tcW w:w="709" w:type="dxa"/>
            <w:vAlign w:val="center"/>
            <w:tcPrChange w:id="11" w:author="Tabet" w:date="2021-09-25T16:31:00Z">
              <w:tcPr>
                <w:tcW w:w="851" w:type="dxa"/>
                <w:gridSpan w:val="2"/>
                <w:vAlign w:val="center"/>
              </w:tcPr>
            </w:tcPrChange>
          </w:tcPr>
          <w:p w14:paraId="1055A83D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1701" w:type="dxa"/>
            <w:vAlign w:val="center"/>
            <w:tcPrChange w:id="12" w:author="Tabet" w:date="2021-09-25T16:31:00Z">
              <w:tcPr>
                <w:tcW w:w="1275" w:type="dxa"/>
                <w:vAlign w:val="center"/>
              </w:tcPr>
            </w:tcPrChange>
          </w:tcPr>
          <w:p w14:paraId="4123DF1D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2</w:t>
            </w: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62BD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2</w:t>
            </w: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559" w:type="dxa"/>
            <w:tcPrChange w:id="13" w:author="Tabet" w:date="2021-09-25T16:31:00Z">
              <w:tcPr>
                <w:tcW w:w="1701" w:type="dxa"/>
                <w:gridSpan w:val="2"/>
              </w:tcPr>
            </w:tcPrChange>
          </w:tcPr>
          <w:p w14:paraId="183322CB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y¯</w:t>
            </w:r>
          </w:p>
        </w:tc>
        <w:tc>
          <w:tcPr>
            <w:tcW w:w="1276" w:type="dxa"/>
            <w:vAlign w:val="center"/>
            <w:tcPrChange w:id="14" w:author="Tabet" w:date="2021-09-25T16:31:00Z">
              <w:tcPr>
                <w:tcW w:w="1223" w:type="dxa"/>
                <w:gridSpan w:val="2"/>
                <w:vAlign w:val="center"/>
              </w:tcPr>
            </w:tcPrChange>
          </w:tcPr>
          <w:p w14:paraId="7CCA959E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41.3</w:t>
            </w:r>
          </w:p>
        </w:tc>
        <w:tc>
          <w:tcPr>
            <w:tcW w:w="1276" w:type="dxa"/>
            <w:tcPrChange w:id="15" w:author="Tabet" w:date="2021-09-25T16:31:00Z">
              <w:tcPr>
                <w:tcW w:w="1471" w:type="dxa"/>
                <w:gridSpan w:val="2"/>
              </w:tcPr>
            </w:tcPrChange>
          </w:tcPr>
          <w:p w14:paraId="02DAC05E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5794856</w:t>
            </w:r>
          </w:p>
        </w:tc>
        <w:tc>
          <w:tcPr>
            <w:tcW w:w="1485" w:type="dxa"/>
            <w:tcPrChange w:id="16" w:author="Tabet" w:date="2021-09-25T16:31:00Z">
              <w:tcPr>
                <w:tcW w:w="1485" w:type="dxa"/>
              </w:tcPr>
            </w:tcPrChange>
          </w:tcPr>
          <w:p w14:paraId="1D129444" w14:textId="77777777" w:rsidR="0019752A" w:rsidRPr="00462BD7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95.6</w:t>
            </w:r>
          </w:p>
        </w:tc>
        <w:tc>
          <w:tcPr>
            <w:tcW w:w="1633" w:type="dxa"/>
            <w:tcPrChange w:id="17" w:author="Tabet" w:date="2021-09-25T16:31:00Z">
              <w:tcPr>
                <w:tcW w:w="1633" w:type="dxa"/>
              </w:tcPr>
            </w:tcPrChange>
          </w:tcPr>
          <w:p w14:paraId="6CCEBE6F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2BD7">
              <w:rPr>
                <w:rFonts w:ascii="Times New Roman" w:hAnsi="Times New Roman" w:cs="Times New Roman"/>
                <w:sz w:val="18"/>
                <w:szCs w:val="18"/>
              </w:rPr>
              <w:t>3314254</w:t>
            </w:r>
          </w:p>
        </w:tc>
      </w:tr>
    </w:tbl>
    <w:p w14:paraId="3052DE43" w14:textId="77777777" w:rsidR="0019752A" w:rsidRDefault="0019752A">
      <w:pPr>
        <w:rPr>
          <w:rFonts w:ascii="Times New Roman" w:hAnsi="Times New Roman" w:cs="Times New Roman"/>
          <w:noProof/>
          <w:sz w:val="20"/>
          <w:szCs w:val="20"/>
          <w:lang w:val="en-US" w:eastAsia="fr-FR"/>
        </w:rPr>
      </w:pPr>
    </w:p>
    <w:p w14:paraId="4710DD8F" w14:textId="77777777" w:rsidR="0019752A" w:rsidRDefault="0019752A" w:rsidP="00B23553">
      <w:pPr>
        <w:jc w:val="both"/>
        <w:rPr>
          <w:rFonts w:ascii="Times" w:hAnsi="Times" w:cs="Times"/>
          <w:b/>
          <w:sz w:val="20"/>
          <w:szCs w:val="20"/>
          <w:lang w:val="en-US"/>
        </w:rPr>
        <w:sectPr w:rsidR="0019752A" w:rsidSect="00EB40D8">
          <w:pgSz w:w="16838" w:h="11906" w:orient="landscape"/>
          <w:pgMar w:top="1276" w:right="1417" w:bottom="1276" w:left="1417" w:header="708" w:footer="708" w:gutter="0"/>
          <w:cols w:space="708"/>
          <w:docGrid w:linePitch="360"/>
        </w:sectPr>
      </w:pPr>
    </w:p>
    <w:p w14:paraId="35319E86" w14:textId="77777777" w:rsidR="0048444D" w:rsidRDefault="00B23553" w:rsidP="00B23553">
      <w:pPr>
        <w:jc w:val="both"/>
        <w:rPr>
          <w:rFonts w:ascii="Times" w:hAnsi="Times" w:cs="Times"/>
          <w:sz w:val="20"/>
          <w:szCs w:val="20"/>
          <w:lang w:val="en-US"/>
        </w:rPr>
      </w:pPr>
      <w:r w:rsidRPr="00B23553">
        <w:rPr>
          <w:rFonts w:ascii="Times" w:hAnsi="Times" w:cs="Times"/>
          <w:b/>
          <w:sz w:val="20"/>
          <w:szCs w:val="20"/>
          <w:lang w:val="en-US"/>
        </w:rPr>
        <w:lastRenderedPageBreak/>
        <w:t>Information S1</w:t>
      </w:r>
      <w:r>
        <w:rPr>
          <w:rFonts w:ascii="Times" w:hAnsi="Times" w:cs="Times"/>
          <w:sz w:val="20"/>
          <w:szCs w:val="20"/>
          <w:lang w:val="en-US"/>
        </w:rPr>
        <w:t>:</w:t>
      </w:r>
    </w:p>
    <w:p w14:paraId="209908E8" w14:textId="1977434B" w:rsidR="0048444D" w:rsidRDefault="0048444D" w:rsidP="00B23553">
      <w:pPr>
        <w:jc w:val="both"/>
        <w:rPr>
          <w:rFonts w:ascii="Times" w:hAnsi="Times" w:cs="Times"/>
          <w:sz w:val="20"/>
          <w:szCs w:val="20"/>
          <w:lang w:val="en-US"/>
        </w:rPr>
      </w:pPr>
      <w:r>
        <w:rPr>
          <w:rFonts w:ascii="Times" w:hAnsi="Times" w:cs="Times"/>
          <w:sz w:val="20"/>
          <w:szCs w:val="20"/>
          <w:lang w:val="en-US"/>
        </w:rPr>
        <w:t xml:space="preserve">Modelling has been performed at B3LYP/6-31+G(d,p) </w:t>
      </w:r>
      <w:r w:rsidR="00D171B4">
        <w:rPr>
          <w:rFonts w:ascii="Times" w:hAnsi="Times" w:cs="Times"/>
          <w:sz w:val="20"/>
          <w:szCs w:val="20"/>
          <w:lang w:val="en-US"/>
        </w:rPr>
        <w:t>(</w:t>
      </w:r>
      <w:r>
        <w:rPr>
          <w:rFonts w:ascii="Times" w:hAnsi="Times" w:cs="Times"/>
          <w:sz w:val="20"/>
          <w:szCs w:val="20"/>
          <w:lang w:val="en-US"/>
        </w:rPr>
        <w:t>Ste</w:t>
      </w:r>
      <w:r w:rsidR="00D171B4">
        <w:rPr>
          <w:rFonts w:ascii="Times" w:hAnsi="Times" w:cs="Times"/>
          <w:sz w:val="20"/>
          <w:szCs w:val="20"/>
          <w:lang w:val="en-US"/>
        </w:rPr>
        <w:t>phens</w:t>
      </w:r>
      <w:r w:rsidR="001A538A">
        <w:rPr>
          <w:rFonts w:ascii="Times" w:hAnsi="Times" w:cs="Times"/>
          <w:sz w:val="20"/>
          <w:szCs w:val="20"/>
          <w:lang w:val="en-US"/>
        </w:rPr>
        <w:t xml:space="preserve"> et al</w:t>
      </w:r>
      <w:r w:rsidR="00D171B4">
        <w:rPr>
          <w:rFonts w:ascii="Times" w:hAnsi="Times" w:cs="Times"/>
          <w:sz w:val="20"/>
          <w:szCs w:val="20"/>
          <w:lang w:val="en-US"/>
        </w:rPr>
        <w:t xml:space="preserve">, 1994) </w:t>
      </w:r>
      <w:r>
        <w:rPr>
          <w:rFonts w:ascii="Times" w:hAnsi="Times" w:cs="Times"/>
          <w:sz w:val="20"/>
          <w:szCs w:val="20"/>
          <w:lang w:val="en-US"/>
        </w:rPr>
        <w:t xml:space="preserve">level using G16 package </w:t>
      </w:r>
      <w:r w:rsidR="00D171B4">
        <w:rPr>
          <w:rFonts w:ascii="Times" w:hAnsi="Times" w:cs="Times"/>
          <w:sz w:val="20"/>
          <w:szCs w:val="20"/>
          <w:lang w:val="en-US"/>
        </w:rPr>
        <w:t>(</w:t>
      </w:r>
      <w:r w:rsidR="00D171B4" w:rsidRPr="0048444D">
        <w:rPr>
          <w:rFonts w:ascii="Times New Roman" w:hAnsi="Times New Roman" w:cs="Times New Roman"/>
          <w:sz w:val="20"/>
          <w:szCs w:val="20"/>
          <w:lang w:val="en-GB"/>
        </w:rPr>
        <w:t>Frisch</w:t>
      </w:r>
      <w:r w:rsidR="00D171B4">
        <w:rPr>
          <w:rFonts w:ascii="Times" w:hAnsi="Times" w:cs="Times"/>
          <w:sz w:val="20"/>
          <w:szCs w:val="20"/>
          <w:lang w:val="en-US"/>
        </w:rPr>
        <w:t xml:space="preserve"> </w:t>
      </w:r>
      <w:r w:rsidR="001A538A">
        <w:rPr>
          <w:rFonts w:ascii="Times" w:hAnsi="Times" w:cs="Times"/>
          <w:sz w:val="20"/>
          <w:szCs w:val="20"/>
          <w:lang w:val="en-US"/>
        </w:rPr>
        <w:t>et al</w:t>
      </w:r>
      <w:r w:rsidR="00D171B4">
        <w:rPr>
          <w:rFonts w:ascii="Times" w:hAnsi="Times" w:cs="Times"/>
          <w:sz w:val="20"/>
          <w:szCs w:val="20"/>
          <w:lang w:val="en-US"/>
        </w:rPr>
        <w:t>, 2016)</w:t>
      </w:r>
      <w:r>
        <w:rPr>
          <w:rFonts w:ascii="Times" w:hAnsi="Times" w:cs="Times"/>
          <w:sz w:val="20"/>
          <w:szCs w:val="20"/>
          <w:lang w:val="en-US"/>
        </w:rPr>
        <w:t xml:space="preserve"> the nature of minima identified by the nature of their frequencies.</w:t>
      </w:r>
    </w:p>
    <w:p w14:paraId="3D775F46" w14:textId="77777777" w:rsidR="00B23553" w:rsidRPr="0061103C" w:rsidRDefault="00B23553" w:rsidP="00B23553">
      <w:pPr>
        <w:jc w:val="both"/>
        <w:rPr>
          <w:b/>
          <w:sz w:val="20"/>
          <w:szCs w:val="20"/>
          <w:lang w:val="en-GB"/>
        </w:rPr>
      </w:pPr>
    </w:p>
    <w:p w14:paraId="2AA273FE" w14:textId="77777777" w:rsidR="0041207F" w:rsidRDefault="0041207F" w:rsidP="00B23553">
      <w:pPr>
        <w:jc w:val="both"/>
        <w:rPr>
          <w:b/>
          <w:sz w:val="20"/>
          <w:szCs w:val="20"/>
          <w:lang w:val="en-GB"/>
        </w:rPr>
        <w:sectPr w:rsidR="0041207F" w:rsidSect="0019752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78EC9A3" w14:textId="6454F75C" w:rsidR="00B23553" w:rsidRPr="00B23553" w:rsidRDefault="00B23553" w:rsidP="0041207F">
      <w:pPr>
        <w:spacing w:after="0"/>
        <w:jc w:val="both"/>
        <w:rPr>
          <w:b/>
          <w:sz w:val="20"/>
          <w:szCs w:val="20"/>
          <w:lang w:val="en-GB"/>
        </w:rPr>
      </w:pPr>
      <w:r w:rsidRPr="00B23553">
        <w:rPr>
          <w:b/>
          <w:sz w:val="20"/>
          <w:szCs w:val="20"/>
          <w:lang w:val="en-GB"/>
        </w:rPr>
        <w:t xml:space="preserve">A   </w:t>
      </w:r>
      <w:r w:rsidRPr="00B23553">
        <w:rPr>
          <w:i/>
          <w:sz w:val="20"/>
          <w:szCs w:val="20"/>
          <w:lang w:val="en-GB"/>
        </w:rPr>
        <w:t>E(ZPE)= -742.942528</w:t>
      </w:r>
    </w:p>
    <w:p w14:paraId="2BDA3773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0.29636   1.11206   0.38202</w:t>
      </w:r>
    </w:p>
    <w:p w14:paraId="6D8E0A52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 xml:space="preserve">1    0.52596   0.96883   1.452 </w:t>
      </w:r>
    </w:p>
    <w:p w14:paraId="7D2ED9EE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1.36572   2.11024  -0.13349</w:t>
      </w:r>
    </w:p>
    <w:p w14:paraId="096B8044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1.09597   3.2276    -0.53296</w:t>
      </w:r>
    </w:p>
    <w:p w14:paraId="7C246D77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2.63017   1.68341  -0.05758</w:t>
      </w:r>
    </w:p>
    <w:p w14:paraId="1C887A59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2.65739   0.72647   0.27111</w:t>
      </w:r>
    </w:p>
    <w:p w14:paraId="3ACA7595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-1.12342   1.68048   0.24406</w:t>
      </w:r>
    </w:p>
    <w:p w14:paraId="040DB963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-1.12307   2.65189   0.74837</w:t>
      </w:r>
    </w:p>
    <w:p w14:paraId="1D8DBFCB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-1.31747   1.88897  -0.81363</w:t>
      </w:r>
    </w:p>
    <w:p w14:paraId="62038465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-2.2486      0.79607   0.82348</w:t>
      </w:r>
    </w:p>
    <w:p w14:paraId="3BFAF2A1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-1.90299   0.30237    1.74497</w:t>
      </w:r>
    </w:p>
    <w:p w14:paraId="253ADF75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-3.0908     1.42818    1.12093</w:t>
      </w:r>
    </w:p>
    <w:p w14:paraId="5E9B6498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-2.83866  -0.31409  -0.10013</w:t>
      </w:r>
    </w:p>
    <w:p w14:paraId="0A6EF3F0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-2.03424  -0.85547  -0.94433</w:t>
      </w:r>
    </w:p>
    <w:p w14:paraId="5D90F40F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-4.03727  -0.60244   0.06765</w:t>
      </w:r>
    </w:p>
    <w:p w14:paraId="1CEFD44B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7    0.3611     -0.19975  -0.27344</w:t>
      </w:r>
    </w:p>
    <w:p w14:paraId="37B009DA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 xml:space="preserve">1   -0.60478  -0.52633  -0.6613 </w:t>
      </w:r>
    </w:p>
    <w:p w14:paraId="7776CA68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1.3364     -1.08354  -0.06042</w:t>
      </w:r>
    </w:p>
    <w:p w14:paraId="233FEC4C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 xml:space="preserve">8    2.40699  -0.81089   0.5517 </w:t>
      </w:r>
    </w:p>
    <w:p w14:paraId="6658E477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1.11742  -2.4799    -0.62321</w:t>
      </w:r>
    </w:p>
    <w:p w14:paraId="7B41A6A8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1.82791  -2.60501  -1.45108</w:t>
      </w:r>
    </w:p>
    <w:p w14:paraId="20A37DC9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0.10711  -2.5591    -1.03487</w:t>
      </w:r>
    </w:p>
    <w:p w14:paraId="3B1D3A26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 xml:space="preserve">6    1.36572  -3.56874   0.4303 </w:t>
      </w:r>
    </w:p>
    <w:p w14:paraId="6B4C8B22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 xml:space="preserve">1    2.36552  -3.46752   0.8619 </w:t>
      </w:r>
    </w:p>
    <w:p w14:paraId="7282948E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0.63415  -3.49968   1.24283</w:t>
      </w:r>
    </w:p>
    <w:p w14:paraId="1689F982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1.27468  -4.56398  -0.01863</w:t>
      </w:r>
    </w:p>
    <w:p w14:paraId="4635B5AF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</w:p>
    <w:p w14:paraId="1587E307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b/>
          <w:sz w:val="20"/>
          <w:szCs w:val="20"/>
          <w:lang w:val="en-GB"/>
        </w:rPr>
        <w:t>TS</w:t>
      </w:r>
      <w:r w:rsidRPr="00B23553">
        <w:rPr>
          <w:sz w:val="20"/>
          <w:szCs w:val="20"/>
          <w:vertAlign w:val="subscript"/>
          <w:lang w:val="en-GB"/>
        </w:rPr>
        <w:t xml:space="preserve">A-&gt;B </w:t>
      </w:r>
      <w:r w:rsidRPr="00B23553">
        <w:rPr>
          <w:sz w:val="20"/>
          <w:szCs w:val="20"/>
          <w:lang w:val="en-GB"/>
        </w:rPr>
        <w:t xml:space="preserve"> </w:t>
      </w:r>
      <w:r w:rsidRPr="00B23553">
        <w:rPr>
          <w:i/>
          <w:sz w:val="20"/>
          <w:szCs w:val="20"/>
          <w:lang w:val="en-GB"/>
        </w:rPr>
        <w:t>E(ZPE)=</w:t>
      </w:r>
      <w:r w:rsidRPr="00B23553">
        <w:rPr>
          <w:rFonts w:ascii="Calibri" w:hAnsi="Calibri"/>
          <w:color w:val="000000"/>
          <w:lang w:val="en-GB"/>
        </w:rPr>
        <w:t xml:space="preserve"> </w:t>
      </w:r>
      <w:r w:rsidRPr="00B23553">
        <w:rPr>
          <w:i/>
          <w:color w:val="000000"/>
          <w:sz w:val="20"/>
          <w:szCs w:val="20"/>
          <w:lang w:val="en-GB"/>
        </w:rPr>
        <w:t>-742,877372</w:t>
      </w:r>
    </w:p>
    <w:p w14:paraId="191D3EF7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-1.314794</w:t>
      </w:r>
      <w:r w:rsidRPr="00B23553">
        <w:rPr>
          <w:sz w:val="20"/>
          <w:szCs w:val="20"/>
          <w:lang w:val="en-GB"/>
        </w:rPr>
        <w:tab/>
        <w:t xml:space="preserve"> 0.227540    0.058753</w:t>
      </w:r>
    </w:p>
    <w:p w14:paraId="12053EC8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0.873724</w:t>
      </w:r>
      <w:r w:rsidRPr="00B23553">
        <w:rPr>
          <w:sz w:val="20"/>
          <w:szCs w:val="20"/>
          <w:lang w:val="en-GB"/>
        </w:rPr>
        <w:tab/>
        <w:t xml:space="preserve"> 0.315579   -0.939059</w:t>
      </w:r>
    </w:p>
    <w:p w14:paraId="6E464935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-2.524797</w:t>
      </w:r>
      <w:r w:rsidRPr="00B23553">
        <w:rPr>
          <w:sz w:val="20"/>
          <w:szCs w:val="20"/>
          <w:lang w:val="en-GB"/>
        </w:rPr>
        <w:tab/>
        <w:t>-0.707286   -0.191687</w:t>
      </w:r>
    </w:p>
    <w:p w14:paraId="19736C32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-3.676303</w:t>
      </w:r>
      <w:r w:rsidRPr="00B23553">
        <w:rPr>
          <w:sz w:val="20"/>
          <w:szCs w:val="20"/>
          <w:lang w:val="en-GB"/>
        </w:rPr>
        <w:tab/>
        <w:t>-0.369566    0.134119</w:t>
      </w:r>
    </w:p>
    <w:p w14:paraId="7C0A6A0A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-2.130462</w:t>
      </w:r>
      <w:r w:rsidRPr="00B23553">
        <w:rPr>
          <w:sz w:val="20"/>
          <w:szCs w:val="20"/>
          <w:lang w:val="en-GB"/>
        </w:rPr>
        <w:tab/>
        <w:t>-1.780711   -0.773727</w:t>
      </w:r>
    </w:p>
    <w:p w14:paraId="36930475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0.531503</w:t>
      </w:r>
      <w:r w:rsidRPr="00B23553">
        <w:rPr>
          <w:sz w:val="20"/>
          <w:szCs w:val="20"/>
          <w:lang w:val="en-GB"/>
        </w:rPr>
        <w:tab/>
        <w:t>-1.753617   -0.933405</w:t>
      </w:r>
    </w:p>
    <w:p w14:paraId="411EDC0A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-1.415873</w:t>
      </w:r>
      <w:r w:rsidRPr="00B23553">
        <w:rPr>
          <w:sz w:val="20"/>
          <w:szCs w:val="20"/>
          <w:lang w:val="en-GB"/>
        </w:rPr>
        <w:tab/>
        <w:t xml:space="preserve"> 1.658374    0.560071</w:t>
      </w:r>
    </w:p>
    <w:p w14:paraId="57EC35D0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1.998233</w:t>
      </w:r>
      <w:r w:rsidRPr="00B23553">
        <w:rPr>
          <w:sz w:val="20"/>
          <w:szCs w:val="20"/>
          <w:lang w:val="en-GB"/>
        </w:rPr>
        <w:tab/>
        <w:t xml:space="preserve"> 2.248970   -0.154228</w:t>
      </w:r>
    </w:p>
    <w:p w14:paraId="1BD93FA9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1.941891</w:t>
      </w:r>
      <w:r w:rsidRPr="00B23553">
        <w:rPr>
          <w:sz w:val="20"/>
          <w:szCs w:val="20"/>
          <w:lang w:val="en-GB"/>
        </w:rPr>
        <w:tab/>
        <w:t xml:space="preserve"> 1.720220    1.521492</w:t>
      </w:r>
    </w:p>
    <w:p w14:paraId="786BFABA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0.024529</w:t>
      </w:r>
      <w:r w:rsidRPr="00B23553">
        <w:rPr>
          <w:sz w:val="20"/>
          <w:szCs w:val="20"/>
          <w:lang w:val="en-GB"/>
        </w:rPr>
        <w:tab/>
        <w:t xml:space="preserve"> 2.237548    0.697065</w:t>
      </w:r>
    </w:p>
    <w:p w14:paraId="617EA495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0.001536</w:t>
      </w:r>
      <w:r w:rsidRPr="00B23553">
        <w:rPr>
          <w:sz w:val="20"/>
          <w:szCs w:val="20"/>
          <w:lang w:val="en-GB"/>
        </w:rPr>
        <w:tab/>
        <w:t xml:space="preserve"> 3.329261    0.667903</w:t>
      </w:r>
    </w:p>
    <w:p w14:paraId="527CE170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0.443506</w:t>
      </w:r>
      <w:r w:rsidRPr="00B23553">
        <w:rPr>
          <w:sz w:val="20"/>
          <w:szCs w:val="20"/>
          <w:lang w:val="en-GB"/>
        </w:rPr>
        <w:tab/>
        <w:t xml:space="preserve"> 1.964789    1.675407</w:t>
      </w:r>
    </w:p>
    <w:p w14:paraId="1BE16274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1.066009</w:t>
      </w:r>
      <w:r w:rsidRPr="00B23553">
        <w:rPr>
          <w:sz w:val="20"/>
          <w:szCs w:val="20"/>
          <w:lang w:val="en-GB"/>
        </w:rPr>
        <w:tab/>
        <w:t xml:space="preserve"> 1.825805   -0.378936</w:t>
      </w:r>
    </w:p>
    <w:p w14:paraId="308AAAAC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 1.464710</w:t>
      </w:r>
      <w:r w:rsidRPr="00B23553">
        <w:rPr>
          <w:sz w:val="20"/>
          <w:szCs w:val="20"/>
          <w:lang w:val="en-GB"/>
        </w:rPr>
        <w:tab/>
        <w:t xml:space="preserve"> 0.568916   -0.523087</w:t>
      </w:r>
    </w:p>
    <w:p w14:paraId="52C25A9B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 1.567887</w:t>
      </w:r>
      <w:r w:rsidRPr="00B23553">
        <w:rPr>
          <w:sz w:val="20"/>
          <w:szCs w:val="20"/>
          <w:lang w:val="en-GB"/>
        </w:rPr>
        <w:tab/>
        <w:t xml:space="preserve"> 2.714689   -1.066542</w:t>
      </w:r>
    </w:p>
    <w:p w14:paraId="051AC926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7    -0.324455</w:t>
      </w:r>
      <w:r w:rsidRPr="00B23553">
        <w:rPr>
          <w:sz w:val="20"/>
          <w:szCs w:val="20"/>
          <w:lang w:val="en-GB"/>
        </w:rPr>
        <w:tab/>
        <w:t>-0.499404    0.892434</w:t>
      </w:r>
    </w:p>
    <w:p w14:paraId="6FA36C4D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0.108346</w:t>
      </w:r>
      <w:r w:rsidRPr="00B23553">
        <w:rPr>
          <w:sz w:val="20"/>
          <w:szCs w:val="20"/>
          <w:lang w:val="en-GB"/>
        </w:rPr>
        <w:tab/>
        <w:t>-0.036402    1.765000</w:t>
      </w:r>
    </w:p>
    <w:p w14:paraId="6B7EBA55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0.802237</w:t>
      </w:r>
      <w:r w:rsidRPr="00B23553">
        <w:rPr>
          <w:sz w:val="20"/>
          <w:szCs w:val="20"/>
          <w:lang w:val="en-GB"/>
        </w:rPr>
        <w:tab/>
        <w:t>-0.857444    0.163638</w:t>
      </w:r>
    </w:p>
    <w:p w14:paraId="77BF5286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 0.500459</w:t>
      </w:r>
      <w:r w:rsidRPr="00B23553">
        <w:rPr>
          <w:sz w:val="20"/>
          <w:szCs w:val="20"/>
          <w:lang w:val="en-GB"/>
        </w:rPr>
        <w:tab/>
        <w:t>-1.628033   -0.894160</w:t>
      </w:r>
    </w:p>
    <w:p w14:paraId="01CDE46E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1.990088</w:t>
      </w:r>
      <w:r w:rsidRPr="00B23553">
        <w:rPr>
          <w:sz w:val="20"/>
          <w:szCs w:val="20"/>
          <w:lang w:val="en-GB"/>
        </w:rPr>
        <w:tab/>
        <w:t>-1.349469    0.978306</w:t>
      </w:r>
    </w:p>
    <w:p w14:paraId="52C10C47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1.632789</w:t>
      </w:r>
      <w:r w:rsidRPr="00B23553">
        <w:rPr>
          <w:sz w:val="20"/>
          <w:szCs w:val="20"/>
          <w:lang w:val="en-GB"/>
        </w:rPr>
        <w:tab/>
        <w:t>-2.231197    1.526181</w:t>
      </w:r>
    </w:p>
    <w:p w14:paraId="5300E21A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2.253369</w:t>
      </w:r>
      <w:r w:rsidRPr="00B23553">
        <w:rPr>
          <w:sz w:val="20"/>
          <w:szCs w:val="20"/>
          <w:lang w:val="en-GB"/>
        </w:rPr>
        <w:tab/>
        <w:t>-0.582862    1.717205</w:t>
      </w:r>
    </w:p>
    <w:p w14:paraId="63EED5E9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3.212425</w:t>
      </w:r>
      <w:r w:rsidRPr="00B23553">
        <w:rPr>
          <w:sz w:val="20"/>
          <w:szCs w:val="20"/>
          <w:lang w:val="en-GB"/>
        </w:rPr>
        <w:tab/>
        <w:t>-1.716675    0.133885</w:t>
      </w:r>
    </w:p>
    <w:p w14:paraId="5C913D02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2.947595</w:t>
      </w:r>
      <w:r w:rsidRPr="00B23553">
        <w:rPr>
          <w:sz w:val="20"/>
          <w:szCs w:val="20"/>
          <w:lang w:val="en-GB"/>
        </w:rPr>
        <w:tab/>
        <w:t>-2.475018   -0.608121</w:t>
      </w:r>
    </w:p>
    <w:p w14:paraId="4ADE6F1C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3.590712</w:t>
      </w:r>
      <w:r w:rsidRPr="00B23553">
        <w:rPr>
          <w:sz w:val="20"/>
          <w:szCs w:val="20"/>
          <w:lang w:val="en-GB"/>
        </w:rPr>
        <w:tab/>
        <w:t>-0.839853   -0.396948</w:t>
      </w:r>
    </w:p>
    <w:p w14:paraId="525968E7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4.009176</w:t>
      </w:r>
      <w:r w:rsidRPr="00B23553">
        <w:rPr>
          <w:sz w:val="20"/>
          <w:szCs w:val="20"/>
          <w:lang w:val="en-GB"/>
        </w:rPr>
        <w:tab/>
        <w:t>-2.116760    0.772138</w:t>
      </w:r>
    </w:p>
    <w:p w14:paraId="4B1A36B1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</w:p>
    <w:p w14:paraId="47B0F6CC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b/>
          <w:sz w:val="20"/>
          <w:szCs w:val="20"/>
          <w:lang w:val="en-GB"/>
        </w:rPr>
        <w:t xml:space="preserve">B  </w:t>
      </w:r>
      <w:r w:rsidRPr="00B23553">
        <w:rPr>
          <w:i/>
          <w:sz w:val="20"/>
          <w:szCs w:val="20"/>
          <w:lang w:val="en-GB"/>
        </w:rPr>
        <w:t>E(ZPE)=-742.884861</w:t>
      </w:r>
    </w:p>
    <w:p w14:paraId="6AF8C96C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-1.393647</w:t>
      </w:r>
      <w:r w:rsidRPr="00B23553">
        <w:rPr>
          <w:sz w:val="20"/>
          <w:szCs w:val="20"/>
          <w:lang w:val="en-GB"/>
        </w:rPr>
        <w:tab/>
        <w:t xml:space="preserve"> 0.042026   -0.216064</w:t>
      </w:r>
    </w:p>
    <w:p w14:paraId="655421DA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1.293327</w:t>
      </w:r>
      <w:r w:rsidRPr="00B23553">
        <w:rPr>
          <w:sz w:val="20"/>
          <w:szCs w:val="20"/>
          <w:lang w:val="en-GB"/>
        </w:rPr>
        <w:tab/>
        <w:t>-0.057944   -1.313138</w:t>
      </w:r>
    </w:p>
    <w:p w14:paraId="67A39E81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-2.713054</w:t>
      </w:r>
      <w:r w:rsidRPr="00B23553">
        <w:rPr>
          <w:sz w:val="20"/>
          <w:szCs w:val="20"/>
          <w:lang w:val="en-GB"/>
        </w:rPr>
        <w:tab/>
        <w:t>-0.748606    0.149827</w:t>
      </w:r>
    </w:p>
    <w:p w14:paraId="0B04B3CD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-2.536670</w:t>
      </w:r>
      <w:r w:rsidRPr="00B23553">
        <w:rPr>
          <w:sz w:val="20"/>
          <w:szCs w:val="20"/>
          <w:lang w:val="en-GB"/>
        </w:rPr>
        <w:tab/>
        <w:t>-1.828354    0.777114</w:t>
      </w:r>
    </w:p>
    <w:p w14:paraId="4E727964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-3.775066</w:t>
      </w:r>
      <w:r w:rsidRPr="00B23553">
        <w:rPr>
          <w:sz w:val="20"/>
          <w:szCs w:val="20"/>
          <w:lang w:val="en-GB"/>
        </w:rPr>
        <w:tab/>
        <w:t>-0.219277   -0.254166</w:t>
      </w:r>
    </w:p>
    <w:p w14:paraId="18A7DAD4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0.167790</w:t>
      </w:r>
      <w:r w:rsidRPr="00B23553">
        <w:rPr>
          <w:sz w:val="20"/>
          <w:szCs w:val="20"/>
          <w:lang w:val="en-GB"/>
        </w:rPr>
        <w:tab/>
        <w:t>-1.410239   -1.784689</w:t>
      </w:r>
    </w:p>
    <w:p w14:paraId="7A82C743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-1.504003</w:t>
      </w:r>
      <w:r w:rsidRPr="00B23553">
        <w:rPr>
          <w:sz w:val="20"/>
          <w:szCs w:val="20"/>
          <w:lang w:val="en-GB"/>
        </w:rPr>
        <w:tab/>
        <w:t xml:space="preserve"> 1.533686    0.116713</w:t>
      </w:r>
    </w:p>
    <w:p w14:paraId="062343CA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2.418881</w:t>
      </w:r>
      <w:r w:rsidRPr="00B23553">
        <w:rPr>
          <w:sz w:val="20"/>
          <w:szCs w:val="20"/>
          <w:lang w:val="en-GB"/>
        </w:rPr>
        <w:tab/>
        <w:t xml:space="preserve"> 1.929261   -0.333063</w:t>
      </w:r>
    </w:p>
    <w:p w14:paraId="11EC45F9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1.597204</w:t>
      </w:r>
      <w:r w:rsidRPr="00B23553">
        <w:rPr>
          <w:sz w:val="20"/>
          <w:szCs w:val="20"/>
          <w:lang w:val="en-GB"/>
        </w:rPr>
        <w:tab/>
        <w:t xml:space="preserve"> 1.628872    1.205117</w:t>
      </w:r>
    </w:p>
    <w:p w14:paraId="30450DAA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-0.291361</w:t>
      </w:r>
      <w:r w:rsidRPr="00B23553">
        <w:rPr>
          <w:sz w:val="20"/>
          <w:szCs w:val="20"/>
          <w:lang w:val="en-GB"/>
        </w:rPr>
        <w:tab/>
        <w:t xml:space="preserve"> 2.367362   -0.362103</w:t>
      </w:r>
    </w:p>
    <w:p w14:paraId="642A130A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0.317127</w:t>
      </w:r>
      <w:r w:rsidRPr="00B23553">
        <w:rPr>
          <w:sz w:val="20"/>
          <w:szCs w:val="20"/>
          <w:lang w:val="en-GB"/>
        </w:rPr>
        <w:tab/>
        <w:t xml:space="preserve"> 2.438369   -1.457515</w:t>
      </w:r>
    </w:p>
    <w:p w14:paraId="3D295022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0.327611</w:t>
      </w:r>
      <w:r w:rsidRPr="00B23553">
        <w:rPr>
          <w:sz w:val="20"/>
          <w:szCs w:val="20"/>
          <w:lang w:val="en-GB"/>
        </w:rPr>
        <w:tab/>
        <w:t xml:space="preserve"> 3.377671    0.056610</w:t>
      </w:r>
    </w:p>
    <w:p w14:paraId="74F3F899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1.036751</w:t>
      </w:r>
      <w:r w:rsidRPr="00B23553">
        <w:rPr>
          <w:sz w:val="20"/>
          <w:szCs w:val="20"/>
          <w:lang w:val="en-GB"/>
        </w:rPr>
        <w:tab/>
        <w:t xml:space="preserve"> 1.743476    0.011125</w:t>
      </w:r>
    </w:p>
    <w:p w14:paraId="4E94F407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 1.338444</w:t>
      </w:r>
      <w:r w:rsidRPr="00B23553">
        <w:rPr>
          <w:sz w:val="20"/>
          <w:szCs w:val="20"/>
          <w:lang w:val="en-GB"/>
        </w:rPr>
        <w:tab/>
        <w:t xml:space="preserve"> 0.626793   -0.744062</w:t>
      </w:r>
    </w:p>
    <w:p w14:paraId="4362807E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 1.823102</w:t>
      </w:r>
      <w:r w:rsidRPr="00B23553">
        <w:rPr>
          <w:sz w:val="20"/>
          <w:szCs w:val="20"/>
          <w:lang w:val="en-GB"/>
        </w:rPr>
        <w:tab/>
        <w:t xml:space="preserve"> 2.199842    0.813205</w:t>
      </w:r>
    </w:p>
    <w:p w14:paraId="34E83458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7    -0.251701</w:t>
      </w:r>
      <w:r w:rsidRPr="00B23553">
        <w:rPr>
          <w:sz w:val="20"/>
          <w:szCs w:val="20"/>
          <w:lang w:val="en-GB"/>
        </w:rPr>
        <w:tab/>
        <w:t>-0.549319    0.495768</w:t>
      </w:r>
    </w:p>
    <w:p w14:paraId="4B2CF440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0.594647</w:t>
      </w:r>
      <w:r w:rsidRPr="00B23553">
        <w:rPr>
          <w:sz w:val="20"/>
          <w:szCs w:val="20"/>
          <w:lang w:val="en-GB"/>
        </w:rPr>
        <w:tab/>
        <w:t>-1.430637    0.894186</w:t>
      </w:r>
    </w:p>
    <w:p w14:paraId="16A324C0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0.992374</w:t>
      </w:r>
      <w:r w:rsidRPr="00B23553">
        <w:rPr>
          <w:sz w:val="20"/>
          <w:szCs w:val="20"/>
          <w:lang w:val="en-GB"/>
        </w:rPr>
        <w:tab/>
        <w:t>-0.687965   -0.185677</w:t>
      </w:r>
    </w:p>
    <w:p w14:paraId="0BC5AA00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 0.993600</w:t>
      </w:r>
      <w:r w:rsidRPr="00B23553">
        <w:rPr>
          <w:sz w:val="20"/>
          <w:szCs w:val="20"/>
          <w:lang w:val="en-GB"/>
        </w:rPr>
        <w:tab/>
        <w:t>-1.558008   -1.302088</w:t>
      </w:r>
    </w:p>
    <w:p w14:paraId="39178A15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2.091245</w:t>
      </w:r>
      <w:r w:rsidRPr="00B23553">
        <w:rPr>
          <w:sz w:val="20"/>
          <w:szCs w:val="20"/>
          <w:lang w:val="en-GB"/>
        </w:rPr>
        <w:tab/>
        <w:t>-1.170535    0.766296</w:t>
      </w:r>
    </w:p>
    <w:p w14:paraId="5719176D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1.745301</w:t>
      </w:r>
      <w:r w:rsidRPr="00B23553">
        <w:rPr>
          <w:sz w:val="20"/>
          <w:szCs w:val="20"/>
          <w:lang w:val="en-GB"/>
        </w:rPr>
        <w:tab/>
        <w:t>-2.116964    1.200175</w:t>
      </w:r>
    </w:p>
    <w:p w14:paraId="78A49B98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2.152154</w:t>
      </w:r>
      <w:r w:rsidRPr="00B23553">
        <w:rPr>
          <w:sz w:val="20"/>
          <w:szCs w:val="20"/>
          <w:lang w:val="en-GB"/>
        </w:rPr>
        <w:tab/>
        <w:t>-0.439808    1.577361</w:t>
      </w:r>
    </w:p>
    <w:p w14:paraId="5DF1FEBE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3.460481</w:t>
      </w:r>
      <w:r w:rsidRPr="00B23553">
        <w:rPr>
          <w:sz w:val="20"/>
          <w:szCs w:val="20"/>
          <w:lang w:val="en-GB"/>
        </w:rPr>
        <w:tab/>
        <w:t>-1.354184    0.107867</w:t>
      </w:r>
    </w:p>
    <w:p w14:paraId="27C6A7DA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3.421271</w:t>
      </w:r>
      <w:r w:rsidRPr="00B23553">
        <w:rPr>
          <w:sz w:val="20"/>
          <w:szCs w:val="20"/>
          <w:lang w:val="en-GB"/>
        </w:rPr>
        <w:tab/>
        <w:t>-2.106195   -0.685504</w:t>
      </w:r>
    </w:p>
    <w:p w14:paraId="0B220E18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3.805014</w:t>
      </w:r>
      <w:r w:rsidRPr="00B23553">
        <w:rPr>
          <w:sz w:val="20"/>
          <w:szCs w:val="20"/>
          <w:lang w:val="en-GB"/>
        </w:rPr>
        <w:tab/>
        <w:t>-0.412451   -0.330195</w:t>
      </w:r>
    </w:p>
    <w:p w14:paraId="34837587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4.199184</w:t>
      </w:r>
      <w:r w:rsidRPr="00B23553">
        <w:rPr>
          <w:sz w:val="20"/>
          <w:szCs w:val="20"/>
          <w:lang w:val="en-GB"/>
        </w:rPr>
        <w:tab/>
        <w:t>-1.674240    0.852368</w:t>
      </w:r>
    </w:p>
    <w:p w14:paraId="32408879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</w:p>
    <w:p w14:paraId="70C047EC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b/>
          <w:sz w:val="20"/>
          <w:szCs w:val="20"/>
          <w:lang w:val="en-GB"/>
        </w:rPr>
        <w:t>TS</w:t>
      </w:r>
      <w:r w:rsidRPr="00B23553">
        <w:rPr>
          <w:sz w:val="20"/>
          <w:szCs w:val="20"/>
          <w:vertAlign w:val="subscript"/>
          <w:lang w:val="en-GB"/>
        </w:rPr>
        <w:t>B-&gt;C</w:t>
      </w:r>
      <w:r w:rsidRPr="00B23553">
        <w:rPr>
          <w:sz w:val="20"/>
          <w:szCs w:val="20"/>
          <w:lang w:val="en-GB"/>
        </w:rPr>
        <w:t xml:space="preserve"> </w:t>
      </w:r>
      <w:r w:rsidRPr="00B23553">
        <w:rPr>
          <w:i/>
          <w:sz w:val="20"/>
          <w:szCs w:val="20"/>
          <w:lang w:val="en-GB"/>
        </w:rPr>
        <w:t>E(ZPE)=</w:t>
      </w:r>
      <w:r w:rsidRPr="00B23553">
        <w:rPr>
          <w:lang w:val="en-GB"/>
        </w:rPr>
        <w:t xml:space="preserve"> </w:t>
      </w:r>
      <w:r w:rsidRPr="00B23553">
        <w:rPr>
          <w:i/>
          <w:sz w:val="20"/>
          <w:szCs w:val="20"/>
          <w:lang w:val="en-GB"/>
        </w:rPr>
        <w:t>-742.844254</w:t>
      </w:r>
    </w:p>
    <w:p w14:paraId="1B940AE5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-1.501893</w:t>
      </w:r>
      <w:r w:rsidRPr="00B23553">
        <w:rPr>
          <w:sz w:val="20"/>
          <w:szCs w:val="20"/>
          <w:lang w:val="en-GB"/>
        </w:rPr>
        <w:tab/>
        <w:t xml:space="preserve"> 0.269480   -0.386423</w:t>
      </w:r>
    </w:p>
    <w:p w14:paraId="1972A4DF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1.627205</w:t>
      </w:r>
      <w:r w:rsidRPr="00B23553">
        <w:rPr>
          <w:sz w:val="20"/>
          <w:szCs w:val="20"/>
          <w:lang w:val="en-GB"/>
        </w:rPr>
        <w:tab/>
        <w:t xml:space="preserve"> 0.728737   -1.371816</w:t>
      </w:r>
    </w:p>
    <w:p w14:paraId="5E2BC2E5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-2.903004</w:t>
      </w:r>
      <w:r w:rsidRPr="00B23553">
        <w:rPr>
          <w:sz w:val="20"/>
          <w:szCs w:val="20"/>
          <w:lang w:val="en-GB"/>
        </w:rPr>
        <w:tab/>
        <w:t>-0.281548    0.101192</w:t>
      </w:r>
    </w:p>
    <w:p w14:paraId="4FE0BAC2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-2.860222</w:t>
      </w:r>
      <w:r w:rsidRPr="00B23553">
        <w:rPr>
          <w:sz w:val="20"/>
          <w:szCs w:val="20"/>
          <w:lang w:val="en-GB"/>
        </w:rPr>
        <w:tab/>
        <w:t>-1.426543    0.634792</w:t>
      </w:r>
    </w:p>
    <w:p w14:paraId="7B699012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-3.863831</w:t>
      </w:r>
      <w:r w:rsidRPr="00B23553">
        <w:rPr>
          <w:sz w:val="20"/>
          <w:szCs w:val="20"/>
          <w:lang w:val="en-GB"/>
        </w:rPr>
        <w:tab/>
        <w:t xml:space="preserve"> 0.499116   -0.062716</w:t>
      </w:r>
    </w:p>
    <w:p w14:paraId="1BC8FC73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0.147547</w:t>
      </w:r>
      <w:r w:rsidRPr="00B23553">
        <w:rPr>
          <w:sz w:val="20"/>
          <w:szCs w:val="20"/>
          <w:lang w:val="en-GB"/>
        </w:rPr>
        <w:tab/>
        <w:t>-1.567143   -1.477759</w:t>
      </w:r>
    </w:p>
    <w:p w14:paraId="08898FA3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-1.015260</w:t>
      </w:r>
      <w:r w:rsidRPr="00B23553">
        <w:rPr>
          <w:sz w:val="20"/>
          <w:szCs w:val="20"/>
          <w:lang w:val="en-GB"/>
        </w:rPr>
        <w:tab/>
        <w:t xml:space="preserve"> 1.316987    0.620783</w:t>
      </w:r>
    </w:p>
    <w:p w14:paraId="20581B1C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1.871708</w:t>
      </w:r>
      <w:r w:rsidRPr="00B23553">
        <w:rPr>
          <w:sz w:val="20"/>
          <w:szCs w:val="20"/>
          <w:lang w:val="en-GB"/>
        </w:rPr>
        <w:tab/>
        <w:t xml:space="preserve"> 1.968307    0.824016</w:t>
      </w:r>
    </w:p>
    <w:p w14:paraId="6F14D22B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0.769199</w:t>
      </w:r>
      <w:r w:rsidRPr="00B23553">
        <w:rPr>
          <w:sz w:val="20"/>
          <w:szCs w:val="20"/>
          <w:lang w:val="en-GB"/>
        </w:rPr>
        <w:tab/>
        <w:t xml:space="preserve"> 0.822048    1.569250</w:t>
      </w:r>
    </w:p>
    <w:p w14:paraId="0CCFA307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lastRenderedPageBreak/>
        <w:t>6     0.144268</w:t>
      </w:r>
      <w:r w:rsidRPr="00B23553">
        <w:rPr>
          <w:sz w:val="20"/>
          <w:szCs w:val="20"/>
          <w:lang w:val="en-GB"/>
        </w:rPr>
        <w:tab/>
        <w:t xml:space="preserve"> 2.206607    0.156421</w:t>
      </w:r>
    </w:p>
    <w:p w14:paraId="14ADEA22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0.164086</w:t>
      </w:r>
      <w:r w:rsidRPr="00B23553">
        <w:rPr>
          <w:sz w:val="20"/>
          <w:szCs w:val="20"/>
          <w:lang w:val="en-GB"/>
        </w:rPr>
        <w:tab/>
        <w:t xml:space="preserve"> 2.723159   -0.765236</w:t>
      </w:r>
    </w:p>
    <w:p w14:paraId="6EFBE2BB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0.352214</w:t>
      </w:r>
      <w:r w:rsidRPr="00B23553">
        <w:rPr>
          <w:sz w:val="20"/>
          <w:szCs w:val="20"/>
          <w:lang w:val="en-GB"/>
        </w:rPr>
        <w:tab/>
        <w:t xml:space="preserve"> 2.987843    0.894246</w:t>
      </w:r>
    </w:p>
    <w:p w14:paraId="50360B9B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1.480578</w:t>
      </w:r>
      <w:r w:rsidRPr="00B23553">
        <w:rPr>
          <w:sz w:val="20"/>
          <w:szCs w:val="20"/>
          <w:lang w:val="en-GB"/>
        </w:rPr>
        <w:tab/>
        <w:t xml:space="preserve"> 1.568724   -0.190626</w:t>
      </w:r>
    </w:p>
    <w:p w14:paraId="446813E6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 1.479984</w:t>
      </w:r>
      <w:r w:rsidRPr="00B23553">
        <w:rPr>
          <w:sz w:val="20"/>
          <w:szCs w:val="20"/>
          <w:lang w:val="en-GB"/>
        </w:rPr>
        <w:tab/>
        <w:t xml:space="preserve"> 0.393917   -0.862283</w:t>
      </w:r>
    </w:p>
    <w:p w14:paraId="67D0292E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 2.527845</w:t>
      </w:r>
      <w:r w:rsidRPr="00B23553">
        <w:rPr>
          <w:sz w:val="20"/>
          <w:szCs w:val="20"/>
          <w:lang w:val="en-GB"/>
        </w:rPr>
        <w:tab/>
        <w:t xml:space="preserve"> 2.168459   -0.018221</w:t>
      </w:r>
    </w:p>
    <w:p w14:paraId="37C8C69E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7    -0.596233</w:t>
      </w:r>
      <w:r w:rsidRPr="00B23553">
        <w:rPr>
          <w:sz w:val="20"/>
          <w:szCs w:val="20"/>
          <w:lang w:val="en-GB"/>
        </w:rPr>
        <w:tab/>
        <w:t>-0.896348   -0.496358</w:t>
      </w:r>
    </w:p>
    <w:p w14:paraId="2C786D5F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1.038815</w:t>
      </w:r>
      <w:r w:rsidRPr="00B23553">
        <w:rPr>
          <w:sz w:val="20"/>
          <w:szCs w:val="20"/>
          <w:lang w:val="en-GB"/>
        </w:rPr>
        <w:tab/>
        <w:t>-1.583955    0.145315</w:t>
      </w:r>
    </w:p>
    <w:p w14:paraId="2308A46A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0.916510</w:t>
      </w:r>
      <w:r w:rsidRPr="00B23553">
        <w:rPr>
          <w:sz w:val="20"/>
          <w:szCs w:val="20"/>
          <w:lang w:val="en-GB"/>
        </w:rPr>
        <w:tab/>
        <w:t>-0.914626   -0.395785</w:t>
      </w:r>
    </w:p>
    <w:p w14:paraId="1D983440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 1.128170</w:t>
      </w:r>
      <w:r w:rsidRPr="00B23553">
        <w:rPr>
          <w:sz w:val="20"/>
          <w:szCs w:val="20"/>
          <w:lang w:val="en-GB"/>
        </w:rPr>
        <w:tab/>
        <w:t>-1.829171   -1.350903</w:t>
      </w:r>
    </w:p>
    <w:p w14:paraId="73194880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1.495360</w:t>
      </w:r>
      <w:r w:rsidRPr="00B23553">
        <w:rPr>
          <w:sz w:val="20"/>
          <w:szCs w:val="20"/>
          <w:lang w:val="en-GB"/>
        </w:rPr>
        <w:tab/>
        <w:t>-1.227454    0.987438</w:t>
      </w:r>
    </w:p>
    <w:p w14:paraId="2BFF3AC1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0.983500</w:t>
      </w:r>
      <w:r w:rsidRPr="00B23553">
        <w:rPr>
          <w:sz w:val="20"/>
          <w:szCs w:val="20"/>
          <w:lang w:val="en-GB"/>
        </w:rPr>
        <w:tab/>
        <w:t>-2.129264    1.343688</w:t>
      </w:r>
    </w:p>
    <w:p w14:paraId="797DD973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1.247795</w:t>
      </w:r>
      <w:r w:rsidRPr="00B23553">
        <w:rPr>
          <w:sz w:val="20"/>
          <w:szCs w:val="20"/>
          <w:lang w:val="en-GB"/>
        </w:rPr>
        <w:tab/>
        <w:t>-0.422141    1.690759</w:t>
      </w:r>
    </w:p>
    <w:p w14:paraId="6C0BFAB9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3.009062</w:t>
      </w:r>
      <w:r w:rsidRPr="00B23553">
        <w:rPr>
          <w:sz w:val="20"/>
          <w:szCs w:val="20"/>
          <w:lang w:val="en-GB"/>
        </w:rPr>
        <w:tab/>
        <w:t>-1.460633    0.952249</w:t>
      </w:r>
    </w:p>
    <w:p w14:paraId="229E856B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3.246956</w:t>
      </w:r>
      <w:r w:rsidRPr="00B23553">
        <w:rPr>
          <w:sz w:val="20"/>
          <w:szCs w:val="20"/>
          <w:lang w:val="en-GB"/>
        </w:rPr>
        <w:tab/>
        <w:t>-2.256645    0.241034</w:t>
      </w:r>
    </w:p>
    <w:p w14:paraId="3671173D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3.537468</w:t>
      </w:r>
      <w:r w:rsidRPr="00B23553">
        <w:rPr>
          <w:sz w:val="20"/>
          <w:szCs w:val="20"/>
          <w:lang w:val="en-GB"/>
        </w:rPr>
        <w:tab/>
        <w:t>-0.555462    0.640273</w:t>
      </w:r>
    </w:p>
    <w:p w14:paraId="2B954FEF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3.374956</w:t>
      </w:r>
      <w:r w:rsidRPr="00B23553">
        <w:rPr>
          <w:sz w:val="20"/>
          <w:szCs w:val="20"/>
          <w:lang w:val="en-GB"/>
        </w:rPr>
        <w:tab/>
        <w:t>-1.752502    1.943885</w:t>
      </w:r>
    </w:p>
    <w:p w14:paraId="1A285653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</w:p>
    <w:p w14:paraId="1884611B" w14:textId="77777777" w:rsidR="00B23553" w:rsidRPr="00B23553" w:rsidRDefault="00B23553" w:rsidP="0041207F">
      <w:pPr>
        <w:spacing w:after="0"/>
        <w:jc w:val="both"/>
        <w:rPr>
          <w:i/>
          <w:sz w:val="20"/>
          <w:szCs w:val="20"/>
          <w:lang w:val="en-GB"/>
        </w:rPr>
      </w:pPr>
      <w:r w:rsidRPr="00B23553">
        <w:rPr>
          <w:b/>
          <w:sz w:val="20"/>
          <w:szCs w:val="20"/>
          <w:lang w:val="en-GB"/>
        </w:rPr>
        <w:t xml:space="preserve">C </w:t>
      </w:r>
      <w:r w:rsidRPr="00B23553">
        <w:rPr>
          <w:i/>
          <w:sz w:val="20"/>
          <w:szCs w:val="20"/>
          <w:lang w:val="en-GB"/>
        </w:rPr>
        <w:t>E(ZPE)=</w:t>
      </w:r>
      <w:r w:rsidRPr="00B23553">
        <w:rPr>
          <w:lang w:val="en-GB"/>
        </w:rPr>
        <w:t xml:space="preserve"> </w:t>
      </w:r>
      <w:r w:rsidRPr="00B23553">
        <w:rPr>
          <w:i/>
          <w:sz w:val="20"/>
          <w:szCs w:val="20"/>
          <w:lang w:val="en-GB"/>
        </w:rPr>
        <w:t>-742.911690</w:t>
      </w:r>
    </w:p>
    <w:p w14:paraId="298E1011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0.174305</w:t>
      </w:r>
      <w:r w:rsidRPr="00B23553">
        <w:rPr>
          <w:sz w:val="20"/>
          <w:szCs w:val="20"/>
          <w:lang w:val="en-GB"/>
        </w:rPr>
        <w:tab/>
        <w:t xml:space="preserve"> 0.812153   -0.224058</w:t>
      </w:r>
    </w:p>
    <w:p w14:paraId="4A0B2C0D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0.953024</w:t>
      </w:r>
      <w:r w:rsidRPr="00B23553">
        <w:rPr>
          <w:sz w:val="20"/>
          <w:szCs w:val="20"/>
          <w:lang w:val="en-GB"/>
        </w:rPr>
        <w:tab/>
        <w:t xml:space="preserve"> 1.144653   -0.924657</w:t>
      </w:r>
    </w:p>
    <w:p w14:paraId="29A5BA54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-0.832844</w:t>
      </w:r>
      <w:r w:rsidRPr="00B23553">
        <w:rPr>
          <w:sz w:val="20"/>
          <w:szCs w:val="20"/>
          <w:lang w:val="en-GB"/>
        </w:rPr>
        <w:tab/>
        <w:t xml:space="preserve"> 1.964769   -0.238044</w:t>
      </w:r>
    </w:p>
    <w:p w14:paraId="55E9E68E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-1.616581</w:t>
      </w:r>
      <w:r w:rsidRPr="00B23553">
        <w:rPr>
          <w:sz w:val="20"/>
          <w:szCs w:val="20"/>
          <w:lang w:val="en-GB"/>
        </w:rPr>
        <w:tab/>
        <w:t xml:space="preserve"> 1.986772   -1.349439</w:t>
      </w:r>
    </w:p>
    <w:p w14:paraId="093EBEB7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-0.910701</w:t>
      </w:r>
      <w:r w:rsidRPr="00B23553">
        <w:rPr>
          <w:sz w:val="20"/>
          <w:szCs w:val="20"/>
          <w:lang w:val="en-GB"/>
        </w:rPr>
        <w:tab/>
        <w:t xml:space="preserve"> 2.848710    0.586268</w:t>
      </w:r>
    </w:p>
    <w:p w14:paraId="47271FE3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0.431541</w:t>
      </w:r>
      <w:r w:rsidRPr="00B23553">
        <w:rPr>
          <w:sz w:val="20"/>
          <w:szCs w:val="20"/>
          <w:lang w:val="en-GB"/>
        </w:rPr>
        <w:tab/>
        <w:t>-0.894573   -1.300163</w:t>
      </w:r>
    </w:p>
    <w:p w14:paraId="42FF2427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0.890409</w:t>
      </w:r>
      <w:r w:rsidRPr="00B23553">
        <w:rPr>
          <w:sz w:val="20"/>
          <w:szCs w:val="20"/>
          <w:lang w:val="en-GB"/>
        </w:rPr>
        <w:tab/>
        <w:t xml:space="preserve"> 0.553840    1.120003</w:t>
      </w:r>
    </w:p>
    <w:p w14:paraId="511ABA18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0.624870</w:t>
      </w:r>
      <w:r w:rsidRPr="00B23553">
        <w:rPr>
          <w:sz w:val="20"/>
          <w:szCs w:val="20"/>
          <w:lang w:val="en-GB"/>
        </w:rPr>
        <w:tab/>
        <w:t xml:space="preserve"> 1.354871    1.819357</w:t>
      </w:r>
    </w:p>
    <w:p w14:paraId="096200F7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0.514994</w:t>
      </w:r>
      <w:r w:rsidRPr="00B23553">
        <w:rPr>
          <w:sz w:val="20"/>
          <w:szCs w:val="20"/>
          <w:lang w:val="en-GB"/>
        </w:rPr>
        <w:tab/>
        <w:t>-0.385847    1.542553</w:t>
      </w:r>
    </w:p>
    <w:p w14:paraId="0FCBB9D5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2.423641</w:t>
      </w:r>
      <w:r w:rsidRPr="00B23553">
        <w:rPr>
          <w:sz w:val="20"/>
          <w:szCs w:val="20"/>
          <w:lang w:val="en-GB"/>
        </w:rPr>
        <w:tab/>
        <w:t xml:space="preserve"> 0.476372    0.986057</w:t>
      </w:r>
    </w:p>
    <w:p w14:paraId="15A4D967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2.800321</w:t>
      </w:r>
      <w:r w:rsidRPr="00B23553">
        <w:rPr>
          <w:sz w:val="20"/>
          <w:szCs w:val="20"/>
          <w:lang w:val="en-GB"/>
        </w:rPr>
        <w:tab/>
        <w:t xml:space="preserve"> 1.464402    0.678593</w:t>
      </w:r>
    </w:p>
    <w:p w14:paraId="703500A8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2.865265</w:t>
      </w:r>
      <w:r w:rsidRPr="00B23553">
        <w:rPr>
          <w:sz w:val="20"/>
          <w:szCs w:val="20"/>
          <w:lang w:val="en-GB"/>
        </w:rPr>
        <w:tab/>
        <w:t xml:space="preserve"> 0.273850    1.967218</w:t>
      </w:r>
    </w:p>
    <w:p w14:paraId="3C672EBC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3.011269</w:t>
      </w:r>
      <w:r w:rsidRPr="00B23553">
        <w:rPr>
          <w:sz w:val="20"/>
          <w:szCs w:val="20"/>
          <w:lang w:val="en-GB"/>
        </w:rPr>
        <w:tab/>
        <w:t>-0.559706   -0.029988</w:t>
      </w:r>
    </w:p>
    <w:p w14:paraId="5D78A5F5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 4.125165</w:t>
      </w:r>
      <w:r w:rsidRPr="00B23553">
        <w:rPr>
          <w:sz w:val="20"/>
          <w:szCs w:val="20"/>
          <w:lang w:val="en-GB"/>
        </w:rPr>
        <w:tab/>
        <w:t>-1.039758    0.271126</w:t>
      </w:r>
    </w:p>
    <w:p w14:paraId="788382AA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 2.331256</w:t>
      </w:r>
      <w:r w:rsidRPr="00B23553">
        <w:rPr>
          <w:sz w:val="20"/>
          <w:szCs w:val="20"/>
          <w:lang w:val="en-GB"/>
        </w:rPr>
        <w:tab/>
        <w:t>-0.774521   -1.086763</w:t>
      </w:r>
    </w:p>
    <w:p w14:paraId="6838ABB7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7    -0.367221</w:t>
      </w:r>
      <w:r w:rsidRPr="00B23553">
        <w:rPr>
          <w:sz w:val="20"/>
          <w:szCs w:val="20"/>
          <w:lang w:val="en-GB"/>
        </w:rPr>
        <w:tab/>
        <w:t>-0.382838   -0.895611</w:t>
      </w:r>
    </w:p>
    <w:p w14:paraId="61208457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1.422279</w:t>
      </w:r>
      <w:r w:rsidRPr="00B23553">
        <w:rPr>
          <w:sz w:val="20"/>
          <w:szCs w:val="20"/>
          <w:lang w:val="en-GB"/>
        </w:rPr>
        <w:tab/>
        <w:t xml:space="preserve"> 1.164658   -1.843219</w:t>
      </w:r>
    </w:p>
    <w:p w14:paraId="3781D6EC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-1.372051</w:t>
      </w:r>
      <w:r w:rsidRPr="00B23553">
        <w:rPr>
          <w:sz w:val="20"/>
          <w:szCs w:val="20"/>
          <w:lang w:val="en-GB"/>
        </w:rPr>
        <w:tab/>
        <w:t>-1.197168   -0.407190</w:t>
      </w:r>
    </w:p>
    <w:p w14:paraId="0B1EE2FF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-1.519395</w:t>
      </w:r>
      <w:r w:rsidRPr="00B23553">
        <w:rPr>
          <w:sz w:val="20"/>
          <w:szCs w:val="20"/>
          <w:lang w:val="en-GB"/>
        </w:rPr>
        <w:tab/>
        <w:t>-2.340759   -0.834128</w:t>
      </w:r>
    </w:p>
    <w:p w14:paraId="3AF6FA26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-2.348100</w:t>
      </w:r>
      <w:r w:rsidRPr="00B23553">
        <w:rPr>
          <w:sz w:val="20"/>
          <w:szCs w:val="20"/>
          <w:lang w:val="en-GB"/>
        </w:rPr>
        <w:tab/>
        <w:t>-0.603944    0.613831</w:t>
      </w:r>
    </w:p>
    <w:p w14:paraId="2FE74F69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2.918344</w:t>
      </w:r>
      <w:r w:rsidRPr="00B23553">
        <w:rPr>
          <w:sz w:val="20"/>
          <w:szCs w:val="20"/>
          <w:lang w:val="en-GB"/>
        </w:rPr>
        <w:tab/>
        <w:t xml:space="preserve"> 0.193628    0.120270</w:t>
      </w:r>
    </w:p>
    <w:p w14:paraId="57DE2D2F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1.788425</w:t>
      </w:r>
      <w:r w:rsidRPr="00B23553">
        <w:rPr>
          <w:sz w:val="20"/>
          <w:szCs w:val="20"/>
          <w:lang w:val="en-GB"/>
        </w:rPr>
        <w:tab/>
        <w:t>-0.113185    1.417742</w:t>
      </w:r>
    </w:p>
    <w:p w14:paraId="01784D34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-3.302965</w:t>
      </w:r>
      <w:r w:rsidRPr="00B23553">
        <w:rPr>
          <w:sz w:val="20"/>
          <w:szCs w:val="20"/>
          <w:lang w:val="en-GB"/>
        </w:rPr>
        <w:tab/>
        <w:t>-1.649399    1.192386</w:t>
      </w:r>
    </w:p>
    <w:p w14:paraId="7F36714B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3.876950</w:t>
      </w:r>
      <w:r w:rsidRPr="00B23553">
        <w:rPr>
          <w:sz w:val="20"/>
          <w:szCs w:val="20"/>
          <w:lang w:val="en-GB"/>
        </w:rPr>
        <w:tab/>
        <w:t>-2.136720    0.399955</w:t>
      </w:r>
    </w:p>
    <w:p w14:paraId="66A54D4B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2.753731</w:t>
      </w:r>
      <w:r w:rsidRPr="00B23553">
        <w:rPr>
          <w:sz w:val="20"/>
          <w:szCs w:val="20"/>
          <w:lang w:val="en-GB"/>
        </w:rPr>
        <w:tab/>
        <w:t>-2.433094    1.722647</w:t>
      </w:r>
    </w:p>
    <w:p w14:paraId="6E933625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3.999668</w:t>
      </w:r>
      <w:r w:rsidRPr="00B23553">
        <w:rPr>
          <w:sz w:val="20"/>
          <w:szCs w:val="20"/>
          <w:lang w:val="en-GB"/>
        </w:rPr>
        <w:tab/>
        <w:t>-1.177838    1.894479</w:t>
      </w:r>
    </w:p>
    <w:p w14:paraId="20912BF8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</w:p>
    <w:p w14:paraId="7C508CC0" w14:textId="77777777" w:rsidR="00B23553" w:rsidRPr="00B23553" w:rsidRDefault="00B23553" w:rsidP="0041207F">
      <w:pPr>
        <w:spacing w:after="0"/>
        <w:jc w:val="both"/>
        <w:rPr>
          <w:b/>
          <w:sz w:val="20"/>
          <w:szCs w:val="20"/>
          <w:lang w:val="en-GB"/>
        </w:rPr>
      </w:pPr>
      <w:r w:rsidRPr="00B23553">
        <w:rPr>
          <w:b/>
          <w:color w:val="FF0000"/>
          <w:sz w:val="20"/>
          <w:szCs w:val="20"/>
          <w:lang w:val="en-GB"/>
        </w:rPr>
        <w:t>A’</w:t>
      </w:r>
      <w:r w:rsidRPr="00B23553">
        <w:rPr>
          <w:color w:val="FF0000"/>
          <w:sz w:val="20"/>
          <w:szCs w:val="20"/>
          <w:lang w:val="en-GB"/>
        </w:rPr>
        <w:t>+H</w:t>
      </w:r>
      <w:r w:rsidRPr="00B23553">
        <w:rPr>
          <w:color w:val="FF0000"/>
          <w:sz w:val="20"/>
          <w:szCs w:val="20"/>
          <w:vertAlign w:val="subscript"/>
          <w:lang w:val="en-GB"/>
        </w:rPr>
        <w:t>2</w:t>
      </w:r>
      <w:r w:rsidRPr="00B23553">
        <w:rPr>
          <w:color w:val="FF0000"/>
          <w:sz w:val="20"/>
          <w:szCs w:val="20"/>
          <w:lang w:val="en-GB"/>
        </w:rPr>
        <w:t>O</w:t>
      </w:r>
      <w:r w:rsidRPr="00B23553">
        <w:rPr>
          <w:b/>
          <w:sz w:val="20"/>
          <w:szCs w:val="20"/>
          <w:lang w:val="en-GB"/>
        </w:rPr>
        <w:t xml:space="preserve">   </w:t>
      </w:r>
      <w:r w:rsidRPr="00B23553">
        <w:rPr>
          <w:i/>
          <w:sz w:val="20"/>
          <w:szCs w:val="20"/>
          <w:lang w:val="en-GB"/>
        </w:rPr>
        <w:t>E(ZPE)= -819.369259</w:t>
      </w:r>
    </w:p>
    <w:p w14:paraId="3934A2C7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-0.451947</w:t>
      </w:r>
      <w:r w:rsidRPr="00B23553">
        <w:rPr>
          <w:sz w:val="20"/>
          <w:szCs w:val="20"/>
          <w:lang w:val="en-GB"/>
        </w:rPr>
        <w:tab/>
        <w:t>-0.540910    0.508094</w:t>
      </w:r>
    </w:p>
    <w:p w14:paraId="33557E0A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0.438826</w:t>
      </w:r>
      <w:r w:rsidRPr="00B23553">
        <w:rPr>
          <w:sz w:val="20"/>
          <w:szCs w:val="20"/>
          <w:lang w:val="en-GB"/>
        </w:rPr>
        <w:tab/>
        <w:t>-0.272717    1.578931</w:t>
      </w:r>
    </w:p>
    <w:p w14:paraId="71D125FD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-1.946511</w:t>
      </w:r>
      <w:r w:rsidRPr="00B23553">
        <w:rPr>
          <w:sz w:val="20"/>
          <w:szCs w:val="20"/>
          <w:lang w:val="en-GB"/>
        </w:rPr>
        <w:tab/>
        <w:t>-0.517222    0.111671</w:t>
      </w:r>
    </w:p>
    <w:p w14:paraId="7FAB4B60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-2.564771</w:t>
      </w:r>
      <w:r w:rsidRPr="00B23553">
        <w:rPr>
          <w:sz w:val="20"/>
          <w:szCs w:val="20"/>
          <w:lang w:val="en-GB"/>
        </w:rPr>
        <w:tab/>
        <w:t>-1.521178   -0.212912</w:t>
      </w:r>
    </w:p>
    <w:p w14:paraId="69779470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-2.552179</w:t>
      </w:r>
      <w:r w:rsidRPr="00B23553">
        <w:rPr>
          <w:sz w:val="20"/>
          <w:szCs w:val="20"/>
          <w:lang w:val="en-GB"/>
        </w:rPr>
        <w:tab/>
        <w:t xml:space="preserve"> 0.663878    0.201821</w:t>
      </w:r>
    </w:p>
    <w:p w14:paraId="2B86828D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1.876585</w:t>
      </w:r>
      <w:r w:rsidRPr="00B23553">
        <w:rPr>
          <w:sz w:val="20"/>
          <w:szCs w:val="20"/>
          <w:lang w:val="en-GB"/>
        </w:rPr>
        <w:tab/>
        <w:t xml:space="preserve"> 1.393118    0.459064</w:t>
      </w:r>
    </w:p>
    <w:p w14:paraId="624B2A58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0.163579</w:t>
      </w:r>
      <w:r w:rsidRPr="00B23553">
        <w:rPr>
          <w:sz w:val="20"/>
          <w:szCs w:val="20"/>
          <w:lang w:val="en-GB"/>
        </w:rPr>
        <w:tab/>
        <w:t>-1.937158    0.334121</w:t>
      </w:r>
    </w:p>
    <w:p w14:paraId="78A46AFA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0.469990</w:t>
      </w:r>
      <w:r w:rsidRPr="00B23553">
        <w:rPr>
          <w:sz w:val="20"/>
          <w:szCs w:val="20"/>
          <w:lang w:val="en-GB"/>
        </w:rPr>
        <w:tab/>
        <w:t>-2.633610    0.891917</w:t>
      </w:r>
    </w:p>
    <w:p w14:paraId="56A8E012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0.082735</w:t>
      </w:r>
      <w:r w:rsidRPr="00B23553">
        <w:rPr>
          <w:sz w:val="20"/>
          <w:szCs w:val="20"/>
          <w:lang w:val="en-GB"/>
        </w:rPr>
        <w:tab/>
        <w:t>-2.229008   -0.718624</w:t>
      </w:r>
    </w:p>
    <w:p w14:paraId="27A8F812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1.626084</w:t>
      </w:r>
      <w:r w:rsidRPr="00B23553">
        <w:rPr>
          <w:sz w:val="20"/>
          <w:szCs w:val="20"/>
          <w:lang w:val="en-GB"/>
        </w:rPr>
        <w:tab/>
        <w:t>-2.073598    0.810213</w:t>
      </w:r>
    </w:p>
    <w:p w14:paraId="184182BD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1.781597</w:t>
      </w:r>
      <w:r w:rsidRPr="00B23553">
        <w:rPr>
          <w:sz w:val="20"/>
          <w:szCs w:val="20"/>
          <w:lang w:val="en-GB"/>
        </w:rPr>
        <w:tab/>
        <w:t>-1.478318    1.723216</w:t>
      </w:r>
    </w:p>
    <w:p w14:paraId="244148FB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1.819656</w:t>
      </w:r>
      <w:r w:rsidRPr="00B23553">
        <w:rPr>
          <w:sz w:val="20"/>
          <w:szCs w:val="20"/>
          <w:lang w:val="en-GB"/>
        </w:rPr>
        <w:tab/>
        <w:t>-3.112435    1.093051</w:t>
      </w:r>
    </w:p>
    <w:p w14:paraId="77998120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2.749051</w:t>
      </w:r>
      <w:r w:rsidRPr="00B23553">
        <w:rPr>
          <w:sz w:val="20"/>
          <w:szCs w:val="20"/>
          <w:lang w:val="en-GB"/>
        </w:rPr>
        <w:tab/>
        <w:t>-1.676515   -0.195766</w:t>
      </w:r>
    </w:p>
    <w:p w14:paraId="56FB8E74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 2.484422</w:t>
      </w:r>
      <w:r w:rsidRPr="00B23553">
        <w:rPr>
          <w:sz w:val="20"/>
          <w:szCs w:val="20"/>
          <w:lang w:val="en-GB"/>
        </w:rPr>
        <w:tab/>
        <w:t>-0.716556   -1.012695</w:t>
      </w:r>
    </w:p>
    <w:p w14:paraId="0B94CC4A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 3.819657</w:t>
      </w:r>
      <w:r w:rsidRPr="00B23553">
        <w:rPr>
          <w:sz w:val="20"/>
          <w:szCs w:val="20"/>
          <w:lang w:val="en-GB"/>
        </w:rPr>
        <w:tab/>
        <w:t>-2.301664   -0.118602</w:t>
      </w:r>
    </w:p>
    <w:p w14:paraId="666DE5AF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7     0.358910</w:t>
      </w:r>
      <w:r w:rsidRPr="00B23553">
        <w:rPr>
          <w:sz w:val="20"/>
          <w:szCs w:val="20"/>
          <w:lang w:val="en-GB"/>
        </w:rPr>
        <w:tab/>
        <w:t xml:space="preserve"> 0.443623   -0.218222</w:t>
      </w:r>
    </w:p>
    <w:p w14:paraId="21114A43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1.272503</w:t>
      </w:r>
      <w:r w:rsidRPr="00B23553">
        <w:rPr>
          <w:sz w:val="20"/>
          <w:szCs w:val="20"/>
          <w:lang w:val="en-GB"/>
        </w:rPr>
        <w:tab/>
        <w:t xml:space="preserve"> 0.001922   -0.656499</w:t>
      </w:r>
    </w:p>
    <w:p w14:paraId="2F5A9E18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0.261526</w:t>
      </w:r>
      <w:r w:rsidRPr="00B23553">
        <w:rPr>
          <w:sz w:val="20"/>
          <w:szCs w:val="20"/>
          <w:lang w:val="en-GB"/>
        </w:rPr>
        <w:tab/>
        <w:t xml:space="preserve"> 1.758287   -0.034174</w:t>
      </w:r>
    </w:p>
    <w:p w14:paraId="426FC993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-0.676004</w:t>
      </w:r>
      <w:r w:rsidRPr="00B23553">
        <w:rPr>
          <w:sz w:val="20"/>
          <w:szCs w:val="20"/>
          <w:lang w:val="en-GB"/>
        </w:rPr>
        <w:tab/>
        <w:t xml:space="preserve"> 2.308885    0.615266</w:t>
      </w:r>
    </w:p>
    <w:p w14:paraId="5594D17C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1.339367</w:t>
      </w:r>
      <w:r w:rsidRPr="00B23553">
        <w:rPr>
          <w:sz w:val="20"/>
          <w:szCs w:val="20"/>
          <w:lang w:val="en-GB"/>
        </w:rPr>
        <w:tab/>
        <w:t xml:space="preserve"> 2.616234   -0.676257</w:t>
      </w:r>
    </w:p>
    <w:p w14:paraId="49356E05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0.859712</w:t>
      </w:r>
      <w:r w:rsidRPr="00B23553">
        <w:rPr>
          <w:sz w:val="20"/>
          <w:szCs w:val="20"/>
          <w:lang w:val="en-GB"/>
        </w:rPr>
        <w:tab/>
        <w:t xml:space="preserve"> 3.169372   -1.494602</w:t>
      </w:r>
    </w:p>
    <w:p w14:paraId="21CA85D8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2.109916</w:t>
      </w:r>
      <w:r w:rsidRPr="00B23553">
        <w:rPr>
          <w:sz w:val="20"/>
          <w:szCs w:val="20"/>
          <w:lang w:val="en-GB"/>
        </w:rPr>
        <w:tab/>
        <w:t xml:space="preserve"> 1.974978   -1.113566</w:t>
      </w:r>
    </w:p>
    <w:p w14:paraId="717D62A4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1.953410</w:t>
      </w:r>
      <w:r w:rsidRPr="00B23553">
        <w:rPr>
          <w:sz w:val="20"/>
          <w:szCs w:val="20"/>
          <w:lang w:val="en-GB"/>
        </w:rPr>
        <w:tab/>
        <w:t xml:space="preserve"> 3.611003    0.319014</w:t>
      </w:r>
    </w:p>
    <w:p w14:paraId="723E301A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1.176709</w:t>
      </w:r>
      <w:r w:rsidRPr="00B23553">
        <w:rPr>
          <w:sz w:val="20"/>
          <w:szCs w:val="20"/>
          <w:lang w:val="en-GB"/>
        </w:rPr>
        <w:tab/>
        <w:t xml:space="preserve"> 4.231106    0.775189</w:t>
      </w:r>
    </w:p>
    <w:p w14:paraId="56C83F78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2.485656</w:t>
      </w:r>
      <w:r w:rsidRPr="00B23553">
        <w:rPr>
          <w:sz w:val="20"/>
          <w:szCs w:val="20"/>
          <w:lang w:val="en-GB"/>
        </w:rPr>
        <w:tab/>
        <w:t xml:space="preserve"> 3.085654    1.119518</w:t>
      </w:r>
    </w:p>
    <w:p w14:paraId="5B37B955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2.672027</w:t>
      </w:r>
      <w:r w:rsidRPr="00B23553">
        <w:rPr>
          <w:sz w:val="20"/>
          <w:szCs w:val="20"/>
          <w:lang w:val="en-GB"/>
        </w:rPr>
        <w:tab/>
        <w:t xml:space="preserve"> 4.263603   -0.188492</w:t>
      </w:r>
    </w:p>
    <w:p w14:paraId="03CDCA73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-5.336824</w:t>
      </w:r>
      <w:r w:rsidRPr="00B23553">
        <w:rPr>
          <w:sz w:val="20"/>
          <w:szCs w:val="20"/>
          <w:lang w:val="en-GB"/>
        </w:rPr>
        <w:tab/>
        <w:t>-0.684213   -0.500763</w:t>
      </w:r>
    </w:p>
    <w:p w14:paraId="08DC45B8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5.066129</w:t>
      </w:r>
      <w:r w:rsidRPr="00B23553">
        <w:rPr>
          <w:sz w:val="20"/>
          <w:szCs w:val="20"/>
          <w:lang w:val="en-GB"/>
        </w:rPr>
        <w:tab/>
        <w:t xml:space="preserve"> 0.224221   -0.313938</w:t>
      </w:r>
    </w:p>
    <w:p w14:paraId="056B5035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4.483119</w:t>
      </w:r>
      <w:r w:rsidRPr="00B23553">
        <w:rPr>
          <w:sz w:val="20"/>
          <w:szCs w:val="20"/>
          <w:lang w:val="en-GB"/>
        </w:rPr>
        <w:tab/>
        <w:t>-1.157196   -0.466025</w:t>
      </w:r>
    </w:p>
    <w:p w14:paraId="00F0A2C0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</w:p>
    <w:p w14:paraId="2AA05AA5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b/>
          <w:color w:val="FF0000"/>
          <w:sz w:val="20"/>
          <w:szCs w:val="20"/>
          <w:lang w:val="en-GB"/>
        </w:rPr>
        <w:t>TS</w:t>
      </w:r>
      <w:r w:rsidRPr="00B23553">
        <w:rPr>
          <w:color w:val="FF0000"/>
          <w:sz w:val="20"/>
          <w:szCs w:val="20"/>
          <w:vertAlign w:val="subscript"/>
          <w:lang w:val="en-GB"/>
        </w:rPr>
        <w:t>A’-&gt;B’</w:t>
      </w:r>
      <w:r w:rsidRPr="00B23553">
        <w:rPr>
          <w:sz w:val="20"/>
          <w:szCs w:val="20"/>
          <w:vertAlign w:val="subscript"/>
          <w:lang w:val="en-GB"/>
        </w:rPr>
        <w:t xml:space="preserve"> </w:t>
      </w:r>
      <w:r w:rsidRPr="00B23553">
        <w:rPr>
          <w:sz w:val="20"/>
          <w:szCs w:val="20"/>
          <w:lang w:val="en-GB"/>
        </w:rPr>
        <w:t xml:space="preserve"> </w:t>
      </w:r>
      <w:r w:rsidRPr="00B23553">
        <w:rPr>
          <w:i/>
          <w:sz w:val="20"/>
          <w:szCs w:val="20"/>
          <w:lang w:val="en-GB"/>
        </w:rPr>
        <w:t>E(ZPE)=</w:t>
      </w:r>
      <w:r w:rsidRPr="00B23553">
        <w:rPr>
          <w:rFonts w:ascii="Calibri" w:hAnsi="Calibri"/>
          <w:color w:val="000000"/>
          <w:lang w:val="en-GB"/>
        </w:rPr>
        <w:t xml:space="preserve"> </w:t>
      </w:r>
      <w:r w:rsidRPr="00B23553">
        <w:rPr>
          <w:i/>
          <w:color w:val="000000"/>
          <w:sz w:val="20"/>
          <w:szCs w:val="20"/>
          <w:lang w:val="en-GB"/>
        </w:rPr>
        <w:t>-819.310747</w:t>
      </w:r>
    </w:p>
    <w:p w14:paraId="64C23CF0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0.668665</w:t>
      </w:r>
      <w:r w:rsidRPr="00B23553">
        <w:rPr>
          <w:sz w:val="20"/>
          <w:szCs w:val="20"/>
          <w:lang w:val="en-GB"/>
        </w:rPr>
        <w:tab/>
        <w:t>-0.739843    0.142713</w:t>
      </w:r>
    </w:p>
    <w:p w14:paraId="0AA8B618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0.278643</w:t>
      </w:r>
      <w:r w:rsidRPr="00B23553">
        <w:rPr>
          <w:sz w:val="20"/>
          <w:szCs w:val="20"/>
          <w:lang w:val="en-GB"/>
        </w:rPr>
        <w:tab/>
        <w:t>-0.631674   -0.873496</w:t>
      </w:r>
    </w:p>
    <w:p w14:paraId="055E6BEC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2.141433</w:t>
      </w:r>
      <w:r w:rsidRPr="00B23553">
        <w:rPr>
          <w:sz w:val="20"/>
          <w:szCs w:val="20"/>
          <w:lang w:val="en-GB"/>
        </w:rPr>
        <w:tab/>
        <w:t>-0.305986   -0.003067</w:t>
      </w:r>
    </w:p>
    <w:p w14:paraId="125EEEDD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 3.076017</w:t>
      </w:r>
      <w:r w:rsidRPr="00B23553">
        <w:rPr>
          <w:sz w:val="20"/>
          <w:szCs w:val="20"/>
          <w:lang w:val="en-GB"/>
        </w:rPr>
        <w:tab/>
        <w:t>-1.042520    0.368421</w:t>
      </w:r>
    </w:p>
    <w:p w14:paraId="5EFE5B9E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 2.215570</w:t>
      </w:r>
      <w:r w:rsidRPr="00B23553">
        <w:rPr>
          <w:sz w:val="20"/>
          <w:szCs w:val="20"/>
          <w:lang w:val="en-GB"/>
        </w:rPr>
        <w:tab/>
        <w:t xml:space="preserve"> 0.851149   -0.555598</w:t>
      </w:r>
    </w:p>
    <w:p w14:paraId="5F0D933D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0.702748</w:t>
      </w:r>
      <w:r w:rsidRPr="00B23553">
        <w:rPr>
          <w:sz w:val="20"/>
          <w:szCs w:val="20"/>
          <w:lang w:val="en-GB"/>
        </w:rPr>
        <w:tab/>
        <w:t xml:space="preserve"> 1.424961   -0.807815</w:t>
      </w:r>
    </w:p>
    <w:p w14:paraId="26D67902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0.227925</w:t>
      </w:r>
      <w:r w:rsidRPr="00B23553">
        <w:rPr>
          <w:sz w:val="20"/>
          <w:szCs w:val="20"/>
          <w:lang w:val="en-GB"/>
        </w:rPr>
        <w:tab/>
        <w:t>-2.125386    0.584709</w:t>
      </w:r>
    </w:p>
    <w:p w14:paraId="0CED0025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0.606737</w:t>
      </w:r>
      <w:r w:rsidRPr="00B23553">
        <w:rPr>
          <w:sz w:val="20"/>
          <w:szCs w:val="20"/>
          <w:lang w:val="en-GB"/>
        </w:rPr>
        <w:tab/>
        <w:t>-2.860996   -0.131816</w:t>
      </w:r>
    </w:p>
    <w:p w14:paraId="7B2B4AAD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0.648527</w:t>
      </w:r>
      <w:r w:rsidRPr="00B23553">
        <w:rPr>
          <w:sz w:val="20"/>
          <w:szCs w:val="20"/>
          <w:lang w:val="en-GB"/>
        </w:rPr>
        <w:tab/>
        <w:t>-2.394038    1.562077</w:t>
      </w:r>
    </w:p>
    <w:p w14:paraId="46DCDABD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-1.328464</w:t>
      </w:r>
      <w:r w:rsidRPr="00B23553">
        <w:rPr>
          <w:sz w:val="20"/>
          <w:szCs w:val="20"/>
          <w:lang w:val="en-GB"/>
        </w:rPr>
        <w:tab/>
        <w:t>-2.170073    0.634294</w:t>
      </w:r>
    </w:p>
    <w:p w14:paraId="21C0634C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1.673088</w:t>
      </w:r>
      <w:r w:rsidRPr="00B23553">
        <w:rPr>
          <w:sz w:val="20"/>
          <w:szCs w:val="20"/>
          <w:lang w:val="en-GB"/>
        </w:rPr>
        <w:tab/>
        <w:t>-3.205471    0.587828</w:t>
      </w:r>
    </w:p>
    <w:p w14:paraId="6CAE1DE5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1.681135</w:t>
      </w:r>
      <w:r w:rsidRPr="00B23553">
        <w:rPr>
          <w:sz w:val="20"/>
          <w:szCs w:val="20"/>
          <w:lang w:val="en-GB"/>
        </w:rPr>
        <w:tab/>
        <w:t>-1.770603    1.595763</w:t>
      </w:r>
    </w:p>
    <w:p w14:paraId="6EBDB860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-2.098322</w:t>
      </w:r>
      <w:r w:rsidRPr="00B23553">
        <w:rPr>
          <w:sz w:val="20"/>
          <w:szCs w:val="20"/>
          <w:lang w:val="en-GB"/>
        </w:rPr>
        <w:tab/>
        <w:t>-1.419889   -0.490473</w:t>
      </w:r>
    </w:p>
    <w:p w14:paraId="7F572126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-2.021521</w:t>
      </w:r>
      <w:r w:rsidRPr="00B23553">
        <w:rPr>
          <w:sz w:val="20"/>
          <w:szCs w:val="20"/>
          <w:lang w:val="en-GB"/>
        </w:rPr>
        <w:tab/>
        <w:t>-0.110547   -0.609476</w:t>
      </w:r>
    </w:p>
    <w:p w14:paraId="4C9FACC2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-2.821238</w:t>
      </w:r>
      <w:r w:rsidRPr="00B23553">
        <w:rPr>
          <w:sz w:val="20"/>
          <w:szCs w:val="20"/>
          <w:lang w:val="en-GB"/>
        </w:rPr>
        <w:tab/>
        <w:t>-2.089274   -1.232825</w:t>
      </w:r>
    </w:p>
    <w:p w14:paraId="24B3755B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7    -0.036121</w:t>
      </w:r>
      <w:r w:rsidRPr="00B23553">
        <w:rPr>
          <w:sz w:val="20"/>
          <w:szCs w:val="20"/>
          <w:lang w:val="en-GB"/>
        </w:rPr>
        <w:tab/>
        <w:t xml:space="preserve"> 0.274476    0.966429</w:t>
      </w:r>
    </w:p>
    <w:p w14:paraId="13A9E699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0.458228</w:t>
      </w:r>
      <w:r w:rsidRPr="00B23553">
        <w:rPr>
          <w:sz w:val="20"/>
          <w:szCs w:val="20"/>
          <w:lang w:val="en-GB"/>
        </w:rPr>
        <w:tab/>
        <w:t>-0.100647    1.804983</w:t>
      </w:r>
    </w:p>
    <w:p w14:paraId="78003A72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-0.889323</w:t>
      </w:r>
      <w:r w:rsidRPr="00B23553">
        <w:rPr>
          <w:sz w:val="20"/>
          <w:szCs w:val="20"/>
          <w:lang w:val="en-GB"/>
        </w:rPr>
        <w:tab/>
        <w:t xml:space="preserve"> 1.057987    0.223667</w:t>
      </w:r>
    </w:p>
    <w:p w14:paraId="3BCF1077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-0.295466</w:t>
      </w:r>
      <w:r w:rsidRPr="00B23553">
        <w:rPr>
          <w:sz w:val="20"/>
          <w:szCs w:val="20"/>
          <w:lang w:val="en-GB"/>
        </w:rPr>
        <w:tab/>
        <w:t xml:space="preserve"> 1.683845   -0.790563</w:t>
      </w:r>
    </w:p>
    <w:p w14:paraId="11B7722F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-1.920414</w:t>
      </w:r>
      <w:r w:rsidRPr="00B23553">
        <w:rPr>
          <w:sz w:val="20"/>
          <w:szCs w:val="20"/>
          <w:lang w:val="en-GB"/>
        </w:rPr>
        <w:tab/>
        <w:t xml:space="preserve"> 1.876133    0.974594</w:t>
      </w:r>
    </w:p>
    <w:p w14:paraId="45A43D74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1.349706</w:t>
      </w:r>
      <w:r w:rsidRPr="00B23553">
        <w:rPr>
          <w:sz w:val="20"/>
          <w:szCs w:val="20"/>
          <w:lang w:val="en-GB"/>
        </w:rPr>
        <w:tab/>
        <w:t xml:space="preserve"> 2.572356    1.604812</w:t>
      </w:r>
    </w:p>
    <w:p w14:paraId="48D676D0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2.479641</w:t>
      </w:r>
      <w:r w:rsidRPr="00B23553">
        <w:rPr>
          <w:sz w:val="20"/>
          <w:szCs w:val="20"/>
          <w:lang w:val="en-GB"/>
        </w:rPr>
        <w:tab/>
        <w:t xml:space="preserve"> 1.208032    1.638716</w:t>
      </w:r>
    </w:p>
    <w:p w14:paraId="6698E413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-2.878134</w:t>
      </w:r>
      <w:r w:rsidRPr="00B23553">
        <w:rPr>
          <w:sz w:val="20"/>
          <w:szCs w:val="20"/>
          <w:lang w:val="en-GB"/>
        </w:rPr>
        <w:tab/>
        <w:t xml:space="preserve"> 2.653440    0.068778</w:t>
      </w:r>
    </w:p>
    <w:p w14:paraId="127296EE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2.322734</w:t>
      </w:r>
      <w:r w:rsidRPr="00B23553">
        <w:rPr>
          <w:sz w:val="20"/>
          <w:szCs w:val="20"/>
          <w:lang w:val="en-GB"/>
        </w:rPr>
        <w:tab/>
        <w:t xml:space="preserve"> 3.325646   -0.591061</w:t>
      </w:r>
    </w:p>
    <w:p w14:paraId="5114DCC3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3.455597</w:t>
      </w:r>
      <w:r w:rsidRPr="00B23553">
        <w:rPr>
          <w:sz w:val="20"/>
          <w:szCs w:val="20"/>
          <w:lang w:val="en-GB"/>
        </w:rPr>
        <w:tab/>
        <w:t xml:space="preserve"> 1.965451   -0.552236</w:t>
      </w:r>
    </w:p>
    <w:p w14:paraId="2865F670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3.566598</w:t>
      </w:r>
      <w:r w:rsidRPr="00B23553">
        <w:rPr>
          <w:sz w:val="20"/>
          <w:szCs w:val="20"/>
          <w:lang w:val="en-GB"/>
        </w:rPr>
        <w:tab/>
        <w:t xml:space="preserve"> 3.252976    0.675239</w:t>
      </w:r>
    </w:p>
    <w:p w14:paraId="6AABF91B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 5.144380</w:t>
      </w:r>
      <w:r w:rsidRPr="00B23553">
        <w:rPr>
          <w:sz w:val="20"/>
          <w:szCs w:val="20"/>
          <w:lang w:val="en-GB"/>
        </w:rPr>
        <w:tab/>
        <w:t xml:space="preserve"> 0.838388   -0.362178</w:t>
      </w:r>
    </w:p>
    <w:p w14:paraId="62807984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4.314634</w:t>
      </w:r>
      <w:r w:rsidRPr="00B23553">
        <w:rPr>
          <w:sz w:val="20"/>
          <w:szCs w:val="20"/>
          <w:lang w:val="en-GB"/>
        </w:rPr>
        <w:tab/>
        <w:t xml:space="preserve"> 1.278745   -0.616158</w:t>
      </w:r>
    </w:p>
    <w:p w14:paraId="75C2AEB1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lastRenderedPageBreak/>
        <w:t>1     4.766154</w:t>
      </w:r>
      <w:r w:rsidRPr="00B23553">
        <w:rPr>
          <w:sz w:val="20"/>
          <w:szCs w:val="20"/>
          <w:lang w:val="en-GB"/>
        </w:rPr>
        <w:tab/>
        <w:t xml:space="preserve"> 0.007311   -0.015373</w:t>
      </w:r>
    </w:p>
    <w:p w14:paraId="48B4B22A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</w:p>
    <w:p w14:paraId="5723C475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b/>
          <w:color w:val="FF0000"/>
          <w:sz w:val="20"/>
          <w:szCs w:val="20"/>
          <w:lang w:val="en-GB"/>
        </w:rPr>
        <w:t>B’</w:t>
      </w:r>
      <w:r w:rsidRPr="00B23553">
        <w:rPr>
          <w:color w:val="FF0000"/>
          <w:sz w:val="20"/>
          <w:szCs w:val="20"/>
          <w:lang w:val="en-GB"/>
        </w:rPr>
        <w:t>+H</w:t>
      </w:r>
      <w:r w:rsidRPr="00B23553">
        <w:rPr>
          <w:color w:val="FF0000"/>
          <w:sz w:val="20"/>
          <w:szCs w:val="20"/>
          <w:vertAlign w:val="subscript"/>
          <w:lang w:val="en-GB"/>
        </w:rPr>
        <w:t>2</w:t>
      </w:r>
      <w:r w:rsidRPr="00B23553">
        <w:rPr>
          <w:color w:val="FF0000"/>
          <w:sz w:val="20"/>
          <w:szCs w:val="20"/>
          <w:lang w:val="en-GB"/>
        </w:rPr>
        <w:t>O</w:t>
      </w:r>
      <w:r w:rsidRPr="00B23553">
        <w:rPr>
          <w:b/>
          <w:sz w:val="20"/>
          <w:szCs w:val="20"/>
          <w:lang w:val="en-GB"/>
        </w:rPr>
        <w:t xml:space="preserve">  </w:t>
      </w:r>
      <w:r w:rsidRPr="00B23553">
        <w:rPr>
          <w:i/>
          <w:sz w:val="20"/>
          <w:szCs w:val="20"/>
          <w:lang w:val="en-GB"/>
        </w:rPr>
        <w:t>E(ZPE)=</w:t>
      </w:r>
      <w:r w:rsidRPr="00B23553">
        <w:rPr>
          <w:lang w:val="en-GB"/>
        </w:rPr>
        <w:t xml:space="preserve"> </w:t>
      </w:r>
      <w:r w:rsidRPr="00B23553">
        <w:rPr>
          <w:i/>
          <w:sz w:val="20"/>
          <w:szCs w:val="20"/>
          <w:lang w:val="en-GB"/>
        </w:rPr>
        <w:t>-819.320355</w:t>
      </w:r>
    </w:p>
    <w:p w14:paraId="1234961F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0.844882</w:t>
      </w:r>
      <w:r w:rsidRPr="00B23553">
        <w:rPr>
          <w:sz w:val="20"/>
          <w:szCs w:val="20"/>
          <w:lang w:val="en-GB"/>
        </w:rPr>
        <w:tab/>
        <w:t xml:space="preserve"> 0.445772    0.308667</w:t>
      </w:r>
    </w:p>
    <w:p w14:paraId="066FE008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0.710277</w:t>
      </w:r>
      <w:r w:rsidRPr="00B23553">
        <w:rPr>
          <w:sz w:val="20"/>
          <w:szCs w:val="20"/>
          <w:lang w:val="en-GB"/>
        </w:rPr>
        <w:tab/>
        <w:t xml:space="preserve"> 0.368446    1.403136</w:t>
      </w:r>
    </w:p>
    <w:p w14:paraId="0CF2524D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2.316355</w:t>
      </w:r>
      <w:r w:rsidRPr="00B23553">
        <w:rPr>
          <w:sz w:val="20"/>
          <w:szCs w:val="20"/>
          <w:lang w:val="en-GB"/>
        </w:rPr>
        <w:tab/>
        <w:t>-0.030441    0.044997</w:t>
      </w:r>
    </w:p>
    <w:p w14:paraId="474BFAB6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 2.444017</w:t>
      </w:r>
      <w:r w:rsidRPr="00B23553">
        <w:rPr>
          <w:sz w:val="20"/>
          <w:szCs w:val="20"/>
          <w:lang w:val="en-GB"/>
        </w:rPr>
        <w:tab/>
        <w:t>-1.135455   -0.551659</w:t>
      </w:r>
    </w:p>
    <w:p w14:paraId="48DDEE6F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 3.215472</w:t>
      </w:r>
      <w:r w:rsidRPr="00B23553">
        <w:rPr>
          <w:sz w:val="20"/>
          <w:szCs w:val="20"/>
          <w:lang w:val="en-GB"/>
        </w:rPr>
        <w:tab/>
        <w:t xml:space="preserve"> 0.733148    0.483118</w:t>
      </w:r>
    </w:p>
    <w:p w14:paraId="0510FBC2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0.471673</w:t>
      </w:r>
      <w:r w:rsidRPr="00B23553">
        <w:rPr>
          <w:sz w:val="20"/>
          <w:szCs w:val="20"/>
          <w:lang w:val="en-GB"/>
        </w:rPr>
        <w:tab/>
        <w:t>-1.247752    1.901513</w:t>
      </w:r>
    </w:p>
    <w:p w14:paraId="7796F65F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0.641136</w:t>
      </w:r>
      <w:r w:rsidRPr="00B23553">
        <w:rPr>
          <w:sz w:val="20"/>
          <w:szCs w:val="20"/>
          <w:lang w:val="en-GB"/>
        </w:rPr>
        <w:tab/>
        <w:t xml:space="preserve"> 1.912275   -0.092672</w:t>
      </w:r>
    </w:p>
    <w:p w14:paraId="7576A3DA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1.417074</w:t>
      </w:r>
      <w:r w:rsidRPr="00B23553">
        <w:rPr>
          <w:sz w:val="20"/>
          <w:szCs w:val="20"/>
          <w:lang w:val="en-GB"/>
        </w:rPr>
        <w:tab/>
        <w:t xml:space="preserve"> 2.520220    0.380278</w:t>
      </w:r>
    </w:p>
    <w:p w14:paraId="6378E073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0.774208</w:t>
      </w:r>
      <w:r w:rsidRPr="00B23553">
        <w:rPr>
          <w:sz w:val="20"/>
          <w:szCs w:val="20"/>
          <w:lang w:val="en-GB"/>
        </w:rPr>
        <w:tab/>
        <w:t xml:space="preserve"> 1.984042   -1.178416</w:t>
      </w:r>
    </w:p>
    <w:p w14:paraId="2F47782A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-0.751367</w:t>
      </w:r>
      <w:r w:rsidRPr="00B23553">
        <w:rPr>
          <w:sz w:val="20"/>
          <w:szCs w:val="20"/>
          <w:lang w:val="en-GB"/>
        </w:rPr>
        <w:tab/>
        <w:t xml:space="preserve"> 2.470224    0.285599</w:t>
      </w:r>
    </w:p>
    <w:p w14:paraId="63D9BBAC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0.803772</w:t>
      </w:r>
      <w:r w:rsidRPr="00B23553">
        <w:rPr>
          <w:sz w:val="20"/>
          <w:szCs w:val="20"/>
          <w:lang w:val="en-GB"/>
        </w:rPr>
        <w:tab/>
        <w:t xml:space="preserve"> 2.595576    1.375007</w:t>
      </w:r>
    </w:p>
    <w:p w14:paraId="33019C36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0.917272</w:t>
      </w:r>
      <w:r w:rsidRPr="00B23553">
        <w:rPr>
          <w:sz w:val="20"/>
          <w:szCs w:val="20"/>
          <w:lang w:val="en-GB"/>
        </w:rPr>
        <w:tab/>
        <w:t xml:space="preserve"> 3.442211   -0.187981</w:t>
      </w:r>
    </w:p>
    <w:p w14:paraId="5FD29E94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-1.882608</w:t>
      </w:r>
      <w:r w:rsidRPr="00B23553">
        <w:rPr>
          <w:sz w:val="20"/>
          <w:szCs w:val="20"/>
          <w:lang w:val="en-GB"/>
        </w:rPr>
        <w:tab/>
        <w:t xml:space="preserve"> 1.545414   -0.110658</w:t>
      </w:r>
    </w:p>
    <w:p w14:paraId="2E1A813D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-1.961748</w:t>
      </w:r>
      <w:r w:rsidRPr="00B23553">
        <w:rPr>
          <w:sz w:val="20"/>
          <w:szCs w:val="20"/>
          <w:lang w:val="en-GB"/>
        </w:rPr>
        <w:tab/>
        <w:t xml:space="preserve"> 0.422117    0.692359</w:t>
      </w:r>
    </w:p>
    <w:p w14:paraId="49DCC319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-2.704837</w:t>
      </w:r>
      <w:r w:rsidRPr="00B23553">
        <w:rPr>
          <w:sz w:val="20"/>
          <w:szCs w:val="20"/>
          <w:lang w:val="en-GB"/>
        </w:rPr>
        <w:tab/>
        <w:t xml:space="preserve"> 1.772073   -0.970812</w:t>
      </w:r>
    </w:p>
    <w:p w14:paraId="353569EE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7    -0.094112</w:t>
      </w:r>
      <w:r w:rsidRPr="00B23553">
        <w:rPr>
          <w:sz w:val="20"/>
          <w:szCs w:val="20"/>
          <w:lang w:val="en-GB"/>
        </w:rPr>
        <w:tab/>
        <w:t>-0.414837   -0.422881</w:t>
      </w:r>
    </w:p>
    <w:p w14:paraId="5D2D8CC0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0.444570</w:t>
      </w:r>
      <w:r w:rsidRPr="00B23553">
        <w:rPr>
          <w:sz w:val="20"/>
          <w:szCs w:val="20"/>
          <w:lang w:val="en-GB"/>
        </w:rPr>
        <w:tab/>
        <w:t>-1.212232   -0.772138</w:t>
      </w:r>
    </w:p>
    <w:p w14:paraId="377D91EB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-1.314343</w:t>
      </w:r>
      <w:r w:rsidRPr="00B23553">
        <w:rPr>
          <w:sz w:val="20"/>
          <w:szCs w:val="20"/>
          <w:lang w:val="en-GB"/>
        </w:rPr>
        <w:tab/>
        <w:t>-0.802403    0.209637</w:t>
      </w:r>
    </w:p>
    <w:p w14:paraId="6753BAFC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-1.185196</w:t>
      </w:r>
      <w:r w:rsidRPr="00B23553">
        <w:rPr>
          <w:sz w:val="20"/>
          <w:szCs w:val="20"/>
          <w:lang w:val="en-GB"/>
        </w:rPr>
        <w:tab/>
        <w:t>-1.613927    1.360116</w:t>
      </w:r>
    </w:p>
    <w:p w14:paraId="123954DA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-2.224946</w:t>
      </w:r>
      <w:r w:rsidRPr="00B23553">
        <w:rPr>
          <w:sz w:val="20"/>
          <w:szCs w:val="20"/>
          <w:lang w:val="en-GB"/>
        </w:rPr>
        <w:tab/>
        <w:t>-1.549057   -0.769991</w:t>
      </w:r>
    </w:p>
    <w:p w14:paraId="3C78F9F9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1.657239</w:t>
      </w:r>
      <w:r w:rsidRPr="00B23553">
        <w:rPr>
          <w:sz w:val="20"/>
          <w:szCs w:val="20"/>
          <w:lang w:val="en-GB"/>
        </w:rPr>
        <w:tab/>
        <w:t>-2.411448   -1.140871</w:t>
      </w:r>
    </w:p>
    <w:p w14:paraId="081AA9F1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2.396567</w:t>
      </w:r>
      <w:r w:rsidRPr="00B23553">
        <w:rPr>
          <w:sz w:val="20"/>
          <w:szCs w:val="20"/>
          <w:lang w:val="en-GB"/>
        </w:rPr>
        <w:tab/>
        <w:t>-0.879492   -1.616982</w:t>
      </w:r>
    </w:p>
    <w:p w14:paraId="01F625EC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-3.555933</w:t>
      </w:r>
      <w:r w:rsidRPr="00B23553">
        <w:rPr>
          <w:sz w:val="20"/>
          <w:szCs w:val="20"/>
          <w:lang w:val="en-GB"/>
        </w:rPr>
        <w:tab/>
        <w:t>-2.005601   -0.168717</w:t>
      </w:r>
    </w:p>
    <w:p w14:paraId="5B197805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3.398590</w:t>
      </w:r>
      <w:r w:rsidRPr="00B23553">
        <w:rPr>
          <w:sz w:val="20"/>
          <w:szCs w:val="20"/>
          <w:lang w:val="en-GB"/>
        </w:rPr>
        <w:tab/>
        <w:t>-2.705403    0.656926</w:t>
      </w:r>
    </w:p>
    <w:p w14:paraId="7B1E34E0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4.119398</w:t>
      </w:r>
      <w:r w:rsidRPr="00B23553">
        <w:rPr>
          <w:sz w:val="20"/>
          <w:szCs w:val="20"/>
          <w:lang w:val="en-GB"/>
        </w:rPr>
        <w:tab/>
        <w:t>-1.148430    0.212106</w:t>
      </w:r>
    </w:p>
    <w:p w14:paraId="50DF7D25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4.165534</w:t>
      </w:r>
      <w:r w:rsidRPr="00B23553">
        <w:rPr>
          <w:sz w:val="20"/>
          <w:szCs w:val="20"/>
          <w:lang w:val="en-GB"/>
        </w:rPr>
        <w:tab/>
        <w:t>-2.502374   -0.932511</w:t>
      </w:r>
    </w:p>
    <w:p w14:paraId="28D0D361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 5.358419</w:t>
      </w:r>
      <w:r w:rsidRPr="00B23553">
        <w:rPr>
          <w:sz w:val="20"/>
          <w:szCs w:val="20"/>
          <w:lang w:val="en-GB"/>
        </w:rPr>
        <w:tab/>
        <w:t>-0.953852   -0.360065</w:t>
      </w:r>
    </w:p>
    <w:p w14:paraId="6E49E908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4.559502</w:t>
      </w:r>
      <w:r w:rsidRPr="00B23553">
        <w:rPr>
          <w:sz w:val="20"/>
          <w:szCs w:val="20"/>
          <w:lang w:val="en-GB"/>
        </w:rPr>
        <w:tab/>
        <w:t>-1.430682   -0.647216</w:t>
      </w:r>
    </w:p>
    <w:p w14:paraId="247DCBF9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4.915120</w:t>
      </w:r>
      <w:r w:rsidRPr="00B23553">
        <w:rPr>
          <w:sz w:val="20"/>
          <w:szCs w:val="20"/>
          <w:lang w:val="en-GB"/>
        </w:rPr>
        <w:tab/>
        <w:t>-0.178746    0.041696</w:t>
      </w:r>
    </w:p>
    <w:p w14:paraId="0906D0E0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</w:p>
    <w:p w14:paraId="6587C471" w14:textId="77777777" w:rsidR="00B23553" w:rsidRPr="00B23553" w:rsidRDefault="00B23553" w:rsidP="0041207F">
      <w:pPr>
        <w:spacing w:after="0"/>
        <w:jc w:val="both"/>
        <w:rPr>
          <w:i/>
          <w:sz w:val="20"/>
          <w:szCs w:val="20"/>
          <w:lang w:val="en-GB"/>
        </w:rPr>
      </w:pPr>
      <w:r w:rsidRPr="00B23553">
        <w:rPr>
          <w:b/>
          <w:color w:val="FF0000"/>
          <w:sz w:val="20"/>
          <w:szCs w:val="20"/>
          <w:lang w:val="en-GB"/>
        </w:rPr>
        <w:t>TS</w:t>
      </w:r>
      <w:r w:rsidRPr="00B23553">
        <w:rPr>
          <w:color w:val="FF0000"/>
          <w:sz w:val="20"/>
          <w:szCs w:val="20"/>
          <w:vertAlign w:val="subscript"/>
          <w:lang w:val="en-GB"/>
        </w:rPr>
        <w:t>B’-&gt;C’</w:t>
      </w:r>
      <w:r w:rsidRPr="00B23553">
        <w:rPr>
          <w:sz w:val="20"/>
          <w:szCs w:val="20"/>
          <w:lang w:val="en-GB"/>
        </w:rPr>
        <w:t xml:space="preserve"> </w:t>
      </w:r>
      <w:r w:rsidRPr="00B23553">
        <w:rPr>
          <w:i/>
          <w:sz w:val="20"/>
          <w:szCs w:val="20"/>
          <w:lang w:val="en-GB"/>
        </w:rPr>
        <w:t>E(ZPE)=</w:t>
      </w:r>
      <w:r w:rsidRPr="00B23553">
        <w:rPr>
          <w:lang w:val="en-GB"/>
        </w:rPr>
        <w:t xml:space="preserve"> </w:t>
      </w:r>
      <w:r w:rsidRPr="00B23553">
        <w:rPr>
          <w:i/>
          <w:sz w:val="20"/>
          <w:szCs w:val="20"/>
          <w:lang w:val="en-GB"/>
        </w:rPr>
        <w:t>-819.277877</w:t>
      </w:r>
    </w:p>
    <w:p w14:paraId="2487FD31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-0.926645</w:t>
      </w:r>
      <w:r w:rsidRPr="00B23553">
        <w:rPr>
          <w:sz w:val="20"/>
          <w:szCs w:val="20"/>
          <w:lang w:val="en-GB"/>
        </w:rPr>
        <w:tab/>
        <w:t xml:space="preserve"> 0.479311   -0.528001</w:t>
      </w:r>
    </w:p>
    <w:p w14:paraId="100907FC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0.895750</w:t>
      </w:r>
      <w:r w:rsidRPr="00B23553">
        <w:rPr>
          <w:sz w:val="20"/>
          <w:szCs w:val="20"/>
          <w:lang w:val="en-GB"/>
        </w:rPr>
        <w:tab/>
        <w:t xml:space="preserve"> 0.971506   -1.504419</w:t>
      </w:r>
    </w:p>
    <w:p w14:paraId="45841774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-2.414502</w:t>
      </w:r>
      <w:r w:rsidRPr="00B23553">
        <w:rPr>
          <w:sz w:val="20"/>
          <w:szCs w:val="20"/>
          <w:lang w:val="en-GB"/>
        </w:rPr>
        <w:tab/>
        <w:t xml:space="preserve"> 0.095242   -0.207347</w:t>
      </w:r>
    </w:p>
    <w:p w14:paraId="77848CDC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-2.580270</w:t>
      </w:r>
      <w:r w:rsidRPr="00B23553">
        <w:rPr>
          <w:sz w:val="20"/>
          <w:szCs w:val="20"/>
          <w:lang w:val="en-GB"/>
        </w:rPr>
        <w:tab/>
        <w:t>-1.045567    0.312447</w:t>
      </w:r>
    </w:p>
    <w:p w14:paraId="331CDE51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-3.264189</w:t>
      </w:r>
      <w:r w:rsidRPr="00B23553">
        <w:rPr>
          <w:sz w:val="20"/>
          <w:szCs w:val="20"/>
          <w:lang w:val="en-GB"/>
        </w:rPr>
        <w:tab/>
        <w:t xml:space="preserve"> 0.981310   -0.460990</w:t>
      </w:r>
    </w:p>
    <w:p w14:paraId="75898FC8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0.278912</w:t>
      </w:r>
      <w:r w:rsidRPr="00B23553">
        <w:rPr>
          <w:sz w:val="20"/>
          <w:szCs w:val="20"/>
          <w:lang w:val="en-GB"/>
        </w:rPr>
        <w:tab/>
        <w:t>-1.465894   -1.561710</w:t>
      </w:r>
    </w:p>
    <w:p w14:paraId="395DDB00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-0.425220</w:t>
      </w:r>
      <w:r w:rsidRPr="00B23553">
        <w:rPr>
          <w:sz w:val="20"/>
          <w:szCs w:val="20"/>
          <w:lang w:val="en-GB"/>
        </w:rPr>
        <w:tab/>
        <w:t xml:space="preserve"> 1.440203    0.558445</w:t>
      </w:r>
    </w:p>
    <w:p w14:paraId="60A765D7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1.222044</w:t>
      </w:r>
      <w:r w:rsidRPr="00B23553">
        <w:rPr>
          <w:sz w:val="20"/>
          <w:szCs w:val="20"/>
          <w:lang w:val="en-GB"/>
        </w:rPr>
        <w:tab/>
        <w:t xml:space="preserve"> 2.174216    0.716630</w:t>
      </w:r>
    </w:p>
    <w:p w14:paraId="10FAD6F4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0.315183</w:t>
      </w:r>
      <w:r w:rsidRPr="00B23553">
        <w:rPr>
          <w:sz w:val="20"/>
          <w:szCs w:val="20"/>
          <w:lang w:val="en-GB"/>
        </w:rPr>
        <w:tab/>
        <w:t xml:space="preserve"> 0.892767    1.503377</w:t>
      </w:r>
    </w:p>
    <w:p w14:paraId="02150D0F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0.855572</w:t>
      </w:r>
      <w:r w:rsidRPr="00B23553">
        <w:rPr>
          <w:sz w:val="20"/>
          <w:szCs w:val="20"/>
          <w:lang w:val="en-GB"/>
        </w:rPr>
        <w:tab/>
        <w:t xml:space="preserve"> 2.214815    0.224223</w:t>
      </w:r>
    </w:p>
    <w:p w14:paraId="7CA2B7AF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0.676479</w:t>
      </w:r>
      <w:r w:rsidRPr="00B23553">
        <w:rPr>
          <w:sz w:val="20"/>
          <w:szCs w:val="20"/>
          <w:lang w:val="en-GB"/>
        </w:rPr>
        <w:tab/>
        <w:t xml:space="preserve"> 2.800742   -0.689883</w:t>
      </w:r>
    </w:p>
    <w:p w14:paraId="096DC079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1.087160</w:t>
      </w:r>
      <w:r w:rsidRPr="00B23553">
        <w:rPr>
          <w:sz w:val="20"/>
          <w:szCs w:val="20"/>
          <w:lang w:val="en-GB"/>
        </w:rPr>
        <w:tab/>
        <w:t xml:space="preserve"> 2.935368    1.014425</w:t>
      </w:r>
    </w:p>
    <w:p w14:paraId="527D8ACB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2.135634</w:t>
      </w:r>
      <w:r w:rsidRPr="00B23553">
        <w:rPr>
          <w:sz w:val="20"/>
          <w:szCs w:val="20"/>
          <w:lang w:val="en-GB"/>
        </w:rPr>
        <w:tab/>
        <w:t xml:space="preserve"> 1.444091   -0.057414</w:t>
      </w:r>
    </w:p>
    <w:p w14:paraId="3542675C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 2.047610</w:t>
      </w:r>
      <w:r w:rsidRPr="00B23553">
        <w:rPr>
          <w:sz w:val="20"/>
          <w:szCs w:val="20"/>
          <w:lang w:val="en-GB"/>
        </w:rPr>
        <w:tab/>
        <w:t xml:space="preserve"> 0.313535   -0.801008</w:t>
      </w:r>
    </w:p>
    <w:p w14:paraId="4F84178D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 3.226425</w:t>
      </w:r>
      <w:r w:rsidRPr="00B23553">
        <w:rPr>
          <w:sz w:val="20"/>
          <w:szCs w:val="20"/>
          <w:lang w:val="en-GB"/>
        </w:rPr>
        <w:tab/>
        <w:t xml:space="preserve"> 1.902252    0.230116</w:t>
      </w:r>
    </w:p>
    <w:p w14:paraId="198861FA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7    -0.152341</w:t>
      </w:r>
      <w:r w:rsidRPr="00B23553">
        <w:rPr>
          <w:sz w:val="20"/>
          <w:szCs w:val="20"/>
          <w:lang w:val="en-GB"/>
        </w:rPr>
        <w:tab/>
        <w:t>-0.780789   -0.590415</w:t>
      </w:r>
    </w:p>
    <w:p w14:paraId="202380EC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0.688065</w:t>
      </w:r>
      <w:r w:rsidRPr="00B23553">
        <w:rPr>
          <w:sz w:val="20"/>
          <w:szCs w:val="20"/>
          <w:lang w:val="en-GB"/>
        </w:rPr>
        <w:tab/>
        <w:t>-1.430237    0.010356</w:t>
      </w:r>
    </w:p>
    <w:p w14:paraId="0D15B40E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1.350881</w:t>
      </w:r>
      <w:r w:rsidRPr="00B23553">
        <w:rPr>
          <w:sz w:val="20"/>
          <w:szCs w:val="20"/>
          <w:lang w:val="en-GB"/>
        </w:rPr>
        <w:tab/>
        <w:t>-0.950913   -0.411316</w:t>
      </w:r>
    </w:p>
    <w:p w14:paraId="14A93A28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 1.522933</w:t>
      </w:r>
      <w:r w:rsidRPr="00B23553">
        <w:rPr>
          <w:sz w:val="20"/>
          <w:szCs w:val="20"/>
          <w:lang w:val="en-GB"/>
        </w:rPr>
        <w:tab/>
        <w:t>-1.852944   -1.382735</w:t>
      </w:r>
    </w:p>
    <w:p w14:paraId="3B28C56E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1.812844</w:t>
      </w:r>
      <w:r w:rsidRPr="00B23553">
        <w:rPr>
          <w:sz w:val="20"/>
          <w:szCs w:val="20"/>
          <w:lang w:val="en-GB"/>
        </w:rPr>
        <w:tab/>
        <w:t>-1.357846    0.990947</w:t>
      </w:r>
    </w:p>
    <w:p w14:paraId="262AEFF1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1.194857</w:t>
      </w:r>
      <w:r w:rsidRPr="00B23553">
        <w:rPr>
          <w:sz w:val="20"/>
          <w:szCs w:val="20"/>
          <w:lang w:val="en-GB"/>
        </w:rPr>
        <w:tab/>
        <w:t>-2.213392    1.288582</w:t>
      </w:r>
    </w:p>
    <w:p w14:paraId="5843C85E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1.606452</w:t>
      </w:r>
      <w:r w:rsidRPr="00B23553">
        <w:rPr>
          <w:sz w:val="20"/>
          <w:szCs w:val="20"/>
          <w:lang w:val="en-GB"/>
        </w:rPr>
        <w:tab/>
        <w:t>-0.550945    1.705817</w:t>
      </w:r>
    </w:p>
    <w:p w14:paraId="3B6A937E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3.295083</w:t>
      </w:r>
      <w:r w:rsidRPr="00B23553">
        <w:rPr>
          <w:sz w:val="20"/>
          <w:szCs w:val="20"/>
          <w:lang w:val="en-GB"/>
        </w:rPr>
        <w:tab/>
        <w:t>-1.742934    1.030099</w:t>
      </w:r>
    </w:p>
    <w:p w14:paraId="02A91E58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3.492019</w:t>
      </w:r>
      <w:r w:rsidRPr="00B23553">
        <w:rPr>
          <w:sz w:val="20"/>
          <w:szCs w:val="20"/>
          <w:lang w:val="en-GB"/>
        </w:rPr>
        <w:tab/>
        <w:t>-2.538728    0.306394</w:t>
      </w:r>
    </w:p>
    <w:p w14:paraId="2CFDDA14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3.928896</w:t>
      </w:r>
      <w:r w:rsidRPr="00B23553">
        <w:rPr>
          <w:sz w:val="20"/>
          <w:szCs w:val="20"/>
          <w:lang w:val="en-GB"/>
        </w:rPr>
        <w:tab/>
        <w:t>-0.888037    0.778960</w:t>
      </w:r>
    </w:p>
    <w:p w14:paraId="21A40F61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3.571171</w:t>
      </w:r>
      <w:r w:rsidRPr="00B23553">
        <w:rPr>
          <w:sz w:val="20"/>
          <w:szCs w:val="20"/>
          <w:lang w:val="en-GB"/>
        </w:rPr>
        <w:tab/>
        <w:t>-2.098707    2.029595</w:t>
      </w:r>
    </w:p>
    <w:p w14:paraId="2DEECC1D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-5.459368</w:t>
      </w:r>
      <w:r w:rsidRPr="00B23553">
        <w:rPr>
          <w:sz w:val="20"/>
          <w:szCs w:val="20"/>
          <w:lang w:val="en-GB"/>
        </w:rPr>
        <w:tab/>
        <w:t>-0.541739    0.606811</w:t>
      </w:r>
    </w:p>
    <w:p w14:paraId="3D194023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4.688238</w:t>
      </w:r>
      <w:r w:rsidRPr="00B23553">
        <w:rPr>
          <w:sz w:val="20"/>
          <w:szCs w:val="20"/>
          <w:lang w:val="en-GB"/>
        </w:rPr>
        <w:tab/>
        <w:t>-1.125342    0.714445</w:t>
      </w:r>
    </w:p>
    <w:p w14:paraId="0CBE631F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5.007280</w:t>
      </w:r>
      <w:r w:rsidRPr="00B23553">
        <w:rPr>
          <w:sz w:val="20"/>
          <w:szCs w:val="20"/>
          <w:lang w:val="en-GB"/>
        </w:rPr>
        <w:tab/>
        <w:t xml:space="preserve"> 0.215619    0.185387</w:t>
      </w:r>
    </w:p>
    <w:p w14:paraId="7EED5F05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</w:p>
    <w:p w14:paraId="73633CF2" w14:textId="77777777" w:rsidR="00B23553" w:rsidRPr="00B23553" w:rsidRDefault="00B23553" w:rsidP="0041207F">
      <w:pPr>
        <w:spacing w:after="0"/>
        <w:jc w:val="both"/>
        <w:rPr>
          <w:i/>
          <w:sz w:val="20"/>
          <w:szCs w:val="20"/>
          <w:lang w:val="en-GB"/>
        </w:rPr>
      </w:pPr>
      <w:r w:rsidRPr="00B23553">
        <w:rPr>
          <w:b/>
          <w:color w:val="FF0000"/>
          <w:sz w:val="20"/>
          <w:szCs w:val="20"/>
          <w:lang w:val="en-GB"/>
        </w:rPr>
        <w:t>C’</w:t>
      </w:r>
      <w:r w:rsidRPr="00B23553">
        <w:rPr>
          <w:color w:val="FF0000"/>
          <w:sz w:val="20"/>
          <w:szCs w:val="20"/>
          <w:lang w:val="en-GB"/>
        </w:rPr>
        <w:t>+H</w:t>
      </w:r>
      <w:r w:rsidRPr="00B23553">
        <w:rPr>
          <w:color w:val="FF0000"/>
          <w:sz w:val="20"/>
          <w:szCs w:val="20"/>
          <w:vertAlign w:val="subscript"/>
          <w:lang w:val="en-GB"/>
        </w:rPr>
        <w:t>2</w:t>
      </w:r>
      <w:r w:rsidRPr="00B23553">
        <w:rPr>
          <w:color w:val="FF0000"/>
          <w:sz w:val="20"/>
          <w:szCs w:val="20"/>
          <w:lang w:val="en-GB"/>
        </w:rPr>
        <w:t>O</w:t>
      </w:r>
      <w:r w:rsidRPr="00B23553">
        <w:rPr>
          <w:b/>
          <w:sz w:val="20"/>
          <w:szCs w:val="20"/>
          <w:lang w:val="en-GB"/>
        </w:rPr>
        <w:t xml:space="preserve"> </w:t>
      </w:r>
      <w:r w:rsidRPr="00B23553">
        <w:rPr>
          <w:i/>
          <w:sz w:val="20"/>
          <w:szCs w:val="20"/>
          <w:lang w:val="en-GB"/>
        </w:rPr>
        <w:t>E(ZPE)=</w:t>
      </w:r>
      <w:r w:rsidRPr="00B23553">
        <w:rPr>
          <w:lang w:val="en-GB"/>
        </w:rPr>
        <w:t xml:space="preserve"> </w:t>
      </w:r>
      <w:r w:rsidRPr="00B23553">
        <w:rPr>
          <w:i/>
          <w:sz w:val="20"/>
          <w:szCs w:val="20"/>
          <w:lang w:val="en-GB"/>
        </w:rPr>
        <w:t>-819.333292</w:t>
      </w:r>
    </w:p>
    <w:p w14:paraId="4126131D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1.491043</w:t>
      </w:r>
      <w:r w:rsidRPr="00B23553">
        <w:rPr>
          <w:sz w:val="20"/>
          <w:szCs w:val="20"/>
          <w:lang w:val="en-GB"/>
        </w:rPr>
        <w:tab/>
        <w:t>-0.411369   -0.549449</w:t>
      </w:r>
    </w:p>
    <w:p w14:paraId="6CB81B78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1.493475</w:t>
      </w:r>
      <w:r w:rsidRPr="00B23553">
        <w:rPr>
          <w:sz w:val="20"/>
          <w:szCs w:val="20"/>
          <w:lang w:val="en-GB"/>
        </w:rPr>
        <w:tab/>
        <w:t>-0.981263   -1.487190</w:t>
      </w:r>
    </w:p>
    <w:p w14:paraId="6E02C5EC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2.953124</w:t>
      </w:r>
      <w:r w:rsidRPr="00B23553">
        <w:rPr>
          <w:sz w:val="20"/>
          <w:szCs w:val="20"/>
          <w:lang w:val="en-GB"/>
        </w:rPr>
        <w:tab/>
        <w:t xml:space="preserve"> 0.083772   -0.295894</w:t>
      </w:r>
    </w:p>
    <w:p w14:paraId="7B6FEE55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 3.074313</w:t>
      </w:r>
      <w:r w:rsidRPr="00B23553">
        <w:rPr>
          <w:sz w:val="20"/>
          <w:szCs w:val="20"/>
          <w:lang w:val="en-GB"/>
        </w:rPr>
        <w:tab/>
        <w:t xml:space="preserve"> 1.278113    0.099191</w:t>
      </w:r>
    </w:p>
    <w:p w14:paraId="10173FF9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 3.857898</w:t>
      </w:r>
      <w:r w:rsidRPr="00B23553">
        <w:rPr>
          <w:sz w:val="20"/>
          <w:szCs w:val="20"/>
          <w:lang w:val="en-GB"/>
        </w:rPr>
        <w:tab/>
        <w:t>-0.773319   -0.487785</w:t>
      </w:r>
    </w:p>
    <w:p w14:paraId="66FDE821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0.560232</w:t>
      </w:r>
      <w:r w:rsidRPr="00B23553">
        <w:rPr>
          <w:sz w:val="20"/>
          <w:szCs w:val="20"/>
          <w:lang w:val="en-GB"/>
        </w:rPr>
        <w:tab/>
        <w:t xml:space="preserve"> 1.060556   -1.611073</w:t>
      </w:r>
    </w:p>
    <w:p w14:paraId="35BF2E6E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1.072637</w:t>
      </w:r>
      <w:r w:rsidRPr="00B23553">
        <w:rPr>
          <w:sz w:val="20"/>
          <w:szCs w:val="20"/>
          <w:lang w:val="en-GB"/>
        </w:rPr>
        <w:tab/>
        <w:t>-1.360495    0.583297</w:t>
      </w:r>
    </w:p>
    <w:p w14:paraId="0264EFC8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1.812757</w:t>
      </w:r>
      <w:r w:rsidRPr="00B23553">
        <w:rPr>
          <w:sz w:val="20"/>
          <w:szCs w:val="20"/>
          <w:lang w:val="en-GB"/>
        </w:rPr>
        <w:tab/>
        <w:t>-2.163378    0.652620</w:t>
      </w:r>
    </w:p>
    <w:p w14:paraId="754F7982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1.082544</w:t>
      </w:r>
      <w:r w:rsidRPr="00B23553">
        <w:rPr>
          <w:sz w:val="20"/>
          <w:szCs w:val="20"/>
          <w:lang w:val="en-GB"/>
        </w:rPr>
        <w:tab/>
        <w:t>-0.821714    1.538786</w:t>
      </w:r>
    </w:p>
    <w:p w14:paraId="04F576BB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-0.321873</w:t>
      </w:r>
      <w:r w:rsidRPr="00B23553">
        <w:rPr>
          <w:sz w:val="20"/>
          <w:szCs w:val="20"/>
          <w:lang w:val="en-GB"/>
        </w:rPr>
        <w:tab/>
        <w:t>-1.979272    0.365564</w:t>
      </w:r>
    </w:p>
    <w:p w14:paraId="57D889C5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0.403970</w:t>
      </w:r>
      <w:r w:rsidRPr="00B23553">
        <w:rPr>
          <w:sz w:val="20"/>
          <w:szCs w:val="20"/>
          <w:lang w:val="en-GB"/>
        </w:rPr>
        <w:tab/>
        <w:t>-2.410207   -0.635992</w:t>
      </w:r>
    </w:p>
    <w:p w14:paraId="292A405B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0.476013</w:t>
      </w:r>
      <w:r w:rsidRPr="00B23553">
        <w:rPr>
          <w:sz w:val="20"/>
          <w:szCs w:val="20"/>
          <w:lang w:val="en-GB"/>
        </w:rPr>
        <w:tab/>
        <w:t>-2.787473    1.093018</w:t>
      </w:r>
    </w:p>
    <w:p w14:paraId="54F3AB37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-1.454899</w:t>
      </w:r>
      <w:r w:rsidRPr="00B23553">
        <w:rPr>
          <w:sz w:val="20"/>
          <w:szCs w:val="20"/>
          <w:lang w:val="en-GB"/>
        </w:rPr>
        <w:tab/>
        <w:t>-1.010000    0.592521</w:t>
      </w:r>
    </w:p>
    <w:p w14:paraId="22FC33C0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-2.352973</w:t>
      </w:r>
      <w:r w:rsidRPr="00B23553">
        <w:rPr>
          <w:sz w:val="20"/>
          <w:szCs w:val="20"/>
          <w:lang w:val="en-GB"/>
        </w:rPr>
        <w:tab/>
        <w:t>-1.013615   -0.468870</w:t>
      </w:r>
    </w:p>
    <w:p w14:paraId="405A0D43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-1.680287</w:t>
      </w:r>
      <w:r w:rsidRPr="00B23553">
        <w:rPr>
          <w:sz w:val="20"/>
          <w:szCs w:val="20"/>
          <w:lang w:val="en-GB"/>
        </w:rPr>
        <w:tab/>
        <w:t>-0.401114    1.613106</w:t>
      </w:r>
    </w:p>
    <w:p w14:paraId="59BBAC3D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7     0.510824</w:t>
      </w:r>
      <w:r w:rsidRPr="00B23553">
        <w:rPr>
          <w:sz w:val="20"/>
          <w:szCs w:val="20"/>
          <w:lang w:val="en-GB"/>
        </w:rPr>
        <w:tab/>
        <w:t xml:space="preserve"> 0.687978   -0.664401</w:t>
      </w:r>
    </w:p>
    <w:p w14:paraId="0FCB8564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0.899943</w:t>
      </w:r>
      <w:r w:rsidRPr="00B23553">
        <w:rPr>
          <w:sz w:val="20"/>
          <w:szCs w:val="20"/>
          <w:lang w:val="en-GB"/>
        </w:rPr>
        <w:tab/>
        <w:t xml:space="preserve"> 1.437649   -0.083286</w:t>
      </w:r>
    </w:p>
    <w:p w14:paraId="0DC91005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-3.329308</w:t>
      </w:r>
      <w:r w:rsidRPr="00B23553">
        <w:rPr>
          <w:sz w:val="20"/>
          <w:szCs w:val="20"/>
          <w:lang w:val="en-GB"/>
        </w:rPr>
        <w:tab/>
        <w:t>-0.034512   -0.603610</w:t>
      </w:r>
    </w:p>
    <w:p w14:paraId="75783640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-4.405643</w:t>
      </w:r>
      <w:r w:rsidRPr="00B23553">
        <w:rPr>
          <w:sz w:val="20"/>
          <w:szCs w:val="20"/>
          <w:lang w:val="en-GB"/>
        </w:rPr>
        <w:tab/>
        <w:t>-0.371388   -1.036939</w:t>
      </w:r>
    </w:p>
    <w:p w14:paraId="1FC63C6C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-2.936420</w:t>
      </w:r>
      <w:r w:rsidRPr="00B23553">
        <w:rPr>
          <w:sz w:val="20"/>
          <w:szCs w:val="20"/>
          <w:lang w:val="en-GB"/>
        </w:rPr>
        <w:tab/>
        <w:t xml:space="preserve"> 1.400808   -0.320783</w:t>
      </w:r>
    </w:p>
    <w:p w14:paraId="1308C8CA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3.121788</w:t>
      </w:r>
      <w:r w:rsidRPr="00B23553">
        <w:rPr>
          <w:sz w:val="20"/>
          <w:szCs w:val="20"/>
          <w:lang w:val="en-GB"/>
        </w:rPr>
        <w:tab/>
        <w:t xml:space="preserve"> 1.934363   -1.261871</w:t>
      </w:r>
    </w:p>
    <w:p w14:paraId="530BA0C8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1.870875</w:t>
      </w:r>
      <w:r w:rsidRPr="00B23553">
        <w:rPr>
          <w:sz w:val="20"/>
          <w:szCs w:val="20"/>
          <w:lang w:val="en-GB"/>
        </w:rPr>
        <w:tab/>
        <w:t xml:space="preserve"> 1.465443   -0.098184</w:t>
      </w:r>
    </w:p>
    <w:p w14:paraId="002409BA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-3.789082</w:t>
      </w:r>
      <w:r w:rsidRPr="00B23553">
        <w:rPr>
          <w:sz w:val="20"/>
          <w:szCs w:val="20"/>
          <w:lang w:val="en-GB"/>
        </w:rPr>
        <w:tab/>
        <w:t xml:space="preserve"> 2.024809    0.795703</w:t>
      </w:r>
    </w:p>
    <w:p w14:paraId="0195DBB9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4.856218</w:t>
      </w:r>
      <w:r w:rsidRPr="00B23553">
        <w:rPr>
          <w:sz w:val="20"/>
          <w:szCs w:val="20"/>
          <w:lang w:val="en-GB"/>
        </w:rPr>
        <w:tab/>
        <w:t xml:space="preserve"> 1.941196    0.567246</w:t>
      </w:r>
    </w:p>
    <w:p w14:paraId="6D1AEFB1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3.589877</w:t>
      </w:r>
      <w:r w:rsidRPr="00B23553">
        <w:rPr>
          <w:sz w:val="20"/>
          <w:szCs w:val="20"/>
          <w:lang w:val="en-GB"/>
        </w:rPr>
        <w:tab/>
        <w:t xml:space="preserve"> 1.528721    1.749062</w:t>
      </w:r>
    </w:p>
    <w:p w14:paraId="3D6A5D50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3.540353</w:t>
      </w:r>
      <w:r w:rsidRPr="00B23553">
        <w:rPr>
          <w:sz w:val="20"/>
          <w:szCs w:val="20"/>
          <w:lang w:val="en-GB"/>
        </w:rPr>
        <w:tab/>
        <w:t xml:space="preserve"> 3.085700    0.902776</w:t>
      </w:r>
    </w:p>
    <w:p w14:paraId="348A969D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 5.960728</w:t>
      </w:r>
      <w:r w:rsidRPr="00B23553">
        <w:rPr>
          <w:sz w:val="20"/>
          <w:szCs w:val="20"/>
          <w:lang w:val="en-GB"/>
        </w:rPr>
        <w:tab/>
        <w:t xml:space="preserve"> 1.019334    0.236073</w:t>
      </w:r>
    </w:p>
    <w:p w14:paraId="43C0C2A0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5.136277</w:t>
      </w:r>
      <w:r w:rsidRPr="00B23553">
        <w:rPr>
          <w:sz w:val="20"/>
          <w:szCs w:val="20"/>
          <w:lang w:val="en-GB"/>
        </w:rPr>
        <w:tab/>
        <w:t xml:space="preserve"> 1.529827    0.339835</w:t>
      </w:r>
    </w:p>
    <w:p w14:paraId="54F759CD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5.554470</w:t>
      </w:r>
      <w:r w:rsidRPr="00B23553">
        <w:rPr>
          <w:sz w:val="20"/>
          <w:szCs w:val="20"/>
          <w:lang w:val="en-GB"/>
        </w:rPr>
        <w:tab/>
        <w:t xml:space="preserve"> 0.178188   -0.057245</w:t>
      </w:r>
    </w:p>
    <w:p w14:paraId="303CF9F8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</w:p>
    <w:p w14:paraId="2E4E7989" w14:textId="77777777" w:rsidR="00B23553" w:rsidRPr="00B23553" w:rsidRDefault="00B23553" w:rsidP="0041207F">
      <w:pPr>
        <w:spacing w:after="0"/>
        <w:jc w:val="both"/>
        <w:rPr>
          <w:i/>
          <w:sz w:val="20"/>
          <w:szCs w:val="20"/>
          <w:lang w:val="en-GB"/>
        </w:rPr>
      </w:pPr>
      <w:r w:rsidRPr="00B23553">
        <w:rPr>
          <w:b/>
          <w:color w:val="FF0000"/>
          <w:sz w:val="20"/>
          <w:szCs w:val="20"/>
          <w:lang w:val="en-GB"/>
        </w:rPr>
        <w:t>TS</w:t>
      </w:r>
      <w:r w:rsidRPr="00B23553">
        <w:rPr>
          <w:color w:val="FF0000"/>
          <w:sz w:val="20"/>
          <w:szCs w:val="20"/>
          <w:vertAlign w:val="subscript"/>
          <w:lang w:val="en-GB"/>
        </w:rPr>
        <w:t>C’-&gt;D</w:t>
      </w:r>
      <w:r w:rsidRPr="00B23553">
        <w:rPr>
          <w:sz w:val="20"/>
          <w:szCs w:val="20"/>
          <w:lang w:val="en-GB"/>
        </w:rPr>
        <w:t xml:space="preserve"> </w:t>
      </w:r>
      <w:r w:rsidRPr="00B23553">
        <w:rPr>
          <w:i/>
          <w:sz w:val="20"/>
          <w:szCs w:val="20"/>
          <w:lang w:val="en-GB"/>
        </w:rPr>
        <w:t>E(ZPE)=</w:t>
      </w:r>
      <w:r w:rsidRPr="00B23553">
        <w:rPr>
          <w:lang w:val="en-GB"/>
        </w:rPr>
        <w:t xml:space="preserve"> </w:t>
      </w:r>
      <w:r w:rsidRPr="00B23553">
        <w:rPr>
          <w:i/>
          <w:sz w:val="20"/>
          <w:szCs w:val="20"/>
          <w:lang w:val="en-GB"/>
        </w:rPr>
        <w:t>-819.277877</w:t>
      </w:r>
    </w:p>
    <w:p w14:paraId="13993977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2.197781</w:t>
      </w:r>
      <w:r w:rsidRPr="00B23553">
        <w:rPr>
          <w:sz w:val="20"/>
          <w:szCs w:val="20"/>
          <w:lang w:val="en-GB"/>
        </w:rPr>
        <w:tab/>
        <w:t>-0.872935    0.192059</w:t>
      </w:r>
    </w:p>
    <w:p w14:paraId="783E42A6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1.482023</w:t>
      </w:r>
      <w:r w:rsidRPr="00B23553">
        <w:rPr>
          <w:sz w:val="20"/>
          <w:szCs w:val="20"/>
          <w:lang w:val="en-GB"/>
        </w:rPr>
        <w:tab/>
        <w:t>-1.689802    0.053869</w:t>
      </w:r>
    </w:p>
    <w:p w14:paraId="078FD1E5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1.486674</w:t>
      </w:r>
      <w:r w:rsidRPr="00B23553">
        <w:rPr>
          <w:sz w:val="20"/>
          <w:szCs w:val="20"/>
          <w:lang w:val="en-GB"/>
        </w:rPr>
        <w:tab/>
        <w:t xml:space="preserve"> 0.199494    1.026726</w:t>
      </w:r>
    </w:p>
    <w:p w14:paraId="3373EDC6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 1.771250</w:t>
      </w:r>
      <w:r w:rsidRPr="00B23553">
        <w:rPr>
          <w:sz w:val="20"/>
          <w:szCs w:val="20"/>
          <w:lang w:val="en-GB"/>
        </w:rPr>
        <w:tab/>
        <w:t xml:space="preserve"> 0.438616    2.188121</w:t>
      </w:r>
    </w:p>
    <w:p w14:paraId="01758586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 0.541131</w:t>
      </w:r>
      <w:r w:rsidRPr="00B23553">
        <w:rPr>
          <w:sz w:val="20"/>
          <w:szCs w:val="20"/>
          <w:lang w:val="en-GB"/>
        </w:rPr>
        <w:tab/>
        <w:t xml:space="preserve"> 0.933917    0.410522</w:t>
      </w:r>
    </w:p>
    <w:p w14:paraId="149008D3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3.143953</w:t>
      </w:r>
      <w:r w:rsidRPr="00B23553">
        <w:rPr>
          <w:sz w:val="20"/>
          <w:szCs w:val="20"/>
          <w:lang w:val="en-GB"/>
        </w:rPr>
        <w:tab/>
        <w:t>-1.821703    1.720526</w:t>
      </w:r>
    </w:p>
    <w:p w14:paraId="74AF4165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2.515514</w:t>
      </w:r>
      <w:r w:rsidRPr="00B23553">
        <w:rPr>
          <w:sz w:val="20"/>
          <w:szCs w:val="20"/>
          <w:lang w:val="en-GB"/>
        </w:rPr>
        <w:tab/>
        <w:t>-0.274197   -1.185050</w:t>
      </w:r>
    </w:p>
    <w:p w14:paraId="026CB49F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3.225627</w:t>
      </w:r>
      <w:r w:rsidRPr="00B23553">
        <w:rPr>
          <w:sz w:val="20"/>
          <w:szCs w:val="20"/>
          <w:lang w:val="en-GB"/>
        </w:rPr>
        <w:tab/>
        <w:t xml:space="preserve"> 0.553946   -1.044507</w:t>
      </w:r>
    </w:p>
    <w:p w14:paraId="1F59E971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3.029972</w:t>
      </w:r>
      <w:r w:rsidRPr="00B23553">
        <w:rPr>
          <w:sz w:val="20"/>
          <w:szCs w:val="20"/>
          <w:lang w:val="en-GB"/>
        </w:rPr>
        <w:tab/>
        <w:t>-1.032093   -1.783832</w:t>
      </w:r>
    </w:p>
    <w:p w14:paraId="575D57F0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1.251504</w:t>
      </w:r>
      <w:r w:rsidRPr="00B23553">
        <w:rPr>
          <w:sz w:val="20"/>
          <w:szCs w:val="20"/>
          <w:lang w:val="en-GB"/>
        </w:rPr>
        <w:tab/>
        <w:t xml:space="preserve"> 0.229914   -1.903106</w:t>
      </w:r>
    </w:p>
    <w:p w14:paraId="33037266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lastRenderedPageBreak/>
        <w:t>1     1.483444</w:t>
      </w:r>
      <w:r w:rsidRPr="00B23553">
        <w:rPr>
          <w:sz w:val="20"/>
          <w:szCs w:val="20"/>
          <w:lang w:val="en-GB"/>
        </w:rPr>
        <w:tab/>
        <w:t xml:space="preserve"> 1.099518   -2.526612</w:t>
      </w:r>
    </w:p>
    <w:p w14:paraId="26486F39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0.834861</w:t>
      </w:r>
      <w:r w:rsidRPr="00B23553">
        <w:rPr>
          <w:sz w:val="20"/>
          <w:szCs w:val="20"/>
          <w:lang w:val="en-GB"/>
        </w:rPr>
        <w:tab/>
        <w:t>-0.543609   -2.550226</w:t>
      </w:r>
    </w:p>
    <w:p w14:paraId="43DFB214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0.107493</w:t>
      </w:r>
      <w:r w:rsidRPr="00B23553">
        <w:rPr>
          <w:sz w:val="20"/>
          <w:szCs w:val="20"/>
          <w:lang w:val="en-GB"/>
        </w:rPr>
        <w:tab/>
        <w:t xml:space="preserve"> 0.675833   -0.986944</w:t>
      </w:r>
    </w:p>
    <w:p w14:paraId="77BF70F8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-0.562064</w:t>
      </w:r>
      <w:r w:rsidRPr="00B23553">
        <w:rPr>
          <w:sz w:val="20"/>
          <w:szCs w:val="20"/>
          <w:lang w:val="en-GB"/>
        </w:rPr>
        <w:tab/>
        <w:t>-1.041211   -0.730928</w:t>
      </w:r>
    </w:p>
    <w:p w14:paraId="065DD3C8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-0.747446</w:t>
      </w:r>
      <w:r w:rsidRPr="00B23553">
        <w:rPr>
          <w:sz w:val="20"/>
          <w:szCs w:val="20"/>
          <w:lang w:val="en-GB"/>
        </w:rPr>
        <w:tab/>
        <w:t xml:space="preserve"> 1.470051   -1.373064</w:t>
      </w:r>
    </w:p>
    <w:p w14:paraId="58925288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7     3.401912</w:t>
      </w:r>
      <w:r w:rsidRPr="00B23553">
        <w:rPr>
          <w:sz w:val="20"/>
          <w:szCs w:val="20"/>
          <w:lang w:val="en-GB"/>
        </w:rPr>
        <w:tab/>
        <w:t>-1.401831    0.830288</w:t>
      </w:r>
    </w:p>
    <w:p w14:paraId="00751210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4.020802</w:t>
      </w:r>
      <w:r w:rsidRPr="00B23553">
        <w:rPr>
          <w:sz w:val="20"/>
          <w:szCs w:val="20"/>
          <w:lang w:val="en-GB"/>
        </w:rPr>
        <w:tab/>
        <w:t>-0.629507    1.073699</w:t>
      </w:r>
    </w:p>
    <w:p w14:paraId="26429D72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-1.733459</w:t>
      </w:r>
      <w:r w:rsidRPr="00B23553">
        <w:rPr>
          <w:sz w:val="20"/>
          <w:szCs w:val="20"/>
          <w:lang w:val="en-GB"/>
        </w:rPr>
        <w:tab/>
        <w:t>-1.362066   -0.237046</w:t>
      </w:r>
    </w:p>
    <w:p w14:paraId="649EE9A4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-2.136620</w:t>
      </w:r>
      <w:r w:rsidRPr="00B23553">
        <w:rPr>
          <w:sz w:val="20"/>
          <w:szCs w:val="20"/>
          <w:lang w:val="en-GB"/>
        </w:rPr>
        <w:tab/>
        <w:t>-2.531247   -0.226647</w:t>
      </w:r>
    </w:p>
    <w:p w14:paraId="3F762C01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-2.590813</w:t>
      </w:r>
      <w:r w:rsidRPr="00B23553">
        <w:rPr>
          <w:sz w:val="20"/>
          <w:szCs w:val="20"/>
          <w:lang w:val="en-GB"/>
        </w:rPr>
        <w:tab/>
        <w:t>-0.236097    0.345948</w:t>
      </w:r>
    </w:p>
    <w:p w14:paraId="3383086B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2.718229</w:t>
      </w:r>
      <w:r w:rsidRPr="00B23553">
        <w:rPr>
          <w:sz w:val="20"/>
          <w:szCs w:val="20"/>
          <w:lang w:val="en-GB"/>
        </w:rPr>
        <w:tab/>
        <w:t xml:space="preserve"> 0.525667   -0.429785</w:t>
      </w:r>
    </w:p>
    <w:p w14:paraId="44E6B37B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2.006191</w:t>
      </w:r>
      <w:r w:rsidRPr="00B23553">
        <w:rPr>
          <w:sz w:val="20"/>
          <w:szCs w:val="20"/>
          <w:lang w:val="en-GB"/>
        </w:rPr>
        <w:tab/>
        <w:t xml:space="preserve"> 0.260199    1.130104</w:t>
      </w:r>
    </w:p>
    <w:p w14:paraId="618061E1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-3.940173</w:t>
      </w:r>
      <w:r w:rsidRPr="00B23553">
        <w:rPr>
          <w:sz w:val="20"/>
          <w:szCs w:val="20"/>
          <w:lang w:val="en-GB"/>
        </w:rPr>
        <w:tab/>
        <w:t>-0.705339    0.890685</w:t>
      </w:r>
    </w:p>
    <w:p w14:paraId="1537D9AB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4.536982</w:t>
      </w:r>
      <w:r w:rsidRPr="00B23553">
        <w:rPr>
          <w:sz w:val="20"/>
          <w:szCs w:val="20"/>
          <w:lang w:val="en-GB"/>
        </w:rPr>
        <w:tab/>
        <w:t>-1.182852    0.106869</w:t>
      </w:r>
    </w:p>
    <w:p w14:paraId="1AA6424D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3.813018</w:t>
      </w:r>
      <w:r w:rsidRPr="00B23553">
        <w:rPr>
          <w:sz w:val="20"/>
          <w:szCs w:val="20"/>
          <w:lang w:val="en-GB"/>
        </w:rPr>
        <w:tab/>
        <w:t>-1.443161    1.689251</w:t>
      </w:r>
    </w:p>
    <w:p w14:paraId="774A3AE4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4.507322</w:t>
      </w:r>
      <w:r w:rsidRPr="00B23553">
        <w:rPr>
          <w:sz w:val="20"/>
          <w:szCs w:val="20"/>
          <w:lang w:val="en-GB"/>
        </w:rPr>
        <w:tab/>
        <w:t xml:space="preserve"> 0.145105    1.289537</w:t>
      </w:r>
    </w:p>
    <w:p w14:paraId="75C2427F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-1.066410</w:t>
      </w:r>
      <w:r w:rsidRPr="00B23553">
        <w:rPr>
          <w:sz w:val="20"/>
          <w:szCs w:val="20"/>
          <w:lang w:val="en-GB"/>
        </w:rPr>
        <w:tab/>
        <w:t xml:space="preserve"> 3.659605    0.447701</w:t>
      </w:r>
    </w:p>
    <w:p w14:paraId="387E0423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0.539865</w:t>
      </w:r>
      <w:r w:rsidRPr="00B23553">
        <w:rPr>
          <w:sz w:val="20"/>
          <w:szCs w:val="20"/>
          <w:lang w:val="en-GB"/>
        </w:rPr>
        <w:tab/>
        <w:t xml:space="preserve"> 3.225195    1.131465</w:t>
      </w:r>
    </w:p>
    <w:p w14:paraId="5571923F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1.078323</w:t>
      </w:r>
      <w:r w:rsidRPr="00B23553">
        <w:rPr>
          <w:sz w:val="20"/>
          <w:szCs w:val="20"/>
          <w:lang w:val="en-GB"/>
        </w:rPr>
        <w:tab/>
        <w:t xml:space="preserve"> 2.980397   -0.257643</w:t>
      </w:r>
    </w:p>
    <w:p w14:paraId="01046B6F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</w:p>
    <w:p w14:paraId="219A2E0F" w14:textId="77777777" w:rsidR="00B23553" w:rsidRPr="00B23553" w:rsidRDefault="00B23553" w:rsidP="0041207F">
      <w:pPr>
        <w:spacing w:after="0"/>
        <w:jc w:val="both"/>
        <w:rPr>
          <w:i/>
          <w:sz w:val="20"/>
          <w:szCs w:val="20"/>
          <w:lang w:val="en-GB"/>
        </w:rPr>
      </w:pPr>
      <w:r w:rsidRPr="00B23553">
        <w:rPr>
          <w:b/>
          <w:color w:val="FF0000"/>
          <w:sz w:val="20"/>
          <w:szCs w:val="20"/>
          <w:lang w:val="en-GB"/>
        </w:rPr>
        <w:t xml:space="preserve">D </w:t>
      </w:r>
      <w:r w:rsidRPr="00B23553">
        <w:rPr>
          <w:i/>
          <w:sz w:val="20"/>
          <w:szCs w:val="20"/>
          <w:lang w:val="en-GB"/>
        </w:rPr>
        <w:t>E(ZPE)=</w:t>
      </w:r>
      <w:r w:rsidRPr="00B23553">
        <w:rPr>
          <w:lang w:val="en-GB"/>
        </w:rPr>
        <w:t xml:space="preserve"> </w:t>
      </w:r>
      <w:r w:rsidRPr="00B23553">
        <w:rPr>
          <w:i/>
          <w:sz w:val="20"/>
          <w:szCs w:val="20"/>
          <w:lang w:val="en-GB"/>
        </w:rPr>
        <w:t>-819.338176</w:t>
      </w:r>
    </w:p>
    <w:p w14:paraId="32E5B9C9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0.211522</w:t>
      </w:r>
      <w:r w:rsidRPr="00B23553">
        <w:rPr>
          <w:sz w:val="20"/>
          <w:szCs w:val="20"/>
          <w:lang w:val="en-GB"/>
        </w:rPr>
        <w:tab/>
        <w:t xml:space="preserve"> 1.064775    0.294939</w:t>
      </w:r>
    </w:p>
    <w:p w14:paraId="32152C2D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0.344399</w:t>
      </w:r>
      <w:r w:rsidRPr="00B23553">
        <w:rPr>
          <w:sz w:val="20"/>
          <w:szCs w:val="20"/>
          <w:lang w:val="en-GB"/>
        </w:rPr>
        <w:tab/>
        <w:t xml:space="preserve"> 0.476787   -0.466044</w:t>
      </w:r>
    </w:p>
    <w:p w14:paraId="714C7580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1.584389</w:t>
      </w:r>
      <w:r w:rsidRPr="00B23553">
        <w:rPr>
          <w:sz w:val="20"/>
          <w:szCs w:val="20"/>
          <w:lang w:val="en-GB"/>
        </w:rPr>
        <w:tab/>
        <w:t xml:space="preserve"> 1.277426   -0.267803</w:t>
      </w:r>
    </w:p>
    <w:p w14:paraId="1D44AC12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 2.014175</w:t>
      </w:r>
      <w:r w:rsidRPr="00B23553">
        <w:rPr>
          <w:sz w:val="20"/>
          <w:szCs w:val="20"/>
          <w:lang w:val="en-GB"/>
        </w:rPr>
        <w:tab/>
        <w:t xml:space="preserve"> 2.275604   -0.787749</w:t>
      </w:r>
    </w:p>
    <w:p w14:paraId="6E89F472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 2.462317</w:t>
      </w:r>
      <w:r w:rsidRPr="00B23553">
        <w:rPr>
          <w:sz w:val="20"/>
          <w:szCs w:val="20"/>
          <w:lang w:val="en-GB"/>
        </w:rPr>
        <w:tab/>
        <w:t xml:space="preserve"> 0.171922   -0.233031</w:t>
      </w:r>
    </w:p>
    <w:p w14:paraId="3D73A550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1.457061</w:t>
      </w:r>
      <w:r w:rsidRPr="00B23553">
        <w:rPr>
          <w:sz w:val="20"/>
          <w:szCs w:val="20"/>
          <w:lang w:val="en-GB"/>
        </w:rPr>
        <w:tab/>
        <w:t xml:space="preserve"> 2.112089    0.543353</w:t>
      </w:r>
    </w:p>
    <w:p w14:paraId="1899B71F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0.268449</w:t>
      </w:r>
      <w:r w:rsidRPr="00B23553">
        <w:rPr>
          <w:sz w:val="20"/>
          <w:szCs w:val="20"/>
          <w:lang w:val="en-GB"/>
        </w:rPr>
        <w:tab/>
        <w:t xml:space="preserve"> 0.144173    1.519247</w:t>
      </w:r>
    </w:p>
    <w:p w14:paraId="5C12D78F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0.838124</w:t>
      </w:r>
      <w:r w:rsidRPr="00B23553">
        <w:rPr>
          <w:sz w:val="20"/>
          <w:szCs w:val="20"/>
          <w:lang w:val="en-GB"/>
        </w:rPr>
        <w:tab/>
        <w:t xml:space="preserve"> 0.618546    2.328784</w:t>
      </w:r>
    </w:p>
    <w:p w14:paraId="59E464BC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0.757486</w:t>
      </w:r>
      <w:r w:rsidRPr="00B23553">
        <w:rPr>
          <w:sz w:val="20"/>
          <w:szCs w:val="20"/>
          <w:lang w:val="en-GB"/>
        </w:rPr>
        <w:tab/>
        <w:t>-0.008577    1.860596</w:t>
      </w:r>
    </w:p>
    <w:p w14:paraId="29F96DB2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0.873466</w:t>
      </w:r>
      <w:r w:rsidRPr="00B23553">
        <w:rPr>
          <w:sz w:val="20"/>
          <w:szCs w:val="20"/>
          <w:lang w:val="en-GB"/>
        </w:rPr>
        <w:tab/>
        <w:t>-1.190391    1.085542</w:t>
      </w:r>
    </w:p>
    <w:p w14:paraId="60F200A2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1.013826</w:t>
      </w:r>
      <w:r w:rsidRPr="00B23553">
        <w:rPr>
          <w:sz w:val="20"/>
          <w:szCs w:val="20"/>
          <w:lang w:val="en-GB"/>
        </w:rPr>
        <w:tab/>
        <w:t>-1.900827    1.904231</w:t>
      </w:r>
    </w:p>
    <w:p w14:paraId="3F0F1ED1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0.178732</w:t>
      </w:r>
      <w:r w:rsidRPr="00B23553">
        <w:rPr>
          <w:sz w:val="20"/>
          <w:szCs w:val="20"/>
          <w:lang w:val="en-GB"/>
        </w:rPr>
        <w:tab/>
        <w:t>-1.643546    0.360297</w:t>
      </w:r>
    </w:p>
    <w:p w14:paraId="421E1B35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2.201975</w:t>
      </w:r>
      <w:r w:rsidRPr="00B23553">
        <w:rPr>
          <w:sz w:val="20"/>
          <w:szCs w:val="20"/>
          <w:lang w:val="en-GB"/>
        </w:rPr>
        <w:tab/>
        <w:t>-1.026600    0.404913</w:t>
      </w:r>
    </w:p>
    <w:p w14:paraId="18068D95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-1.865343</w:t>
      </w:r>
      <w:r w:rsidRPr="00B23553">
        <w:rPr>
          <w:sz w:val="20"/>
          <w:szCs w:val="20"/>
          <w:lang w:val="en-GB"/>
        </w:rPr>
        <w:tab/>
        <w:t>-1.056837   -0.631666</w:t>
      </w:r>
    </w:p>
    <w:p w14:paraId="4E7251FD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 3.078302</w:t>
      </w:r>
      <w:r w:rsidRPr="00B23553">
        <w:rPr>
          <w:sz w:val="20"/>
          <w:szCs w:val="20"/>
          <w:lang w:val="en-GB"/>
        </w:rPr>
        <w:tab/>
        <w:t>-1.865723    0.360426</w:t>
      </w:r>
    </w:p>
    <w:p w14:paraId="12C02DFB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7    -0.454546</w:t>
      </w:r>
      <w:r w:rsidRPr="00B23553">
        <w:rPr>
          <w:sz w:val="20"/>
          <w:szCs w:val="20"/>
          <w:lang w:val="en-GB"/>
        </w:rPr>
        <w:tab/>
        <w:t xml:space="preserve"> 2.326286    0.598268</w:t>
      </w:r>
    </w:p>
    <w:p w14:paraId="71B0AC34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0.238398</w:t>
      </w:r>
      <w:r w:rsidRPr="00B23553">
        <w:rPr>
          <w:sz w:val="20"/>
          <w:szCs w:val="20"/>
          <w:lang w:val="en-GB"/>
        </w:rPr>
        <w:tab/>
        <w:t xml:space="preserve"> 3.006127   -0.127226</w:t>
      </w:r>
    </w:p>
    <w:p w14:paraId="21CB45AC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-2.915883</w:t>
      </w:r>
      <w:r w:rsidRPr="00B23553">
        <w:rPr>
          <w:sz w:val="20"/>
          <w:szCs w:val="20"/>
          <w:lang w:val="en-GB"/>
        </w:rPr>
        <w:tab/>
        <w:t>-0.412921   -0.333145</w:t>
      </w:r>
    </w:p>
    <w:p w14:paraId="0E3C97DA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-2.977922</w:t>
      </w:r>
      <w:r w:rsidRPr="00B23553">
        <w:rPr>
          <w:sz w:val="20"/>
          <w:szCs w:val="20"/>
          <w:lang w:val="en-GB"/>
        </w:rPr>
        <w:tab/>
        <w:t xml:space="preserve"> 0.736579    0.188286</w:t>
      </w:r>
    </w:p>
    <w:p w14:paraId="459A3ACC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-4.250651</w:t>
      </w:r>
      <w:r w:rsidRPr="00B23553">
        <w:rPr>
          <w:sz w:val="20"/>
          <w:szCs w:val="20"/>
          <w:lang w:val="en-GB"/>
        </w:rPr>
        <w:tab/>
        <w:t>-1.135994   -0.648496</w:t>
      </w:r>
    </w:p>
    <w:p w14:paraId="48CE6B37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4.231709</w:t>
      </w:r>
      <w:r w:rsidRPr="00B23553">
        <w:rPr>
          <w:sz w:val="20"/>
          <w:szCs w:val="20"/>
          <w:lang w:val="en-GB"/>
        </w:rPr>
        <w:tab/>
        <w:t>-2.094413   -0.111846</w:t>
      </w:r>
    </w:p>
    <w:p w14:paraId="31F40548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4.229137</w:t>
      </w:r>
      <w:r w:rsidRPr="00B23553">
        <w:rPr>
          <w:sz w:val="20"/>
          <w:szCs w:val="20"/>
          <w:lang w:val="en-GB"/>
        </w:rPr>
        <w:tab/>
        <w:t>-1.399255   -1.714516</w:t>
      </w:r>
    </w:p>
    <w:p w14:paraId="797B6EFF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-5.520615</w:t>
      </w:r>
      <w:r w:rsidRPr="00B23553">
        <w:rPr>
          <w:sz w:val="20"/>
          <w:szCs w:val="20"/>
          <w:lang w:val="en-GB"/>
        </w:rPr>
        <w:tab/>
        <w:t>-0.352912   -0.309594</w:t>
      </w:r>
    </w:p>
    <w:p w14:paraId="0F5E36A8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5.552278</w:t>
      </w:r>
      <w:r w:rsidRPr="00B23553">
        <w:rPr>
          <w:sz w:val="20"/>
          <w:szCs w:val="20"/>
          <w:lang w:val="en-GB"/>
        </w:rPr>
        <w:tab/>
        <w:t>-0.101781    0.755449</w:t>
      </w:r>
    </w:p>
    <w:p w14:paraId="2C6394FD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5.553243</w:t>
      </w:r>
      <w:r w:rsidRPr="00B23553">
        <w:rPr>
          <w:sz w:val="20"/>
          <w:szCs w:val="20"/>
          <w:lang w:val="en-GB"/>
        </w:rPr>
        <w:tab/>
        <w:t xml:space="preserve"> 0.594261   -0.857595</w:t>
      </w:r>
    </w:p>
    <w:p w14:paraId="03576C1B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6.422319</w:t>
      </w:r>
      <w:r w:rsidRPr="00B23553">
        <w:rPr>
          <w:sz w:val="20"/>
          <w:szCs w:val="20"/>
          <w:lang w:val="en-GB"/>
        </w:rPr>
        <w:tab/>
        <w:t>-0.930072   -0.558723</w:t>
      </w:r>
    </w:p>
    <w:p w14:paraId="4BDAF225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 5.466410</w:t>
      </w:r>
      <w:r w:rsidRPr="00B23553">
        <w:rPr>
          <w:sz w:val="20"/>
          <w:szCs w:val="20"/>
          <w:lang w:val="en-GB"/>
        </w:rPr>
        <w:tab/>
        <w:t>-0.764826   -0.999829</w:t>
      </w:r>
    </w:p>
    <w:p w14:paraId="298840F9" w14:textId="77777777" w:rsidR="00B23553" w:rsidRPr="00B23553" w:rsidRDefault="00B23553" w:rsidP="0041207F">
      <w:pPr>
        <w:spacing w:after="0"/>
        <w:jc w:val="both"/>
        <w:rPr>
          <w:color w:val="FF0000"/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5.034676</w:t>
      </w:r>
      <w:r w:rsidRPr="00B23553">
        <w:rPr>
          <w:sz w:val="20"/>
          <w:szCs w:val="20"/>
          <w:lang w:val="en-GB"/>
        </w:rPr>
        <w:tab/>
        <w:t xml:space="preserve"> 0.076513   -1.197188</w:t>
      </w:r>
    </w:p>
    <w:p w14:paraId="6B314787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4.763066</w:t>
      </w:r>
      <w:r w:rsidRPr="00B23553">
        <w:rPr>
          <w:sz w:val="20"/>
          <w:szCs w:val="20"/>
          <w:lang w:val="en-GB"/>
        </w:rPr>
        <w:tab/>
        <w:t>-1.268943   -0.552566</w:t>
      </w:r>
    </w:p>
    <w:p w14:paraId="5C91F349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</w:p>
    <w:p w14:paraId="662F316D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b/>
          <w:color w:val="FF0000"/>
          <w:sz w:val="20"/>
          <w:szCs w:val="20"/>
          <w:lang w:val="en-GB"/>
        </w:rPr>
        <w:t>TS</w:t>
      </w:r>
      <w:r w:rsidRPr="00B23553">
        <w:rPr>
          <w:color w:val="FF0000"/>
          <w:sz w:val="20"/>
          <w:szCs w:val="20"/>
          <w:vertAlign w:val="subscript"/>
          <w:lang w:val="en-GB"/>
        </w:rPr>
        <w:t>D-&gt;E</w:t>
      </w:r>
      <w:r w:rsidRPr="00B23553">
        <w:rPr>
          <w:sz w:val="20"/>
          <w:szCs w:val="20"/>
          <w:lang w:val="en-GB"/>
        </w:rPr>
        <w:t xml:space="preserve"> </w:t>
      </w:r>
      <w:r w:rsidRPr="00B23553">
        <w:rPr>
          <w:i/>
          <w:sz w:val="20"/>
          <w:szCs w:val="20"/>
          <w:lang w:val="en-GB"/>
        </w:rPr>
        <w:t>E(ZPE)=</w:t>
      </w:r>
      <w:r w:rsidRPr="00B23553">
        <w:rPr>
          <w:lang w:val="en-GB"/>
        </w:rPr>
        <w:t xml:space="preserve"> </w:t>
      </w:r>
      <w:r w:rsidRPr="00B23553">
        <w:rPr>
          <w:i/>
          <w:sz w:val="20"/>
          <w:szCs w:val="20"/>
          <w:lang w:val="en-GB"/>
        </w:rPr>
        <w:t>-819.323584</w:t>
      </w:r>
    </w:p>
    <w:p w14:paraId="3B8810BE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0.556785</w:t>
      </w:r>
      <w:r w:rsidRPr="00B23553">
        <w:rPr>
          <w:sz w:val="20"/>
          <w:szCs w:val="20"/>
          <w:lang w:val="en-GB"/>
        </w:rPr>
        <w:tab/>
        <w:t xml:space="preserve"> 1.685186    0.129827</w:t>
      </w:r>
    </w:p>
    <w:p w14:paraId="6DF7234F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0.257211</w:t>
      </w:r>
      <w:r w:rsidRPr="00B23553">
        <w:rPr>
          <w:sz w:val="20"/>
          <w:szCs w:val="20"/>
          <w:lang w:val="en-GB"/>
        </w:rPr>
        <w:tab/>
        <w:t xml:space="preserve"> 1.252720   -0.475671</w:t>
      </w:r>
    </w:p>
    <w:p w14:paraId="3D12892E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1.836407</w:t>
      </w:r>
      <w:r w:rsidRPr="00B23553">
        <w:rPr>
          <w:sz w:val="20"/>
          <w:szCs w:val="20"/>
          <w:lang w:val="en-GB"/>
        </w:rPr>
        <w:tab/>
        <w:t xml:space="preserve"> 1.191096   -0.520372</w:t>
      </w:r>
    </w:p>
    <w:p w14:paraId="0B2590BE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 2.511557</w:t>
      </w:r>
      <w:r w:rsidRPr="00B23553">
        <w:rPr>
          <w:sz w:val="20"/>
          <w:szCs w:val="20"/>
          <w:lang w:val="en-GB"/>
        </w:rPr>
        <w:tab/>
        <w:t xml:space="preserve"> 1.868126   -1.275829</w:t>
      </w:r>
    </w:p>
    <w:p w14:paraId="3B2E7322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 2.199005</w:t>
      </w:r>
      <w:r w:rsidRPr="00B23553">
        <w:rPr>
          <w:sz w:val="20"/>
          <w:szCs w:val="20"/>
          <w:lang w:val="en-GB"/>
        </w:rPr>
        <w:tab/>
        <w:t>-0.089614   -0.281918</w:t>
      </w:r>
    </w:p>
    <w:p w14:paraId="0003BC58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0.436582</w:t>
      </w:r>
      <w:r w:rsidRPr="00B23553">
        <w:rPr>
          <w:sz w:val="20"/>
          <w:szCs w:val="20"/>
          <w:lang w:val="en-GB"/>
        </w:rPr>
        <w:tab/>
        <w:t xml:space="preserve"> 3.466618    0.081478</w:t>
      </w:r>
    </w:p>
    <w:p w14:paraId="2A5D190B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0.404254</w:t>
      </w:r>
      <w:r w:rsidRPr="00B23553">
        <w:rPr>
          <w:sz w:val="20"/>
          <w:szCs w:val="20"/>
          <w:lang w:val="en-GB"/>
        </w:rPr>
        <w:tab/>
        <w:t xml:space="preserve"> 1.100430    1.536609</w:t>
      </w:r>
    </w:p>
    <w:p w14:paraId="509680C1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1.158270</w:t>
      </w:r>
      <w:r w:rsidRPr="00B23553">
        <w:rPr>
          <w:sz w:val="20"/>
          <w:szCs w:val="20"/>
          <w:lang w:val="en-GB"/>
        </w:rPr>
        <w:tab/>
        <w:t xml:space="preserve"> 1.564887    2.192819</w:t>
      </w:r>
    </w:p>
    <w:p w14:paraId="38D657E6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0.579718</w:t>
      </w:r>
      <w:r w:rsidRPr="00B23553">
        <w:rPr>
          <w:sz w:val="20"/>
          <w:szCs w:val="20"/>
          <w:lang w:val="en-GB"/>
        </w:rPr>
        <w:tab/>
        <w:t xml:space="preserve"> 1.398014    1.916593</w:t>
      </w:r>
    </w:p>
    <w:p w14:paraId="11F6E461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0.505221</w:t>
      </w:r>
      <w:r w:rsidRPr="00B23553">
        <w:rPr>
          <w:sz w:val="20"/>
          <w:szCs w:val="20"/>
          <w:lang w:val="en-GB"/>
        </w:rPr>
        <w:tab/>
        <w:t>-0.413147    1.463441</w:t>
      </w:r>
    </w:p>
    <w:p w14:paraId="47A41E33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0.346587</w:t>
      </w:r>
      <w:r w:rsidRPr="00B23553">
        <w:rPr>
          <w:sz w:val="20"/>
          <w:szCs w:val="20"/>
          <w:lang w:val="en-GB"/>
        </w:rPr>
        <w:tab/>
        <w:t>-0.959004    2.394449</w:t>
      </w:r>
    </w:p>
    <w:p w14:paraId="7E2776DF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0.788484</w:t>
      </w:r>
      <w:r w:rsidRPr="00B23553">
        <w:rPr>
          <w:sz w:val="20"/>
          <w:szCs w:val="20"/>
          <w:lang w:val="en-GB"/>
        </w:rPr>
        <w:tab/>
        <w:t>-0.905912    0.774524</w:t>
      </w:r>
    </w:p>
    <w:p w14:paraId="4B083BE0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1.567027</w:t>
      </w:r>
      <w:r w:rsidRPr="00B23553">
        <w:rPr>
          <w:sz w:val="20"/>
          <w:szCs w:val="20"/>
          <w:lang w:val="en-GB"/>
        </w:rPr>
        <w:tab/>
        <w:t>-0.966281    0.713282</w:t>
      </w:r>
    </w:p>
    <w:p w14:paraId="15EDEBC0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-1.761212</w:t>
      </w:r>
      <w:r w:rsidRPr="00B23553">
        <w:rPr>
          <w:sz w:val="20"/>
          <w:szCs w:val="20"/>
          <w:lang w:val="en-GB"/>
        </w:rPr>
        <w:tab/>
        <w:t>-1.366316    0.399871</w:t>
      </w:r>
    </w:p>
    <w:p w14:paraId="6379E363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 2.045875</w:t>
      </w:r>
      <w:r w:rsidRPr="00B23553">
        <w:rPr>
          <w:sz w:val="20"/>
          <w:szCs w:val="20"/>
          <w:lang w:val="en-GB"/>
        </w:rPr>
        <w:tab/>
        <w:t>-2.096649    0.705100</w:t>
      </w:r>
    </w:p>
    <w:p w14:paraId="56154779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7     0.528180</w:t>
      </w:r>
      <w:r w:rsidRPr="00B23553">
        <w:rPr>
          <w:sz w:val="20"/>
          <w:szCs w:val="20"/>
          <w:lang w:val="en-GB"/>
        </w:rPr>
        <w:tab/>
        <w:t xml:space="preserve"> 3.151009    0.121246</w:t>
      </w:r>
    </w:p>
    <w:p w14:paraId="0963C620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1.011991</w:t>
      </w:r>
      <w:r w:rsidRPr="00B23553">
        <w:rPr>
          <w:sz w:val="20"/>
          <w:szCs w:val="20"/>
          <w:lang w:val="en-GB"/>
        </w:rPr>
        <w:tab/>
        <w:t xml:space="preserve"> 3.489601   -0.707561</w:t>
      </w:r>
    </w:p>
    <w:p w14:paraId="53B472F2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-2.684370</w:t>
      </w:r>
      <w:r w:rsidRPr="00B23553">
        <w:rPr>
          <w:sz w:val="20"/>
          <w:szCs w:val="20"/>
          <w:lang w:val="en-GB"/>
        </w:rPr>
        <w:tab/>
        <w:t>-0.524389    0.005207</w:t>
      </w:r>
    </w:p>
    <w:p w14:paraId="4CAA8607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-2.590106</w:t>
      </w:r>
      <w:r w:rsidRPr="00B23553">
        <w:rPr>
          <w:sz w:val="20"/>
          <w:szCs w:val="20"/>
          <w:lang w:val="en-GB"/>
        </w:rPr>
        <w:tab/>
        <w:t xml:space="preserve"> 0.705044    0.010056</w:t>
      </w:r>
    </w:p>
    <w:p w14:paraId="44E4ABC2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-3.947976</w:t>
      </w:r>
      <w:r w:rsidRPr="00B23553">
        <w:rPr>
          <w:sz w:val="20"/>
          <w:szCs w:val="20"/>
          <w:lang w:val="en-GB"/>
        </w:rPr>
        <w:tab/>
        <w:t>-1.234295   -0.488807</w:t>
      </w:r>
    </w:p>
    <w:p w14:paraId="139E1CED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4.283774</w:t>
      </w:r>
      <w:r w:rsidRPr="00B23553">
        <w:rPr>
          <w:sz w:val="20"/>
          <w:szCs w:val="20"/>
          <w:lang w:val="en-GB"/>
        </w:rPr>
        <w:tab/>
        <w:t>-1.901153    0.315371</w:t>
      </w:r>
    </w:p>
    <w:p w14:paraId="33C875B5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3.646554</w:t>
      </w:r>
      <w:r w:rsidRPr="00B23553">
        <w:rPr>
          <w:sz w:val="20"/>
          <w:szCs w:val="20"/>
          <w:lang w:val="en-GB"/>
        </w:rPr>
        <w:tab/>
        <w:t>-1.896917   -1.310085</w:t>
      </w:r>
    </w:p>
    <w:p w14:paraId="2C5870C7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-5.067043</w:t>
      </w:r>
      <w:r w:rsidRPr="00B23553">
        <w:rPr>
          <w:sz w:val="20"/>
          <w:szCs w:val="20"/>
          <w:lang w:val="en-GB"/>
        </w:rPr>
        <w:tab/>
        <w:t>-0.289856   -0.926227</w:t>
      </w:r>
    </w:p>
    <w:p w14:paraId="57EB5BD5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5.378425</w:t>
      </w:r>
      <w:r w:rsidRPr="00B23553">
        <w:rPr>
          <w:sz w:val="20"/>
          <w:szCs w:val="20"/>
          <w:lang w:val="en-GB"/>
        </w:rPr>
        <w:tab/>
        <w:t xml:space="preserve"> 0.358748   -0.101569</w:t>
      </w:r>
    </w:p>
    <w:p w14:paraId="7B2ED68A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4.734517</w:t>
      </w:r>
      <w:r w:rsidRPr="00B23553">
        <w:rPr>
          <w:sz w:val="20"/>
          <w:szCs w:val="20"/>
          <w:lang w:val="en-GB"/>
        </w:rPr>
        <w:tab/>
        <w:t xml:space="preserve"> 0.362567   -1.739201</w:t>
      </w:r>
    </w:p>
    <w:p w14:paraId="4EE95602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5.940623</w:t>
      </w:r>
      <w:r w:rsidRPr="00B23553">
        <w:rPr>
          <w:sz w:val="20"/>
          <w:szCs w:val="20"/>
          <w:lang w:val="en-GB"/>
        </w:rPr>
        <w:tab/>
        <w:t>-0.856425   -1.270797</w:t>
      </w:r>
    </w:p>
    <w:p w14:paraId="68955787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 4.236933</w:t>
      </w:r>
      <w:r w:rsidRPr="00B23553">
        <w:rPr>
          <w:sz w:val="20"/>
          <w:szCs w:val="20"/>
          <w:lang w:val="en-GB"/>
        </w:rPr>
        <w:tab/>
        <w:t>-2.375349   -1.119427</w:t>
      </w:r>
    </w:p>
    <w:p w14:paraId="444BB6DA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4.170971</w:t>
      </w:r>
      <w:r w:rsidRPr="00B23553">
        <w:rPr>
          <w:sz w:val="20"/>
          <w:szCs w:val="20"/>
          <w:lang w:val="en-GB"/>
        </w:rPr>
        <w:tab/>
        <w:t>-1.461984   -1.427222</w:t>
      </w:r>
    </w:p>
    <w:p w14:paraId="27B296BF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3.502577</w:t>
      </w:r>
      <w:r w:rsidRPr="00B23553">
        <w:rPr>
          <w:sz w:val="20"/>
          <w:szCs w:val="20"/>
          <w:lang w:val="en-GB"/>
        </w:rPr>
        <w:tab/>
        <w:t>-2.423218   -0.472419</w:t>
      </w:r>
    </w:p>
    <w:p w14:paraId="094DF728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</w:p>
    <w:p w14:paraId="0F0F5DE0" w14:textId="77777777" w:rsidR="00B23553" w:rsidRPr="00B23553" w:rsidRDefault="00B23553" w:rsidP="0041207F">
      <w:pPr>
        <w:spacing w:after="0"/>
        <w:jc w:val="both"/>
        <w:rPr>
          <w:i/>
          <w:sz w:val="20"/>
          <w:szCs w:val="20"/>
          <w:lang w:val="en-GB"/>
        </w:rPr>
      </w:pPr>
      <w:r w:rsidRPr="00B23553">
        <w:rPr>
          <w:b/>
          <w:color w:val="FF0000"/>
          <w:sz w:val="20"/>
          <w:szCs w:val="20"/>
          <w:lang w:val="en-GB"/>
        </w:rPr>
        <w:t xml:space="preserve">E </w:t>
      </w:r>
      <w:r w:rsidRPr="00B23553">
        <w:rPr>
          <w:i/>
          <w:sz w:val="20"/>
          <w:szCs w:val="20"/>
          <w:lang w:val="en-GB"/>
        </w:rPr>
        <w:t>E(ZPE)=</w:t>
      </w:r>
      <w:r w:rsidRPr="00B23553">
        <w:rPr>
          <w:lang w:val="en-GB"/>
        </w:rPr>
        <w:t xml:space="preserve"> </w:t>
      </w:r>
      <w:r w:rsidRPr="00B23553">
        <w:rPr>
          <w:i/>
          <w:sz w:val="20"/>
          <w:szCs w:val="20"/>
          <w:lang w:val="en-GB"/>
        </w:rPr>
        <w:t>-819.321286</w:t>
      </w:r>
    </w:p>
    <w:p w14:paraId="5B911185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6       0.641561    1.708415    0.105284</w:t>
      </w:r>
    </w:p>
    <w:p w14:paraId="675A0F87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1      -0.182333    1.277465   -0.487995</w:t>
      </w:r>
    </w:p>
    <w:p w14:paraId="0512A3AF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6       1.908815    1.157169   -0.529925</w:t>
      </w:r>
    </w:p>
    <w:p w14:paraId="371E2ACB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8       2.602072    1.802993   -1.300055</w:t>
      </w:r>
    </w:p>
    <w:p w14:paraId="1B5C8CC2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8       2.227257   -0.121099   -0.260343</w:t>
      </w:r>
    </w:p>
    <w:p w14:paraId="4890AE3E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1      -0.298566    3.518682   -0.029356</w:t>
      </w:r>
    </w:p>
    <w:p w14:paraId="71794A1A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6       0.477493    1.173497    1.531130</w:t>
      </w:r>
    </w:p>
    <w:p w14:paraId="551CAF85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1       1.238456    1.653953    2.169402</w:t>
      </w:r>
    </w:p>
    <w:p w14:paraId="488666B2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1      -0.499664    1.505004    1.902807</w:t>
      </w:r>
    </w:p>
    <w:p w14:paraId="671E8B49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6       0.557572   -0.337754    1.516656</w:t>
      </w:r>
    </w:p>
    <w:p w14:paraId="19D25A72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1       0.311032   -0.873142    2.432445</w:t>
      </w:r>
    </w:p>
    <w:p w14:paraId="35E4829C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1      -0.914464   -0.898002    0.759678</w:t>
      </w:r>
    </w:p>
    <w:p w14:paraId="1A73612F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6       1.548029   -0.965827    0.758765</w:t>
      </w:r>
    </w:p>
    <w:p w14:paraId="5763F8A0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8      -1.814035   -1.344350    0.433339</w:t>
      </w:r>
    </w:p>
    <w:p w14:paraId="314606F0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8       1.964300   -2.125667    0.737363</w:t>
      </w:r>
    </w:p>
    <w:p w14:paraId="668505D8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7       0.653480    3.173474    0.047237</w:t>
      </w:r>
    </w:p>
    <w:p w14:paraId="183E1573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1       1.172205    3.468534   -0.777265</w:t>
      </w:r>
    </w:p>
    <w:p w14:paraId="20C9986C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6      -2.725462   -0.485098    0.011202</w:t>
      </w:r>
    </w:p>
    <w:p w14:paraId="70E93130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8      -2.598748    0.734753   -0.006464</w:t>
      </w:r>
    </w:p>
    <w:p w14:paraId="3D10E2FE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6      -3.989160   -1.192757   -0.470874</w:t>
      </w:r>
    </w:p>
    <w:p w14:paraId="4BE0FB1F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1      -4.329255   -1.847343    0.341261</w:t>
      </w:r>
    </w:p>
    <w:p w14:paraId="110EADBB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1      -3.691554   -1.867195   -1.283810</w:t>
      </w:r>
    </w:p>
    <w:p w14:paraId="7B2B8DC3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6      -5.098393   -0.242795   -0.919920</w:t>
      </w:r>
    </w:p>
    <w:p w14:paraId="50EA5FD5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lastRenderedPageBreak/>
        <w:t>1      -5.406648    0.416186   -0.102470</w:t>
      </w:r>
    </w:p>
    <w:p w14:paraId="4A6B6118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1      -4.758928    0.397642   -1.739288</w:t>
      </w:r>
    </w:p>
    <w:p w14:paraId="1478B315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1      -5.974983   -0.806392   -1.259930</w:t>
      </w:r>
    </w:p>
    <w:p w14:paraId="757AEC8A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8       4.050388   -2.555148   -1.147515</w:t>
      </w:r>
    </w:p>
    <w:p w14:paraId="07D16804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1       4.049726   -1.637041   -1.448236</w:t>
      </w:r>
    </w:p>
    <w:p w14:paraId="07901AED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1       3.338022   -2.543621   -0.472411</w:t>
      </w:r>
    </w:p>
    <w:p w14:paraId="3E65B5CA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</w:p>
    <w:p w14:paraId="5EFBC8FE" w14:textId="77777777" w:rsidR="00B23553" w:rsidRPr="0019752A" w:rsidRDefault="00B23553" w:rsidP="0041207F">
      <w:pPr>
        <w:spacing w:after="0"/>
        <w:jc w:val="both"/>
        <w:rPr>
          <w:i/>
          <w:sz w:val="20"/>
          <w:szCs w:val="20"/>
          <w:lang w:val="en-GB"/>
        </w:rPr>
      </w:pPr>
      <w:r w:rsidRPr="0019752A">
        <w:rPr>
          <w:b/>
          <w:color w:val="FF0000"/>
          <w:sz w:val="20"/>
          <w:szCs w:val="20"/>
          <w:lang w:val="en-GB"/>
        </w:rPr>
        <w:t xml:space="preserve">F </w:t>
      </w:r>
      <w:r w:rsidRPr="0019752A">
        <w:rPr>
          <w:i/>
          <w:sz w:val="20"/>
          <w:szCs w:val="20"/>
          <w:lang w:val="en-GB"/>
        </w:rPr>
        <w:t>E(ZPE)=</w:t>
      </w:r>
      <w:r w:rsidRPr="0019752A">
        <w:rPr>
          <w:lang w:val="en-GB"/>
        </w:rPr>
        <w:t xml:space="preserve"> </w:t>
      </w:r>
      <w:r w:rsidRPr="0019752A">
        <w:rPr>
          <w:i/>
          <w:sz w:val="20"/>
          <w:szCs w:val="20"/>
          <w:lang w:val="en-GB"/>
        </w:rPr>
        <w:t>-819.326603</w:t>
      </w:r>
    </w:p>
    <w:p w14:paraId="7C5AA477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6    3.019860    1.261705   -0.365224</w:t>
      </w:r>
    </w:p>
    <w:p w14:paraId="3C647486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1    2.766462    1.183381   -1.438705</w:t>
      </w:r>
    </w:p>
    <w:p w14:paraId="74D705EE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6    3.134528   -0.188317    0.099414</w:t>
      </w:r>
    </w:p>
    <w:p w14:paraId="780B5FB6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8    4.209164   -0.738470    0.287275</w:t>
      </w:r>
    </w:p>
    <w:p w14:paraId="6763CAD1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8    1.993762   -0.867724    0.257070</w:t>
      </w:r>
    </w:p>
    <w:p w14:paraId="7A689DF2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1    4.462918    2.643606   -0.853722</w:t>
      </w:r>
    </w:p>
    <w:p w14:paraId="1A804DF1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6    1.828301    1.936018    0.326802</w:t>
      </w:r>
    </w:p>
    <w:p w14:paraId="473AE84C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1    2.100051    2.100877    1.383388</w:t>
      </w:r>
    </w:p>
    <w:p w14:paraId="39EE8BF8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1    1.690666    2.934161   -0.108747</w:t>
      </w:r>
    </w:p>
    <w:p w14:paraId="0F7C7333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6    0.592837    1.098403    0.136764</w:t>
      </w:r>
    </w:p>
    <w:p w14:paraId="345C37A8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1   -0.384832    1.550372    0.017937</w:t>
      </w:r>
    </w:p>
    <w:p w14:paraId="50CFF07C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6    0.664489   -0.253726    0.082230</w:t>
      </w:r>
    </w:p>
    <w:p w14:paraId="5449B7B0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8   -2.703595   -0.995503    0.244730</w:t>
      </w:r>
    </w:p>
    <w:p w14:paraId="2B18B155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8   -0.214340   -1.164937   -0.069777</w:t>
      </w:r>
    </w:p>
    <w:p w14:paraId="6D57CDE9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7    4.292487    1.949221   -0.133752</w:t>
      </w:r>
    </w:p>
    <w:p w14:paraId="5C836126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1    5.048446    1.267563   -0.148874</w:t>
      </w:r>
    </w:p>
    <w:p w14:paraId="3732D23C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6   -3.391200    0.097573   -0.027383</w:t>
      </w:r>
    </w:p>
    <w:p w14:paraId="33B82310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8   -2.924927    1.157813   -0.427705</w:t>
      </w:r>
    </w:p>
    <w:p w14:paraId="3A25D96E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6   -4.885962   -0.104874    0.219150</w:t>
      </w:r>
    </w:p>
    <w:p w14:paraId="591328C7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1   -5.004611   -0.433841    1.259341</w:t>
      </w:r>
    </w:p>
    <w:p w14:paraId="4F102FA3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1   -5.205769   -0.956524   -0.394776</w:t>
      </w:r>
    </w:p>
    <w:p w14:paraId="3B0055C9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6   -5.734319    1.132635   -0.068972</w:t>
      </w:r>
    </w:p>
    <w:p w14:paraId="16E7C422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1   -5.423581    1.975524    0.555791</w:t>
      </w:r>
    </w:p>
    <w:p w14:paraId="545C0419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1   -5.625959    1.448744   -1.110905</w:t>
      </w:r>
    </w:p>
    <w:p w14:paraId="69161250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1   -6.794472    0.929421    0.124049</w:t>
      </w:r>
    </w:p>
    <w:p w14:paraId="0EC98219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8    0.938595   -3.749643   -0.350546</w:t>
      </w:r>
    </w:p>
    <w:p w14:paraId="6390B64C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1    1.819156   -3.447334   -0.093159</w:t>
      </w:r>
    </w:p>
    <w:p w14:paraId="41AE6ACF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1    0.416810   -2.920261   -0.286154</w:t>
      </w:r>
    </w:p>
    <w:p w14:paraId="5B4461F0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1   -1.673165   -0.929041    0.085747</w:t>
      </w:r>
    </w:p>
    <w:p w14:paraId="3DA8FAC6" w14:textId="77777777" w:rsidR="0041207F" w:rsidRDefault="0041207F" w:rsidP="00B23553">
      <w:pPr>
        <w:jc w:val="both"/>
        <w:rPr>
          <w:sz w:val="20"/>
          <w:szCs w:val="20"/>
          <w:lang w:val="en-GB"/>
        </w:rPr>
        <w:sectPr w:rsidR="0041207F" w:rsidSect="0041207F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14:paraId="696E0CC0" w14:textId="16A945B7" w:rsidR="00B23553" w:rsidRDefault="00B23553" w:rsidP="00B23553">
      <w:pPr>
        <w:jc w:val="both"/>
        <w:rPr>
          <w:sz w:val="20"/>
          <w:szCs w:val="20"/>
          <w:lang w:val="en-GB"/>
        </w:rPr>
      </w:pPr>
    </w:p>
    <w:p w14:paraId="76E43167" w14:textId="77777777" w:rsidR="0041207F" w:rsidRPr="0019752A" w:rsidRDefault="0041207F" w:rsidP="00B23553">
      <w:pPr>
        <w:jc w:val="both"/>
        <w:rPr>
          <w:sz w:val="20"/>
          <w:szCs w:val="20"/>
          <w:lang w:val="en-GB"/>
        </w:rPr>
      </w:pPr>
    </w:p>
    <w:p w14:paraId="37E5ADAD" w14:textId="5DDE4E80" w:rsidR="0048444D" w:rsidRPr="0048444D" w:rsidRDefault="00E53356" w:rsidP="0048444D">
      <w:pPr>
        <w:rPr>
          <w:rFonts w:ascii="Times" w:hAnsi="Times" w:cs="Times"/>
          <w:b/>
          <w:sz w:val="20"/>
          <w:szCs w:val="20"/>
          <w:lang w:val="en-GB"/>
        </w:rPr>
      </w:pPr>
      <w:r w:rsidRPr="0019752A">
        <w:rPr>
          <w:rFonts w:ascii="Times" w:hAnsi="Times" w:cs="Times"/>
          <w:b/>
          <w:sz w:val="20"/>
          <w:szCs w:val="20"/>
          <w:lang w:val="en-GB"/>
        </w:rPr>
        <w:t>Bibliography</w:t>
      </w:r>
      <w:r w:rsidR="0048444D">
        <w:rPr>
          <w:rFonts w:ascii="Times" w:hAnsi="Times" w:cs="Times"/>
          <w:b/>
          <w:sz w:val="20"/>
          <w:szCs w:val="20"/>
          <w:lang w:val="en-GB"/>
        </w:rPr>
        <w:fldChar w:fldCharType="begin"/>
      </w:r>
      <w:r w:rsidR="0048444D">
        <w:rPr>
          <w:rFonts w:ascii="Times" w:hAnsi="Times" w:cs="Times"/>
          <w:b/>
          <w:sz w:val="20"/>
          <w:szCs w:val="20"/>
          <w:lang w:val="en-GB"/>
        </w:rPr>
        <w:instrText xml:space="preserve"> ADDIN ZOTERO_BIBL {"uncited":[],"omitted":[],"custom":[]} CSL_BIBLIOGRAPHY </w:instrText>
      </w:r>
      <w:r w:rsidR="0048444D">
        <w:rPr>
          <w:rFonts w:ascii="Times" w:hAnsi="Times" w:cs="Times"/>
          <w:b/>
          <w:sz w:val="20"/>
          <w:szCs w:val="20"/>
          <w:lang w:val="en-GB"/>
        </w:rPr>
        <w:fldChar w:fldCharType="separate"/>
      </w:r>
    </w:p>
    <w:p w14:paraId="01449B58" w14:textId="3587BE28" w:rsidR="0048444D" w:rsidRPr="0048444D" w:rsidRDefault="0048444D" w:rsidP="001A538A">
      <w:pPr>
        <w:pStyle w:val="Bibliographie"/>
        <w:ind w:left="0" w:hanging="11"/>
        <w:rPr>
          <w:rFonts w:ascii="Times" w:hAnsi="Times" w:cs="Times"/>
          <w:sz w:val="20"/>
          <w:lang w:val="en-GB"/>
        </w:rPr>
      </w:pPr>
      <w:r w:rsidRPr="0048444D">
        <w:rPr>
          <w:rFonts w:ascii="Times" w:hAnsi="Times" w:cs="Times"/>
          <w:sz w:val="20"/>
          <w:lang w:val="en-GB"/>
        </w:rPr>
        <w:t xml:space="preserve">Stephens,P.J., Devlin,F.J., Cablowski, C.F., et Frish,C.F. 1994. « Ab initio Calculation of vibrational absorption and circular dichroism spectra using dendity functional force fields ». </w:t>
      </w:r>
      <w:r w:rsidRPr="0048444D">
        <w:rPr>
          <w:rFonts w:ascii="Times" w:hAnsi="Times" w:cs="Times"/>
          <w:i/>
          <w:iCs/>
          <w:sz w:val="20"/>
          <w:lang w:val="en-GB"/>
        </w:rPr>
        <w:t>The journal of Physical Chemistry</w:t>
      </w:r>
      <w:r w:rsidRPr="0048444D">
        <w:rPr>
          <w:rFonts w:ascii="Times" w:hAnsi="Times" w:cs="Times"/>
          <w:sz w:val="20"/>
          <w:lang w:val="en-GB"/>
        </w:rPr>
        <w:t>, American</w:t>
      </w:r>
      <w:r w:rsidR="00D171B4">
        <w:rPr>
          <w:rFonts w:ascii="Times" w:hAnsi="Times" w:cs="Times"/>
          <w:sz w:val="20"/>
          <w:lang w:val="en-GB"/>
        </w:rPr>
        <w:t xml:space="preserve"> Chemical Scocie</w:t>
      </w:r>
      <w:r w:rsidRPr="0048444D">
        <w:rPr>
          <w:rFonts w:ascii="Times" w:hAnsi="Times" w:cs="Times"/>
          <w:sz w:val="20"/>
          <w:lang w:val="en-GB"/>
        </w:rPr>
        <w:t>ty.</w:t>
      </w:r>
    </w:p>
    <w:p w14:paraId="20947D24" w14:textId="16F6E068" w:rsidR="0048444D" w:rsidRPr="0019752A" w:rsidRDefault="0048444D" w:rsidP="00E53356">
      <w:pPr>
        <w:rPr>
          <w:rFonts w:ascii="Times" w:hAnsi="Times" w:cs="Times"/>
          <w:b/>
          <w:sz w:val="20"/>
          <w:szCs w:val="20"/>
          <w:lang w:val="en-GB"/>
        </w:rPr>
      </w:pPr>
      <w:r>
        <w:rPr>
          <w:rFonts w:ascii="Times" w:hAnsi="Times" w:cs="Times"/>
          <w:b/>
          <w:sz w:val="20"/>
          <w:szCs w:val="20"/>
          <w:lang w:val="en-GB"/>
        </w:rPr>
        <w:fldChar w:fldCharType="end"/>
      </w:r>
    </w:p>
    <w:p w14:paraId="4B83A413" w14:textId="66DE7808" w:rsidR="00B23553" w:rsidRPr="0048444D" w:rsidRDefault="0048444D" w:rsidP="00B23553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48444D">
        <w:rPr>
          <w:rFonts w:ascii="Times New Roman" w:hAnsi="Times New Roman" w:cs="Times New Roman"/>
          <w:sz w:val="20"/>
          <w:szCs w:val="20"/>
          <w:lang w:val="en-GB"/>
        </w:rPr>
        <w:t>Frisch, M. J.; Trucks, G. W.; Schlegel, H. B.; Scuseria, G. E.; Robb, M. A.; Cheeseman, J. R.; Scalmani, G.; Barone, V.; Petersson, G. A.; Nakatsuji, H.; Li, X.; Caricato, M.; Marenich, A. V.; Bloino, J.; Janesko, B. G.; Gomperts, R.; Mennucci, B.; Hratchian, H. P.; Ortiz, J. V.; Izmaylov, A. F.; Sonnenberg, J. L.; Williams-Young, D.; Ding, F.; Lipparini, F.; Egidi, F.; Goings, J.; Peng, B.; Petrone, A.; Henderson, T.; Ranasinghe, D.; Zakrzewski, V. G.; Gao, J.; Rega, N.; Zheng, G.; Liang, W.; Hada, M.; Ehara, M.; Toyota, K.; Fukuda, R.; Hasegawa, J.; Ishida, M.; Nakajima, T.; Honda, Y.; Kitao, O.; Nakai, H.; Vreven, T.; Throssell, K.; Montgomery, J. A., Jr.; Peralta, J. E.; Ogliaro, F.; Bearpark, M. J.; Heyd, J. J.; Brothers, E. N.; Kudin, K. N.; Staroverov, V. N.; Keith, T. A.; Kobayashi, R.; Normand, J.; Raghavachari, K.; Rendell, A. P.; Burant, J. C.; Iyengar, S. S.; Tomasi, J.; Cossi, M.; Millam, J. M.; Klene, M.; Adamo, C.; Cammi, R.; Ochterski, J. W.; Martin, R. L.; Morokuma, K.; Farkas, O.; Foresman, J. B.; Fox, D. J.</w:t>
      </w:r>
      <w:r w:rsidR="00D171B4" w:rsidRPr="00D171B4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D171B4" w:rsidRPr="0048444D">
        <w:rPr>
          <w:rFonts w:ascii="Times New Roman" w:hAnsi="Times New Roman" w:cs="Times New Roman"/>
          <w:sz w:val="20"/>
          <w:szCs w:val="20"/>
          <w:lang w:val="en-GB"/>
        </w:rPr>
        <w:t xml:space="preserve">Gaussian 16, Revision </w:t>
      </w:r>
      <w:r w:rsidR="00D171B4" w:rsidRPr="0048444D">
        <w:rPr>
          <w:rStyle w:val="red"/>
          <w:rFonts w:ascii="Times New Roman" w:hAnsi="Times New Roman" w:cs="Times New Roman"/>
          <w:sz w:val="20"/>
          <w:szCs w:val="20"/>
          <w:lang w:val="en-GB"/>
        </w:rPr>
        <w:t>C.01</w:t>
      </w:r>
      <w:r w:rsidRPr="0048444D">
        <w:rPr>
          <w:rFonts w:ascii="Times New Roman" w:hAnsi="Times New Roman" w:cs="Times New Roman"/>
          <w:sz w:val="20"/>
          <w:szCs w:val="20"/>
          <w:lang w:val="en-GB"/>
        </w:rPr>
        <w:t xml:space="preserve"> Gaussian, Inc., Wallingford CT, 2016.</w:t>
      </w:r>
    </w:p>
    <w:p w14:paraId="5C397444" w14:textId="77777777" w:rsidR="00B23553" w:rsidRPr="00E53356" w:rsidRDefault="00B23553" w:rsidP="00B23553">
      <w:pPr>
        <w:rPr>
          <w:noProof/>
          <w:lang w:val="en-GB" w:eastAsia="fr-FR"/>
        </w:rPr>
      </w:pPr>
    </w:p>
    <w:sectPr w:rsidR="00B23553" w:rsidRPr="00E53356" w:rsidSect="0041207F"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FD6510" w16cex:dateUtc="2021-09-28T07:55:00Z"/>
  <w16cex:commentExtensible w16cex:durableId="24FD63E6" w16cex:dateUtc="2021-09-28T07:50:00Z"/>
  <w16cex:commentExtensible w16cex:durableId="24F9D6E1" w16cex:dateUtc="2021-09-25T15:12:00Z"/>
  <w16cex:commentExtensible w16cex:durableId="24F9D654" w16cex:dateUtc="2021-09-25T15:0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F0D3E69" w16cid:durableId="24FD6510"/>
  <w16cid:commentId w16cid:paraId="3B71A388" w16cid:durableId="24FD63E6"/>
  <w16cid:commentId w16cid:paraId="12F80315" w16cid:durableId="24F9D6E1"/>
  <w16cid:commentId w16cid:paraId="45FAF980" w16cid:durableId="24F9D65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abic Transparent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1425AF"/>
    <w:multiLevelType w:val="hybridMultilevel"/>
    <w:tmpl w:val="F0B01090"/>
    <w:lvl w:ilvl="0" w:tplc="C36226B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Tabet">
    <w15:presenceInfo w15:providerId="None" w15:userId="Tabe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6E6F"/>
    <w:rsid w:val="00056558"/>
    <w:rsid w:val="00095AC0"/>
    <w:rsid w:val="000B5740"/>
    <w:rsid w:val="000C35EA"/>
    <w:rsid w:val="000D0C01"/>
    <w:rsid w:val="00104418"/>
    <w:rsid w:val="001671CA"/>
    <w:rsid w:val="00167AA1"/>
    <w:rsid w:val="0019752A"/>
    <w:rsid w:val="001A538A"/>
    <w:rsid w:val="001B7B29"/>
    <w:rsid w:val="001F23A5"/>
    <w:rsid w:val="002500C6"/>
    <w:rsid w:val="002A78FE"/>
    <w:rsid w:val="00320B30"/>
    <w:rsid w:val="0041207F"/>
    <w:rsid w:val="00437840"/>
    <w:rsid w:val="0044466C"/>
    <w:rsid w:val="00462BD7"/>
    <w:rsid w:val="00464F3C"/>
    <w:rsid w:val="0048444D"/>
    <w:rsid w:val="00504D04"/>
    <w:rsid w:val="00644687"/>
    <w:rsid w:val="006E1CD4"/>
    <w:rsid w:val="00720142"/>
    <w:rsid w:val="0075413A"/>
    <w:rsid w:val="00780EA0"/>
    <w:rsid w:val="007F7A87"/>
    <w:rsid w:val="008335B0"/>
    <w:rsid w:val="00870A95"/>
    <w:rsid w:val="009265C7"/>
    <w:rsid w:val="0095091C"/>
    <w:rsid w:val="009B4C1D"/>
    <w:rsid w:val="009C07E4"/>
    <w:rsid w:val="009C5B51"/>
    <w:rsid w:val="009D6E6F"/>
    <w:rsid w:val="00A04BD7"/>
    <w:rsid w:val="00A40270"/>
    <w:rsid w:val="00A55290"/>
    <w:rsid w:val="00A917A0"/>
    <w:rsid w:val="00A91EAD"/>
    <w:rsid w:val="00AE0ABB"/>
    <w:rsid w:val="00B23553"/>
    <w:rsid w:val="00B54E85"/>
    <w:rsid w:val="00BE06A1"/>
    <w:rsid w:val="00C33D57"/>
    <w:rsid w:val="00D171B4"/>
    <w:rsid w:val="00D51205"/>
    <w:rsid w:val="00E2568C"/>
    <w:rsid w:val="00E53356"/>
    <w:rsid w:val="00E63D9A"/>
    <w:rsid w:val="00E73126"/>
    <w:rsid w:val="00E926E1"/>
    <w:rsid w:val="00E93418"/>
    <w:rsid w:val="00EB40D8"/>
    <w:rsid w:val="00EF2707"/>
    <w:rsid w:val="00F014AC"/>
    <w:rsid w:val="00F226FD"/>
    <w:rsid w:val="00F27884"/>
    <w:rsid w:val="00FD6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8B4E4CA"/>
  <w15:docId w15:val="{263227EE-29C5-4D68-82A1-9FBC953A7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6E6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9D6E6F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1F23A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A04BD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04BD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04BD7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04B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04BD7"/>
    <w:rPr>
      <w:rFonts w:ascii="Segoe UI" w:hAnsi="Segoe UI" w:cs="Segoe UI"/>
      <w:sz w:val="18"/>
      <w:szCs w:val="18"/>
    </w:rPr>
  </w:style>
  <w:style w:type="character" w:customStyle="1" w:styleId="red">
    <w:name w:val="red"/>
    <w:basedOn w:val="Policepardfaut"/>
    <w:rsid w:val="00B23553"/>
  </w:style>
  <w:style w:type="paragraph" w:styleId="Bibliographie">
    <w:name w:val="Bibliography"/>
    <w:basedOn w:val="Normal"/>
    <w:next w:val="Normal"/>
    <w:uiPriority w:val="37"/>
    <w:unhideWhenUsed/>
    <w:rsid w:val="00E53356"/>
    <w:pPr>
      <w:spacing w:after="240" w:line="240" w:lineRule="auto"/>
      <w:ind w:left="720" w:hanging="720"/>
    </w:pPr>
  </w:style>
  <w:style w:type="table" w:styleId="Grilledutableau">
    <w:name w:val="Table Grid"/>
    <w:basedOn w:val="TableauNormal"/>
    <w:uiPriority w:val="39"/>
    <w:rsid w:val="001975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917A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917A0"/>
    <w:rPr>
      <w:b/>
      <w:bCs/>
      <w:sz w:val="20"/>
      <w:szCs w:val="20"/>
    </w:rPr>
  </w:style>
  <w:style w:type="paragraph" w:customStyle="1" w:styleId="a">
    <w:name w:val="地址"/>
    <w:rsid w:val="00E73126"/>
    <w:pPr>
      <w:snapToGrid w:val="0"/>
      <w:spacing w:before="30" w:after="30" w:line="0" w:lineRule="atLeast"/>
      <w:ind w:left="454" w:right="454"/>
      <w:jc w:val="center"/>
    </w:pPr>
    <w:rPr>
      <w:rFonts w:ascii="Times" w:eastAsia="SimSun" w:hAnsi="Times" w:cs="Times New Roman"/>
      <w:i/>
      <w:sz w:val="16"/>
      <w:szCs w:val="20"/>
      <w:lang w:val="en-US" w:eastAsia="zh-CN"/>
    </w:rPr>
  </w:style>
  <w:style w:type="paragraph" w:customStyle="1" w:styleId="Adress">
    <w:name w:val="Adress"/>
    <w:basedOn w:val="Normal"/>
    <w:qFormat/>
    <w:rsid w:val="00E73126"/>
    <w:pPr>
      <w:spacing w:after="0" w:line="180" w:lineRule="exact"/>
      <w:ind w:left="425" w:hanging="425"/>
    </w:pPr>
    <w:rPr>
      <w:rFonts w:ascii="Arial" w:eastAsia="MS Mincho" w:hAnsi="Arial" w:cs="Times New Roman"/>
      <w:sz w:val="14"/>
      <w:szCs w:val="20"/>
      <w:lang w:val="de-DE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image" Target="media/image2.png"/><Relationship Id="rId12" Type="http://schemas.microsoft.com/office/2011/relationships/people" Target="people.xml"/><Relationship Id="rId2" Type="http://schemas.openxmlformats.org/officeDocument/2006/relationships/numbering" Target="numbering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4.png"/><Relationship Id="rId4" Type="http://schemas.openxmlformats.org/officeDocument/2006/relationships/settings" Target="settings.xml"/><Relationship Id="rId9" Type="http://schemas.openxmlformats.org/officeDocument/2006/relationships/image" Target="media/image4.w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D35166-8F0F-4E3A-B26E-0A53FC6265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3364</Words>
  <Characters>19178</Characters>
  <Application>Microsoft Office Word</Application>
  <DocSecurity>0</DocSecurity>
  <Lines>159</Lines>
  <Paragraphs>4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erm</Company>
  <LinksUpToDate>false</LinksUpToDate>
  <CharactersWithSpaces>22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e Bertrand-Michel</dc:creator>
  <cp:keywords/>
  <dc:description/>
  <cp:lastModifiedBy>Justine Bertrand-Michel</cp:lastModifiedBy>
  <cp:revision>2</cp:revision>
  <cp:lastPrinted>2021-07-09T15:55:00Z</cp:lastPrinted>
  <dcterms:created xsi:type="dcterms:W3CDTF">2021-11-09T17:03:00Z</dcterms:created>
  <dcterms:modified xsi:type="dcterms:W3CDTF">2021-11-09T1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fTHFsxb2"/&gt;&lt;style id="http://www.zotero.org/styles/american-sociological-association" locale="fr-FR" hasBibliography="1" bibliographyStyleHasBeenSet="1"/&gt;&lt;prefs&gt;&lt;pref name="fieldType" value="Fi</vt:lpwstr>
  </property>
  <property fmtid="{D5CDD505-2E9C-101B-9397-08002B2CF9AE}" pid="3" name="ZOTERO_PREF_2">
    <vt:lpwstr>eld"/&gt;&lt;/prefs&gt;&lt;/data&gt;</vt:lpwstr>
  </property>
</Properties>
</file>